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DE6F9" w14:textId="4DEF5192" w:rsidR="008F7117" w:rsidRPr="00DE1262" w:rsidRDefault="001D0188" w:rsidP="008F7117">
      <w:r w:rsidRPr="00DE1262">
        <w:rPr>
          <w:noProof/>
        </w:rPr>
        <mc:AlternateContent>
          <mc:Choice Requires="wps">
            <w:drawing>
              <wp:anchor distT="0" distB="0" distL="114300" distR="114300" simplePos="0" relativeHeight="251658241" behindDoc="0" locked="0" layoutInCell="1" allowOverlap="1" wp14:anchorId="5F94DC5D" wp14:editId="76F6691A">
                <wp:simplePos x="0" y="0"/>
                <wp:positionH relativeFrom="column">
                  <wp:posOffset>-573405</wp:posOffset>
                </wp:positionH>
                <wp:positionV relativeFrom="paragraph">
                  <wp:posOffset>-340360</wp:posOffset>
                </wp:positionV>
                <wp:extent cx="10349635" cy="492760"/>
                <wp:effectExtent l="0" t="0" r="0" b="0"/>
                <wp:wrapNone/>
                <wp:docPr id="2045125581" name="Tekstboks 1"/>
                <wp:cNvGraphicFramePr/>
                <a:graphic xmlns:a="http://schemas.openxmlformats.org/drawingml/2006/main">
                  <a:graphicData uri="http://schemas.microsoft.com/office/word/2010/wordprocessingShape">
                    <wps:wsp>
                      <wps:cNvSpPr txBox="1"/>
                      <wps:spPr>
                        <a:xfrm>
                          <a:off x="0" y="0"/>
                          <a:ext cx="10349635" cy="492760"/>
                        </a:xfrm>
                        <a:prstGeom prst="rect">
                          <a:avLst/>
                        </a:prstGeom>
                        <a:noFill/>
                        <a:ln w="6350">
                          <a:noFill/>
                        </a:ln>
                      </wps:spPr>
                      <wps:txbx>
                        <w:txbxContent>
                          <w:p w14:paraId="2AD8CEC2" w14:textId="364CB1A2" w:rsidR="008F7117" w:rsidRPr="001D0188" w:rsidRDefault="003A7F8F" w:rsidP="008F7117">
                            <w:pPr>
                              <w:spacing w:line="240" w:lineRule="auto"/>
                              <w:rPr>
                                <w:rFonts w:ascii="Calibri" w:hAnsi="Calibri" w:cs="Calibri"/>
                                <w:b/>
                                <w:bCs/>
                                <w:i/>
                                <w:iCs/>
                                <w:sz w:val="22"/>
                                <w:szCs w:val="22"/>
                              </w:rPr>
                            </w:pPr>
                            <w:r>
                              <w:rPr>
                                <w:rFonts w:ascii="Calibri" w:hAnsi="Calibri" w:cs="Calibri"/>
                                <w:b/>
                                <w:bCs/>
                                <w:sz w:val="22"/>
                                <w:szCs w:val="22"/>
                              </w:rPr>
                              <w:t>Additional file 3</w:t>
                            </w:r>
                            <w:r w:rsidR="008F7117" w:rsidRPr="001D0188">
                              <w:rPr>
                                <w:rFonts w:ascii="Calibri" w:hAnsi="Calibri" w:cs="Calibri"/>
                                <w:b/>
                                <w:bCs/>
                                <w:sz w:val="22"/>
                                <w:szCs w:val="22"/>
                              </w:rPr>
                              <w:br/>
                            </w:r>
                            <w:r w:rsidR="008F7117" w:rsidRPr="001D0188">
                              <w:rPr>
                                <w:rFonts w:ascii="Aptos" w:hAnsi="Aptos" w:cs="Helvetica"/>
                                <w:b/>
                                <w:bCs/>
                                <w:color w:val="000000"/>
                                <w:sz w:val="22"/>
                                <w:szCs w:val="22"/>
                                <w14:ligatures w14:val="standardContextual"/>
                              </w:rPr>
                              <w:t>Overview of the Included Studies by Author, Year, Country of Origin, Method/Design/Aim, Study Population, Intervention, Results, and Conclusion</w:t>
                            </w:r>
                          </w:p>
                          <w:p w14:paraId="5A80B414" w14:textId="77777777" w:rsidR="008F7117" w:rsidRPr="001D0188" w:rsidRDefault="008F7117" w:rsidP="008F7117">
                            <w:pPr>
                              <w:spacing w:line="240" w:lineRule="auto"/>
                              <w:rPr>
                                <w:rFonts w:ascii="Calibri" w:hAnsi="Calibri" w:cs="Calibri"/>
                                <w:b/>
                                <w:bCs/>
                                <w:i/>
                                <w:iCs/>
                                <w:sz w:val="22"/>
                                <w:szCs w:val="22"/>
                              </w:rPr>
                            </w:pPr>
                          </w:p>
                          <w:p w14:paraId="168947AC" w14:textId="77777777" w:rsidR="008F7117" w:rsidRPr="001D0188" w:rsidRDefault="008F7117" w:rsidP="008F7117">
                            <w:pPr>
                              <w:spacing w:line="240" w:lineRule="auto"/>
                              <w:rPr>
                                <w:rFonts w:ascii="Calibri" w:hAnsi="Calibri" w:cs="Calibri"/>
                                <w:b/>
                                <w:bCs/>
                                <w:i/>
                                <w:iCs/>
                                <w:sz w:val="22"/>
                                <w:szCs w:val="22"/>
                              </w:rPr>
                            </w:pPr>
                          </w:p>
                          <w:p w14:paraId="2B8F543F" w14:textId="77777777" w:rsidR="008F7117" w:rsidRPr="001D0188" w:rsidRDefault="008F7117" w:rsidP="008F7117">
                            <w:pPr>
                              <w:spacing w:line="240" w:lineRule="auto"/>
                              <w:rPr>
                                <w:rFonts w:ascii="Calibri" w:hAnsi="Calibri" w:cs="Calibri"/>
                                <w:b/>
                                <w:bCs/>
                                <w:i/>
                                <w:iCs/>
                                <w:sz w:val="22"/>
                                <w:szCs w:val="22"/>
                              </w:rPr>
                            </w:pPr>
                          </w:p>
                          <w:p w14:paraId="349FC8A8" w14:textId="77777777" w:rsidR="008F7117" w:rsidRPr="001D0188" w:rsidRDefault="008F7117" w:rsidP="008F7117">
                            <w:pPr>
                              <w:rPr>
                                <w:rFonts w:ascii="Calibri" w:hAnsi="Calibri" w:cs="Calibri"/>
                                <w:b/>
                                <w:bCs/>
                                <w:i/>
                                <w:iCs/>
                                <w:sz w:val="22"/>
                                <w:szCs w:val="22"/>
                              </w:rPr>
                            </w:pPr>
                            <w:r w:rsidRPr="001D0188">
                              <w:rPr>
                                <w:rFonts w:ascii="Calibri" w:hAnsi="Calibri" w:cs="Calibri"/>
                                <w:b/>
                                <w:bCs/>
                                <w:sz w:val="22"/>
                                <w:szCs w:val="22"/>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94DC5D" id="_x0000_t202" coordsize="21600,21600" o:spt="202" path="m,l,21600r21600,l21600,xe">
                <v:stroke joinstyle="miter"/>
                <v:path gradientshapeok="t" o:connecttype="rect"/>
              </v:shapetype>
              <v:shape id="Tekstboks 1" o:spid="_x0000_s1026" type="#_x0000_t202" style="position:absolute;margin-left:-45.15pt;margin-top:-26.8pt;width:814.95pt;height:38.8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" filled="f" stroked="f" strokeweight=".5pt">
                <v:textbox>
                  <w:txbxContent>
                    <w:p w14:paraId="2AD8CEC2" w14:textId="364CB1A2" w:rsidR="008F7117" w:rsidRPr="001D0188" w:rsidRDefault="003A7F8F" w:rsidP="008F7117">
                      <w:pPr>
                        <w:spacing w:line="240" w:lineRule="auto"/>
                        <w:rPr>
                          <w:rFonts w:ascii="Calibri" w:hAnsi="Calibri" w:cs="Calibri"/>
                          <w:b/>
                          <w:bCs/>
                          <w:i/>
                          <w:iCs/>
                          <w:sz w:val="22"/>
                          <w:szCs w:val="22"/>
                        </w:rPr>
                      </w:pPr>
                      <w:r>
                        <w:rPr>
                          <w:rFonts w:ascii="Calibri" w:hAnsi="Calibri" w:cs="Calibri"/>
                          <w:b/>
                          <w:bCs/>
                          <w:sz w:val="22"/>
                          <w:szCs w:val="22"/>
                        </w:rPr>
                        <w:t>Additional file 3</w:t>
                      </w:r>
                      <w:r w:rsidR="008F7117" w:rsidRPr="001D0188">
                        <w:rPr>
                          <w:rFonts w:ascii="Calibri" w:hAnsi="Calibri" w:cs="Calibri"/>
                          <w:b/>
                          <w:bCs/>
                          <w:sz w:val="22"/>
                          <w:szCs w:val="22"/>
                        </w:rPr>
                        <w:br/>
                      </w:r>
                      <w:r w:rsidR="008F7117" w:rsidRPr="001D0188">
                        <w:rPr>
                          <w:rFonts w:ascii="Aptos" w:hAnsi="Aptos" w:cs="Helvetica"/>
                          <w:b/>
                          <w:bCs/>
                          <w:color w:val="000000"/>
                          <w:sz w:val="22"/>
                          <w:szCs w:val="22"/>
                          <w14:ligatures w14:val="standardContextual"/>
                        </w:rPr>
                        <w:t>Overview of the Included Studies by Author, Year, Country of Origin, Method/Design/Aim, Study Population, Intervention, Results, and Conclusion</w:t>
                      </w:r>
                    </w:p>
                    <w:p w14:paraId="5A80B414" w14:textId="77777777" w:rsidR="008F7117" w:rsidRPr="001D0188" w:rsidRDefault="008F7117" w:rsidP="008F7117">
                      <w:pPr>
                        <w:spacing w:line="240" w:lineRule="auto"/>
                        <w:rPr>
                          <w:rFonts w:ascii="Calibri" w:hAnsi="Calibri" w:cs="Calibri"/>
                          <w:b/>
                          <w:bCs/>
                          <w:i/>
                          <w:iCs/>
                          <w:sz w:val="22"/>
                          <w:szCs w:val="22"/>
                        </w:rPr>
                      </w:pPr>
                    </w:p>
                    <w:p w14:paraId="168947AC" w14:textId="77777777" w:rsidR="008F7117" w:rsidRPr="001D0188" w:rsidRDefault="008F7117" w:rsidP="008F7117">
                      <w:pPr>
                        <w:spacing w:line="240" w:lineRule="auto"/>
                        <w:rPr>
                          <w:rFonts w:ascii="Calibri" w:hAnsi="Calibri" w:cs="Calibri"/>
                          <w:b/>
                          <w:bCs/>
                          <w:i/>
                          <w:iCs/>
                          <w:sz w:val="22"/>
                          <w:szCs w:val="22"/>
                        </w:rPr>
                      </w:pPr>
                    </w:p>
                    <w:p w14:paraId="2B8F543F" w14:textId="77777777" w:rsidR="008F7117" w:rsidRPr="001D0188" w:rsidRDefault="008F7117" w:rsidP="008F7117">
                      <w:pPr>
                        <w:spacing w:line="240" w:lineRule="auto"/>
                        <w:rPr>
                          <w:rFonts w:ascii="Calibri" w:hAnsi="Calibri" w:cs="Calibri"/>
                          <w:b/>
                          <w:bCs/>
                          <w:i/>
                          <w:iCs/>
                          <w:sz w:val="22"/>
                          <w:szCs w:val="22"/>
                        </w:rPr>
                      </w:pPr>
                    </w:p>
                    <w:p w14:paraId="349FC8A8" w14:textId="77777777" w:rsidR="008F7117" w:rsidRPr="001D0188" w:rsidRDefault="008F7117" w:rsidP="008F7117">
                      <w:pPr>
                        <w:rPr>
                          <w:rFonts w:ascii="Calibri" w:hAnsi="Calibri" w:cs="Calibri"/>
                          <w:b/>
                          <w:bCs/>
                          <w:i/>
                          <w:iCs/>
                          <w:sz w:val="22"/>
                          <w:szCs w:val="22"/>
                        </w:rPr>
                      </w:pPr>
                      <w:r w:rsidRPr="001D0188">
                        <w:rPr>
                          <w:rFonts w:ascii="Calibri" w:hAnsi="Calibri" w:cs="Calibri"/>
                          <w:b/>
                          <w:bCs/>
                          <w:sz w:val="22"/>
                          <w:szCs w:val="22"/>
                        </w:rPr>
                        <w:br/>
                      </w:r>
                    </w:p>
                  </w:txbxContent>
                </v:textbox>
              </v:shape>
            </w:pict>
          </mc:Fallback>
        </mc:AlternateContent>
      </w:r>
      <w:r w:rsidR="004E33B7" w:rsidRPr="00DE1262">
        <w:rPr>
          <w:noProof/>
        </w:rPr>
        <mc:AlternateContent>
          <mc:Choice Requires="wps">
            <w:drawing>
              <wp:anchor distT="0" distB="0" distL="114300" distR="114300" simplePos="0" relativeHeight="251658240" behindDoc="1" locked="0" layoutInCell="1" allowOverlap="1" wp14:anchorId="0654E8BE" wp14:editId="65BFBDED">
                <wp:simplePos x="0" y="0"/>
                <wp:positionH relativeFrom="column">
                  <wp:posOffset>-564515</wp:posOffset>
                </wp:positionH>
                <wp:positionV relativeFrom="paragraph">
                  <wp:posOffset>-349250</wp:posOffset>
                </wp:positionV>
                <wp:extent cx="9718675" cy="6360459"/>
                <wp:effectExtent l="0" t="0" r="0" b="2540"/>
                <wp:wrapNone/>
                <wp:docPr id="130831449" name="Rektangel 6"/>
                <wp:cNvGraphicFramePr/>
                <a:graphic xmlns:a="http://schemas.openxmlformats.org/drawingml/2006/main">
                  <a:graphicData uri="http://schemas.microsoft.com/office/word/2010/wordprocessingShape">
                    <wps:wsp>
                      <wps:cNvSpPr/>
                      <wps:spPr>
                        <a:xfrm>
                          <a:off x="0" y="0"/>
                          <a:ext cx="9718675" cy="6360459"/>
                        </a:xfrm>
                        <a:prstGeom prst="rect">
                          <a:avLst/>
                        </a:prstGeom>
                        <a:solidFill>
                          <a:schemeClr val="accent4">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5235331" w14:textId="77777777" w:rsidR="008F7117" w:rsidRDefault="008F7117" w:rsidP="008F7117">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54E8BE" id="Rektangel 6" o:spid="_x0000_s1027" style="position:absolute;margin-left:-44.45pt;margin-top:-27.5pt;width:765.25pt;height:50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" fillcolor="#caedfb [663]" stroked="f" strokeweight="1pt">
                <v:textbox>
                  <w:txbxContent>
                    <w:p w14:paraId="45235331" w14:textId="77777777" w:rsidR="008F7117" w:rsidRDefault="008F7117" w:rsidP="008F7117">
                      <w:r>
                        <w:t xml:space="preserve"> </w:t>
                      </w:r>
                    </w:p>
                  </w:txbxContent>
                </v:textbox>
              </v:rect>
            </w:pict>
          </mc:Fallback>
        </mc:AlternateContent>
      </w:r>
      <w:r w:rsidR="008F7117" w:rsidRPr="00DE1262">
        <w:rPr>
          <w:noProof/>
        </w:rPr>
        <mc:AlternateContent>
          <mc:Choice Requires="wps">
            <w:drawing>
              <wp:anchor distT="0" distB="0" distL="114300" distR="114300" simplePos="0" relativeHeight="251658242" behindDoc="0" locked="0" layoutInCell="1" allowOverlap="1" wp14:anchorId="0794A3AD" wp14:editId="6C57D0BA">
                <wp:simplePos x="0" y="0"/>
                <wp:positionH relativeFrom="column">
                  <wp:posOffset>-467360</wp:posOffset>
                </wp:positionH>
                <wp:positionV relativeFrom="paragraph">
                  <wp:posOffset>148590</wp:posOffset>
                </wp:positionV>
                <wp:extent cx="9616440" cy="266700"/>
                <wp:effectExtent l="0" t="0" r="0" b="0"/>
                <wp:wrapNone/>
                <wp:docPr id="1320371401" name="Tekstboks 2"/>
                <wp:cNvGraphicFramePr/>
                <a:graphic xmlns:a="http://schemas.openxmlformats.org/drawingml/2006/main">
                  <a:graphicData uri="http://schemas.microsoft.com/office/word/2010/wordprocessingShape">
                    <wps:wsp>
                      <wps:cNvSpPr txBox="1"/>
                      <wps:spPr>
                        <a:xfrm>
                          <a:off x="0" y="0"/>
                          <a:ext cx="9616440" cy="266700"/>
                        </a:xfrm>
                        <a:prstGeom prst="rect">
                          <a:avLst/>
                        </a:prstGeom>
                        <a:solidFill>
                          <a:schemeClr val="accent4">
                            <a:lumMod val="20000"/>
                            <a:lumOff val="80000"/>
                          </a:schemeClr>
                        </a:solidFill>
                        <a:ln w="6350">
                          <a:noFill/>
                        </a:ln>
                      </wps:spPr>
                      <wps:txbx>
                        <w:txbxContent>
                          <w:p w14:paraId="1D6BADC6" w14:textId="54CF6ECF" w:rsidR="008F7117" w:rsidRPr="00AF5271" w:rsidRDefault="008F7117" w:rsidP="008F7117">
                            <w:pPr>
                              <w:rPr>
                                <w:sz w:val="18"/>
                                <w:szCs w:val="18"/>
                              </w:rPr>
                            </w:pPr>
                            <w:r w:rsidRPr="00AF5271">
                              <w:rPr>
                                <w:sz w:val="18"/>
                                <w:szCs w:val="18"/>
                              </w:rPr>
                              <w:t>Author, year and country</w:t>
                            </w:r>
                            <w:r w:rsidRPr="00AF5271">
                              <w:rPr>
                                <w:sz w:val="18"/>
                                <w:szCs w:val="18"/>
                              </w:rPr>
                              <w:tab/>
                              <w:t xml:space="preserve">         Method/design</w:t>
                            </w:r>
                            <w:r>
                              <w:rPr>
                                <w:sz w:val="18"/>
                                <w:szCs w:val="18"/>
                              </w:rPr>
                              <w:t>/aim</w:t>
                            </w:r>
                            <w:r w:rsidRPr="00AF5271">
                              <w:rPr>
                                <w:sz w:val="18"/>
                                <w:szCs w:val="18"/>
                              </w:rPr>
                              <w:t xml:space="preserve">       Study population           </w:t>
                            </w:r>
                            <w:r w:rsidR="009A40CD">
                              <w:rPr>
                                <w:sz w:val="18"/>
                                <w:szCs w:val="18"/>
                              </w:rPr>
                              <w:t xml:space="preserve">       </w:t>
                            </w:r>
                            <w:r>
                              <w:rPr>
                                <w:sz w:val="18"/>
                                <w:szCs w:val="18"/>
                              </w:rPr>
                              <w:t>Intervention</w:t>
                            </w:r>
                            <w:r>
                              <w:rPr>
                                <w:sz w:val="18"/>
                                <w:szCs w:val="18"/>
                              </w:rPr>
                              <w:tab/>
                            </w:r>
                            <w:r>
                              <w:rPr>
                                <w:sz w:val="18"/>
                                <w:szCs w:val="18"/>
                              </w:rPr>
                              <w:tab/>
                              <w:t xml:space="preserve">                    </w:t>
                            </w:r>
                            <w:r w:rsidRPr="00AF5271">
                              <w:rPr>
                                <w:sz w:val="18"/>
                                <w:szCs w:val="18"/>
                              </w:rPr>
                              <w:t xml:space="preserve">Results </w:t>
                            </w:r>
                            <w:r w:rsidRPr="00AF5271">
                              <w:rPr>
                                <w:sz w:val="18"/>
                                <w:szCs w:val="18"/>
                              </w:rPr>
                              <w:tab/>
                            </w:r>
                            <w:r w:rsidRPr="00AF5271">
                              <w:rPr>
                                <w:sz w:val="18"/>
                                <w:szCs w:val="18"/>
                              </w:rPr>
                              <w:tab/>
                            </w:r>
                            <w:r w:rsidRPr="00AF5271">
                              <w:rPr>
                                <w:sz w:val="18"/>
                                <w:szCs w:val="18"/>
                              </w:rPr>
                              <w:tab/>
                              <w:t xml:space="preserve">              </w:t>
                            </w:r>
                            <w:r>
                              <w:rPr>
                                <w:sz w:val="18"/>
                                <w:szCs w:val="18"/>
                              </w:rPr>
                              <w:t xml:space="preserve">                       </w:t>
                            </w:r>
                            <w:r w:rsidRPr="00AF5271">
                              <w:rPr>
                                <w:sz w:val="18"/>
                                <w:szCs w:val="18"/>
                              </w:rPr>
                              <w:t>Conclu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94A3AD" id="Tekstboks 2" o:spid="_x0000_s1028" type="#_x0000_t202" style="position:absolute;margin-left:-36.8pt;margin-top:11.7pt;width:757.2pt;height:21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" fillcolor="#caedfb [663]" stroked="f" strokeweight=".5pt">
                <v:textbox>
                  <w:txbxContent>
                    <w:p w14:paraId="1D6BADC6" w14:textId="54CF6ECF" w:rsidR="008F7117" w:rsidRPr="00AF5271" w:rsidRDefault="008F7117" w:rsidP="008F7117">
                      <w:pPr>
                        <w:rPr>
                          <w:sz w:val="18"/>
                          <w:szCs w:val="18"/>
                        </w:rPr>
                      </w:pPr>
                      <w:r w:rsidRPr="00AF5271">
                        <w:rPr>
                          <w:sz w:val="18"/>
                          <w:szCs w:val="18"/>
                        </w:rPr>
                        <w:t>Author, year and country</w:t>
                      </w:r>
                      <w:r w:rsidRPr="00AF5271">
                        <w:rPr>
                          <w:sz w:val="18"/>
                          <w:szCs w:val="18"/>
                        </w:rPr>
                        <w:tab/>
                        <w:t xml:space="preserve">         Method/design</w:t>
                      </w:r>
                      <w:r>
                        <w:rPr>
                          <w:sz w:val="18"/>
                          <w:szCs w:val="18"/>
                        </w:rPr>
                        <w:t>/aim</w:t>
                      </w:r>
                      <w:r w:rsidRPr="00AF5271">
                        <w:rPr>
                          <w:sz w:val="18"/>
                          <w:szCs w:val="18"/>
                        </w:rPr>
                        <w:t xml:space="preserve">       Study population           </w:t>
                      </w:r>
                      <w:r w:rsidR="009A40CD">
                        <w:rPr>
                          <w:sz w:val="18"/>
                          <w:szCs w:val="18"/>
                        </w:rPr>
                        <w:t xml:space="preserve">       </w:t>
                      </w:r>
                      <w:r>
                        <w:rPr>
                          <w:sz w:val="18"/>
                          <w:szCs w:val="18"/>
                        </w:rPr>
                        <w:t>Intervention</w:t>
                      </w:r>
                      <w:r>
                        <w:rPr>
                          <w:sz w:val="18"/>
                          <w:szCs w:val="18"/>
                        </w:rPr>
                        <w:tab/>
                      </w:r>
                      <w:r>
                        <w:rPr>
                          <w:sz w:val="18"/>
                          <w:szCs w:val="18"/>
                        </w:rPr>
                        <w:tab/>
                        <w:t xml:space="preserve">                    </w:t>
                      </w:r>
                      <w:r w:rsidRPr="00AF5271">
                        <w:rPr>
                          <w:sz w:val="18"/>
                          <w:szCs w:val="18"/>
                        </w:rPr>
                        <w:t xml:space="preserve">Results </w:t>
                      </w:r>
                      <w:r w:rsidRPr="00AF5271">
                        <w:rPr>
                          <w:sz w:val="18"/>
                          <w:szCs w:val="18"/>
                        </w:rPr>
                        <w:tab/>
                      </w:r>
                      <w:r w:rsidRPr="00AF5271">
                        <w:rPr>
                          <w:sz w:val="18"/>
                          <w:szCs w:val="18"/>
                        </w:rPr>
                        <w:tab/>
                      </w:r>
                      <w:r w:rsidRPr="00AF5271">
                        <w:rPr>
                          <w:sz w:val="18"/>
                          <w:szCs w:val="18"/>
                        </w:rPr>
                        <w:tab/>
                        <w:t xml:space="preserve">              </w:t>
                      </w:r>
                      <w:r>
                        <w:rPr>
                          <w:sz w:val="18"/>
                          <w:szCs w:val="18"/>
                        </w:rPr>
                        <w:t xml:space="preserve">                       </w:t>
                      </w:r>
                      <w:r w:rsidRPr="00AF5271">
                        <w:rPr>
                          <w:sz w:val="18"/>
                          <w:szCs w:val="18"/>
                        </w:rPr>
                        <w:t>Conclusion</w:t>
                      </w:r>
                    </w:p>
                  </w:txbxContent>
                </v:textbox>
              </v:shape>
            </w:pict>
          </mc:Fallback>
        </mc:AlternateContent>
      </w:r>
      <w:r w:rsidR="008F7117" w:rsidRPr="00DE1262">
        <w:rPr>
          <w:noProof/>
        </w:rPr>
        <mc:AlternateContent>
          <mc:Choice Requires="wps">
            <w:drawing>
              <wp:anchor distT="0" distB="0" distL="114300" distR="114300" simplePos="0" relativeHeight="251658251" behindDoc="0" locked="0" layoutInCell="1" allowOverlap="1" wp14:anchorId="7FEF6834" wp14:editId="77469A5C">
                <wp:simplePos x="0" y="0"/>
                <wp:positionH relativeFrom="column">
                  <wp:posOffset>9044305</wp:posOffset>
                </wp:positionH>
                <wp:positionV relativeFrom="paragraph">
                  <wp:posOffset>4277460</wp:posOffset>
                </wp:positionV>
                <wp:extent cx="728994" cy="3060729"/>
                <wp:effectExtent l="0" t="0" r="0" b="0"/>
                <wp:wrapNone/>
                <wp:docPr id="684863388" name="Tekstboks 3"/>
                <wp:cNvGraphicFramePr/>
                <a:graphic xmlns:a="http://schemas.openxmlformats.org/drawingml/2006/main">
                  <a:graphicData uri="http://schemas.microsoft.com/office/word/2010/wordprocessingShape">
                    <wps:wsp>
                      <wps:cNvSpPr txBox="1"/>
                      <wps:spPr>
                        <a:xfrm>
                          <a:off x="0" y="0"/>
                          <a:ext cx="728994" cy="3060729"/>
                        </a:xfrm>
                        <a:prstGeom prst="rect">
                          <a:avLst/>
                        </a:prstGeom>
                        <a:noFill/>
                        <a:ln w="6350">
                          <a:noFill/>
                        </a:ln>
                      </wps:spPr>
                      <wps:txbx>
                        <w:txbxContent>
                          <w:p w14:paraId="452FC3C7" w14:textId="77777777" w:rsidR="008F7117" w:rsidRPr="00E10EDE" w:rsidRDefault="008F7117" w:rsidP="008F7117">
                            <w:pPr>
                              <w:rPr>
                                <w:rFonts w:ascii="Calibri Light" w:hAnsi="Calibri Light" w:cs="Calibri Light"/>
                                <w:i/>
                                <w:iCs/>
                              </w:rPr>
                            </w:pP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EF6834" id="Tekstboks 3" o:spid="_x0000_s1029" type="#_x0000_t202" style="position:absolute;margin-left:712.15pt;margin-top:336.8pt;width:57.4pt;height:241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" filled="f" stroked="f" strokeweight=".5pt">
                <v:textbox style="layout-flow:vertical-ideographic">
                  <w:txbxContent>
                    <w:p w14:paraId="452FC3C7" w14:textId="77777777" w:rsidR="008F7117" w:rsidRPr="00E10EDE" w:rsidRDefault="008F7117" w:rsidP="008F7117">
                      <w:pPr>
                        <w:rPr>
                          <w:rFonts w:ascii="Calibri Light" w:hAnsi="Calibri Light" w:cs="Calibri Light"/>
                          <w:i/>
                          <w:iCs/>
                        </w:rPr>
                      </w:pPr>
                    </w:p>
                  </w:txbxContent>
                </v:textbox>
              </v:shape>
            </w:pict>
          </mc:Fallback>
        </mc:AlternateContent>
      </w:r>
      <w:r w:rsidR="008F7117" w:rsidRPr="00DE1262">
        <w:rPr>
          <w:noProof/>
        </w:rPr>
        <mc:AlternateContent>
          <mc:Choice Requires="wps">
            <w:drawing>
              <wp:anchor distT="0" distB="0" distL="114300" distR="114300" simplePos="0" relativeHeight="251658249" behindDoc="0" locked="0" layoutInCell="1" allowOverlap="1" wp14:anchorId="5302A187" wp14:editId="26FBA033">
                <wp:simplePos x="0" y="0"/>
                <wp:positionH relativeFrom="column">
                  <wp:posOffset>7607207</wp:posOffset>
                </wp:positionH>
                <wp:positionV relativeFrom="paragraph">
                  <wp:posOffset>507765</wp:posOffset>
                </wp:positionV>
                <wp:extent cx="1366049" cy="5640070"/>
                <wp:effectExtent l="0" t="0" r="0" b="0"/>
                <wp:wrapNone/>
                <wp:docPr id="1390122228" name="Tekstboks 7"/>
                <wp:cNvGraphicFramePr/>
                <a:graphic xmlns:a="http://schemas.openxmlformats.org/drawingml/2006/main">
                  <a:graphicData uri="http://schemas.microsoft.com/office/word/2010/wordprocessingShape">
                    <wps:wsp>
                      <wps:cNvSpPr txBox="1"/>
                      <wps:spPr>
                        <a:xfrm>
                          <a:off x="0" y="0"/>
                          <a:ext cx="1366049" cy="5640070"/>
                        </a:xfrm>
                        <a:prstGeom prst="rect">
                          <a:avLst/>
                        </a:prstGeom>
                        <a:noFill/>
                        <a:ln w="6350">
                          <a:noFill/>
                        </a:ln>
                      </wps:spPr>
                      <wps:txbx>
                        <w:txbxContent>
                          <w:p w14:paraId="225B7FD9" w14:textId="3FD7013A" w:rsidR="00E3693E" w:rsidRPr="00E3693E" w:rsidRDefault="00377840" w:rsidP="00CC01FD">
                            <w:pPr>
                              <w:rPr>
                                <w:rFonts w:ascii="Aptos" w:hAnsi="Aptos"/>
                                <w:i/>
                                <w:iCs/>
                                <w:color w:val="000000"/>
                                <w:sz w:val="16"/>
                                <w:szCs w:val="16"/>
                              </w:rPr>
                            </w:pPr>
                            <w:r w:rsidRPr="00377840">
                              <w:rPr>
                                <w:rStyle w:val="normaltextrun"/>
                                <w:rFonts w:ascii="Aptos" w:hAnsi="Aptos"/>
                                <w:i/>
                                <w:iCs/>
                                <w:color w:val="000000"/>
                                <w:sz w:val="16"/>
                                <w:szCs w:val="16"/>
                              </w:rPr>
                              <w:t>The authors conclude that participation in resistance training improves areal bone mineral density</w:t>
                            </w:r>
                            <w:r w:rsidR="00587945">
                              <w:rPr>
                                <w:rStyle w:val="normaltextrun"/>
                                <w:rFonts w:ascii="Aptos" w:hAnsi="Aptos"/>
                                <w:i/>
                                <w:iCs/>
                                <w:color w:val="000000"/>
                                <w:sz w:val="16"/>
                                <w:szCs w:val="16"/>
                              </w:rPr>
                              <w:t xml:space="preserve"> in upper limbs and total body less head</w:t>
                            </w:r>
                            <w:r w:rsidRPr="00377840">
                              <w:rPr>
                                <w:rStyle w:val="normaltextrun"/>
                                <w:rFonts w:ascii="Aptos" w:hAnsi="Aptos"/>
                                <w:i/>
                                <w:iCs/>
                                <w:color w:val="000000"/>
                                <w:sz w:val="16"/>
                                <w:szCs w:val="16"/>
                              </w:rPr>
                              <w:t xml:space="preserve"> in adolescent </w:t>
                            </w:r>
                            <w:r>
                              <w:rPr>
                                <w:rStyle w:val="normaltextrun"/>
                                <w:rFonts w:ascii="Aptos" w:hAnsi="Aptos"/>
                                <w:i/>
                                <w:iCs/>
                                <w:color w:val="000000"/>
                                <w:sz w:val="16"/>
                                <w:szCs w:val="16"/>
                              </w:rPr>
                              <w:t xml:space="preserve">swimmers. </w:t>
                            </w:r>
                            <w:r w:rsidR="00B81C98">
                              <w:rPr>
                                <w:rStyle w:val="normaltextrun"/>
                                <w:rFonts w:ascii="Aptos" w:hAnsi="Aptos"/>
                                <w:i/>
                                <w:iCs/>
                                <w:color w:val="000000"/>
                                <w:sz w:val="16"/>
                                <w:szCs w:val="16"/>
                              </w:rPr>
                              <w:t>Exercise professionals</w:t>
                            </w:r>
                            <w:r>
                              <w:rPr>
                                <w:rStyle w:val="normaltextrun"/>
                                <w:rFonts w:ascii="Aptos" w:hAnsi="Aptos"/>
                                <w:i/>
                                <w:iCs/>
                                <w:color w:val="000000"/>
                                <w:sz w:val="16"/>
                                <w:szCs w:val="16"/>
                              </w:rPr>
                              <w:t xml:space="preserve"> working with adolescent swimmers </w:t>
                            </w:r>
                            <w:r w:rsidR="0096424E">
                              <w:rPr>
                                <w:rStyle w:val="normaltextrun"/>
                                <w:rFonts w:ascii="Aptos" w:hAnsi="Aptos"/>
                                <w:i/>
                                <w:iCs/>
                                <w:color w:val="000000"/>
                                <w:sz w:val="16"/>
                                <w:szCs w:val="16"/>
                              </w:rPr>
                              <w:t>c</w:t>
                            </w:r>
                            <w:r>
                              <w:rPr>
                                <w:rStyle w:val="normaltextrun"/>
                                <w:rFonts w:ascii="Aptos" w:hAnsi="Aptos"/>
                                <w:i/>
                                <w:iCs/>
                                <w:color w:val="000000"/>
                                <w:sz w:val="16"/>
                                <w:szCs w:val="16"/>
                              </w:rPr>
                              <w:t>ould implement resistance training to improve bone health</w:t>
                            </w:r>
                            <w:r w:rsidR="00185C8C">
                              <w:rPr>
                                <w:rStyle w:val="normaltextrun"/>
                                <w:rFonts w:ascii="Aptos" w:hAnsi="Aptos"/>
                                <w:i/>
                                <w:iCs/>
                                <w:color w:val="000000"/>
                                <w:sz w:val="16"/>
                                <w:szCs w:val="16"/>
                              </w:rPr>
                              <w:t xml:space="preserve"> and</w:t>
                            </w:r>
                            <w:r>
                              <w:rPr>
                                <w:rStyle w:val="normaltextrun"/>
                                <w:rFonts w:ascii="Aptos" w:hAnsi="Aptos"/>
                                <w:i/>
                                <w:iCs/>
                                <w:color w:val="000000"/>
                                <w:sz w:val="16"/>
                                <w:szCs w:val="16"/>
                              </w:rPr>
                              <w:t xml:space="preserve"> performance, </w:t>
                            </w:r>
                            <w:r w:rsidR="00485BF7">
                              <w:rPr>
                                <w:rStyle w:val="normaltextrun"/>
                                <w:rFonts w:ascii="Aptos" w:hAnsi="Aptos"/>
                                <w:i/>
                                <w:iCs/>
                                <w:color w:val="000000"/>
                                <w:sz w:val="16"/>
                                <w:szCs w:val="16"/>
                              </w:rPr>
                              <w:t xml:space="preserve">while also </w:t>
                            </w:r>
                            <w:r>
                              <w:rPr>
                                <w:rStyle w:val="normaltextrun"/>
                                <w:rFonts w:ascii="Aptos" w:hAnsi="Aptos"/>
                                <w:i/>
                                <w:iCs/>
                                <w:color w:val="000000"/>
                                <w:sz w:val="16"/>
                                <w:szCs w:val="16"/>
                              </w:rPr>
                              <w:t>reduc</w:t>
                            </w:r>
                            <w:r w:rsidR="00485BF7">
                              <w:rPr>
                                <w:rStyle w:val="normaltextrun"/>
                                <w:rFonts w:ascii="Aptos" w:hAnsi="Aptos"/>
                                <w:i/>
                                <w:iCs/>
                                <w:color w:val="000000"/>
                                <w:sz w:val="16"/>
                                <w:szCs w:val="16"/>
                              </w:rPr>
                              <w:t>ing</w:t>
                            </w:r>
                            <w:r>
                              <w:rPr>
                                <w:rStyle w:val="normaltextrun"/>
                                <w:rFonts w:ascii="Aptos" w:hAnsi="Aptos"/>
                                <w:i/>
                                <w:iCs/>
                                <w:color w:val="000000"/>
                                <w:sz w:val="16"/>
                                <w:szCs w:val="16"/>
                              </w:rPr>
                              <w:t xml:space="preserve"> the </w:t>
                            </w:r>
                            <w:r w:rsidR="00473204">
                              <w:rPr>
                                <w:rStyle w:val="normaltextrun"/>
                                <w:rFonts w:ascii="Aptos" w:hAnsi="Aptos"/>
                                <w:i/>
                                <w:iCs/>
                                <w:color w:val="000000"/>
                                <w:sz w:val="16"/>
                                <w:szCs w:val="16"/>
                              </w:rPr>
                              <w:t>risk</w:t>
                            </w:r>
                            <w:r>
                              <w:rPr>
                                <w:rStyle w:val="normaltextrun"/>
                                <w:rFonts w:ascii="Aptos" w:hAnsi="Aptos"/>
                                <w:i/>
                                <w:iCs/>
                                <w:color w:val="000000"/>
                                <w:sz w:val="16"/>
                                <w:szCs w:val="16"/>
                              </w:rPr>
                              <w:t xml:space="preserve"> of </w:t>
                            </w:r>
                            <w:r w:rsidR="00030D92">
                              <w:rPr>
                                <w:rStyle w:val="normaltextrun"/>
                                <w:rFonts w:ascii="Aptos" w:hAnsi="Aptos"/>
                                <w:i/>
                                <w:iCs/>
                                <w:color w:val="000000"/>
                                <w:sz w:val="16"/>
                                <w:szCs w:val="16"/>
                              </w:rPr>
                              <w:t xml:space="preserve">injuries. </w:t>
                            </w:r>
                            <w:r w:rsidR="00E3693E">
                              <w:rPr>
                                <w:rStyle w:val="normaltextrun"/>
                                <w:rFonts w:ascii="Aptos" w:hAnsi="Aptos"/>
                                <w:i/>
                                <w:iCs/>
                                <w:color w:val="000000"/>
                                <w:sz w:val="16"/>
                                <w:szCs w:val="16"/>
                              </w:rPr>
                              <w:t xml:space="preserve"> </w:t>
                            </w:r>
                          </w:p>
                          <w:p w14:paraId="73555EF0" w14:textId="3656D40E" w:rsidR="00900C41" w:rsidRPr="00587945" w:rsidRDefault="00900C41" w:rsidP="008F7117">
                            <w:pPr>
                              <w:rPr>
                                <w:i/>
                                <w:iCs/>
                                <w:color w:val="FF0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02A187" id="Tekstboks 7" o:spid="_x0000_s1030" type="#_x0000_t202" style="position:absolute;margin-left:599pt;margin-top:40pt;width:107.55pt;height:444.1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" filled="f" stroked="f" strokeweight=".5pt">
                <v:textbox>
                  <w:txbxContent>
                    <w:p w14:paraId="225B7FD9" w14:textId="3FD7013A" w:rsidR="00E3693E" w:rsidRPr="00E3693E" w:rsidRDefault="00377840" w:rsidP="00CC01FD">
                      <w:pPr>
                        <w:rPr>
                          <w:rFonts w:ascii="Aptos" w:hAnsi="Aptos"/>
                          <w:i/>
                          <w:iCs/>
                          <w:color w:val="000000"/>
                          <w:sz w:val="16"/>
                          <w:szCs w:val="16"/>
                        </w:rPr>
                      </w:pPr>
                      <w:r w:rsidRPr="00377840">
                        <w:rPr>
                          <w:rStyle w:val="normaltextrun"/>
                          <w:rFonts w:ascii="Aptos" w:hAnsi="Aptos"/>
                          <w:i/>
                          <w:iCs/>
                          <w:color w:val="000000"/>
                          <w:sz w:val="16"/>
                          <w:szCs w:val="16"/>
                        </w:rPr>
                        <w:t>The authors conclude that participation in resistance training improves areal bone mineral density</w:t>
                      </w:r>
                      <w:r w:rsidR="00587945">
                        <w:rPr>
                          <w:rStyle w:val="normaltextrun"/>
                          <w:rFonts w:ascii="Aptos" w:hAnsi="Aptos"/>
                          <w:i/>
                          <w:iCs/>
                          <w:color w:val="000000"/>
                          <w:sz w:val="16"/>
                          <w:szCs w:val="16"/>
                        </w:rPr>
                        <w:t xml:space="preserve"> in upper limbs and total body less head</w:t>
                      </w:r>
                      <w:r w:rsidRPr="00377840">
                        <w:rPr>
                          <w:rStyle w:val="normaltextrun"/>
                          <w:rFonts w:ascii="Aptos" w:hAnsi="Aptos"/>
                          <w:i/>
                          <w:iCs/>
                          <w:color w:val="000000"/>
                          <w:sz w:val="16"/>
                          <w:szCs w:val="16"/>
                        </w:rPr>
                        <w:t xml:space="preserve"> in adolescent </w:t>
                      </w:r>
                      <w:r>
                        <w:rPr>
                          <w:rStyle w:val="normaltextrun"/>
                          <w:rFonts w:ascii="Aptos" w:hAnsi="Aptos"/>
                          <w:i/>
                          <w:iCs/>
                          <w:color w:val="000000"/>
                          <w:sz w:val="16"/>
                          <w:szCs w:val="16"/>
                        </w:rPr>
                        <w:t xml:space="preserve">swimmers. </w:t>
                      </w:r>
                      <w:r w:rsidR="00B81C98">
                        <w:rPr>
                          <w:rStyle w:val="normaltextrun"/>
                          <w:rFonts w:ascii="Aptos" w:hAnsi="Aptos"/>
                          <w:i/>
                          <w:iCs/>
                          <w:color w:val="000000"/>
                          <w:sz w:val="16"/>
                          <w:szCs w:val="16"/>
                        </w:rPr>
                        <w:t>Exercise professionals</w:t>
                      </w:r>
                      <w:r>
                        <w:rPr>
                          <w:rStyle w:val="normaltextrun"/>
                          <w:rFonts w:ascii="Aptos" w:hAnsi="Aptos"/>
                          <w:i/>
                          <w:iCs/>
                          <w:color w:val="000000"/>
                          <w:sz w:val="16"/>
                          <w:szCs w:val="16"/>
                        </w:rPr>
                        <w:t xml:space="preserve"> working with adolescent swimmers </w:t>
                      </w:r>
                      <w:r w:rsidR="0096424E">
                        <w:rPr>
                          <w:rStyle w:val="normaltextrun"/>
                          <w:rFonts w:ascii="Aptos" w:hAnsi="Aptos"/>
                          <w:i/>
                          <w:iCs/>
                          <w:color w:val="000000"/>
                          <w:sz w:val="16"/>
                          <w:szCs w:val="16"/>
                        </w:rPr>
                        <w:t>c</w:t>
                      </w:r>
                      <w:r>
                        <w:rPr>
                          <w:rStyle w:val="normaltextrun"/>
                          <w:rFonts w:ascii="Aptos" w:hAnsi="Aptos"/>
                          <w:i/>
                          <w:iCs/>
                          <w:color w:val="000000"/>
                          <w:sz w:val="16"/>
                          <w:szCs w:val="16"/>
                        </w:rPr>
                        <w:t>ould implement resistance training to improve bone health</w:t>
                      </w:r>
                      <w:r w:rsidR="00185C8C">
                        <w:rPr>
                          <w:rStyle w:val="normaltextrun"/>
                          <w:rFonts w:ascii="Aptos" w:hAnsi="Aptos"/>
                          <w:i/>
                          <w:iCs/>
                          <w:color w:val="000000"/>
                          <w:sz w:val="16"/>
                          <w:szCs w:val="16"/>
                        </w:rPr>
                        <w:t xml:space="preserve"> and</w:t>
                      </w:r>
                      <w:r>
                        <w:rPr>
                          <w:rStyle w:val="normaltextrun"/>
                          <w:rFonts w:ascii="Aptos" w:hAnsi="Aptos"/>
                          <w:i/>
                          <w:iCs/>
                          <w:color w:val="000000"/>
                          <w:sz w:val="16"/>
                          <w:szCs w:val="16"/>
                        </w:rPr>
                        <w:t xml:space="preserve"> performance, </w:t>
                      </w:r>
                      <w:r w:rsidR="00485BF7">
                        <w:rPr>
                          <w:rStyle w:val="normaltextrun"/>
                          <w:rFonts w:ascii="Aptos" w:hAnsi="Aptos"/>
                          <w:i/>
                          <w:iCs/>
                          <w:color w:val="000000"/>
                          <w:sz w:val="16"/>
                          <w:szCs w:val="16"/>
                        </w:rPr>
                        <w:t xml:space="preserve">while also </w:t>
                      </w:r>
                      <w:r>
                        <w:rPr>
                          <w:rStyle w:val="normaltextrun"/>
                          <w:rFonts w:ascii="Aptos" w:hAnsi="Aptos"/>
                          <w:i/>
                          <w:iCs/>
                          <w:color w:val="000000"/>
                          <w:sz w:val="16"/>
                          <w:szCs w:val="16"/>
                        </w:rPr>
                        <w:t>reduc</w:t>
                      </w:r>
                      <w:r w:rsidR="00485BF7">
                        <w:rPr>
                          <w:rStyle w:val="normaltextrun"/>
                          <w:rFonts w:ascii="Aptos" w:hAnsi="Aptos"/>
                          <w:i/>
                          <w:iCs/>
                          <w:color w:val="000000"/>
                          <w:sz w:val="16"/>
                          <w:szCs w:val="16"/>
                        </w:rPr>
                        <w:t>ing</w:t>
                      </w:r>
                      <w:r>
                        <w:rPr>
                          <w:rStyle w:val="normaltextrun"/>
                          <w:rFonts w:ascii="Aptos" w:hAnsi="Aptos"/>
                          <w:i/>
                          <w:iCs/>
                          <w:color w:val="000000"/>
                          <w:sz w:val="16"/>
                          <w:szCs w:val="16"/>
                        </w:rPr>
                        <w:t xml:space="preserve"> the </w:t>
                      </w:r>
                      <w:r w:rsidR="00473204">
                        <w:rPr>
                          <w:rStyle w:val="normaltextrun"/>
                          <w:rFonts w:ascii="Aptos" w:hAnsi="Aptos"/>
                          <w:i/>
                          <w:iCs/>
                          <w:color w:val="000000"/>
                          <w:sz w:val="16"/>
                          <w:szCs w:val="16"/>
                        </w:rPr>
                        <w:t>risk</w:t>
                      </w:r>
                      <w:r>
                        <w:rPr>
                          <w:rStyle w:val="normaltextrun"/>
                          <w:rFonts w:ascii="Aptos" w:hAnsi="Aptos"/>
                          <w:i/>
                          <w:iCs/>
                          <w:color w:val="000000"/>
                          <w:sz w:val="16"/>
                          <w:szCs w:val="16"/>
                        </w:rPr>
                        <w:t xml:space="preserve"> of </w:t>
                      </w:r>
                      <w:r w:rsidR="00030D92">
                        <w:rPr>
                          <w:rStyle w:val="normaltextrun"/>
                          <w:rFonts w:ascii="Aptos" w:hAnsi="Aptos"/>
                          <w:i/>
                          <w:iCs/>
                          <w:color w:val="000000"/>
                          <w:sz w:val="16"/>
                          <w:szCs w:val="16"/>
                        </w:rPr>
                        <w:t xml:space="preserve">injuries. </w:t>
                      </w:r>
                      <w:r w:rsidR="00E3693E">
                        <w:rPr>
                          <w:rStyle w:val="normaltextrun"/>
                          <w:rFonts w:ascii="Aptos" w:hAnsi="Aptos"/>
                          <w:i/>
                          <w:iCs/>
                          <w:color w:val="000000"/>
                          <w:sz w:val="16"/>
                          <w:szCs w:val="16"/>
                        </w:rPr>
                        <w:t xml:space="preserve"> </w:t>
                      </w:r>
                    </w:p>
                    <w:p w14:paraId="73555EF0" w14:textId="3656D40E" w:rsidR="00900C41" w:rsidRPr="00587945" w:rsidRDefault="00900C41" w:rsidP="008F7117">
                      <w:pPr>
                        <w:rPr>
                          <w:i/>
                          <w:iCs/>
                          <w:color w:val="FF0000"/>
                          <w:sz w:val="16"/>
                          <w:szCs w:val="16"/>
                        </w:rPr>
                      </w:pPr>
                    </w:p>
                  </w:txbxContent>
                </v:textbox>
              </v:shape>
            </w:pict>
          </mc:Fallback>
        </mc:AlternateContent>
      </w:r>
      <w:r w:rsidR="008F7117" w:rsidRPr="00DE1262">
        <w:rPr>
          <w:noProof/>
        </w:rPr>
        <mc:AlternateContent>
          <mc:Choice Requires="wps">
            <w:drawing>
              <wp:anchor distT="0" distB="0" distL="114300" distR="114300" simplePos="0" relativeHeight="251658250" behindDoc="0" locked="0" layoutInCell="1" allowOverlap="1" wp14:anchorId="1E3D7B14" wp14:editId="37A76ABC">
                <wp:simplePos x="0" y="0"/>
                <wp:positionH relativeFrom="column">
                  <wp:posOffset>-510982</wp:posOffset>
                </wp:positionH>
                <wp:positionV relativeFrom="paragraph">
                  <wp:posOffset>394842</wp:posOffset>
                </wp:positionV>
                <wp:extent cx="9554845" cy="0"/>
                <wp:effectExtent l="0" t="12700" r="20955" b="12700"/>
                <wp:wrapNone/>
                <wp:docPr id="1989320521" name="Rett linje 8"/>
                <wp:cNvGraphicFramePr/>
                <a:graphic xmlns:a="http://schemas.openxmlformats.org/drawingml/2006/main">
                  <a:graphicData uri="http://schemas.microsoft.com/office/word/2010/wordprocessingShape">
                    <wps:wsp>
                      <wps:cNvCnPr/>
                      <wps:spPr>
                        <a:xfrm>
                          <a:off x="0" y="0"/>
                          <a:ext cx="9554845" cy="0"/>
                        </a:xfrm>
                        <a:prstGeom prst="line">
                          <a:avLst/>
                        </a:prstGeom>
                        <a:ln w="222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line w14:anchorId="1329C0D9" id="Rett linje 8" o:spid="_x0000_s1026" style="position:absolute;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25pt,31.1pt" to="712.1pt,3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" strokecolor="black [3200]" strokeweight="1.75pt">
                <v:stroke joinstyle="miter"/>
              </v:line>
            </w:pict>
          </mc:Fallback>
        </mc:AlternateContent>
      </w:r>
      <w:r w:rsidR="008F7117" w:rsidRPr="00DE1262">
        <w:rPr>
          <w:noProof/>
        </w:rPr>
        <mc:AlternateContent>
          <mc:Choice Requires="wps">
            <w:drawing>
              <wp:anchor distT="0" distB="0" distL="114300" distR="114300" simplePos="0" relativeHeight="251658243" behindDoc="0" locked="0" layoutInCell="1" allowOverlap="1" wp14:anchorId="2CB6782D" wp14:editId="6F2D33EE">
                <wp:simplePos x="0" y="0"/>
                <wp:positionH relativeFrom="column">
                  <wp:posOffset>-509377</wp:posOffset>
                </wp:positionH>
                <wp:positionV relativeFrom="paragraph">
                  <wp:posOffset>140321</wp:posOffset>
                </wp:positionV>
                <wp:extent cx="9554845" cy="0"/>
                <wp:effectExtent l="0" t="12700" r="20955" b="12700"/>
                <wp:wrapNone/>
                <wp:docPr id="949876285" name="Rett linje 9"/>
                <wp:cNvGraphicFramePr/>
                <a:graphic xmlns:a="http://schemas.openxmlformats.org/drawingml/2006/main">
                  <a:graphicData uri="http://schemas.microsoft.com/office/word/2010/wordprocessingShape">
                    <wps:wsp>
                      <wps:cNvCnPr/>
                      <wps:spPr>
                        <a:xfrm>
                          <a:off x="0" y="0"/>
                          <a:ext cx="9554845" cy="0"/>
                        </a:xfrm>
                        <a:prstGeom prst="line">
                          <a:avLst/>
                        </a:prstGeom>
                        <a:ln w="222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line w14:anchorId="4809317F" id="Rett linje 9"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1pt,11.05pt" to="712.2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" strokecolor="black [3200]" strokeweight="1.75pt">
                <v:stroke joinstyle="miter"/>
              </v:line>
            </w:pict>
          </mc:Fallback>
        </mc:AlternateContent>
      </w:r>
    </w:p>
    <w:p w14:paraId="52F2C8DB" w14:textId="1A0F4F37" w:rsidR="008F7117" w:rsidRPr="00DE1262" w:rsidRDefault="002878AB" w:rsidP="008F7117">
      <w:r w:rsidRPr="00DE1262">
        <w:rPr>
          <w:noProof/>
        </w:rPr>
        <mc:AlternateContent>
          <mc:Choice Requires="wps">
            <w:drawing>
              <wp:anchor distT="0" distB="0" distL="114300" distR="114300" simplePos="0" relativeHeight="251658246" behindDoc="0" locked="0" layoutInCell="1" allowOverlap="1" wp14:anchorId="342E2CA5" wp14:editId="1474FB78">
                <wp:simplePos x="0" y="0"/>
                <wp:positionH relativeFrom="column">
                  <wp:posOffset>2220595</wp:posOffset>
                </wp:positionH>
                <wp:positionV relativeFrom="paragraph">
                  <wp:posOffset>185420</wp:posOffset>
                </wp:positionV>
                <wp:extent cx="1334277" cy="5861685"/>
                <wp:effectExtent l="0" t="0" r="0" b="0"/>
                <wp:wrapNone/>
                <wp:docPr id="160611964" name="Tekstboks 10"/>
                <wp:cNvGraphicFramePr/>
                <a:graphic xmlns:a="http://schemas.openxmlformats.org/drawingml/2006/main">
                  <a:graphicData uri="http://schemas.microsoft.com/office/word/2010/wordprocessingShape">
                    <wps:wsp>
                      <wps:cNvSpPr txBox="1"/>
                      <wps:spPr>
                        <a:xfrm>
                          <a:off x="0" y="0"/>
                          <a:ext cx="1334277" cy="5861685"/>
                        </a:xfrm>
                        <a:prstGeom prst="rect">
                          <a:avLst/>
                        </a:prstGeom>
                        <a:noFill/>
                        <a:ln w="6350">
                          <a:noFill/>
                        </a:ln>
                      </wps:spPr>
                      <wps:txbx>
                        <w:txbxContent>
                          <w:p w14:paraId="61647681" w14:textId="37F36238" w:rsidR="00C9160F" w:rsidRPr="00533B5C" w:rsidRDefault="008F7117" w:rsidP="008F7117">
                            <w:pPr>
                              <w:rPr>
                                <w:rStyle w:val="normaltextrun"/>
                                <w:rFonts w:ascii="Aptos" w:hAnsi="Aptos"/>
                                <w:i/>
                                <w:iCs/>
                                <w:color w:val="000000" w:themeColor="text1"/>
                                <w:sz w:val="16"/>
                                <w:szCs w:val="16"/>
                              </w:rPr>
                            </w:pPr>
                            <w:r w:rsidRPr="00533B5C">
                              <w:rPr>
                                <w:rStyle w:val="normaltextrun"/>
                                <w:rFonts w:ascii="Aptos" w:hAnsi="Aptos"/>
                                <w:i/>
                                <w:iCs/>
                                <w:color w:val="000000" w:themeColor="text1"/>
                                <w:sz w:val="16"/>
                                <w:szCs w:val="16"/>
                              </w:rPr>
                              <w:t xml:space="preserve">132 </w:t>
                            </w:r>
                            <w:r w:rsidR="002A2FF6" w:rsidRPr="00533B5C">
                              <w:rPr>
                                <w:rStyle w:val="normaltextrun"/>
                                <w:rFonts w:ascii="Aptos" w:hAnsi="Aptos"/>
                                <w:i/>
                                <w:iCs/>
                                <w:color w:val="000000" w:themeColor="text1"/>
                                <w:sz w:val="16"/>
                                <w:szCs w:val="16"/>
                              </w:rPr>
                              <w:t>Brazilian</w:t>
                            </w:r>
                            <w:r w:rsidRPr="00533B5C">
                              <w:rPr>
                                <w:rStyle w:val="normaltextrun"/>
                                <w:rFonts w:ascii="Aptos" w:hAnsi="Aptos"/>
                                <w:i/>
                                <w:iCs/>
                                <w:color w:val="000000" w:themeColor="text1"/>
                                <w:sz w:val="16"/>
                                <w:szCs w:val="16"/>
                              </w:rPr>
                              <w:t xml:space="preserve"> adolescents, aged 10-18, of both sexes were included. After 12 months 91 adolescent athletes (males: n = 70, females: n = 21) completed the follow-up measures. Final sample consisted of impact sport group (n =</w:t>
                            </w:r>
                            <w:r w:rsidR="00052406" w:rsidRPr="00533B5C">
                              <w:rPr>
                                <w:rStyle w:val="normaltextrun"/>
                                <w:rFonts w:ascii="Aptos" w:hAnsi="Aptos"/>
                                <w:i/>
                                <w:iCs/>
                                <w:color w:val="000000" w:themeColor="text1"/>
                                <w:sz w:val="16"/>
                                <w:szCs w:val="16"/>
                              </w:rPr>
                              <w:t xml:space="preserve"> </w:t>
                            </w:r>
                            <w:r w:rsidRPr="00533B5C">
                              <w:rPr>
                                <w:rStyle w:val="normaltextrun"/>
                                <w:rFonts w:ascii="Aptos" w:hAnsi="Aptos"/>
                                <w:i/>
                                <w:iCs/>
                                <w:color w:val="000000" w:themeColor="text1"/>
                                <w:sz w:val="16"/>
                                <w:szCs w:val="16"/>
                              </w:rPr>
                              <w:t xml:space="preserve">66): basketball (n = 23), tennis (n = 15), baseball (n = 10), gymnastics (n = 10) and track &amp; field (n = 8). Non-impact group: swimming (n = 25). </w:t>
                            </w:r>
                          </w:p>
                          <w:p w14:paraId="62ECEDCC" w14:textId="77777777" w:rsidR="005930AA" w:rsidRPr="00533B5C" w:rsidRDefault="008F7117" w:rsidP="008F7117">
                            <w:pPr>
                              <w:rPr>
                                <w:rStyle w:val="normaltextrun"/>
                                <w:rFonts w:ascii="Aptos" w:hAnsi="Aptos"/>
                                <w:i/>
                                <w:iCs/>
                                <w:color w:val="000000" w:themeColor="text1"/>
                                <w:sz w:val="16"/>
                                <w:szCs w:val="16"/>
                              </w:rPr>
                            </w:pPr>
                            <w:r w:rsidRPr="00533B5C">
                              <w:rPr>
                                <w:rStyle w:val="normaltextrun"/>
                                <w:rFonts w:ascii="Aptos" w:hAnsi="Aptos"/>
                                <w:i/>
                                <w:iCs/>
                                <w:color w:val="000000" w:themeColor="text1"/>
                                <w:sz w:val="16"/>
                                <w:szCs w:val="16"/>
                              </w:rPr>
                              <w:t>The athletes were divided into four subgroups: impact sports only (n = 45), impact sports + resistance training (n = 21), swimming only (n = 17), and swimming + resistance training (n = 8). </w:t>
                            </w:r>
                          </w:p>
                          <w:p w14:paraId="424DC8E0" w14:textId="0E14FEFA" w:rsidR="002878AB" w:rsidRPr="00533B5C" w:rsidRDefault="000A31C5" w:rsidP="008F7117">
                            <w:pPr>
                              <w:rPr>
                                <w:rFonts w:ascii="Aptos" w:hAnsi="Aptos"/>
                                <w:i/>
                                <w:iCs/>
                                <w:color w:val="000000" w:themeColor="text1"/>
                                <w:sz w:val="16"/>
                                <w:szCs w:val="16"/>
                              </w:rPr>
                            </w:pPr>
                            <w:r w:rsidRPr="00533B5C">
                              <w:rPr>
                                <w:rStyle w:val="advancedproofingissue"/>
                                <w:rFonts w:ascii="Aptos" w:hAnsi="Aptos"/>
                                <w:i/>
                                <w:iCs/>
                                <w:color w:val="000000" w:themeColor="text1"/>
                                <w:sz w:val="16"/>
                                <w:szCs w:val="16"/>
                              </w:rPr>
                              <w:t>D</w:t>
                            </w:r>
                            <w:r w:rsidR="008F7117" w:rsidRPr="00533B5C">
                              <w:rPr>
                                <w:rStyle w:val="normaltextrun"/>
                                <w:rFonts w:ascii="Aptos" w:hAnsi="Aptos"/>
                                <w:i/>
                                <w:iCs/>
                                <w:color w:val="000000" w:themeColor="text1"/>
                                <w:sz w:val="16"/>
                                <w:szCs w:val="16"/>
                              </w:rPr>
                              <w:t xml:space="preserve">ropouts (n=41) were </w:t>
                            </w:r>
                            <w:r w:rsidR="008F7117" w:rsidRPr="00533B5C">
                              <w:rPr>
                                <w:rStyle w:val="spellingerror"/>
                                <w:rFonts w:ascii="Aptos" w:hAnsi="Aptos"/>
                                <w:i/>
                                <w:iCs/>
                                <w:color w:val="000000" w:themeColor="text1"/>
                                <w:sz w:val="16"/>
                                <w:szCs w:val="16"/>
                              </w:rPr>
                              <w:t>observed</w:t>
                            </w:r>
                            <w:r w:rsidR="008F7117" w:rsidRPr="00533B5C">
                              <w:rPr>
                                <w:rStyle w:val="normaltextrun"/>
                                <w:rFonts w:ascii="Aptos" w:hAnsi="Aptos"/>
                                <w:i/>
                                <w:iCs/>
                                <w:color w:val="000000" w:themeColor="text1"/>
                                <w:sz w:val="16"/>
                                <w:szCs w:val="16"/>
                              </w:rPr>
                              <w:t xml:space="preserve"> due to interrupting sports participation, transfer to another squad in a different city or declining to participate in the follow-up.</w:t>
                            </w:r>
                            <w:r w:rsidR="008F7117" w:rsidRPr="00533B5C">
                              <w:rPr>
                                <w:rStyle w:val="eop"/>
                                <w:rFonts w:ascii="Aptos" w:hAnsi="Aptos"/>
                                <w:i/>
                                <w:iCs/>
                                <w:color w:val="000000" w:themeColor="text1"/>
                                <w:sz w:val="16"/>
                                <w:szCs w:val="16"/>
                              </w:rPr>
                              <w:t> </w:t>
                            </w:r>
                            <w:r w:rsidR="008D5775" w:rsidRPr="00533B5C">
                              <w:rPr>
                                <w:rStyle w:val="eop"/>
                                <w:rFonts w:ascii="Aptos" w:hAnsi="Aptos"/>
                                <w:i/>
                                <w:iCs/>
                                <w:color w:val="000000" w:themeColor="text1"/>
                                <w:sz w:val="16"/>
                                <w:szCs w:val="16"/>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2E2CA5" id="Tekstboks 10" o:spid="_x0000_s1031" type="#_x0000_t202" style="position:absolute;margin-left:174.85pt;margin-top:14.6pt;width:105.05pt;height:461.5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" filled="f" stroked="f" strokeweight=".5pt">
                <v:textbox>
                  <w:txbxContent>
                    <w:p w14:paraId="61647681" w14:textId="37F36238" w:rsidR="00C9160F" w:rsidRPr="00533B5C" w:rsidRDefault="008F7117" w:rsidP="008F7117">
                      <w:pPr>
                        <w:rPr>
                          <w:rStyle w:val="normaltextrun"/>
                          <w:rFonts w:ascii="Aptos" w:hAnsi="Aptos"/>
                          <w:i/>
                          <w:iCs/>
                          <w:color w:val="000000" w:themeColor="text1"/>
                          <w:sz w:val="16"/>
                          <w:szCs w:val="16"/>
                        </w:rPr>
                      </w:pPr>
                      <w:r w:rsidRPr="00533B5C">
                        <w:rPr>
                          <w:rStyle w:val="normaltextrun"/>
                          <w:rFonts w:ascii="Aptos" w:hAnsi="Aptos"/>
                          <w:i/>
                          <w:iCs/>
                          <w:color w:val="000000" w:themeColor="text1"/>
                          <w:sz w:val="16"/>
                          <w:szCs w:val="16"/>
                        </w:rPr>
                        <w:t xml:space="preserve">132 </w:t>
                      </w:r>
                      <w:r w:rsidR="002A2FF6" w:rsidRPr="00533B5C">
                        <w:rPr>
                          <w:rStyle w:val="normaltextrun"/>
                          <w:rFonts w:ascii="Aptos" w:hAnsi="Aptos"/>
                          <w:i/>
                          <w:iCs/>
                          <w:color w:val="000000" w:themeColor="text1"/>
                          <w:sz w:val="16"/>
                          <w:szCs w:val="16"/>
                        </w:rPr>
                        <w:t>Brazilian</w:t>
                      </w:r>
                      <w:r w:rsidRPr="00533B5C">
                        <w:rPr>
                          <w:rStyle w:val="normaltextrun"/>
                          <w:rFonts w:ascii="Aptos" w:hAnsi="Aptos"/>
                          <w:i/>
                          <w:iCs/>
                          <w:color w:val="000000" w:themeColor="text1"/>
                          <w:sz w:val="16"/>
                          <w:szCs w:val="16"/>
                        </w:rPr>
                        <w:t xml:space="preserve"> adolescents, aged 10-18, of both sexes were included. After 12 months 91 adolescent athletes (males: n = 70, females: n = 21) completed the follow-up measures. Final sample consisted of impact sport group (n =</w:t>
                      </w:r>
                      <w:r w:rsidR="00052406" w:rsidRPr="00533B5C">
                        <w:rPr>
                          <w:rStyle w:val="normaltextrun"/>
                          <w:rFonts w:ascii="Aptos" w:hAnsi="Aptos"/>
                          <w:i/>
                          <w:iCs/>
                          <w:color w:val="000000" w:themeColor="text1"/>
                          <w:sz w:val="16"/>
                          <w:szCs w:val="16"/>
                        </w:rPr>
                        <w:t xml:space="preserve"> </w:t>
                      </w:r>
                      <w:r w:rsidRPr="00533B5C">
                        <w:rPr>
                          <w:rStyle w:val="normaltextrun"/>
                          <w:rFonts w:ascii="Aptos" w:hAnsi="Aptos"/>
                          <w:i/>
                          <w:iCs/>
                          <w:color w:val="000000" w:themeColor="text1"/>
                          <w:sz w:val="16"/>
                          <w:szCs w:val="16"/>
                        </w:rPr>
                        <w:t xml:space="preserve">66): basketball (n = 23), tennis (n = 15), baseball (n = 10), gymnastics (n = 10) and track &amp; field (n = 8). Non-impact group: swimming (n = 25). </w:t>
                      </w:r>
                    </w:p>
                    <w:p w14:paraId="62ECEDCC" w14:textId="77777777" w:rsidR="005930AA" w:rsidRPr="00533B5C" w:rsidRDefault="008F7117" w:rsidP="008F7117">
                      <w:pPr>
                        <w:rPr>
                          <w:rStyle w:val="normaltextrun"/>
                          <w:rFonts w:ascii="Aptos" w:hAnsi="Aptos"/>
                          <w:i/>
                          <w:iCs/>
                          <w:color w:val="000000" w:themeColor="text1"/>
                          <w:sz w:val="16"/>
                          <w:szCs w:val="16"/>
                        </w:rPr>
                      </w:pPr>
                      <w:r w:rsidRPr="00533B5C">
                        <w:rPr>
                          <w:rStyle w:val="normaltextrun"/>
                          <w:rFonts w:ascii="Aptos" w:hAnsi="Aptos"/>
                          <w:i/>
                          <w:iCs/>
                          <w:color w:val="000000" w:themeColor="text1"/>
                          <w:sz w:val="16"/>
                          <w:szCs w:val="16"/>
                        </w:rPr>
                        <w:t>The athletes were divided into four subgroups: impact sports only (n = 45), impact sports + resistance training (n = 21), swimming only (n = 17), and swimming + resistance training (n = 8). </w:t>
                      </w:r>
                    </w:p>
                    <w:p w14:paraId="424DC8E0" w14:textId="0E14FEFA" w:rsidR="002878AB" w:rsidRPr="00533B5C" w:rsidRDefault="000A31C5" w:rsidP="008F7117">
                      <w:pPr>
                        <w:rPr>
                          <w:rFonts w:ascii="Aptos" w:hAnsi="Aptos"/>
                          <w:i/>
                          <w:iCs/>
                          <w:color w:val="000000" w:themeColor="text1"/>
                          <w:sz w:val="16"/>
                          <w:szCs w:val="16"/>
                        </w:rPr>
                      </w:pPr>
                      <w:r w:rsidRPr="00533B5C">
                        <w:rPr>
                          <w:rStyle w:val="advancedproofingissue"/>
                          <w:rFonts w:ascii="Aptos" w:hAnsi="Aptos"/>
                          <w:i/>
                          <w:iCs/>
                          <w:color w:val="000000" w:themeColor="text1"/>
                          <w:sz w:val="16"/>
                          <w:szCs w:val="16"/>
                        </w:rPr>
                        <w:t>D</w:t>
                      </w:r>
                      <w:r w:rsidR="008F7117" w:rsidRPr="00533B5C">
                        <w:rPr>
                          <w:rStyle w:val="normaltextrun"/>
                          <w:rFonts w:ascii="Aptos" w:hAnsi="Aptos"/>
                          <w:i/>
                          <w:iCs/>
                          <w:color w:val="000000" w:themeColor="text1"/>
                          <w:sz w:val="16"/>
                          <w:szCs w:val="16"/>
                        </w:rPr>
                        <w:t xml:space="preserve">ropouts (n=41) were </w:t>
                      </w:r>
                      <w:r w:rsidR="008F7117" w:rsidRPr="00533B5C">
                        <w:rPr>
                          <w:rStyle w:val="spellingerror"/>
                          <w:rFonts w:ascii="Aptos" w:hAnsi="Aptos"/>
                          <w:i/>
                          <w:iCs/>
                          <w:color w:val="000000" w:themeColor="text1"/>
                          <w:sz w:val="16"/>
                          <w:szCs w:val="16"/>
                        </w:rPr>
                        <w:t>observed</w:t>
                      </w:r>
                      <w:r w:rsidR="008F7117" w:rsidRPr="00533B5C">
                        <w:rPr>
                          <w:rStyle w:val="normaltextrun"/>
                          <w:rFonts w:ascii="Aptos" w:hAnsi="Aptos"/>
                          <w:i/>
                          <w:iCs/>
                          <w:color w:val="000000" w:themeColor="text1"/>
                          <w:sz w:val="16"/>
                          <w:szCs w:val="16"/>
                        </w:rPr>
                        <w:t xml:space="preserve"> due to interrupting sports participation, transfer to another squad in a different city or declining to participate in the follow-up.</w:t>
                      </w:r>
                      <w:r w:rsidR="008F7117" w:rsidRPr="00533B5C">
                        <w:rPr>
                          <w:rStyle w:val="eop"/>
                          <w:rFonts w:ascii="Aptos" w:hAnsi="Aptos"/>
                          <w:i/>
                          <w:iCs/>
                          <w:color w:val="000000" w:themeColor="text1"/>
                          <w:sz w:val="16"/>
                          <w:szCs w:val="16"/>
                        </w:rPr>
                        <w:t> </w:t>
                      </w:r>
                      <w:r w:rsidR="008D5775" w:rsidRPr="00533B5C">
                        <w:rPr>
                          <w:rStyle w:val="eop"/>
                          <w:rFonts w:ascii="Aptos" w:hAnsi="Aptos"/>
                          <w:i/>
                          <w:iCs/>
                          <w:color w:val="000000" w:themeColor="text1"/>
                          <w:sz w:val="16"/>
                          <w:szCs w:val="16"/>
                        </w:rPr>
                        <w:br/>
                      </w:r>
                    </w:p>
                  </w:txbxContent>
                </v:textbox>
              </v:shape>
            </w:pict>
          </mc:Fallback>
        </mc:AlternateContent>
      </w:r>
      <w:r w:rsidR="004E33B7" w:rsidRPr="00DE1262">
        <w:rPr>
          <w:noProof/>
        </w:rPr>
        <mc:AlternateContent>
          <mc:Choice Requires="wps">
            <w:drawing>
              <wp:anchor distT="0" distB="0" distL="114300" distR="114300" simplePos="0" relativeHeight="251658247" behindDoc="0" locked="0" layoutInCell="1" allowOverlap="1" wp14:anchorId="0E2DE2D8" wp14:editId="76528561">
                <wp:simplePos x="0" y="0"/>
                <wp:positionH relativeFrom="column">
                  <wp:posOffset>3498980</wp:posOffset>
                </wp:positionH>
                <wp:positionV relativeFrom="paragraph">
                  <wp:posOffset>195049</wp:posOffset>
                </wp:positionV>
                <wp:extent cx="1940352" cy="5640070"/>
                <wp:effectExtent l="0" t="0" r="0" b="0"/>
                <wp:wrapNone/>
                <wp:docPr id="180525859" name="Tekstboks 12"/>
                <wp:cNvGraphicFramePr/>
                <a:graphic xmlns:a="http://schemas.openxmlformats.org/drawingml/2006/main">
                  <a:graphicData uri="http://schemas.microsoft.com/office/word/2010/wordprocessingShape">
                    <wps:wsp>
                      <wps:cNvSpPr txBox="1"/>
                      <wps:spPr>
                        <a:xfrm>
                          <a:off x="0" y="0"/>
                          <a:ext cx="1940352" cy="5640070"/>
                        </a:xfrm>
                        <a:prstGeom prst="rect">
                          <a:avLst/>
                        </a:prstGeom>
                        <a:noFill/>
                        <a:ln w="6350">
                          <a:noFill/>
                        </a:ln>
                      </wps:spPr>
                      <wps:txbx>
                        <w:txbxContent>
                          <w:p w14:paraId="616F5A4D" w14:textId="790549F8" w:rsidR="0065554F" w:rsidRDefault="008F7117" w:rsidP="008F7117">
                            <w:pPr>
                              <w:rPr>
                                <w:rFonts w:ascii="Aptos" w:hAnsi="Aptos"/>
                                <w:i/>
                                <w:iCs/>
                                <w:noProof/>
                                <w:sz w:val="16"/>
                                <w:szCs w:val="16"/>
                              </w:rPr>
                            </w:pPr>
                            <w:r w:rsidRPr="00F711F0">
                              <w:rPr>
                                <w:rFonts w:ascii="Aptos" w:hAnsi="Aptos"/>
                                <w:i/>
                                <w:iCs/>
                                <w:noProof/>
                                <w:sz w:val="16"/>
                                <w:szCs w:val="16"/>
                              </w:rPr>
                              <w:t xml:space="preserve">Type: </w:t>
                            </w:r>
                            <w:r w:rsidR="00CA67D2">
                              <w:rPr>
                                <w:rFonts w:ascii="Aptos" w:hAnsi="Aptos"/>
                                <w:i/>
                                <w:iCs/>
                                <w:noProof/>
                                <w:sz w:val="16"/>
                                <w:szCs w:val="16"/>
                              </w:rPr>
                              <w:t>R</w:t>
                            </w:r>
                            <w:r w:rsidRPr="00F711F0">
                              <w:rPr>
                                <w:rFonts w:ascii="Aptos" w:hAnsi="Aptos"/>
                                <w:i/>
                                <w:iCs/>
                                <w:noProof/>
                                <w:sz w:val="16"/>
                                <w:szCs w:val="16"/>
                              </w:rPr>
                              <w:t>esistance training</w:t>
                            </w:r>
                            <w:r w:rsidR="00C45E01" w:rsidRPr="00F711F0">
                              <w:rPr>
                                <w:rFonts w:ascii="Aptos" w:hAnsi="Aptos"/>
                                <w:i/>
                                <w:iCs/>
                                <w:noProof/>
                                <w:sz w:val="16"/>
                                <w:szCs w:val="16"/>
                              </w:rPr>
                              <w:br/>
                            </w:r>
                            <w:r w:rsidR="00C45E01" w:rsidRPr="00F711F0">
                              <w:rPr>
                                <w:rFonts w:ascii="Aptos" w:hAnsi="Aptos"/>
                                <w:i/>
                                <w:iCs/>
                                <w:noProof/>
                                <w:sz w:val="16"/>
                                <w:szCs w:val="16"/>
                              </w:rPr>
                              <w:br/>
                            </w:r>
                            <w:r w:rsidRPr="00F711F0">
                              <w:rPr>
                                <w:rFonts w:ascii="Aptos" w:hAnsi="Aptos"/>
                                <w:i/>
                                <w:iCs/>
                                <w:noProof/>
                                <w:sz w:val="16"/>
                                <w:szCs w:val="16"/>
                              </w:rPr>
                              <w:t xml:space="preserve">Duration: Not reported </w:t>
                            </w:r>
                            <w:r w:rsidR="00C45E01" w:rsidRPr="00F711F0">
                              <w:rPr>
                                <w:rFonts w:ascii="Aptos" w:hAnsi="Aptos"/>
                                <w:i/>
                                <w:iCs/>
                                <w:noProof/>
                                <w:sz w:val="16"/>
                                <w:szCs w:val="16"/>
                              </w:rPr>
                              <w:br/>
                            </w:r>
                            <w:r w:rsidR="00C45E01" w:rsidRPr="00F711F0">
                              <w:rPr>
                                <w:rFonts w:ascii="Aptos" w:hAnsi="Aptos"/>
                                <w:i/>
                                <w:iCs/>
                                <w:noProof/>
                                <w:sz w:val="16"/>
                                <w:szCs w:val="16"/>
                              </w:rPr>
                              <w:br/>
                            </w:r>
                            <w:r w:rsidRPr="00F711F0">
                              <w:rPr>
                                <w:rFonts w:ascii="Aptos" w:hAnsi="Aptos"/>
                                <w:i/>
                                <w:iCs/>
                                <w:noProof/>
                                <w:sz w:val="16"/>
                                <w:szCs w:val="16"/>
                              </w:rPr>
                              <w:t xml:space="preserve">Frequency: </w:t>
                            </w:r>
                            <w:r w:rsidR="00CA67D2">
                              <w:rPr>
                                <w:rFonts w:ascii="Aptos" w:hAnsi="Aptos"/>
                                <w:i/>
                                <w:iCs/>
                                <w:noProof/>
                                <w:sz w:val="16"/>
                                <w:szCs w:val="16"/>
                              </w:rPr>
                              <w:t>M</w:t>
                            </w:r>
                            <w:r w:rsidRPr="00F711F0">
                              <w:rPr>
                                <w:rFonts w:ascii="Aptos" w:hAnsi="Aptos"/>
                                <w:i/>
                                <w:iCs/>
                                <w:noProof/>
                                <w:sz w:val="16"/>
                                <w:szCs w:val="16"/>
                              </w:rPr>
                              <w:t>ean of 2.8 days/week (±1.5).</w:t>
                            </w:r>
                            <w:r w:rsidR="00C101A7" w:rsidRPr="00F711F0">
                              <w:rPr>
                                <w:rFonts w:ascii="Aptos" w:hAnsi="Aptos"/>
                                <w:i/>
                                <w:iCs/>
                                <w:noProof/>
                                <w:sz w:val="16"/>
                                <w:szCs w:val="16"/>
                              </w:rPr>
                              <w:br/>
                            </w:r>
                            <w:r w:rsidRPr="00F711F0">
                              <w:rPr>
                                <w:rFonts w:ascii="Aptos" w:hAnsi="Aptos"/>
                                <w:i/>
                                <w:iCs/>
                                <w:noProof/>
                                <w:sz w:val="16"/>
                                <w:szCs w:val="16"/>
                              </w:rPr>
                              <w:br/>
                              <w:t xml:space="preserve">Intensity: Not reported </w:t>
                            </w:r>
                            <w:r w:rsidR="00C45E01" w:rsidRPr="00F711F0">
                              <w:rPr>
                                <w:rFonts w:ascii="Aptos" w:hAnsi="Aptos"/>
                                <w:i/>
                                <w:iCs/>
                                <w:noProof/>
                                <w:sz w:val="16"/>
                                <w:szCs w:val="16"/>
                              </w:rPr>
                              <w:br/>
                            </w:r>
                            <w:r w:rsidR="00C45E01" w:rsidRPr="00F711F0">
                              <w:rPr>
                                <w:rFonts w:ascii="Aptos" w:hAnsi="Aptos"/>
                                <w:i/>
                                <w:iCs/>
                                <w:noProof/>
                                <w:sz w:val="16"/>
                                <w:szCs w:val="16"/>
                              </w:rPr>
                              <w:br/>
                            </w:r>
                            <w:r w:rsidRPr="00F711F0">
                              <w:rPr>
                                <w:rFonts w:ascii="Aptos" w:hAnsi="Aptos"/>
                                <w:i/>
                                <w:iCs/>
                                <w:noProof/>
                                <w:sz w:val="16"/>
                                <w:szCs w:val="16"/>
                              </w:rPr>
                              <w:t xml:space="preserve">Description: </w:t>
                            </w:r>
                            <w:r w:rsidR="001327AD" w:rsidRPr="00F711F0">
                              <w:rPr>
                                <w:rFonts w:ascii="Aptos" w:hAnsi="Aptos"/>
                                <w:i/>
                                <w:iCs/>
                                <w:noProof/>
                                <w:sz w:val="16"/>
                                <w:szCs w:val="16"/>
                              </w:rPr>
                              <w:t xml:space="preserve">The researchers assessed resistance training engagement </w:t>
                            </w:r>
                            <w:r w:rsidR="00CB2BD3" w:rsidRPr="00F711F0">
                              <w:rPr>
                                <w:rFonts w:ascii="Aptos" w:hAnsi="Aptos"/>
                                <w:i/>
                                <w:iCs/>
                                <w:noProof/>
                                <w:sz w:val="16"/>
                                <w:szCs w:val="16"/>
                              </w:rPr>
                              <w:t>at baseline through a face-to-face inter</w:t>
                            </w:r>
                            <w:r w:rsidR="00F17378">
                              <w:rPr>
                                <w:rFonts w:ascii="Aptos" w:hAnsi="Aptos"/>
                                <w:i/>
                                <w:iCs/>
                                <w:noProof/>
                                <w:sz w:val="16"/>
                                <w:szCs w:val="16"/>
                              </w:rPr>
                              <w:t>view</w:t>
                            </w:r>
                            <w:r w:rsidR="00CB2BD3" w:rsidRPr="00F711F0">
                              <w:rPr>
                                <w:rFonts w:ascii="Aptos" w:hAnsi="Aptos"/>
                                <w:i/>
                                <w:iCs/>
                                <w:noProof/>
                                <w:sz w:val="16"/>
                                <w:szCs w:val="16"/>
                              </w:rPr>
                              <w:t xml:space="preserve">. </w:t>
                            </w:r>
                            <w:r w:rsidR="00A036EF" w:rsidRPr="00F711F0">
                              <w:rPr>
                                <w:rFonts w:ascii="Aptos" w:hAnsi="Aptos"/>
                                <w:i/>
                                <w:iCs/>
                                <w:noProof/>
                                <w:sz w:val="16"/>
                                <w:szCs w:val="16"/>
                              </w:rPr>
                              <w:t>Participants were first asked</w:t>
                            </w:r>
                            <w:r w:rsidR="00CC70DC">
                              <w:rPr>
                                <w:rFonts w:ascii="Aptos" w:hAnsi="Aptos"/>
                                <w:i/>
                                <w:iCs/>
                                <w:noProof/>
                                <w:sz w:val="16"/>
                                <w:szCs w:val="16"/>
                              </w:rPr>
                              <w:t xml:space="preserve"> if they were engaged in resistance training</w:t>
                            </w:r>
                            <w:r w:rsidR="006D3F01">
                              <w:rPr>
                                <w:rFonts w:ascii="Aptos" w:hAnsi="Aptos"/>
                                <w:i/>
                                <w:iCs/>
                                <w:noProof/>
                                <w:sz w:val="16"/>
                                <w:szCs w:val="16"/>
                              </w:rPr>
                              <w:t xml:space="preserve">. </w:t>
                            </w:r>
                            <w:r w:rsidR="006D309D">
                              <w:rPr>
                                <w:rFonts w:ascii="Aptos" w:hAnsi="Aptos"/>
                                <w:i/>
                                <w:iCs/>
                                <w:noProof/>
                                <w:sz w:val="16"/>
                                <w:szCs w:val="16"/>
                              </w:rPr>
                              <w:t>If yes:</w:t>
                            </w:r>
                            <w:r w:rsidR="00784879">
                              <w:rPr>
                                <w:rFonts w:ascii="Aptos" w:hAnsi="Aptos"/>
                                <w:i/>
                                <w:iCs/>
                                <w:noProof/>
                                <w:sz w:val="16"/>
                                <w:szCs w:val="16"/>
                              </w:rPr>
                              <w:t xml:space="preserve"> how long, and how man</w:t>
                            </w:r>
                            <w:r w:rsidR="00F84087">
                              <w:rPr>
                                <w:rFonts w:ascii="Aptos" w:hAnsi="Aptos"/>
                                <w:i/>
                                <w:iCs/>
                                <w:noProof/>
                                <w:sz w:val="16"/>
                                <w:szCs w:val="16"/>
                              </w:rPr>
                              <w:t xml:space="preserve">y days/week. </w:t>
                            </w:r>
                          </w:p>
                          <w:p w14:paraId="57F94A8B" w14:textId="77777777" w:rsidR="00CC70DC" w:rsidRPr="00092867" w:rsidRDefault="00CC70DC" w:rsidP="008F7117">
                            <w:pPr>
                              <w:rPr>
                                <w:rFonts w:ascii="Aptos" w:hAnsi="Aptos"/>
                                <w:i/>
                                <w:sz w:val="16"/>
                                <w:szCs w:val="16"/>
                              </w:rPr>
                            </w:pPr>
                          </w:p>
                          <w:p w14:paraId="09E1F066" w14:textId="77777777" w:rsidR="00CC70DC" w:rsidRPr="00092867" w:rsidRDefault="00CC70DC" w:rsidP="008F7117">
                            <w:pPr>
                              <w:rPr>
                                <w:rFonts w:ascii="Aptos" w:hAnsi="Aptos"/>
                                <w:i/>
                                <w:sz w:val="16"/>
                                <w:szCs w:val="16"/>
                              </w:rPr>
                            </w:pPr>
                          </w:p>
                          <w:p w14:paraId="50DE9C99" w14:textId="0BFAF37E" w:rsidR="001327AD" w:rsidRPr="00092867" w:rsidRDefault="00A036EF" w:rsidP="008F7117">
                            <w:pPr>
                              <w:rPr>
                                <w:rFonts w:ascii="Aptos" w:hAnsi="Aptos"/>
                                <w:i/>
                                <w:sz w:val="16"/>
                                <w:szCs w:val="16"/>
                              </w:rPr>
                            </w:pPr>
                            <w:r w:rsidRPr="00092867">
                              <w:rPr>
                                <w:rFonts w:ascii="Aptos" w:hAnsi="Aptos"/>
                                <w:i/>
                                <w:sz w:val="16"/>
                                <w:szCs w:val="16"/>
                              </w:rPr>
                              <w:t xml:space="preserve"> </w:t>
                            </w:r>
                          </w:p>
                          <w:p w14:paraId="056C4773" w14:textId="77777777" w:rsidR="001327AD" w:rsidRPr="00092867" w:rsidRDefault="001327AD" w:rsidP="008F7117">
                            <w:pPr>
                              <w:rPr>
                                <w:rFonts w:ascii="Aptos" w:hAnsi="Aptos"/>
                                <w:i/>
                                <w:sz w:val="16"/>
                                <w:szCs w:val="16"/>
                              </w:rPr>
                            </w:pPr>
                          </w:p>
                          <w:p w14:paraId="67AF1E09" w14:textId="74C421DB" w:rsidR="002B2B3B" w:rsidRPr="00092867" w:rsidRDefault="002B2B3B" w:rsidP="008F7117">
                            <w:pPr>
                              <w:rPr>
                                <w:rFonts w:ascii="Aptos" w:hAnsi="Aptos"/>
                                <w:i/>
                                <w:sz w:val="16"/>
                                <w:szCs w:val="16"/>
                              </w:rPr>
                            </w:pPr>
                            <w:r w:rsidRPr="00092867">
                              <w:rPr>
                                <w:rFonts w:ascii="Aptos" w:hAnsi="Aptos"/>
                                <w:i/>
                                <w:color w:val="FF0000"/>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2DE2D8" id="Tekstboks 12" o:spid="_x0000_s1032" type="#_x0000_t202" style="position:absolute;margin-left:275.5pt;margin-top:15.35pt;width:152.8pt;height:444.1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" filled="f" stroked="f" strokeweight=".5pt">
                <v:textbox>
                  <w:txbxContent>
                    <w:p w14:paraId="616F5A4D" w14:textId="790549F8" w:rsidR="0065554F" w:rsidRDefault="008F7117" w:rsidP="008F7117">
                      <w:pPr>
                        <w:rPr>
                          <w:rFonts w:ascii="Aptos" w:hAnsi="Aptos"/>
                          <w:i/>
                          <w:iCs/>
                          <w:noProof/>
                          <w:sz w:val="16"/>
                          <w:szCs w:val="16"/>
                        </w:rPr>
                      </w:pPr>
                      <w:r w:rsidRPr="00F711F0">
                        <w:rPr>
                          <w:rFonts w:ascii="Aptos" w:hAnsi="Aptos"/>
                          <w:i/>
                          <w:iCs/>
                          <w:noProof/>
                          <w:sz w:val="16"/>
                          <w:szCs w:val="16"/>
                        </w:rPr>
                        <w:t xml:space="preserve">Type: </w:t>
                      </w:r>
                      <w:r w:rsidR="00CA67D2">
                        <w:rPr>
                          <w:rFonts w:ascii="Aptos" w:hAnsi="Aptos"/>
                          <w:i/>
                          <w:iCs/>
                          <w:noProof/>
                          <w:sz w:val="16"/>
                          <w:szCs w:val="16"/>
                        </w:rPr>
                        <w:t>R</w:t>
                      </w:r>
                      <w:r w:rsidRPr="00F711F0">
                        <w:rPr>
                          <w:rFonts w:ascii="Aptos" w:hAnsi="Aptos"/>
                          <w:i/>
                          <w:iCs/>
                          <w:noProof/>
                          <w:sz w:val="16"/>
                          <w:szCs w:val="16"/>
                        </w:rPr>
                        <w:t>esistance training</w:t>
                      </w:r>
                      <w:r w:rsidR="00C45E01" w:rsidRPr="00F711F0">
                        <w:rPr>
                          <w:rFonts w:ascii="Aptos" w:hAnsi="Aptos"/>
                          <w:i/>
                          <w:iCs/>
                          <w:noProof/>
                          <w:sz w:val="16"/>
                          <w:szCs w:val="16"/>
                        </w:rPr>
                        <w:br/>
                      </w:r>
                      <w:r w:rsidR="00C45E01" w:rsidRPr="00F711F0">
                        <w:rPr>
                          <w:rFonts w:ascii="Aptos" w:hAnsi="Aptos"/>
                          <w:i/>
                          <w:iCs/>
                          <w:noProof/>
                          <w:sz w:val="16"/>
                          <w:szCs w:val="16"/>
                        </w:rPr>
                        <w:br/>
                      </w:r>
                      <w:r w:rsidRPr="00F711F0">
                        <w:rPr>
                          <w:rFonts w:ascii="Aptos" w:hAnsi="Aptos"/>
                          <w:i/>
                          <w:iCs/>
                          <w:noProof/>
                          <w:sz w:val="16"/>
                          <w:szCs w:val="16"/>
                        </w:rPr>
                        <w:t xml:space="preserve">Duration: Not reported </w:t>
                      </w:r>
                      <w:r w:rsidR="00C45E01" w:rsidRPr="00F711F0">
                        <w:rPr>
                          <w:rFonts w:ascii="Aptos" w:hAnsi="Aptos"/>
                          <w:i/>
                          <w:iCs/>
                          <w:noProof/>
                          <w:sz w:val="16"/>
                          <w:szCs w:val="16"/>
                        </w:rPr>
                        <w:br/>
                      </w:r>
                      <w:r w:rsidR="00C45E01" w:rsidRPr="00F711F0">
                        <w:rPr>
                          <w:rFonts w:ascii="Aptos" w:hAnsi="Aptos"/>
                          <w:i/>
                          <w:iCs/>
                          <w:noProof/>
                          <w:sz w:val="16"/>
                          <w:szCs w:val="16"/>
                        </w:rPr>
                        <w:br/>
                      </w:r>
                      <w:r w:rsidRPr="00F711F0">
                        <w:rPr>
                          <w:rFonts w:ascii="Aptos" w:hAnsi="Aptos"/>
                          <w:i/>
                          <w:iCs/>
                          <w:noProof/>
                          <w:sz w:val="16"/>
                          <w:szCs w:val="16"/>
                        </w:rPr>
                        <w:t xml:space="preserve">Frequency: </w:t>
                      </w:r>
                      <w:r w:rsidR="00CA67D2">
                        <w:rPr>
                          <w:rFonts w:ascii="Aptos" w:hAnsi="Aptos"/>
                          <w:i/>
                          <w:iCs/>
                          <w:noProof/>
                          <w:sz w:val="16"/>
                          <w:szCs w:val="16"/>
                        </w:rPr>
                        <w:t>M</w:t>
                      </w:r>
                      <w:r w:rsidRPr="00F711F0">
                        <w:rPr>
                          <w:rFonts w:ascii="Aptos" w:hAnsi="Aptos"/>
                          <w:i/>
                          <w:iCs/>
                          <w:noProof/>
                          <w:sz w:val="16"/>
                          <w:szCs w:val="16"/>
                        </w:rPr>
                        <w:t>ean of 2.8 days/week (±1.5).</w:t>
                      </w:r>
                      <w:r w:rsidR="00C101A7" w:rsidRPr="00F711F0">
                        <w:rPr>
                          <w:rFonts w:ascii="Aptos" w:hAnsi="Aptos"/>
                          <w:i/>
                          <w:iCs/>
                          <w:noProof/>
                          <w:sz w:val="16"/>
                          <w:szCs w:val="16"/>
                        </w:rPr>
                        <w:br/>
                      </w:r>
                      <w:r w:rsidRPr="00F711F0">
                        <w:rPr>
                          <w:rFonts w:ascii="Aptos" w:hAnsi="Aptos"/>
                          <w:i/>
                          <w:iCs/>
                          <w:noProof/>
                          <w:sz w:val="16"/>
                          <w:szCs w:val="16"/>
                        </w:rPr>
                        <w:br/>
                        <w:t xml:space="preserve">Intensity: Not reported </w:t>
                      </w:r>
                      <w:r w:rsidR="00C45E01" w:rsidRPr="00F711F0">
                        <w:rPr>
                          <w:rFonts w:ascii="Aptos" w:hAnsi="Aptos"/>
                          <w:i/>
                          <w:iCs/>
                          <w:noProof/>
                          <w:sz w:val="16"/>
                          <w:szCs w:val="16"/>
                        </w:rPr>
                        <w:br/>
                      </w:r>
                      <w:r w:rsidR="00C45E01" w:rsidRPr="00F711F0">
                        <w:rPr>
                          <w:rFonts w:ascii="Aptos" w:hAnsi="Aptos"/>
                          <w:i/>
                          <w:iCs/>
                          <w:noProof/>
                          <w:sz w:val="16"/>
                          <w:szCs w:val="16"/>
                        </w:rPr>
                        <w:br/>
                      </w:r>
                      <w:r w:rsidRPr="00F711F0">
                        <w:rPr>
                          <w:rFonts w:ascii="Aptos" w:hAnsi="Aptos"/>
                          <w:i/>
                          <w:iCs/>
                          <w:noProof/>
                          <w:sz w:val="16"/>
                          <w:szCs w:val="16"/>
                        </w:rPr>
                        <w:t xml:space="preserve">Description: </w:t>
                      </w:r>
                      <w:r w:rsidR="001327AD" w:rsidRPr="00F711F0">
                        <w:rPr>
                          <w:rFonts w:ascii="Aptos" w:hAnsi="Aptos"/>
                          <w:i/>
                          <w:iCs/>
                          <w:noProof/>
                          <w:sz w:val="16"/>
                          <w:szCs w:val="16"/>
                        </w:rPr>
                        <w:t xml:space="preserve">The researchers assessed resistance training engagement </w:t>
                      </w:r>
                      <w:r w:rsidR="00CB2BD3" w:rsidRPr="00F711F0">
                        <w:rPr>
                          <w:rFonts w:ascii="Aptos" w:hAnsi="Aptos"/>
                          <w:i/>
                          <w:iCs/>
                          <w:noProof/>
                          <w:sz w:val="16"/>
                          <w:szCs w:val="16"/>
                        </w:rPr>
                        <w:t>at baseline through a face-to-face inter</w:t>
                      </w:r>
                      <w:r w:rsidR="00F17378">
                        <w:rPr>
                          <w:rFonts w:ascii="Aptos" w:hAnsi="Aptos"/>
                          <w:i/>
                          <w:iCs/>
                          <w:noProof/>
                          <w:sz w:val="16"/>
                          <w:szCs w:val="16"/>
                        </w:rPr>
                        <w:t>view</w:t>
                      </w:r>
                      <w:r w:rsidR="00CB2BD3" w:rsidRPr="00F711F0">
                        <w:rPr>
                          <w:rFonts w:ascii="Aptos" w:hAnsi="Aptos"/>
                          <w:i/>
                          <w:iCs/>
                          <w:noProof/>
                          <w:sz w:val="16"/>
                          <w:szCs w:val="16"/>
                        </w:rPr>
                        <w:t xml:space="preserve">. </w:t>
                      </w:r>
                      <w:r w:rsidR="00A036EF" w:rsidRPr="00F711F0">
                        <w:rPr>
                          <w:rFonts w:ascii="Aptos" w:hAnsi="Aptos"/>
                          <w:i/>
                          <w:iCs/>
                          <w:noProof/>
                          <w:sz w:val="16"/>
                          <w:szCs w:val="16"/>
                        </w:rPr>
                        <w:t>Participants were first asked</w:t>
                      </w:r>
                      <w:r w:rsidR="00CC70DC">
                        <w:rPr>
                          <w:rFonts w:ascii="Aptos" w:hAnsi="Aptos"/>
                          <w:i/>
                          <w:iCs/>
                          <w:noProof/>
                          <w:sz w:val="16"/>
                          <w:szCs w:val="16"/>
                        </w:rPr>
                        <w:t xml:space="preserve"> if they were engaged in resistance training</w:t>
                      </w:r>
                      <w:r w:rsidR="006D3F01">
                        <w:rPr>
                          <w:rFonts w:ascii="Aptos" w:hAnsi="Aptos"/>
                          <w:i/>
                          <w:iCs/>
                          <w:noProof/>
                          <w:sz w:val="16"/>
                          <w:szCs w:val="16"/>
                        </w:rPr>
                        <w:t xml:space="preserve">. </w:t>
                      </w:r>
                      <w:r w:rsidR="006D309D">
                        <w:rPr>
                          <w:rFonts w:ascii="Aptos" w:hAnsi="Aptos"/>
                          <w:i/>
                          <w:iCs/>
                          <w:noProof/>
                          <w:sz w:val="16"/>
                          <w:szCs w:val="16"/>
                        </w:rPr>
                        <w:t>If yes:</w:t>
                      </w:r>
                      <w:r w:rsidR="00784879">
                        <w:rPr>
                          <w:rFonts w:ascii="Aptos" w:hAnsi="Aptos"/>
                          <w:i/>
                          <w:iCs/>
                          <w:noProof/>
                          <w:sz w:val="16"/>
                          <w:szCs w:val="16"/>
                        </w:rPr>
                        <w:t xml:space="preserve"> how long, and how man</w:t>
                      </w:r>
                      <w:r w:rsidR="00F84087">
                        <w:rPr>
                          <w:rFonts w:ascii="Aptos" w:hAnsi="Aptos"/>
                          <w:i/>
                          <w:iCs/>
                          <w:noProof/>
                          <w:sz w:val="16"/>
                          <w:szCs w:val="16"/>
                        </w:rPr>
                        <w:t xml:space="preserve">y days/week. </w:t>
                      </w:r>
                    </w:p>
                    <w:p w14:paraId="57F94A8B" w14:textId="77777777" w:rsidR="00CC70DC" w:rsidRPr="00092867" w:rsidRDefault="00CC70DC" w:rsidP="008F7117">
                      <w:pPr>
                        <w:rPr>
                          <w:rFonts w:ascii="Aptos" w:hAnsi="Aptos"/>
                          <w:i/>
                          <w:sz w:val="16"/>
                          <w:szCs w:val="16"/>
                        </w:rPr>
                      </w:pPr>
                    </w:p>
                    <w:p w14:paraId="09E1F066" w14:textId="77777777" w:rsidR="00CC70DC" w:rsidRPr="00092867" w:rsidRDefault="00CC70DC" w:rsidP="008F7117">
                      <w:pPr>
                        <w:rPr>
                          <w:rFonts w:ascii="Aptos" w:hAnsi="Aptos"/>
                          <w:i/>
                          <w:sz w:val="16"/>
                          <w:szCs w:val="16"/>
                        </w:rPr>
                      </w:pPr>
                    </w:p>
                    <w:p w14:paraId="50DE9C99" w14:textId="0BFAF37E" w:rsidR="001327AD" w:rsidRPr="00092867" w:rsidRDefault="00A036EF" w:rsidP="008F7117">
                      <w:pPr>
                        <w:rPr>
                          <w:rFonts w:ascii="Aptos" w:hAnsi="Aptos"/>
                          <w:i/>
                          <w:sz w:val="16"/>
                          <w:szCs w:val="16"/>
                        </w:rPr>
                      </w:pPr>
                      <w:r w:rsidRPr="00092867">
                        <w:rPr>
                          <w:rFonts w:ascii="Aptos" w:hAnsi="Aptos"/>
                          <w:i/>
                          <w:sz w:val="16"/>
                          <w:szCs w:val="16"/>
                        </w:rPr>
                        <w:t xml:space="preserve"> </w:t>
                      </w:r>
                    </w:p>
                    <w:p w14:paraId="056C4773" w14:textId="77777777" w:rsidR="001327AD" w:rsidRPr="00092867" w:rsidRDefault="001327AD" w:rsidP="008F7117">
                      <w:pPr>
                        <w:rPr>
                          <w:rFonts w:ascii="Aptos" w:hAnsi="Aptos"/>
                          <w:i/>
                          <w:sz w:val="16"/>
                          <w:szCs w:val="16"/>
                        </w:rPr>
                      </w:pPr>
                    </w:p>
                    <w:p w14:paraId="67AF1E09" w14:textId="74C421DB" w:rsidR="002B2B3B" w:rsidRPr="00092867" w:rsidRDefault="002B2B3B" w:rsidP="008F7117">
                      <w:pPr>
                        <w:rPr>
                          <w:rFonts w:ascii="Aptos" w:hAnsi="Aptos"/>
                          <w:i/>
                          <w:sz w:val="16"/>
                          <w:szCs w:val="16"/>
                        </w:rPr>
                      </w:pPr>
                      <w:r w:rsidRPr="00092867">
                        <w:rPr>
                          <w:rFonts w:ascii="Aptos" w:hAnsi="Aptos"/>
                          <w:i/>
                          <w:color w:val="FF0000"/>
                          <w:sz w:val="16"/>
                          <w:szCs w:val="16"/>
                        </w:rPr>
                        <w:t xml:space="preserve"> </w:t>
                      </w:r>
                    </w:p>
                  </w:txbxContent>
                </v:textbox>
              </v:shape>
            </w:pict>
          </mc:Fallback>
        </mc:AlternateContent>
      </w:r>
      <w:r w:rsidR="008F7117" w:rsidRPr="00DE1262">
        <w:rPr>
          <w:noProof/>
        </w:rPr>
        <mc:AlternateContent>
          <mc:Choice Requires="wps">
            <w:drawing>
              <wp:anchor distT="0" distB="0" distL="114300" distR="114300" simplePos="0" relativeHeight="251658248" behindDoc="0" locked="0" layoutInCell="1" allowOverlap="1" wp14:anchorId="6C2C56AC" wp14:editId="4EE8142E">
                <wp:simplePos x="0" y="0"/>
                <wp:positionH relativeFrom="column">
                  <wp:posOffset>5364817</wp:posOffset>
                </wp:positionH>
                <wp:positionV relativeFrom="paragraph">
                  <wp:posOffset>187933</wp:posOffset>
                </wp:positionV>
                <wp:extent cx="2237361" cy="5588635"/>
                <wp:effectExtent l="0" t="0" r="0" b="0"/>
                <wp:wrapNone/>
                <wp:docPr id="712537034" name="Tekstboks 11"/>
                <wp:cNvGraphicFramePr/>
                <a:graphic xmlns:a="http://schemas.openxmlformats.org/drawingml/2006/main">
                  <a:graphicData uri="http://schemas.microsoft.com/office/word/2010/wordprocessingShape">
                    <wps:wsp>
                      <wps:cNvSpPr txBox="1"/>
                      <wps:spPr>
                        <a:xfrm>
                          <a:off x="0" y="0"/>
                          <a:ext cx="2237361" cy="5588635"/>
                        </a:xfrm>
                        <a:prstGeom prst="rect">
                          <a:avLst/>
                        </a:prstGeom>
                        <a:noFill/>
                        <a:ln w="6350">
                          <a:noFill/>
                        </a:ln>
                      </wps:spPr>
                      <wps:txbx>
                        <w:txbxContent>
                          <w:p w14:paraId="61EB4D11" w14:textId="77C62D1F" w:rsidR="009E18B5" w:rsidRPr="00002CCF" w:rsidRDefault="008F7117" w:rsidP="007247C1">
                            <w:pPr>
                              <w:pStyle w:val="paragraph"/>
                              <w:spacing w:before="0" w:beforeAutospacing="0" w:after="0" w:afterAutospacing="0" w:line="276" w:lineRule="auto"/>
                              <w:textAlignment w:val="baseline"/>
                              <w:rPr>
                                <w:rStyle w:val="normaltextrun"/>
                                <w:rFonts w:ascii="Aptos" w:eastAsiaTheme="majorEastAsia" w:hAnsi="Aptos" w:cs="Segoe UI"/>
                                <w:i/>
                                <w:iCs/>
                                <w:color w:val="000000" w:themeColor="text1"/>
                                <w:sz w:val="16"/>
                                <w:szCs w:val="16"/>
                                <w:lang w:val="en-US"/>
                              </w:rPr>
                            </w:pPr>
                            <w:r w:rsidRPr="00002CCF">
                              <w:rPr>
                                <w:rStyle w:val="normaltextrun"/>
                                <w:rFonts w:ascii="Aptos" w:eastAsiaTheme="majorEastAsia" w:hAnsi="Aptos" w:cs="Segoe UI"/>
                                <w:i/>
                                <w:iCs/>
                                <w:color w:val="000000" w:themeColor="text1"/>
                                <w:sz w:val="16"/>
                                <w:szCs w:val="16"/>
                                <w:lang w:val="en-US"/>
                              </w:rPr>
                              <w:t>Swimming + resistance training group presented higher areal bone mineral density accrual in upper limbs than swimmers only (p = 0.001</w:t>
                            </w:r>
                            <w:r w:rsidR="00B67294" w:rsidRPr="00002CCF">
                              <w:rPr>
                                <w:rStyle w:val="normaltextrun"/>
                                <w:rFonts w:ascii="Aptos" w:eastAsiaTheme="majorEastAsia" w:hAnsi="Aptos" w:cs="Segoe UI"/>
                                <w:i/>
                                <w:iCs/>
                                <w:color w:val="000000" w:themeColor="text1"/>
                                <w:sz w:val="16"/>
                                <w:szCs w:val="16"/>
                                <w:lang w:val="en-US"/>
                              </w:rPr>
                              <w:t>, effect size</w:t>
                            </w:r>
                            <w:r w:rsidR="00E70ED2" w:rsidRPr="00002CCF">
                              <w:rPr>
                                <w:rStyle w:val="normaltextrun"/>
                                <w:rFonts w:ascii="Aptos" w:eastAsiaTheme="majorEastAsia" w:hAnsi="Aptos" w:cs="Segoe UI"/>
                                <w:i/>
                                <w:iCs/>
                                <w:color w:val="000000" w:themeColor="text1"/>
                                <w:sz w:val="16"/>
                                <w:szCs w:val="16"/>
                                <w:lang w:val="en-US"/>
                              </w:rPr>
                              <w:t>:</w:t>
                            </w:r>
                            <w:r w:rsidR="00B67294" w:rsidRPr="00002CCF">
                              <w:rPr>
                                <w:rStyle w:val="normaltextrun"/>
                                <w:rFonts w:ascii="Aptos" w:eastAsiaTheme="majorEastAsia" w:hAnsi="Aptos" w:cs="Segoe UI"/>
                                <w:i/>
                                <w:iCs/>
                                <w:color w:val="000000" w:themeColor="text1"/>
                                <w:sz w:val="16"/>
                                <w:szCs w:val="16"/>
                                <w:lang w:val="en-US"/>
                              </w:rPr>
                              <w:t xml:space="preserve"> 1.70 (large)</w:t>
                            </w:r>
                            <w:r w:rsidR="001A2318" w:rsidRPr="00002CCF">
                              <w:rPr>
                                <w:rStyle w:val="normaltextrun"/>
                                <w:rFonts w:ascii="Aptos" w:eastAsiaTheme="majorEastAsia" w:hAnsi="Aptos" w:cs="Segoe UI"/>
                                <w:i/>
                                <w:iCs/>
                                <w:color w:val="000000" w:themeColor="text1"/>
                                <w:sz w:val="16"/>
                                <w:szCs w:val="16"/>
                                <w:lang w:val="en-US"/>
                              </w:rPr>
                              <w:t>)</w:t>
                            </w:r>
                            <w:r w:rsidRPr="00002CCF">
                              <w:rPr>
                                <w:rStyle w:val="normaltextrun"/>
                                <w:rFonts w:ascii="Aptos" w:eastAsiaTheme="majorEastAsia" w:hAnsi="Aptos" w:cs="Segoe UI"/>
                                <w:i/>
                                <w:iCs/>
                                <w:color w:val="000000" w:themeColor="text1"/>
                                <w:sz w:val="16"/>
                                <w:szCs w:val="16"/>
                                <w:lang w:val="en-US"/>
                              </w:rPr>
                              <w:t xml:space="preserve"> over the 12 months period. Swimming + resistance training group presented higher areal bone mineral density accrual in total body less head compared with swimming only </w:t>
                            </w:r>
                            <w:r w:rsidRPr="00002CCF">
                              <w:rPr>
                                <w:rStyle w:val="normaltextrun"/>
                                <w:rFonts w:ascii="Aptos" w:eastAsiaTheme="majorEastAsia" w:hAnsi="Aptos" w:cs="Segoe UI"/>
                                <w:i/>
                                <w:color w:val="000000" w:themeColor="text1"/>
                                <w:sz w:val="16"/>
                                <w:szCs w:val="16"/>
                                <w:lang w:val="en-US"/>
                              </w:rPr>
                              <w:t>(p = 0.026</w:t>
                            </w:r>
                            <w:r w:rsidR="00233426" w:rsidRPr="00002CCF">
                              <w:rPr>
                                <w:rStyle w:val="normaltextrun"/>
                                <w:rFonts w:ascii="Aptos" w:eastAsiaTheme="majorEastAsia" w:hAnsi="Aptos" w:cs="Segoe UI"/>
                                <w:i/>
                                <w:color w:val="000000" w:themeColor="text1"/>
                                <w:sz w:val="16"/>
                                <w:szCs w:val="16"/>
                                <w:lang w:val="en-US"/>
                              </w:rPr>
                              <w:t>, effect size:</w:t>
                            </w:r>
                            <w:r w:rsidR="00EC0DAD">
                              <w:rPr>
                                <w:rStyle w:val="normaltextrun"/>
                                <w:rFonts w:ascii="Aptos" w:eastAsiaTheme="majorEastAsia" w:hAnsi="Aptos" w:cs="Segoe UI"/>
                                <w:i/>
                                <w:color w:val="000000" w:themeColor="text1"/>
                                <w:sz w:val="16"/>
                                <w:szCs w:val="16"/>
                                <w:lang w:val="en-US"/>
                              </w:rPr>
                              <w:t xml:space="preserve"> </w:t>
                            </w:r>
                            <w:r w:rsidR="00C1320D" w:rsidRPr="00002CCF">
                              <w:rPr>
                                <w:rStyle w:val="normaltextrun"/>
                                <w:rFonts w:ascii="Aptos" w:eastAsiaTheme="majorEastAsia" w:hAnsi="Aptos" w:cs="Segoe UI"/>
                                <w:i/>
                                <w:color w:val="000000" w:themeColor="text1"/>
                                <w:sz w:val="16"/>
                                <w:szCs w:val="16"/>
                                <w:lang w:val="en-US"/>
                              </w:rPr>
                              <w:t>1.12 (large))</w:t>
                            </w:r>
                            <w:r w:rsidRPr="00002CCF">
                              <w:rPr>
                                <w:rStyle w:val="normaltextrun"/>
                                <w:rFonts w:ascii="Aptos" w:eastAsiaTheme="majorEastAsia" w:hAnsi="Aptos" w:cs="Segoe UI"/>
                                <w:i/>
                                <w:color w:val="000000" w:themeColor="text1"/>
                                <w:sz w:val="16"/>
                                <w:szCs w:val="16"/>
                                <w:lang w:val="en-US"/>
                              </w:rPr>
                              <w:t xml:space="preserve">. </w:t>
                            </w:r>
                            <w:r w:rsidRPr="00002CCF">
                              <w:rPr>
                                <w:rStyle w:val="normaltextrun"/>
                                <w:rFonts w:ascii="Aptos" w:eastAsiaTheme="majorEastAsia" w:hAnsi="Aptos" w:cs="Segoe UI"/>
                                <w:i/>
                                <w:iCs/>
                                <w:color w:val="000000" w:themeColor="text1"/>
                                <w:sz w:val="16"/>
                                <w:szCs w:val="16"/>
                                <w:lang w:val="en-US"/>
                              </w:rPr>
                              <w:t xml:space="preserve">In lower limbs and spine, swimming + resistance training showed similar changes in areal bone mineral density compared to swimming only group </w:t>
                            </w:r>
                            <w:r w:rsidRPr="00002CCF">
                              <w:rPr>
                                <w:rStyle w:val="normaltextrun"/>
                                <w:rFonts w:ascii="Aptos" w:eastAsiaTheme="majorEastAsia" w:hAnsi="Aptos" w:cs="Segoe UI"/>
                                <w:i/>
                                <w:color w:val="000000" w:themeColor="text1"/>
                                <w:sz w:val="16"/>
                                <w:szCs w:val="16"/>
                                <w:lang w:val="en-US"/>
                              </w:rPr>
                              <w:t>(p = 0.720</w:t>
                            </w:r>
                            <w:r w:rsidR="00E70ED2" w:rsidRPr="00002CCF">
                              <w:rPr>
                                <w:rStyle w:val="normaltextrun"/>
                                <w:rFonts w:ascii="Aptos" w:eastAsiaTheme="majorEastAsia" w:hAnsi="Aptos" w:cs="Segoe UI"/>
                                <w:i/>
                                <w:color w:val="000000" w:themeColor="text1"/>
                                <w:sz w:val="16"/>
                                <w:szCs w:val="16"/>
                                <w:lang w:val="en-US"/>
                              </w:rPr>
                              <w:t>, effect size 0.</w:t>
                            </w:r>
                            <w:r w:rsidR="006C5357" w:rsidRPr="00002CCF">
                              <w:rPr>
                                <w:rStyle w:val="normaltextrun"/>
                                <w:rFonts w:ascii="Aptos" w:eastAsiaTheme="majorEastAsia" w:hAnsi="Aptos" w:cs="Segoe UI"/>
                                <w:i/>
                                <w:color w:val="000000" w:themeColor="text1"/>
                                <w:sz w:val="16"/>
                                <w:szCs w:val="16"/>
                                <w:lang w:val="en-US"/>
                              </w:rPr>
                              <w:t>18 (trivial)</w:t>
                            </w:r>
                            <w:r w:rsidRPr="00002CCF">
                              <w:rPr>
                                <w:rStyle w:val="normaltextrun"/>
                                <w:rFonts w:ascii="Aptos" w:eastAsiaTheme="majorEastAsia" w:hAnsi="Aptos" w:cs="Segoe UI"/>
                                <w:i/>
                                <w:color w:val="000000" w:themeColor="text1"/>
                                <w:sz w:val="16"/>
                                <w:szCs w:val="16"/>
                                <w:lang w:val="en-US"/>
                              </w:rPr>
                              <w:t>).</w:t>
                            </w:r>
                          </w:p>
                          <w:p w14:paraId="43E30371" w14:textId="77777777" w:rsidR="00233426" w:rsidRDefault="00233426" w:rsidP="007247C1">
                            <w:pPr>
                              <w:pStyle w:val="paragraph"/>
                              <w:spacing w:before="0" w:beforeAutospacing="0" w:after="0" w:afterAutospacing="0" w:line="276" w:lineRule="auto"/>
                              <w:textAlignment w:val="baseline"/>
                              <w:rPr>
                                <w:rStyle w:val="normaltextrun"/>
                                <w:rFonts w:ascii="Aptos" w:eastAsiaTheme="majorEastAsia" w:hAnsi="Aptos" w:cs="Segoe UI"/>
                                <w:i/>
                                <w:sz w:val="16"/>
                                <w:szCs w:val="16"/>
                                <w:lang w:val="en-US"/>
                              </w:rPr>
                            </w:pPr>
                          </w:p>
                          <w:p w14:paraId="4A8836A3" w14:textId="10626462" w:rsidR="001C5907" w:rsidRPr="00033993" w:rsidRDefault="001C5907" w:rsidP="007247C1">
                            <w:pPr>
                              <w:pStyle w:val="paragraph"/>
                              <w:spacing w:before="0" w:beforeAutospacing="0" w:after="0" w:afterAutospacing="0" w:line="276" w:lineRule="auto"/>
                              <w:textAlignment w:val="baseline"/>
                              <w:rPr>
                                <w:rStyle w:val="normaltextrun"/>
                                <w:rFonts w:ascii="Aptos" w:eastAsiaTheme="majorEastAsia" w:hAnsi="Aptos" w:cs="Segoe UI"/>
                                <w:i/>
                                <w:iCs/>
                                <w:sz w:val="16"/>
                                <w:szCs w:val="16"/>
                                <w:lang w:val="en-US"/>
                              </w:rPr>
                            </w:pPr>
                          </w:p>
                          <w:p w14:paraId="261A127F" w14:textId="0B81CC0E" w:rsidR="003D3218" w:rsidRPr="00033993" w:rsidRDefault="008F7117" w:rsidP="007247C1">
                            <w:pPr>
                              <w:pStyle w:val="paragraph"/>
                              <w:spacing w:before="0" w:beforeAutospacing="0" w:after="0" w:afterAutospacing="0" w:line="276" w:lineRule="auto"/>
                              <w:textAlignment w:val="baseline"/>
                              <w:rPr>
                                <w:rFonts w:ascii="Segoe UI" w:eastAsiaTheme="majorEastAsia" w:hAnsi="Segoe UI" w:cs="Segoe UI"/>
                                <w:i/>
                                <w:sz w:val="18"/>
                                <w:szCs w:val="18"/>
                                <w:lang w:val="en-US"/>
                              </w:rPr>
                            </w:pPr>
                            <w:r w:rsidRPr="00033993">
                              <w:rPr>
                                <w:rStyle w:val="normaltextrun"/>
                                <w:rFonts w:ascii="Aptos" w:eastAsiaTheme="majorEastAsia" w:hAnsi="Aptos" w:cs="Segoe UI"/>
                                <w:b/>
                                <w:bCs/>
                                <w:i/>
                                <w:iCs/>
                                <w:sz w:val="18"/>
                                <w:szCs w:val="18"/>
                                <w:lang w:val="en-US"/>
                              </w:rPr>
                              <w:t>                                                        </w:t>
                            </w:r>
                            <w:r w:rsidRPr="00033993">
                              <w:rPr>
                                <w:rStyle w:val="eop"/>
                                <w:rFonts w:ascii="Aptos" w:eastAsiaTheme="majorEastAsia" w:hAnsi="Aptos" w:cs="Segoe UI"/>
                                <w:i/>
                                <w:sz w:val="18"/>
                                <w:szCs w:val="18"/>
                                <w:lang w:val="en-US"/>
                              </w:rPr>
                              <w:t> </w:t>
                            </w:r>
                          </w:p>
                          <w:p w14:paraId="0D2EC1D4" w14:textId="6E147375" w:rsidR="003D3218" w:rsidRPr="00033993" w:rsidRDefault="003D3218" w:rsidP="007247C1">
                            <w:pPr>
                              <w:pStyle w:val="paragraph"/>
                              <w:spacing w:before="0" w:beforeAutospacing="0" w:after="0" w:afterAutospacing="0" w:line="276" w:lineRule="auto"/>
                              <w:textAlignment w:val="baseline"/>
                              <w:rPr>
                                <w:rFonts w:ascii="Segoe UI" w:hAnsi="Segoe UI" w:cs="Segoe UI"/>
                                <w:i/>
                                <w:color w:val="FF0000"/>
                                <w:sz w:val="18"/>
                                <w:szCs w:val="18"/>
                                <w:lang w:val="en-US"/>
                              </w:rPr>
                            </w:pPr>
                            <w:r w:rsidRPr="00033993">
                              <w:rPr>
                                <w:rStyle w:val="eop"/>
                                <w:rFonts w:ascii="Aptos" w:eastAsiaTheme="majorEastAsia" w:hAnsi="Aptos" w:cs="Segoe UI"/>
                                <w:i/>
                                <w:color w:val="FF0000"/>
                                <w:sz w:val="18"/>
                                <w:szCs w:val="18"/>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2C56AC" id="Tekstboks 11" o:spid="_x0000_s1033" type="#_x0000_t202" style="position:absolute;margin-left:422.45pt;margin-top:14.8pt;width:176.15pt;height:440.0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" filled="f" stroked="f" strokeweight=".5pt">
                <v:textbox>
                  <w:txbxContent>
                    <w:p w14:paraId="61EB4D11" w14:textId="77C62D1F" w:rsidR="009E18B5" w:rsidRPr="00002CCF" w:rsidRDefault="008F7117" w:rsidP="007247C1">
                      <w:pPr>
                        <w:pStyle w:val="paragraph"/>
                        <w:spacing w:before="0" w:beforeAutospacing="0" w:after="0" w:afterAutospacing="0" w:line="276" w:lineRule="auto"/>
                        <w:textAlignment w:val="baseline"/>
                        <w:rPr>
                          <w:rStyle w:val="normaltextrun"/>
                          <w:rFonts w:ascii="Aptos" w:eastAsiaTheme="majorEastAsia" w:hAnsi="Aptos" w:cs="Segoe UI"/>
                          <w:i/>
                          <w:iCs/>
                          <w:color w:val="000000" w:themeColor="text1"/>
                          <w:sz w:val="16"/>
                          <w:szCs w:val="16"/>
                          <w:lang w:val="en-US"/>
                        </w:rPr>
                      </w:pPr>
                      <w:r w:rsidRPr="00002CCF">
                        <w:rPr>
                          <w:rStyle w:val="normaltextrun"/>
                          <w:rFonts w:ascii="Aptos" w:eastAsiaTheme="majorEastAsia" w:hAnsi="Aptos" w:cs="Segoe UI"/>
                          <w:i/>
                          <w:iCs/>
                          <w:color w:val="000000" w:themeColor="text1"/>
                          <w:sz w:val="16"/>
                          <w:szCs w:val="16"/>
                          <w:lang w:val="en-US"/>
                        </w:rPr>
                        <w:t>Swimming + resistance training group presented higher areal bone mineral density accrual in upper limbs than swimmers only (p = 0.001</w:t>
                      </w:r>
                      <w:r w:rsidR="00B67294" w:rsidRPr="00002CCF">
                        <w:rPr>
                          <w:rStyle w:val="normaltextrun"/>
                          <w:rFonts w:ascii="Aptos" w:eastAsiaTheme="majorEastAsia" w:hAnsi="Aptos" w:cs="Segoe UI"/>
                          <w:i/>
                          <w:iCs/>
                          <w:color w:val="000000" w:themeColor="text1"/>
                          <w:sz w:val="16"/>
                          <w:szCs w:val="16"/>
                          <w:lang w:val="en-US"/>
                        </w:rPr>
                        <w:t>, effect size</w:t>
                      </w:r>
                      <w:r w:rsidR="00E70ED2" w:rsidRPr="00002CCF">
                        <w:rPr>
                          <w:rStyle w:val="normaltextrun"/>
                          <w:rFonts w:ascii="Aptos" w:eastAsiaTheme="majorEastAsia" w:hAnsi="Aptos" w:cs="Segoe UI"/>
                          <w:i/>
                          <w:iCs/>
                          <w:color w:val="000000" w:themeColor="text1"/>
                          <w:sz w:val="16"/>
                          <w:szCs w:val="16"/>
                          <w:lang w:val="en-US"/>
                        </w:rPr>
                        <w:t>:</w:t>
                      </w:r>
                      <w:r w:rsidR="00B67294" w:rsidRPr="00002CCF">
                        <w:rPr>
                          <w:rStyle w:val="normaltextrun"/>
                          <w:rFonts w:ascii="Aptos" w:eastAsiaTheme="majorEastAsia" w:hAnsi="Aptos" w:cs="Segoe UI"/>
                          <w:i/>
                          <w:iCs/>
                          <w:color w:val="000000" w:themeColor="text1"/>
                          <w:sz w:val="16"/>
                          <w:szCs w:val="16"/>
                          <w:lang w:val="en-US"/>
                        </w:rPr>
                        <w:t xml:space="preserve"> 1.70 (large)</w:t>
                      </w:r>
                      <w:r w:rsidR="001A2318" w:rsidRPr="00002CCF">
                        <w:rPr>
                          <w:rStyle w:val="normaltextrun"/>
                          <w:rFonts w:ascii="Aptos" w:eastAsiaTheme="majorEastAsia" w:hAnsi="Aptos" w:cs="Segoe UI"/>
                          <w:i/>
                          <w:iCs/>
                          <w:color w:val="000000" w:themeColor="text1"/>
                          <w:sz w:val="16"/>
                          <w:szCs w:val="16"/>
                          <w:lang w:val="en-US"/>
                        </w:rPr>
                        <w:t>)</w:t>
                      </w:r>
                      <w:r w:rsidRPr="00002CCF">
                        <w:rPr>
                          <w:rStyle w:val="normaltextrun"/>
                          <w:rFonts w:ascii="Aptos" w:eastAsiaTheme="majorEastAsia" w:hAnsi="Aptos" w:cs="Segoe UI"/>
                          <w:i/>
                          <w:iCs/>
                          <w:color w:val="000000" w:themeColor="text1"/>
                          <w:sz w:val="16"/>
                          <w:szCs w:val="16"/>
                          <w:lang w:val="en-US"/>
                        </w:rPr>
                        <w:t xml:space="preserve"> over the 12 months period. Swimming + resistance training group presented higher areal bone mineral density accrual in total body less head compared with swimming only </w:t>
                      </w:r>
                      <w:r w:rsidRPr="00002CCF">
                        <w:rPr>
                          <w:rStyle w:val="normaltextrun"/>
                          <w:rFonts w:ascii="Aptos" w:eastAsiaTheme="majorEastAsia" w:hAnsi="Aptos" w:cs="Segoe UI"/>
                          <w:i/>
                          <w:color w:val="000000" w:themeColor="text1"/>
                          <w:sz w:val="16"/>
                          <w:szCs w:val="16"/>
                          <w:lang w:val="en-US"/>
                        </w:rPr>
                        <w:t>(p = 0.026</w:t>
                      </w:r>
                      <w:r w:rsidR="00233426" w:rsidRPr="00002CCF">
                        <w:rPr>
                          <w:rStyle w:val="normaltextrun"/>
                          <w:rFonts w:ascii="Aptos" w:eastAsiaTheme="majorEastAsia" w:hAnsi="Aptos" w:cs="Segoe UI"/>
                          <w:i/>
                          <w:color w:val="000000" w:themeColor="text1"/>
                          <w:sz w:val="16"/>
                          <w:szCs w:val="16"/>
                          <w:lang w:val="en-US"/>
                        </w:rPr>
                        <w:t>, effect size:</w:t>
                      </w:r>
                      <w:r w:rsidR="00EC0DAD">
                        <w:rPr>
                          <w:rStyle w:val="normaltextrun"/>
                          <w:rFonts w:ascii="Aptos" w:eastAsiaTheme="majorEastAsia" w:hAnsi="Aptos" w:cs="Segoe UI"/>
                          <w:i/>
                          <w:color w:val="000000" w:themeColor="text1"/>
                          <w:sz w:val="16"/>
                          <w:szCs w:val="16"/>
                          <w:lang w:val="en-US"/>
                        </w:rPr>
                        <w:t xml:space="preserve"> </w:t>
                      </w:r>
                      <w:r w:rsidR="00C1320D" w:rsidRPr="00002CCF">
                        <w:rPr>
                          <w:rStyle w:val="normaltextrun"/>
                          <w:rFonts w:ascii="Aptos" w:eastAsiaTheme="majorEastAsia" w:hAnsi="Aptos" w:cs="Segoe UI"/>
                          <w:i/>
                          <w:color w:val="000000" w:themeColor="text1"/>
                          <w:sz w:val="16"/>
                          <w:szCs w:val="16"/>
                          <w:lang w:val="en-US"/>
                        </w:rPr>
                        <w:t>1.12 (large))</w:t>
                      </w:r>
                      <w:r w:rsidRPr="00002CCF">
                        <w:rPr>
                          <w:rStyle w:val="normaltextrun"/>
                          <w:rFonts w:ascii="Aptos" w:eastAsiaTheme="majorEastAsia" w:hAnsi="Aptos" w:cs="Segoe UI"/>
                          <w:i/>
                          <w:color w:val="000000" w:themeColor="text1"/>
                          <w:sz w:val="16"/>
                          <w:szCs w:val="16"/>
                          <w:lang w:val="en-US"/>
                        </w:rPr>
                        <w:t xml:space="preserve">. </w:t>
                      </w:r>
                      <w:r w:rsidRPr="00002CCF">
                        <w:rPr>
                          <w:rStyle w:val="normaltextrun"/>
                          <w:rFonts w:ascii="Aptos" w:eastAsiaTheme="majorEastAsia" w:hAnsi="Aptos" w:cs="Segoe UI"/>
                          <w:i/>
                          <w:iCs/>
                          <w:color w:val="000000" w:themeColor="text1"/>
                          <w:sz w:val="16"/>
                          <w:szCs w:val="16"/>
                          <w:lang w:val="en-US"/>
                        </w:rPr>
                        <w:t xml:space="preserve">In lower limbs and spine, swimming + resistance training showed similar changes in areal bone mineral density compared to swimming only group </w:t>
                      </w:r>
                      <w:r w:rsidRPr="00002CCF">
                        <w:rPr>
                          <w:rStyle w:val="normaltextrun"/>
                          <w:rFonts w:ascii="Aptos" w:eastAsiaTheme="majorEastAsia" w:hAnsi="Aptos" w:cs="Segoe UI"/>
                          <w:i/>
                          <w:color w:val="000000" w:themeColor="text1"/>
                          <w:sz w:val="16"/>
                          <w:szCs w:val="16"/>
                          <w:lang w:val="en-US"/>
                        </w:rPr>
                        <w:t>(p = 0.720</w:t>
                      </w:r>
                      <w:r w:rsidR="00E70ED2" w:rsidRPr="00002CCF">
                        <w:rPr>
                          <w:rStyle w:val="normaltextrun"/>
                          <w:rFonts w:ascii="Aptos" w:eastAsiaTheme="majorEastAsia" w:hAnsi="Aptos" w:cs="Segoe UI"/>
                          <w:i/>
                          <w:color w:val="000000" w:themeColor="text1"/>
                          <w:sz w:val="16"/>
                          <w:szCs w:val="16"/>
                          <w:lang w:val="en-US"/>
                        </w:rPr>
                        <w:t>, effect size 0.</w:t>
                      </w:r>
                      <w:r w:rsidR="006C5357" w:rsidRPr="00002CCF">
                        <w:rPr>
                          <w:rStyle w:val="normaltextrun"/>
                          <w:rFonts w:ascii="Aptos" w:eastAsiaTheme="majorEastAsia" w:hAnsi="Aptos" w:cs="Segoe UI"/>
                          <w:i/>
                          <w:color w:val="000000" w:themeColor="text1"/>
                          <w:sz w:val="16"/>
                          <w:szCs w:val="16"/>
                          <w:lang w:val="en-US"/>
                        </w:rPr>
                        <w:t>18 (trivial)</w:t>
                      </w:r>
                      <w:r w:rsidRPr="00002CCF">
                        <w:rPr>
                          <w:rStyle w:val="normaltextrun"/>
                          <w:rFonts w:ascii="Aptos" w:eastAsiaTheme="majorEastAsia" w:hAnsi="Aptos" w:cs="Segoe UI"/>
                          <w:i/>
                          <w:color w:val="000000" w:themeColor="text1"/>
                          <w:sz w:val="16"/>
                          <w:szCs w:val="16"/>
                          <w:lang w:val="en-US"/>
                        </w:rPr>
                        <w:t>).</w:t>
                      </w:r>
                    </w:p>
                    <w:p w14:paraId="43E30371" w14:textId="77777777" w:rsidR="00233426" w:rsidRDefault="00233426" w:rsidP="007247C1">
                      <w:pPr>
                        <w:pStyle w:val="paragraph"/>
                        <w:spacing w:before="0" w:beforeAutospacing="0" w:after="0" w:afterAutospacing="0" w:line="276" w:lineRule="auto"/>
                        <w:textAlignment w:val="baseline"/>
                        <w:rPr>
                          <w:rStyle w:val="normaltextrun"/>
                          <w:rFonts w:ascii="Aptos" w:eastAsiaTheme="majorEastAsia" w:hAnsi="Aptos" w:cs="Segoe UI"/>
                          <w:i/>
                          <w:sz w:val="16"/>
                          <w:szCs w:val="16"/>
                          <w:lang w:val="en-US"/>
                        </w:rPr>
                      </w:pPr>
                    </w:p>
                    <w:p w14:paraId="4A8836A3" w14:textId="10626462" w:rsidR="001C5907" w:rsidRPr="00033993" w:rsidRDefault="001C5907" w:rsidP="007247C1">
                      <w:pPr>
                        <w:pStyle w:val="paragraph"/>
                        <w:spacing w:before="0" w:beforeAutospacing="0" w:after="0" w:afterAutospacing="0" w:line="276" w:lineRule="auto"/>
                        <w:textAlignment w:val="baseline"/>
                        <w:rPr>
                          <w:rStyle w:val="normaltextrun"/>
                          <w:rFonts w:ascii="Aptos" w:eastAsiaTheme="majorEastAsia" w:hAnsi="Aptos" w:cs="Segoe UI"/>
                          <w:i/>
                          <w:iCs/>
                          <w:sz w:val="16"/>
                          <w:szCs w:val="16"/>
                          <w:lang w:val="en-US"/>
                        </w:rPr>
                      </w:pPr>
                    </w:p>
                    <w:p w14:paraId="261A127F" w14:textId="0B81CC0E" w:rsidR="003D3218" w:rsidRPr="00033993" w:rsidRDefault="008F7117" w:rsidP="007247C1">
                      <w:pPr>
                        <w:pStyle w:val="paragraph"/>
                        <w:spacing w:before="0" w:beforeAutospacing="0" w:after="0" w:afterAutospacing="0" w:line="276" w:lineRule="auto"/>
                        <w:textAlignment w:val="baseline"/>
                        <w:rPr>
                          <w:rFonts w:ascii="Segoe UI" w:eastAsiaTheme="majorEastAsia" w:hAnsi="Segoe UI" w:cs="Segoe UI"/>
                          <w:i/>
                          <w:sz w:val="18"/>
                          <w:szCs w:val="18"/>
                          <w:lang w:val="en-US"/>
                        </w:rPr>
                      </w:pPr>
                      <w:r w:rsidRPr="00033993">
                        <w:rPr>
                          <w:rStyle w:val="normaltextrun"/>
                          <w:rFonts w:ascii="Aptos" w:eastAsiaTheme="majorEastAsia" w:hAnsi="Aptos" w:cs="Segoe UI"/>
                          <w:b/>
                          <w:bCs/>
                          <w:i/>
                          <w:iCs/>
                          <w:sz w:val="18"/>
                          <w:szCs w:val="18"/>
                          <w:lang w:val="en-US"/>
                        </w:rPr>
                        <w:t>                                                        </w:t>
                      </w:r>
                      <w:r w:rsidRPr="00033993">
                        <w:rPr>
                          <w:rStyle w:val="eop"/>
                          <w:rFonts w:ascii="Aptos" w:eastAsiaTheme="majorEastAsia" w:hAnsi="Aptos" w:cs="Segoe UI"/>
                          <w:i/>
                          <w:sz w:val="18"/>
                          <w:szCs w:val="18"/>
                          <w:lang w:val="en-US"/>
                        </w:rPr>
                        <w:t> </w:t>
                      </w:r>
                    </w:p>
                    <w:p w14:paraId="0D2EC1D4" w14:textId="6E147375" w:rsidR="003D3218" w:rsidRPr="00033993" w:rsidRDefault="003D3218" w:rsidP="007247C1">
                      <w:pPr>
                        <w:pStyle w:val="paragraph"/>
                        <w:spacing w:before="0" w:beforeAutospacing="0" w:after="0" w:afterAutospacing="0" w:line="276" w:lineRule="auto"/>
                        <w:textAlignment w:val="baseline"/>
                        <w:rPr>
                          <w:rFonts w:ascii="Segoe UI" w:hAnsi="Segoe UI" w:cs="Segoe UI"/>
                          <w:i/>
                          <w:color w:val="FF0000"/>
                          <w:sz w:val="18"/>
                          <w:szCs w:val="18"/>
                          <w:lang w:val="en-US"/>
                        </w:rPr>
                      </w:pPr>
                      <w:r w:rsidRPr="00033993">
                        <w:rPr>
                          <w:rStyle w:val="eop"/>
                          <w:rFonts w:ascii="Aptos" w:eastAsiaTheme="majorEastAsia" w:hAnsi="Aptos" w:cs="Segoe UI"/>
                          <w:i/>
                          <w:color w:val="FF0000"/>
                          <w:sz w:val="18"/>
                          <w:szCs w:val="18"/>
                          <w:lang w:val="en-US"/>
                        </w:rPr>
                        <w:t xml:space="preserve"> </w:t>
                      </w:r>
                    </w:p>
                  </w:txbxContent>
                </v:textbox>
              </v:shape>
            </w:pict>
          </mc:Fallback>
        </mc:AlternateContent>
      </w:r>
      <w:r w:rsidR="008F7117" w:rsidRPr="00DE1262">
        <w:rPr>
          <w:noProof/>
        </w:rPr>
        <mc:AlternateContent>
          <mc:Choice Requires="wps">
            <w:drawing>
              <wp:anchor distT="0" distB="0" distL="114300" distR="114300" simplePos="0" relativeHeight="251658245" behindDoc="0" locked="0" layoutInCell="1" allowOverlap="1" wp14:anchorId="49DD0142" wp14:editId="3E862E99">
                <wp:simplePos x="0" y="0"/>
                <wp:positionH relativeFrom="column">
                  <wp:posOffset>1094375</wp:posOffset>
                </wp:positionH>
                <wp:positionV relativeFrom="paragraph">
                  <wp:posOffset>197661</wp:posOffset>
                </wp:positionV>
                <wp:extent cx="1184370" cy="5398770"/>
                <wp:effectExtent l="0" t="0" r="0" b="0"/>
                <wp:wrapNone/>
                <wp:docPr id="397869737" name="Tekstboks 13"/>
                <wp:cNvGraphicFramePr/>
                <a:graphic xmlns:a="http://schemas.openxmlformats.org/drawingml/2006/main">
                  <a:graphicData uri="http://schemas.microsoft.com/office/word/2010/wordprocessingShape">
                    <wps:wsp>
                      <wps:cNvSpPr txBox="1"/>
                      <wps:spPr>
                        <a:xfrm>
                          <a:off x="0" y="0"/>
                          <a:ext cx="1184370" cy="5398770"/>
                        </a:xfrm>
                        <a:prstGeom prst="rect">
                          <a:avLst/>
                        </a:prstGeom>
                        <a:noFill/>
                        <a:ln w="6350">
                          <a:noFill/>
                        </a:ln>
                      </wps:spPr>
                      <wps:txbx>
                        <w:txbxContent>
                          <w:p w14:paraId="58410CA9" w14:textId="77777777" w:rsidR="008B1D77" w:rsidRPr="00526C13" w:rsidRDefault="008F7117" w:rsidP="008F7117">
                            <w:pPr>
                              <w:rPr>
                                <w:rStyle w:val="normaltextrun"/>
                                <w:rFonts w:ascii="Aptos" w:hAnsi="Aptos"/>
                                <w:i/>
                                <w:iCs/>
                                <w:color w:val="000000" w:themeColor="text1"/>
                                <w:sz w:val="16"/>
                                <w:szCs w:val="16"/>
                              </w:rPr>
                            </w:pPr>
                            <w:r w:rsidRPr="00526C13">
                              <w:rPr>
                                <w:rStyle w:val="normaltextrun"/>
                                <w:rFonts w:ascii="Aptos" w:hAnsi="Aptos"/>
                                <w:i/>
                                <w:iCs/>
                                <w:color w:val="000000" w:themeColor="text1"/>
                                <w:sz w:val="16"/>
                                <w:szCs w:val="16"/>
                              </w:rPr>
                              <w:t xml:space="preserve">The aim of this longitudinal study was to analyze the combined effects of sports participation and resistance training on areal bone mineral density accrual in adolescent athletes participating in swimming and impact sports. </w:t>
                            </w:r>
                          </w:p>
                          <w:p w14:paraId="49B7333B" w14:textId="1435350E" w:rsidR="008B1D77" w:rsidRPr="00526C13" w:rsidRDefault="008F7117" w:rsidP="008F7117">
                            <w:pPr>
                              <w:rPr>
                                <w:rStyle w:val="normaltextrun"/>
                                <w:rFonts w:ascii="Aptos" w:hAnsi="Aptos"/>
                                <w:i/>
                                <w:iCs/>
                                <w:color w:val="000000" w:themeColor="text1"/>
                                <w:sz w:val="16"/>
                                <w:szCs w:val="16"/>
                              </w:rPr>
                            </w:pPr>
                            <w:r w:rsidRPr="00526C13">
                              <w:rPr>
                                <w:rStyle w:val="normaltextrun"/>
                                <w:rFonts w:ascii="Aptos" w:hAnsi="Aptos"/>
                                <w:i/>
                                <w:iCs/>
                                <w:color w:val="000000" w:themeColor="text1"/>
                                <w:sz w:val="16"/>
                                <w:szCs w:val="16"/>
                              </w:rPr>
                              <w:t xml:space="preserve">Adolescents were divided into four sub-groups according to resistance training participation. </w:t>
                            </w:r>
                          </w:p>
                          <w:p w14:paraId="31E977FB" w14:textId="45E6FE51" w:rsidR="00BB1B80" w:rsidRPr="00526C13" w:rsidRDefault="008F7117" w:rsidP="008F7117">
                            <w:pPr>
                              <w:rPr>
                                <w:rStyle w:val="normaltextrun"/>
                                <w:rFonts w:ascii="Aptos" w:hAnsi="Aptos"/>
                                <w:i/>
                                <w:iCs/>
                                <w:color w:val="000000" w:themeColor="text1"/>
                                <w:sz w:val="16"/>
                                <w:szCs w:val="16"/>
                              </w:rPr>
                            </w:pPr>
                            <w:r w:rsidRPr="00526C13">
                              <w:rPr>
                                <w:rStyle w:val="normaltextrun"/>
                                <w:rFonts w:ascii="Aptos" w:hAnsi="Aptos"/>
                                <w:i/>
                                <w:iCs/>
                                <w:color w:val="000000" w:themeColor="text1"/>
                                <w:sz w:val="16"/>
                                <w:szCs w:val="16"/>
                              </w:rPr>
                              <w:t>Bone mineral density was assessed with dual X-ray absorptiometry at baseline and follow up after 12 months.</w:t>
                            </w:r>
                          </w:p>
                          <w:p w14:paraId="6F604FEB" w14:textId="2E799939" w:rsidR="006B41A5" w:rsidRPr="00526C13" w:rsidRDefault="00526C13" w:rsidP="008F7117">
                            <w:pPr>
                              <w:rPr>
                                <w:rStyle w:val="eop"/>
                                <w:rFonts w:ascii="Aptos" w:hAnsi="Aptos"/>
                                <w:i/>
                                <w:iCs/>
                                <w:color w:val="000000" w:themeColor="text1"/>
                                <w:sz w:val="16"/>
                                <w:szCs w:val="16"/>
                              </w:rPr>
                            </w:pPr>
                            <w:r w:rsidRPr="00526C13">
                              <w:rPr>
                                <w:rStyle w:val="eop"/>
                                <w:rFonts w:ascii="Aptos" w:hAnsi="Aptos"/>
                                <w:i/>
                                <w:iCs/>
                                <w:color w:val="000000" w:themeColor="text1"/>
                                <w:sz w:val="16"/>
                                <w:szCs w:val="16"/>
                              </w:rPr>
                              <w:t xml:space="preserve">The study was published and analyzed in </w:t>
                            </w:r>
                            <w:r w:rsidR="009926A8" w:rsidRPr="00526C13">
                              <w:rPr>
                                <w:rStyle w:val="eop"/>
                                <w:rFonts w:ascii="Aptos" w:hAnsi="Aptos"/>
                                <w:i/>
                                <w:iCs/>
                                <w:color w:val="000000" w:themeColor="text1"/>
                                <w:sz w:val="16"/>
                                <w:szCs w:val="16"/>
                              </w:rPr>
                              <w:t>England but</w:t>
                            </w:r>
                            <w:r w:rsidRPr="00526C13">
                              <w:rPr>
                                <w:rStyle w:val="eop"/>
                                <w:rFonts w:ascii="Aptos" w:hAnsi="Aptos"/>
                                <w:i/>
                                <w:iCs/>
                                <w:color w:val="000000" w:themeColor="text1"/>
                                <w:sz w:val="16"/>
                                <w:szCs w:val="16"/>
                              </w:rPr>
                              <w:t xml:space="preserve"> conducted in Brazil.</w:t>
                            </w:r>
                          </w:p>
                          <w:p w14:paraId="363484F5" w14:textId="530DABFA" w:rsidR="008F7117" w:rsidRPr="00526C13" w:rsidRDefault="008F7117" w:rsidP="008F7117">
                            <w:pPr>
                              <w:rPr>
                                <w:i/>
                                <w:color w:val="000000" w:themeColor="text1"/>
                                <w:sz w:val="15"/>
                                <w:szCs w:val="15"/>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DD0142" id="Tekstboks 13" o:spid="_x0000_s1034" type="#_x0000_t202" style="position:absolute;margin-left:86.15pt;margin-top:15.55pt;width:93.25pt;height:425.1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" filled="f" stroked="f" strokeweight=".5pt">
                <v:textbox>
                  <w:txbxContent>
                    <w:p w14:paraId="58410CA9" w14:textId="77777777" w:rsidR="008B1D77" w:rsidRPr="00526C13" w:rsidRDefault="008F7117" w:rsidP="008F7117">
                      <w:pPr>
                        <w:rPr>
                          <w:rStyle w:val="normaltextrun"/>
                          <w:rFonts w:ascii="Aptos" w:hAnsi="Aptos"/>
                          <w:i/>
                          <w:iCs/>
                          <w:color w:val="000000" w:themeColor="text1"/>
                          <w:sz w:val="16"/>
                          <w:szCs w:val="16"/>
                        </w:rPr>
                      </w:pPr>
                      <w:r w:rsidRPr="00526C13">
                        <w:rPr>
                          <w:rStyle w:val="normaltextrun"/>
                          <w:rFonts w:ascii="Aptos" w:hAnsi="Aptos"/>
                          <w:i/>
                          <w:iCs/>
                          <w:color w:val="000000" w:themeColor="text1"/>
                          <w:sz w:val="16"/>
                          <w:szCs w:val="16"/>
                        </w:rPr>
                        <w:t xml:space="preserve">The aim of this longitudinal study was to analyze the combined effects of sports participation and resistance training on areal bone mineral density accrual in adolescent athletes participating in swimming and impact sports. </w:t>
                      </w:r>
                    </w:p>
                    <w:p w14:paraId="49B7333B" w14:textId="1435350E" w:rsidR="008B1D77" w:rsidRPr="00526C13" w:rsidRDefault="008F7117" w:rsidP="008F7117">
                      <w:pPr>
                        <w:rPr>
                          <w:rStyle w:val="normaltextrun"/>
                          <w:rFonts w:ascii="Aptos" w:hAnsi="Aptos"/>
                          <w:i/>
                          <w:iCs/>
                          <w:color w:val="000000" w:themeColor="text1"/>
                          <w:sz w:val="16"/>
                          <w:szCs w:val="16"/>
                        </w:rPr>
                      </w:pPr>
                      <w:r w:rsidRPr="00526C13">
                        <w:rPr>
                          <w:rStyle w:val="normaltextrun"/>
                          <w:rFonts w:ascii="Aptos" w:hAnsi="Aptos"/>
                          <w:i/>
                          <w:iCs/>
                          <w:color w:val="000000" w:themeColor="text1"/>
                          <w:sz w:val="16"/>
                          <w:szCs w:val="16"/>
                        </w:rPr>
                        <w:t xml:space="preserve">Adolescents were divided into four sub-groups according to resistance training participation. </w:t>
                      </w:r>
                    </w:p>
                    <w:p w14:paraId="31E977FB" w14:textId="45E6FE51" w:rsidR="00BB1B80" w:rsidRPr="00526C13" w:rsidRDefault="008F7117" w:rsidP="008F7117">
                      <w:pPr>
                        <w:rPr>
                          <w:rStyle w:val="normaltextrun"/>
                          <w:rFonts w:ascii="Aptos" w:hAnsi="Aptos"/>
                          <w:i/>
                          <w:iCs/>
                          <w:color w:val="000000" w:themeColor="text1"/>
                          <w:sz w:val="16"/>
                          <w:szCs w:val="16"/>
                        </w:rPr>
                      </w:pPr>
                      <w:r w:rsidRPr="00526C13">
                        <w:rPr>
                          <w:rStyle w:val="normaltextrun"/>
                          <w:rFonts w:ascii="Aptos" w:hAnsi="Aptos"/>
                          <w:i/>
                          <w:iCs/>
                          <w:color w:val="000000" w:themeColor="text1"/>
                          <w:sz w:val="16"/>
                          <w:szCs w:val="16"/>
                        </w:rPr>
                        <w:t>Bone mineral density was assessed with dual X-ray absorptiometry at baseline and follow up after 12 months.</w:t>
                      </w:r>
                    </w:p>
                    <w:p w14:paraId="6F604FEB" w14:textId="2E799939" w:rsidR="006B41A5" w:rsidRPr="00526C13" w:rsidRDefault="00526C13" w:rsidP="008F7117">
                      <w:pPr>
                        <w:rPr>
                          <w:rStyle w:val="eop"/>
                          <w:rFonts w:ascii="Aptos" w:hAnsi="Aptos"/>
                          <w:i/>
                          <w:iCs/>
                          <w:color w:val="000000" w:themeColor="text1"/>
                          <w:sz w:val="16"/>
                          <w:szCs w:val="16"/>
                        </w:rPr>
                      </w:pPr>
                      <w:r w:rsidRPr="00526C13">
                        <w:rPr>
                          <w:rStyle w:val="eop"/>
                          <w:rFonts w:ascii="Aptos" w:hAnsi="Aptos"/>
                          <w:i/>
                          <w:iCs/>
                          <w:color w:val="000000" w:themeColor="text1"/>
                          <w:sz w:val="16"/>
                          <w:szCs w:val="16"/>
                        </w:rPr>
                        <w:t xml:space="preserve">The study was published and analyzed in </w:t>
                      </w:r>
                      <w:r w:rsidR="009926A8" w:rsidRPr="00526C13">
                        <w:rPr>
                          <w:rStyle w:val="eop"/>
                          <w:rFonts w:ascii="Aptos" w:hAnsi="Aptos"/>
                          <w:i/>
                          <w:iCs/>
                          <w:color w:val="000000" w:themeColor="text1"/>
                          <w:sz w:val="16"/>
                          <w:szCs w:val="16"/>
                        </w:rPr>
                        <w:t>England but</w:t>
                      </w:r>
                      <w:r w:rsidRPr="00526C13">
                        <w:rPr>
                          <w:rStyle w:val="eop"/>
                          <w:rFonts w:ascii="Aptos" w:hAnsi="Aptos"/>
                          <w:i/>
                          <w:iCs/>
                          <w:color w:val="000000" w:themeColor="text1"/>
                          <w:sz w:val="16"/>
                          <w:szCs w:val="16"/>
                        </w:rPr>
                        <w:t xml:space="preserve"> conducted in Brazil.</w:t>
                      </w:r>
                    </w:p>
                    <w:p w14:paraId="363484F5" w14:textId="530DABFA" w:rsidR="008F7117" w:rsidRPr="00526C13" w:rsidRDefault="008F7117" w:rsidP="008F7117">
                      <w:pPr>
                        <w:rPr>
                          <w:i/>
                          <w:color w:val="000000" w:themeColor="text1"/>
                          <w:sz w:val="15"/>
                          <w:szCs w:val="15"/>
                        </w:rPr>
                      </w:pPr>
                    </w:p>
                  </w:txbxContent>
                </v:textbox>
              </v:shape>
            </w:pict>
          </mc:Fallback>
        </mc:AlternateContent>
      </w:r>
      <w:r w:rsidR="008F7117" w:rsidRPr="00DE1262">
        <w:rPr>
          <w:noProof/>
        </w:rPr>
        <mc:AlternateContent>
          <mc:Choice Requires="wps">
            <w:drawing>
              <wp:anchor distT="0" distB="0" distL="114300" distR="114300" simplePos="0" relativeHeight="251658244" behindDoc="0" locked="0" layoutInCell="1" allowOverlap="1" wp14:anchorId="3CB67375" wp14:editId="3E781B1B">
                <wp:simplePos x="0" y="0"/>
                <wp:positionH relativeFrom="column">
                  <wp:posOffset>-471170</wp:posOffset>
                </wp:positionH>
                <wp:positionV relativeFrom="paragraph">
                  <wp:posOffset>207010</wp:posOffset>
                </wp:positionV>
                <wp:extent cx="1692613" cy="5047200"/>
                <wp:effectExtent l="0" t="0" r="0" b="0"/>
                <wp:wrapNone/>
                <wp:docPr id="1289125824" name="Tekstboks 14"/>
                <wp:cNvGraphicFramePr/>
                <a:graphic xmlns:a="http://schemas.openxmlformats.org/drawingml/2006/main">
                  <a:graphicData uri="http://schemas.microsoft.com/office/word/2010/wordprocessingShape">
                    <wps:wsp>
                      <wps:cNvSpPr txBox="1"/>
                      <wps:spPr>
                        <a:xfrm>
                          <a:off x="0" y="0"/>
                          <a:ext cx="1692613" cy="5047200"/>
                        </a:xfrm>
                        <a:prstGeom prst="rect">
                          <a:avLst/>
                        </a:prstGeom>
                        <a:noFill/>
                        <a:ln w="6350">
                          <a:noFill/>
                        </a:ln>
                      </wps:spPr>
                      <wps:txbx>
                        <w:txbxContent>
                          <w:p w14:paraId="25FF3E02" w14:textId="22DBA718" w:rsidR="008F7117" w:rsidRPr="009B6DA3" w:rsidRDefault="008F7117" w:rsidP="008F7117">
                            <w:pPr>
                              <w:rPr>
                                <w:rStyle w:val="normaltextrun"/>
                                <w:rFonts w:ascii="Aptos" w:hAnsi="Aptos"/>
                                <w:i/>
                                <w:iCs/>
                                <w:sz w:val="16"/>
                                <w:szCs w:val="16"/>
                                <w:lang w:val="nb-NO"/>
                              </w:rPr>
                            </w:pPr>
                            <w:r w:rsidRPr="009B6DA3">
                              <w:rPr>
                                <w:rStyle w:val="normaltextrun"/>
                                <w:rFonts w:ascii="Aptos" w:hAnsi="Aptos"/>
                                <w:i/>
                                <w:iCs/>
                                <w:sz w:val="16"/>
                                <w:szCs w:val="16"/>
                                <w:lang w:val="nb-NO"/>
                              </w:rPr>
                              <w:t>Agostinete et al. 2024, England</w:t>
                            </w:r>
                            <w:r w:rsidR="00353C42" w:rsidRPr="009B6DA3">
                              <w:rPr>
                                <w:rStyle w:val="normaltextrun"/>
                                <w:rFonts w:ascii="Aptos" w:hAnsi="Aptos"/>
                                <w:i/>
                                <w:iCs/>
                                <w:sz w:val="16"/>
                                <w:szCs w:val="16"/>
                                <w:lang w:val="nb-NO"/>
                              </w:rPr>
                              <w:t>/Brazil</w:t>
                            </w:r>
                            <w:r w:rsidR="00605E93">
                              <w:rPr>
                                <w:rStyle w:val="normaltextrun"/>
                                <w:rFonts w:ascii="Aptos" w:hAnsi="Aptos"/>
                                <w:i/>
                                <w:iCs/>
                                <w:sz w:val="16"/>
                                <w:szCs w:val="16"/>
                                <w:lang w:val="nb-NO"/>
                              </w:rPr>
                              <w:t xml:space="preserve"> </w:t>
                            </w:r>
                            <w:r w:rsidR="00605E93" w:rsidRPr="0083504A">
                              <w:rPr>
                                <w:rStyle w:val="normaltextrun"/>
                                <w:rFonts w:ascii="Aptos" w:hAnsi="Aptos"/>
                                <w:i/>
                                <w:iCs/>
                                <w:sz w:val="16"/>
                                <w:szCs w:val="16"/>
                                <w:lang w:val="nb-NO"/>
                              </w:rPr>
                              <w:t>(30)</w:t>
                            </w:r>
                          </w:p>
                          <w:p w14:paraId="4E6BE5CA" w14:textId="4903AC88" w:rsidR="00E26962" w:rsidRPr="00315983" w:rsidRDefault="008F7117" w:rsidP="008F7117">
                            <w:pPr>
                              <w:rPr>
                                <w:rStyle w:val="eop"/>
                                <w:rFonts w:ascii="Aptos" w:hAnsi="Aptos"/>
                                <w:i/>
                                <w:iCs/>
                                <w:sz w:val="16"/>
                                <w:szCs w:val="16"/>
                              </w:rPr>
                            </w:pPr>
                            <w:r w:rsidRPr="009B6DA3">
                              <w:rPr>
                                <w:rStyle w:val="normaltextrun"/>
                                <w:rFonts w:ascii="Aptos" w:hAnsi="Aptos"/>
                                <w:i/>
                                <w:iCs/>
                                <w:sz w:val="16"/>
                                <w:szCs w:val="16"/>
                              </w:rPr>
                              <w:t>Resistance training presents beneficial effects on bone development of adolescent engaged in swimming but not in impact sports: ABCD Growth Study</w:t>
                            </w:r>
                            <w:r w:rsidR="00315983">
                              <w:rPr>
                                <w:rStyle w:val="normaltextrun"/>
                                <w:rFonts w:ascii="Aptos" w:hAnsi="Aptos"/>
                                <w:i/>
                                <w:iCs/>
                                <w:sz w:val="16"/>
                                <w:szCs w:val="16"/>
                              </w:rPr>
                              <w:t xml:space="preserve"> </w:t>
                            </w:r>
                          </w:p>
                          <w:p w14:paraId="723AA392" w14:textId="77777777" w:rsidR="003013F4" w:rsidRPr="006F5B17" w:rsidRDefault="003013F4" w:rsidP="008F7117">
                            <w:pPr>
                              <w:rPr>
                                <w:rStyle w:val="eop"/>
                                <w:rFonts w:ascii="Aptos" w:hAnsi="Aptos"/>
                                <w:i/>
                                <w:sz w:val="16"/>
                                <w:szCs w:val="16"/>
                              </w:rPr>
                            </w:pPr>
                          </w:p>
                          <w:p w14:paraId="5BD0B893" w14:textId="3D36C8E6" w:rsidR="003013F4" w:rsidRPr="006F5B17" w:rsidRDefault="003013F4" w:rsidP="008F7117">
                            <w:pPr>
                              <w:rPr>
                                <w:rFonts w:ascii="Aptos" w:hAnsi="Aptos"/>
                                <w:b/>
                                <w:i/>
                                <w:color w:val="FF0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B67375" id="_x0000_t202" coordsize="21600,21600" o:spt="202" path="m,l,21600r21600,l21600,xe">
                <v:stroke joinstyle="miter"/>
                <v:path gradientshapeok="t" o:connecttype="rect"/>
              </v:shapetype>
              <v:shape id="Tekstboks 14" o:spid="_x0000_s1035" type="#_x0000_t202" style="position:absolute;margin-left:-37.1pt;margin-top:16.3pt;width:133.3pt;height:397.4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" filled="f" stroked="f" strokeweight=".5pt">
                <v:textbox>
                  <w:txbxContent>
                    <w:p w14:paraId="25FF3E02" w14:textId="22DBA718" w:rsidR="008F7117" w:rsidRPr="009B6DA3" w:rsidRDefault="008F7117" w:rsidP="008F7117">
                      <w:pPr>
                        <w:rPr>
                          <w:rStyle w:val="normaltextrun"/>
                          <w:rFonts w:ascii="Aptos" w:hAnsi="Aptos"/>
                          <w:i/>
                          <w:iCs/>
                          <w:sz w:val="16"/>
                          <w:szCs w:val="16"/>
                          <w:lang w:val="nb-NO"/>
                        </w:rPr>
                      </w:pPr>
                      <w:r w:rsidRPr="009B6DA3">
                        <w:rPr>
                          <w:rStyle w:val="normaltextrun"/>
                          <w:rFonts w:ascii="Aptos" w:hAnsi="Aptos"/>
                          <w:i/>
                          <w:iCs/>
                          <w:sz w:val="16"/>
                          <w:szCs w:val="16"/>
                          <w:lang w:val="nb-NO"/>
                        </w:rPr>
                        <w:t>Agostinete et al. 2024, England</w:t>
                      </w:r>
                      <w:r w:rsidR="00353C42" w:rsidRPr="009B6DA3">
                        <w:rPr>
                          <w:rStyle w:val="normaltextrun"/>
                          <w:rFonts w:ascii="Aptos" w:hAnsi="Aptos"/>
                          <w:i/>
                          <w:iCs/>
                          <w:sz w:val="16"/>
                          <w:szCs w:val="16"/>
                          <w:lang w:val="nb-NO"/>
                        </w:rPr>
                        <w:t>/Brazil</w:t>
                      </w:r>
                      <w:r w:rsidR="00605E93">
                        <w:rPr>
                          <w:rStyle w:val="normaltextrun"/>
                          <w:rFonts w:ascii="Aptos" w:hAnsi="Aptos"/>
                          <w:i/>
                          <w:iCs/>
                          <w:sz w:val="16"/>
                          <w:szCs w:val="16"/>
                          <w:lang w:val="nb-NO"/>
                        </w:rPr>
                        <w:t xml:space="preserve"> </w:t>
                      </w:r>
                      <w:r w:rsidR="00605E93" w:rsidRPr="0083504A">
                        <w:rPr>
                          <w:rStyle w:val="normaltextrun"/>
                          <w:rFonts w:ascii="Aptos" w:hAnsi="Aptos"/>
                          <w:i/>
                          <w:iCs/>
                          <w:sz w:val="16"/>
                          <w:szCs w:val="16"/>
                          <w:lang w:val="nb-NO"/>
                        </w:rPr>
                        <w:t>(30)</w:t>
                      </w:r>
                    </w:p>
                    <w:p w14:paraId="4E6BE5CA" w14:textId="4903AC88" w:rsidR="00E26962" w:rsidRPr="00315983" w:rsidRDefault="008F7117" w:rsidP="008F7117">
                      <w:pPr>
                        <w:rPr>
                          <w:rStyle w:val="eop"/>
                          <w:rFonts w:ascii="Aptos" w:hAnsi="Aptos"/>
                          <w:i/>
                          <w:iCs/>
                          <w:sz w:val="16"/>
                          <w:szCs w:val="16"/>
                        </w:rPr>
                      </w:pPr>
                      <w:r w:rsidRPr="009B6DA3">
                        <w:rPr>
                          <w:rStyle w:val="normaltextrun"/>
                          <w:rFonts w:ascii="Aptos" w:hAnsi="Aptos"/>
                          <w:i/>
                          <w:iCs/>
                          <w:sz w:val="16"/>
                          <w:szCs w:val="16"/>
                        </w:rPr>
                        <w:t>Resistance training presents beneficial effects on bone development of adolescent engaged in swimming but not in impact sports: ABCD Growth Study</w:t>
                      </w:r>
                      <w:r w:rsidR="00315983">
                        <w:rPr>
                          <w:rStyle w:val="normaltextrun"/>
                          <w:rFonts w:ascii="Aptos" w:hAnsi="Aptos"/>
                          <w:i/>
                          <w:iCs/>
                          <w:sz w:val="16"/>
                          <w:szCs w:val="16"/>
                        </w:rPr>
                        <w:t xml:space="preserve"> </w:t>
                      </w:r>
                    </w:p>
                    <w:p w14:paraId="723AA392" w14:textId="77777777" w:rsidR="003013F4" w:rsidRPr="006F5B17" w:rsidRDefault="003013F4" w:rsidP="008F7117">
                      <w:pPr>
                        <w:rPr>
                          <w:rStyle w:val="eop"/>
                          <w:rFonts w:ascii="Aptos" w:hAnsi="Aptos"/>
                          <w:i/>
                          <w:sz w:val="16"/>
                          <w:szCs w:val="16"/>
                        </w:rPr>
                      </w:pPr>
                    </w:p>
                    <w:p w14:paraId="5BD0B893" w14:textId="3D36C8E6" w:rsidR="003013F4" w:rsidRPr="006F5B17" w:rsidRDefault="003013F4" w:rsidP="008F7117">
                      <w:pPr>
                        <w:rPr>
                          <w:rFonts w:ascii="Aptos" w:hAnsi="Aptos"/>
                          <w:b/>
                          <w:i/>
                          <w:color w:val="FF0000"/>
                          <w:sz w:val="16"/>
                          <w:szCs w:val="16"/>
                        </w:rPr>
                      </w:pPr>
                    </w:p>
                  </w:txbxContent>
                </v:textbox>
              </v:shape>
            </w:pict>
          </mc:Fallback>
        </mc:AlternateContent>
      </w:r>
    </w:p>
    <w:p w14:paraId="471050B3" w14:textId="77777777" w:rsidR="008F7117" w:rsidRPr="00DE1262" w:rsidRDefault="008F7117" w:rsidP="008F7117">
      <w:pPr>
        <w:spacing w:after="0" w:line="240" w:lineRule="auto"/>
      </w:pPr>
      <w:r w:rsidRPr="00DE1262">
        <w:br w:type="page"/>
      </w:r>
    </w:p>
    <w:p w14:paraId="57F4C662" w14:textId="34B0D7F5" w:rsidR="008F7117" w:rsidRPr="00DE1262" w:rsidRDefault="004E33B7" w:rsidP="008F7117">
      <w:r w:rsidRPr="00DE1262">
        <w:rPr>
          <w:noProof/>
        </w:rPr>
        <w:lastRenderedPageBreak/>
        <mc:AlternateContent>
          <mc:Choice Requires="wps">
            <w:drawing>
              <wp:anchor distT="0" distB="0" distL="114300" distR="114300" simplePos="0" relativeHeight="251658253" behindDoc="1" locked="0" layoutInCell="1" allowOverlap="1" wp14:anchorId="5212FACA" wp14:editId="1D1C7F13">
                <wp:simplePos x="0" y="0"/>
                <wp:positionH relativeFrom="column">
                  <wp:posOffset>-567159</wp:posOffset>
                </wp:positionH>
                <wp:positionV relativeFrom="paragraph">
                  <wp:posOffset>-347241</wp:posOffset>
                </wp:positionV>
                <wp:extent cx="9718675" cy="6319778"/>
                <wp:effectExtent l="0" t="0" r="0" b="5080"/>
                <wp:wrapNone/>
                <wp:docPr id="47419073" name="Rektangel 20"/>
                <wp:cNvGraphicFramePr/>
                <a:graphic xmlns:a="http://schemas.openxmlformats.org/drawingml/2006/main">
                  <a:graphicData uri="http://schemas.microsoft.com/office/word/2010/wordprocessingShape">
                    <wps:wsp>
                      <wps:cNvSpPr/>
                      <wps:spPr>
                        <a:xfrm>
                          <a:off x="0" y="0"/>
                          <a:ext cx="9718675" cy="6319778"/>
                        </a:xfrm>
                        <a:prstGeom prst="rect">
                          <a:avLst/>
                        </a:prstGeom>
                        <a:solidFill>
                          <a:schemeClr val="accent4">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115FB93" w14:textId="77777777" w:rsidR="008F7117" w:rsidRDefault="008F7117" w:rsidP="008F7117">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12FACA" id="Rektangel 20" o:spid="_x0000_s1036" style="position:absolute;margin-left:-44.65pt;margin-top:-27.35pt;width:765.25pt;height:497.6pt;z-index:-25165822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" fillcolor="#caedfb [663]" stroked="f" strokeweight="1pt">
                <v:textbox>
                  <w:txbxContent>
                    <w:p w14:paraId="0115FB93" w14:textId="77777777" w:rsidR="008F7117" w:rsidRDefault="008F7117" w:rsidP="008F7117">
                      <w:r>
                        <w:t xml:space="preserve"> </w:t>
                      </w:r>
                    </w:p>
                  </w:txbxContent>
                </v:textbox>
              </v:rect>
            </w:pict>
          </mc:Fallback>
        </mc:AlternateContent>
      </w:r>
      <w:r w:rsidR="008F7117" w:rsidRPr="00DE1262">
        <w:rPr>
          <w:noProof/>
        </w:rPr>
        <mc:AlternateContent>
          <mc:Choice Requires="wps">
            <w:drawing>
              <wp:anchor distT="0" distB="0" distL="114300" distR="114300" simplePos="0" relativeHeight="251658254" behindDoc="0" locked="0" layoutInCell="1" allowOverlap="1" wp14:anchorId="20B4BF37" wp14:editId="2DC65348">
                <wp:simplePos x="0" y="0"/>
                <wp:positionH relativeFrom="column">
                  <wp:posOffset>-570230</wp:posOffset>
                </wp:positionH>
                <wp:positionV relativeFrom="paragraph">
                  <wp:posOffset>-341852</wp:posOffset>
                </wp:positionV>
                <wp:extent cx="9934575" cy="492760"/>
                <wp:effectExtent l="0" t="0" r="0" b="0"/>
                <wp:wrapNone/>
                <wp:docPr id="738580637" name="Tekstboks 15"/>
                <wp:cNvGraphicFramePr/>
                <a:graphic xmlns:a="http://schemas.openxmlformats.org/drawingml/2006/main">
                  <a:graphicData uri="http://schemas.microsoft.com/office/word/2010/wordprocessingShape">
                    <wps:wsp>
                      <wps:cNvSpPr txBox="1"/>
                      <wps:spPr>
                        <a:xfrm>
                          <a:off x="0" y="0"/>
                          <a:ext cx="9934575" cy="492760"/>
                        </a:xfrm>
                        <a:prstGeom prst="rect">
                          <a:avLst/>
                        </a:prstGeom>
                        <a:noFill/>
                        <a:ln w="6350">
                          <a:noFill/>
                        </a:ln>
                      </wps:spPr>
                      <wps:txbx>
                        <w:txbxContent>
                          <w:p w14:paraId="55F8693E" w14:textId="42BA02C7" w:rsidR="008F7117" w:rsidRPr="002519A9" w:rsidRDefault="003A7F8F" w:rsidP="008F7117">
                            <w:pPr>
                              <w:spacing w:line="240" w:lineRule="auto"/>
                              <w:rPr>
                                <w:rFonts w:ascii="Calibri" w:hAnsi="Calibri" w:cs="Calibri"/>
                                <w:b/>
                                <w:bCs/>
                                <w:i/>
                                <w:iCs/>
                              </w:rPr>
                            </w:pPr>
                            <w:r>
                              <w:rPr>
                                <w:rFonts w:ascii="Calibri" w:hAnsi="Calibri" w:cs="Calibri"/>
                                <w:b/>
                                <w:bCs/>
                              </w:rPr>
                              <w:t>Additional file 3.</w:t>
                            </w:r>
                            <w:r w:rsidR="008F7117" w:rsidRPr="002519A9">
                              <w:rPr>
                                <w:rFonts w:ascii="Calibri" w:hAnsi="Calibri" w:cs="Calibri"/>
                                <w:b/>
                                <w:bCs/>
                              </w:rPr>
                              <w:t xml:space="preserve"> </w:t>
                            </w:r>
                            <w:r w:rsidR="00D21247" w:rsidRPr="00D21247">
                              <w:rPr>
                                <w:rFonts w:ascii="Calibri" w:hAnsi="Calibri" w:cs="Calibri"/>
                              </w:rPr>
                              <w:t>(</w:t>
                            </w:r>
                            <w:r w:rsidR="008F7117" w:rsidRPr="00D21247">
                              <w:t>Continued</w:t>
                            </w:r>
                            <w:r w:rsidR="00D21247" w:rsidRPr="00D21247">
                              <w:rPr>
                                <w:noProof/>
                              </w:rPr>
                              <w:t>)</w:t>
                            </w:r>
                          </w:p>
                          <w:p w14:paraId="35EA4BB0" w14:textId="77777777" w:rsidR="008F7117" w:rsidRPr="002519A9" w:rsidRDefault="008F7117" w:rsidP="008F7117">
                            <w:pPr>
                              <w:spacing w:line="240" w:lineRule="auto"/>
                              <w:rPr>
                                <w:rFonts w:ascii="Calibri" w:hAnsi="Calibri" w:cs="Calibri"/>
                                <w:b/>
                                <w:bCs/>
                                <w:i/>
                                <w:iCs/>
                              </w:rPr>
                            </w:pPr>
                          </w:p>
                          <w:p w14:paraId="78666272" w14:textId="77777777" w:rsidR="008F7117" w:rsidRPr="002519A9" w:rsidRDefault="008F7117" w:rsidP="008F7117">
                            <w:pPr>
                              <w:spacing w:line="240" w:lineRule="auto"/>
                              <w:rPr>
                                <w:rFonts w:ascii="Calibri" w:hAnsi="Calibri" w:cs="Calibri"/>
                                <w:b/>
                                <w:bCs/>
                                <w:i/>
                                <w:iCs/>
                              </w:rPr>
                            </w:pPr>
                          </w:p>
                          <w:p w14:paraId="0ADBA282" w14:textId="77777777" w:rsidR="008F7117" w:rsidRPr="002519A9" w:rsidRDefault="008F7117" w:rsidP="008F7117">
                            <w:pPr>
                              <w:spacing w:line="240" w:lineRule="auto"/>
                              <w:rPr>
                                <w:rFonts w:ascii="Calibri" w:hAnsi="Calibri" w:cs="Calibri"/>
                                <w:b/>
                                <w:bCs/>
                                <w:i/>
                                <w:iCs/>
                              </w:rPr>
                            </w:pPr>
                          </w:p>
                          <w:p w14:paraId="26F608B4" w14:textId="77777777" w:rsidR="008F7117" w:rsidRPr="002519A9" w:rsidRDefault="008F7117" w:rsidP="008F7117">
                            <w:pPr>
                              <w:rPr>
                                <w:rFonts w:ascii="Calibri" w:hAnsi="Calibri" w:cs="Calibri"/>
                                <w:b/>
                                <w:bCs/>
                                <w:i/>
                                <w:iCs/>
                              </w:rPr>
                            </w:pPr>
                            <w:r w:rsidRPr="002519A9">
                              <w:rPr>
                                <w:rFonts w:ascii="Calibri" w:hAnsi="Calibri" w:cs="Calibri"/>
                                <w:b/>
                                <w:bCs/>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0B4BF37" id="Tekstboks 15" o:spid="_x0000_s1037" type="#_x0000_t202" style="position:absolute;margin-left:-44.9pt;margin-top:-26.9pt;width:782.25pt;height:38.8pt;z-index:25165825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" filled="f" stroked="f" strokeweight=".5pt">
                <v:textbox>
                  <w:txbxContent>
                    <w:p w14:paraId="55F8693E" w14:textId="42BA02C7" w:rsidR="008F7117" w:rsidRPr="002519A9" w:rsidRDefault="003A7F8F" w:rsidP="008F7117">
                      <w:pPr>
                        <w:spacing w:line="240" w:lineRule="auto"/>
                        <w:rPr>
                          <w:rFonts w:ascii="Calibri" w:hAnsi="Calibri" w:cs="Calibri"/>
                          <w:b/>
                          <w:bCs/>
                          <w:i/>
                          <w:iCs/>
                        </w:rPr>
                      </w:pPr>
                      <w:r>
                        <w:rPr>
                          <w:rFonts w:ascii="Calibri" w:hAnsi="Calibri" w:cs="Calibri"/>
                          <w:b/>
                          <w:bCs/>
                        </w:rPr>
                        <w:t>Additional file 3.</w:t>
                      </w:r>
                      <w:r w:rsidR="008F7117" w:rsidRPr="002519A9">
                        <w:rPr>
                          <w:rFonts w:ascii="Calibri" w:hAnsi="Calibri" w:cs="Calibri"/>
                          <w:b/>
                          <w:bCs/>
                        </w:rPr>
                        <w:t xml:space="preserve"> </w:t>
                      </w:r>
                      <w:r w:rsidR="00D21247" w:rsidRPr="00D21247">
                        <w:rPr>
                          <w:rFonts w:ascii="Calibri" w:hAnsi="Calibri" w:cs="Calibri"/>
                        </w:rPr>
                        <w:t>(</w:t>
                      </w:r>
                      <w:r w:rsidR="008F7117" w:rsidRPr="00D21247">
                        <w:t>Continued</w:t>
                      </w:r>
                      <w:r w:rsidR="00D21247" w:rsidRPr="00D21247">
                        <w:rPr>
                          <w:noProof/>
                        </w:rPr>
                        <w:t>)</w:t>
                      </w:r>
                    </w:p>
                    <w:p w14:paraId="35EA4BB0" w14:textId="77777777" w:rsidR="008F7117" w:rsidRPr="002519A9" w:rsidRDefault="008F7117" w:rsidP="008F7117">
                      <w:pPr>
                        <w:spacing w:line="240" w:lineRule="auto"/>
                        <w:rPr>
                          <w:rFonts w:ascii="Calibri" w:hAnsi="Calibri" w:cs="Calibri"/>
                          <w:b/>
                          <w:bCs/>
                          <w:i/>
                          <w:iCs/>
                        </w:rPr>
                      </w:pPr>
                    </w:p>
                    <w:p w14:paraId="78666272" w14:textId="77777777" w:rsidR="008F7117" w:rsidRPr="002519A9" w:rsidRDefault="008F7117" w:rsidP="008F7117">
                      <w:pPr>
                        <w:spacing w:line="240" w:lineRule="auto"/>
                        <w:rPr>
                          <w:rFonts w:ascii="Calibri" w:hAnsi="Calibri" w:cs="Calibri"/>
                          <w:b/>
                          <w:bCs/>
                          <w:i/>
                          <w:iCs/>
                        </w:rPr>
                      </w:pPr>
                    </w:p>
                    <w:p w14:paraId="0ADBA282" w14:textId="77777777" w:rsidR="008F7117" w:rsidRPr="002519A9" w:rsidRDefault="008F7117" w:rsidP="008F7117">
                      <w:pPr>
                        <w:spacing w:line="240" w:lineRule="auto"/>
                        <w:rPr>
                          <w:rFonts w:ascii="Calibri" w:hAnsi="Calibri" w:cs="Calibri"/>
                          <w:b/>
                          <w:bCs/>
                          <w:i/>
                          <w:iCs/>
                        </w:rPr>
                      </w:pPr>
                    </w:p>
                    <w:p w14:paraId="26F608B4" w14:textId="77777777" w:rsidR="008F7117" w:rsidRPr="002519A9" w:rsidRDefault="008F7117" w:rsidP="008F7117">
                      <w:pPr>
                        <w:rPr>
                          <w:rFonts w:ascii="Calibri" w:hAnsi="Calibri" w:cs="Calibri"/>
                          <w:b/>
                          <w:bCs/>
                          <w:i/>
                          <w:iCs/>
                        </w:rPr>
                      </w:pPr>
                      <w:r w:rsidRPr="002519A9">
                        <w:rPr>
                          <w:rFonts w:ascii="Calibri" w:hAnsi="Calibri" w:cs="Calibri"/>
                          <w:b/>
                          <w:bCs/>
                        </w:rPr>
                        <w:br/>
                      </w:r>
                    </w:p>
                  </w:txbxContent>
                </v:textbox>
              </v:shape>
            </w:pict>
          </mc:Fallback>
        </mc:AlternateContent>
      </w:r>
      <w:r w:rsidR="008F7117" w:rsidRPr="00DE1262">
        <w:rPr>
          <w:noProof/>
        </w:rPr>
        <mc:AlternateContent>
          <mc:Choice Requires="wps">
            <w:drawing>
              <wp:anchor distT="0" distB="0" distL="114300" distR="114300" simplePos="0" relativeHeight="251658255" behindDoc="0" locked="0" layoutInCell="1" allowOverlap="1" wp14:anchorId="2FB743CB" wp14:editId="24B09F6F">
                <wp:simplePos x="0" y="0"/>
                <wp:positionH relativeFrom="column">
                  <wp:posOffset>-467360</wp:posOffset>
                </wp:positionH>
                <wp:positionV relativeFrom="paragraph">
                  <wp:posOffset>148590</wp:posOffset>
                </wp:positionV>
                <wp:extent cx="9616440" cy="266700"/>
                <wp:effectExtent l="0" t="0" r="0" b="0"/>
                <wp:wrapNone/>
                <wp:docPr id="244350699" name="Tekstboks 16"/>
                <wp:cNvGraphicFramePr/>
                <a:graphic xmlns:a="http://schemas.openxmlformats.org/drawingml/2006/main">
                  <a:graphicData uri="http://schemas.microsoft.com/office/word/2010/wordprocessingShape">
                    <wps:wsp>
                      <wps:cNvSpPr txBox="1"/>
                      <wps:spPr>
                        <a:xfrm>
                          <a:off x="0" y="0"/>
                          <a:ext cx="9616440" cy="266700"/>
                        </a:xfrm>
                        <a:prstGeom prst="rect">
                          <a:avLst/>
                        </a:prstGeom>
                        <a:solidFill>
                          <a:schemeClr val="accent4">
                            <a:lumMod val="20000"/>
                            <a:lumOff val="80000"/>
                          </a:schemeClr>
                        </a:solidFill>
                        <a:ln w="6350">
                          <a:noFill/>
                        </a:ln>
                      </wps:spPr>
                      <wps:txbx>
                        <w:txbxContent>
                          <w:p w14:paraId="13BA4634" w14:textId="750680D7" w:rsidR="008F7117" w:rsidRPr="00AF5271" w:rsidRDefault="008F7117" w:rsidP="008F7117">
                            <w:pPr>
                              <w:rPr>
                                <w:sz w:val="18"/>
                                <w:szCs w:val="18"/>
                              </w:rPr>
                            </w:pPr>
                            <w:r w:rsidRPr="00AF5271">
                              <w:rPr>
                                <w:sz w:val="18"/>
                                <w:szCs w:val="18"/>
                              </w:rPr>
                              <w:t>Author, year and country</w:t>
                            </w:r>
                            <w:r w:rsidRPr="00AF5271">
                              <w:rPr>
                                <w:sz w:val="18"/>
                                <w:szCs w:val="18"/>
                              </w:rPr>
                              <w:tab/>
                              <w:t xml:space="preserve">    Method/design</w:t>
                            </w:r>
                            <w:r>
                              <w:rPr>
                                <w:sz w:val="18"/>
                                <w:szCs w:val="18"/>
                              </w:rPr>
                              <w:t>/aim</w:t>
                            </w:r>
                            <w:r w:rsidRPr="00AF5271">
                              <w:rPr>
                                <w:sz w:val="18"/>
                                <w:szCs w:val="18"/>
                              </w:rPr>
                              <w:t xml:space="preserve">       </w:t>
                            </w:r>
                            <w:r>
                              <w:rPr>
                                <w:sz w:val="18"/>
                                <w:szCs w:val="18"/>
                              </w:rPr>
                              <w:t xml:space="preserve">      </w:t>
                            </w:r>
                            <w:r w:rsidRPr="00AF5271">
                              <w:rPr>
                                <w:sz w:val="18"/>
                                <w:szCs w:val="18"/>
                              </w:rPr>
                              <w:t xml:space="preserve">  </w:t>
                            </w:r>
                            <w:r>
                              <w:rPr>
                                <w:sz w:val="18"/>
                                <w:szCs w:val="18"/>
                              </w:rPr>
                              <w:t xml:space="preserve">  </w:t>
                            </w:r>
                            <w:r w:rsidRPr="00AF5271">
                              <w:rPr>
                                <w:sz w:val="18"/>
                                <w:szCs w:val="18"/>
                              </w:rPr>
                              <w:t xml:space="preserve">Study population        </w:t>
                            </w:r>
                            <w:r>
                              <w:rPr>
                                <w:sz w:val="18"/>
                                <w:szCs w:val="18"/>
                              </w:rPr>
                              <w:t xml:space="preserve">      </w:t>
                            </w:r>
                            <w:r w:rsidRPr="00AF5271">
                              <w:rPr>
                                <w:sz w:val="18"/>
                                <w:szCs w:val="18"/>
                              </w:rPr>
                              <w:t xml:space="preserve">   </w:t>
                            </w:r>
                            <w:r>
                              <w:rPr>
                                <w:sz w:val="18"/>
                                <w:szCs w:val="18"/>
                              </w:rPr>
                              <w:t>Intervention</w:t>
                            </w:r>
                            <w:r>
                              <w:rPr>
                                <w:sz w:val="18"/>
                                <w:szCs w:val="18"/>
                              </w:rPr>
                              <w:tab/>
                              <w:t xml:space="preserve">                </w:t>
                            </w:r>
                            <w:r>
                              <w:rPr>
                                <w:sz w:val="18"/>
                                <w:szCs w:val="18"/>
                              </w:rPr>
                              <w:tab/>
                            </w:r>
                            <w:r>
                              <w:rPr>
                                <w:sz w:val="18"/>
                                <w:szCs w:val="18"/>
                              </w:rPr>
                              <w:tab/>
                              <w:t xml:space="preserve">    </w:t>
                            </w:r>
                            <w:r>
                              <w:rPr>
                                <w:sz w:val="18"/>
                                <w:szCs w:val="18"/>
                              </w:rPr>
                              <w:tab/>
                            </w:r>
                            <w:r w:rsidR="00E738B1">
                              <w:rPr>
                                <w:sz w:val="18"/>
                                <w:szCs w:val="18"/>
                              </w:rPr>
                              <w:t xml:space="preserve">              </w:t>
                            </w:r>
                            <w:r w:rsidRPr="00AF5271">
                              <w:rPr>
                                <w:sz w:val="18"/>
                                <w:szCs w:val="18"/>
                              </w:rPr>
                              <w:t>Result</w:t>
                            </w:r>
                            <w:r>
                              <w:rPr>
                                <w:sz w:val="18"/>
                                <w:szCs w:val="18"/>
                              </w:rPr>
                              <w:t>s</w:t>
                            </w:r>
                            <w:r>
                              <w:rPr>
                                <w:sz w:val="18"/>
                                <w:szCs w:val="18"/>
                              </w:rPr>
                              <w:tab/>
                              <w:t xml:space="preserve">                                         </w:t>
                            </w:r>
                            <w:r w:rsidRPr="00AF5271">
                              <w:rPr>
                                <w:sz w:val="18"/>
                                <w:szCs w:val="18"/>
                              </w:rPr>
                              <w:t>Conclusion</w:t>
                            </w:r>
                          </w:p>
                          <w:p w14:paraId="6C24071D" w14:textId="77777777" w:rsidR="008F7117" w:rsidRPr="00AF5271" w:rsidRDefault="008F7117" w:rsidP="008F7117">
                            <w:pPr>
                              <w:rPr>
                                <w:sz w:val="18"/>
                                <w:szCs w:val="18"/>
                              </w:rPr>
                            </w:pPr>
                            <w:r>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B743CB" id="Tekstboks 16" o:spid="_x0000_s1038" type="#_x0000_t202" style="position:absolute;margin-left:-36.8pt;margin-top:11.7pt;width:757.2pt;height:21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" fillcolor="#caedfb [663]" stroked="f" strokeweight=".5pt">
                <v:textbox>
                  <w:txbxContent>
                    <w:p w14:paraId="13BA4634" w14:textId="750680D7" w:rsidR="008F7117" w:rsidRPr="00AF5271" w:rsidRDefault="008F7117" w:rsidP="008F7117">
                      <w:pPr>
                        <w:rPr>
                          <w:sz w:val="18"/>
                          <w:szCs w:val="18"/>
                        </w:rPr>
                      </w:pPr>
                      <w:r w:rsidRPr="00AF5271">
                        <w:rPr>
                          <w:sz w:val="18"/>
                          <w:szCs w:val="18"/>
                        </w:rPr>
                        <w:t>Author, year and country</w:t>
                      </w:r>
                      <w:r w:rsidRPr="00AF5271">
                        <w:rPr>
                          <w:sz w:val="18"/>
                          <w:szCs w:val="18"/>
                        </w:rPr>
                        <w:tab/>
                        <w:t xml:space="preserve">    Method/design</w:t>
                      </w:r>
                      <w:r>
                        <w:rPr>
                          <w:sz w:val="18"/>
                          <w:szCs w:val="18"/>
                        </w:rPr>
                        <w:t>/aim</w:t>
                      </w:r>
                      <w:r w:rsidRPr="00AF5271">
                        <w:rPr>
                          <w:sz w:val="18"/>
                          <w:szCs w:val="18"/>
                        </w:rPr>
                        <w:t xml:space="preserve">       </w:t>
                      </w:r>
                      <w:r>
                        <w:rPr>
                          <w:sz w:val="18"/>
                          <w:szCs w:val="18"/>
                        </w:rPr>
                        <w:t xml:space="preserve">      </w:t>
                      </w:r>
                      <w:r w:rsidRPr="00AF5271">
                        <w:rPr>
                          <w:sz w:val="18"/>
                          <w:szCs w:val="18"/>
                        </w:rPr>
                        <w:t xml:space="preserve">  </w:t>
                      </w:r>
                      <w:r>
                        <w:rPr>
                          <w:sz w:val="18"/>
                          <w:szCs w:val="18"/>
                        </w:rPr>
                        <w:t xml:space="preserve">  </w:t>
                      </w:r>
                      <w:r w:rsidRPr="00AF5271">
                        <w:rPr>
                          <w:sz w:val="18"/>
                          <w:szCs w:val="18"/>
                        </w:rPr>
                        <w:t xml:space="preserve">Study population        </w:t>
                      </w:r>
                      <w:r>
                        <w:rPr>
                          <w:sz w:val="18"/>
                          <w:szCs w:val="18"/>
                        </w:rPr>
                        <w:t xml:space="preserve">      </w:t>
                      </w:r>
                      <w:r w:rsidRPr="00AF5271">
                        <w:rPr>
                          <w:sz w:val="18"/>
                          <w:szCs w:val="18"/>
                        </w:rPr>
                        <w:t xml:space="preserve">   </w:t>
                      </w:r>
                      <w:r>
                        <w:rPr>
                          <w:sz w:val="18"/>
                          <w:szCs w:val="18"/>
                        </w:rPr>
                        <w:t>Intervention</w:t>
                      </w:r>
                      <w:r>
                        <w:rPr>
                          <w:sz w:val="18"/>
                          <w:szCs w:val="18"/>
                        </w:rPr>
                        <w:tab/>
                        <w:t xml:space="preserve">                </w:t>
                      </w:r>
                      <w:r>
                        <w:rPr>
                          <w:sz w:val="18"/>
                          <w:szCs w:val="18"/>
                        </w:rPr>
                        <w:tab/>
                      </w:r>
                      <w:r>
                        <w:rPr>
                          <w:sz w:val="18"/>
                          <w:szCs w:val="18"/>
                        </w:rPr>
                        <w:tab/>
                        <w:t xml:space="preserve">    </w:t>
                      </w:r>
                      <w:r>
                        <w:rPr>
                          <w:sz w:val="18"/>
                          <w:szCs w:val="18"/>
                        </w:rPr>
                        <w:tab/>
                      </w:r>
                      <w:r w:rsidR="00E738B1">
                        <w:rPr>
                          <w:sz w:val="18"/>
                          <w:szCs w:val="18"/>
                        </w:rPr>
                        <w:t xml:space="preserve">              </w:t>
                      </w:r>
                      <w:r w:rsidRPr="00AF5271">
                        <w:rPr>
                          <w:sz w:val="18"/>
                          <w:szCs w:val="18"/>
                        </w:rPr>
                        <w:t>Result</w:t>
                      </w:r>
                      <w:r>
                        <w:rPr>
                          <w:sz w:val="18"/>
                          <w:szCs w:val="18"/>
                        </w:rPr>
                        <w:t>s</w:t>
                      </w:r>
                      <w:r>
                        <w:rPr>
                          <w:sz w:val="18"/>
                          <w:szCs w:val="18"/>
                        </w:rPr>
                        <w:tab/>
                        <w:t xml:space="preserve">                                         </w:t>
                      </w:r>
                      <w:r w:rsidRPr="00AF5271">
                        <w:rPr>
                          <w:sz w:val="18"/>
                          <w:szCs w:val="18"/>
                        </w:rPr>
                        <w:t>Conclusion</w:t>
                      </w:r>
                    </w:p>
                    <w:p w14:paraId="6C24071D" w14:textId="77777777" w:rsidR="008F7117" w:rsidRPr="00AF5271" w:rsidRDefault="008F7117" w:rsidP="008F7117">
                      <w:pPr>
                        <w:rPr>
                          <w:sz w:val="18"/>
                          <w:szCs w:val="18"/>
                        </w:rPr>
                      </w:pPr>
                      <w:r>
                        <w:rPr>
                          <w:sz w:val="18"/>
                          <w:szCs w:val="18"/>
                        </w:rPr>
                        <w:t xml:space="preserve"> </w:t>
                      </w:r>
                    </w:p>
                  </w:txbxContent>
                </v:textbox>
              </v:shape>
            </w:pict>
          </mc:Fallback>
        </mc:AlternateContent>
      </w:r>
      <w:r w:rsidR="008F7117" w:rsidRPr="00DE1262">
        <w:rPr>
          <w:noProof/>
        </w:rPr>
        <mc:AlternateContent>
          <mc:Choice Requires="wps">
            <w:drawing>
              <wp:anchor distT="0" distB="0" distL="114300" distR="114300" simplePos="0" relativeHeight="251658264" behindDoc="0" locked="0" layoutInCell="1" allowOverlap="1" wp14:anchorId="26E13340" wp14:editId="2877F47F">
                <wp:simplePos x="0" y="0"/>
                <wp:positionH relativeFrom="column">
                  <wp:posOffset>9044305</wp:posOffset>
                </wp:positionH>
                <wp:positionV relativeFrom="paragraph">
                  <wp:posOffset>4277460</wp:posOffset>
                </wp:positionV>
                <wp:extent cx="728994" cy="3060729"/>
                <wp:effectExtent l="0" t="0" r="0" b="0"/>
                <wp:wrapNone/>
                <wp:docPr id="2064305745" name="Tekstboks 17"/>
                <wp:cNvGraphicFramePr/>
                <a:graphic xmlns:a="http://schemas.openxmlformats.org/drawingml/2006/main">
                  <a:graphicData uri="http://schemas.microsoft.com/office/word/2010/wordprocessingShape">
                    <wps:wsp>
                      <wps:cNvSpPr txBox="1"/>
                      <wps:spPr>
                        <a:xfrm>
                          <a:off x="0" y="0"/>
                          <a:ext cx="728994" cy="3060729"/>
                        </a:xfrm>
                        <a:prstGeom prst="rect">
                          <a:avLst/>
                        </a:prstGeom>
                        <a:noFill/>
                        <a:ln w="6350">
                          <a:noFill/>
                        </a:ln>
                      </wps:spPr>
                      <wps:txbx>
                        <w:txbxContent>
                          <w:p w14:paraId="567301B1" w14:textId="77777777" w:rsidR="008F7117" w:rsidRPr="00E10EDE" w:rsidRDefault="008F7117" w:rsidP="008F7117">
                            <w:pPr>
                              <w:rPr>
                                <w:rFonts w:ascii="Calibri Light" w:hAnsi="Calibri Light" w:cs="Calibri Light"/>
                                <w:i/>
                                <w:iCs/>
                              </w:rPr>
                            </w:pP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E13340" id="Tekstboks 17" o:spid="_x0000_s1039" type="#_x0000_t202" style="position:absolute;margin-left:712.15pt;margin-top:336.8pt;width:57.4pt;height:241pt;z-index:251658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" filled="f" stroked="f" strokeweight=".5pt">
                <v:textbox style="layout-flow:vertical-ideographic">
                  <w:txbxContent>
                    <w:p w14:paraId="567301B1" w14:textId="77777777" w:rsidR="008F7117" w:rsidRPr="00E10EDE" w:rsidRDefault="008F7117" w:rsidP="008F7117">
                      <w:pPr>
                        <w:rPr>
                          <w:rFonts w:ascii="Calibri Light" w:hAnsi="Calibri Light" w:cs="Calibri Light"/>
                          <w:i/>
                          <w:iCs/>
                        </w:rPr>
                      </w:pPr>
                    </w:p>
                  </w:txbxContent>
                </v:textbox>
              </v:shape>
            </w:pict>
          </mc:Fallback>
        </mc:AlternateContent>
      </w:r>
      <w:r w:rsidR="008F7117" w:rsidRPr="00DE1262">
        <w:rPr>
          <w:noProof/>
        </w:rPr>
        <mc:AlternateContent>
          <mc:Choice Requires="wps">
            <w:drawing>
              <wp:anchor distT="0" distB="0" distL="114300" distR="114300" simplePos="0" relativeHeight="251658252" behindDoc="0" locked="0" layoutInCell="1" allowOverlap="1" wp14:anchorId="1CEB623D" wp14:editId="5880BB2F">
                <wp:simplePos x="0" y="0"/>
                <wp:positionH relativeFrom="column">
                  <wp:posOffset>9356532</wp:posOffset>
                </wp:positionH>
                <wp:positionV relativeFrom="paragraph">
                  <wp:posOffset>-334416</wp:posOffset>
                </wp:positionV>
                <wp:extent cx="400228" cy="1859622"/>
                <wp:effectExtent l="0" t="0" r="0" b="0"/>
                <wp:wrapNone/>
                <wp:docPr id="343620983" name="Tekstboks 18"/>
                <wp:cNvGraphicFramePr/>
                <a:graphic xmlns:a="http://schemas.openxmlformats.org/drawingml/2006/main">
                  <a:graphicData uri="http://schemas.microsoft.com/office/word/2010/wordprocessingShape">
                    <wps:wsp>
                      <wps:cNvSpPr txBox="1"/>
                      <wps:spPr>
                        <a:xfrm>
                          <a:off x="0" y="0"/>
                          <a:ext cx="400228" cy="1859622"/>
                        </a:xfrm>
                        <a:prstGeom prst="rect">
                          <a:avLst/>
                        </a:prstGeom>
                        <a:noFill/>
                        <a:ln w="6350">
                          <a:noFill/>
                        </a:ln>
                      </wps:spPr>
                      <wps:txbx>
                        <w:txbxContent>
                          <w:p w14:paraId="5BFE6DD4" w14:textId="000A843D" w:rsidR="008F7117" w:rsidRPr="00E10EDE" w:rsidRDefault="008F7117" w:rsidP="008F7117">
                            <w:pPr>
                              <w:rPr>
                                <w:rFonts w:ascii="Calibri" w:hAnsi="Calibri" w:cs="Calibri"/>
                                <w:b/>
                                <w:bCs/>
                                <w:i/>
                                <w:iCs/>
                                <w:sz w:val="28"/>
                                <w:szCs w:val="28"/>
                              </w:rPr>
                            </w:pP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CEB623D" id="Tekstboks 18" o:spid="_x0000_s1040" type="#_x0000_t202" style="position:absolute;margin-left:736.75pt;margin-top:-26.35pt;width:31.5pt;height:146.45pt;z-index:2516582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" filled="f" stroked="f" strokeweight=".5pt">
                <v:textbox style="layout-flow:vertical-ideographic">
                  <w:txbxContent>
                    <w:p w14:paraId="5BFE6DD4" w14:textId="000A843D" w:rsidR="008F7117" w:rsidRPr="00E10EDE" w:rsidRDefault="008F7117" w:rsidP="008F7117">
                      <w:pPr>
                        <w:rPr>
                          <w:rFonts w:ascii="Calibri" w:hAnsi="Calibri" w:cs="Calibri"/>
                          <w:b/>
                          <w:bCs/>
                          <w:i/>
                          <w:iCs/>
                          <w:sz w:val="28"/>
                          <w:szCs w:val="28"/>
                        </w:rPr>
                      </w:pPr>
                    </w:p>
                  </w:txbxContent>
                </v:textbox>
              </v:shape>
            </w:pict>
          </mc:Fallback>
        </mc:AlternateContent>
      </w:r>
      <w:r w:rsidR="008F7117" w:rsidRPr="00DE1262">
        <w:rPr>
          <w:noProof/>
        </w:rPr>
        <mc:AlternateContent>
          <mc:Choice Requires="wps">
            <w:drawing>
              <wp:anchor distT="0" distB="0" distL="114300" distR="114300" simplePos="0" relativeHeight="251658263" behindDoc="0" locked="0" layoutInCell="1" allowOverlap="1" wp14:anchorId="58E633FB" wp14:editId="12651C99">
                <wp:simplePos x="0" y="0"/>
                <wp:positionH relativeFrom="column">
                  <wp:posOffset>-510982</wp:posOffset>
                </wp:positionH>
                <wp:positionV relativeFrom="paragraph">
                  <wp:posOffset>394842</wp:posOffset>
                </wp:positionV>
                <wp:extent cx="9554845" cy="0"/>
                <wp:effectExtent l="0" t="12700" r="20955" b="12700"/>
                <wp:wrapNone/>
                <wp:docPr id="1308715804" name="Rett linje 21"/>
                <wp:cNvGraphicFramePr/>
                <a:graphic xmlns:a="http://schemas.openxmlformats.org/drawingml/2006/main">
                  <a:graphicData uri="http://schemas.microsoft.com/office/word/2010/wordprocessingShape">
                    <wps:wsp>
                      <wps:cNvCnPr/>
                      <wps:spPr>
                        <a:xfrm>
                          <a:off x="0" y="0"/>
                          <a:ext cx="9554845" cy="0"/>
                        </a:xfrm>
                        <a:prstGeom prst="line">
                          <a:avLst/>
                        </a:prstGeom>
                        <a:ln w="222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line w14:anchorId="748C4E26" id="Rett linje 21" o:spid="_x0000_s1026" style="position:absolute;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25pt,31.1pt" to="712.1pt,3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" strokecolor="black [3200]" strokeweight="1.75pt">
                <v:stroke joinstyle="miter"/>
              </v:line>
            </w:pict>
          </mc:Fallback>
        </mc:AlternateContent>
      </w:r>
      <w:r w:rsidR="008F7117" w:rsidRPr="00DE1262">
        <w:rPr>
          <w:noProof/>
        </w:rPr>
        <mc:AlternateContent>
          <mc:Choice Requires="wps">
            <w:drawing>
              <wp:anchor distT="0" distB="0" distL="114300" distR="114300" simplePos="0" relativeHeight="251658256" behindDoc="0" locked="0" layoutInCell="1" allowOverlap="1" wp14:anchorId="4C06C916" wp14:editId="3B5D30FA">
                <wp:simplePos x="0" y="0"/>
                <wp:positionH relativeFrom="column">
                  <wp:posOffset>-509377</wp:posOffset>
                </wp:positionH>
                <wp:positionV relativeFrom="paragraph">
                  <wp:posOffset>140321</wp:posOffset>
                </wp:positionV>
                <wp:extent cx="9554845" cy="0"/>
                <wp:effectExtent l="0" t="12700" r="20955" b="12700"/>
                <wp:wrapNone/>
                <wp:docPr id="664445826" name="Rett linje 22"/>
                <wp:cNvGraphicFramePr/>
                <a:graphic xmlns:a="http://schemas.openxmlformats.org/drawingml/2006/main">
                  <a:graphicData uri="http://schemas.microsoft.com/office/word/2010/wordprocessingShape">
                    <wps:wsp>
                      <wps:cNvCnPr/>
                      <wps:spPr>
                        <a:xfrm>
                          <a:off x="0" y="0"/>
                          <a:ext cx="9554845" cy="0"/>
                        </a:xfrm>
                        <a:prstGeom prst="line">
                          <a:avLst/>
                        </a:prstGeom>
                        <a:ln w="222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line w14:anchorId="53E56F39" id="Rett linje 22" o:spid="_x0000_s1026" style="position:absolute;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1pt,11.05pt" to="712.2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" strokecolor="black [3200]" strokeweight="1.75pt">
                <v:stroke joinstyle="miter"/>
              </v:line>
            </w:pict>
          </mc:Fallback>
        </mc:AlternateContent>
      </w:r>
    </w:p>
    <w:p w14:paraId="646B71E5" w14:textId="7BC5A1D0" w:rsidR="008F7117" w:rsidRPr="00DE1262" w:rsidRDefault="00E738B1" w:rsidP="008F7117">
      <w:pPr>
        <w:spacing w:after="0" w:line="240" w:lineRule="auto"/>
      </w:pPr>
      <w:r w:rsidRPr="00DE1262">
        <w:rPr>
          <w:noProof/>
        </w:rPr>
        <mc:AlternateContent>
          <mc:Choice Requires="wps">
            <w:drawing>
              <wp:anchor distT="0" distB="0" distL="114300" distR="114300" simplePos="0" relativeHeight="251658260" behindDoc="0" locked="0" layoutInCell="1" allowOverlap="1" wp14:anchorId="012CB473" wp14:editId="2CDF620D">
                <wp:simplePos x="0" y="0"/>
                <wp:positionH relativeFrom="column">
                  <wp:posOffset>3543300</wp:posOffset>
                </wp:positionH>
                <wp:positionV relativeFrom="paragraph">
                  <wp:posOffset>196214</wp:posOffset>
                </wp:positionV>
                <wp:extent cx="2615609" cy="6905625"/>
                <wp:effectExtent l="0" t="0" r="0" b="0"/>
                <wp:wrapNone/>
                <wp:docPr id="1081155690" name="Tekstboks 23"/>
                <wp:cNvGraphicFramePr/>
                <a:graphic xmlns:a="http://schemas.openxmlformats.org/drawingml/2006/main">
                  <a:graphicData uri="http://schemas.microsoft.com/office/word/2010/wordprocessingShape">
                    <wps:wsp>
                      <wps:cNvSpPr txBox="1"/>
                      <wps:spPr>
                        <a:xfrm>
                          <a:off x="0" y="0"/>
                          <a:ext cx="2615609" cy="6905625"/>
                        </a:xfrm>
                        <a:prstGeom prst="rect">
                          <a:avLst/>
                        </a:prstGeom>
                        <a:noFill/>
                        <a:ln w="6350">
                          <a:noFill/>
                        </a:ln>
                      </wps:spPr>
                      <wps:txbx>
                        <w:txbxContent>
                          <w:p w14:paraId="791E6138" w14:textId="77777777"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1F4D58">
                              <w:rPr>
                                <w:rStyle w:val="normaltextrun"/>
                                <w:rFonts w:ascii="Aptos" w:eastAsiaTheme="majorEastAsia" w:hAnsi="Aptos" w:cs="Segoe UI"/>
                                <w:i/>
                                <w:iCs/>
                                <w:sz w:val="16"/>
                                <w:szCs w:val="16"/>
                                <w:lang w:val="en-US"/>
                              </w:rPr>
                              <w:t xml:space="preserve">Type: </w:t>
                            </w:r>
                            <w:r w:rsidRPr="001F4D58">
                              <w:rPr>
                                <w:rStyle w:val="normaltextrun"/>
                                <w:rFonts w:ascii="Aptos" w:eastAsiaTheme="majorEastAsia" w:hAnsi="Aptos" w:cs="Segoe UI"/>
                                <w:i/>
                                <w:sz w:val="16"/>
                                <w:szCs w:val="16"/>
                                <w:lang w:val="en-US"/>
                              </w:rPr>
                              <w:t xml:space="preserve">jumping rope and </w:t>
                            </w:r>
                            <w:r w:rsidRPr="001F4D58">
                              <w:rPr>
                                <w:rStyle w:val="normaltextrun"/>
                                <w:rFonts w:ascii="Aptos" w:eastAsiaTheme="majorEastAsia" w:hAnsi="Aptos" w:cs="Segoe UI"/>
                                <w:i/>
                                <w:iCs/>
                                <w:sz w:val="16"/>
                                <w:szCs w:val="16"/>
                                <w:lang w:val="en-US"/>
                              </w:rPr>
                              <w:t>whole-body</w:t>
                            </w:r>
                            <w:r w:rsidRPr="001F4D58">
                              <w:rPr>
                                <w:rStyle w:val="normaltextrun"/>
                                <w:rFonts w:ascii="Aptos" w:eastAsiaTheme="majorEastAsia" w:hAnsi="Aptos" w:cs="Segoe UI"/>
                                <w:i/>
                                <w:sz w:val="16"/>
                                <w:szCs w:val="16"/>
                                <w:lang w:val="en-US"/>
                              </w:rPr>
                              <w:t xml:space="preserve"> vibration training. </w:t>
                            </w:r>
                          </w:p>
                          <w:p w14:paraId="1D8487D9" w14:textId="77777777"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005C55E5" w14:textId="6E58D932"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1F4D58">
                              <w:rPr>
                                <w:rStyle w:val="normaltextrun"/>
                                <w:rFonts w:ascii="Aptos" w:eastAsiaTheme="majorEastAsia" w:hAnsi="Aptos" w:cs="Segoe UI"/>
                                <w:i/>
                                <w:iCs/>
                                <w:sz w:val="16"/>
                                <w:szCs w:val="16"/>
                                <w:lang w:val="en-US"/>
                              </w:rPr>
                              <w:t xml:space="preserve">Duration: </w:t>
                            </w:r>
                            <w:r w:rsidRPr="001F4D58">
                              <w:rPr>
                                <w:rStyle w:val="normaltextrun"/>
                                <w:rFonts w:ascii="Aptos" w:eastAsiaTheme="majorEastAsia" w:hAnsi="Aptos" w:cs="Segoe UI"/>
                                <w:i/>
                                <w:sz w:val="16"/>
                                <w:szCs w:val="16"/>
                                <w:lang w:val="en-US"/>
                              </w:rPr>
                              <w:t>22</w:t>
                            </w:r>
                            <w:r w:rsidR="0050586C">
                              <w:rPr>
                                <w:rStyle w:val="normaltextrun"/>
                                <w:rFonts w:ascii="Aptos" w:eastAsiaTheme="majorEastAsia" w:hAnsi="Aptos" w:cs="Segoe UI"/>
                                <w:i/>
                                <w:sz w:val="16"/>
                                <w:szCs w:val="16"/>
                                <w:lang w:val="en-US"/>
                              </w:rPr>
                              <w:t xml:space="preserve"> </w:t>
                            </w:r>
                            <w:r w:rsidRPr="001F4D58">
                              <w:rPr>
                                <w:rStyle w:val="normaltextrun"/>
                                <w:rFonts w:ascii="Aptos" w:eastAsiaTheme="majorEastAsia" w:hAnsi="Aptos" w:cs="Segoe UI"/>
                                <w:i/>
                                <w:sz w:val="16"/>
                                <w:szCs w:val="16"/>
                                <w:lang w:val="en-US"/>
                              </w:rPr>
                              <w:t>weeks. Jumping rope minutes/session: 2</w:t>
                            </w:r>
                            <w:r w:rsidR="00441CAE">
                              <w:rPr>
                                <w:rStyle w:val="normaltextrun"/>
                                <w:rFonts w:ascii="Aptos" w:eastAsiaTheme="majorEastAsia" w:hAnsi="Aptos" w:cs="Segoe UI"/>
                                <w:i/>
                                <w:sz w:val="16"/>
                                <w:szCs w:val="16"/>
                                <w:lang w:val="en-US"/>
                              </w:rPr>
                              <w:t>.</w:t>
                            </w:r>
                            <w:r w:rsidRPr="001F4D58">
                              <w:rPr>
                                <w:rStyle w:val="normaltextrun"/>
                                <w:rFonts w:ascii="Aptos" w:eastAsiaTheme="majorEastAsia" w:hAnsi="Aptos" w:cs="Segoe UI"/>
                                <w:i/>
                                <w:sz w:val="16"/>
                                <w:szCs w:val="16"/>
                                <w:lang w:val="en-US"/>
                              </w:rPr>
                              <w:t>5-3</w:t>
                            </w:r>
                            <w:r w:rsidR="00441CAE">
                              <w:rPr>
                                <w:rStyle w:val="normaltextrun"/>
                                <w:rFonts w:ascii="Aptos" w:eastAsiaTheme="majorEastAsia" w:hAnsi="Aptos" w:cs="Segoe UI"/>
                                <w:i/>
                                <w:sz w:val="16"/>
                                <w:szCs w:val="16"/>
                                <w:lang w:val="en-US"/>
                              </w:rPr>
                              <w:t>.</w:t>
                            </w:r>
                            <w:r w:rsidRPr="001F4D58">
                              <w:rPr>
                                <w:rStyle w:val="normaltextrun"/>
                                <w:rFonts w:ascii="Aptos" w:eastAsiaTheme="majorEastAsia" w:hAnsi="Aptos" w:cs="Segoe UI"/>
                                <w:i/>
                                <w:sz w:val="16"/>
                                <w:szCs w:val="16"/>
                                <w:lang w:val="en-US"/>
                              </w:rPr>
                              <w:t xml:space="preserve">45 (week 1-4), 6 (week 5-13), 7 (week 14-22). Whole body vibration minutes/session: 4 (week 1-9), 6 (week 10-22). </w:t>
                            </w:r>
                          </w:p>
                          <w:p w14:paraId="7157DF4C" w14:textId="77777777"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531E4DC9" w14:textId="42C9CDE4"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1F4D58">
                              <w:rPr>
                                <w:rStyle w:val="normaltextrun"/>
                                <w:rFonts w:ascii="Aptos" w:eastAsiaTheme="majorEastAsia" w:hAnsi="Aptos" w:cs="Segoe UI"/>
                                <w:i/>
                                <w:iCs/>
                                <w:sz w:val="16"/>
                                <w:szCs w:val="16"/>
                                <w:lang w:val="en-US"/>
                              </w:rPr>
                              <w:t xml:space="preserve">Frequency: </w:t>
                            </w:r>
                            <w:r w:rsidRPr="001F4D58">
                              <w:rPr>
                                <w:rStyle w:val="normaltextrun"/>
                                <w:rFonts w:ascii="Aptos" w:eastAsiaTheme="majorEastAsia" w:hAnsi="Aptos" w:cs="Segoe UI"/>
                                <w:i/>
                                <w:sz w:val="16"/>
                                <w:szCs w:val="16"/>
                                <w:lang w:val="en-US"/>
                              </w:rPr>
                              <w:t>2</w:t>
                            </w:r>
                            <w:r w:rsidR="000967F7">
                              <w:rPr>
                                <w:rStyle w:val="normaltextrun"/>
                                <w:rFonts w:ascii="Aptos" w:eastAsiaTheme="majorEastAsia" w:hAnsi="Aptos" w:cs="Segoe UI"/>
                                <w:i/>
                                <w:sz w:val="16"/>
                                <w:szCs w:val="16"/>
                                <w:lang w:val="en-US"/>
                              </w:rPr>
                              <w:t xml:space="preserve"> </w:t>
                            </w:r>
                            <w:r w:rsidRPr="001F4D58">
                              <w:rPr>
                                <w:rStyle w:val="normaltextrun"/>
                                <w:rFonts w:ascii="Aptos" w:eastAsiaTheme="majorEastAsia" w:hAnsi="Aptos" w:cs="Segoe UI"/>
                                <w:i/>
                                <w:sz w:val="16"/>
                                <w:szCs w:val="16"/>
                                <w:lang w:val="en-US"/>
                              </w:rPr>
                              <w:t xml:space="preserve">times/week. </w:t>
                            </w:r>
                          </w:p>
                          <w:p w14:paraId="4C9B04BD" w14:textId="77777777"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7211B600" w14:textId="535F88EF" w:rsidR="008F7117" w:rsidRPr="001F4D58" w:rsidRDefault="008F7117" w:rsidP="008F7117">
                            <w:pPr>
                              <w:spacing w:line="288" w:lineRule="auto"/>
                              <w:rPr>
                                <w:rStyle w:val="normaltextrun"/>
                                <w:rFonts w:ascii="Aptos" w:eastAsiaTheme="majorEastAsia" w:hAnsi="Aptos" w:cs="Segoe UI"/>
                                <w:i/>
                                <w:iCs/>
                                <w:sz w:val="16"/>
                                <w:szCs w:val="16"/>
                              </w:rPr>
                            </w:pPr>
                            <w:r w:rsidRPr="001F4D58">
                              <w:rPr>
                                <w:rStyle w:val="normaltextrun"/>
                                <w:rFonts w:ascii="Aptos" w:eastAsiaTheme="majorEastAsia" w:hAnsi="Aptos" w:cs="Segoe UI"/>
                                <w:i/>
                                <w:iCs/>
                                <w:sz w:val="16"/>
                                <w:szCs w:val="16"/>
                              </w:rPr>
                              <w:t xml:space="preserve">Intensity: Jumping rope: week 1-4: </w:t>
                            </w:r>
                            <w:r w:rsidR="00E14ACF">
                              <w:rPr>
                                <w:rStyle w:val="normaltextrun"/>
                                <w:rFonts w:ascii="Aptos" w:eastAsiaTheme="majorEastAsia" w:hAnsi="Aptos" w:cs="Segoe UI"/>
                                <w:i/>
                                <w:iCs/>
                                <w:sz w:val="16"/>
                                <w:szCs w:val="16"/>
                              </w:rPr>
                              <w:t>5</w:t>
                            </w:r>
                            <w:r w:rsidRPr="001F4D58">
                              <w:rPr>
                                <w:rStyle w:val="normaltextrun"/>
                                <w:rFonts w:ascii="Aptos" w:eastAsiaTheme="majorEastAsia" w:hAnsi="Aptos" w:cs="Segoe UI"/>
                                <w:i/>
                                <w:iCs/>
                                <w:sz w:val="16"/>
                                <w:szCs w:val="16"/>
                              </w:rPr>
                              <w:t>*30-45s work and 60-90s rest. Week 5-13: 6*60s work, and 45s rest. Week 14-22: 1*7min, with 0s breaks. Whole body vibration</w:t>
                            </w:r>
                            <w:r w:rsidR="00C10D80">
                              <w:rPr>
                                <w:rStyle w:val="normaltextrun"/>
                                <w:rFonts w:ascii="Aptos" w:eastAsiaTheme="majorEastAsia" w:hAnsi="Aptos" w:cs="Segoe UI"/>
                                <w:i/>
                                <w:iCs/>
                                <w:sz w:val="16"/>
                                <w:szCs w:val="16"/>
                              </w:rPr>
                              <w:t>:</w:t>
                            </w:r>
                            <w:r w:rsidRPr="001F4D58">
                              <w:rPr>
                                <w:rStyle w:val="normaltextrun"/>
                                <w:rFonts w:ascii="Aptos" w:eastAsiaTheme="majorEastAsia" w:hAnsi="Aptos" w:cs="Segoe UI"/>
                                <w:i/>
                                <w:iCs/>
                                <w:sz w:val="16"/>
                                <w:szCs w:val="16"/>
                              </w:rPr>
                              <w:t xml:space="preserve"> week 1-9: 4*45s, 60</w:t>
                            </w:r>
                            <w:r w:rsidR="007B24DE">
                              <w:rPr>
                                <w:rStyle w:val="normaltextrun"/>
                                <w:rFonts w:ascii="Aptos" w:eastAsiaTheme="majorEastAsia" w:hAnsi="Aptos" w:cs="Segoe UI"/>
                                <w:i/>
                                <w:iCs/>
                                <w:sz w:val="16"/>
                                <w:szCs w:val="16"/>
                              </w:rPr>
                              <w:t>-</w:t>
                            </w:r>
                            <w:r w:rsidR="007B24DE" w:rsidRPr="00804B3E">
                              <w:rPr>
                                <w:rStyle w:val="normaltextrun"/>
                                <w:rFonts w:ascii="Aptos" w:eastAsiaTheme="majorEastAsia" w:hAnsi="Aptos" w:cs="Segoe UI"/>
                                <w:i/>
                                <w:iCs/>
                                <w:color w:val="000000" w:themeColor="text1"/>
                                <w:sz w:val="16"/>
                                <w:szCs w:val="16"/>
                              </w:rPr>
                              <w:t>90</w:t>
                            </w:r>
                            <w:r w:rsidRPr="001F4D58">
                              <w:rPr>
                                <w:rStyle w:val="normaltextrun"/>
                                <w:rFonts w:ascii="Aptos" w:eastAsiaTheme="majorEastAsia" w:hAnsi="Aptos" w:cs="Segoe UI"/>
                                <w:i/>
                                <w:iCs/>
                                <w:sz w:val="16"/>
                                <w:szCs w:val="16"/>
                              </w:rPr>
                              <w:t>s rest. Week 10-22: 6*60s, 45s rest.</w:t>
                            </w:r>
                            <w:r w:rsidRPr="001F4D58">
                              <w:rPr>
                                <w:rStyle w:val="eop"/>
                                <w:rFonts w:ascii="Aptos" w:eastAsiaTheme="majorEastAsia" w:hAnsi="Aptos" w:cs="Segoe UI"/>
                                <w:i/>
                                <w:iCs/>
                                <w:sz w:val="16"/>
                                <w:szCs w:val="16"/>
                              </w:rPr>
                              <w:t xml:space="preserve"> </w:t>
                            </w:r>
                            <w:r w:rsidRPr="001F4D58">
                              <w:rPr>
                                <w:rStyle w:val="normaltextrun"/>
                                <w:rFonts w:ascii="Aptos" w:eastAsiaTheme="majorEastAsia" w:hAnsi="Aptos" w:cs="Segoe UI"/>
                                <w:i/>
                                <w:iCs/>
                                <w:sz w:val="16"/>
                                <w:szCs w:val="16"/>
                              </w:rPr>
                              <w:t>The training consisted of vibrations between 35 and 40 Hertz, and peak-to-peak displacement of 2</w:t>
                            </w:r>
                            <w:r w:rsidR="00921F59">
                              <w:rPr>
                                <w:rStyle w:val="normaltextrun"/>
                                <w:rFonts w:ascii="Aptos" w:eastAsiaTheme="majorEastAsia" w:hAnsi="Aptos" w:cs="Segoe UI"/>
                                <w:i/>
                                <w:iCs/>
                                <w:sz w:val="16"/>
                                <w:szCs w:val="16"/>
                              </w:rPr>
                              <w:t xml:space="preserve"> </w:t>
                            </w:r>
                            <w:r w:rsidRPr="001F4D58">
                              <w:rPr>
                                <w:rStyle w:val="normaltextrun"/>
                                <w:rFonts w:ascii="Aptos" w:eastAsiaTheme="majorEastAsia" w:hAnsi="Aptos" w:cs="Segoe UI"/>
                                <w:i/>
                                <w:iCs/>
                                <w:sz w:val="16"/>
                                <w:szCs w:val="16"/>
                              </w:rPr>
                              <w:t>millimeter (week 1-9), and 4</w:t>
                            </w:r>
                            <w:r w:rsidR="00921F59">
                              <w:rPr>
                                <w:rStyle w:val="normaltextrun"/>
                                <w:rFonts w:ascii="Aptos" w:eastAsiaTheme="majorEastAsia" w:hAnsi="Aptos" w:cs="Segoe UI"/>
                                <w:i/>
                                <w:iCs/>
                                <w:sz w:val="16"/>
                                <w:szCs w:val="16"/>
                              </w:rPr>
                              <w:t xml:space="preserve"> </w:t>
                            </w:r>
                            <w:r w:rsidRPr="001F4D58">
                              <w:rPr>
                                <w:rStyle w:val="normaltextrun"/>
                                <w:rFonts w:ascii="Aptos" w:eastAsiaTheme="majorEastAsia" w:hAnsi="Aptos" w:cs="Segoe UI"/>
                                <w:i/>
                                <w:iCs/>
                                <w:sz w:val="16"/>
                                <w:szCs w:val="16"/>
                              </w:rPr>
                              <w:t xml:space="preserve">millimeter (week 10-22). </w:t>
                            </w:r>
                          </w:p>
                          <w:p w14:paraId="2C801B0F" w14:textId="4E18252A" w:rsidR="008F7117" w:rsidRPr="001F4D58" w:rsidRDefault="008F7117" w:rsidP="008F7117">
                            <w:pPr>
                              <w:rPr>
                                <w:rStyle w:val="normaltextrun"/>
                                <w:rFonts w:ascii="Aptos" w:eastAsiaTheme="majorEastAsia" w:hAnsi="Aptos" w:cs="Segoe UI"/>
                                <w:i/>
                                <w:iCs/>
                                <w:sz w:val="16"/>
                                <w:szCs w:val="16"/>
                              </w:rPr>
                            </w:pPr>
                            <w:r w:rsidRPr="001F4D58">
                              <w:rPr>
                                <w:rStyle w:val="normaltextrun"/>
                                <w:rFonts w:ascii="Aptos" w:eastAsiaTheme="majorEastAsia" w:hAnsi="Aptos" w:cs="Segoe UI"/>
                                <w:i/>
                                <w:iCs/>
                                <w:sz w:val="16"/>
                                <w:szCs w:val="16"/>
                              </w:rPr>
                              <w:t xml:space="preserve">Description: The intervention was always conducted before water technical training. The whole-body </w:t>
                            </w:r>
                            <w:r w:rsidR="006969A7" w:rsidRPr="001F4D58">
                              <w:rPr>
                                <w:rStyle w:val="normaltextrun"/>
                                <w:rFonts w:ascii="Aptos" w:eastAsiaTheme="majorEastAsia" w:hAnsi="Aptos" w:cs="Segoe UI"/>
                                <w:i/>
                                <w:iCs/>
                                <w:sz w:val="16"/>
                                <w:szCs w:val="16"/>
                              </w:rPr>
                              <w:t>vibration training was performed with</w:t>
                            </w:r>
                            <w:r w:rsidRPr="001F4D58">
                              <w:rPr>
                                <w:rStyle w:val="normaltextrun"/>
                                <w:rFonts w:ascii="Aptos" w:eastAsiaTheme="majorEastAsia" w:hAnsi="Aptos" w:cs="Segoe UI"/>
                                <w:i/>
                                <w:iCs/>
                                <w:sz w:val="16"/>
                                <w:szCs w:val="16"/>
                              </w:rPr>
                              <w:t xml:space="preserve"> the knee joint angle in 90 °, while standing on a platform and holding the hands on the handle. The participants wore the same gymnastic shoes to standardize the damping of the vibration of the footwear. </w:t>
                            </w:r>
                          </w:p>
                          <w:p w14:paraId="5B3A507F" w14:textId="77777777" w:rsidR="000D4F33" w:rsidRPr="000D4F33" w:rsidRDefault="000D4F33" w:rsidP="000D4F33">
                            <w:pPr>
                              <w:rPr>
                                <w:rFonts w:ascii="Aptos" w:hAnsi="Aptos"/>
                                <w:i/>
                                <w:sz w:val="16"/>
                                <w:szCs w:val="16"/>
                              </w:rPr>
                            </w:pPr>
                          </w:p>
                          <w:p w14:paraId="499AC812" w14:textId="6FEE335C" w:rsidR="008F7117" w:rsidRPr="006F5B17" w:rsidRDefault="008F7117" w:rsidP="008F7117">
                            <w:pPr>
                              <w:rPr>
                                <w:rFonts w:ascii="Aptos" w:eastAsiaTheme="majorEastAsia" w:hAnsi="Aptos" w:cs="Segoe UI"/>
                                <w:i/>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2CB473" id="Tekstboks 23" o:spid="_x0000_s1041" type="#_x0000_t202" style="position:absolute;margin-left:279pt;margin-top:15.45pt;width:205.95pt;height:543.75pt;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" filled="f" stroked="f" strokeweight=".5pt">
                <v:textbox>
                  <w:txbxContent>
                    <w:p w14:paraId="791E6138" w14:textId="77777777"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1F4D58">
                        <w:rPr>
                          <w:rStyle w:val="normaltextrun"/>
                          <w:rFonts w:ascii="Aptos" w:eastAsiaTheme="majorEastAsia" w:hAnsi="Aptos" w:cs="Segoe UI"/>
                          <w:i/>
                          <w:iCs/>
                          <w:sz w:val="16"/>
                          <w:szCs w:val="16"/>
                          <w:lang w:val="en-US"/>
                        </w:rPr>
                        <w:t xml:space="preserve">Type: </w:t>
                      </w:r>
                      <w:r w:rsidRPr="001F4D58">
                        <w:rPr>
                          <w:rStyle w:val="normaltextrun"/>
                          <w:rFonts w:ascii="Aptos" w:eastAsiaTheme="majorEastAsia" w:hAnsi="Aptos" w:cs="Segoe UI"/>
                          <w:i/>
                          <w:sz w:val="16"/>
                          <w:szCs w:val="16"/>
                          <w:lang w:val="en-US"/>
                        </w:rPr>
                        <w:t xml:space="preserve">jumping rope and </w:t>
                      </w:r>
                      <w:r w:rsidRPr="001F4D58">
                        <w:rPr>
                          <w:rStyle w:val="normaltextrun"/>
                          <w:rFonts w:ascii="Aptos" w:eastAsiaTheme="majorEastAsia" w:hAnsi="Aptos" w:cs="Segoe UI"/>
                          <w:i/>
                          <w:iCs/>
                          <w:sz w:val="16"/>
                          <w:szCs w:val="16"/>
                          <w:lang w:val="en-US"/>
                        </w:rPr>
                        <w:t>whole-body</w:t>
                      </w:r>
                      <w:r w:rsidRPr="001F4D58">
                        <w:rPr>
                          <w:rStyle w:val="normaltextrun"/>
                          <w:rFonts w:ascii="Aptos" w:eastAsiaTheme="majorEastAsia" w:hAnsi="Aptos" w:cs="Segoe UI"/>
                          <w:i/>
                          <w:sz w:val="16"/>
                          <w:szCs w:val="16"/>
                          <w:lang w:val="en-US"/>
                        </w:rPr>
                        <w:t xml:space="preserve"> vibration training. </w:t>
                      </w:r>
                    </w:p>
                    <w:p w14:paraId="1D8487D9" w14:textId="77777777"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005C55E5" w14:textId="6E58D932"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1F4D58">
                        <w:rPr>
                          <w:rStyle w:val="normaltextrun"/>
                          <w:rFonts w:ascii="Aptos" w:eastAsiaTheme="majorEastAsia" w:hAnsi="Aptos" w:cs="Segoe UI"/>
                          <w:i/>
                          <w:iCs/>
                          <w:sz w:val="16"/>
                          <w:szCs w:val="16"/>
                          <w:lang w:val="en-US"/>
                        </w:rPr>
                        <w:t xml:space="preserve">Duration: </w:t>
                      </w:r>
                      <w:r w:rsidRPr="001F4D58">
                        <w:rPr>
                          <w:rStyle w:val="normaltextrun"/>
                          <w:rFonts w:ascii="Aptos" w:eastAsiaTheme="majorEastAsia" w:hAnsi="Aptos" w:cs="Segoe UI"/>
                          <w:i/>
                          <w:sz w:val="16"/>
                          <w:szCs w:val="16"/>
                          <w:lang w:val="en-US"/>
                        </w:rPr>
                        <w:t>22</w:t>
                      </w:r>
                      <w:r w:rsidR="0050586C">
                        <w:rPr>
                          <w:rStyle w:val="normaltextrun"/>
                          <w:rFonts w:ascii="Aptos" w:eastAsiaTheme="majorEastAsia" w:hAnsi="Aptos" w:cs="Segoe UI"/>
                          <w:i/>
                          <w:sz w:val="16"/>
                          <w:szCs w:val="16"/>
                          <w:lang w:val="en-US"/>
                        </w:rPr>
                        <w:t xml:space="preserve"> </w:t>
                      </w:r>
                      <w:r w:rsidRPr="001F4D58">
                        <w:rPr>
                          <w:rStyle w:val="normaltextrun"/>
                          <w:rFonts w:ascii="Aptos" w:eastAsiaTheme="majorEastAsia" w:hAnsi="Aptos" w:cs="Segoe UI"/>
                          <w:i/>
                          <w:sz w:val="16"/>
                          <w:szCs w:val="16"/>
                          <w:lang w:val="en-US"/>
                        </w:rPr>
                        <w:t>weeks. Jumping rope minutes/session: 2</w:t>
                      </w:r>
                      <w:r w:rsidR="00441CAE">
                        <w:rPr>
                          <w:rStyle w:val="normaltextrun"/>
                          <w:rFonts w:ascii="Aptos" w:eastAsiaTheme="majorEastAsia" w:hAnsi="Aptos" w:cs="Segoe UI"/>
                          <w:i/>
                          <w:sz w:val="16"/>
                          <w:szCs w:val="16"/>
                          <w:lang w:val="en-US"/>
                        </w:rPr>
                        <w:t>.</w:t>
                      </w:r>
                      <w:r w:rsidRPr="001F4D58">
                        <w:rPr>
                          <w:rStyle w:val="normaltextrun"/>
                          <w:rFonts w:ascii="Aptos" w:eastAsiaTheme="majorEastAsia" w:hAnsi="Aptos" w:cs="Segoe UI"/>
                          <w:i/>
                          <w:sz w:val="16"/>
                          <w:szCs w:val="16"/>
                          <w:lang w:val="en-US"/>
                        </w:rPr>
                        <w:t>5-3</w:t>
                      </w:r>
                      <w:r w:rsidR="00441CAE">
                        <w:rPr>
                          <w:rStyle w:val="normaltextrun"/>
                          <w:rFonts w:ascii="Aptos" w:eastAsiaTheme="majorEastAsia" w:hAnsi="Aptos" w:cs="Segoe UI"/>
                          <w:i/>
                          <w:sz w:val="16"/>
                          <w:szCs w:val="16"/>
                          <w:lang w:val="en-US"/>
                        </w:rPr>
                        <w:t>.</w:t>
                      </w:r>
                      <w:r w:rsidRPr="001F4D58">
                        <w:rPr>
                          <w:rStyle w:val="normaltextrun"/>
                          <w:rFonts w:ascii="Aptos" w:eastAsiaTheme="majorEastAsia" w:hAnsi="Aptos" w:cs="Segoe UI"/>
                          <w:i/>
                          <w:sz w:val="16"/>
                          <w:szCs w:val="16"/>
                          <w:lang w:val="en-US"/>
                        </w:rPr>
                        <w:t xml:space="preserve">45 (week 1-4), 6 (week 5-13), 7 (week 14-22). Whole body vibration minutes/session: 4 (week 1-9), 6 (week 10-22). </w:t>
                      </w:r>
                    </w:p>
                    <w:p w14:paraId="7157DF4C" w14:textId="77777777"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531E4DC9" w14:textId="42C9CDE4"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1F4D58">
                        <w:rPr>
                          <w:rStyle w:val="normaltextrun"/>
                          <w:rFonts w:ascii="Aptos" w:eastAsiaTheme="majorEastAsia" w:hAnsi="Aptos" w:cs="Segoe UI"/>
                          <w:i/>
                          <w:iCs/>
                          <w:sz w:val="16"/>
                          <w:szCs w:val="16"/>
                          <w:lang w:val="en-US"/>
                        </w:rPr>
                        <w:t xml:space="preserve">Frequency: </w:t>
                      </w:r>
                      <w:r w:rsidRPr="001F4D58">
                        <w:rPr>
                          <w:rStyle w:val="normaltextrun"/>
                          <w:rFonts w:ascii="Aptos" w:eastAsiaTheme="majorEastAsia" w:hAnsi="Aptos" w:cs="Segoe UI"/>
                          <w:i/>
                          <w:sz w:val="16"/>
                          <w:szCs w:val="16"/>
                          <w:lang w:val="en-US"/>
                        </w:rPr>
                        <w:t>2</w:t>
                      </w:r>
                      <w:r w:rsidR="000967F7">
                        <w:rPr>
                          <w:rStyle w:val="normaltextrun"/>
                          <w:rFonts w:ascii="Aptos" w:eastAsiaTheme="majorEastAsia" w:hAnsi="Aptos" w:cs="Segoe UI"/>
                          <w:i/>
                          <w:sz w:val="16"/>
                          <w:szCs w:val="16"/>
                          <w:lang w:val="en-US"/>
                        </w:rPr>
                        <w:t xml:space="preserve"> </w:t>
                      </w:r>
                      <w:r w:rsidRPr="001F4D58">
                        <w:rPr>
                          <w:rStyle w:val="normaltextrun"/>
                          <w:rFonts w:ascii="Aptos" w:eastAsiaTheme="majorEastAsia" w:hAnsi="Aptos" w:cs="Segoe UI"/>
                          <w:i/>
                          <w:sz w:val="16"/>
                          <w:szCs w:val="16"/>
                          <w:lang w:val="en-US"/>
                        </w:rPr>
                        <w:t xml:space="preserve">times/week. </w:t>
                      </w:r>
                    </w:p>
                    <w:p w14:paraId="4C9B04BD" w14:textId="77777777" w:rsidR="008F7117" w:rsidRPr="001F4D58"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7211B600" w14:textId="535F88EF" w:rsidR="008F7117" w:rsidRPr="001F4D58" w:rsidRDefault="008F7117" w:rsidP="008F7117">
                      <w:pPr>
                        <w:spacing w:line="288" w:lineRule="auto"/>
                        <w:rPr>
                          <w:rStyle w:val="normaltextrun"/>
                          <w:rFonts w:ascii="Aptos" w:eastAsiaTheme="majorEastAsia" w:hAnsi="Aptos" w:cs="Segoe UI"/>
                          <w:i/>
                          <w:iCs/>
                          <w:sz w:val="16"/>
                          <w:szCs w:val="16"/>
                        </w:rPr>
                      </w:pPr>
                      <w:r w:rsidRPr="001F4D58">
                        <w:rPr>
                          <w:rStyle w:val="normaltextrun"/>
                          <w:rFonts w:ascii="Aptos" w:eastAsiaTheme="majorEastAsia" w:hAnsi="Aptos" w:cs="Segoe UI"/>
                          <w:i/>
                          <w:iCs/>
                          <w:sz w:val="16"/>
                          <w:szCs w:val="16"/>
                        </w:rPr>
                        <w:t xml:space="preserve">Intensity: Jumping rope: week 1-4: </w:t>
                      </w:r>
                      <w:r w:rsidR="00E14ACF">
                        <w:rPr>
                          <w:rStyle w:val="normaltextrun"/>
                          <w:rFonts w:ascii="Aptos" w:eastAsiaTheme="majorEastAsia" w:hAnsi="Aptos" w:cs="Segoe UI"/>
                          <w:i/>
                          <w:iCs/>
                          <w:sz w:val="16"/>
                          <w:szCs w:val="16"/>
                        </w:rPr>
                        <w:t>5</w:t>
                      </w:r>
                      <w:r w:rsidRPr="001F4D58">
                        <w:rPr>
                          <w:rStyle w:val="normaltextrun"/>
                          <w:rFonts w:ascii="Aptos" w:eastAsiaTheme="majorEastAsia" w:hAnsi="Aptos" w:cs="Segoe UI"/>
                          <w:i/>
                          <w:iCs/>
                          <w:sz w:val="16"/>
                          <w:szCs w:val="16"/>
                        </w:rPr>
                        <w:t>*30-45s work and 60-90s rest. Week 5-13: 6*60s work, and 45s rest. Week 14-22: 1*7min, with 0s breaks. Whole body vibration</w:t>
                      </w:r>
                      <w:r w:rsidR="00C10D80">
                        <w:rPr>
                          <w:rStyle w:val="normaltextrun"/>
                          <w:rFonts w:ascii="Aptos" w:eastAsiaTheme="majorEastAsia" w:hAnsi="Aptos" w:cs="Segoe UI"/>
                          <w:i/>
                          <w:iCs/>
                          <w:sz w:val="16"/>
                          <w:szCs w:val="16"/>
                        </w:rPr>
                        <w:t>:</w:t>
                      </w:r>
                      <w:r w:rsidRPr="001F4D58">
                        <w:rPr>
                          <w:rStyle w:val="normaltextrun"/>
                          <w:rFonts w:ascii="Aptos" w:eastAsiaTheme="majorEastAsia" w:hAnsi="Aptos" w:cs="Segoe UI"/>
                          <w:i/>
                          <w:iCs/>
                          <w:sz w:val="16"/>
                          <w:szCs w:val="16"/>
                        </w:rPr>
                        <w:t xml:space="preserve"> week 1-9: 4*45s, 60</w:t>
                      </w:r>
                      <w:r w:rsidR="007B24DE">
                        <w:rPr>
                          <w:rStyle w:val="normaltextrun"/>
                          <w:rFonts w:ascii="Aptos" w:eastAsiaTheme="majorEastAsia" w:hAnsi="Aptos" w:cs="Segoe UI"/>
                          <w:i/>
                          <w:iCs/>
                          <w:sz w:val="16"/>
                          <w:szCs w:val="16"/>
                        </w:rPr>
                        <w:t>-</w:t>
                      </w:r>
                      <w:r w:rsidR="007B24DE" w:rsidRPr="00804B3E">
                        <w:rPr>
                          <w:rStyle w:val="normaltextrun"/>
                          <w:rFonts w:ascii="Aptos" w:eastAsiaTheme="majorEastAsia" w:hAnsi="Aptos" w:cs="Segoe UI"/>
                          <w:i/>
                          <w:iCs/>
                          <w:color w:val="000000" w:themeColor="text1"/>
                          <w:sz w:val="16"/>
                          <w:szCs w:val="16"/>
                        </w:rPr>
                        <w:t>90</w:t>
                      </w:r>
                      <w:r w:rsidRPr="001F4D58">
                        <w:rPr>
                          <w:rStyle w:val="normaltextrun"/>
                          <w:rFonts w:ascii="Aptos" w:eastAsiaTheme="majorEastAsia" w:hAnsi="Aptos" w:cs="Segoe UI"/>
                          <w:i/>
                          <w:iCs/>
                          <w:sz w:val="16"/>
                          <w:szCs w:val="16"/>
                        </w:rPr>
                        <w:t>s rest. Week 10-22: 6*60s, 45s rest.</w:t>
                      </w:r>
                      <w:r w:rsidRPr="001F4D58">
                        <w:rPr>
                          <w:rStyle w:val="eop"/>
                          <w:rFonts w:ascii="Aptos" w:eastAsiaTheme="majorEastAsia" w:hAnsi="Aptos" w:cs="Segoe UI"/>
                          <w:i/>
                          <w:iCs/>
                          <w:sz w:val="16"/>
                          <w:szCs w:val="16"/>
                        </w:rPr>
                        <w:t xml:space="preserve"> </w:t>
                      </w:r>
                      <w:r w:rsidRPr="001F4D58">
                        <w:rPr>
                          <w:rStyle w:val="normaltextrun"/>
                          <w:rFonts w:ascii="Aptos" w:eastAsiaTheme="majorEastAsia" w:hAnsi="Aptos" w:cs="Segoe UI"/>
                          <w:i/>
                          <w:iCs/>
                          <w:sz w:val="16"/>
                          <w:szCs w:val="16"/>
                        </w:rPr>
                        <w:t>The training consisted of vibrations between 35 and 40 Hertz, and peak-to-peak displacement of 2</w:t>
                      </w:r>
                      <w:r w:rsidR="00921F59">
                        <w:rPr>
                          <w:rStyle w:val="normaltextrun"/>
                          <w:rFonts w:ascii="Aptos" w:eastAsiaTheme="majorEastAsia" w:hAnsi="Aptos" w:cs="Segoe UI"/>
                          <w:i/>
                          <w:iCs/>
                          <w:sz w:val="16"/>
                          <w:szCs w:val="16"/>
                        </w:rPr>
                        <w:t xml:space="preserve"> </w:t>
                      </w:r>
                      <w:r w:rsidRPr="001F4D58">
                        <w:rPr>
                          <w:rStyle w:val="normaltextrun"/>
                          <w:rFonts w:ascii="Aptos" w:eastAsiaTheme="majorEastAsia" w:hAnsi="Aptos" w:cs="Segoe UI"/>
                          <w:i/>
                          <w:iCs/>
                          <w:sz w:val="16"/>
                          <w:szCs w:val="16"/>
                        </w:rPr>
                        <w:t>millimeter (week 1-9), and 4</w:t>
                      </w:r>
                      <w:r w:rsidR="00921F59">
                        <w:rPr>
                          <w:rStyle w:val="normaltextrun"/>
                          <w:rFonts w:ascii="Aptos" w:eastAsiaTheme="majorEastAsia" w:hAnsi="Aptos" w:cs="Segoe UI"/>
                          <w:i/>
                          <w:iCs/>
                          <w:sz w:val="16"/>
                          <w:szCs w:val="16"/>
                        </w:rPr>
                        <w:t xml:space="preserve"> </w:t>
                      </w:r>
                      <w:r w:rsidRPr="001F4D58">
                        <w:rPr>
                          <w:rStyle w:val="normaltextrun"/>
                          <w:rFonts w:ascii="Aptos" w:eastAsiaTheme="majorEastAsia" w:hAnsi="Aptos" w:cs="Segoe UI"/>
                          <w:i/>
                          <w:iCs/>
                          <w:sz w:val="16"/>
                          <w:szCs w:val="16"/>
                        </w:rPr>
                        <w:t xml:space="preserve">millimeter (week 10-22). </w:t>
                      </w:r>
                    </w:p>
                    <w:p w14:paraId="2C801B0F" w14:textId="4E18252A" w:rsidR="008F7117" w:rsidRPr="001F4D58" w:rsidRDefault="008F7117" w:rsidP="008F7117">
                      <w:pPr>
                        <w:rPr>
                          <w:rStyle w:val="normaltextrun"/>
                          <w:rFonts w:ascii="Aptos" w:eastAsiaTheme="majorEastAsia" w:hAnsi="Aptos" w:cs="Segoe UI"/>
                          <w:i/>
                          <w:iCs/>
                          <w:sz w:val="16"/>
                          <w:szCs w:val="16"/>
                        </w:rPr>
                      </w:pPr>
                      <w:r w:rsidRPr="001F4D58">
                        <w:rPr>
                          <w:rStyle w:val="normaltextrun"/>
                          <w:rFonts w:ascii="Aptos" w:eastAsiaTheme="majorEastAsia" w:hAnsi="Aptos" w:cs="Segoe UI"/>
                          <w:i/>
                          <w:iCs/>
                          <w:sz w:val="16"/>
                          <w:szCs w:val="16"/>
                        </w:rPr>
                        <w:t xml:space="preserve">Description: The intervention was always conducted before water technical training. The whole-body </w:t>
                      </w:r>
                      <w:r w:rsidR="006969A7" w:rsidRPr="001F4D58">
                        <w:rPr>
                          <w:rStyle w:val="normaltextrun"/>
                          <w:rFonts w:ascii="Aptos" w:eastAsiaTheme="majorEastAsia" w:hAnsi="Aptos" w:cs="Segoe UI"/>
                          <w:i/>
                          <w:iCs/>
                          <w:sz w:val="16"/>
                          <w:szCs w:val="16"/>
                        </w:rPr>
                        <w:t>vibration training was performed with</w:t>
                      </w:r>
                      <w:r w:rsidRPr="001F4D58">
                        <w:rPr>
                          <w:rStyle w:val="normaltextrun"/>
                          <w:rFonts w:ascii="Aptos" w:eastAsiaTheme="majorEastAsia" w:hAnsi="Aptos" w:cs="Segoe UI"/>
                          <w:i/>
                          <w:iCs/>
                          <w:sz w:val="16"/>
                          <w:szCs w:val="16"/>
                        </w:rPr>
                        <w:t xml:space="preserve"> the knee joint angle in 90 °, while standing on a platform and holding the hands on the handle. The participants wore the same gymnastic shoes to standardize the damping of the vibration of the footwear. </w:t>
                      </w:r>
                    </w:p>
                    <w:p w14:paraId="5B3A507F" w14:textId="77777777" w:rsidR="000D4F33" w:rsidRPr="000D4F33" w:rsidRDefault="000D4F33" w:rsidP="000D4F33">
                      <w:pPr>
                        <w:rPr>
                          <w:rFonts w:ascii="Aptos" w:hAnsi="Aptos"/>
                          <w:i/>
                          <w:sz w:val="16"/>
                          <w:szCs w:val="16"/>
                        </w:rPr>
                      </w:pPr>
                    </w:p>
                    <w:p w14:paraId="499AC812" w14:textId="6FEE335C" w:rsidR="008F7117" w:rsidRPr="006F5B17" w:rsidRDefault="008F7117" w:rsidP="008F7117">
                      <w:pPr>
                        <w:rPr>
                          <w:rFonts w:ascii="Aptos" w:eastAsiaTheme="majorEastAsia" w:hAnsi="Aptos" w:cs="Segoe UI"/>
                          <w:i/>
                          <w:sz w:val="16"/>
                          <w:szCs w:val="16"/>
                        </w:rPr>
                      </w:pPr>
                    </w:p>
                  </w:txbxContent>
                </v:textbox>
              </v:shape>
            </w:pict>
          </mc:Fallback>
        </mc:AlternateContent>
      </w:r>
      <w:r w:rsidRPr="00DE1262">
        <w:rPr>
          <w:noProof/>
        </w:rPr>
        <mc:AlternateContent>
          <mc:Choice Requires="wps">
            <w:drawing>
              <wp:anchor distT="0" distB="0" distL="114300" distR="114300" simplePos="0" relativeHeight="251658261" behindDoc="0" locked="0" layoutInCell="1" allowOverlap="1" wp14:anchorId="20762A64" wp14:editId="6E229495">
                <wp:simplePos x="0" y="0"/>
                <wp:positionH relativeFrom="column">
                  <wp:posOffset>6156960</wp:posOffset>
                </wp:positionH>
                <wp:positionV relativeFrom="paragraph">
                  <wp:posOffset>161290</wp:posOffset>
                </wp:positionV>
                <wp:extent cx="1544411" cy="5587200"/>
                <wp:effectExtent l="0" t="0" r="0" b="0"/>
                <wp:wrapNone/>
                <wp:docPr id="1912117127" name="Tekstboks 24"/>
                <wp:cNvGraphicFramePr/>
                <a:graphic xmlns:a="http://schemas.openxmlformats.org/drawingml/2006/main">
                  <a:graphicData uri="http://schemas.microsoft.com/office/word/2010/wordprocessingShape">
                    <wps:wsp>
                      <wps:cNvSpPr txBox="1"/>
                      <wps:spPr>
                        <a:xfrm>
                          <a:off x="0" y="0"/>
                          <a:ext cx="1544411" cy="5587200"/>
                        </a:xfrm>
                        <a:prstGeom prst="rect">
                          <a:avLst/>
                        </a:prstGeom>
                        <a:noFill/>
                        <a:ln w="6350">
                          <a:noFill/>
                        </a:ln>
                      </wps:spPr>
                      <wps:txbx>
                        <w:txbxContent>
                          <w:p w14:paraId="39ADDECD" w14:textId="00EA7A1F" w:rsidR="003054C8" w:rsidRPr="007C77EF" w:rsidRDefault="008F7117" w:rsidP="008F7117">
                            <w:pPr>
                              <w:rPr>
                                <w:rStyle w:val="normaltextrun"/>
                                <w:rFonts w:ascii="Aptos" w:hAnsi="Aptos"/>
                                <w:i/>
                                <w:color w:val="000000" w:themeColor="text1"/>
                                <w:sz w:val="16"/>
                                <w:szCs w:val="16"/>
                              </w:rPr>
                            </w:pPr>
                            <w:r w:rsidRPr="007C77EF">
                              <w:rPr>
                                <w:rStyle w:val="normaltextrun"/>
                                <w:rFonts w:ascii="Aptos" w:hAnsi="Aptos"/>
                                <w:i/>
                                <w:iCs/>
                                <w:color w:val="000000" w:themeColor="text1"/>
                                <w:sz w:val="16"/>
                                <w:szCs w:val="16"/>
                              </w:rPr>
                              <w:t xml:space="preserve">A statistically significant difference was found between pre-intervention (start of second season) and post-intervention (end of second season) in lumbar spine (p = </w:t>
                            </w:r>
                            <w:r w:rsidR="009C3240" w:rsidRPr="007C77EF">
                              <w:rPr>
                                <w:rStyle w:val="normaltextrun"/>
                                <w:rFonts w:ascii="Aptos" w:hAnsi="Aptos"/>
                                <w:i/>
                                <w:iCs/>
                                <w:color w:val="000000" w:themeColor="text1"/>
                                <w:sz w:val="16"/>
                                <w:szCs w:val="16"/>
                              </w:rPr>
                              <w:t>0.002, effect size: 1.046 (large)</w:t>
                            </w:r>
                            <w:r w:rsidRPr="007C77EF">
                              <w:rPr>
                                <w:rStyle w:val="normaltextrun"/>
                                <w:rFonts w:ascii="Aptos" w:hAnsi="Aptos"/>
                                <w:i/>
                                <w:iCs/>
                                <w:color w:val="000000" w:themeColor="text1"/>
                                <w:sz w:val="16"/>
                                <w:szCs w:val="16"/>
                              </w:rPr>
                              <w:t xml:space="preserve">) and femoral neck </w:t>
                            </w:r>
                            <w:r w:rsidR="00170624" w:rsidRPr="007C77EF">
                              <w:rPr>
                                <w:rStyle w:val="normaltextrun"/>
                                <w:rFonts w:ascii="Aptos" w:hAnsi="Aptos"/>
                                <w:i/>
                                <w:iCs/>
                                <w:color w:val="000000" w:themeColor="text1"/>
                                <w:sz w:val="16"/>
                                <w:szCs w:val="16"/>
                              </w:rPr>
                              <w:t>bone mineral densi</w:t>
                            </w:r>
                            <w:r w:rsidR="00E63732" w:rsidRPr="007C77EF">
                              <w:rPr>
                                <w:rStyle w:val="normaltextrun"/>
                                <w:rFonts w:ascii="Aptos" w:hAnsi="Aptos"/>
                                <w:i/>
                                <w:iCs/>
                                <w:color w:val="000000" w:themeColor="text1"/>
                                <w:sz w:val="16"/>
                                <w:szCs w:val="16"/>
                              </w:rPr>
                              <w:t>ty</w:t>
                            </w:r>
                            <w:r w:rsidRPr="007C77EF">
                              <w:rPr>
                                <w:rStyle w:val="normaltextrun"/>
                                <w:rFonts w:ascii="Aptos" w:hAnsi="Aptos"/>
                                <w:i/>
                                <w:iCs/>
                                <w:color w:val="000000" w:themeColor="text1"/>
                                <w:sz w:val="16"/>
                                <w:szCs w:val="16"/>
                              </w:rPr>
                              <w:t xml:space="preserve"> (p = </w:t>
                            </w:r>
                            <w:r w:rsidR="00020407" w:rsidRPr="007C77EF">
                              <w:rPr>
                                <w:rStyle w:val="normaltextrun"/>
                                <w:rFonts w:ascii="Aptos" w:hAnsi="Aptos"/>
                                <w:i/>
                                <w:iCs/>
                                <w:color w:val="000000" w:themeColor="text1"/>
                                <w:sz w:val="16"/>
                                <w:szCs w:val="16"/>
                              </w:rPr>
                              <w:t>0.02,</w:t>
                            </w:r>
                            <w:r w:rsidR="003574DE" w:rsidRPr="007C77EF">
                              <w:rPr>
                                <w:rStyle w:val="normaltextrun"/>
                                <w:rFonts w:ascii="Aptos" w:hAnsi="Aptos"/>
                                <w:i/>
                                <w:iCs/>
                                <w:color w:val="000000" w:themeColor="text1"/>
                                <w:sz w:val="16"/>
                                <w:szCs w:val="16"/>
                              </w:rPr>
                              <w:t xml:space="preserve"> effect size</w:t>
                            </w:r>
                            <w:r w:rsidR="00F80670" w:rsidRPr="007C77EF">
                              <w:rPr>
                                <w:rStyle w:val="normaltextrun"/>
                                <w:rFonts w:ascii="Aptos" w:hAnsi="Aptos"/>
                                <w:i/>
                                <w:iCs/>
                                <w:color w:val="000000" w:themeColor="text1"/>
                                <w:sz w:val="16"/>
                                <w:szCs w:val="16"/>
                              </w:rPr>
                              <w:t>:</w:t>
                            </w:r>
                            <w:r w:rsidR="007C77EF">
                              <w:rPr>
                                <w:rStyle w:val="normaltextrun"/>
                                <w:rFonts w:ascii="Aptos" w:hAnsi="Aptos"/>
                                <w:i/>
                                <w:iCs/>
                                <w:color w:val="000000" w:themeColor="text1"/>
                                <w:sz w:val="16"/>
                                <w:szCs w:val="16"/>
                              </w:rPr>
                              <w:t xml:space="preserve"> </w:t>
                            </w:r>
                            <w:r w:rsidR="00C36183" w:rsidRPr="007C77EF">
                              <w:rPr>
                                <w:rStyle w:val="normaltextrun"/>
                                <w:rFonts w:ascii="Aptos" w:hAnsi="Aptos"/>
                                <w:i/>
                                <w:iCs/>
                                <w:color w:val="000000" w:themeColor="text1"/>
                                <w:sz w:val="16"/>
                                <w:szCs w:val="16"/>
                              </w:rPr>
                              <w:t>0.77 (moderate</w:t>
                            </w:r>
                            <w:r w:rsidR="00E30EA7" w:rsidRPr="007C77EF">
                              <w:rPr>
                                <w:rStyle w:val="normaltextrun"/>
                                <w:rFonts w:ascii="Aptos" w:hAnsi="Aptos"/>
                                <w:i/>
                                <w:iCs/>
                                <w:color w:val="000000" w:themeColor="text1"/>
                                <w:sz w:val="16"/>
                                <w:szCs w:val="16"/>
                              </w:rPr>
                              <w:t>))</w:t>
                            </w:r>
                            <w:r w:rsidRPr="007C77EF">
                              <w:rPr>
                                <w:rStyle w:val="normaltextrun"/>
                                <w:rFonts w:ascii="Aptos" w:hAnsi="Aptos"/>
                                <w:i/>
                                <w:iCs/>
                                <w:color w:val="000000" w:themeColor="text1"/>
                                <w:sz w:val="16"/>
                                <w:szCs w:val="16"/>
                              </w:rPr>
                              <w:t xml:space="preserve">. </w:t>
                            </w:r>
                            <w:r w:rsidR="00C66CA1" w:rsidRPr="007C77EF">
                              <w:rPr>
                                <w:rStyle w:val="normaltextrun"/>
                                <w:rFonts w:ascii="Aptos" w:hAnsi="Aptos"/>
                                <w:i/>
                                <w:iCs/>
                                <w:color w:val="000000" w:themeColor="text1"/>
                                <w:sz w:val="16"/>
                                <w:szCs w:val="16"/>
                              </w:rPr>
                              <w:t>A</w:t>
                            </w:r>
                            <w:r w:rsidR="00465CCB" w:rsidRPr="007C77EF">
                              <w:rPr>
                                <w:rStyle w:val="normaltextrun"/>
                                <w:rFonts w:ascii="Aptos" w:hAnsi="Aptos"/>
                                <w:i/>
                                <w:iCs/>
                                <w:color w:val="000000" w:themeColor="text1"/>
                                <w:sz w:val="16"/>
                                <w:szCs w:val="16"/>
                              </w:rPr>
                              <w:t xml:space="preserve"> trend towards </w:t>
                            </w:r>
                            <w:r w:rsidR="00F920DD" w:rsidRPr="007C77EF">
                              <w:rPr>
                                <w:rStyle w:val="normaltextrun"/>
                                <w:rFonts w:ascii="Aptos" w:hAnsi="Aptos"/>
                                <w:i/>
                                <w:iCs/>
                                <w:color w:val="000000" w:themeColor="text1"/>
                                <w:sz w:val="16"/>
                                <w:szCs w:val="16"/>
                              </w:rPr>
                              <w:t>significance</w:t>
                            </w:r>
                            <w:r w:rsidR="003054C8" w:rsidRPr="007C77EF">
                              <w:rPr>
                                <w:rStyle w:val="normaltextrun"/>
                                <w:rFonts w:ascii="Aptos" w:hAnsi="Aptos"/>
                                <w:i/>
                                <w:color w:val="000000" w:themeColor="text1"/>
                                <w:sz w:val="16"/>
                                <w:szCs w:val="16"/>
                              </w:rPr>
                              <w:t xml:space="preserve"> was found in whole body bone mineral density</w:t>
                            </w:r>
                            <w:r w:rsidR="003054C8" w:rsidRPr="007C77EF">
                              <w:rPr>
                                <w:rStyle w:val="normaltextrun"/>
                                <w:rFonts w:ascii="Aptos" w:hAnsi="Aptos"/>
                                <w:i/>
                                <w:iCs/>
                                <w:color w:val="000000" w:themeColor="text1"/>
                                <w:sz w:val="16"/>
                                <w:szCs w:val="16"/>
                              </w:rPr>
                              <w:t xml:space="preserve"> </w:t>
                            </w:r>
                            <w:r w:rsidR="00FD259A" w:rsidRPr="007C77EF">
                              <w:rPr>
                                <w:rStyle w:val="normaltextrun"/>
                                <w:rFonts w:ascii="Aptos" w:hAnsi="Aptos"/>
                                <w:i/>
                                <w:iCs/>
                                <w:color w:val="000000" w:themeColor="text1"/>
                                <w:sz w:val="16"/>
                                <w:szCs w:val="16"/>
                              </w:rPr>
                              <w:t xml:space="preserve">(p= </w:t>
                            </w:r>
                            <w:r w:rsidR="00311863" w:rsidRPr="007C77EF">
                              <w:rPr>
                                <w:rStyle w:val="normaltextrun"/>
                                <w:rFonts w:ascii="Aptos" w:hAnsi="Aptos"/>
                                <w:i/>
                                <w:iCs/>
                                <w:color w:val="000000" w:themeColor="text1"/>
                                <w:sz w:val="16"/>
                                <w:szCs w:val="16"/>
                              </w:rPr>
                              <w:t xml:space="preserve">0.08, effect size: </w:t>
                            </w:r>
                            <w:r w:rsidR="00F920DD" w:rsidRPr="007C77EF">
                              <w:rPr>
                                <w:rStyle w:val="normaltextrun"/>
                                <w:rFonts w:ascii="Aptos" w:hAnsi="Aptos"/>
                                <w:i/>
                                <w:iCs/>
                                <w:color w:val="000000" w:themeColor="text1"/>
                                <w:sz w:val="16"/>
                                <w:szCs w:val="16"/>
                              </w:rPr>
                              <w:t>0.65 (moderate</w:t>
                            </w:r>
                            <w:r w:rsidR="00F42811" w:rsidRPr="007C77EF">
                              <w:rPr>
                                <w:rStyle w:val="normaltextrun"/>
                                <w:rFonts w:ascii="Aptos" w:hAnsi="Aptos"/>
                                <w:i/>
                                <w:iCs/>
                                <w:color w:val="000000" w:themeColor="text1"/>
                                <w:sz w:val="16"/>
                                <w:szCs w:val="16"/>
                              </w:rPr>
                              <w:t>)</w:t>
                            </w:r>
                            <w:r w:rsidR="00F920DD" w:rsidRPr="007C77EF">
                              <w:rPr>
                                <w:rStyle w:val="normaltextrun"/>
                                <w:rFonts w:ascii="Aptos" w:hAnsi="Aptos"/>
                                <w:i/>
                                <w:iCs/>
                                <w:color w:val="000000" w:themeColor="text1"/>
                                <w:sz w:val="16"/>
                                <w:szCs w:val="16"/>
                              </w:rPr>
                              <w:t xml:space="preserve">). </w:t>
                            </w:r>
                            <w:r w:rsidR="000F1B32">
                              <w:rPr>
                                <w:rStyle w:val="normaltextrun"/>
                                <w:rFonts w:ascii="Aptos" w:hAnsi="Aptos"/>
                                <w:i/>
                                <w:iCs/>
                                <w:color w:val="000000" w:themeColor="text1"/>
                                <w:sz w:val="16"/>
                                <w:szCs w:val="16"/>
                              </w:rPr>
                              <w:t xml:space="preserve">The artistic </w:t>
                            </w:r>
                            <w:r w:rsidR="00F34D6A">
                              <w:rPr>
                                <w:rStyle w:val="normaltextrun"/>
                                <w:rFonts w:ascii="Aptos" w:hAnsi="Aptos"/>
                                <w:i/>
                                <w:iCs/>
                                <w:color w:val="000000" w:themeColor="text1"/>
                                <w:sz w:val="16"/>
                                <w:szCs w:val="16"/>
                              </w:rPr>
                              <w:t>swimmers</w:t>
                            </w:r>
                            <w:r w:rsidR="000F1B32">
                              <w:rPr>
                                <w:rStyle w:val="normaltextrun"/>
                                <w:rFonts w:ascii="Aptos" w:hAnsi="Aptos"/>
                                <w:i/>
                                <w:iCs/>
                                <w:color w:val="000000" w:themeColor="text1"/>
                                <w:sz w:val="16"/>
                                <w:szCs w:val="16"/>
                              </w:rPr>
                              <w:t xml:space="preserve"> gained 2% </w:t>
                            </w:r>
                            <w:r w:rsidR="00875903">
                              <w:rPr>
                                <w:rStyle w:val="normaltextrun"/>
                                <w:rFonts w:ascii="Aptos" w:hAnsi="Aptos"/>
                                <w:i/>
                                <w:iCs/>
                                <w:color w:val="000000" w:themeColor="text1"/>
                                <w:sz w:val="16"/>
                                <w:szCs w:val="16"/>
                              </w:rPr>
                              <w:t>in bone mineral density</w:t>
                            </w:r>
                            <w:r w:rsidR="000F1B32">
                              <w:rPr>
                                <w:rStyle w:val="normaltextrun"/>
                                <w:rFonts w:ascii="Aptos" w:hAnsi="Aptos"/>
                                <w:i/>
                                <w:iCs/>
                                <w:color w:val="000000" w:themeColor="text1"/>
                                <w:sz w:val="16"/>
                                <w:szCs w:val="16"/>
                              </w:rPr>
                              <w:t xml:space="preserve"> </w:t>
                            </w:r>
                            <w:r w:rsidR="00F34D6A">
                              <w:rPr>
                                <w:rStyle w:val="normaltextrun"/>
                                <w:rFonts w:ascii="Aptos" w:hAnsi="Aptos"/>
                                <w:i/>
                                <w:iCs/>
                                <w:color w:val="000000" w:themeColor="text1"/>
                                <w:sz w:val="16"/>
                                <w:szCs w:val="16"/>
                              </w:rPr>
                              <w:t xml:space="preserve">over the intervention period. </w:t>
                            </w:r>
                          </w:p>
                          <w:p w14:paraId="54E2F7BE" w14:textId="77777777" w:rsidR="008F7117" w:rsidRPr="007C77EF" w:rsidRDefault="008F7117" w:rsidP="008F7117">
                            <w:pPr>
                              <w:rPr>
                                <w:rStyle w:val="eop"/>
                                <w:rFonts w:ascii="Aptos" w:hAnsi="Aptos"/>
                                <w:i/>
                                <w:iCs/>
                                <w:color w:val="000000" w:themeColor="text1"/>
                                <w:sz w:val="16"/>
                                <w:szCs w:val="16"/>
                              </w:rPr>
                            </w:pPr>
                            <w:r w:rsidRPr="007C77EF">
                              <w:rPr>
                                <w:rStyle w:val="normaltextrun"/>
                                <w:rFonts w:ascii="Aptos" w:hAnsi="Aptos"/>
                                <w:i/>
                                <w:iCs/>
                                <w:color w:val="000000" w:themeColor="text1"/>
                                <w:sz w:val="16"/>
                                <w:szCs w:val="16"/>
                              </w:rPr>
                              <w:t xml:space="preserve">The average jumping rope and whole-body vibration compliance was 100%. One participant reported an episode of tibia periostitis due to self-limited whole body vibration training and continued the study. </w:t>
                            </w:r>
                            <w:r w:rsidRPr="007C77EF">
                              <w:rPr>
                                <w:rStyle w:val="eop"/>
                                <w:rFonts w:ascii="Aptos" w:hAnsi="Aptos"/>
                                <w:i/>
                                <w:iCs/>
                                <w:color w:val="000000" w:themeColor="text1"/>
                                <w:sz w:val="16"/>
                                <w:szCs w:val="16"/>
                              </w:rPr>
                              <w:t> </w:t>
                            </w:r>
                          </w:p>
                          <w:p w14:paraId="4EBD231A" w14:textId="5A573047" w:rsidR="008F7117" w:rsidRPr="00033993" w:rsidRDefault="008F7117" w:rsidP="008F7117">
                            <w:pPr>
                              <w:rPr>
                                <w:rFonts w:ascii="Aptos" w:hAnsi="Aptos"/>
                                <w:i/>
                                <w:color w:val="000000" w:themeColor="text1"/>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762A64" id="Tekstboks 24" o:spid="_x0000_s1042" type="#_x0000_t202" style="position:absolute;margin-left:484.8pt;margin-top:12.7pt;width:121.6pt;height:439.95pt;z-index:25165826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" filled="f" stroked="f" strokeweight=".5pt">
                <v:textbox>
                  <w:txbxContent>
                    <w:p w14:paraId="39ADDECD" w14:textId="00EA7A1F" w:rsidR="003054C8" w:rsidRPr="007C77EF" w:rsidRDefault="008F7117" w:rsidP="008F7117">
                      <w:pPr>
                        <w:rPr>
                          <w:rStyle w:val="normaltextrun"/>
                          <w:rFonts w:ascii="Aptos" w:hAnsi="Aptos"/>
                          <w:i/>
                          <w:color w:val="000000" w:themeColor="text1"/>
                          <w:sz w:val="16"/>
                          <w:szCs w:val="16"/>
                        </w:rPr>
                      </w:pPr>
                      <w:r w:rsidRPr="007C77EF">
                        <w:rPr>
                          <w:rStyle w:val="normaltextrun"/>
                          <w:rFonts w:ascii="Aptos" w:hAnsi="Aptos"/>
                          <w:i/>
                          <w:iCs/>
                          <w:color w:val="000000" w:themeColor="text1"/>
                          <w:sz w:val="16"/>
                          <w:szCs w:val="16"/>
                        </w:rPr>
                        <w:t xml:space="preserve">A statistically significant difference was found between pre-intervention (start of second season) and post-intervention (end of second season) in lumbar spine (p = </w:t>
                      </w:r>
                      <w:r w:rsidR="009C3240" w:rsidRPr="007C77EF">
                        <w:rPr>
                          <w:rStyle w:val="normaltextrun"/>
                          <w:rFonts w:ascii="Aptos" w:hAnsi="Aptos"/>
                          <w:i/>
                          <w:iCs/>
                          <w:color w:val="000000" w:themeColor="text1"/>
                          <w:sz w:val="16"/>
                          <w:szCs w:val="16"/>
                        </w:rPr>
                        <w:t>0.002, effect size: 1.046 (large)</w:t>
                      </w:r>
                      <w:r w:rsidRPr="007C77EF">
                        <w:rPr>
                          <w:rStyle w:val="normaltextrun"/>
                          <w:rFonts w:ascii="Aptos" w:hAnsi="Aptos"/>
                          <w:i/>
                          <w:iCs/>
                          <w:color w:val="000000" w:themeColor="text1"/>
                          <w:sz w:val="16"/>
                          <w:szCs w:val="16"/>
                        </w:rPr>
                        <w:t xml:space="preserve">) and femoral neck </w:t>
                      </w:r>
                      <w:r w:rsidR="00170624" w:rsidRPr="007C77EF">
                        <w:rPr>
                          <w:rStyle w:val="normaltextrun"/>
                          <w:rFonts w:ascii="Aptos" w:hAnsi="Aptos"/>
                          <w:i/>
                          <w:iCs/>
                          <w:color w:val="000000" w:themeColor="text1"/>
                          <w:sz w:val="16"/>
                          <w:szCs w:val="16"/>
                        </w:rPr>
                        <w:t>bone mineral densi</w:t>
                      </w:r>
                      <w:r w:rsidR="00E63732" w:rsidRPr="007C77EF">
                        <w:rPr>
                          <w:rStyle w:val="normaltextrun"/>
                          <w:rFonts w:ascii="Aptos" w:hAnsi="Aptos"/>
                          <w:i/>
                          <w:iCs/>
                          <w:color w:val="000000" w:themeColor="text1"/>
                          <w:sz w:val="16"/>
                          <w:szCs w:val="16"/>
                        </w:rPr>
                        <w:t>ty</w:t>
                      </w:r>
                      <w:r w:rsidRPr="007C77EF">
                        <w:rPr>
                          <w:rStyle w:val="normaltextrun"/>
                          <w:rFonts w:ascii="Aptos" w:hAnsi="Aptos"/>
                          <w:i/>
                          <w:iCs/>
                          <w:color w:val="000000" w:themeColor="text1"/>
                          <w:sz w:val="16"/>
                          <w:szCs w:val="16"/>
                        </w:rPr>
                        <w:t xml:space="preserve"> (p = </w:t>
                      </w:r>
                      <w:r w:rsidR="00020407" w:rsidRPr="007C77EF">
                        <w:rPr>
                          <w:rStyle w:val="normaltextrun"/>
                          <w:rFonts w:ascii="Aptos" w:hAnsi="Aptos"/>
                          <w:i/>
                          <w:iCs/>
                          <w:color w:val="000000" w:themeColor="text1"/>
                          <w:sz w:val="16"/>
                          <w:szCs w:val="16"/>
                        </w:rPr>
                        <w:t>0.02,</w:t>
                      </w:r>
                      <w:r w:rsidR="003574DE" w:rsidRPr="007C77EF">
                        <w:rPr>
                          <w:rStyle w:val="normaltextrun"/>
                          <w:rFonts w:ascii="Aptos" w:hAnsi="Aptos"/>
                          <w:i/>
                          <w:iCs/>
                          <w:color w:val="000000" w:themeColor="text1"/>
                          <w:sz w:val="16"/>
                          <w:szCs w:val="16"/>
                        </w:rPr>
                        <w:t xml:space="preserve"> effect size</w:t>
                      </w:r>
                      <w:r w:rsidR="00F80670" w:rsidRPr="007C77EF">
                        <w:rPr>
                          <w:rStyle w:val="normaltextrun"/>
                          <w:rFonts w:ascii="Aptos" w:hAnsi="Aptos"/>
                          <w:i/>
                          <w:iCs/>
                          <w:color w:val="000000" w:themeColor="text1"/>
                          <w:sz w:val="16"/>
                          <w:szCs w:val="16"/>
                        </w:rPr>
                        <w:t>:</w:t>
                      </w:r>
                      <w:r w:rsidR="007C77EF">
                        <w:rPr>
                          <w:rStyle w:val="normaltextrun"/>
                          <w:rFonts w:ascii="Aptos" w:hAnsi="Aptos"/>
                          <w:i/>
                          <w:iCs/>
                          <w:color w:val="000000" w:themeColor="text1"/>
                          <w:sz w:val="16"/>
                          <w:szCs w:val="16"/>
                        </w:rPr>
                        <w:t xml:space="preserve"> </w:t>
                      </w:r>
                      <w:r w:rsidR="00C36183" w:rsidRPr="007C77EF">
                        <w:rPr>
                          <w:rStyle w:val="normaltextrun"/>
                          <w:rFonts w:ascii="Aptos" w:hAnsi="Aptos"/>
                          <w:i/>
                          <w:iCs/>
                          <w:color w:val="000000" w:themeColor="text1"/>
                          <w:sz w:val="16"/>
                          <w:szCs w:val="16"/>
                        </w:rPr>
                        <w:t>0.77 (moderate</w:t>
                      </w:r>
                      <w:r w:rsidR="00E30EA7" w:rsidRPr="007C77EF">
                        <w:rPr>
                          <w:rStyle w:val="normaltextrun"/>
                          <w:rFonts w:ascii="Aptos" w:hAnsi="Aptos"/>
                          <w:i/>
                          <w:iCs/>
                          <w:color w:val="000000" w:themeColor="text1"/>
                          <w:sz w:val="16"/>
                          <w:szCs w:val="16"/>
                        </w:rPr>
                        <w:t>))</w:t>
                      </w:r>
                      <w:r w:rsidRPr="007C77EF">
                        <w:rPr>
                          <w:rStyle w:val="normaltextrun"/>
                          <w:rFonts w:ascii="Aptos" w:hAnsi="Aptos"/>
                          <w:i/>
                          <w:iCs/>
                          <w:color w:val="000000" w:themeColor="text1"/>
                          <w:sz w:val="16"/>
                          <w:szCs w:val="16"/>
                        </w:rPr>
                        <w:t xml:space="preserve">. </w:t>
                      </w:r>
                      <w:r w:rsidR="00C66CA1" w:rsidRPr="007C77EF">
                        <w:rPr>
                          <w:rStyle w:val="normaltextrun"/>
                          <w:rFonts w:ascii="Aptos" w:hAnsi="Aptos"/>
                          <w:i/>
                          <w:iCs/>
                          <w:color w:val="000000" w:themeColor="text1"/>
                          <w:sz w:val="16"/>
                          <w:szCs w:val="16"/>
                        </w:rPr>
                        <w:t>A</w:t>
                      </w:r>
                      <w:r w:rsidR="00465CCB" w:rsidRPr="007C77EF">
                        <w:rPr>
                          <w:rStyle w:val="normaltextrun"/>
                          <w:rFonts w:ascii="Aptos" w:hAnsi="Aptos"/>
                          <w:i/>
                          <w:iCs/>
                          <w:color w:val="000000" w:themeColor="text1"/>
                          <w:sz w:val="16"/>
                          <w:szCs w:val="16"/>
                        </w:rPr>
                        <w:t xml:space="preserve"> trend towards </w:t>
                      </w:r>
                      <w:r w:rsidR="00F920DD" w:rsidRPr="007C77EF">
                        <w:rPr>
                          <w:rStyle w:val="normaltextrun"/>
                          <w:rFonts w:ascii="Aptos" w:hAnsi="Aptos"/>
                          <w:i/>
                          <w:iCs/>
                          <w:color w:val="000000" w:themeColor="text1"/>
                          <w:sz w:val="16"/>
                          <w:szCs w:val="16"/>
                        </w:rPr>
                        <w:t>significance</w:t>
                      </w:r>
                      <w:r w:rsidR="003054C8" w:rsidRPr="007C77EF">
                        <w:rPr>
                          <w:rStyle w:val="normaltextrun"/>
                          <w:rFonts w:ascii="Aptos" w:hAnsi="Aptos"/>
                          <w:i/>
                          <w:color w:val="000000" w:themeColor="text1"/>
                          <w:sz w:val="16"/>
                          <w:szCs w:val="16"/>
                        </w:rPr>
                        <w:t xml:space="preserve"> was found in whole body bone mineral density</w:t>
                      </w:r>
                      <w:r w:rsidR="003054C8" w:rsidRPr="007C77EF">
                        <w:rPr>
                          <w:rStyle w:val="normaltextrun"/>
                          <w:rFonts w:ascii="Aptos" w:hAnsi="Aptos"/>
                          <w:i/>
                          <w:iCs/>
                          <w:color w:val="000000" w:themeColor="text1"/>
                          <w:sz w:val="16"/>
                          <w:szCs w:val="16"/>
                        </w:rPr>
                        <w:t xml:space="preserve"> </w:t>
                      </w:r>
                      <w:r w:rsidR="00FD259A" w:rsidRPr="007C77EF">
                        <w:rPr>
                          <w:rStyle w:val="normaltextrun"/>
                          <w:rFonts w:ascii="Aptos" w:hAnsi="Aptos"/>
                          <w:i/>
                          <w:iCs/>
                          <w:color w:val="000000" w:themeColor="text1"/>
                          <w:sz w:val="16"/>
                          <w:szCs w:val="16"/>
                        </w:rPr>
                        <w:t xml:space="preserve">(p= </w:t>
                      </w:r>
                      <w:r w:rsidR="00311863" w:rsidRPr="007C77EF">
                        <w:rPr>
                          <w:rStyle w:val="normaltextrun"/>
                          <w:rFonts w:ascii="Aptos" w:hAnsi="Aptos"/>
                          <w:i/>
                          <w:iCs/>
                          <w:color w:val="000000" w:themeColor="text1"/>
                          <w:sz w:val="16"/>
                          <w:szCs w:val="16"/>
                        </w:rPr>
                        <w:t xml:space="preserve">0.08, effect size: </w:t>
                      </w:r>
                      <w:r w:rsidR="00F920DD" w:rsidRPr="007C77EF">
                        <w:rPr>
                          <w:rStyle w:val="normaltextrun"/>
                          <w:rFonts w:ascii="Aptos" w:hAnsi="Aptos"/>
                          <w:i/>
                          <w:iCs/>
                          <w:color w:val="000000" w:themeColor="text1"/>
                          <w:sz w:val="16"/>
                          <w:szCs w:val="16"/>
                        </w:rPr>
                        <w:t>0.65 (moderate</w:t>
                      </w:r>
                      <w:r w:rsidR="00F42811" w:rsidRPr="007C77EF">
                        <w:rPr>
                          <w:rStyle w:val="normaltextrun"/>
                          <w:rFonts w:ascii="Aptos" w:hAnsi="Aptos"/>
                          <w:i/>
                          <w:iCs/>
                          <w:color w:val="000000" w:themeColor="text1"/>
                          <w:sz w:val="16"/>
                          <w:szCs w:val="16"/>
                        </w:rPr>
                        <w:t>)</w:t>
                      </w:r>
                      <w:r w:rsidR="00F920DD" w:rsidRPr="007C77EF">
                        <w:rPr>
                          <w:rStyle w:val="normaltextrun"/>
                          <w:rFonts w:ascii="Aptos" w:hAnsi="Aptos"/>
                          <w:i/>
                          <w:iCs/>
                          <w:color w:val="000000" w:themeColor="text1"/>
                          <w:sz w:val="16"/>
                          <w:szCs w:val="16"/>
                        </w:rPr>
                        <w:t xml:space="preserve">). </w:t>
                      </w:r>
                      <w:r w:rsidR="000F1B32">
                        <w:rPr>
                          <w:rStyle w:val="normaltextrun"/>
                          <w:rFonts w:ascii="Aptos" w:hAnsi="Aptos"/>
                          <w:i/>
                          <w:iCs/>
                          <w:color w:val="000000" w:themeColor="text1"/>
                          <w:sz w:val="16"/>
                          <w:szCs w:val="16"/>
                        </w:rPr>
                        <w:t xml:space="preserve">The artistic </w:t>
                      </w:r>
                      <w:r w:rsidR="00F34D6A">
                        <w:rPr>
                          <w:rStyle w:val="normaltextrun"/>
                          <w:rFonts w:ascii="Aptos" w:hAnsi="Aptos"/>
                          <w:i/>
                          <w:iCs/>
                          <w:color w:val="000000" w:themeColor="text1"/>
                          <w:sz w:val="16"/>
                          <w:szCs w:val="16"/>
                        </w:rPr>
                        <w:t>swimmers</w:t>
                      </w:r>
                      <w:r w:rsidR="000F1B32">
                        <w:rPr>
                          <w:rStyle w:val="normaltextrun"/>
                          <w:rFonts w:ascii="Aptos" w:hAnsi="Aptos"/>
                          <w:i/>
                          <w:iCs/>
                          <w:color w:val="000000" w:themeColor="text1"/>
                          <w:sz w:val="16"/>
                          <w:szCs w:val="16"/>
                        </w:rPr>
                        <w:t xml:space="preserve"> gained 2% </w:t>
                      </w:r>
                      <w:r w:rsidR="00875903">
                        <w:rPr>
                          <w:rStyle w:val="normaltextrun"/>
                          <w:rFonts w:ascii="Aptos" w:hAnsi="Aptos"/>
                          <w:i/>
                          <w:iCs/>
                          <w:color w:val="000000" w:themeColor="text1"/>
                          <w:sz w:val="16"/>
                          <w:szCs w:val="16"/>
                        </w:rPr>
                        <w:t>in bone mineral density</w:t>
                      </w:r>
                      <w:r w:rsidR="000F1B32">
                        <w:rPr>
                          <w:rStyle w:val="normaltextrun"/>
                          <w:rFonts w:ascii="Aptos" w:hAnsi="Aptos"/>
                          <w:i/>
                          <w:iCs/>
                          <w:color w:val="000000" w:themeColor="text1"/>
                          <w:sz w:val="16"/>
                          <w:szCs w:val="16"/>
                        </w:rPr>
                        <w:t xml:space="preserve"> </w:t>
                      </w:r>
                      <w:r w:rsidR="00F34D6A">
                        <w:rPr>
                          <w:rStyle w:val="normaltextrun"/>
                          <w:rFonts w:ascii="Aptos" w:hAnsi="Aptos"/>
                          <w:i/>
                          <w:iCs/>
                          <w:color w:val="000000" w:themeColor="text1"/>
                          <w:sz w:val="16"/>
                          <w:szCs w:val="16"/>
                        </w:rPr>
                        <w:t xml:space="preserve">over the intervention period. </w:t>
                      </w:r>
                    </w:p>
                    <w:p w14:paraId="54E2F7BE" w14:textId="77777777" w:rsidR="008F7117" w:rsidRPr="007C77EF" w:rsidRDefault="008F7117" w:rsidP="008F7117">
                      <w:pPr>
                        <w:rPr>
                          <w:rStyle w:val="eop"/>
                          <w:rFonts w:ascii="Aptos" w:hAnsi="Aptos"/>
                          <w:i/>
                          <w:iCs/>
                          <w:color w:val="000000" w:themeColor="text1"/>
                          <w:sz w:val="16"/>
                          <w:szCs w:val="16"/>
                        </w:rPr>
                      </w:pPr>
                      <w:r w:rsidRPr="007C77EF">
                        <w:rPr>
                          <w:rStyle w:val="normaltextrun"/>
                          <w:rFonts w:ascii="Aptos" w:hAnsi="Aptos"/>
                          <w:i/>
                          <w:iCs/>
                          <w:color w:val="000000" w:themeColor="text1"/>
                          <w:sz w:val="16"/>
                          <w:szCs w:val="16"/>
                        </w:rPr>
                        <w:t xml:space="preserve">The average jumping rope and whole-body vibration compliance was 100%. One participant reported an episode of tibia periostitis due to self-limited whole body vibration training and continued the study. </w:t>
                      </w:r>
                      <w:r w:rsidRPr="007C77EF">
                        <w:rPr>
                          <w:rStyle w:val="eop"/>
                          <w:rFonts w:ascii="Aptos" w:hAnsi="Aptos"/>
                          <w:i/>
                          <w:iCs/>
                          <w:color w:val="000000" w:themeColor="text1"/>
                          <w:sz w:val="16"/>
                          <w:szCs w:val="16"/>
                        </w:rPr>
                        <w:t> </w:t>
                      </w:r>
                    </w:p>
                    <w:p w14:paraId="4EBD231A" w14:textId="5A573047" w:rsidR="008F7117" w:rsidRPr="00033993" w:rsidRDefault="008F7117" w:rsidP="008F7117">
                      <w:pPr>
                        <w:rPr>
                          <w:rFonts w:ascii="Aptos" w:hAnsi="Aptos"/>
                          <w:i/>
                          <w:color w:val="000000" w:themeColor="text1"/>
                          <w:sz w:val="16"/>
                          <w:szCs w:val="16"/>
                        </w:rPr>
                      </w:pPr>
                    </w:p>
                  </w:txbxContent>
                </v:textbox>
              </v:shape>
            </w:pict>
          </mc:Fallback>
        </mc:AlternateContent>
      </w:r>
      <w:r w:rsidRPr="00DE1262">
        <w:rPr>
          <w:noProof/>
        </w:rPr>
        <mc:AlternateContent>
          <mc:Choice Requires="wps">
            <w:drawing>
              <wp:anchor distT="0" distB="0" distL="114300" distR="114300" simplePos="0" relativeHeight="251658262" behindDoc="0" locked="0" layoutInCell="1" allowOverlap="1" wp14:anchorId="2251B2AD" wp14:editId="1E14BB99">
                <wp:simplePos x="0" y="0"/>
                <wp:positionH relativeFrom="column">
                  <wp:posOffset>7680325</wp:posOffset>
                </wp:positionH>
                <wp:positionV relativeFrom="paragraph">
                  <wp:posOffset>186690</wp:posOffset>
                </wp:positionV>
                <wp:extent cx="1366049" cy="5641200"/>
                <wp:effectExtent l="0" t="0" r="0" b="0"/>
                <wp:wrapNone/>
                <wp:docPr id="1211722404" name="Tekstboks 25"/>
                <wp:cNvGraphicFramePr/>
                <a:graphic xmlns:a="http://schemas.openxmlformats.org/drawingml/2006/main">
                  <a:graphicData uri="http://schemas.microsoft.com/office/word/2010/wordprocessingShape">
                    <wps:wsp>
                      <wps:cNvSpPr txBox="1"/>
                      <wps:spPr>
                        <a:xfrm>
                          <a:off x="0" y="0"/>
                          <a:ext cx="1366049" cy="5641200"/>
                        </a:xfrm>
                        <a:prstGeom prst="rect">
                          <a:avLst/>
                        </a:prstGeom>
                        <a:noFill/>
                        <a:ln w="6350">
                          <a:noFill/>
                        </a:ln>
                      </wps:spPr>
                      <wps:txbx>
                        <w:txbxContent>
                          <w:p w14:paraId="58120696" w14:textId="2C5480A2" w:rsidR="0032504B" w:rsidRPr="00450D04" w:rsidRDefault="0032504B" w:rsidP="006D6560">
                            <w:pPr>
                              <w:rPr>
                                <w:rFonts w:ascii="Aptos" w:hAnsi="Aptos"/>
                                <w:i/>
                                <w:sz w:val="16"/>
                                <w:szCs w:val="16"/>
                              </w:rPr>
                            </w:pPr>
                            <w:r>
                              <w:rPr>
                                <w:rStyle w:val="normaltextrun"/>
                                <w:rFonts w:ascii="Aptos" w:hAnsi="Aptos"/>
                                <w:i/>
                                <w:iCs/>
                                <w:color w:val="000000"/>
                                <w:sz w:val="16"/>
                                <w:szCs w:val="16"/>
                              </w:rPr>
                              <w:t xml:space="preserve">The authors conclude that </w:t>
                            </w:r>
                            <w:r w:rsidR="00BE46A9">
                              <w:rPr>
                                <w:rStyle w:val="normaltextrun"/>
                                <w:rFonts w:ascii="Aptos" w:hAnsi="Aptos"/>
                                <w:i/>
                                <w:iCs/>
                                <w:color w:val="000000"/>
                                <w:sz w:val="16"/>
                                <w:szCs w:val="16"/>
                              </w:rPr>
                              <w:t>the findings may encourage</w:t>
                            </w:r>
                            <w:r>
                              <w:rPr>
                                <w:rStyle w:val="normaltextrun"/>
                                <w:rFonts w:ascii="Aptos" w:hAnsi="Aptos"/>
                                <w:i/>
                                <w:iCs/>
                                <w:color w:val="000000"/>
                                <w:sz w:val="16"/>
                                <w:szCs w:val="16"/>
                              </w:rPr>
                              <w:t xml:space="preserve"> coaches of elite artistic swimmers </w:t>
                            </w:r>
                            <w:r w:rsidR="00E96340">
                              <w:rPr>
                                <w:rStyle w:val="normaltextrun"/>
                                <w:rFonts w:ascii="Aptos" w:hAnsi="Aptos"/>
                                <w:i/>
                                <w:iCs/>
                                <w:color w:val="000000"/>
                                <w:sz w:val="16"/>
                                <w:szCs w:val="16"/>
                              </w:rPr>
                              <w:t>to</w:t>
                            </w:r>
                            <w:r w:rsidR="00BE46A9">
                              <w:rPr>
                                <w:rStyle w:val="normaltextrun"/>
                                <w:rFonts w:ascii="Aptos" w:hAnsi="Aptos"/>
                                <w:i/>
                                <w:iCs/>
                                <w:color w:val="000000"/>
                                <w:sz w:val="16"/>
                                <w:szCs w:val="16"/>
                              </w:rPr>
                              <w:t xml:space="preserve"> </w:t>
                            </w:r>
                            <w:r>
                              <w:rPr>
                                <w:rStyle w:val="normaltextrun"/>
                                <w:rFonts w:ascii="Aptos" w:hAnsi="Aptos"/>
                                <w:i/>
                                <w:iCs/>
                                <w:color w:val="000000"/>
                                <w:sz w:val="16"/>
                                <w:szCs w:val="16"/>
                              </w:rPr>
                              <w:t xml:space="preserve">implement jumping rope and whole-body vibration training into their regular training programs to </w:t>
                            </w:r>
                            <w:r w:rsidR="00D50041">
                              <w:rPr>
                                <w:rStyle w:val="normaltextrun"/>
                                <w:rFonts w:ascii="Aptos" w:hAnsi="Aptos"/>
                                <w:i/>
                                <w:iCs/>
                                <w:color w:val="000000"/>
                                <w:sz w:val="16"/>
                                <w:szCs w:val="16"/>
                              </w:rPr>
                              <w:t>improve</w:t>
                            </w:r>
                            <w:r>
                              <w:rPr>
                                <w:rStyle w:val="normaltextrun"/>
                                <w:rFonts w:ascii="Aptos" w:hAnsi="Aptos"/>
                                <w:i/>
                                <w:iCs/>
                                <w:color w:val="000000"/>
                                <w:sz w:val="16"/>
                                <w:szCs w:val="16"/>
                              </w:rPr>
                              <w:t xml:space="preserve"> bone mineral density. </w:t>
                            </w:r>
                          </w:p>
                          <w:p w14:paraId="2ABA0EBB" w14:textId="2BA8D262" w:rsidR="008F7117" w:rsidRPr="00587945" w:rsidRDefault="008F7117" w:rsidP="008F7117">
                            <w:pPr>
                              <w:rPr>
                                <w:rFonts w:ascii="Aptos" w:hAnsi="Aptos"/>
                                <w:i/>
                                <w:color w:val="FF0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51B2AD" id="Tekstboks 25" o:spid="_x0000_s1043" type="#_x0000_t202" style="position:absolute;margin-left:604.75pt;margin-top:14.7pt;width:107.55pt;height:444.2pt;z-index:2516582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" filled="f" stroked="f" strokeweight=".5pt">
                <v:textbox>
                  <w:txbxContent>
                    <w:p w14:paraId="58120696" w14:textId="2C5480A2" w:rsidR="0032504B" w:rsidRPr="00450D04" w:rsidRDefault="0032504B" w:rsidP="006D6560">
                      <w:pPr>
                        <w:rPr>
                          <w:rFonts w:ascii="Aptos" w:hAnsi="Aptos"/>
                          <w:i/>
                          <w:sz w:val="16"/>
                          <w:szCs w:val="16"/>
                        </w:rPr>
                      </w:pPr>
                      <w:r>
                        <w:rPr>
                          <w:rStyle w:val="normaltextrun"/>
                          <w:rFonts w:ascii="Aptos" w:hAnsi="Aptos"/>
                          <w:i/>
                          <w:iCs/>
                          <w:color w:val="000000"/>
                          <w:sz w:val="16"/>
                          <w:szCs w:val="16"/>
                        </w:rPr>
                        <w:t xml:space="preserve">The authors conclude that </w:t>
                      </w:r>
                      <w:r w:rsidR="00BE46A9">
                        <w:rPr>
                          <w:rStyle w:val="normaltextrun"/>
                          <w:rFonts w:ascii="Aptos" w:hAnsi="Aptos"/>
                          <w:i/>
                          <w:iCs/>
                          <w:color w:val="000000"/>
                          <w:sz w:val="16"/>
                          <w:szCs w:val="16"/>
                        </w:rPr>
                        <w:t>the findings may encourage</w:t>
                      </w:r>
                      <w:r>
                        <w:rPr>
                          <w:rStyle w:val="normaltextrun"/>
                          <w:rFonts w:ascii="Aptos" w:hAnsi="Aptos"/>
                          <w:i/>
                          <w:iCs/>
                          <w:color w:val="000000"/>
                          <w:sz w:val="16"/>
                          <w:szCs w:val="16"/>
                        </w:rPr>
                        <w:t xml:space="preserve"> coaches of elite artistic swimmers </w:t>
                      </w:r>
                      <w:r w:rsidR="00E96340">
                        <w:rPr>
                          <w:rStyle w:val="normaltextrun"/>
                          <w:rFonts w:ascii="Aptos" w:hAnsi="Aptos"/>
                          <w:i/>
                          <w:iCs/>
                          <w:color w:val="000000"/>
                          <w:sz w:val="16"/>
                          <w:szCs w:val="16"/>
                        </w:rPr>
                        <w:t>to</w:t>
                      </w:r>
                      <w:r w:rsidR="00BE46A9">
                        <w:rPr>
                          <w:rStyle w:val="normaltextrun"/>
                          <w:rFonts w:ascii="Aptos" w:hAnsi="Aptos"/>
                          <w:i/>
                          <w:iCs/>
                          <w:color w:val="000000"/>
                          <w:sz w:val="16"/>
                          <w:szCs w:val="16"/>
                        </w:rPr>
                        <w:t xml:space="preserve"> </w:t>
                      </w:r>
                      <w:r>
                        <w:rPr>
                          <w:rStyle w:val="normaltextrun"/>
                          <w:rFonts w:ascii="Aptos" w:hAnsi="Aptos"/>
                          <w:i/>
                          <w:iCs/>
                          <w:color w:val="000000"/>
                          <w:sz w:val="16"/>
                          <w:szCs w:val="16"/>
                        </w:rPr>
                        <w:t xml:space="preserve">implement jumping rope and whole-body vibration training into their regular training programs to </w:t>
                      </w:r>
                      <w:r w:rsidR="00D50041">
                        <w:rPr>
                          <w:rStyle w:val="normaltextrun"/>
                          <w:rFonts w:ascii="Aptos" w:hAnsi="Aptos"/>
                          <w:i/>
                          <w:iCs/>
                          <w:color w:val="000000"/>
                          <w:sz w:val="16"/>
                          <w:szCs w:val="16"/>
                        </w:rPr>
                        <w:t>improve</w:t>
                      </w:r>
                      <w:r>
                        <w:rPr>
                          <w:rStyle w:val="normaltextrun"/>
                          <w:rFonts w:ascii="Aptos" w:hAnsi="Aptos"/>
                          <w:i/>
                          <w:iCs/>
                          <w:color w:val="000000"/>
                          <w:sz w:val="16"/>
                          <w:szCs w:val="16"/>
                        </w:rPr>
                        <w:t xml:space="preserve"> bone mineral density. </w:t>
                      </w:r>
                    </w:p>
                    <w:p w14:paraId="2ABA0EBB" w14:textId="2BA8D262" w:rsidR="008F7117" w:rsidRPr="00587945" w:rsidRDefault="008F7117" w:rsidP="008F7117">
                      <w:pPr>
                        <w:rPr>
                          <w:rFonts w:ascii="Aptos" w:hAnsi="Aptos"/>
                          <w:i/>
                          <w:color w:val="FF0000"/>
                          <w:sz w:val="16"/>
                          <w:szCs w:val="16"/>
                        </w:rPr>
                      </w:pPr>
                    </w:p>
                  </w:txbxContent>
                </v:textbox>
              </v:shape>
            </w:pict>
          </mc:Fallback>
        </mc:AlternateContent>
      </w:r>
      <w:r w:rsidR="008F7117" w:rsidRPr="00DE1262">
        <w:rPr>
          <w:noProof/>
        </w:rPr>
        <mc:AlternateContent>
          <mc:Choice Requires="wps">
            <w:drawing>
              <wp:anchor distT="0" distB="0" distL="114300" distR="114300" simplePos="0" relativeHeight="251658257" behindDoc="0" locked="0" layoutInCell="1" allowOverlap="1" wp14:anchorId="459556A2" wp14:editId="0D295FE5">
                <wp:simplePos x="0" y="0"/>
                <wp:positionH relativeFrom="column">
                  <wp:posOffset>-471349</wp:posOffset>
                </wp:positionH>
                <wp:positionV relativeFrom="paragraph">
                  <wp:posOffset>197485</wp:posOffset>
                </wp:positionV>
                <wp:extent cx="1530350" cy="5048250"/>
                <wp:effectExtent l="0" t="0" r="0" b="0"/>
                <wp:wrapNone/>
                <wp:docPr id="2121407563" name="Tekstboks 26"/>
                <wp:cNvGraphicFramePr/>
                <a:graphic xmlns:a="http://schemas.openxmlformats.org/drawingml/2006/main">
                  <a:graphicData uri="http://schemas.microsoft.com/office/word/2010/wordprocessingShape">
                    <wps:wsp>
                      <wps:cNvSpPr txBox="1"/>
                      <wps:spPr>
                        <a:xfrm>
                          <a:off x="0" y="0"/>
                          <a:ext cx="1530350" cy="5048250"/>
                        </a:xfrm>
                        <a:prstGeom prst="rect">
                          <a:avLst/>
                        </a:prstGeom>
                        <a:noFill/>
                        <a:ln w="6350">
                          <a:noFill/>
                        </a:ln>
                      </wps:spPr>
                      <wps:txbx>
                        <w:txbxContent>
                          <w:p w14:paraId="0A2A3C63" w14:textId="4DB39251" w:rsidR="008F7117" w:rsidRPr="0083504A" w:rsidRDefault="008F7117" w:rsidP="008F7117">
                            <w:pPr>
                              <w:pStyle w:val="paragraph"/>
                              <w:spacing w:before="0" w:beforeAutospacing="0" w:after="0" w:afterAutospacing="0"/>
                              <w:textAlignment w:val="baseline"/>
                              <w:rPr>
                                <w:rFonts w:ascii="Segoe UI" w:hAnsi="Segoe UI" w:cs="Segoe UI"/>
                                <w:i/>
                                <w:sz w:val="18"/>
                                <w:szCs w:val="18"/>
                                <w:lang w:val="en-US"/>
                              </w:rPr>
                            </w:pPr>
                            <w:r w:rsidRPr="0062097F">
                              <w:rPr>
                                <w:rStyle w:val="spellingerror"/>
                                <w:rFonts w:ascii="Aptos" w:eastAsiaTheme="majorEastAsia" w:hAnsi="Aptos" w:cs="Segoe UI"/>
                                <w:i/>
                                <w:sz w:val="16"/>
                                <w:szCs w:val="16"/>
                                <w:lang w:val="en-US"/>
                              </w:rPr>
                              <w:t>Bellver</w:t>
                            </w:r>
                            <w:r w:rsidRPr="0062097F">
                              <w:rPr>
                                <w:rStyle w:val="normaltextrun"/>
                                <w:rFonts w:ascii="Aptos" w:eastAsiaTheme="majorEastAsia" w:hAnsi="Aptos" w:cs="Segoe UI"/>
                                <w:i/>
                                <w:sz w:val="16"/>
                                <w:szCs w:val="16"/>
                                <w:lang w:val="en-US"/>
                              </w:rPr>
                              <w:t xml:space="preserve"> et al. 2021, Spain</w:t>
                            </w:r>
                            <w:r w:rsidR="00605E93">
                              <w:rPr>
                                <w:rStyle w:val="normaltextrun"/>
                                <w:rFonts w:ascii="Aptos" w:eastAsiaTheme="majorEastAsia" w:hAnsi="Aptos" w:cs="Segoe UI"/>
                                <w:i/>
                                <w:sz w:val="16"/>
                                <w:szCs w:val="16"/>
                                <w:lang w:val="en-US"/>
                              </w:rPr>
                              <w:t xml:space="preserve"> </w:t>
                            </w:r>
                            <w:r w:rsidR="00605E93" w:rsidRPr="0083504A">
                              <w:rPr>
                                <w:rStyle w:val="normaltextrun"/>
                                <w:rFonts w:ascii="Aptos" w:hAnsi="Aptos"/>
                                <w:i/>
                                <w:sz w:val="16"/>
                                <w:szCs w:val="16"/>
                                <w:lang w:val="en-US"/>
                              </w:rPr>
                              <w:t>(31</w:t>
                            </w:r>
                            <w:r w:rsidR="0083504A">
                              <w:rPr>
                                <w:rStyle w:val="normaltextrun"/>
                                <w:rFonts w:ascii="Aptos" w:hAnsi="Aptos"/>
                                <w:i/>
                                <w:sz w:val="16"/>
                                <w:szCs w:val="16"/>
                                <w:lang w:val="en-US"/>
                              </w:rPr>
                              <w:t>)</w:t>
                            </w:r>
                          </w:p>
                          <w:p w14:paraId="115B4E8D" w14:textId="77777777" w:rsidR="008F7117" w:rsidRPr="005E10C8" w:rsidRDefault="008F7117" w:rsidP="008F7117">
                            <w:pPr>
                              <w:rPr>
                                <w:rStyle w:val="normaltextrun"/>
                                <w:rFonts w:ascii="Aptos" w:hAnsi="Aptos"/>
                                <w:b/>
                                <w:bCs/>
                                <w:i/>
                                <w:sz w:val="16"/>
                                <w:szCs w:val="16"/>
                              </w:rPr>
                            </w:pPr>
                          </w:p>
                          <w:p w14:paraId="7FC04B5F" w14:textId="721592E0" w:rsidR="009A6C1D" w:rsidRPr="00315983" w:rsidRDefault="008F7117" w:rsidP="008F7117">
                            <w:pPr>
                              <w:rPr>
                                <w:rStyle w:val="normaltextrun"/>
                                <w:rFonts w:ascii="Aptos" w:hAnsi="Aptos"/>
                                <w:i/>
                                <w:sz w:val="16"/>
                                <w:szCs w:val="16"/>
                              </w:rPr>
                            </w:pPr>
                            <w:r w:rsidRPr="005E10C8">
                              <w:rPr>
                                <w:rStyle w:val="normaltextrun"/>
                                <w:rFonts w:ascii="Aptos" w:hAnsi="Aptos"/>
                                <w:i/>
                                <w:sz w:val="16"/>
                                <w:szCs w:val="16"/>
                              </w:rPr>
                              <w:t xml:space="preserve">Jumping rope and whole-body </w:t>
                            </w:r>
                            <w:r w:rsidRPr="005E10C8">
                              <w:rPr>
                                <w:rStyle w:val="spellingerror"/>
                                <w:rFonts w:ascii="Aptos" w:hAnsi="Aptos"/>
                                <w:i/>
                                <w:sz w:val="16"/>
                                <w:szCs w:val="16"/>
                              </w:rPr>
                              <w:t>vibration</w:t>
                            </w:r>
                            <w:r w:rsidRPr="005E10C8">
                              <w:rPr>
                                <w:rStyle w:val="normaltextrun"/>
                                <w:rFonts w:ascii="Aptos" w:hAnsi="Aptos"/>
                                <w:i/>
                                <w:sz w:val="16"/>
                                <w:szCs w:val="16"/>
                              </w:rPr>
                              <w:t xml:space="preserve"> program </w:t>
                            </w:r>
                            <w:r w:rsidRPr="005E10C8">
                              <w:rPr>
                                <w:rStyle w:val="spellingerror"/>
                                <w:rFonts w:ascii="Aptos" w:hAnsi="Aptos"/>
                                <w:i/>
                                <w:sz w:val="16"/>
                                <w:szCs w:val="16"/>
                              </w:rPr>
                              <w:t>effects</w:t>
                            </w:r>
                            <w:r w:rsidRPr="005E10C8">
                              <w:rPr>
                                <w:rStyle w:val="normaltextrun"/>
                                <w:rFonts w:ascii="Aptos" w:hAnsi="Aptos"/>
                                <w:i/>
                                <w:sz w:val="16"/>
                                <w:szCs w:val="16"/>
                              </w:rPr>
                              <w:t xml:space="preserve"> </w:t>
                            </w:r>
                            <w:r w:rsidRPr="005E10C8">
                              <w:rPr>
                                <w:rStyle w:val="spellingerror"/>
                                <w:rFonts w:ascii="Aptos" w:hAnsi="Aptos"/>
                                <w:i/>
                                <w:sz w:val="16"/>
                                <w:szCs w:val="16"/>
                              </w:rPr>
                              <w:t>on</w:t>
                            </w:r>
                            <w:r w:rsidRPr="005E10C8">
                              <w:rPr>
                                <w:rStyle w:val="normaltextrun"/>
                                <w:rFonts w:ascii="Aptos" w:hAnsi="Aptos"/>
                                <w:i/>
                                <w:sz w:val="16"/>
                                <w:szCs w:val="16"/>
                              </w:rPr>
                              <w:t xml:space="preserve"> bone </w:t>
                            </w:r>
                            <w:r w:rsidRPr="005E10C8">
                              <w:rPr>
                                <w:rStyle w:val="spellingerror"/>
                                <w:rFonts w:ascii="Aptos" w:hAnsi="Aptos"/>
                                <w:i/>
                                <w:sz w:val="16"/>
                                <w:szCs w:val="16"/>
                              </w:rPr>
                              <w:t>values</w:t>
                            </w:r>
                            <w:r w:rsidRPr="005E10C8">
                              <w:rPr>
                                <w:rStyle w:val="normaltextrun"/>
                                <w:rFonts w:ascii="Aptos" w:hAnsi="Aptos"/>
                                <w:i/>
                                <w:sz w:val="16"/>
                                <w:szCs w:val="16"/>
                              </w:rPr>
                              <w:t xml:space="preserve"> in Olympic </w:t>
                            </w:r>
                            <w:r w:rsidRPr="005E10C8">
                              <w:rPr>
                                <w:rStyle w:val="spellingerror"/>
                                <w:rFonts w:ascii="Aptos" w:hAnsi="Aptos"/>
                                <w:i/>
                                <w:sz w:val="16"/>
                                <w:szCs w:val="16"/>
                              </w:rPr>
                              <w:t>artistic</w:t>
                            </w:r>
                            <w:r w:rsidRPr="005E10C8">
                              <w:rPr>
                                <w:rStyle w:val="normaltextrun"/>
                                <w:rFonts w:ascii="Aptos" w:hAnsi="Aptos"/>
                                <w:i/>
                                <w:sz w:val="16"/>
                                <w:szCs w:val="16"/>
                              </w:rPr>
                              <w:t xml:space="preserve"> </w:t>
                            </w:r>
                            <w:r w:rsidRPr="005E10C8">
                              <w:rPr>
                                <w:rStyle w:val="spellingerror"/>
                                <w:rFonts w:ascii="Aptos" w:hAnsi="Aptos"/>
                                <w:i/>
                                <w:sz w:val="16"/>
                                <w:szCs w:val="16"/>
                              </w:rPr>
                              <w:t>swimmers</w:t>
                            </w:r>
                            <w:r w:rsidR="00315983">
                              <w:rPr>
                                <w:rStyle w:val="normaltextrun"/>
                                <w:rFonts w:ascii="Aptos" w:hAnsi="Aptos"/>
                                <w:i/>
                                <w:sz w:val="16"/>
                                <w:szCs w:val="16"/>
                              </w:rPr>
                              <w:t xml:space="preserve"> </w:t>
                            </w:r>
                          </w:p>
                          <w:p w14:paraId="76E12D9E" w14:textId="586831E2" w:rsidR="008F7117" w:rsidRPr="006F5B17" w:rsidRDefault="008F7117" w:rsidP="008F7117">
                            <w:pPr>
                              <w:rPr>
                                <w:rFonts w:ascii="Aptos" w:hAnsi="Aptos"/>
                                <w:i/>
                                <w:sz w:val="16"/>
                                <w:szCs w:val="16"/>
                              </w:rPr>
                            </w:pPr>
                            <w:r w:rsidRPr="006F5B17">
                              <w:rPr>
                                <w:rStyle w:val="normaltextrun"/>
                                <w:rFonts w:ascii="Aptos" w:hAnsi="Aptos"/>
                                <w:i/>
                                <w:sz w:val="16"/>
                                <w:szCs w:val="16"/>
                              </w:rPr>
                              <w:t> </w:t>
                            </w:r>
                            <w:r w:rsidRPr="006F5B17">
                              <w:rPr>
                                <w:rStyle w:val="eop"/>
                                <w:rFonts w:ascii="Aptos" w:hAnsi="Aptos"/>
                                <w:i/>
                                <w:sz w:val="16"/>
                                <w:szCs w:val="16"/>
                              </w:rPr>
                              <w: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59556A2" id="Tekstboks 26" o:spid="_x0000_s1044" type="#_x0000_t202" style="position:absolute;margin-left:-37.1pt;margin-top:15.55pt;width:120.5pt;height:397.5pt;z-index:25165825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" filled="f" stroked="f" strokeweight=".5pt">
                <v:textbox>
                  <w:txbxContent>
                    <w:p w14:paraId="0A2A3C63" w14:textId="4DB39251" w:rsidR="008F7117" w:rsidRPr="0083504A" w:rsidRDefault="008F7117" w:rsidP="008F7117">
                      <w:pPr>
                        <w:pStyle w:val="paragraph"/>
                        <w:spacing w:before="0" w:beforeAutospacing="0" w:after="0" w:afterAutospacing="0"/>
                        <w:textAlignment w:val="baseline"/>
                        <w:rPr>
                          <w:rFonts w:ascii="Segoe UI" w:hAnsi="Segoe UI" w:cs="Segoe UI"/>
                          <w:i/>
                          <w:sz w:val="18"/>
                          <w:szCs w:val="18"/>
                          <w:lang w:val="en-US"/>
                        </w:rPr>
                      </w:pPr>
                      <w:r w:rsidRPr="0062097F">
                        <w:rPr>
                          <w:rStyle w:val="spellingerror"/>
                          <w:rFonts w:ascii="Aptos" w:eastAsiaTheme="majorEastAsia" w:hAnsi="Aptos" w:cs="Segoe UI"/>
                          <w:i/>
                          <w:sz w:val="16"/>
                          <w:szCs w:val="16"/>
                          <w:lang w:val="en-US"/>
                        </w:rPr>
                        <w:t>Bellver</w:t>
                      </w:r>
                      <w:r w:rsidRPr="0062097F">
                        <w:rPr>
                          <w:rStyle w:val="normaltextrun"/>
                          <w:rFonts w:ascii="Aptos" w:eastAsiaTheme="majorEastAsia" w:hAnsi="Aptos" w:cs="Segoe UI"/>
                          <w:i/>
                          <w:sz w:val="16"/>
                          <w:szCs w:val="16"/>
                          <w:lang w:val="en-US"/>
                        </w:rPr>
                        <w:t xml:space="preserve"> et al. 2021, Spain</w:t>
                      </w:r>
                      <w:r w:rsidR="00605E93">
                        <w:rPr>
                          <w:rStyle w:val="normaltextrun"/>
                          <w:rFonts w:ascii="Aptos" w:eastAsiaTheme="majorEastAsia" w:hAnsi="Aptos" w:cs="Segoe UI"/>
                          <w:i/>
                          <w:sz w:val="16"/>
                          <w:szCs w:val="16"/>
                          <w:lang w:val="en-US"/>
                        </w:rPr>
                        <w:t xml:space="preserve"> </w:t>
                      </w:r>
                      <w:r w:rsidR="00605E93" w:rsidRPr="0083504A">
                        <w:rPr>
                          <w:rStyle w:val="normaltextrun"/>
                          <w:rFonts w:ascii="Aptos" w:hAnsi="Aptos"/>
                          <w:i/>
                          <w:sz w:val="16"/>
                          <w:szCs w:val="16"/>
                          <w:lang w:val="en-US"/>
                        </w:rPr>
                        <w:t>(31</w:t>
                      </w:r>
                      <w:r w:rsidR="0083504A">
                        <w:rPr>
                          <w:rStyle w:val="normaltextrun"/>
                          <w:rFonts w:ascii="Aptos" w:hAnsi="Aptos"/>
                          <w:i/>
                          <w:sz w:val="16"/>
                          <w:szCs w:val="16"/>
                          <w:lang w:val="en-US"/>
                        </w:rPr>
                        <w:t>)</w:t>
                      </w:r>
                    </w:p>
                    <w:p w14:paraId="115B4E8D" w14:textId="77777777" w:rsidR="008F7117" w:rsidRPr="005E10C8" w:rsidRDefault="008F7117" w:rsidP="008F7117">
                      <w:pPr>
                        <w:rPr>
                          <w:rStyle w:val="normaltextrun"/>
                          <w:rFonts w:ascii="Aptos" w:hAnsi="Aptos"/>
                          <w:b/>
                          <w:bCs/>
                          <w:i/>
                          <w:sz w:val="16"/>
                          <w:szCs w:val="16"/>
                        </w:rPr>
                      </w:pPr>
                    </w:p>
                    <w:p w14:paraId="7FC04B5F" w14:textId="721592E0" w:rsidR="009A6C1D" w:rsidRPr="00315983" w:rsidRDefault="008F7117" w:rsidP="008F7117">
                      <w:pPr>
                        <w:rPr>
                          <w:rStyle w:val="normaltextrun"/>
                          <w:rFonts w:ascii="Aptos" w:hAnsi="Aptos"/>
                          <w:i/>
                          <w:sz w:val="16"/>
                          <w:szCs w:val="16"/>
                        </w:rPr>
                      </w:pPr>
                      <w:r w:rsidRPr="005E10C8">
                        <w:rPr>
                          <w:rStyle w:val="normaltextrun"/>
                          <w:rFonts w:ascii="Aptos" w:hAnsi="Aptos"/>
                          <w:i/>
                          <w:sz w:val="16"/>
                          <w:szCs w:val="16"/>
                        </w:rPr>
                        <w:t xml:space="preserve">Jumping rope and whole-body </w:t>
                      </w:r>
                      <w:r w:rsidRPr="005E10C8">
                        <w:rPr>
                          <w:rStyle w:val="spellingerror"/>
                          <w:rFonts w:ascii="Aptos" w:hAnsi="Aptos"/>
                          <w:i/>
                          <w:sz w:val="16"/>
                          <w:szCs w:val="16"/>
                        </w:rPr>
                        <w:t>vibration</w:t>
                      </w:r>
                      <w:r w:rsidRPr="005E10C8">
                        <w:rPr>
                          <w:rStyle w:val="normaltextrun"/>
                          <w:rFonts w:ascii="Aptos" w:hAnsi="Aptos"/>
                          <w:i/>
                          <w:sz w:val="16"/>
                          <w:szCs w:val="16"/>
                        </w:rPr>
                        <w:t xml:space="preserve"> program </w:t>
                      </w:r>
                      <w:r w:rsidRPr="005E10C8">
                        <w:rPr>
                          <w:rStyle w:val="spellingerror"/>
                          <w:rFonts w:ascii="Aptos" w:hAnsi="Aptos"/>
                          <w:i/>
                          <w:sz w:val="16"/>
                          <w:szCs w:val="16"/>
                        </w:rPr>
                        <w:t>effects</w:t>
                      </w:r>
                      <w:r w:rsidRPr="005E10C8">
                        <w:rPr>
                          <w:rStyle w:val="normaltextrun"/>
                          <w:rFonts w:ascii="Aptos" w:hAnsi="Aptos"/>
                          <w:i/>
                          <w:sz w:val="16"/>
                          <w:szCs w:val="16"/>
                        </w:rPr>
                        <w:t xml:space="preserve"> </w:t>
                      </w:r>
                      <w:r w:rsidRPr="005E10C8">
                        <w:rPr>
                          <w:rStyle w:val="spellingerror"/>
                          <w:rFonts w:ascii="Aptos" w:hAnsi="Aptos"/>
                          <w:i/>
                          <w:sz w:val="16"/>
                          <w:szCs w:val="16"/>
                        </w:rPr>
                        <w:t>on</w:t>
                      </w:r>
                      <w:r w:rsidRPr="005E10C8">
                        <w:rPr>
                          <w:rStyle w:val="normaltextrun"/>
                          <w:rFonts w:ascii="Aptos" w:hAnsi="Aptos"/>
                          <w:i/>
                          <w:sz w:val="16"/>
                          <w:szCs w:val="16"/>
                        </w:rPr>
                        <w:t xml:space="preserve"> bone </w:t>
                      </w:r>
                      <w:r w:rsidRPr="005E10C8">
                        <w:rPr>
                          <w:rStyle w:val="spellingerror"/>
                          <w:rFonts w:ascii="Aptos" w:hAnsi="Aptos"/>
                          <w:i/>
                          <w:sz w:val="16"/>
                          <w:szCs w:val="16"/>
                        </w:rPr>
                        <w:t>values</w:t>
                      </w:r>
                      <w:r w:rsidRPr="005E10C8">
                        <w:rPr>
                          <w:rStyle w:val="normaltextrun"/>
                          <w:rFonts w:ascii="Aptos" w:hAnsi="Aptos"/>
                          <w:i/>
                          <w:sz w:val="16"/>
                          <w:szCs w:val="16"/>
                        </w:rPr>
                        <w:t xml:space="preserve"> in Olympic </w:t>
                      </w:r>
                      <w:r w:rsidRPr="005E10C8">
                        <w:rPr>
                          <w:rStyle w:val="spellingerror"/>
                          <w:rFonts w:ascii="Aptos" w:hAnsi="Aptos"/>
                          <w:i/>
                          <w:sz w:val="16"/>
                          <w:szCs w:val="16"/>
                        </w:rPr>
                        <w:t>artistic</w:t>
                      </w:r>
                      <w:r w:rsidRPr="005E10C8">
                        <w:rPr>
                          <w:rStyle w:val="normaltextrun"/>
                          <w:rFonts w:ascii="Aptos" w:hAnsi="Aptos"/>
                          <w:i/>
                          <w:sz w:val="16"/>
                          <w:szCs w:val="16"/>
                        </w:rPr>
                        <w:t xml:space="preserve"> </w:t>
                      </w:r>
                      <w:r w:rsidRPr="005E10C8">
                        <w:rPr>
                          <w:rStyle w:val="spellingerror"/>
                          <w:rFonts w:ascii="Aptos" w:hAnsi="Aptos"/>
                          <w:i/>
                          <w:sz w:val="16"/>
                          <w:szCs w:val="16"/>
                        </w:rPr>
                        <w:t>swimmers</w:t>
                      </w:r>
                      <w:r w:rsidR="00315983">
                        <w:rPr>
                          <w:rStyle w:val="normaltextrun"/>
                          <w:rFonts w:ascii="Aptos" w:hAnsi="Aptos"/>
                          <w:i/>
                          <w:sz w:val="16"/>
                          <w:szCs w:val="16"/>
                        </w:rPr>
                        <w:t xml:space="preserve"> </w:t>
                      </w:r>
                    </w:p>
                    <w:p w14:paraId="76E12D9E" w14:textId="586831E2" w:rsidR="008F7117" w:rsidRPr="006F5B17" w:rsidRDefault="008F7117" w:rsidP="008F7117">
                      <w:pPr>
                        <w:rPr>
                          <w:rFonts w:ascii="Aptos" w:hAnsi="Aptos"/>
                          <w:i/>
                          <w:sz w:val="16"/>
                          <w:szCs w:val="16"/>
                        </w:rPr>
                      </w:pPr>
                      <w:r w:rsidRPr="006F5B17">
                        <w:rPr>
                          <w:rStyle w:val="normaltextrun"/>
                          <w:rFonts w:ascii="Aptos" w:hAnsi="Aptos"/>
                          <w:i/>
                          <w:sz w:val="16"/>
                          <w:szCs w:val="16"/>
                        </w:rPr>
                        <w:t> </w:t>
                      </w:r>
                      <w:r w:rsidRPr="006F5B17">
                        <w:rPr>
                          <w:rStyle w:val="eop"/>
                          <w:rFonts w:ascii="Aptos" w:hAnsi="Aptos"/>
                          <w:i/>
                          <w:sz w:val="16"/>
                          <w:szCs w:val="16"/>
                        </w:rPr>
                        <w:t> </w:t>
                      </w:r>
                    </w:p>
                  </w:txbxContent>
                </v:textbox>
              </v:shape>
            </w:pict>
          </mc:Fallback>
        </mc:AlternateContent>
      </w:r>
      <w:r w:rsidR="008F7117" w:rsidRPr="00DE1262">
        <w:rPr>
          <w:noProof/>
        </w:rPr>
        <mc:AlternateContent>
          <mc:Choice Requires="wps">
            <w:drawing>
              <wp:anchor distT="0" distB="0" distL="114300" distR="114300" simplePos="0" relativeHeight="251658259" behindDoc="0" locked="0" layoutInCell="1" allowOverlap="1" wp14:anchorId="07507BE8" wp14:editId="35AE3119">
                <wp:simplePos x="0" y="0"/>
                <wp:positionH relativeFrom="column">
                  <wp:posOffset>2329788</wp:posOffset>
                </wp:positionH>
                <wp:positionV relativeFrom="paragraph">
                  <wp:posOffset>187933</wp:posOffset>
                </wp:positionV>
                <wp:extent cx="1312667" cy="5544185"/>
                <wp:effectExtent l="0" t="0" r="0" b="0"/>
                <wp:wrapNone/>
                <wp:docPr id="105132709" name="Tekstboks 27"/>
                <wp:cNvGraphicFramePr/>
                <a:graphic xmlns:a="http://schemas.openxmlformats.org/drawingml/2006/main">
                  <a:graphicData uri="http://schemas.microsoft.com/office/word/2010/wordprocessingShape">
                    <wps:wsp>
                      <wps:cNvSpPr txBox="1"/>
                      <wps:spPr>
                        <a:xfrm>
                          <a:off x="0" y="0"/>
                          <a:ext cx="1312667" cy="5544185"/>
                        </a:xfrm>
                        <a:prstGeom prst="rect">
                          <a:avLst/>
                        </a:prstGeom>
                        <a:noFill/>
                        <a:ln w="6350">
                          <a:noFill/>
                        </a:ln>
                      </wps:spPr>
                      <wps:txbx>
                        <w:txbxContent>
                          <w:p w14:paraId="281B00E0" w14:textId="7559DBCF" w:rsidR="008F7117" w:rsidRDefault="008F7117" w:rsidP="008F7117">
                            <w:r w:rsidRPr="009167D9">
                              <w:rPr>
                                <w:rStyle w:val="normaltextrun"/>
                                <w:rFonts w:ascii="Aptos" w:hAnsi="Aptos"/>
                                <w:i/>
                                <w:iCs/>
                                <w:sz w:val="16"/>
                                <w:szCs w:val="16"/>
                              </w:rPr>
                              <w:t>16 female Olympic artistic swimmers aged 17-21. The participants were an Olympic team who have trained more than ten years at a high intensity, volume and frequency. </w:t>
                            </w:r>
                            <w:r w:rsidRPr="009167D9">
                              <w:rPr>
                                <w:rStyle w:val="eop"/>
                                <w:rFonts w:ascii="Aptos" w:hAnsi="Aptos"/>
                                <w:i/>
                                <w:iCs/>
                                <w:sz w:val="16"/>
                                <w:szCs w:val="16"/>
                              </w:rPr>
                              <w:t> </w:t>
                            </w:r>
                          </w:p>
                          <w:p w14:paraId="53186F11" w14:textId="21393BF5" w:rsidR="0007744D" w:rsidRPr="0007744D" w:rsidRDefault="0007744D" w:rsidP="008F7117">
                            <w:pPr>
                              <w:rPr>
                                <w:rFonts w:ascii="Aptos" w:hAnsi="Aptos"/>
                                <w:i/>
                                <w:iCs/>
                                <w:color w:val="FF0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507BE8" id="Tekstboks 27" o:spid="_x0000_s1045" type="#_x0000_t202" style="position:absolute;margin-left:183.45pt;margin-top:14.8pt;width:103.35pt;height:436.55pt;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" filled="f" stroked="f" strokeweight=".5pt">
                <v:textbox>
                  <w:txbxContent>
                    <w:p w14:paraId="281B00E0" w14:textId="7559DBCF" w:rsidR="008F7117" w:rsidRDefault="008F7117" w:rsidP="008F7117">
                      <w:r w:rsidRPr="009167D9">
                        <w:rPr>
                          <w:rStyle w:val="normaltextrun"/>
                          <w:rFonts w:ascii="Aptos" w:hAnsi="Aptos"/>
                          <w:i/>
                          <w:iCs/>
                          <w:sz w:val="16"/>
                          <w:szCs w:val="16"/>
                        </w:rPr>
                        <w:t>16 female Olympic artistic swimmers aged 17-21. The participants were an Olympic team who have trained more than ten years at a high intensity, volume and frequency. </w:t>
                      </w:r>
                      <w:r w:rsidRPr="009167D9">
                        <w:rPr>
                          <w:rStyle w:val="eop"/>
                          <w:rFonts w:ascii="Aptos" w:hAnsi="Aptos"/>
                          <w:i/>
                          <w:iCs/>
                          <w:sz w:val="16"/>
                          <w:szCs w:val="16"/>
                        </w:rPr>
                        <w:t> </w:t>
                      </w:r>
                    </w:p>
                    <w:p w14:paraId="53186F11" w14:textId="21393BF5" w:rsidR="0007744D" w:rsidRPr="0007744D" w:rsidRDefault="0007744D" w:rsidP="008F7117">
                      <w:pPr>
                        <w:rPr>
                          <w:rFonts w:ascii="Aptos" w:hAnsi="Aptos"/>
                          <w:i/>
                          <w:iCs/>
                          <w:color w:val="FF0000"/>
                          <w:sz w:val="16"/>
                          <w:szCs w:val="16"/>
                        </w:rPr>
                      </w:pPr>
                    </w:p>
                  </w:txbxContent>
                </v:textbox>
              </v:shape>
            </w:pict>
          </mc:Fallback>
        </mc:AlternateContent>
      </w:r>
      <w:r w:rsidR="008F7117" w:rsidRPr="00DE1262">
        <w:rPr>
          <w:noProof/>
        </w:rPr>
        <mc:AlternateContent>
          <mc:Choice Requires="wps">
            <w:drawing>
              <wp:anchor distT="0" distB="0" distL="114300" distR="114300" simplePos="0" relativeHeight="251658258" behindDoc="0" locked="0" layoutInCell="1" allowOverlap="1" wp14:anchorId="769E604C" wp14:editId="34E14A1B">
                <wp:simplePos x="0" y="0"/>
                <wp:positionH relativeFrom="column">
                  <wp:posOffset>967917</wp:posOffset>
                </wp:positionH>
                <wp:positionV relativeFrom="paragraph">
                  <wp:posOffset>197661</wp:posOffset>
                </wp:positionV>
                <wp:extent cx="1458784" cy="5843013"/>
                <wp:effectExtent l="0" t="0" r="0" b="0"/>
                <wp:wrapNone/>
                <wp:docPr id="2087422939" name="Tekstboks 28"/>
                <wp:cNvGraphicFramePr/>
                <a:graphic xmlns:a="http://schemas.openxmlformats.org/drawingml/2006/main">
                  <a:graphicData uri="http://schemas.microsoft.com/office/word/2010/wordprocessingShape">
                    <wps:wsp>
                      <wps:cNvSpPr txBox="1"/>
                      <wps:spPr>
                        <a:xfrm>
                          <a:off x="0" y="0"/>
                          <a:ext cx="1458784" cy="5843013"/>
                        </a:xfrm>
                        <a:prstGeom prst="rect">
                          <a:avLst/>
                        </a:prstGeom>
                        <a:noFill/>
                        <a:ln w="6350">
                          <a:noFill/>
                        </a:ln>
                      </wps:spPr>
                      <wps:txbx>
                        <w:txbxContent>
                          <w:p w14:paraId="4AB67246" w14:textId="77777777" w:rsidR="008F7117" w:rsidRPr="009167D9" w:rsidRDefault="008F7117" w:rsidP="008F7117">
                            <w:pPr>
                              <w:rPr>
                                <w:rStyle w:val="normaltextrun"/>
                                <w:rFonts w:ascii="Aptos" w:hAnsi="Aptos"/>
                                <w:i/>
                                <w:color w:val="FF0000"/>
                                <w:sz w:val="16"/>
                                <w:szCs w:val="16"/>
                              </w:rPr>
                            </w:pPr>
                            <w:r w:rsidRPr="009167D9">
                              <w:rPr>
                                <w:rStyle w:val="normaltextrun"/>
                                <w:rFonts w:ascii="Aptos" w:hAnsi="Aptos"/>
                                <w:i/>
                                <w:iCs/>
                                <w:sz w:val="16"/>
                                <w:szCs w:val="16"/>
                              </w:rPr>
                              <w:t>A quasi-experimental repeated measures study, presenting a longitudinal analysis of two artistic swimmer´s seasons.</w:t>
                            </w:r>
                          </w:p>
                          <w:p w14:paraId="66CF9A86" w14:textId="09AF8CB4" w:rsidR="00ED4E5F" w:rsidRPr="009167D9" w:rsidRDefault="008F7117" w:rsidP="008F7117">
                            <w:pPr>
                              <w:rPr>
                                <w:rStyle w:val="normaltextrun"/>
                                <w:rFonts w:ascii="Aptos" w:hAnsi="Aptos"/>
                                <w:i/>
                                <w:iCs/>
                                <w:sz w:val="16"/>
                                <w:szCs w:val="16"/>
                              </w:rPr>
                            </w:pPr>
                            <w:r w:rsidRPr="009167D9">
                              <w:rPr>
                                <w:rStyle w:val="normaltextrun"/>
                                <w:rFonts w:ascii="Aptos" w:hAnsi="Aptos"/>
                                <w:i/>
                                <w:iCs/>
                                <w:sz w:val="16"/>
                                <w:szCs w:val="16"/>
                              </w:rPr>
                              <w:t xml:space="preserve">The aim of the study was to assess whether a 22-week jumping rope and </w:t>
                            </w:r>
                            <w:r w:rsidRPr="009167D9">
                              <w:rPr>
                                <w:rStyle w:val="contextualspellingandgrammarerror"/>
                                <w:rFonts w:ascii="Aptos" w:hAnsi="Aptos"/>
                                <w:i/>
                                <w:iCs/>
                                <w:sz w:val="16"/>
                                <w:szCs w:val="16"/>
                              </w:rPr>
                              <w:t>whole-body</w:t>
                            </w:r>
                            <w:r w:rsidRPr="009167D9">
                              <w:rPr>
                                <w:rStyle w:val="normaltextrun"/>
                                <w:rFonts w:ascii="Aptos" w:hAnsi="Aptos"/>
                                <w:i/>
                                <w:iCs/>
                                <w:sz w:val="16"/>
                                <w:szCs w:val="16"/>
                              </w:rPr>
                              <w:t xml:space="preserve"> vibration program, in addition to regular training, would lead to an increase in bone mineral density in a team of female Olympic artistic swimmers compared to data from the same athletes without</w:t>
                            </w:r>
                            <w:r w:rsidR="00ED4E5F" w:rsidRPr="009167D9">
                              <w:rPr>
                                <w:rStyle w:val="normaltextrun"/>
                                <w:rFonts w:ascii="Aptos" w:hAnsi="Aptos"/>
                                <w:i/>
                                <w:iCs/>
                                <w:sz w:val="16"/>
                                <w:szCs w:val="16"/>
                              </w:rPr>
                              <w:t xml:space="preserve"> </w:t>
                            </w:r>
                            <w:r w:rsidRPr="009167D9">
                              <w:rPr>
                                <w:rStyle w:val="normaltextrun"/>
                                <w:rFonts w:ascii="Aptos" w:hAnsi="Aptos"/>
                                <w:i/>
                                <w:iCs/>
                                <w:sz w:val="16"/>
                                <w:szCs w:val="16"/>
                              </w:rPr>
                              <w:t xml:space="preserve">interventions. </w:t>
                            </w:r>
                          </w:p>
                          <w:p w14:paraId="52DF85FF" w14:textId="6AE17843" w:rsidR="008F7117" w:rsidRDefault="008F7117" w:rsidP="008F7117">
                            <w:r w:rsidRPr="009167D9">
                              <w:rPr>
                                <w:rStyle w:val="normaltextrun"/>
                                <w:rFonts w:ascii="Aptos" w:hAnsi="Aptos"/>
                                <w:i/>
                                <w:iCs/>
                                <w:sz w:val="16"/>
                                <w:szCs w:val="16"/>
                              </w:rPr>
                              <w:t xml:space="preserve">Dual X-ray absorptiometry investigation was conducted </w:t>
                            </w:r>
                            <w:r w:rsidRPr="009167D9">
                              <w:rPr>
                                <w:rStyle w:val="normaltextrun"/>
                                <w:rFonts w:ascii="Aptos" w:hAnsi="Aptos"/>
                                <w:i/>
                                <w:iCs/>
                                <w:color w:val="000000"/>
                                <w:sz w:val="16"/>
                                <w:szCs w:val="16"/>
                              </w:rPr>
                              <w:t>on three occasions: start of first season (2013), start of second season (2014), and after 22 weeks use of the specific training protocol.  </w:t>
                            </w:r>
                            <w:r w:rsidRPr="009167D9">
                              <w:rPr>
                                <w:rStyle w:val="eop"/>
                                <w:rFonts w:ascii="Aptos" w:hAnsi="Aptos"/>
                                <w:i/>
                                <w:iCs/>
                                <w:color w:val="000000"/>
                                <w:sz w:val="16"/>
                                <w:szCs w:val="16"/>
                              </w:rPr>
                              <w:t> </w:t>
                            </w:r>
                          </w:p>
                          <w:p w14:paraId="724CCB50" w14:textId="64D67EF2" w:rsidR="0007744D" w:rsidRPr="005B2232" w:rsidRDefault="0007744D" w:rsidP="008F7117">
                            <w:pPr>
                              <w:rPr>
                                <w:rFonts w:ascii="Aptos" w:hAnsi="Aptos"/>
                                <w:i/>
                                <w:color w:val="FF0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9E604C" id="Tekstboks 28" o:spid="_x0000_s1046" type="#_x0000_t202" style="position:absolute;margin-left:76.2pt;margin-top:15.55pt;width:114.85pt;height:460.1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" filled="f" stroked="f" strokeweight=".5pt">
                <v:textbox>
                  <w:txbxContent>
                    <w:p w14:paraId="4AB67246" w14:textId="77777777" w:rsidR="008F7117" w:rsidRPr="009167D9" w:rsidRDefault="008F7117" w:rsidP="008F7117">
                      <w:pPr>
                        <w:rPr>
                          <w:rStyle w:val="normaltextrun"/>
                          <w:rFonts w:ascii="Aptos" w:hAnsi="Aptos"/>
                          <w:i/>
                          <w:color w:val="FF0000"/>
                          <w:sz w:val="16"/>
                          <w:szCs w:val="16"/>
                        </w:rPr>
                      </w:pPr>
                      <w:r w:rsidRPr="009167D9">
                        <w:rPr>
                          <w:rStyle w:val="normaltextrun"/>
                          <w:rFonts w:ascii="Aptos" w:hAnsi="Aptos"/>
                          <w:i/>
                          <w:iCs/>
                          <w:sz w:val="16"/>
                          <w:szCs w:val="16"/>
                        </w:rPr>
                        <w:t>A quasi-experimental repeated measures study, presenting a longitudinal analysis of two artistic swimmer´s seasons.</w:t>
                      </w:r>
                    </w:p>
                    <w:p w14:paraId="66CF9A86" w14:textId="09AF8CB4" w:rsidR="00ED4E5F" w:rsidRPr="009167D9" w:rsidRDefault="008F7117" w:rsidP="008F7117">
                      <w:pPr>
                        <w:rPr>
                          <w:rStyle w:val="normaltextrun"/>
                          <w:rFonts w:ascii="Aptos" w:hAnsi="Aptos"/>
                          <w:i/>
                          <w:iCs/>
                          <w:sz w:val="16"/>
                          <w:szCs w:val="16"/>
                        </w:rPr>
                      </w:pPr>
                      <w:r w:rsidRPr="009167D9">
                        <w:rPr>
                          <w:rStyle w:val="normaltextrun"/>
                          <w:rFonts w:ascii="Aptos" w:hAnsi="Aptos"/>
                          <w:i/>
                          <w:iCs/>
                          <w:sz w:val="16"/>
                          <w:szCs w:val="16"/>
                        </w:rPr>
                        <w:t xml:space="preserve">The aim of the study was to assess whether a 22-week jumping rope and </w:t>
                      </w:r>
                      <w:r w:rsidRPr="009167D9">
                        <w:rPr>
                          <w:rStyle w:val="contextualspellingandgrammarerror"/>
                          <w:rFonts w:ascii="Aptos" w:hAnsi="Aptos"/>
                          <w:i/>
                          <w:iCs/>
                          <w:sz w:val="16"/>
                          <w:szCs w:val="16"/>
                        </w:rPr>
                        <w:t>whole-body</w:t>
                      </w:r>
                      <w:r w:rsidRPr="009167D9">
                        <w:rPr>
                          <w:rStyle w:val="normaltextrun"/>
                          <w:rFonts w:ascii="Aptos" w:hAnsi="Aptos"/>
                          <w:i/>
                          <w:iCs/>
                          <w:sz w:val="16"/>
                          <w:szCs w:val="16"/>
                        </w:rPr>
                        <w:t xml:space="preserve"> vibration program, in addition to regular training, would lead to an increase in bone mineral density in a team of female Olympic artistic swimmers compared to data from the same athletes without</w:t>
                      </w:r>
                      <w:r w:rsidR="00ED4E5F" w:rsidRPr="009167D9">
                        <w:rPr>
                          <w:rStyle w:val="normaltextrun"/>
                          <w:rFonts w:ascii="Aptos" w:hAnsi="Aptos"/>
                          <w:i/>
                          <w:iCs/>
                          <w:sz w:val="16"/>
                          <w:szCs w:val="16"/>
                        </w:rPr>
                        <w:t xml:space="preserve"> </w:t>
                      </w:r>
                      <w:r w:rsidRPr="009167D9">
                        <w:rPr>
                          <w:rStyle w:val="normaltextrun"/>
                          <w:rFonts w:ascii="Aptos" w:hAnsi="Aptos"/>
                          <w:i/>
                          <w:iCs/>
                          <w:sz w:val="16"/>
                          <w:szCs w:val="16"/>
                        </w:rPr>
                        <w:t xml:space="preserve">interventions. </w:t>
                      </w:r>
                    </w:p>
                    <w:p w14:paraId="52DF85FF" w14:textId="6AE17843" w:rsidR="008F7117" w:rsidRDefault="008F7117" w:rsidP="008F7117">
                      <w:r w:rsidRPr="009167D9">
                        <w:rPr>
                          <w:rStyle w:val="normaltextrun"/>
                          <w:rFonts w:ascii="Aptos" w:hAnsi="Aptos"/>
                          <w:i/>
                          <w:iCs/>
                          <w:sz w:val="16"/>
                          <w:szCs w:val="16"/>
                        </w:rPr>
                        <w:t xml:space="preserve">Dual X-ray absorptiometry investigation was conducted </w:t>
                      </w:r>
                      <w:r w:rsidRPr="009167D9">
                        <w:rPr>
                          <w:rStyle w:val="normaltextrun"/>
                          <w:rFonts w:ascii="Aptos" w:hAnsi="Aptos"/>
                          <w:i/>
                          <w:iCs/>
                          <w:color w:val="000000"/>
                          <w:sz w:val="16"/>
                          <w:szCs w:val="16"/>
                        </w:rPr>
                        <w:t>on three occasions: start of first season (2013), start of second season (2014), and after 22 weeks use of the specific training protocol.  </w:t>
                      </w:r>
                      <w:r w:rsidRPr="009167D9">
                        <w:rPr>
                          <w:rStyle w:val="eop"/>
                          <w:rFonts w:ascii="Aptos" w:hAnsi="Aptos"/>
                          <w:i/>
                          <w:iCs/>
                          <w:color w:val="000000"/>
                          <w:sz w:val="16"/>
                          <w:szCs w:val="16"/>
                        </w:rPr>
                        <w:t> </w:t>
                      </w:r>
                    </w:p>
                    <w:p w14:paraId="724CCB50" w14:textId="64D67EF2" w:rsidR="0007744D" w:rsidRPr="005B2232" w:rsidRDefault="0007744D" w:rsidP="008F7117">
                      <w:pPr>
                        <w:rPr>
                          <w:rFonts w:ascii="Aptos" w:hAnsi="Aptos"/>
                          <w:i/>
                          <w:color w:val="FF0000"/>
                          <w:sz w:val="16"/>
                          <w:szCs w:val="16"/>
                        </w:rPr>
                      </w:pPr>
                    </w:p>
                  </w:txbxContent>
                </v:textbox>
              </v:shape>
            </w:pict>
          </mc:Fallback>
        </mc:AlternateContent>
      </w:r>
      <w:r w:rsidR="008F7117" w:rsidRPr="00DE1262">
        <w:br w:type="page"/>
      </w:r>
    </w:p>
    <w:p w14:paraId="08FD454C" w14:textId="65002DB0" w:rsidR="008F7117" w:rsidRPr="00DE1262" w:rsidRDefault="0010631E" w:rsidP="008F7117">
      <w:r w:rsidRPr="00DE1262">
        <w:rPr>
          <w:noProof/>
        </w:rPr>
        <w:lastRenderedPageBreak/>
        <mc:AlternateContent>
          <mc:Choice Requires="wps">
            <w:drawing>
              <wp:anchor distT="0" distB="0" distL="114300" distR="114300" simplePos="0" relativeHeight="251658265" behindDoc="1" locked="0" layoutInCell="1" allowOverlap="1" wp14:anchorId="519C25FE" wp14:editId="49BFF047">
                <wp:simplePos x="0" y="0"/>
                <wp:positionH relativeFrom="column">
                  <wp:posOffset>-564515</wp:posOffset>
                </wp:positionH>
                <wp:positionV relativeFrom="paragraph">
                  <wp:posOffset>-349250</wp:posOffset>
                </wp:positionV>
                <wp:extent cx="9718675" cy="6391350"/>
                <wp:effectExtent l="0" t="0" r="0" b="0"/>
                <wp:wrapNone/>
                <wp:docPr id="1338032923" name="Rektangel 36"/>
                <wp:cNvGraphicFramePr/>
                <a:graphic xmlns:a="http://schemas.openxmlformats.org/drawingml/2006/main">
                  <a:graphicData uri="http://schemas.microsoft.com/office/word/2010/wordprocessingShape">
                    <wps:wsp>
                      <wps:cNvSpPr/>
                      <wps:spPr>
                        <a:xfrm>
                          <a:off x="0" y="0"/>
                          <a:ext cx="9718675" cy="6391350"/>
                        </a:xfrm>
                        <a:prstGeom prst="rect">
                          <a:avLst/>
                        </a:prstGeom>
                        <a:solidFill>
                          <a:schemeClr val="accent4">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945B6A0" w14:textId="77777777" w:rsidR="008F7117" w:rsidRDefault="008F7117" w:rsidP="008F7117">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9C25FE" id="Rektangel 36" o:spid="_x0000_s1047" style="position:absolute;margin-left:-44.45pt;margin-top:-27.5pt;width:765.25pt;height:503.25pt;z-index:-2516582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" fillcolor="#caedfb [663]" stroked="f" strokeweight="1pt">
                <v:textbox>
                  <w:txbxContent>
                    <w:p w14:paraId="5945B6A0" w14:textId="77777777" w:rsidR="008F7117" w:rsidRDefault="008F7117" w:rsidP="008F7117">
                      <w:r>
                        <w:t xml:space="preserve"> </w:t>
                      </w:r>
                    </w:p>
                  </w:txbxContent>
                </v:textbox>
              </v:rect>
            </w:pict>
          </mc:Fallback>
        </mc:AlternateContent>
      </w:r>
      <w:r w:rsidR="008F7117" w:rsidRPr="00DE1262">
        <w:rPr>
          <w:noProof/>
        </w:rPr>
        <mc:AlternateContent>
          <mc:Choice Requires="wps">
            <w:drawing>
              <wp:anchor distT="0" distB="0" distL="114300" distR="114300" simplePos="0" relativeHeight="251658266" behindDoc="0" locked="0" layoutInCell="1" allowOverlap="1" wp14:anchorId="41E4C972" wp14:editId="0110F9E0">
                <wp:simplePos x="0" y="0"/>
                <wp:positionH relativeFrom="column">
                  <wp:posOffset>-570230</wp:posOffset>
                </wp:positionH>
                <wp:positionV relativeFrom="paragraph">
                  <wp:posOffset>-341852</wp:posOffset>
                </wp:positionV>
                <wp:extent cx="9934575" cy="492760"/>
                <wp:effectExtent l="0" t="0" r="0" b="0"/>
                <wp:wrapNone/>
                <wp:docPr id="1184161736" name="Tekstboks 29"/>
                <wp:cNvGraphicFramePr/>
                <a:graphic xmlns:a="http://schemas.openxmlformats.org/drawingml/2006/main">
                  <a:graphicData uri="http://schemas.microsoft.com/office/word/2010/wordprocessingShape">
                    <wps:wsp>
                      <wps:cNvSpPr txBox="1"/>
                      <wps:spPr>
                        <a:xfrm>
                          <a:off x="0" y="0"/>
                          <a:ext cx="9934575" cy="492760"/>
                        </a:xfrm>
                        <a:prstGeom prst="rect">
                          <a:avLst/>
                        </a:prstGeom>
                        <a:noFill/>
                        <a:ln w="6350">
                          <a:noFill/>
                        </a:ln>
                      </wps:spPr>
                      <wps:txbx>
                        <w:txbxContent>
                          <w:p w14:paraId="2929C87B" w14:textId="77777777" w:rsidR="003A7F8F" w:rsidRPr="002519A9" w:rsidRDefault="003A7F8F" w:rsidP="003A7F8F">
                            <w:pPr>
                              <w:spacing w:line="240" w:lineRule="auto"/>
                              <w:rPr>
                                <w:rFonts w:ascii="Calibri" w:hAnsi="Calibri" w:cs="Calibri"/>
                                <w:b/>
                                <w:bCs/>
                                <w:i/>
                                <w:iCs/>
                              </w:rPr>
                            </w:pPr>
                            <w:r>
                              <w:rPr>
                                <w:rFonts w:ascii="Calibri" w:hAnsi="Calibri" w:cs="Calibri"/>
                                <w:b/>
                                <w:bCs/>
                              </w:rPr>
                              <w:t>Additional file 3.</w:t>
                            </w:r>
                            <w:r w:rsidRPr="002519A9">
                              <w:rPr>
                                <w:rFonts w:ascii="Calibri" w:hAnsi="Calibri" w:cs="Calibri"/>
                                <w:b/>
                                <w:bCs/>
                              </w:rPr>
                              <w:t xml:space="preserve"> </w:t>
                            </w:r>
                            <w:r w:rsidRPr="00D21247">
                              <w:rPr>
                                <w:rFonts w:ascii="Calibri" w:hAnsi="Calibri" w:cs="Calibri"/>
                              </w:rPr>
                              <w:t>(</w:t>
                            </w:r>
                            <w:r w:rsidRPr="00D21247">
                              <w:t>Continued</w:t>
                            </w:r>
                            <w:r w:rsidRPr="00D21247">
                              <w:rPr>
                                <w:noProof/>
                              </w:rPr>
                              <w:t>)</w:t>
                            </w:r>
                          </w:p>
                          <w:p w14:paraId="3AFD2C4B" w14:textId="77777777" w:rsidR="008F7117" w:rsidRPr="002519A9" w:rsidRDefault="008F7117" w:rsidP="008F7117">
                            <w:pPr>
                              <w:spacing w:line="240" w:lineRule="auto"/>
                              <w:rPr>
                                <w:rFonts w:ascii="Calibri" w:hAnsi="Calibri" w:cs="Calibri"/>
                                <w:b/>
                                <w:bCs/>
                                <w:i/>
                                <w:iCs/>
                              </w:rPr>
                            </w:pPr>
                          </w:p>
                          <w:p w14:paraId="1D990813" w14:textId="77777777" w:rsidR="008F7117" w:rsidRPr="002519A9" w:rsidRDefault="008F7117" w:rsidP="008F7117">
                            <w:pPr>
                              <w:spacing w:line="240" w:lineRule="auto"/>
                              <w:rPr>
                                <w:rFonts w:ascii="Calibri" w:hAnsi="Calibri" w:cs="Calibri"/>
                                <w:b/>
                                <w:bCs/>
                                <w:i/>
                                <w:iCs/>
                              </w:rPr>
                            </w:pPr>
                          </w:p>
                          <w:p w14:paraId="12D777AE" w14:textId="77777777" w:rsidR="008F7117" w:rsidRPr="002519A9" w:rsidRDefault="008F7117" w:rsidP="008F7117">
                            <w:pPr>
                              <w:spacing w:line="240" w:lineRule="auto"/>
                              <w:rPr>
                                <w:rFonts w:ascii="Calibri" w:hAnsi="Calibri" w:cs="Calibri"/>
                                <w:b/>
                                <w:bCs/>
                                <w:i/>
                                <w:iCs/>
                              </w:rPr>
                            </w:pPr>
                          </w:p>
                          <w:p w14:paraId="6F16F938" w14:textId="77777777" w:rsidR="008F7117" w:rsidRPr="002519A9" w:rsidRDefault="008F7117" w:rsidP="008F7117">
                            <w:pPr>
                              <w:rPr>
                                <w:rFonts w:ascii="Calibri" w:hAnsi="Calibri" w:cs="Calibri"/>
                                <w:b/>
                                <w:bCs/>
                                <w:i/>
                                <w:iCs/>
                              </w:rPr>
                            </w:pPr>
                            <w:r w:rsidRPr="002519A9">
                              <w:rPr>
                                <w:rFonts w:ascii="Calibri" w:hAnsi="Calibri" w:cs="Calibri"/>
                                <w:b/>
                                <w:bCs/>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E4C972" id="Tekstboks 29" o:spid="_x0000_s1048" type="#_x0000_t202" style="position:absolute;margin-left:-44.9pt;margin-top:-26.9pt;width:782.25pt;height:38.8pt;z-index:25165826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" filled="f" stroked="f" strokeweight=".5pt">
                <v:textbox>
                  <w:txbxContent>
                    <w:p w14:paraId="2929C87B" w14:textId="77777777" w:rsidR="003A7F8F" w:rsidRPr="002519A9" w:rsidRDefault="003A7F8F" w:rsidP="003A7F8F">
                      <w:pPr>
                        <w:spacing w:line="240" w:lineRule="auto"/>
                        <w:rPr>
                          <w:rFonts w:ascii="Calibri" w:hAnsi="Calibri" w:cs="Calibri"/>
                          <w:b/>
                          <w:bCs/>
                          <w:i/>
                          <w:iCs/>
                        </w:rPr>
                      </w:pPr>
                      <w:r>
                        <w:rPr>
                          <w:rFonts w:ascii="Calibri" w:hAnsi="Calibri" w:cs="Calibri"/>
                          <w:b/>
                          <w:bCs/>
                        </w:rPr>
                        <w:t>Additional file 3.</w:t>
                      </w:r>
                      <w:r w:rsidRPr="002519A9">
                        <w:rPr>
                          <w:rFonts w:ascii="Calibri" w:hAnsi="Calibri" w:cs="Calibri"/>
                          <w:b/>
                          <w:bCs/>
                        </w:rPr>
                        <w:t xml:space="preserve"> </w:t>
                      </w:r>
                      <w:r w:rsidRPr="00D21247">
                        <w:rPr>
                          <w:rFonts w:ascii="Calibri" w:hAnsi="Calibri" w:cs="Calibri"/>
                        </w:rPr>
                        <w:t>(</w:t>
                      </w:r>
                      <w:r w:rsidRPr="00D21247">
                        <w:t>Continued</w:t>
                      </w:r>
                      <w:r w:rsidRPr="00D21247">
                        <w:rPr>
                          <w:noProof/>
                        </w:rPr>
                        <w:t>)</w:t>
                      </w:r>
                    </w:p>
                    <w:p w14:paraId="3AFD2C4B" w14:textId="77777777" w:rsidR="008F7117" w:rsidRPr="002519A9" w:rsidRDefault="008F7117" w:rsidP="008F7117">
                      <w:pPr>
                        <w:spacing w:line="240" w:lineRule="auto"/>
                        <w:rPr>
                          <w:rFonts w:ascii="Calibri" w:hAnsi="Calibri" w:cs="Calibri"/>
                          <w:b/>
                          <w:bCs/>
                          <w:i/>
                          <w:iCs/>
                        </w:rPr>
                      </w:pPr>
                    </w:p>
                    <w:p w14:paraId="1D990813" w14:textId="77777777" w:rsidR="008F7117" w:rsidRPr="002519A9" w:rsidRDefault="008F7117" w:rsidP="008F7117">
                      <w:pPr>
                        <w:spacing w:line="240" w:lineRule="auto"/>
                        <w:rPr>
                          <w:rFonts w:ascii="Calibri" w:hAnsi="Calibri" w:cs="Calibri"/>
                          <w:b/>
                          <w:bCs/>
                          <w:i/>
                          <w:iCs/>
                        </w:rPr>
                      </w:pPr>
                    </w:p>
                    <w:p w14:paraId="12D777AE" w14:textId="77777777" w:rsidR="008F7117" w:rsidRPr="002519A9" w:rsidRDefault="008F7117" w:rsidP="008F7117">
                      <w:pPr>
                        <w:spacing w:line="240" w:lineRule="auto"/>
                        <w:rPr>
                          <w:rFonts w:ascii="Calibri" w:hAnsi="Calibri" w:cs="Calibri"/>
                          <w:b/>
                          <w:bCs/>
                          <w:i/>
                          <w:iCs/>
                        </w:rPr>
                      </w:pPr>
                    </w:p>
                    <w:p w14:paraId="6F16F938" w14:textId="77777777" w:rsidR="008F7117" w:rsidRPr="002519A9" w:rsidRDefault="008F7117" w:rsidP="008F7117">
                      <w:pPr>
                        <w:rPr>
                          <w:rFonts w:ascii="Calibri" w:hAnsi="Calibri" w:cs="Calibri"/>
                          <w:b/>
                          <w:bCs/>
                          <w:i/>
                          <w:iCs/>
                        </w:rPr>
                      </w:pPr>
                      <w:r w:rsidRPr="002519A9">
                        <w:rPr>
                          <w:rFonts w:ascii="Calibri" w:hAnsi="Calibri" w:cs="Calibri"/>
                          <w:b/>
                          <w:bCs/>
                        </w:rPr>
                        <w:br/>
                      </w:r>
                    </w:p>
                  </w:txbxContent>
                </v:textbox>
              </v:shape>
            </w:pict>
          </mc:Fallback>
        </mc:AlternateContent>
      </w:r>
      <w:r w:rsidR="008F7117" w:rsidRPr="00DE1262">
        <w:rPr>
          <w:noProof/>
        </w:rPr>
        <mc:AlternateContent>
          <mc:Choice Requires="wps">
            <w:drawing>
              <wp:anchor distT="0" distB="0" distL="114300" distR="114300" simplePos="0" relativeHeight="251658267" behindDoc="0" locked="0" layoutInCell="1" allowOverlap="1" wp14:anchorId="034EC997" wp14:editId="009856B7">
                <wp:simplePos x="0" y="0"/>
                <wp:positionH relativeFrom="column">
                  <wp:posOffset>-467360</wp:posOffset>
                </wp:positionH>
                <wp:positionV relativeFrom="paragraph">
                  <wp:posOffset>148590</wp:posOffset>
                </wp:positionV>
                <wp:extent cx="9616440" cy="266700"/>
                <wp:effectExtent l="0" t="0" r="0" b="0"/>
                <wp:wrapNone/>
                <wp:docPr id="143622585" name="Tekstboks 30"/>
                <wp:cNvGraphicFramePr/>
                <a:graphic xmlns:a="http://schemas.openxmlformats.org/drawingml/2006/main">
                  <a:graphicData uri="http://schemas.microsoft.com/office/word/2010/wordprocessingShape">
                    <wps:wsp>
                      <wps:cNvSpPr txBox="1"/>
                      <wps:spPr>
                        <a:xfrm>
                          <a:off x="0" y="0"/>
                          <a:ext cx="9616440" cy="266700"/>
                        </a:xfrm>
                        <a:prstGeom prst="rect">
                          <a:avLst/>
                        </a:prstGeom>
                        <a:solidFill>
                          <a:schemeClr val="accent4">
                            <a:lumMod val="20000"/>
                            <a:lumOff val="80000"/>
                          </a:schemeClr>
                        </a:solidFill>
                        <a:ln w="6350">
                          <a:noFill/>
                        </a:ln>
                      </wps:spPr>
                      <wps:txbx>
                        <w:txbxContent>
                          <w:p w14:paraId="105F127F" w14:textId="59925FF6" w:rsidR="008F7117" w:rsidRPr="00AF5271" w:rsidRDefault="008F7117" w:rsidP="008F7117">
                            <w:pPr>
                              <w:rPr>
                                <w:sz w:val="18"/>
                                <w:szCs w:val="18"/>
                              </w:rPr>
                            </w:pPr>
                            <w:r w:rsidRPr="00AF5271">
                              <w:rPr>
                                <w:sz w:val="18"/>
                                <w:szCs w:val="18"/>
                              </w:rPr>
                              <w:t>Author, year and country</w:t>
                            </w:r>
                            <w:r w:rsidRPr="00AF5271">
                              <w:rPr>
                                <w:sz w:val="18"/>
                                <w:szCs w:val="18"/>
                              </w:rPr>
                              <w:tab/>
                              <w:t xml:space="preserve">        Method/design</w:t>
                            </w:r>
                            <w:r>
                              <w:rPr>
                                <w:sz w:val="18"/>
                                <w:szCs w:val="18"/>
                              </w:rPr>
                              <w:t>/aim</w:t>
                            </w:r>
                            <w:r w:rsidRPr="00AF5271">
                              <w:rPr>
                                <w:sz w:val="18"/>
                                <w:szCs w:val="18"/>
                              </w:rPr>
                              <w:t xml:space="preserve">         </w:t>
                            </w:r>
                            <w:r>
                              <w:rPr>
                                <w:sz w:val="18"/>
                                <w:szCs w:val="18"/>
                              </w:rPr>
                              <w:t xml:space="preserve">   </w:t>
                            </w:r>
                            <w:r w:rsidR="00C76A07">
                              <w:rPr>
                                <w:sz w:val="18"/>
                                <w:szCs w:val="18"/>
                              </w:rPr>
                              <w:t xml:space="preserve"> </w:t>
                            </w:r>
                            <w:r>
                              <w:rPr>
                                <w:sz w:val="18"/>
                                <w:szCs w:val="18"/>
                              </w:rPr>
                              <w:t xml:space="preserve">    </w:t>
                            </w:r>
                            <w:r w:rsidRPr="00AF5271">
                              <w:rPr>
                                <w:sz w:val="18"/>
                                <w:szCs w:val="18"/>
                              </w:rPr>
                              <w:t xml:space="preserve">Study population    </w:t>
                            </w:r>
                            <w:r>
                              <w:rPr>
                                <w:sz w:val="18"/>
                                <w:szCs w:val="18"/>
                              </w:rPr>
                              <w:t>Intervention</w:t>
                            </w:r>
                            <w:r>
                              <w:rPr>
                                <w:sz w:val="18"/>
                                <w:szCs w:val="18"/>
                              </w:rPr>
                              <w:tab/>
                              <w:t xml:space="preserve">                 </w:t>
                            </w:r>
                            <w:r>
                              <w:rPr>
                                <w:sz w:val="18"/>
                                <w:szCs w:val="18"/>
                              </w:rPr>
                              <w:tab/>
                            </w:r>
                            <w:r>
                              <w:rPr>
                                <w:sz w:val="18"/>
                                <w:szCs w:val="18"/>
                              </w:rPr>
                              <w:tab/>
                              <w:t xml:space="preserve">    </w:t>
                            </w:r>
                            <w:r w:rsidR="00E7376D">
                              <w:rPr>
                                <w:sz w:val="18"/>
                                <w:szCs w:val="18"/>
                              </w:rPr>
                              <w:t xml:space="preserve">                    </w:t>
                            </w:r>
                            <w:r>
                              <w:rPr>
                                <w:sz w:val="18"/>
                                <w:szCs w:val="18"/>
                              </w:rPr>
                              <w:t xml:space="preserve"> </w:t>
                            </w:r>
                            <w:r w:rsidR="00340EB6">
                              <w:rPr>
                                <w:sz w:val="18"/>
                                <w:szCs w:val="18"/>
                              </w:rPr>
                              <w:t xml:space="preserve">          </w:t>
                            </w:r>
                            <w:r>
                              <w:rPr>
                                <w:sz w:val="18"/>
                                <w:szCs w:val="18"/>
                              </w:rPr>
                              <w:t xml:space="preserve"> </w:t>
                            </w:r>
                            <w:r w:rsidRPr="00AF5271">
                              <w:rPr>
                                <w:sz w:val="18"/>
                                <w:szCs w:val="18"/>
                              </w:rPr>
                              <w:t>Results</w:t>
                            </w:r>
                            <w:r>
                              <w:rPr>
                                <w:sz w:val="18"/>
                                <w:szCs w:val="18"/>
                              </w:rPr>
                              <w:t xml:space="preserve">                                                                </w:t>
                            </w:r>
                            <w:r w:rsidRPr="00AF5271">
                              <w:rPr>
                                <w:sz w:val="18"/>
                                <w:szCs w:val="18"/>
                              </w:rPr>
                              <w:t>Conclusion</w:t>
                            </w:r>
                          </w:p>
                          <w:p w14:paraId="2A553CFF" w14:textId="77777777" w:rsidR="008F7117" w:rsidRPr="00AF5271" w:rsidRDefault="008F7117" w:rsidP="008F7117">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4EC997" id="Tekstboks 30" o:spid="_x0000_s1049" type="#_x0000_t202" style="position:absolute;margin-left:-36.8pt;margin-top:11.7pt;width:757.2pt;height:21pt;z-index:2516582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" fillcolor="#caedfb [663]" stroked="f" strokeweight=".5pt">
                <v:textbox>
                  <w:txbxContent>
                    <w:p w14:paraId="105F127F" w14:textId="59925FF6" w:rsidR="008F7117" w:rsidRPr="00AF5271" w:rsidRDefault="008F7117" w:rsidP="008F7117">
                      <w:pPr>
                        <w:rPr>
                          <w:sz w:val="18"/>
                          <w:szCs w:val="18"/>
                        </w:rPr>
                      </w:pPr>
                      <w:r w:rsidRPr="00AF5271">
                        <w:rPr>
                          <w:sz w:val="18"/>
                          <w:szCs w:val="18"/>
                        </w:rPr>
                        <w:t>Author, year and country</w:t>
                      </w:r>
                      <w:r w:rsidRPr="00AF5271">
                        <w:rPr>
                          <w:sz w:val="18"/>
                          <w:szCs w:val="18"/>
                        </w:rPr>
                        <w:tab/>
                        <w:t xml:space="preserve">        Method/design</w:t>
                      </w:r>
                      <w:r>
                        <w:rPr>
                          <w:sz w:val="18"/>
                          <w:szCs w:val="18"/>
                        </w:rPr>
                        <w:t>/aim</w:t>
                      </w:r>
                      <w:r w:rsidRPr="00AF5271">
                        <w:rPr>
                          <w:sz w:val="18"/>
                          <w:szCs w:val="18"/>
                        </w:rPr>
                        <w:t xml:space="preserve">         </w:t>
                      </w:r>
                      <w:r>
                        <w:rPr>
                          <w:sz w:val="18"/>
                          <w:szCs w:val="18"/>
                        </w:rPr>
                        <w:t xml:space="preserve">   </w:t>
                      </w:r>
                      <w:r w:rsidR="00C76A07">
                        <w:rPr>
                          <w:sz w:val="18"/>
                          <w:szCs w:val="18"/>
                        </w:rPr>
                        <w:t xml:space="preserve"> </w:t>
                      </w:r>
                      <w:r>
                        <w:rPr>
                          <w:sz w:val="18"/>
                          <w:szCs w:val="18"/>
                        </w:rPr>
                        <w:t xml:space="preserve">    </w:t>
                      </w:r>
                      <w:r w:rsidRPr="00AF5271">
                        <w:rPr>
                          <w:sz w:val="18"/>
                          <w:szCs w:val="18"/>
                        </w:rPr>
                        <w:t xml:space="preserve">Study population    </w:t>
                      </w:r>
                      <w:r>
                        <w:rPr>
                          <w:sz w:val="18"/>
                          <w:szCs w:val="18"/>
                        </w:rPr>
                        <w:t>Intervention</w:t>
                      </w:r>
                      <w:r>
                        <w:rPr>
                          <w:sz w:val="18"/>
                          <w:szCs w:val="18"/>
                        </w:rPr>
                        <w:tab/>
                        <w:t xml:space="preserve">                 </w:t>
                      </w:r>
                      <w:r>
                        <w:rPr>
                          <w:sz w:val="18"/>
                          <w:szCs w:val="18"/>
                        </w:rPr>
                        <w:tab/>
                      </w:r>
                      <w:r>
                        <w:rPr>
                          <w:sz w:val="18"/>
                          <w:szCs w:val="18"/>
                        </w:rPr>
                        <w:tab/>
                        <w:t xml:space="preserve">    </w:t>
                      </w:r>
                      <w:r w:rsidR="00E7376D">
                        <w:rPr>
                          <w:sz w:val="18"/>
                          <w:szCs w:val="18"/>
                        </w:rPr>
                        <w:t xml:space="preserve">                    </w:t>
                      </w:r>
                      <w:r>
                        <w:rPr>
                          <w:sz w:val="18"/>
                          <w:szCs w:val="18"/>
                        </w:rPr>
                        <w:t xml:space="preserve"> </w:t>
                      </w:r>
                      <w:r w:rsidR="00340EB6">
                        <w:rPr>
                          <w:sz w:val="18"/>
                          <w:szCs w:val="18"/>
                        </w:rPr>
                        <w:t xml:space="preserve">          </w:t>
                      </w:r>
                      <w:r>
                        <w:rPr>
                          <w:sz w:val="18"/>
                          <w:szCs w:val="18"/>
                        </w:rPr>
                        <w:t xml:space="preserve"> </w:t>
                      </w:r>
                      <w:r w:rsidRPr="00AF5271">
                        <w:rPr>
                          <w:sz w:val="18"/>
                          <w:szCs w:val="18"/>
                        </w:rPr>
                        <w:t>Results</w:t>
                      </w:r>
                      <w:r>
                        <w:rPr>
                          <w:sz w:val="18"/>
                          <w:szCs w:val="18"/>
                        </w:rPr>
                        <w:t xml:space="preserve">                                                                </w:t>
                      </w:r>
                      <w:r w:rsidRPr="00AF5271">
                        <w:rPr>
                          <w:sz w:val="18"/>
                          <w:szCs w:val="18"/>
                        </w:rPr>
                        <w:t>Conclusion</w:t>
                      </w:r>
                    </w:p>
                    <w:p w14:paraId="2A553CFF" w14:textId="77777777" w:rsidR="008F7117" w:rsidRPr="00AF5271" w:rsidRDefault="008F7117" w:rsidP="008F7117">
                      <w:pPr>
                        <w:rPr>
                          <w:sz w:val="18"/>
                          <w:szCs w:val="18"/>
                        </w:rPr>
                      </w:pPr>
                    </w:p>
                  </w:txbxContent>
                </v:textbox>
              </v:shape>
            </w:pict>
          </mc:Fallback>
        </mc:AlternateContent>
      </w:r>
      <w:r w:rsidR="008F7117" w:rsidRPr="00DE1262">
        <w:rPr>
          <w:noProof/>
        </w:rPr>
        <mc:AlternateContent>
          <mc:Choice Requires="wps">
            <w:drawing>
              <wp:anchor distT="0" distB="0" distL="114300" distR="114300" simplePos="0" relativeHeight="251658271" behindDoc="0" locked="0" layoutInCell="1" allowOverlap="1" wp14:anchorId="6F435393" wp14:editId="04EA1C99">
                <wp:simplePos x="0" y="0"/>
                <wp:positionH relativeFrom="column">
                  <wp:posOffset>2427065</wp:posOffset>
                </wp:positionH>
                <wp:positionV relativeFrom="paragraph">
                  <wp:posOffset>500988</wp:posOffset>
                </wp:positionV>
                <wp:extent cx="1057910" cy="5544766"/>
                <wp:effectExtent l="0" t="0" r="0" b="0"/>
                <wp:wrapNone/>
                <wp:docPr id="2003608547" name="Tekstboks 31"/>
                <wp:cNvGraphicFramePr/>
                <a:graphic xmlns:a="http://schemas.openxmlformats.org/drawingml/2006/main">
                  <a:graphicData uri="http://schemas.microsoft.com/office/word/2010/wordprocessingShape">
                    <wps:wsp>
                      <wps:cNvSpPr txBox="1"/>
                      <wps:spPr>
                        <a:xfrm>
                          <a:off x="0" y="0"/>
                          <a:ext cx="1057910" cy="5544766"/>
                        </a:xfrm>
                        <a:prstGeom prst="rect">
                          <a:avLst/>
                        </a:prstGeom>
                        <a:noFill/>
                        <a:ln w="6350">
                          <a:noFill/>
                        </a:ln>
                      </wps:spPr>
                      <wps:txbx>
                        <w:txbxContent>
                          <w:p w14:paraId="7EAE8CB7" w14:textId="4BBDC45B" w:rsidR="008F7117" w:rsidRPr="003738FB" w:rsidRDefault="008F7117" w:rsidP="008F7117">
                            <w:pPr>
                              <w:pStyle w:val="paragraph"/>
                              <w:spacing w:before="0" w:beforeAutospacing="0" w:after="0" w:afterAutospacing="0"/>
                              <w:textAlignment w:val="baseline"/>
                              <w:rPr>
                                <w:rFonts w:ascii="Segoe UI" w:hAnsi="Segoe UI" w:cs="Segoe UI"/>
                                <w:i/>
                                <w:color w:val="000000" w:themeColor="text1"/>
                                <w:sz w:val="18"/>
                                <w:szCs w:val="18"/>
                                <w:lang w:val="en-US"/>
                              </w:rPr>
                            </w:pPr>
                            <w:r w:rsidRPr="003738FB">
                              <w:rPr>
                                <w:rStyle w:val="normaltextrun"/>
                                <w:rFonts w:ascii="Aptos" w:eastAsiaTheme="majorEastAsia" w:hAnsi="Aptos" w:cs="Segoe UI"/>
                                <w:i/>
                                <w:iCs/>
                                <w:color w:val="000000" w:themeColor="text1"/>
                                <w:sz w:val="16"/>
                                <w:szCs w:val="16"/>
                                <w:lang w:val="en-US"/>
                              </w:rPr>
                              <w:t>43 elite road cyclists aged 16-35 years, consisted of females (n = 35), males (n</w:t>
                            </w:r>
                            <w:r w:rsidR="00A963FF">
                              <w:rPr>
                                <w:rStyle w:val="normaltextrun"/>
                                <w:rFonts w:ascii="Aptos" w:eastAsiaTheme="majorEastAsia" w:hAnsi="Aptos" w:cs="Segoe UI"/>
                                <w:i/>
                                <w:iCs/>
                                <w:color w:val="000000" w:themeColor="text1"/>
                                <w:sz w:val="16"/>
                                <w:szCs w:val="16"/>
                                <w:lang w:val="en-US"/>
                              </w:rPr>
                              <w:t xml:space="preserve"> </w:t>
                            </w:r>
                            <w:r w:rsidRPr="003738FB">
                              <w:rPr>
                                <w:rStyle w:val="normaltextrun"/>
                                <w:rFonts w:ascii="Aptos" w:eastAsiaTheme="majorEastAsia" w:hAnsi="Aptos" w:cs="Segoe UI"/>
                                <w:i/>
                                <w:iCs/>
                                <w:color w:val="000000" w:themeColor="text1"/>
                                <w:sz w:val="16"/>
                                <w:szCs w:val="16"/>
                                <w:lang w:val="en-US"/>
                              </w:rPr>
                              <w:t>= 8). </w:t>
                            </w:r>
                            <w:r w:rsidRPr="003738FB">
                              <w:rPr>
                                <w:rStyle w:val="eop"/>
                                <w:rFonts w:ascii="Aptos" w:eastAsiaTheme="majorEastAsia" w:hAnsi="Aptos" w:cs="Segoe UI"/>
                                <w:i/>
                                <w:color w:val="000000" w:themeColor="text1"/>
                                <w:sz w:val="16"/>
                                <w:szCs w:val="16"/>
                                <w:lang w:val="en-US"/>
                              </w:rPr>
                              <w:t> </w:t>
                            </w:r>
                          </w:p>
                          <w:p w14:paraId="0959385A" w14:textId="77777777" w:rsidR="008F7117" w:rsidRPr="003738FB" w:rsidRDefault="008F7117" w:rsidP="008F7117">
                            <w:pPr>
                              <w:pStyle w:val="paragraph"/>
                              <w:spacing w:before="0" w:beforeAutospacing="0" w:after="0" w:afterAutospacing="0"/>
                              <w:textAlignment w:val="baseline"/>
                              <w:rPr>
                                <w:rStyle w:val="normaltextrun"/>
                                <w:rFonts w:ascii="Aptos" w:eastAsiaTheme="majorEastAsia" w:hAnsi="Aptos" w:cs="Segoe UI"/>
                                <w:i/>
                                <w:iCs/>
                                <w:color w:val="000000" w:themeColor="text1"/>
                                <w:sz w:val="16"/>
                                <w:szCs w:val="16"/>
                                <w:lang w:val="en-US"/>
                              </w:rPr>
                            </w:pPr>
                          </w:p>
                          <w:p w14:paraId="3ED38F84" w14:textId="380258EA" w:rsidR="008F7117" w:rsidRPr="003738FB" w:rsidRDefault="008F7117" w:rsidP="008F7117">
                            <w:pPr>
                              <w:pStyle w:val="paragraph"/>
                              <w:spacing w:before="0" w:beforeAutospacing="0" w:after="0" w:afterAutospacing="0"/>
                              <w:textAlignment w:val="baseline"/>
                              <w:rPr>
                                <w:rFonts w:ascii="Segoe UI" w:hAnsi="Segoe UI" w:cs="Segoe UI"/>
                                <w:i/>
                                <w:color w:val="000000" w:themeColor="text1"/>
                                <w:sz w:val="18"/>
                                <w:szCs w:val="18"/>
                                <w:lang w:val="en-US"/>
                              </w:rPr>
                            </w:pPr>
                            <w:r w:rsidRPr="003738FB">
                              <w:rPr>
                                <w:rStyle w:val="normaltextrun"/>
                                <w:rFonts w:ascii="Aptos" w:eastAsiaTheme="majorEastAsia" w:hAnsi="Aptos" w:cs="Segoe UI"/>
                                <w:i/>
                                <w:iCs/>
                                <w:color w:val="000000" w:themeColor="text1"/>
                                <w:sz w:val="16"/>
                                <w:szCs w:val="16"/>
                                <w:lang w:val="en-US"/>
                              </w:rPr>
                              <w:t xml:space="preserve">Dropouts (n = 7). Interventions group dropout (n = 4): injuries or personal reasons. Control group dropout (n = 3): injuries (n = 2), health issues (n = 1). </w:t>
                            </w:r>
                            <w:r w:rsidRPr="003738FB">
                              <w:rPr>
                                <w:rStyle w:val="normaltextrun"/>
                                <w:rFonts w:ascii="Aptos" w:eastAsiaTheme="majorEastAsia" w:hAnsi="Aptos" w:cs="Segoe UI"/>
                                <w:i/>
                                <w:color w:val="000000" w:themeColor="text1"/>
                                <w:sz w:val="16"/>
                                <w:szCs w:val="16"/>
                                <w:lang w:val="en-US"/>
                              </w:rPr>
                              <w:t>Final sample size (n = 36</w:t>
                            </w:r>
                            <w:r w:rsidRPr="003738FB">
                              <w:rPr>
                                <w:rStyle w:val="normaltextrun"/>
                                <w:rFonts w:ascii="Aptos" w:eastAsiaTheme="majorEastAsia" w:hAnsi="Aptos" w:cs="Segoe UI"/>
                                <w:i/>
                                <w:iCs/>
                                <w:color w:val="000000" w:themeColor="text1"/>
                                <w:sz w:val="16"/>
                                <w:szCs w:val="16"/>
                                <w:lang w:val="en-US"/>
                              </w:rPr>
                              <w:t>)</w:t>
                            </w:r>
                            <w:r w:rsidR="00C96A15" w:rsidRPr="003738FB">
                              <w:rPr>
                                <w:rStyle w:val="normaltextrun"/>
                                <w:rFonts w:ascii="Aptos" w:eastAsiaTheme="majorEastAsia" w:hAnsi="Aptos" w:cs="Segoe UI"/>
                                <w:i/>
                                <w:iCs/>
                                <w:color w:val="000000" w:themeColor="text1"/>
                                <w:sz w:val="16"/>
                                <w:szCs w:val="16"/>
                                <w:lang w:val="en-US"/>
                              </w:rPr>
                              <w:t xml:space="preserve">: </w:t>
                            </w:r>
                            <w:r w:rsidR="00A62D45" w:rsidRPr="003738FB">
                              <w:rPr>
                                <w:rStyle w:val="normaltextrun"/>
                                <w:rFonts w:ascii="Aptos" w:eastAsiaTheme="majorEastAsia" w:hAnsi="Aptos" w:cs="Segoe UI"/>
                                <w:i/>
                                <w:iCs/>
                                <w:color w:val="000000" w:themeColor="text1"/>
                                <w:sz w:val="16"/>
                                <w:szCs w:val="16"/>
                                <w:lang w:val="en-US"/>
                              </w:rPr>
                              <w:t>f</w:t>
                            </w:r>
                            <w:r w:rsidR="003D417D" w:rsidRPr="003738FB">
                              <w:rPr>
                                <w:rStyle w:val="normaltextrun"/>
                                <w:rFonts w:ascii="Aptos" w:eastAsiaTheme="majorEastAsia" w:hAnsi="Aptos" w:cs="Segoe UI"/>
                                <w:i/>
                                <w:iCs/>
                                <w:color w:val="000000" w:themeColor="text1"/>
                                <w:sz w:val="16"/>
                                <w:szCs w:val="16"/>
                                <w:lang w:val="en-US"/>
                              </w:rPr>
                              <w:t>emale</w:t>
                            </w:r>
                            <w:r w:rsidR="00C3646D" w:rsidRPr="003738FB">
                              <w:rPr>
                                <w:rStyle w:val="normaltextrun"/>
                                <w:rFonts w:ascii="Aptos" w:eastAsiaTheme="majorEastAsia" w:hAnsi="Aptos" w:cs="Segoe UI"/>
                                <w:i/>
                                <w:iCs/>
                                <w:color w:val="000000" w:themeColor="text1"/>
                                <w:sz w:val="16"/>
                                <w:szCs w:val="16"/>
                                <w:lang w:val="en-US"/>
                              </w:rPr>
                              <w:t>s</w:t>
                            </w:r>
                            <w:r w:rsidR="003D417D" w:rsidRPr="003738FB">
                              <w:rPr>
                                <w:rStyle w:val="normaltextrun"/>
                                <w:rFonts w:ascii="Aptos" w:eastAsiaTheme="majorEastAsia" w:hAnsi="Aptos" w:cs="Segoe UI"/>
                                <w:i/>
                                <w:color w:val="000000" w:themeColor="text1"/>
                                <w:sz w:val="16"/>
                                <w:szCs w:val="16"/>
                                <w:lang w:val="en-US"/>
                              </w:rPr>
                              <w:t xml:space="preserve"> (n = 28), male</w:t>
                            </w:r>
                            <w:r w:rsidR="00C3646D" w:rsidRPr="003738FB">
                              <w:rPr>
                                <w:rStyle w:val="normaltextrun"/>
                                <w:rFonts w:ascii="Aptos" w:eastAsiaTheme="majorEastAsia" w:hAnsi="Aptos" w:cs="Segoe UI"/>
                                <w:i/>
                                <w:color w:val="000000" w:themeColor="text1"/>
                                <w:sz w:val="16"/>
                                <w:szCs w:val="16"/>
                                <w:lang w:val="en-US"/>
                              </w:rPr>
                              <w:t>s</w:t>
                            </w:r>
                            <w:r w:rsidRPr="003738FB">
                              <w:rPr>
                                <w:rStyle w:val="eop"/>
                                <w:rFonts w:ascii="Aptos" w:eastAsiaTheme="majorEastAsia" w:hAnsi="Aptos" w:cs="Segoe UI"/>
                                <w:i/>
                                <w:color w:val="000000" w:themeColor="text1"/>
                                <w:sz w:val="16"/>
                                <w:szCs w:val="16"/>
                                <w:lang w:val="en-US"/>
                              </w:rPr>
                              <w:t> </w:t>
                            </w:r>
                            <w:r w:rsidR="00C3646D" w:rsidRPr="003738FB">
                              <w:rPr>
                                <w:rStyle w:val="eop"/>
                                <w:rFonts w:ascii="Aptos" w:eastAsiaTheme="majorEastAsia" w:hAnsi="Aptos" w:cs="Segoe UI"/>
                                <w:i/>
                                <w:color w:val="000000" w:themeColor="text1"/>
                                <w:sz w:val="16"/>
                                <w:szCs w:val="16"/>
                                <w:lang w:val="en-US"/>
                              </w:rPr>
                              <w:t xml:space="preserve">(n = </w:t>
                            </w:r>
                            <w:r w:rsidR="001472B7" w:rsidRPr="003738FB">
                              <w:rPr>
                                <w:rStyle w:val="eop"/>
                                <w:rFonts w:ascii="Aptos" w:eastAsiaTheme="majorEastAsia" w:hAnsi="Aptos" w:cs="Segoe UI"/>
                                <w:i/>
                                <w:color w:val="000000" w:themeColor="text1"/>
                                <w:sz w:val="16"/>
                                <w:szCs w:val="16"/>
                                <w:lang w:val="en-US"/>
                              </w:rPr>
                              <w:t>8)</w:t>
                            </w:r>
                            <w:r w:rsidR="00980CC2" w:rsidRPr="003738FB">
                              <w:rPr>
                                <w:rStyle w:val="eop"/>
                                <w:rFonts w:ascii="Aptos" w:eastAsiaTheme="majorEastAsia" w:hAnsi="Aptos" w:cs="Segoe UI"/>
                                <w:i/>
                                <w:color w:val="000000" w:themeColor="text1"/>
                                <w:sz w:val="16"/>
                                <w:szCs w:val="16"/>
                                <w:lang w:val="en-US"/>
                              </w:rPr>
                              <w:t xml:space="preserve">. </w:t>
                            </w:r>
                          </w:p>
                          <w:p w14:paraId="620DD989" w14:textId="77777777" w:rsidR="00C30C95" w:rsidRPr="003738FB" w:rsidRDefault="00C30C95" w:rsidP="008F7117">
                            <w:pPr>
                              <w:rPr>
                                <w:color w:val="000000" w:themeColor="text1"/>
                                <w:sz w:val="16"/>
                                <w:szCs w:val="16"/>
                              </w:rPr>
                            </w:pPr>
                          </w:p>
                          <w:p w14:paraId="67CA61A9" w14:textId="77777777" w:rsidR="00FE181C" w:rsidRPr="00033993" w:rsidRDefault="00E47707" w:rsidP="008F7117">
                            <w:pPr>
                              <w:rPr>
                                <w:color w:val="FF0000"/>
                                <w:sz w:val="16"/>
                                <w:szCs w:val="16"/>
                              </w:rPr>
                            </w:pPr>
                            <w:r w:rsidRPr="00033993">
                              <w:rPr>
                                <w:color w:val="000000" w:themeColor="text1"/>
                                <w:sz w:val="16"/>
                                <w:szCs w:val="16"/>
                              </w:rPr>
                              <w:t xml:space="preserve"> </w:t>
                            </w:r>
                          </w:p>
                          <w:p w14:paraId="237A2A09" w14:textId="77777777" w:rsidR="005D7CCD" w:rsidRPr="00033993" w:rsidRDefault="00E47707" w:rsidP="005D7CCD">
                            <w:pPr>
                              <w:rPr>
                                <w:color w:val="000000" w:themeColor="text1"/>
                                <w:sz w:val="16"/>
                                <w:szCs w:val="16"/>
                              </w:rPr>
                            </w:pPr>
                            <w:ins w:id="0" w:author="Øyvind Berg" w:date="2024-09-04T18:53:00Z" w16du:dateUtc="2024-09-04T16:53:00Z">
                              <w:r w:rsidRPr="00033993">
                                <w:rPr>
                                  <w:color w:val="FF0000"/>
                                  <w:sz w:val="16"/>
                                  <w:szCs w:val="16"/>
                                </w:rPr>
                                <w:t xml:space="preserve"> </w:t>
                              </w:r>
                            </w:ins>
                          </w:p>
                          <w:p w14:paraId="322FD6C4" w14:textId="23D446C8" w:rsidR="00E47707" w:rsidRPr="00033993" w:rsidRDefault="00E47707" w:rsidP="008F7117">
                            <w:pPr>
                              <w:rPr>
                                <w:color w:val="000000" w:themeColor="text1"/>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435393" id="Tekstboks 31" o:spid="_x0000_s1050" type="#_x0000_t202" style="position:absolute;margin-left:191.1pt;margin-top:39.45pt;width:83.3pt;height:436.6pt;z-index:2516582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" filled="f" stroked="f" strokeweight=".5pt">
                <v:textbox>
                  <w:txbxContent>
                    <w:p w14:paraId="7EAE8CB7" w14:textId="4BBDC45B" w:rsidR="008F7117" w:rsidRPr="003738FB" w:rsidRDefault="008F7117" w:rsidP="008F7117">
                      <w:pPr>
                        <w:pStyle w:val="paragraph"/>
                        <w:spacing w:before="0" w:beforeAutospacing="0" w:after="0" w:afterAutospacing="0"/>
                        <w:textAlignment w:val="baseline"/>
                        <w:rPr>
                          <w:rFonts w:ascii="Segoe UI" w:hAnsi="Segoe UI" w:cs="Segoe UI"/>
                          <w:i/>
                          <w:color w:val="000000" w:themeColor="text1"/>
                          <w:sz w:val="18"/>
                          <w:szCs w:val="18"/>
                          <w:lang w:val="en-US"/>
                        </w:rPr>
                      </w:pPr>
                      <w:r w:rsidRPr="003738FB">
                        <w:rPr>
                          <w:rStyle w:val="normaltextrun"/>
                          <w:rFonts w:ascii="Aptos" w:eastAsiaTheme="majorEastAsia" w:hAnsi="Aptos" w:cs="Segoe UI"/>
                          <w:i/>
                          <w:iCs/>
                          <w:color w:val="000000" w:themeColor="text1"/>
                          <w:sz w:val="16"/>
                          <w:szCs w:val="16"/>
                          <w:lang w:val="en-US"/>
                        </w:rPr>
                        <w:t>43 elite road cyclists aged 16-35 years, consisted of females (n = 35), males (n</w:t>
                      </w:r>
                      <w:r w:rsidR="00A963FF">
                        <w:rPr>
                          <w:rStyle w:val="normaltextrun"/>
                          <w:rFonts w:ascii="Aptos" w:eastAsiaTheme="majorEastAsia" w:hAnsi="Aptos" w:cs="Segoe UI"/>
                          <w:i/>
                          <w:iCs/>
                          <w:color w:val="000000" w:themeColor="text1"/>
                          <w:sz w:val="16"/>
                          <w:szCs w:val="16"/>
                          <w:lang w:val="en-US"/>
                        </w:rPr>
                        <w:t xml:space="preserve"> </w:t>
                      </w:r>
                      <w:r w:rsidRPr="003738FB">
                        <w:rPr>
                          <w:rStyle w:val="normaltextrun"/>
                          <w:rFonts w:ascii="Aptos" w:eastAsiaTheme="majorEastAsia" w:hAnsi="Aptos" w:cs="Segoe UI"/>
                          <w:i/>
                          <w:iCs/>
                          <w:color w:val="000000" w:themeColor="text1"/>
                          <w:sz w:val="16"/>
                          <w:szCs w:val="16"/>
                          <w:lang w:val="en-US"/>
                        </w:rPr>
                        <w:t>= 8). </w:t>
                      </w:r>
                      <w:r w:rsidRPr="003738FB">
                        <w:rPr>
                          <w:rStyle w:val="eop"/>
                          <w:rFonts w:ascii="Aptos" w:eastAsiaTheme="majorEastAsia" w:hAnsi="Aptos" w:cs="Segoe UI"/>
                          <w:i/>
                          <w:color w:val="000000" w:themeColor="text1"/>
                          <w:sz w:val="16"/>
                          <w:szCs w:val="16"/>
                          <w:lang w:val="en-US"/>
                        </w:rPr>
                        <w:t> </w:t>
                      </w:r>
                    </w:p>
                    <w:p w14:paraId="0959385A" w14:textId="77777777" w:rsidR="008F7117" w:rsidRPr="003738FB" w:rsidRDefault="008F7117" w:rsidP="008F7117">
                      <w:pPr>
                        <w:pStyle w:val="paragraph"/>
                        <w:spacing w:before="0" w:beforeAutospacing="0" w:after="0" w:afterAutospacing="0"/>
                        <w:textAlignment w:val="baseline"/>
                        <w:rPr>
                          <w:rStyle w:val="normaltextrun"/>
                          <w:rFonts w:ascii="Aptos" w:eastAsiaTheme="majorEastAsia" w:hAnsi="Aptos" w:cs="Segoe UI"/>
                          <w:i/>
                          <w:iCs/>
                          <w:color w:val="000000" w:themeColor="text1"/>
                          <w:sz w:val="16"/>
                          <w:szCs w:val="16"/>
                          <w:lang w:val="en-US"/>
                        </w:rPr>
                      </w:pPr>
                    </w:p>
                    <w:p w14:paraId="3ED38F84" w14:textId="380258EA" w:rsidR="008F7117" w:rsidRPr="003738FB" w:rsidRDefault="008F7117" w:rsidP="008F7117">
                      <w:pPr>
                        <w:pStyle w:val="paragraph"/>
                        <w:spacing w:before="0" w:beforeAutospacing="0" w:after="0" w:afterAutospacing="0"/>
                        <w:textAlignment w:val="baseline"/>
                        <w:rPr>
                          <w:rFonts w:ascii="Segoe UI" w:hAnsi="Segoe UI" w:cs="Segoe UI"/>
                          <w:i/>
                          <w:color w:val="000000" w:themeColor="text1"/>
                          <w:sz w:val="18"/>
                          <w:szCs w:val="18"/>
                          <w:lang w:val="en-US"/>
                        </w:rPr>
                      </w:pPr>
                      <w:r w:rsidRPr="003738FB">
                        <w:rPr>
                          <w:rStyle w:val="normaltextrun"/>
                          <w:rFonts w:ascii="Aptos" w:eastAsiaTheme="majorEastAsia" w:hAnsi="Aptos" w:cs="Segoe UI"/>
                          <w:i/>
                          <w:iCs/>
                          <w:color w:val="000000" w:themeColor="text1"/>
                          <w:sz w:val="16"/>
                          <w:szCs w:val="16"/>
                          <w:lang w:val="en-US"/>
                        </w:rPr>
                        <w:t xml:space="preserve">Dropouts (n = 7). Interventions group dropout (n = 4): injuries or personal reasons. Control group dropout (n = 3): injuries (n = 2), health issues (n = 1). </w:t>
                      </w:r>
                      <w:r w:rsidRPr="003738FB">
                        <w:rPr>
                          <w:rStyle w:val="normaltextrun"/>
                          <w:rFonts w:ascii="Aptos" w:eastAsiaTheme="majorEastAsia" w:hAnsi="Aptos" w:cs="Segoe UI"/>
                          <w:i/>
                          <w:color w:val="000000" w:themeColor="text1"/>
                          <w:sz w:val="16"/>
                          <w:szCs w:val="16"/>
                          <w:lang w:val="en-US"/>
                        </w:rPr>
                        <w:t>Final sample size (n = 36</w:t>
                      </w:r>
                      <w:r w:rsidRPr="003738FB">
                        <w:rPr>
                          <w:rStyle w:val="normaltextrun"/>
                          <w:rFonts w:ascii="Aptos" w:eastAsiaTheme="majorEastAsia" w:hAnsi="Aptos" w:cs="Segoe UI"/>
                          <w:i/>
                          <w:iCs/>
                          <w:color w:val="000000" w:themeColor="text1"/>
                          <w:sz w:val="16"/>
                          <w:szCs w:val="16"/>
                          <w:lang w:val="en-US"/>
                        </w:rPr>
                        <w:t>)</w:t>
                      </w:r>
                      <w:r w:rsidR="00C96A15" w:rsidRPr="003738FB">
                        <w:rPr>
                          <w:rStyle w:val="normaltextrun"/>
                          <w:rFonts w:ascii="Aptos" w:eastAsiaTheme="majorEastAsia" w:hAnsi="Aptos" w:cs="Segoe UI"/>
                          <w:i/>
                          <w:iCs/>
                          <w:color w:val="000000" w:themeColor="text1"/>
                          <w:sz w:val="16"/>
                          <w:szCs w:val="16"/>
                          <w:lang w:val="en-US"/>
                        </w:rPr>
                        <w:t xml:space="preserve">: </w:t>
                      </w:r>
                      <w:r w:rsidR="00A62D45" w:rsidRPr="003738FB">
                        <w:rPr>
                          <w:rStyle w:val="normaltextrun"/>
                          <w:rFonts w:ascii="Aptos" w:eastAsiaTheme="majorEastAsia" w:hAnsi="Aptos" w:cs="Segoe UI"/>
                          <w:i/>
                          <w:iCs/>
                          <w:color w:val="000000" w:themeColor="text1"/>
                          <w:sz w:val="16"/>
                          <w:szCs w:val="16"/>
                          <w:lang w:val="en-US"/>
                        </w:rPr>
                        <w:t>f</w:t>
                      </w:r>
                      <w:r w:rsidR="003D417D" w:rsidRPr="003738FB">
                        <w:rPr>
                          <w:rStyle w:val="normaltextrun"/>
                          <w:rFonts w:ascii="Aptos" w:eastAsiaTheme="majorEastAsia" w:hAnsi="Aptos" w:cs="Segoe UI"/>
                          <w:i/>
                          <w:iCs/>
                          <w:color w:val="000000" w:themeColor="text1"/>
                          <w:sz w:val="16"/>
                          <w:szCs w:val="16"/>
                          <w:lang w:val="en-US"/>
                        </w:rPr>
                        <w:t>emale</w:t>
                      </w:r>
                      <w:r w:rsidR="00C3646D" w:rsidRPr="003738FB">
                        <w:rPr>
                          <w:rStyle w:val="normaltextrun"/>
                          <w:rFonts w:ascii="Aptos" w:eastAsiaTheme="majorEastAsia" w:hAnsi="Aptos" w:cs="Segoe UI"/>
                          <w:i/>
                          <w:iCs/>
                          <w:color w:val="000000" w:themeColor="text1"/>
                          <w:sz w:val="16"/>
                          <w:szCs w:val="16"/>
                          <w:lang w:val="en-US"/>
                        </w:rPr>
                        <w:t>s</w:t>
                      </w:r>
                      <w:r w:rsidR="003D417D" w:rsidRPr="003738FB">
                        <w:rPr>
                          <w:rStyle w:val="normaltextrun"/>
                          <w:rFonts w:ascii="Aptos" w:eastAsiaTheme="majorEastAsia" w:hAnsi="Aptos" w:cs="Segoe UI"/>
                          <w:i/>
                          <w:color w:val="000000" w:themeColor="text1"/>
                          <w:sz w:val="16"/>
                          <w:szCs w:val="16"/>
                          <w:lang w:val="en-US"/>
                        </w:rPr>
                        <w:t xml:space="preserve"> (n = 28), male</w:t>
                      </w:r>
                      <w:r w:rsidR="00C3646D" w:rsidRPr="003738FB">
                        <w:rPr>
                          <w:rStyle w:val="normaltextrun"/>
                          <w:rFonts w:ascii="Aptos" w:eastAsiaTheme="majorEastAsia" w:hAnsi="Aptos" w:cs="Segoe UI"/>
                          <w:i/>
                          <w:color w:val="000000" w:themeColor="text1"/>
                          <w:sz w:val="16"/>
                          <w:szCs w:val="16"/>
                          <w:lang w:val="en-US"/>
                        </w:rPr>
                        <w:t>s</w:t>
                      </w:r>
                      <w:r w:rsidRPr="003738FB">
                        <w:rPr>
                          <w:rStyle w:val="eop"/>
                          <w:rFonts w:ascii="Aptos" w:eastAsiaTheme="majorEastAsia" w:hAnsi="Aptos" w:cs="Segoe UI"/>
                          <w:i/>
                          <w:color w:val="000000" w:themeColor="text1"/>
                          <w:sz w:val="16"/>
                          <w:szCs w:val="16"/>
                          <w:lang w:val="en-US"/>
                        </w:rPr>
                        <w:t> </w:t>
                      </w:r>
                      <w:r w:rsidR="00C3646D" w:rsidRPr="003738FB">
                        <w:rPr>
                          <w:rStyle w:val="eop"/>
                          <w:rFonts w:ascii="Aptos" w:eastAsiaTheme="majorEastAsia" w:hAnsi="Aptos" w:cs="Segoe UI"/>
                          <w:i/>
                          <w:color w:val="000000" w:themeColor="text1"/>
                          <w:sz w:val="16"/>
                          <w:szCs w:val="16"/>
                          <w:lang w:val="en-US"/>
                        </w:rPr>
                        <w:t xml:space="preserve">(n = </w:t>
                      </w:r>
                      <w:r w:rsidR="001472B7" w:rsidRPr="003738FB">
                        <w:rPr>
                          <w:rStyle w:val="eop"/>
                          <w:rFonts w:ascii="Aptos" w:eastAsiaTheme="majorEastAsia" w:hAnsi="Aptos" w:cs="Segoe UI"/>
                          <w:i/>
                          <w:color w:val="000000" w:themeColor="text1"/>
                          <w:sz w:val="16"/>
                          <w:szCs w:val="16"/>
                          <w:lang w:val="en-US"/>
                        </w:rPr>
                        <w:t>8)</w:t>
                      </w:r>
                      <w:r w:rsidR="00980CC2" w:rsidRPr="003738FB">
                        <w:rPr>
                          <w:rStyle w:val="eop"/>
                          <w:rFonts w:ascii="Aptos" w:eastAsiaTheme="majorEastAsia" w:hAnsi="Aptos" w:cs="Segoe UI"/>
                          <w:i/>
                          <w:color w:val="000000" w:themeColor="text1"/>
                          <w:sz w:val="16"/>
                          <w:szCs w:val="16"/>
                          <w:lang w:val="en-US"/>
                        </w:rPr>
                        <w:t xml:space="preserve">. </w:t>
                      </w:r>
                    </w:p>
                    <w:p w14:paraId="620DD989" w14:textId="77777777" w:rsidR="00C30C95" w:rsidRPr="003738FB" w:rsidRDefault="00C30C95" w:rsidP="008F7117">
                      <w:pPr>
                        <w:rPr>
                          <w:color w:val="000000" w:themeColor="text1"/>
                          <w:sz w:val="16"/>
                          <w:szCs w:val="16"/>
                        </w:rPr>
                      </w:pPr>
                    </w:p>
                    <w:p w14:paraId="67CA61A9" w14:textId="77777777" w:rsidR="00FE181C" w:rsidRPr="00033993" w:rsidRDefault="00E47707" w:rsidP="008F7117">
                      <w:pPr>
                        <w:rPr>
                          <w:color w:val="FF0000"/>
                          <w:sz w:val="16"/>
                          <w:szCs w:val="16"/>
                        </w:rPr>
                      </w:pPr>
                      <w:r w:rsidRPr="00033993">
                        <w:rPr>
                          <w:color w:val="000000" w:themeColor="text1"/>
                          <w:sz w:val="16"/>
                          <w:szCs w:val="16"/>
                        </w:rPr>
                        <w:t xml:space="preserve"> </w:t>
                      </w:r>
                    </w:p>
                    <w:p w14:paraId="237A2A09" w14:textId="77777777" w:rsidR="005D7CCD" w:rsidRPr="00033993" w:rsidRDefault="00E47707" w:rsidP="005D7CCD">
                      <w:pPr>
                        <w:rPr>
                          <w:color w:val="000000" w:themeColor="text1"/>
                          <w:sz w:val="16"/>
                          <w:szCs w:val="16"/>
                        </w:rPr>
                      </w:pPr>
                      <w:ins w:id="1" w:author="Øyvind Berg" w:date="2024-09-04T18:53:00Z" w16du:dateUtc="2024-09-04T16:53:00Z">
                        <w:r w:rsidRPr="00033993">
                          <w:rPr>
                            <w:color w:val="FF0000"/>
                            <w:sz w:val="16"/>
                            <w:szCs w:val="16"/>
                          </w:rPr>
                          <w:t xml:space="preserve"> </w:t>
                        </w:r>
                      </w:ins>
                    </w:p>
                    <w:p w14:paraId="322FD6C4" w14:textId="23D446C8" w:rsidR="00E47707" w:rsidRPr="00033993" w:rsidRDefault="00E47707" w:rsidP="008F7117">
                      <w:pPr>
                        <w:rPr>
                          <w:color w:val="000000" w:themeColor="text1"/>
                          <w:sz w:val="16"/>
                          <w:szCs w:val="16"/>
                        </w:rPr>
                      </w:pPr>
                    </w:p>
                  </w:txbxContent>
                </v:textbox>
              </v:shape>
            </w:pict>
          </mc:Fallback>
        </mc:AlternateContent>
      </w:r>
      <w:r w:rsidR="008F7117" w:rsidRPr="00DE1262">
        <w:rPr>
          <w:noProof/>
        </w:rPr>
        <mc:AlternateContent>
          <mc:Choice Requires="wps">
            <w:drawing>
              <wp:anchor distT="0" distB="0" distL="114300" distR="114300" simplePos="0" relativeHeight="251658269" behindDoc="0" locked="0" layoutInCell="1" allowOverlap="1" wp14:anchorId="2457C185" wp14:editId="5FB6FB88">
                <wp:simplePos x="0" y="0"/>
                <wp:positionH relativeFrom="column">
                  <wp:posOffset>-471778</wp:posOffset>
                </wp:positionH>
                <wp:positionV relativeFrom="paragraph">
                  <wp:posOffset>510716</wp:posOffset>
                </wp:positionV>
                <wp:extent cx="1530350" cy="5048655"/>
                <wp:effectExtent l="0" t="0" r="0" b="0"/>
                <wp:wrapNone/>
                <wp:docPr id="1523001236" name="Tekstboks 32"/>
                <wp:cNvGraphicFramePr/>
                <a:graphic xmlns:a="http://schemas.openxmlformats.org/drawingml/2006/main">
                  <a:graphicData uri="http://schemas.microsoft.com/office/word/2010/wordprocessingShape">
                    <wps:wsp>
                      <wps:cNvSpPr txBox="1"/>
                      <wps:spPr>
                        <a:xfrm>
                          <a:off x="0" y="0"/>
                          <a:ext cx="1530350" cy="5048655"/>
                        </a:xfrm>
                        <a:prstGeom prst="rect">
                          <a:avLst/>
                        </a:prstGeom>
                        <a:noFill/>
                        <a:ln w="6350">
                          <a:noFill/>
                        </a:ln>
                      </wps:spPr>
                      <wps:txbx>
                        <w:txbxContent>
                          <w:p w14:paraId="622BF854" w14:textId="17DF266E" w:rsidR="008F7117" w:rsidRPr="0062097F" w:rsidRDefault="008F7117" w:rsidP="008F7117">
                            <w:pPr>
                              <w:pStyle w:val="paragraph"/>
                              <w:spacing w:before="0" w:beforeAutospacing="0" w:after="0" w:afterAutospacing="0"/>
                              <w:textAlignment w:val="baseline"/>
                              <w:rPr>
                                <w:rStyle w:val="eop"/>
                                <w:rFonts w:ascii="Aptos" w:eastAsiaTheme="majorEastAsia" w:hAnsi="Aptos" w:cs="Segoe UI"/>
                                <w:i/>
                                <w:sz w:val="16"/>
                                <w:szCs w:val="16"/>
                                <w:lang w:val="en-US"/>
                              </w:rPr>
                            </w:pPr>
                            <w:r w:rsidRPr="006D70C4">
                              <w:rPr>
                                <w:rStyle w:val="normaltextrun"/>
                                <w:rFonts w:ascii="Aptos" w:eastAsiaTheme="majorEastAsia" w:hAnsi="Aptos" w:cs="Segoe UI"/>
                                <w:i/>
                                <w:iCs/>
                                <w:sz w:val="16"/>
                                <w:szCs w:val="16"/>
                                <w:lang w:val="en-US"/>
                              </w:rPr>
                              <w:t>Hilkens et al. 2024. Netherlands</w:t>
                            </w:r>
                            <w:r w:rsidR="00605E93">
                              <w:rPr>
                                <w:rStyle w:val="normaltextrun"/>
                                <w:rFonts w:ascii="Aptos" w:eastAsiaTheme="majorEastAsia" w:hAnsi="Aptos" w:cs="Segoe UI"/>
                                <w:i/>
                                <w:iCs/>
                                <w:sz w:val="16"/>
                                <w:szCs w:val="16"/>
                                <w:lang w:val="en-US"/>
                              </w:rPr>
                              <w:t xml:space="preserve"> (32)</w:t>
                            </w:r>
                          </w:p>
                          <w:p w14:paraId="4BE2A0C8" w14:textId="77777777" w:rsidR="008F7117" w:rsidRPr="0062097F" w:rsidRDefault="008F7117" w:rsidP="008F7117">
                            <w:pPr>
                              <w:pStyle w:val="paragraph"/>
                              <w:spacing w:before="0" w:beforeAutospacing="0" w:after="0" w:afterAutospacing="0"/>
                              <w:textAlignment w:val="baseline"/>
                              <w:rPr>
                                <w:rFonts w:ascii="Segoe UI" w:hAnsi="Segoe UI" w:cs="Segoe UI"/>
                                <w:i/>
                                <w:sz w:val="18"/>
                                <w:szCs w:val="18"/>
                                <w:lang w:val="en-US"/>
                              </w:rPr>
                            </w:pPr>
                          </w:p>
                          <w:p w14:paraId="1BA46FE5" w14:textId="1BC673DB" w:rsidR="008F7117" w:rsidRPr="00315983" w:rsidRDefault="008F7117" w:rsidP="00315983">
                            <w:pPr>
                              <w:pStyle w:val="paragraph"/>
                              <w:spacing w:before="0" w:beforeAutospacing="0" w:after="0" w:afterAutospacing="0"/>
                              <w:textAlignment w:val="baseline"/>
                              <w:rPr>
                                <w:rFonts w:ascii="Aptos" w:eastAsiaTheme="majorEastAsia" w:hAnsi="Aptos" w:cs="Segoe UI"/>
                                <w:i/>
                                <w:sz w:val="16"/>
                                <w:szCs w:val="16"/>
                                <w:lang w:val="en-US"/>
                              </w:rPr>
                            </w:pPr>
                            <w:r w:rsidRPr="006D70C4">
                              <w:rPr>
                                <w:rStyle w:val="normaltextrun"/>
                                <w:rFonts w:ascii="Aptos" w:eastAsiaTheme="majorEastAsia" w:hAnsi="Aptos" w:cs="Segoe UI"/>
                                <w:i/>
                                <w:iCs/>
                                <w:sz w:val="16"/>
                                <w:szCs w:val="16"/>
                                <w:lang w:val="en-US"/>
                              </w:rPr>
                              <w:t xml:space="preserve">Jumping Exercise Combined </w:t>
                            </w:r>
                            <w:r w:rsidRPr="0062097F">
                              <w:rPr>
                                <w:rStyle w:val="contextualspellingandgrammarerror"/>
                                <w:rFonts w:ascii="Aptos" w:eastAsiaTheme="majorEastAsia" w:hAnsi="Aptos" w:cs="Segoe UI"/>
                                <w:i/>
                                <w:sz w:val="16"/>
                                <w:szCs w:val="16"/>
                                <w:lang w:val="en-US"/>
                              </w:rPr>
                              <w:t>With</w:t>
                            </w:r>
                            <w:r w:rsidRPr="006D70C4">
                              <w:rPr>
                                <w:rStyle w:val="normaltextrun"/>
                                <w:rFonts w:ascii="Aptos" w:eastAsiaTheme="majorEastAsia" w:hAnsi="Aptos" w:cs="Segoe UI"/>
                                <w:i/>
                                <w:iCs/>
                                <w:sz w:val="16"/>
                                <w:szCs w:val="16"/>
                                <w:lang w:val="en-US"/>
                              </w:rPr>
                              <w:t xml:space="preserve"> Collagen Supplementation Preserves Bone Mineral Density in Elite Cyclists</w:t>
                            </w:r>
                            <w:r w:rsidR="00315983">
                              <w:rPr>
                                <w:rStyle w:val="normaltextrun"/>
                                <w:rFonts w:ascii="Aptos" w:eastAsiaTheme="majorEastAsia" w:hAnsi="Aptos" w:cs="Segoe UI"/>
                                <w:i/>
                                <w:iCs/>
                                <w:sz w:val="16"/>
                                <w:szCs w:val="16"/>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457C185" id="Tekstboks 32" o:spid="_x0000_s1051" type="#_x0000_t202" style="position:absolute;margin-left:-37.15pt;margin-top:40.2pt;width:120.5pt;height:397.55pt;z-index:25165826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" filled="f" stroked="f" strokeweight=".5pt">
                <v:textbox>
                  <w:txbxContent>
                    <w:p w14:paraId="622BF854" w14:textId="17DF266E" w:rsidR="008F7117" w:rsidRPr="0062097F" w:rsidRDefault="008F7117" w:rsidP="008F7117">
                      <w:pPr>
                        <w:pStyle w:val="paragraph"/>
                        <w:spacing w:before="0" w:beforeAutospacing="0" w:after="0" w:afterAutospacing="0"/>
                        <w:textAlignment w:val="baseline"/>
                        <w:rPr>
                          <w:rStyle w:val="eop"/>
                          <w:rFonts w:ascii="Aptos" w:eastAsiaTheme="majorEastAsia" w:hAnsi="Aptos" w:cs="Segoe UI"/>
                          <w:i/>
                          <w:sz w:val="16"/>
                          <w:szCs w:val="16"/>
                          <w:lang w:val="en-US"/>
                        </w:rPr>
                      </w:pPr>
                      <w:r w:rsidRPr="006D70C4">
                        <w:rPr>
                          <w:rStyle w:val="normaltextrun"/>
                          <w:rFonts w:ascii="Aptos" w:eastAsiaTheme="majorEastAsia" w:hAnsi="Aptos" w:cs="Segoe UI"/>
                          <w:i/>
                          <w:iCs/>
                          <w:sz w:val="16"/>
                          <w:szCs w:val="16"/>
                          <w:lang w:val="en-US"/>
                        </w:rPr>
                        <w:t>Hilkens et al. 2024. Netherlands</w:t>
                      </w:r>
                      <w:r w:rsidR="00605E93">
                        <w:rPr>
                          <w:rStyle w:val="normaltextrun"/>
                          <w:rFonts w:ascii="Aptos" w:eastAsiaTheme="majorEastAsia" w:hAnsi="Aptos" w:cs="Segoe UI"/>
                          <w:i/>
                          <w:iCs/>
                          <w:sz w:val="16"/>
                          <w:szCs w:val="16"/>
                          <w:lang w:val="en-US"/>
                        </w:rPr>
                        <w:t xml:space="preserve"> </w:t>
                      </w:r>
                      <w:r w:rsidR="00605E93">
                        <w:rPr>
                          <w:rStyle w:val="normaltextrun"/>
                          <w:rFonts w:ascii="Aptos" w:eastAsiaTheme="majorEastAsia" w:hAnsi="Aptos" w:cs="Segoe UI"/>
                          <w:i/>
                          <w:iCs/>
                          <w:sz w:val="16"/>
                          <w:szCs w:val="16"/>
                          <w:lang w:val="en-US"/>
                        </w:rPr>
                        <w:t>(32)</w:t>
                      </w:r>
                    </w:p>
                    <w:p w14:paraId="4BE2A0C8" w14:textId="77777777" w:rsidR="008F7117" w:rsidRPr="0062097F" w:rsidRDefault="008F7117" w:rsidP="008F7117">
                      <w:pPr>
                        <w:pStyle w:val="paragraph"/>
                        <w:spacing w:before="0" w:beforeAutospacing="0" w:after="0" w:afterAutospacing="0"/>
                        <w:textAlignment w:val="baseline"/>
                        <w:rPr>
                          <w:rFonts w:ascii="Segoe UI" w:hAnsi="Segoe UI" w:cs="Segoe UI"/>
                          <w:i/>
                          <w:sz w:val="18"/>
                          <w:szCs w:val="18"/>
                          <w:lang w:val="en-US"/>
                        </w:rPr>
                      </w:pPr>
                    </w:p>
                    <w:p w14:paraId="1BA46FE5" w14:textId="1BC673DB" w:rsidR="008F7117" w:rsidRPr="00315983" w:rsidRDefault="008F7117" w:rsidP="00315983">
                      <w:pPr>
                        <w:pStyle w:val="paragraph"/>
                        <w:spacing w:before="0" w:beforeAutospacing="0" w:after="0" w:afterAutospacing="0"/>
                        <w:textAlignment w:val="baseline"/>
                        <w:rPr>
                          <w:rFonts w:ascii="Aptos" w:eastAsiaTheme="majorEastAsia" w:hAnsi="Aptos" w:cs="Segoe UI"/>
                          <w:i/>
                          <w:sz w:val="16"/>
                          <w:szCs w:val="16"/>
                          <w:lang w:val="en-US"/>
                        </w:rPr>
                      </w:pPr>
                      <w:r w:rsidRPr="006D70C4">
                        <w:rPr>
                          <w:rStyle w:val="normaltextrun"/>
                          <w:rFonts w:ascii="Aptos" w:eastAsiaTheme="majorEastAsia" w:hAnsi="Aptos" w:cs="Segoe UI"/>
                          <w:i/>
                          <w:iCs/>
                          <w:sz w:val="16"/>
                          <w:szCs w:val="16"/>
                          <w:lang w:val="en-US"/>
                        </w:rPr>
                        <w:t xml:space="preserve">Jumping Exercise Combined </w:t>
                      </w:r>
                      <w:r w:rsidRPr="0062097F">
                        <w:rPr>
                          <w:rStyle w:val="contextualspellingandgrammarerror"/>
                          <w:rFonts w:ascii="Aptos" w:eastAsiaTheme="majorEastAsia" w:hAnsi="Aptos" w:cs="Segoe UI"/>
                          <w:i/>
                          <w:sz w:val="16"/>
                          <w:szCs w:val="16"/>
                          <w:lang w:val="en-US"/>
                        </w:rPr>
                        <w:t>With</w:t>
                      </w:r>
                      <w:r w:rsidRPr="006D70C4">
                        <w:rPr>
                          <w:rStyle w:val="normaltextrun"/>
                          <w:rFonts w:ascii="Aptos" w:eastAsiaTheme="majorEastAsia" w:hAnsi="Aptos" w:cs="Segoe UI"/>
                          <w:i/>
                          <w:iCs/>
                          <w:sz w:val="16"/>
                          <w:szCs w:val="16"/>
                          <w:lang w:val="en-US"/>
                        </w:rPr>
                        <w:t xml:space="preserve"> Collagen Supplementation Preserves Bone Mineral Density in Elite Cyclists</w:t>
                      </w:r>
                      <w:r w:rsidR="00315983">
                        <w:rPr>
                          <w:rStyle w:val="normaltextrun"/>
                          <w:rFonts w:ascii="Aptos" w:eastAsiaTheme="majorEastAsia" w:hAnsi="Aptos" w:cs="Segoe UI"/>
                          <w:i/>
                          <w:iCs/>
                          <w:sz w:val="16"/>
                          <w:szCs w:val="16"/>
                          <w:lang w:val="en-US"/>
                        </w:rPr>
                        <w:t xml:space="preserve"> </w:t>
                      </w:r>
                    </w:p>
                  </w:txbxContent>
                </v:textbox>
              </v:shape>
            </w:pict>
          </mc:Fallback>
        </mc:AlternateContent>
      </w:r>
      <w:r w:rsidR="008F7117" w:rsidRPr="00DE1262">
        <w:rPr>
          <w:noProof/>
        </w:rPr>
        <mc:AlternateContent>
          <mc:Choice Requires="wps">
            <w:drawing>
              <wp:anchor distT="0" distB="0" distL="114300" distR="114300" simplePos="0" relativeHeight="251658275" behindDoc="0" locked="0" layoutInCell="1" allowOverlap="1" wp14:anchorId="0309543C" wp14:editId="17F126E4">
                <wp:simplePos x="0" y="0"/>
                <wp:positionH relativeFrom="column">
                  <wp:posOffset>-510982</wp:posOffset>
                </wp:positionH>
                <wp:positionV relativeFrom="paragraph">
                  <wp:posOffset>394842</wp:posOffset>
                </wp:positionV>
                <wp:extent cx="9554845" cy="0"/>
                <wp:effectExtent l="0" t="12700" r="20955" b="12700"/>
                <wp:wrapNone/>
                <wp:docPr id="1262943113" name="Rett linje 37"/>
                <wp:cNvGraphicFramePr/>
                <a:graphic xmlns:a="http://schemas.openxmlformats.org/drawingml/2006/main">
                  <a:graphicData uri="http://schemas.microsoft.com/office/word/2010/wordprocessingShape">
                    <wps:wsp>
                      <wps:cNvCnPr/>
                      <wps:spPr>
                        <a:xfrm>
                          <a:off x="0" y="0"/>
                          <a:ext cx="9554845" cy="0"/>
                        </a:xfrm>
                        <a:prstGeom prst="line">
                          <a:avLst/>
                        </a:prstGeom>
                        <a:ln w="222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line w14:anchorId="57A2CF88" id="Rett linje 37" o:spid="_x0000_s1026" style="position:absolute;z-index:2516992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25pt,31.1pt" to="712.1pt,3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" strokecolor="black [3200]" strokeweight="1.75pt">
                <v:stroke joinstyle="miter"/>
              </v:line>
            </w:pict>
          </mc:Fallback>
        </mc:AlternateContent>
      </w:r>
      <w:r w:rsidR="008F7117" w:rsidRPr="00DE1262">
        <w:rPr>
          <w:noProof/>
        </w:rPr>
        <mc:AlternateContent>
          <mc:Choice Requires="wps">
            <w:drawing>
              <wp:anchor distT="0" distB="0" distL="114300" distR="114300" simplePos="0" relativeHeight="251658268" behindDoc="0" locked="0" layoutInCell="1" allowOverlap="1" wp14:anchorId="196DA8F0" wp14:editId="1EF6BAD5">
                <wp:simplePos x="0" y="0"/>
                <wp:positionH relativeFrom="column">
                  <wp:posOffset>-509377</wp:posOffset>
                </wp:positionH>
                <wp:positionV relativeFrom="paragraph">
                  <wp:posOffset>140321</wp:posOffset>
                </wp:positionV>
                <wp:extent cx="9554845" cy="0"/>
                <wp:effectExtent l="0" t="12700" r="20955" b="12700"/>
                <wp:wrapNone/>
                <wp:docPr id="161199080" name="Rett linje 38"/>
                <wp:cNvGraphicFramePr/>
                <a:graphic xmlns:a="http://schemas.openxmlformats.org/drawingml/2006/main">
                  <a:graphicData uri="http://schemas.microsoft.com/office/word/2010/wordprocessingShape">
                    <wps:wsp>
                      <wps:cNvCnPr/>
                      <wps:spPr>
                        <a:xfrm>
                          <a:off x="0" y="0"/>
                          <a:ext cx="9554845" cy="0"/>
                        </a:xfrm>
                        <a:prstGeom prst="line">
                          <a:avLst/>
                        </a:prstGeom>
                        <a:ln w="222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line w14:anchorId="4E998E3B" id="Rett linje 38" o:spid="_x0000_s1026" style="position:absolute;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1pt,11.05pt" to="712.2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" strokecolor="black [3200]" strokeweight="1.75pt">
                <v:stroke joinstyle="miter"/>
              </v:line>
            </w:pict>
          </mc:Fallback>
        </mc:AlternateContent>
      </w:r>
    </w:p>
    <w:p w14:paraId="775825AF" w14:textId="52D0D964" w:rsidR="008F7117" w:rsidRPr="00DE1262" w:rsidRDefault="007C5A6B" w:rsidP="008F7117">
      <w:pPr>
        <w:spacing w:after="0" w:line="240" w:lineRule="auto"/>
      </w:pPr>
      <w:r w:rsidRPr="00DE1262">
        <w:rPr>
          <w:noProof/>
        </w:rPr>
        <mc:AlternateContent>
          <mc:Choice Requires="wps">
            <w:drawing>
              <wp:anchor distT="0" distB="0" distL="114300" distR="114300" simplePos="0" relativeHeight="251658272" behindDoc="0" locked="0" layoutInCell="1" allowOverlap="1" wp14:anchorId="200AB131" wp14:editId="5013FEF6">
                <wp:simplePos x="0" y="0"/>
                <wp:positionH relativeFrom="column">
                  <wp:posOffset>3340100</wp:posOffset>
                </wp:positionH>
                <wp:positionV relativeFrom="paragraph">
                  <wp:posOffset>175260</wp:posOffset>
                </wp:positionV>
                <wp:extent cx="2481072" cy="5781675"/>
                <wp:effectExtent l="0" t="0" r="0" b="0"/>
                <wp:wrapNone/>
                <wp:docPr id="1430698149" name="Tekstboks 41"/>
                <wp:cNvGraphicFramePr/>
                <a:graphic xmlns:a="http://schemas.openxmlformats.org/drawingml/2006/main">
                  <a:graphicData uri="http://schemas.microsoft.com/office/word/2010/wordprocessingShape">
                    <wps:wsp>
                      <wps:cNvSpPr txBox="1"/>
                      <wps:spPr>
                        <a:xfrm>
                          <a:off x="0" y="0"/>
                          <a:ext cx="2481072" cy="5781675"/>
                        </a:xfrm>
                        <a:prstGeom prst="rect">
                          <a:avLst/>
                        </a:prstGeom>
                        <a:noFill/>
                        <a:ln w="6350">
                          <a:noFill/>
                        </a:ln>
                      </wps:spPr>
                      <wps:txbx>
                        <w:txbxContent>
                          <w:p w14:paraId="5DCCD995" w14:textId="5382FB35"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 xml:space="preserve">Type: jumping exercise combined with </w:t>
                            </w:r>
                            <w:r w:rsidR="009F03F0" w:rsidRPr="006240CA">
                              <w:rPr>
                                <w:rStyle w:val="normaltextrun"/>
                                <w:rFonts w:ascii="Aptos" w:eastAsiaTheme="majorEastAsia" w:hAnsi="Aptos" w:cs="Segoe UI"/>
                                <w:i/>
                                <w:iCs/>
                                <w:sz w:val="16"/>
                                <w:szCs w:val="16"/>
                                <w:lang w:val="en-US"/>
                              </w:rPr>
                              <w:t>15-gram</w:t>
                            </w:r>
                            <w:r w:rsidRPr="006240CA">
                              <w:rPr>
                                <w:rStyle w:val="normaltextrun"/>
                                <w:rFonts w:ascii="Aptos" w:eastAsiaTheme="majorEastAsia" w:hAnsi="Aptos" w:cs="Segoe UI"/>
                                <w:i/>
                                <w:iCs/>
                                <w:sz w:val="16"/>
                                <w:szCs w:val="16"/>
                                <w:lang w:val="en-US"/>
                              </w:rPr>
                              <w:t xml:space="preserve"> collagen supplementation</w:t>
                            </w:r>
                            <w:r w:rsidRPr="006240CA">
                              <w:rPr>
                                <w:rStyle w:val="normaltextrun"/>
                                <w:rFonts w:ascii="Aptos" w:eastAsiaTheme="majorEastAsia" w:hAnsi="Aptos" w:cs="Segoe UI"/>
                                <w:i/>
                                <w:sz w:val="16"/>
                                <w:szCs w:val="16"/>
                                <w:lang w:val="en-US"/>
                              </w:rPr>
                              <w:t xml:space="preserve">. </w:t>
                            </w:r>
                          </w:p>
                          <w:p w14:paraId="16C41062" w14:textId="77777777"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7AB53E9D" w14:textId="77777777"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Duration: 18 weeks,</w:t>
                            </w:r>
                            <w:r w:rsidRPr="006240CA">
                              <w:rPr>
                                <w:rStyle w:val="normaltextrun"/>
                                <w:rFonts w:ascii="Aptos" w:hAnsi="Aptos"/>
                                <w:i/>
                                <w:iCs/>
                                <w:sz w:val="16"/>
                                <w:szCs w:val="16"/>
                                <w:lang w:val="en-US"/>
                              </w:rPr>
                              <w:t xml:space="preserve"> </w:t>
                            </w:r>
                            <w:r w:rsidRPr="006240CA">
                              <w:rPr>
                                <w:rStyle w:val="normaltextrun"/>
                                <w:rFonts w:ascii="Cambria Math" w:hAnsi="Cambria Math" w:cs="Cambria Math"/>
                                <w:i/>
                                <w:iCs/>
                                <w:sz w:val="16"/>
                                <w:szCs w:val="16"/>
                                <w:lang w:val="en-US"/>
                              </w:rPr>
                              <w:t>∼</w:t>
                            </w:r>
                            <w:r w:rsidRPr="006240CA">
                              <w:rPr>
                                <w:rStyle w:val="normaltextrun"/>
                                <w:rFonts w:ascii="Aptos" w:hAnsi="Aptos"/>
                                <w:i/>
                                <w:iCs/>
                                <w:sz w:val="16"/>
                                <w:szCs w:val="16"/>
                                <w:lang w:val="en-US"/>
                              </w:rPr>
                              <w:t xml:space="preserve">5 min/session. </w:t>
                            </w:r>
                          </w:p>
                          <w:p w14:paraId="16300406" w14:textId="77777777"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4B171EBD" w14:textId="5FE28855"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 xml:space="preserve">Frequency: </w:t>
                            </w:r>
                            <w:r w:rsidR="00AE4553">
                              <w:rPr>
                                <w:rStyle w:val="normaltextrun"/>
                                <w:rFonts w:ascii="Aptos" w:eastAsiaTheme="majorEastAsia" w:hAnsi="Aptos" w:cs="Segoe UI"/>
                                <w:i/>
                                <w:iCs/>
                                <w:sz w:val="16"/>
                                <w:szCs w:val="16"/>
                                <w:lang w:val="en-US"/>
                              </w:rPr>
                              <w:t>3</w:t>
                            </w:r>
                            <w:r w:rsidR="004B08FB" w:rsidRPr="006240CA">
                              <w:rPr>
                                <w:rStyle w:val="normaltextrun"/>
                                <w:rFonts w:ascii="Aptos" w:eastAsiaTheme="majorEastAsia" w:hAnsi="Aptos" w:cs="Segoe UI"/>
                                <w:i/>
                                <w:iCs/>
                                <w:sz w:val="16"/>
                                <w:szCs w:val="16"/>
                                <w:lang w:val="en-US"/>
                              </w:rPr>
                              <w:t xml:space="preserve"> </w:t>
                            </w:r>
                            <w:r w:rsidRPr="006240CA">
                              <w:rPr>
                                <w:rStyle w:val="normaltextrun"/>
                                <w:rFonts w:ascii="Aptos" w:eastAsiaTheme="majorEastAsia" w:hAnsi="Aptos" w:cs="Segoe UI"/>
                                <w:i/>
                                <w:iCs/>
                                <w:sz w:val="16"/>
                                <w:szCs w:val="16"/>
                                <w:lang w:val="en-US"/>
                              </w:rPr>
                              <w:t>times/week the first two weeks, with gradual increase to 5</w:t>
                            </w:r>
                            <w:r w:rsidR="00546656" w:rsidRPr="006240CA">
                              <w:rPr>
                                <w:rStyle w:val="normaltextrun"/>
                                <w:rFonts w:ascii="Aptos" w:eastAsiaTheme="majorEastAsia" w:hAnsi="Aptos" w:cs="Segoe UI"/>
                                <w:i/>
                                <w:iCs/>
                                <w:sz w:val="16"/>
                                <w:szCs w:val="16"/>
                                <w:lang w:val="en-US"/>
                              </w:rPr>
                              <w:t xml:space="preserve"> </w:t>
                            </w:r>
                            <w:r w:rsidRPr="006240CA">
                              <w:rPr>
                                <w:rStyle w:val="normaltextrun"/>
                                <w:rFonts w:ascii="Aptos" w:eastAsiaTheme="majorEastAsia" w:hAnsi="Aptos" w:cs="Segoe UI"/>
                                <w:i/>
                                <w:iCs/>
                                <w:sz w:val="16"/>
                                <w:szCs w:val="16"/>
                                <w:lang w:val="en-US"/>
                              </w:rPr>
                              <w:t xml:space="preserve">times/week to prevent injuries. </w:t>
                            </w:r>
                          </w:p>
                          <w:p w14:paraId="51031A37" w14:textId="77777777"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7F119CD9" w14:textId="77777777" w:rsidR="008F7117" w:rsidRPr="006240CA" w:rsidRDefault="008F7117" w:rsidP="008F7117">
                            <w:pPr>
                              <w:spacing w:line="276" w:lineRule="auto"/>
                              <w:rPr>
                                <w:rStyle w:val="normaltextrun"/>
                                <w:rFonts w:ascii="Aptos" w:eastAsiaTheme="minorEastAsia" w:hAnsi="Aptos"/>
                                <w:i/>
                                <w:iCs/>
                                <w:sz w:val="16"/>
                                <w:szCs w:val="16"/>
                              </w:rPr>
                            </w:pPr>
                            <w:r w:rsidRPr="006240CA">
                              <w:rPr>
                                <w:rStyle w:val="normaltextrun"/>
                                <w:rFonts w:ascii="Aptos" w:eastAsiaTheme="majorEastAsia" w:hAnsi="Aptos" w:cs="Segoe UI"/>
                                <w:i/>
                                <w:iCs/>
                                <w:sz w:val="16"/>
                                <w:szCs w:val="16"/>
                              </w:rPr>
                              <w:t xml:space="preserve">Intensity: </w:t>
                            </w:r>
                            <w:r w:rsidRPr="006240CA">
                              <w:rPr>
                                <w:rStyle w:val="normaltextrun"/>
                                <w:rFonts w:ascii="Aptos" w:hAnsi="Aptos"/>
                                <w:i/>
                                <w:iCs/>
                                <w:sz w:val="16"/>
                                <w:szCs w:val="16"/>
                              </w:rPr>
                              <w:t xml:space="preserve">Hopping and bounding consisted </w:t>
                            </w:r>
                            <w:r w:rsidRPr="006240CA">
                              <w:rPr>
                                <w:rStyle w:val="contextualspellingandgrammarerror"/>
                                <w:rFonts w:ascii="Aptos" w:hAnsi="Aptos"/>
                                <w:i/>
                                <w:iCs/>
                                <w:sz w:val="16"/>
                                <w:szCs w:val="16"/>
                              </w:rPr>
                              <w:t>of 10 sets</w:t>
                            </w:r>
                            <w:r w:rsidRPr="006240CA">
                              <w:rPr>
                                <w:rStyle w:val="normaltextrun"/>
                                <w:rFonts w:ascii="Aptos" w:hAnsi="Aptos"/>
                                <w:i/>
                                <w:iCs/>
                                <w:sz w:val="16"/>
                                <w:szCs w:val="16"/>
                              </w:rPr>
                              <w:t xml:space="preserve"> of 15-25 repetitions, with 15s rest between sets. Vertical jumping consisted of 3-5 sets of a maximum 10 repetitions with 20-30s of rest in between sets. </w:t>
                            </w:r>
                          </w:p>
                          <w:p w14:paraId="61BB2E1C" w14:textId="77777777" w:rsidR="008F7117" w:rsidRPr="006240CA" w:rsidRDefault="008F7117" w:rsidP="008F7117">
                            <w:pPr>
                              <w:spacing w:line="276" w:lineRule="auto"/>
                              <w:rPr>
                                <w:rStyle w:val="scxw55822666"/>
                                <w:rFonts w:ascii="Aptos" w:hAnsi="Aptos"/>
                                <w:i/>
                                <w:iCs/>
                                <w:sz w:val="16"/>
                                <w:szCs w:val="16"/>
                              </w:rPr>
                            </w:pPr>
                            <w:r w:rsidRPr="006240CA">
                              <w:rPr>
                                <w:rStyle w:val="normaltextrun"/>
                                <w:rFonts w:ascii="Aptos" w:eastAsiaTheme="majorEastAsia" w:hAnsi="Aptos" w:cs="Segoe UI"/>
                                <w:i/>
                                <w:iCs/>
                                <w:sz w:val="16"/>
                                <w:szCs w:val="16"/>
                              </w:rPr>
                              <w:t>Description:</w:t>
                            </w:r>
                            <w:r w:rsidRPr="006240CA">
                              <w:rPr>
                                <w:rStyle w:val="normaltextrun"/>
                                <w:rFonts w:ascii="Aptos" w:hAnsi="Aptos"/>
                                <w:i/>
                                <w:iCs/>
                                <w:sz w:val="16"/>
                                <w:szCs w:val="16"/>
                              </w:rPr>
                              <w:t xml:space="preserve"> The jumping were multidirectional hopping and vertical jumping, to optimize bone adaptation response based on loading factors. Every other week, the intervention would change the workout regimen and exercise selection to provide stimuli and increase compliance. Participants were told not to incorporate the jumping intervention with resistance training or cycling. Instead, the participants were told to separate the intervention and their regular training with a couple of hours.</w:t>
                            </w:r>
                            <w:r w:rsidRPr="006240CA">
                              <w:rPr>
                                <w:rStyle w:val="scxw55822666"/>
                                <w:rFonts w:ascii="Aptos" w:hAnsi="Aptos"/>
                                <w:i/>
                                <w:iCs/>
                                <w:sz w:val="16"/>
                                <w:szCs w:val="16"/>
                              </w:rPr>
                              <w:t> </w:t>
                            </w:r>
                          </w:p>
                          <w:p w14:paraId="7BFCDB1C" w14:textId="5A1180C9" w:rsidR="009B7F17" w:rsidRPr="006240CA" w:rsidRDefault="008F7117" w:rsidP="00D17596">
                            <w:pPr>
                              <w:spacing w:line="276" w:lineRule="auto"/>
                              <w:rPr>
                                <w:rFonts w:ascii="Aptos" w:hAnsi="Aptos"/>
                                <w:i/>
                                <w:sz w:val="16"/>
                                <w:szCs w:val="16"/>
                              </w:rPr>
                            </w:pPr>
                            <w:r w:rsidRPr="006240CA">
                              <w:rPr>
                                <w:rStyle w:val="normaltextrun"/>
                                <w:rFonts w:ascii="Aptos" w:hAnsi="Aptos"/>
                                <w:i/>
                                <w:iCs/>
                                <w:sz w:val="16"/>
                                <w:szCs w:val="16"/>
                              </w:rPr>
                              <w:t xml:space="preserve">Supplement: Before each jumping intervention the participants were instructed to ingest collagen supplement (Vita supply), consisting of </w:t>
                            </w:r>
                            <w:r w:rsidR="00340EB6" w:rsidRPr="006240CA">
                              <w:rPr>
                                <w:rStyle w:val="normaltextrun"/>
                                <w:rFonts w:ascii="Aptos" w:hAnsi="Aptos"/>
                                <w:i/>
                                <w:iCs/>
                                <w:sz w:val="16"/>
                                <w:szCs w:val="16"/>
                              </w:rPr>
                              <w:t>13.5-gram</w:t>
                            </w:r>
                            <w:r w:rsidRPr="006240CA">
                              <w:rPr>
                                <w:rStyle w:val="normaltextrun"/>
                                <w:rFonts w:ascii="Aptos" w:hAnsi="Aptos"/>
                                <w:i/>
                                <w:iCs/>
                                <w:sz w:val="16"/>
                                <w:szCs w:val="16"/>
                              </w:rPr>
                              <w:t xml:space="preserve"> protein (hydrolyzed Type 1 collagen), </w:t>
                            </w:r>
                            <w:r w:rsidR="00A942EF" w:rsidRPr="006240CA">
                              <w:rPr>
                                <w:rStyle w:val="normaltextrun"/>
                                <w:rFonts w:ascii="Aptos" w:hAnsi="Aptos"/>
                                <w:i/>
                                <w:iCs/>
                                <w:sz w:val="16"/>
                                <w:szCs w:val="16"/>
                              </w:rPr>
                              <w:t>0</w:t>
                            </w:r>
                            <w:r w:rsidR="00314A2E" w:rsidRPr="006240CA">
                              <w:rPr>
                                <w:rStyle w:val="normaltextrun"/>
                                <w:rFonts w:ascii="Aptos" w:hAnsi="Aptos"/>
                                <w:i/>
                                <w:iCs/>
                                <w:sz w:val="16"/>
                                <w:szCs w:val="16"/>
                              </w:rPr>
                              <w:t>-</w:t>
                            </w:r>
                            <w:r w:rsidR="00A942EF" w:rsidRPr="006240CA">
                              <w:rPr>
                                <w:rStyle w:val="normaltextrun"/>
                                <w:rFonts w:ascii="Aptos" w:hAnsi="Aptos"/>
                                <w:i/>
                                <w:iCs/>
                                <w:sz w:val="16"/>
                                <w:szCs w:val="16"/>
                              </w:rPr>
                              <w:t>gram</w:t>
                            </w:r>
                            <w:r w:rsidRPr="006240CA">
                              <w:rPr>
                                <w:rStyle w:val="normaltextrun"/>
                                <w:rFonts w:ascii="Aptos" w:hAnsi="Aptos"/>
                                <w:i/>
                                <w:iCs/>
                                <w:sz w:val="16"/>
                                <w:szCs w:val="16"/>
                              </w:rPr>
                              <w:t xml:space="preserve"> carbohydrates, 0</w:t>
                            </w:r>
                            <w:r w:rsidR="001D7A2A" w:rsidRPr="006240CA">
                              <w:rPr>
                                <w:rStyle w:val="normaltextrun"/>
                                <w:rFonts w:ascii="Aptos" w:hAnsi="Aptos"/>
                                <w:i/>
                                <w:iCs/>
                                <w:sz w:val="16"/>
                                <w:szCs w:val="16"/>
                              </w:rPr>
                              <w:t>-</w:t>
                            </w:r>
                            <w:r w:rsidRPr="006240CA">
                              <w:rPr>
                                <w:rStyle w:val="normaltextrun"/>
                                <w:rFonts w:ascii="Aptos" w:hAnsi="Aptos"/>
                                <w:i/>
                                <w:iCs/>
                                <w:sz w:val="16"/>
                                <w:szCs w:val="16"/>
                              </w:rPr>
                              <w:t>g</w:t>
                            </w:r>
                            <w:r w:rsidR="007C5A6B" w:rsidRPr="006240CA">
                              <w:rPr>
                                <w:rStyle w:val="normaltextrun"/>
                                <w:rFonts w:ascii="Aptos" w:hAnsi="Aptos"/>
                                <w:i/>
                                <w:iCs/>
                                <w:sz w:val="16"/>
                                <w:szCs w:val="16"/>
                              </w:rPr>
                              <w:t>ram</w:t>
                            </w:r>
                            <w:r w:rsidRPr="006240CA">
                              <w:rPr>
                                <w:rStyle w:val="normaltextrun"/>
                                <w:rFonts w:ascii="Aptos" w:hAnsi="Aptos"/>
                                <w:i/>
                                <w:iCs/>
                                <w:sz w:val="16"/>
                                <w:szCs w:val="16"/>
                              </w:rPr>
                              <w:t xml:space="preserve"> fat, 60 m</w:t>
                            </w:r>
                            <w:r w:rsidR="007C5A6B" w:rsidRPr="006240CA">
                              <w:rPr>
                                <w:rStyle w:val="normaltextrun"/>
                                <w:rFonts w:ascii="Aptos" w:hAnsi="Aptos"/>
                                <w:i/>
                                <w:iCs/>
                                <w:sz w:val="16"/>
                                <w:szCs w:val="16"/>
                              </w:rPr>
                              <w:t>illigrams</w:t>
                            </w:r>
                            <w:r w:rsidRPr="006240CA">
                              <w:rPr>
                                <w:rStyle w:val="normaltextrun"/>
                                <w:rFonts w:ascii="Aptos" w:hAnsi="Aptos"/>
                                <w:i/>
                                <w:iCs/>
                                <w:sz w:val="16"/>
                                <w:szCs w:val="16"/>
                              </w:rPr>
                              <w:t xml:space="preserve"> vitamin C, and 7.5 </w:t>
                            </w:r>
                            <w:r w:rsidR="00340EB6" w:rsidRPr="006240CA">
                              <w:rPr>
                                <w:rStyle w:val="spellingerror"/>
                                <w:rFonts w:ascii="Aptos" w:hAnsi="Aptos"/>
                                <w:i/>
                                <w:iCs/>
                                <w:sz w:val="16"/>
                                <w:szCs w:val="16"/>
                              </w:rPr>
                              <w:t>microgram</w:t>
                            </w:r>
                            <w:r w:rsidR="003F6646" w:rsidRPr="006240CA">
                              <w:rPr>
                                <w:rStyle w:val="spellingerror"/>
                                <w:rFonts w:ascii="Aptos" w:hAnsi="Aptos"/>
                                <w:i/>
                                <w:iCs/>
                                <w:sz w:val="16"/>
                                <w:szCs w:val="16"/>
                              </w:rPr>
                              <w:t xml:space="preserve"> </w:t>
                            </w:r>
                            <w:r w:rsidRPr="006240CA">
                              <w:rPr>
                                <w:rStyle w:val="normaltextrun"/>
                                <w:rFonts w:ascii="Aptos" w:hAnsi="Aptos"/>
                                <w:i/>
                                <w:iCs/>
                                <w:sz w:val="16"/>
                                <w:szCs w:val="16"/>
                              </w:rPr>
                              <w:t xml:space="preserve">vitamin D, mixed with tap water or non-caloric flavors. </w:t>
                            </w:r>
                            <w:r w:rsidR="000B26A8" w:rsidRPr="006240CA">
                              <w:rPr>
                                <w:rFonts w:ascii="Aptos" w:hAnsi="Aptos"/>
                                <w:i/>
                                <w:iCs/>
                                <w:color w:val="000000" w:themeColor="text1"/>
                                <w:sz w:val="16"/>
                                <w:szCs w:val="16"/>
                              </w:rPr>
                              <w:t>A researcher monitored compliance and potential adverse effe</w:t>
                            </w:r>
                            <w:r w:rsidR="00736873" w:rsidRPr="006240CA">
                              <w:rPr>
                                <w:rFonts w:ascii="Aptos" w:hAnsi="Aptos"/>
                                <w:i/>
                                <w:iCs/>
                                <w:color w:val="000000" w:themeColor="text1"/>
                                <w:sz w:val="16"/>
                                <w:szCs w:val="16"/>
                              </w:rPr>
                              <w:t>cts by contacting the participants</w:t>
                            </w:r>
                            <w:r w:rsidR="00B94CD6" w:rsidRPr="006240CA">
                              <w:rPr>
                                <w:rFonts w:ascii="Aptos" w:hAnsi="Aptos"/>
                                <w:i/>
                                <w:iCs/>
                                <w:color w:val="000000" w:themeColor="text1"/>
                                <w:sz w:val="16"/>
                                <w:szCs w:val="16"/>
                              </w:rPr>
                              <w:t xml:space="preserve"> weekly</w:t>
                            </w:r>
                            <w:r w:rsidR="00C87984" w:rsidRPr="006240CA">
                              <w:rPr>
                                <w:rFonts w:ascii="Aptos" w:hAnsi="Aptos"/>
                                <w:i/>
                                <w:color w:val="000000" w:themeColor="text1"/>
                                <w:sz w:val="16"/>
                                <w:szCs w:val="16"/>
                              </w:rPr>
                              <w:t xml:space="preserve">. </w:t>
                            </w:r>
                          </w:p>
                          <w:p w14:paraId="0164AABE" w14:textId="77777777" w:rsidR="000D4F33" w:rsidRPr="000D4F33" w:rsidRDefault="000D4F33" w:rsidP="000D4F33">
                            <w:pPr>
                              <w:rPr>
                                <w:rFonts w:ascii="Aptos" w:hAnsi="Aptos"/>
                                <w:i/>
                                <w:sz w:val="16"/>
                                <w:szCs w:val="16"/>
                              </w:rPr>
                            </w:pPr>
                          </w:p>
                          <w:p w14:paraId="0DF6DB3F" w14:textId="51DD1C44" w:rsidR="000D4F33" w:rsidRPr="006F5B17" w:rsidRDefault="000D4F33" w:rsidP="000D4F33">
                            <w:pPr>
                              <w:rPr>
                                <w:rFonts w:ascii="Aptos" w:hAnsi="Aptos"/>
                                <w:i/>
                                <w:sz w:val="16"/>
                                <w:szCs w:val="16"/>
                              </w:rPr>
                            </w:pPr>
                            <w:r w:rsidRPr="009521A2">
                              <w:rPr>
                                <w:rFonts w:ascii="Aptos" w:hAnsi="Aptos"/>
                                <w:i/>
                                <w:sz w:val="16"/>
                                <w:szCs w:val="16"/>
                              </w:rPr>
                              <w:t xml:space="preserve"> </w:t>
                            </w:r>
                          </w:p>
                          <w:p w14:paraId="3AFE9034" w14:textId="77777777" w:rsidR="008F7117" w:rsidRPr="006F5B17" w:rsidRDefault="008F7117" w:rsidP="008F7117">
                            <w:pPr>
                              <w:spacing w:line="276" w:lineRule="auto"/>
                              <w:rPr>
                                <w:rFonts w:ascii="Aptos" w:hAnsi="Aptos"/>
                                <w:i/>
                                <w:sz w:val="10"/>
                                <w:szCs w:val="1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0AB131" id="Tekstboks 41" o:spid="_x0000_s1052" type="#_x0000_t202" style="position:absolute;margin-left:263pt;margin-top:13.8pt;width:195.35pt;height:455.25pt;z-index:2516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" filled="f" stroked="f" strokeweight=".5pt">
                <v:textbox>
                  <w:txbxContent>
                    <w:p w14:paraId="5DCCD995" w14:textId="5382FB35"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 xml:space="preserve">Type: jumping exercise combined with </w:t>
                      </w:r>
                      <w:r w:rsidR="009F03F0" w:rsidRPr="006240CA">
                        <w:rPr>
                          <w:rStyle w:val="normaltextrun"/>
                          <w:rFonts w:ascii="Aptos" w:eastAsiaTheme="majorEastAsia" w:hAnsi="Aptos" w:cs="Segoe UI"/>
                          <w:i/>
                          <w:iCs/>
                          <w:sz w:val="16"/>
                          <w:szCs w:val="16"/>
                          <w:lang w:val="en-US"/>
                        </w:rPr>
                        <w:t>15-gram</w:t>
                      </w:r>
                      <w:r w:rsidRPr="006240CA">
                        <w:rPr>
                          <w:rStyle w:val="normaltextrun"/>
                          <w:rFonts w:ascii="Aptos" w:eastAsiaTheme="majorEastAsia" w:hAnsi="Aptos" w:cs="Segoe UI"/>
                          <w:i/>
                          <w:iCs/>
                          <w:sz w:val="16"/>
                          <w:szCs w:val="16"/>
                          <w:lang w:val="en-US"/>
                        </w:rPr>
                        <w:t xml:space="preserve"> collagen supplementation</w:t>
                      </w:r>
                      <w:r w:rsidRPr="006240CA">
                        <w:rPr>
                          <w:rStyle w:val="normaltextrun"/>
                          <w:rFonts w:ascii="Aptos" w:eastAsiaTheme="majorEastAsia" w:hAnsi="Aptos" w:cs="Segoe UI"/>
                          <w:i/>
                          <w:sz w:val="16"/>
                          <w:szCs w:val="16"/>
                          <w:lang w:val="en-US"/>
                        </w:rPr>
                        <w:t xml:space="preserve">. </w:t>
                      </w:r>
                    </w:p>
                    <w:p w14:paraId="16C41062" w14:textId="77777777"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7AB53E9D" w14:textId="77777777"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Duration: 18 weeks,</w:t>
                      </w:r>
                      <w:r w:rsidRPr="006240CA">
                        <w:rPr>
                          <w:rStyle w:val="normaltextrun"/>
                          <w:rFonts w:ascii="Aptos" w:hAnsi="Aptos"/>
                          <w:i/>
                          <w:iCs/>
                          <w:sz w:val="16"/>
                          <w:szCs w:val="16"/>
                          <w:lang w:val="en-US"/>
                        </w:rPr>
                        <w:t xml:space="preserve"> </w:t>
                      </w:r>
                      <w:r w:rsidRPr="006240CA">
                        <w:rPr>
                          <w:rStyle w:val="normaltextrun"/>
                          <w:rFonts w:ascii="Cambria Math" w:hAnsi="Cambria Math" w:cs="Cambria Math"/>
                          <w:i/>
                          <w:iCs/>
                          <w:sz w:val="16"/>
                          <w:szCs w:val="16"/>
                          <w:lang w:val="en-US"/>
                        </w:rPr>
                        <w:t>∼</w:t>
                      </w:r>
                      <w:r w:rsidRPr="006240CA">
                        <w:rPr>
                          <w:rStyle w:val="normaltextrun"/>
                          <w:rFonts w:ascii="Aptos" w:hAnsi="Aptos"/>
                          <w:i/>
                          <w:iCs/>
                          <w:sz w:val="16"/>
                          <w:szCs w:val="16"/>
                          <w:lang w:val="en-US"/>
                        </w:rPr>
                        <w:t xml:space="preserve">5 min/session. </w:t>
                      </w:r>
                    </w:p>
                    <w:p w14:paraId="16300406" w14:textId="77777777"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4B171EBD" w14:textId="5FE28855"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 xml:space="preserve">Frequency: </w:t>
                      </w:r>
                      <w:r w:rsidR="00AE4553">
                        <w:rPr>
                          <w:rStyle w:val="normaltextrun"/>
                          <w:rFonts w:ascii="Aptos" w:eastAsiaTheme="majorEastAsia" w:hAnsi="Aptos" w:cs="Segoe UI"/>
                          <w:i/>
                          <w:iCs/>
                          <w:sz w:val="16"/>
                          <w:szCs w:val="16"/>
                          <w:lang w:val="en-US"/>
                        </w:rPr>
                        <w:t>3</w:t>
                      </w:r>
                      <w:r w:rsidR="004B08FB" w:rsidRPr="006240CA">
                        <w:rPr>
                          <w:rStyle w:val="normaltextrun"/>
                          <w:rFonts w:ascii="Aptos" w:eastAsiaTheme="majorEastAsia" w:hAnsi="Aptos" w:cs="Segoe UI"/>
                          <w:i/>
                          <w:iCs/>
                          <w:sz w:val="16"/>
                          <w:szCs w:val="16"/>
                          <w:lang w:val="en-US"/>
                        </w:rPr>
                        <w:t xml:space="preserve"> </w:t>
                      </w:r>
                      <w:r w:rsidRPr="006240CA">
                        <w:rPr>
                          <w:rStyle w:val="normaltextrun"/>
                          <w:rFonts w:ascii="Aptos" w:eastAsiaTheme="majorEastAsia" w:hAnsi="Aptos" w:cs="Segoe UI"/>
                          <w:i/>
                          <w:iCs/>
                          <w:sz w:val="16"/>
                          <w:szCs w:val="16"/>
                          <w:lang w:val="en-US"/>
                        </w:rPr>
                        <w:t>times/week the first two weeks, with gradual increase to 5</w:t>
                      </w:r>
                      <w:r w:rsidR="00546656" w:rsidRPr="006240CA">
                        <w:rPr>
                          <w:rStyle w:val="normaltextrun"/>
                          <w:rFonts w:ascii="Aptos" w:eastAsiaTheme="majorEastAsia" w:hAnsi="Aptos" w:cs="Segoe UI"/>
                          <w:i/>
                          <w:iCs/>
                          <w:sz w:val="16"/>
                          <w:szCs w:val="16"/>
                          <w:lang w:val="en-US"/>
                        </w:rPr>
                        <w:t xml:space="preserve"> </w:t>
                      </w:r>
                      <w:r w:rsidRPr="006240CA">
                        <w:rPr>
                          <w:rStyle w:val="normaltextrun"/>
                          <w:rFonts w:ascii="Aptos" w:eastAsiaTheme="majorEastAsia" w:hAnsi="Aptos" w:cs="Segoe UI"/>
                          <w:i/>
                          <w:iCs/>
                          <w:sz w:val="16"/>
                          <w:szCs w:val="16"/>
                          <w:lang w:val="en-US"/>
                        </w:rPr>
                        <w:t xml:space="preserve">times/week to prevent injuries. </w:t>
                      </w:r>
                    </w:p>
                    <w:p w14:paraId="51031A37" w14:textId="77777777"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7F119CD9" w14:textId="77777777" w:rsidR="008F7117" w:rsidRPr="006240CA" w:rsidRDefault="008F7117" w:rsidP="008F7117">
                      <w:pPr>
                        <w:spacing w:line="276" w:lineRule="auto"/>
                        <w:rPr>
                          <w:rStyle w:val="normaltextrun"/>
                          <w:rFonts w:ascii="Aptos" w:eastAsiaTheme="minorEastAsia" w:hAnsi="Aptos"/>
                          <w:i/>
                          <w:iCs/>
                          <w:sz w:val="16"/>
                          <w:szCs w:val="16"/>
                        </w:rPr>
                      </w:pPr>
                      <w:r w:rsidRPr="006240CA">
                        <w:rPr>
                          <w:rStyle w:val="normaltextrun"/>
                          <w:rFonts w:ascii="Aptos" w:eastAsiaTheme="majorEastAsia" w:hAnsi="Aptos" w:cs="Segoe UI"/>
                          <w:i/>
                          <w:iCs/>
                          <w:sz w:val="16"/>
                          <w:szCs w:val="16"/>
                        </w:rPr>
                        <w:t xml:space="preserve">Intensity: </w:t>
                      </w:r>
                      <w:r w:rsidRPr="006240CA">
                        <w:rPr>
                          <w:rStyle w:val="normaltextrun"/>
                          <w:rFonts w:ascii="Aptos" w:hAnsi="Aptos"/>
                          <w:i/>
                          <w:iCs/>
                          <w:sz w:val="16"/>
                          <w:szCs w:val="16"/>
                        </w:rPr>
                        <w:t xml:space="preserve">Hopping and bounding consisted </w:t>
                      </w:r>
                      <w:r w:rsidRPr="006240CA">
                        <w:rPr>
                          <w:rStyle w:val="contextualspellingandgrammarerror"/>
                          <w:rFonts w:ascii="Aptos" w:hAnsi="Aptos"/>
                          <w:i/>
                          <w:iCs/>
                          <w:sz w:val="16"/>
                          <w:szCs w:val="16"/>
                        </w:rPr>
                        <w:t>of 10 sets</w:t>
                      </w:r>
                      <w:r w:rsidRPr="006240CA">
                        <w:rPr>
                          <w:rStyle w:val="normaltextrun"/>
                          <w:rFonts w:ascii="Aptos" w:hAnsi="Aptos"/>
                          <w:i/>
                          <w:iCs/>
                          <w:sz w:val="16"/>
                          <w:szCs w:val="16"/>
                        </w:rPr>
                        <w:t xml:space="preserve"> of 15-25 repetitions, with 15s rest between sets. Vertical jumping consisted of 3-5 sets of a maximum 10 repetitions with 20-30s of rest in between sets. </w:t>
                      </w:r>
                    </w:p>
                    <w:p w14:paraId="61BB2E1C" w14:textId="77777777" w:rsidR="008F7117" w:rsidRPr="006240CA" w:rsidRDefault="008F7117" w:rsidP="008F7117">
                      <w:pPr>
                        <w:spacing w:line="276" w:lineRule="auto"/>
                        <w:rPr>
                          <w:rStyle w:val="scxw55822666"/>
                          <w:rFonts w:ascii="Aptos" w:hAnsi="Aptos"/>
                          <w:i/>
                          <w:iCs/>
                          <w:sz w:val="16"/>
                          <w:szCs w:val="16"/>
                        </w:rPr>
                      </w:pPr>
                      <w:r w:rsidRPr="006240CA">
                        <w:rPr>
                          <w:rStyle w:val="normaltextrun"/>
                          <w:rFonts w:ascii="Aptos" w:eastAsiaTheme="majorEastAsia" w:hAnsi="Aptos" w:cs="Segoe UI"/>
                          <w:i/>
                          <w:iCs/>
                          <w:sz w:val="16"/>
                          <w:szCs w:val="16"/>
                        </w:rPr>
                        <w:t>Description:</w:t>
                      </w:r>
                      <w:r w:rsidRPr="006240CA">
                        <w:rPr>
                          <w:rStyle w:val="normaltextrun"/>
                          <w:rFonts w:ascii="Aptos" w:hAnsi="Aptos"/>
                          <w:i/>
                          <w:iCs/>
                          <w:sz w:val="16"/>
                          <w:szCs w:val="16"/>
                        </w:rPr>
                        <w:t xml:space="preserve"> The jumping were multidirectional hopping and vertical jumping, to optimize bone adaptation response based on loading factors. Every other week, the intervention would change the workout regimen and exercise selection to provide stimuli and increase compliance. Participants were told not to incorporate the jumping intervention with resistance training or cycling. Instead, the participants were told to separate the intervention and their regular training with a couple of hours.</w:t>
                      </w:r>
                      <w:r w:rsidRPr="006240CA">
                        <w:rPr>
                          <w:rStyle w:val="scxw55822666"/>
                          <w:rFonts w:ascii="Aptos" w:hAnsi="Aptos"/>
                          <w:i/>
                          <w:iCs/>
                          <w:sz w:val="16"/>
                          <w:szCs w:val="16"/>
                        </w:rPr>
                        <w:t> </w:t>
                      </w:r>
                    </w:p>
                    <w:p w14:paraId="7BFCDB1C" w14:textId="5A1180C9" w:rsidR="009B7F17" w:rsidRPr="006240CA" w:rsidRDefault="008F7117" w:rsidP="00D17596">
                      <w:pPr>
                        <w:spacing w:line="276" w:lineRule="auto"/>
                        <w:rPr>
                          <w:rFonts w:ascii="Aptos" w:hAnsi="Aptos"/>
                          <w:i/>
                          <w:sz w:val="16"/>
                          <w:szCs w:val="16"/>
                        </w:rPr>
                      </w:pPr>
                      <w:r w:rsidRPr="006240CA">
                        <w:rPr>
                          <w:rStyle w:val="normaltextrun"/>
                          <w:rFonts w:ascii="Aptos" w:hAnsi="Aptos"/>
                          <w:i/>
                          <w:iCs/>
                          <w:sz w:val="16"/>
                          <w:szCs w:val="16"/>
                        </w:rPr>
                        <w:t xml:space="preserve">Supplement: Before each jumping intervention the participants were instructed to ingest collagen supplement (Vita supply), consisting of </w:t>
                      </w:r>
                      <w:r w:rsidR="00340EB6" w:rsidRPr="006240CA">
                        <w:rPr>
                          <w:rStyle w:val="normaltextrun"/>
                          <w:rFonts w:ascii="Aptos" w:hAnsi="Aptos"/>
                          <w:i/>
                          <w:iCs/>
                          <w:sz w:val="16"/>
                          <w:szCs w:val="16"/>
                        </w:rPr>
                        <w:t>13.5-gram</w:t>
                      </w:r>
                      <w:r w:rsidRPr="006240CA">
                        <w:rPr>
                          <w:rStyle w:val="normaltextrun"/>
                          <w:rFonts w:ascii="Aptos" w:hAnsi="Aptos"/>
                          <w:i/>
                          <w:iCs/>
                          <w:sz w:val="16"/>
                          <w:szCs w:val="16"/>
                        </w:rPr>
                        <w:t xml:space="preserve"> protein (hydrolyzed Type 1 collagen), </w:t>
                      </w:r>
                      <w:r w:rsidR="00A942EF" w:rsidRPr="006240CA">
                        <w:rPr>
                          <w:rStyle w:val="normaltextrun"/>
                          <w:rFonts w:ascii="Aptos" w:hAnsi="Aptos"/>
                          <w:i/>
                          <w:iCs/>
                          <w:sz w:val="16"/>
                          <w:szCs w:val="16"/>
                        </w:rPr>
                        <w:t>0</w:t>
                      </w:r>
                      <w:r w:rsidR="00314A2E" w:rsidRPr="006240CA">
                        <w:rPr>
                          <w:rStyle w:val="normaltextrun"/>
                          <w:rFonts w:ascii="Aptos" w:hAnsi="Aptos"/>
                          <w:i/>
                          <w:iCs/>
                          <w:sz w:val="16"/>
                          <w:szCs w:val="16"/>
                        </w:rPr>
                        <w:t>-</w:t>
                      </w:r>
                      <w:r w:rsidR="00A942EF" w:rsidRPr="006240CA">
                        <w:rPr>
                          <w:rStyle w:val="normaltextrun"/>
                          <w:rFonts w:ascii="Aptos" w:hAnsi="Aptos"/>
                          <w:i/>
                          <w:iCs/>
                          <w:sz w:val="16"/>
                          <w:szCs w:val="16"/>
                        </w:rPr>
                        <w:t>gram</w:t>
                      </w:r>
                      <w:r w:rsidRPr="006240CA">
                        <w:rPr>
                          <w:rStyle w:val="normaltextrun"/>
                          <w:rFonts w:ascii="Aptos" w:hAnsi="Aptos"/>
                          <w:i/>
                          <w:iCs/>
                          <w:sz w:val="16"/>
                          <w:szCs w:val="16"/>
                        </w:rPr>
                        <w:t xml:space="preserve"> carbohydrates, 0</w:t>
                      </w:r>
                      <w:r w:rsidR="001D7A2A" w:rsidRPr="006240CA">
                        <w:rPr>
                          <w:rStyle w:val="normaltextrun"/>
                          <w:rFonts w:ascii="Aptos" w:hAnsi="Aptos"/>
                          <w:i/>
                          <w:iCs/>
                          <w:sz w:val="16"/>
                          <w:szCs w:val="16"/>
                        </w:rPr>
                        <w:t>-</w:t>
                      </w:r>
                      <w:r w:rsidRPr="006240CA">
                        <w:rPr>
                          <w:rStyle w:val="normaltextrun"/>
                          <w:rFonts w:ascii="Aptos" w:hAnsi="Aptos"/>
                          <w:i/>
                          <w:iCs/>
                          <w:sz w:val="16"/>
                          <w:szCs w:val="16"/>
                        </w:rPr>
                        <w:t>g</w:t>
                      </w:r>
                      <w:r w:rsidR="007C5A6B" w:rsidRPr="006240CA">
                        <w:rPr>
                          <w:rStyle w:val="normaltextrun"/>
                          <w:rFonts w:ascii="Aptos" w:hAnsi="Aptos"/>
                          <w:i/>
                          <w:iCs/>
                          <w:sz w:val="16"/>
                          <w:szCs w:val="16"/>
                        </w:rPr>
                        <w:t>ram</w:t>
                      </w:r>
                      <w:r w:rsidRPr="006240CA">
                        <w:rPr>
                          <w:rStyle w:val="normaltextrun"/>
                          <w:rFonts w:ascii="Aptos" w:hAnsi="Aptos"/>
                          <w:i/>
                          <w:iCs/>
                          <w:sz w:val="16"/>
                          <w:szCs w:val="16"/>
                        </w:rPr>
                        <w:t xml:space="preserve"> fat, 60 m</w:t>
                      </w:r>
                      <w:r w:rsidR="007C5A6B" w:rsidRPr="006240CA">
                        <w:rPr>
                          <w:rStyle w:val="normaltextrun"/>
                          <w:rFonts w:ascii="Aptos" w:hAnsi="Aptos"/>
                          <w:i/>
                          <w:iCs/>
                          <w:sz w:val="16"/>
                          <w:szCs w:val="16"/>
                        </w:rPr>
                        <w:t>illigrams</w:t>
                      </w:r>
                      <w:r w:rsidRPr="006240CA">
                        <w:rPr>
                          <w:rStyle w:val="normaltextrun"/>
                          <w:rFonts w:ascii="Aptos" w:hAnsi="Aptos"/>
                          <w:i/>
                          <w:iCs/>
                          <w:sz w:val="16"/>
                          <w:szCs w:val="16"/>
                        </w:rPr>
                        <w:t xml:space="preserve"> vitamin C, and 7.5 </w:t>
                      </w:r>
                      <w:r w:rsidR="00340EB6" w:rsidRPr="006240CA">
                        <w:rPr>
                          <w:rStyle w:val="spellingerror"/>
                          <w:rFonts w:ascii="Aptos" w:hAnsi="Aptos"/>
                          <w:i/>
                          <w:iCs/>
                          <w:sz w:val="16"/>
                          <w:szCs w:val="16"/>
                        </w:rPr>
                        <w:t>microgram</w:t>
                      </w:r>
                      <w:r w:rsidR="003F6646" w:rsidRPr="006240CA">
                        <w:rPr>
                          <w:rStyle w:val="spellingerror"/>
                          <w:rFonts w:ascii="Aptos" w:hAnsi="Aptos"/>
                          <w:i/>
                          <w:iCs/>
                          <w:sz w:val="16"/>
                          <w:szCs w:val="16"/>
                        </w:rPr>
                        <w:t xml:space="preserve"> </w:t>
                      </w:r>
                      <w:r w:rsidRPr="006240CA">
                        <w:rPr>
                          <w:rStyle w:val="normaltextrun"/>
                          <w:rFonts w:ascii="Aptos" w:hAnsi="Aptos"/>
                          <w:i/>
                          <w:iCs/>
                          <w:sz w:val="16"/>
                          <w:szCs w:val="16"/>
                        </w:rPr>
                        <w:t xml:space="preserve">vitamin D, mixed with tap water or non-caloric flavors. </w:t>
                      </w:r>
                      <w:r w:rsidR="000B26A8" w:rsidRPr="006240CA">
                        <w:rPr>
                          <w:rFonts w:ascii="Aptos" w:hAnsi="Aptos"/>
                          <w:i/>
                          <w:iCs/>
                          <w:color w:val="000000" w:themeColor="text1"/>
                          <w:sz w:val="16"/>
                          <w:szCs w:val="16"/>
                        </w:rPr>
                        <w:t>A researcher monitored compliance and potential adverse effe</w:t>
                      </w:r>
                      <w:r w:rsidR="00736873" w:rsidRPr="006240CA">
                        <w:rPr>
                          <w:rFonts w:ascii="Aptos" w:hAnsi="Aptos"/>
                          <w:i/>
                          <w:iCs/>
                          <w:color w:val="000000" w:themeColor="text1"/>
                          <w:sz w:val="16"/>
                          <w:szCs w:val="16"/>
                        </w:rPr>
                        <w:t>cts by contacting the participants</w:t>
                      </w:r>
                      <w:r w:rsidR="00B94CD6" w:rsidRPr="006240CA">
                        <w:rPr>
                          <w:rFonts w:ascii="Aptos" w:hAnsi="Aptos"/>
                          <w:i/>
                          <w:iCs/>
                          <w:color w:val="000000" w:themeColor="text1"/>
                          <w:sz w:val="16"/>
                          <w:szCs w:val="16"/>
                        </w:rPr>
                        <w:t xml:space="preserve"> weekly</w:t>
                      </w:r>
                      <w:r w:rsidR="00C87984" w:rsidRPr="006240CA">
                        <w:rPr>
                          <w:rFonts w:ascii="Aptos" w:hAnsi="Aptos"/>
                          <w:i/>
                          <w:color w:val="000000" w:themeColor="text1"/>
                          <w:sz w:val="16"/>
                          <w:szCs w:val="16"/>
                        </w:rPr>
                        <w:t xml:space="preserve">. </w:t>
                      </w:r>
                    </w:p>
                    <w:p w14:paraId="0164AABE" w14:textId="77777777" w:rsidR="000D4F33" w:rsidRPr="000D4F33" w:rsidRDefault="000D4F33" w:rsidP="000D4F33">
                      <w:pPr>
                        <w:rPr>
                          <w:rFonts w:ascii="Aptos" w:hAnsi="Aptos"/>
                          <w:i/>
                          <w:sz w:val="16"/>
                          <w:szCs w:val="16"/>
                        </w:rPr>
                      </w:pPr>
                    </w:p>
                    <w:p w14:paraId="0DF6DB3F" w14:textId="51DD1C44" w:rsidR="000D4F33" w:rsidRPr="006F5B17" w:rsidRDefault="000D4F33" w:rsidP="000D4F33">
                      <w:pPr>
                        <w:rPr>
                          <w:rFonts w:ascii="Aptos" w:hAnsi="Aptos"/>
                          <w:i/>
                          <w:sz w:val="16"/>
                          <w:szCs w:val="16"/>
                        </w:rPr>
                      </w:pPr>
                      <w:r w:rsidRPr="009521A2">
                        <w:rPr>
                          <w:rFonts w:ascii="Aptos" w:hAnsi="Aptos"/>
                          <w:i/>
                          <w:sz w:val="16"/>
                          <w:szCs w:val="16"/>
                        </w:rPr>
                        <w:t xml:space="preserve"> </w:t>
                      </w:r>
                    </w:p>
                    <w:p w14:paraId="3AFE9034" w14:textId="77777777" w:rsidR="008F7117" w:rsidRPr="006F5B17" w:rsidRDefault="008F7117" w:rsidP="008F7117">
                      <w:pPr>
                        <w:spacing w:line="276" w:lineRule="auto"/>
                        <w:rPr>
                          <w:rFonts w:ascii="Aptos" w:hAnsi="Aptos"/>
                          <w:i/>
                          <w:sz w:val="10"/>
                          <w:szCs w:val="10"/>
                        </w:rPr>
                      </w:pPr>
                    </w:p>
                  </w:txbxContent>
                </v:textbox>
              </v:shape>
            </w:pict>
          </mc:Fallback>
        </mc:AlternateContent>
      </w:r>
      <w:r w:rsidRPr="00DE1262">
        <w:rPr>
          <w:noProof/>
        </w:rPr>
        <mc:AlternateContent>
          <mc:Choice Requires="wps">
            <w:drawing>
              <wp:anchor distT="0" distB="0" distL="114300" distR="114300" simplePos="0" relativeHeight="251658273" behindDoc="0" locked="0" layoutInCell="1" allowOverlap="1" wp14:anchorId="4E2FAF05" wp14:editId="1A91B6A6">
                <wp:simplePos x="0" y="0"/>
                <wp:positionH relativeFrom="column">
                  <wp:posOffset>5752465</wp:posOffset>
                </wp:positionH>
                <wp:positionV relativeFrom="paragraph">
                  <wp:posOffset>200660</wp:posOffset>
                </wp:positionV>
                <wp:extent cx="1869072" cy="5587200"/>
                <wp:effectExtent l="0" t="0" r="0" b="0"/>
                <wp:wrapNone/>
                <wp:docPr id="926104875" name="Tekstboks 40"/>
                <wp:cNvGraphicFramePr/>
                <a:graphic xmlns:a="http://schemas.openxmlformats.org/drawingml/2006/main">
                  <a:graphicData uri="http://schemas.microsoft.com/office/word/2010/wordprocessingShape">
                    <wps:wsp>
                      <wps:cNvSpPr txBox="1"/>
                      <wps:spPr>
                        <a:xfrm>
                          <a:off x="0" y="0"/>
                          <a:ext cx="1869072" cy="5587200"/>
                        </a:xfrm>
                        <a:prstGeom prst="rect">
                          <a:avLst/>
                        </a:prstGeom>
                        <a:noFill/>
                        <a:ln w="6350">
                          <a:noFill/>
                        </a:ln>
                      </wps:spPr>
                      <wps:txbx>
                        <w:txbxContent>
                          <w:p w14:paraId="20CF8DD5" w14:textId="29EB83A7"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 xml:space="preserve">Of all participants, low bone mineral density was found at the hip (19%), femoral neck (25%), lumbar spine (39%) and whole body (14%). </w:t>
                            </w:r>
                          </w:p>
                          <w:p w14:paraId="5580E916" w14:textId="77777777" w:rsidR="008F7117" w:rsidRPr="00033993"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4D7AE07C" w14:textId="4636AC4D" w:rsidR="008F7117" w:rsidRPr="006240CA" w:rsidRDefault="008F7117" w:rsidP="008F7117">
                            <w:pPr>
                              <w:pStyle w:val="paragraph"/>
                              <w:spacing w:before="0" w:beforeAutospacing="0" w:after="0" w:afterAutospacing="0"/>
                              <w:textAlignment w:val="baseline"/>
                              <w:rPr>
                                <w:rStyle w:val="eop"/>
                                <w:rFonts w:ascii="Aptos" w:eastAsiaTheme="majorEastAsia" w:hAnsi="Aptos" w:cs="Segoe UI"/>
                                <w:i/>
                                <w:sz w:val="16"/>
                                <w:szCs w:val="16"/>
                                <w:lang w:val="en-US"/>
                              </w:rPr>
                            </w:pPr>
                            <w:r w:rsidRPr="006240CA">
                              <w:rPr>
                                <w:rStyle w:val="normaltextrun"/>
                                <w:rFonts w:ascii="Aptos" w:eastAsiaTheme="majorEastAsia" w:hAnsi="Aptos" w:cs="Segoe UI"/>
                                <w:i/>
                                <w:iCs/>
                                <w:sz w:val="16"/>
                                <w:szCs w:val="16"/>
                                <w:lang w:val="en-US"/>
                              </w:rPr>
                              <w:t xml:space="preserve">Femoral neck bone mineral density decreased in the control group, while being preserved in the intervention group (Time x Treatment: p = &lt; </w:t>
                            </w:r>
                            <w:r w:rsidR="00EF7B78">
                              <w:rPr>
                                <w:rStyle w:val="normaltextrun"/>
                                <w:rFonts w:ascii="Aptos" w:eastAsiaTheme="majorEastAsia" w:hAnsi="Aptos" w:cs="Segoe UI"/>
                                <w:i/>
                                <w:iCs/>
                                <w:sz w:val="16"/>
                                <w:szCs w:val="16"/>
                                <w:lang w:val="en-US"/>
                              </w:rPr>
                              <w:t>0</w:t>
                            </w:r>
                            <w:r w:rsidRPr="006240CA">
                              <w:rPr>
                                <w:rStyle w:val="normaltextrun"/>
                                <w:rFonts w:ascii="Aptos" w:eastAsiaTheme="majorEastAsia" w:hAnsi="Aptos" w:cs="Segoe UI"/>
                                <w:i/>
                                <w:iCs/>
                                <w:sz w:val="16"/>
                                <w:szCs w:val="16"/>
                                <w:lang w:val="en-US"/>
                              </w:rPr>
                              <w:t>.</w:t>
                            </w:r>
                            <w:r w:rsidR="00EF7B78">
                              <w:rPr>
                                <w:rStyle w:val="normaltextrun"/>
                                <w:rFonts w:ascii="Aptos" w:eastAsiaTheme="majorEastAsia" w:hAnsi="Aptos" w:cs="Segoe UI"/>
                                <w:i/>
                                <w:iCs/>
                                <w:sz w:val="16"/>
                                <w:szCs w:val="16"/>
                                <w:lang w:val="en-US"/>
                              </w:rPr>
                              <w:t>0</w:t>
                            </w:r>
                            <w:r w:rsidRPr="006240CA">
                              <w:rPr>
                                <w:rStyle w:val="normaltextrun"/>
                                <w:rFonts w:ascii="Aptos" w:eastAsiaTheme="majorEastAsia" w:hAnsi="Aptos" w:cs="Segoe UI"/>
                                <w:i/>
                                <w:iCs/>
                                <w:sz w:val="16"/>
                                <w:szCs w:val="16"/>
                                <w:lang w:val="en-US"/>
                              </w:rPr>
                              <w:t xml:space="preserve">1). A similar effect was observed for </w:t>
                            </w:r>
                            <w:r w:rsidR="00295BA5" w:rsidRPr="006240CA">
                              <w:rPr>
                                <w:rStyle w:val="normaltextrun"/>
                                <w:rFonts w:ascii="Aptos" w:eastAsiaTheme="majorEastAsia" w:hAnsi="Aptos" w:cs="Segoe UI"/>
                                <w:i/>
                                <w:iCs/>
                                <w:sz w:val="16"/>
                                <w:szCs w:val="16"/>
                                <w:lang w:val="en-US"/>
                              </w:rPr>
                              <w:t xml:space="preserve">total hip </w:t>
                            </w:r>
                            <w:r w:rsidRPr="006240CA">
                              <w:rPr>
                                <w:rStyle w:val="normaltextrun"/>
                                <w:rFonts w:ascii="Aptos" w:eastAsiaTheme="majorEastAsia" w:hAnsi="Aptos" w:cs="Segoe UI"/>
                                <w:i/>
                                <w:iCs/>
                                <w:sz w:val="16"/>
                                <w:szCs w:val="16"/>
                                <w:lang w:val="en-US"/>
                              </w:rPr>
                              <w:t xml:space="preserve">bone mineral density but did not reach statistical significance (p = </w:t>
                            </w:r>
                            <w:r w:rsidR="00EF7B78">
                              <w:rPr>
                                <w:rStyle w:val="normaltextrun"/>
                                <w:rFonts w:ascii="Aptos" w:eastAsiaTheme="majorEastAsia" w:hAnsi="Aptos" w:cs="Segoe UI"/>
                                <w:i/>
                                <w:iCs/>
                                <w:sz w:val="16"/>
                                <w:szCs w:val="16"/>
                                <w:lang w:val="en-US"/>
                              </w:rPr>
                              <w:t>0.0</w:t>
                            </w:r>
                            <w:r w:rsidRPr="006240CA">
                              <w:rPr>
                                <w:rStyle w:val="normaltextrun"/>
                                <w:rFonts w:ascii="Aptos" w:eastAsiaTheme="majorEastAsia" w:hAnsi="Aptos" w:cs="Segoe UI"/>
                                <w:i/>
                                <w:iCs/>
                                <w:sz w:val="16"/>
                                <w:szCs w:val="16"/>
                                <w:lang w:val="en-US"/>
                              </w:rPr>
                              <w:t>8). No Time x Treatment interactions were observed for lumbar spine (p = 0.62) and whole body (p = 0.57) bone mineral density. </w:t>
                            </w:r>
                            <w:r w:rsidRPr="006240CA">
                              <w:rPr>
                                <w:rStyle w:val="eop"/>
                                <w:rFonts w:ascii="Aptos" w:eastAsiaTheme="majorEastAsia" w:hAnsi="Aptos" w:cs="Segoe UI"/>
                                <w:i/>
                                <w:sz w:val="16"/>
                                <w:szCs w:val="16"/>
                                <w:lang w:val="en-US"/>
                              </w:rPr>
                              <w:t> </w:t>
                            </w:r>
                          </w:p>
                          <w:p w14:paraId="2643AE65" w14:textId="77777777" w:rsidR="00444E46" w:rsidRPr="00033993" w:rsidRDefault="00444E46" w:rsidP="00A96ACA">
                            <w:pPr>
                              <w:pStyle w:val="paragraph"/>
                              <w:spacing w:before="0" w:beforeAutospacing="0" w:after="0" w:afterAutospacing="0"/>
                              <w:textAlignment w:val="baseline"/>
                              <w:rPr>
                                <w:rFonts w:ascii="Aptos" w:hAnsi="Aptos" w:cs="Segoe UI"/>
                                <w:i/>
                                <w:color w:val="FF0000"/>
                                <w:sz w:val="16"/>
                                <w:szCs w:val="16"/>
                                <w:lang w:val="en-US"/>
                              </w:rPr>
                            </w:pPr>
                          </w:p>
                          <w:p w14:paraId="044C4762" w14:textId="3A7CE80E" w:rsidR="00A96ACA" w:rsidRPr="00867EC6" w:rsidRDefault="00A96ACA" w:rsidP="00A96ACA">
                            <w:pPr>
                              <w:pStyle w:val="paragraph"/>
                              <w:spacing w:before="0" w:beforeAutospacing="0" w:after="0" w:afterAutospacing="0"/>
                              <w:textAlignment w:val="baseline"/>
                              <w:rPr>
                                <w:rStyle w:val="normaltextrun"/>
                                <w:rFonts w:ascii="Aptos" w:eastAsiaTheme="majorEastAsia" w:hAnsi="Aptos" w:cs="Segoe UI"/>
                                <w:i/>
                                <w:iCs/>
                                <w:color w:val="000000" w:themeColor="text1"/>
                                <w:sz w:val="16"/>
                                <w:szCs w:val="16"/>
                                <w:lang w:val="en-US"/>
                              </w:rPr>
                            </w:pPr>
                            <w:r w:rsidRPr="00867EC6">
                              <w:rPr>
                                <w:rStyle w:val="normaltextrun"/>
                                <w:rFonts w:ascii="Aptos" w:eastAsiaTheme="majorEastAsia" w:hAnsi="Aptos" w:cs="Segoe UI"/>
                                <w:i/>
                                <w:iCs/>
                                <w:color w:val="000000" w:themeColor="text1"/>
                                <w:sz w:val="16"/>
                                <w:szCs w:val="16"/>
                                <w:lang w:val="en-US"/>
                              </w:rPr>
                              <w:t xml:space="preserve">Femoral neck </w:t>
                            </w:r>
                            <w:r w:rsidR="002A67C5">
                              <w:rPr>
                                <w:rStyle w:val="normaltextrun"/>
                                <w:rFonts w:ascii="Aptos" w:eastAsiaTheme="majorEastAsia" w:hAnsi="Aptos" w:cs="Segoe UI"/>
                                <w:i/>
                                <w:iCs/>
                                <w:color w:val="000000" w:themeColor="text1"/>
                                <w:sz w:val="16"/>
                                <w:szCs w:val="16"/>
                                <w:lang w:val="en-US"/>
                              </w:rPr>
                              <w:t>bone mineral density</w:t>
                            </w:r>
                            <w:r w:rsidRPr="00867EC6">
                              <w:rPr>
                                <w:rStyle w:val="normaltextrun"/>
                                <w:rFonts w:ascii="Aptos" w:eastAsiaTheme="majorEastAsia" w:hAnsi="Aptos" w:cs="Segoe UI"/>
                                <w:i/>
                                <w:iCs/>
                                <w:color w:val="000000" w:themeColor="text1"/>
                                <w:sz w:val="16"/>
                                <w:szCs w:val="16"/>
                                <w:lang w:val="en-US"/>
                              </w:rPr>
                              <w:t xml:space="preserve">, effect size: </w:t>
                            </w:r>
                            <w:r w:rsidR="00EF7B78">
                              <w:rPr>
                                <w:rStyle w:val="normaltextrun"/>
                                <w:rFonts w:ascii="Aptos" w:eastAsiaTheme="majorEastAsia" w:hAnsi="Aptos" w:cs="Segoe UI"/>
                                <w:i/>
                                <w:iCs/>
                                <w:color w:val="000000" w:themeColor="text1"/>
                                <w:sz w:val="16"/>
                                <w:szCs w:val="16"/>
                                <w:lang w:val="en-US"/>
                              </w:rPr>
                              <w:t>0</w:t>
                            </w:r>
                            <w:r w:rsidRPr="00867EC6">
                              <w:rPr>
                                <w:rStyle w:val="normaltextrun"/>
                                <w:rFonts w:ascii="Aptos" w:eastAsiaTheme="majorEastAsia" w:hAnsi="Aptos" w:cs="Segoe UI"/>
                                <w:i/>
                                <w:iCs/>
                                <w:color w:val="000000" w:themeColor="text1"/>
                                <w:sz w:val="16"/>
                                <w:szCs w:val="16"/>
                                <w:lang w:val="en-US"/>
                              </w:rPr>
                              <w:t>.23 (large</w:t>
                            </w:r>
                            <w:r w:rsidR="00430F48">
                              <w:rPr>
                                <w:rStyle w:val="normaltextrun"/>
                                <w:rFonts w:ascii="Aptos" w:eastAsiaTheme="majorEastAsia" w:hAnsi="Aptos" w:cs="Segoe UI"/>
                                <w:i/>
                                <w:iCs/>
                                <w:color w:val="000000" w:themeColor="text1"/>
                                <w:sz w:val="16"/>
                                <w:szCs w:val="16"/>
                                <w:lang w:val="en-US"/>
                              </w:rPr>
                              <w:t>). T</w:t>
                            </w:r>
                            <w:r w:rsidRPr="00867EC6">
                              <w:rPr>
                                <w:rStyle w:val="normaltextrun"/>
                                <w:rFonts w:ascii="Aptos" w:eastAsiaTheme="majorEastAsia" w:hAnsi="Aptos" w:cs="Segoe UI"/>
                                <w:i/>
                                <w:color w:val="000000" w:themeColor="text1"/>
                                <w:sz w:val="16"/>
                                <w:szCs w:val="16"/>
                                <w:lang w:val="en-US"/>
                              </w:rPr>
                              <w:t>otal</w:t>
                            </w:r>
                            <w:r w:rsidRPr="00867EC6">
                              <w:rPr>
                                <w:rStyle w:val="normaltextrun"/>
                                <w:rFonts w:ascii="Aptos" w:eastAsiaTheme="majorEastAsia" w:hAnsi="Aptos" w:cs="Segoe UI"/>
                                <w:i/>
                                <w:iCs/>
                                <w:color w:val="000000" w:themeColor="text1"/>
                                <w:sz w:val="16"/>
                                <w:szCs w:val="16"/>
                                <w:lang w:val="en-US"/>
                              </w:rPr>
                              <w:t xml:space="preserve"> hip</w:t>
                            </w:r>
                            <w:r w:rsidR="002A67C5">
                              <w:rPr>
                                <w:rStyle w:val="normaltextrun"/>
                                <w:rFonts w:ascii="Aptos" w:eastAsiaTheme="majorEastAsia" w:hAnsi="Aptos" w:cs="Segoe UI"/>
                                <w:i/>
                                <w:iCs/>
                                <w:color w:val="000000" w:themeColor="text1"/>
                                <w:sz w:val="16"/>
                                <w:szCs w:val="16"/>
                                <w:lang w:val="en-US"/>
                              </w:rPr>
                              <w:t xml:space="preserve"> bone mineral density</w:t>
                            </w:r>
                            <w:r w:rsidRPr="00867EC6">
                              <w:rPr>
                                <w:rStyle w:val="normaltextrun"/>
                                <w:rFonts w:ascii="Aptos" w:eastAsiaTheme="majorEastAsia" w:hAnsi="Aptos" w:cs="Segoe UI"/>
                                <w:i/>
                                <w:iCs/>
                                <w:color w:val="000000" w:themeColor="text1"/>
                                <w:sz w:val="16"/>
                                <w:szCs w:val="16"/>
                                <w:lang w:val="en-US"/>
                              </w:rPr>
                              <w:t>, effect size: 0.9 (moderate).</w:t>
                            </w:r>
                            <w:r w:rsidR="00430F48">
                              <w:rPr>
                                <w:rStyle w:val="normaltextrun"/>
                                <w:rFonts w:ascii="Aptos" w:eastAsiaTheme="majorEastAsia" w:hAnsi="Aptos" w:cs="Segoe UI"/>
                                <w:i/>
                                <w:iCs/>
                                <w:color w:val="000000" w:themeColor="text1"/>
                                <w:sz w:val="16"/>
                                <w:szCs w:val="16"/>
                                <w:lang w:val="en-US"/>
                              </w:rPr>
                              <w:t xml:space="preserve"> </w:t>
                            </w:r>
                            <w:r w:rsidRPr="00867EC6">
                              <w:rPr>
                                <w:rStyle w:val="normaltextrun"/>
                                <w:rFonts w:ascii="Aptos" w:eastAsiaTheme="majorEastAsia" w:hAnsi="Aptos" w:cs="Segoe UI"/>
                                <w:i/>
                                <w:color w:val="000000" w:themeColor="text1"/>
                                <w:sz w:val="16"/>
                                <w:szCs w:val="16"/>
                                <w:lang w:val="en-US"/>
                              </w:rPr>
                              <w:t>L</w:t>
                            </w:r>
                            <w:r w:rsidR="00F9392A">
                              <w:rPr>
                                <w:rStyle w:val="normaltextrun"/>
                                <w:rFonts w:ascii="Aptos" w:eastAsiaTheme="majorEastAsia" w:hAnsi="Aptos" w:cs="Segoe UI"/>
                                <w:i/>
                                <w:color w:val="000000" w:themeColor="text1"/>
                                <w:sz w:val="16"/>
                                <w:szCs w:val="16"/>
                                <w:lang w:val="en-US"/>
                              </w:rPr>
                              <w:t>um</w:t>
                            </w:r>
                            <w:r w:rsidRPr="00867EC6">
                              <w:rPr>
                                <w:rStyle w:val="normaltextrun"/>
                                <w:rFonts w:ascii="Aptos" w:eastAsiaTheme="majorEastAsia" w:hAnsi="Aptos" w:cs="Segoe UI"/>
                                <w:i/>
                                <w:color w:val="000000" w:themeColor="text1"/>
                                <w:sz w:val="16"/>
                                <w:szCs w:val="16"/>
                                <w:lang w:val="en-US"/>
                              </w:rPr>
                              <w:t>bar</w:t>
                            </w:r>
                            <w:r w:rsidRPr="00867EC6">
                              <w:rPr>
                                <w:rStyle w:val="normaltextrun"/>
                                <w:rFonts w:ascii="Aptos" w:eastAsiaTheme="majorEastAsia" w:hAnsi="Aptos" w:cs="Segoe UI"/>
                                <w:i/>
                                <w:iCs/>
                                <w:color w:val="000000" w:themeColor="text1"/>
                                <w:sz w:val="16"/>
                                <w:szCs w:val="16"/>
                                <w:lang w:val="en-US"/>
                              </w:rPr>
                              <w:t xml:space="preserve"> spine</w:t>
                            </w:r>
                            <w:r w:rsidR="00767391">
                              <w:rPr>
                                <w:rStyle w:val="normaltextrun"/>
                                <w:rFonts w:ascii="Aptos" w:eastAsiaTheme="majorEastAsia" w:hAnsi="Aptos" w:cs="Segoe UI"/>
                                <w:i/>
                                <w:iCs/>
                                <w:color w:val="000000" w:themeColor="text1"/>
                                <w:sz w:val="16"/>
                                <w:szCs w:val="16"/>
                                <w:lang w:val="en-US"/>
                              </w:rPr>
                              <w:t xml:space="preserve"> bone mineral density</w:t>
                            </w:r>
                            <w:r w:rsidRPr="00867EC6">
                              <w:rPr>
                                <w:rStyle w:val="normaltextrun"/>
                                <w:rFonts w:ascii="Aptos" w:eastAsiaTheme="majorEastAsia" w:hAnsi="Aptos" w:cs="Segoe UI"/>
                                <w:i/>
                                <w:iCs/>
                                <w:color w:val="000000" w:themeColor="text1"/>
                                <w:sz w:val="16"/>
                                <w:szCs w:val="16"/>
                                <w:lang w:val="en-US"/>
                              </w:rPr>
                              <w:t>: effect size: 0.1 (small</w:t>
                            </w:r>
                            <w:r w:rsidR="00F9392A">
                              <w:rPr>
                                <w:rStyle w:val="normaltextrun"/>
                                <w:rFonts w:ascii="Aptos" w:eastAsiaTheme="majorEastAsia" w:hAnsi="Aptos" w:cs="Segoe UI"/>
                                <w:i/>
                                <w:color w:val="000000" w:themeColor="text1"/>
                                <w:sz w:val="16"/>
                                <w:szCs w:val="16"/>
                                <w:lang w:val="en-US"/>
                              </w:rPr>
                              <w:t xml:space="preserve">). </w:t>
                            </w:r>
                            <w:r w:rsidRPr="00867EC6">
                              <w:rPr>
                                <w:rStyle w:val="normaltextrun"/>
                                <w:rFonts w:ascii="Aptos" w:eastAsiaTheme="majorEastAsia" w:hAnsi="Aptos" w:cs="Segoe UI"/>
                                <w:i/>
                                <w:iCs/>
                                <w:color w:val="000000" w:themeColor="text1"/>
                                <w:sz w:val="16"/>
                                <w:szCs w:val="16"/>
                                <w:lang w:val="en-US"/>
                              </w:rPr>
                              <w:t>Whole body</w:t>
                            </w:r>
                            <w:r w:rsidR="00767391">
                              <w:rPr>
                                <w:rStyle w:val="normaltextrun"/>
                                <w:rFonts w:ascii="Aptos" w:eastAsiaTheme="majorEastAsia" w:hAnsi="Aptos" w:cs="Segoe UI"/>
                                <w:i/>
                                <w:iCs/>
                                <w:color w:val="000000" w:themeColor="text1"/>
                                <w:sz w:val="16"/>
                                <w:szCs w:val="16"/>
                                <w:lang w:val="en-US"/>
                              </w:rPr>
                              <w:t xml:space="preserve"> bone mineral density</w:t>
                            </w:r>
                            <w:r w:rsidRPr="00867EC6">
                              <w:rPr>
                                <w:rStyle w:val="normaltextrun"/>
                                <w:rFonts w:ascii="Aptos" w:eastAsiaTheme="majorEastAsia" w:hAnsi="Aptos" w:cs="Segoe UI"/>
                                <w:i/>
                                <w:iCs/>
                                <w:color w:val="000000" w:themeColor="text1"/>
                                <w:sz w:val="16"/>
                                <w:szCs w:val="16"/>
                                <w:lang w:val="en-US"/>
                              </w:rPr>
                              <w:t>: effect size: 0.1 (small)</w:t>
                            </w:r>
                          </w:p>
                          <w:p w14:paraId="2E9C8775" w14:textId="77777777" w:rsidR="00D07736" w:rsidRPr="00033993" w:rsidRDefault="00D07736" w:rsidP="008F7117">
                            <w:pPr>
                              <w:pStyle w:val="paragraph"/>
                              <w:spacing w:before="0" w:beforeAutospacing="0" w:after="0" w:afterAutospacing="0"/>
                              <w:textAlignment w:val="baseline"/>
                              <w:rPr>
                                <w:rFonts w:ascii="Aptos" w:hAnsi="Aptos" w:cs="Segoe UI"/>
                                <w:i/>
                                <w:sz w:val="16"/>
                                <w:szCs w:val="16"/>
                                <w:lang w:val="en-US"/>
                              </w:rPr>
                            </w:pPr>
                          </w:p>
                          <w:p w14:paraId="4E659983" w14:textId="101855D7" w:rsidR="008F7117" w:rsidRPr="006240CA" w:rsidRDefault="00A36DBC"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One</w:t>
                            </w:r>
                            <w:r w:rsidR="008F7117" w:rsidRPr="006240CA">
                              <w:rPr>
                                <w:rStyle w:val="normaltextrun"/>
                                <w:rFonts w:ascii="Aptos" w:eastAsiaTheme="majorEastAsia" w:hAnsi="Aptos" w:cs="Segoe UI"/>
                                <w:i/>
                                <w:iCs/>
                                <w:sz w:val="16"/>
                                <w:szCs w:val="16"/>
                                <w:lang w:val="en-US"/>
                              </w:rPr>
                              <w:t xml:space="preserve"> of the dropouts was potentially related to the jumping intervention: ligament injury of the foot. </w:t>
                            </w:r>
                          </w:p>
                          <w:p w14:paraId="5741EFA3" w14:textId="701DB2F1" w:rsidR="009A797E" w:rsidRPr="006240CA" w:rsidRDefault="009A797E"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1466C716" w14:textId="77777777" w:rsidR="00DC5E9F"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 xml:space="preserve">Compliance was 84% the first </w:t>
                            </w:r>
                            <w:r w:rsidR="00731024" w:rsidRPr="006240CA">
                              <w:rPr>
                                <w:rStyle w:val="normaltextrun"/>
                                <w:rFonts w:ascii="Aptos" w:eastAsiaTheme="majorEastAsia" w:hAnsi="Aptos" w:cs="Segoe UI"/>
                                <w:i/>
                                <w:iCs/>
                                <w:sz w:val="16"/>
                                <w:szCs w:val="16"/>
                                <w:lang w:val="en-US"/>
                              </w:rPr>
                              <w:t>nine</w:t>
                            </w:r>
                            <w:r w:rsidRPr="006240CA">
                              <w:rPr>
                                <w:rStyle w:val="normaltextrun"/>
                                <w:rFonts w:ascii="Aptos" w:eastAsiaTheme="majorEastAsia" w:hAnsi="Aptos" w:cs="Segoe UI"/>
                                <w:i/>
                                <w:iCs/>
                                <w:sz w:val="16"/>
                                <w:szCs w:val="16"/>
                                <w:lang w:val="en-US"/>
                              </w:rPr>
                              <w:t xml:space="preserve"> weeks, and 55% in the last </w:t>
                            </w:r>
                            <w:r w:rsidR="00731024" w:rsidRPr="006240CA">
                              <w:rPr>
                                <w:rStyle w:val="normaltextrun"/>
                                <w:rFonts w:ascii="Aptos" w:eastAsiaTheme="majorEastAsia" w:hAnsi="Aptos" w:cs="Segoe UI"/>
                                <w:i/>
                                <w:iCs/>
                                <w:sz w:val="16"/>
                                <w:szCs w:val="16"/>
                                <w:lang w:val="en-US"/>
                              </w:rPr>
                              <w:t>nine</w:t>
                            </w:r>
                            <w:r w:rsidRPr="006240CA">
                              <w:rPr>
                                <w:rStyle w:val="normaltextrun"/>
                                <w:rFonts w:ascii="Aptos" w:eastAsiaTheme="majorEastAsia" w:hAnsi="Aptos" w:cs="Segoe UI"/>
                                <w:i/>
                                <w:iCs/>
                                <w:sz w:val="16"/>
                                <w:szCs w:val="16"/>
                                <w:lang w:val="en-US"/>
                              </w:rPr>
                              <w:t xml:space="preserve"> weeks. The overall compliance for the </w:t>
                            </w:r>
                            <w:r w:rsidR="005C7F71" w:rsidRPr="006240CA">
                              <w:rPr>
                                <w:rStyle w:val="normaltextrun"/>
                                <w:rFonts w:ascii="Aptos" w:eastAsiaTheme="majorEastAsia" w:hAnsi="Aptos" w:cs="Segoe UI"/>
                                <w:i/>
                                <w:iCs/>
                                <w:sz w:val="16"/>
                                <w:szCs w:val="16"/>
                                <w:lang w:val="en-US"/>
                              </w:rPr>
                              <w:t>18-week</w:t>
                            </w:r>
                            <w:r w:rsidRPr="006240CA">
                              <w:rPr>
                                <w:rStyle w:val="normaltextrun"/>
                                <w:rFonts w:ascii="Aptos" w:eastAsiaTheme="majorEastAsia" w:hAnsi="Aptos" w:cs="Segoe UI"/>
                                <w:i/>
                                <w:iCs/>
                                <w:sz w:val="16"/>
                                <w:szCs w:val="16"/>
                                <w:lang w:val="en-US"/>
                              </w:rPr>
                              <w:t xml:space="preserve"> intervention period was 77% (total sessions completed per week).</w:t>
                            </w:r>
                          </w:p>
                          <w:p w14:paraId="2BF13CB3" w14:textId="77777777" w:rsidR="009A16C2" w:rsidRDefault="009A16C2" w:rsidP="008F7117">
                            <w:pPr>
                              <w:pStyle w:val="paragraph"/>
                              <w:spacing w:before="0" w:beforeAutospacing="0" w:after="0" w:afterAutospacing="0"/>
                              <w:textAlignment w:val="baseline"/>
                              <w:rPr>
                                <w:rStyle w:val="normaltextrun"/>
                                <w:rFonts w:ascii="Aptos" w:eastAsiaTheme="majorEastAsia" w:hAnsi="Aptos" w:cs="Segoe UI"/>
                                <w:i/>
                                <w:iCs/>
                                <w:color w:val="FF0000"/>
                                <w:sz w:val="16"/>
                                <w:szCs w:val="16"/>
                                <w:lang w:val="en-US"/>
                              </w:rPr>
                            </w:pPr>
                          </w:p>
                          <w:p w14:paraId="7235B028" w14:textId="77777777" w:rsidR="008F7117" w:rsidRPr="006240CA" w:rsidRDefault="008F7117" w:rsidP="008F7117">
                            <w:pPr>
                              <w:spacing w:line="276" w:lineRule="auto"/>
                              <w:rPr>
                                <w:rFonts w:ascii="Aptos" w:hAnsi="Aptos"/>
                                <w:sz w:val="16"/>
                                <w:szCs w:val="16"/>
                              </w:rPr>
                            </w:pPr>
                          </w:p>
                          <w:p w14:paraId="025A0EA4" w14:textId="4601769F" w:rsidR="008F7117" w:rsidRPr="006240CA" w:rsidRDefault="008F7117" w:rsidP="004E43C0">
                            <w:pPr>
                              <w:pStyle w:val="NormalWeb"/>
                              <w:rPr>
                                <w:rFonts w:ascii="Aptos" w:hAnsi="Aptos"/>
                                <w:color w:val="FF0000"/>
                                <w:sz w:val="16"/>
                                <w:szCs w:val="16"/>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2FAF05" id="Tekstboks 40" o:spid="_x0000_s1053" type="#_x0000_t202" style="position:absolute;margin-left:452.95pt;margin-top:15.8pt;width:147.15pt;height:439.95pt;z-index:25165827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" filled="f" stroked="f" strokeweight=".5pt">
                <v:textbox>
                  <w:txbxContent>
                    <w:p w14:paraId="20CF8DD5" w14:textId="29EB83A7" w:rsidR="008F7117"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 xml:space="preserve">Of all participants, low bone mineral density was found at the hip (19%), femoral neck (25%), lumbar spine (39%) and whole body (14%). </w:t>
                      </w:r>
                    </w:p>
                    <w:p w14:paraId="5580E916" w14:textId="77777777" w:rsidR="008F7117" w:rsidRPr="00033993"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4D7AE07C" w14:textId="4636AC4D" w:rsidR="008F7117" w:rsidRPr="006240CA" w:rsidRDefault="008F7117" w:rsidP="008F7117">
                      <w:pPr>
                        <w:pStyle w:val="paragraph"/>
                        <w:spacing w:before="0" w:beforeAutospacing="0" w:after="0" w:afterAutospacing="0"/>
                        <w:textAlignment w:val="baseline"/>
                        <w:rPr>
                          <w:rStyle w:val="eop"/>
                          <w:rFonts w:ascii="Aptos" w:eastAsiaTheme="majorEastAsia" w:hAnsi="Aptos" w:cs="Segoe UI"/>
                          <w:i/>
                          <w:sz w:val="16"/>
                          <w:szCs w:val="16"/>
                          <w:lang w:val="en-US"/>
                        </w:rPr>
                      </w:pPr>
                      <w:r w:rsidRPr="006240CA">
                        <w:rPr>
                          <w:rStyle w:val="normaltextrun"/>
                          <w:rFonts w:ascii="Aptos" w:eastAsiaTheme="majorEastAsia" w:hAnsi="Aptos" w:cs="Segoe UI"/>
                          <w:i/>
                          <w:iCs/>
                          <w:sz w:val="16"/>
                          <w:szCs w:val="16"/>
                          <w:lang w:val="en-US"/>
                        </w:rPr>
                        <w:t xml:space="preserve">Femoral neck bone mineral density decreased in the control group, while being preserved in the intervention group (Time x Treatment: p = &lt; </w:t>
                      </w:r>
                      <w:r w:rsidR="00EF7B78">
                        <w:rPr>
                          <w:rStyle w:val="normaltextrun"/>
                          <w:rFonts w:ascii="Aptos" w:eastAsiaTheme="majorEastAsia" w:hAnsi="Aptos" w:cs="Segoe UI"/>
                          <w:i/>
                          <w:iCs/>
                          <w:sz w:val="16"/>
                          <w:szCs w:val="16"/>
                          <w:lang w:val="en-US"/>
                        </w:rPr>
                        <w:t>0</w:t>
                      </w:r>
                      <w:r w:rsidRPr="006240CA">
                        <w:rPr>
                          <w:rStyle w:val="normaltextrun"/>
                          <w:rFonts w:ascii="Aptos" w:eastAsiaTheme="majorEastAsia" w:hAnsi="Aptos" w:cs="Segoe UI"/>
                          <w:i/>
                          <w:iCs/>
                          <w:sz w:val="16"/>
                          <w:szCs w:val="16"/>
                          <w:lang w:val="en-US"/>
                        </w:rPr>
                        <w:t>.</w:t>
                      </w:r>
                      <w:r w:rsidR="00EF7B78">
                        <w:rPr>
                          <w:rStyle w:val="normaltextrun"/>
                          <w:rFonts w:ascii="Aptos" w:eastAsiaTheme="majorEastAsia" w:hAnsi="Aptos" w:cs="Segoe UI"/>
                          <w:i/>
                          <w:iCs/>
                          <w:sz w:val="16"/>
                          <w:szCs w:val="16"/>
                          <w:lang w:val="en-US"/>
                        </w:rPr>
                        <w:t>0</w:t>
                      </w:r>
                      <w:r w:rsidRPr="006240CA">
                        <w:rPr>
                          <w:rStyle w:val="normaltextrun"/>
                          <w:rFonts w:ascii="Aptos" w:eastAsiaTheme="majorEastAsia" w:hAnsi="Aptos" w:cs="Segoe UI"/>
                          <w:i/>
                          <w:iCs/>
                          <w:sz w:val="16"/>
                          <w:szCs w:val="16"/>
                          <w:lang w:val="en-US"/>
                        </w:rPr>
                        <w:t xml:space="preserve">1). A similar effect was observed for </w:t>
                      </w:r>
                      <w:r w:rsidR="00295BA5" w:rsidRPr="006240CA">
                        <w:rPr>
                          <w:rStyle w:val="normaltextrun"/>
                          <w:rFonts w:ascii="Aptos" w:eastAsiaTheme="majorEastAsia" w:hAnsi="Aptos" w:cs="Segoe UI"/>
                          <w:i/>
                          <w:iCs/>
                          <w:sz w:val="16"/>
                          <w:szCs w:val="16"/>
                          <w:lang w:val="en-US"/>
                        </w:rPr>
                        <w:t xml:space="preserve">total hip </w:t>
                      </w:r>
                      <w:r w:rsidRPr="006240CA">
                        <w:rPr>
                          <w:rStyle w:val="normaltextrun"/>
                          <w:rFonts w:ascii="Aptos" w:eastAsiaTheme="majorEastAsia" w:hAnsi="Aptos" w:cs="Segoe UI"/>
                          <w:i/>
                          <w:iCs/>
                          <w:sz w:val="16"/>
                          <w:szCs w:val="16"/>
                          <w:lang w:val="en-US"/>
                        </w:rPr>
                        <w:t xml:space="preserve">bone mineral density but did not reach statistical significance (p = </w:t>
                      </w:r>
                      <w:r w:rsidR="00EF7B78">
                        <w:rPr>
                          <w:rStyle w:val="normaltextrun"/>
                          <w:rFonts w:ascii="Aptos" w:eastAsiaTheme="majorEastAsia" w:hAnsi="Aptos" w:cs="Segoe UI"/>
                          <w:i/>
                          <w:iCs/>
                          <w:sz w:val="16"/>
                          <w:szCs w:val="16"/>
                          <w:lang w:val="en-US"/>
                        </w:rPr>
                        <w:t>0.0</w:t>
                      </w:r>
                      <w:r w:rsidRPr="006240CA">
                        <w:rPr>
                          <w:rStyle w:val="normaltextrun"/>
                          <w:rFonts w:ascii="Aptos" w:eastAsiaTheme="majorEastAsia" w:hAnsi="Aptos" w:cs="Segoe UI"/>
                          <w:i/>
                          <w:iCs/>
                          <w:sz w:val="16"/>
                          <w:szCs w:val="16"/>
                          <w:lang w:val="en-US"/>
                        </w:rPr>
                        <w:t>8). No Time x Treatment interactions were observed for lumbar spine (p = 0.62) and whole body (p = 0.57) bone mineral density. </w:t>
                      </w:r>
                      <w:r w:rsidRPr="006240CA">
                        <w:rPr>
                          <w:rStyle w:val="eop"/>
                          <w:rFonts w:ascii="Aptos" w:eastAsiaTheme="majorEastAsia" w:hAnsi="Aptos" w:cs="Segoe UI"/>
                          <w:i/>
                          <w:sz w:val="16"/>
                          <w:szCs w:val="16"/>
                          <w:lang w:val="en-US"/>
                        </w:rPr>
                        <w:t> </w:t>
                      </w:r>
                    </w:p>
                    <w:p w14:paraId="2643AE65" w14:textId="77777777" w:rsidR="00444E46" w:rsidRPr="00033993" w:rsidRDefault="00444E46" w:rsidP="00A96ACA">
                      <w:pPr>
                        <w:pStyle w:val="paragraph"/>
                        <w:spacing w:before="0" w:beforeAutospacing="0" w:after="0" w:afterAutospacing="0"/>
                        <w:textAlignment w:val="baseline"/>
                        <w:rPr>
                          <w:rFonts w:ascii="Aptos" w:hAnsi="Aptos" w:cs="Segoe UI"/>
                          <w:i/>
                          <w:color w:val="FF0000"/>
                          <w:sz w:val="16"/>
                          <w:szCs w:val="16"/>
                          <w:lang w:val="en-US"/>
                        </w:rPr>
                      </w:pPr>
                    </w:p>
                    <w:p w14:paraId="044C4762" w14:textId="3A7CE80E" w:rsidR="00A96ACA" w:rsidRPr="00867EC6" w:rsidRDefault="00A96ACA" w:rsidP="00A96ACA">
                      <w:pPr>
                        <w:pStyle w:val="paragraph"/>
                        <w:spacing w:before="0" w:beforeAutospacing="0" w:after="0" w:afterAutospacing="0"/>
                        <w:textAlignment w:val="baseline"/>
                        <w:rPr>
                          <w:rStyle w:val="normaltextrun"/>
                          <w:rFonts w:ascii="Aptos" w:eastAsiaTheme="majorEastAsia" w:hAnsi="Aptos" w:cs="Segoe UI"/>
                          <w:i/>
                          <w:iCs/>
                          <w:color w:val="000000" w:themeColor="text1"/>
                          <w:sz w:val="16"/>
                          <w:szCs w:val="16"/>
                          <w:lang w:val="en-US"/>
                        </w:rPr>
                      </w:pPr>
                      <w:r w:rsidRPr="00867EC6">
                        <w:rPr>
                          <w:rStyle w:val="normaltextrun"/>
                          <w:rFonts w:ascii="Aptos" w:eastAsiaTheme="majorEastAsia" w:hAnsi="Aptos" w:cs="Segoe UI"/>
                          <w:i/>
                          <w:iCs/>
                          <w:color w:val="000000" w:themeColor="text1"/>
                          <w:sz w:val="16"/>
                          <w:szCs w:val="16"/>
                          <w:lang w:val="en-US"/>
                        </w:rPr>
                        <w:t xml:space="preserve">Femoral neck </w:t>
                      </w:r>
                      <w:r w:rsidR="002A67C5">
                        <w:rPr>
                          <w:rStyle w:val="normaltextrun"/>
                          <w:rFonts w:ascii="Aptos" w:eastAsiaTheme="majorEastAsia" w:hAnsi="Aptos" w:cs="Segoe UI"/>
                          <w:i/>
                          <w:iCs/>
                          <w:color w:val="000000" w:themeColor="text1"/>
                          <w:sz w:val="16"/>
                          <w:szCs w:val="16"/>
                          <w:lang w:val="en-US"/>
                        </w:rPr>
                        <w:t>bone mineral density</w:t>
                      </w:r>
                      <w:r w:rsidRPr="00867EC6">
                        <w:rPr>
                          <w:rStyle w:val="normaltextrun"/>
                          <w:rFonts w:ascii="Aptos" w:eastAsiaTheme="majorEastAsia" w:hAnsi="Aptos" w:cs="Segoe UI"/>
                          <w:i/>
                          <w:iCs/>
                          <w:color w:val="000000" w:themeColor="text1"/>
                          <w:sz w:val="16"/>
                          <w:szCs w:val="16"/>
                          <w:lang w:val="en-US"/>
                        </w:rPr>
                        <w:t xml:space="preserve">, effect size: </w:t>
                      </w:r>
                      <w:r w:rsidR="00EF7B78">
                        <w:rPr>
                          <w:rStyle w:val="normaltextrun"/>
                          <w:rFonts w:ascii="Aptos" w:eastAsiaTheme="majorEastAsia" w:hAnsi="Aptos" w:cs="Segoe UI"/>
                          <w:i/>
                          <w:iCs/>
                          <w:color w:val="000000" w:themeColor="text1"/>
                          <w:sz w:val="16"/>
                          <w:szCs w:val="16"/>
                          <w:lang w:val="en-US"/>
                        </w:rPr>
                        <w:t>0</w:t>
                      </w:r>
                      <w:r w:rsidRPr="00867EC6">
                        <w:rPr>
                          <w:rStyle w:val="normaltextrun"/>
                          <w:rFonts w:ascii="Aptos" w:eastAsiaTheme="majorEastAsia" w:hAnsi="Aptos" w:cs="Segoe UI"/>
                          <w:i/>
                          <w:iCs/>
                          <w:color w:val="000000" w:themeColor="text1"/>
                          <w:sz w:val="16"/>
                          <w:szCs w:val="16"/>
                          <w:lang w:val="en-US"/>
                        </w:rPr>
                        <w:t>.23 (large</w:t>
                      </w:r>
                      <w:r w:rsidR="00430F48">
                        <w:rPr>
                          <w:rStyle w:val="normaltextrun"/>
                          <w:rFonts w:ascii="Aptos" w:eastAsiaTheme="majorEastAsia" w:hAnsi="Aptos" w:cs="Segoe UI"/>
                          <w:i/>
                          <w:iCs/>
                          <w:color w:val="000000" w:themeColor="text1"/>
                          <w:sz w:val="16"/>
                          <w:szCs w:val="16"/>
                          <w:lang w:val="en-US"/>
                        </w:rPr>
                        <w:t>). T</w:t>
                      </w:r>
                      <w:r w:rsidRPr="00867EC6">
                        <w:rPr>
                          <w:rStyle w:val="normaltextrun"/>
                          <w:rFonts w:ascii="Aptos" w:eastAsiaTheme="majorEastAsia" w:hAnsi="Aptos" w:cs="Segoe UI"/>
                          <w:i/>
                          <w:color w:val="000000" w:themeColor="text1"/>
                          <w:sz w:val="16"/>
                          <w:szCs w:val="16"/>
                          <w:lang w:val="en-US"/>
                        </w:rPr>
                        <w:t>otal</w:t>
                      </w:r>
                      <w:r w:rsidRPr="00867EC6">
                        <w:rPr>
                          <w:rStyle w:val="normaltextrun"/>
                          <w:rFonts w:ascii="Aptos" w:eastAsiaTheme="majorEastAsia" w:hAnsi="Aptos" w:cs="Segoe UI"/>
                          <w:i/>
                          <w:iCs/>
                          <w:color w:val="000000" w:themeColor="text1"/>
                          <w:sz w:val="16"/>
                          <w:szCs w:val="16"/>
                          <w:lang w:val="en-US"/>
                        </w:rPr>
                        <w:t xml:space="preserve"> hip</w:t>
                      </w:r>
                      <w:r w:rsidR="002A67C5">
                        <w:rPr>
                          <w:rStyle w:val="normaltextrun"/>
                          <w:rFonts w:ascii="Aptos" w:eastAsiaTheme="majorEastAsia" w:hAnsi="Aptos" w:cs="Segoe UI"/>
                          <w:i/>
                          <w:iCs/>
                          <w:color w:val="000000" w:themeColor="text1"/>
                          <w:sz w:val="16"/>
                          <w:szCs w:val="16"/>
                          <w:lang w:val="en-US"/>
                        </w:rPr>
                        <w:t xml:space="preserve"> bone mineral density</w:t>
                      </w:r>
                      <w:r w:rsidRPr="00867EC6">
                        <w:rPr>
                          <w:rStyle w:val="normaltextrun"/>
                          <w:rFonts w:ascii="Aptos" w:eastAsiaTheme="majorEastAsia" w:hAnsi="Aptos" w:cs="Segoe UI"/>
                          <w:i/>
                          <w:iCs/>
                          <w:color w:val="000000" w:themeColor="text1"/>
                          <w:sz w:val="16"/>
                          <w:szCs w:val="16"/>
                          <w:lang w:val="en-US"/>
                        </w:rPr>
                        <w:t>, effect size: 0.9 (moderate).</w:t>
                      </w:r>
                      <w:r w:rsidR="00430F48">
                        <w:rPr>
                          <w:rStyle w:val="normaltextrun"/>
                          <w:rFonts w:ascii="Aptos" w:eastAsiaTheme="majorEastAsia" w:hAnsi="Aptos" w:cs="Segoe UI"/>
                          <w:i/>
                          <w:iCs/>
                          <w:color w:val="000000" w:themeColor="text1"/>
                          <w:sz w:val="16"/>
                          <w:szCs w:val="16"/>
                          <w:lang w:val="en-US"/>
                        </w:rPr>
                        <w:t xml:space="preserve"> </w:t>
                      </w:r>
                      <w:r w:rsidRPr="00867EC6">
                        <w:rPr>
                          <w:rStyle w:val="normaltextrun"/>
                          <w:rFonts w:ascii="Aptos" w:eastAsiaTheme="majorEastAsia" w:hAnsi="Aptos" w:cs="Segoe UI"/>
                          <w:i/>
                          <w:color w:val="000000" w:themeColor="text1"/>
                          <w:sz w:val="16"/>
                          <w:szCs w:val="16"/>
                          <w:lang w:val="en-US"/>
                        </w:rPr>
                        <w:t>L</w:t>
                      </w:r>
                      <w:r w:rsidR="00F9392A">
                        <w:rPr>
                          <w:rStyle w:val="normaltextrun"/>
                          <w:rFonts w:ascii="Aptos" w:eastAsiaTheme="majorEastAsia" w:hAnsi="Aptos" w:cs="Segoe UI"/>
                          <w:i/>
                          <w:color w:val="000000" w:themeColor="text1"/>
                          <w:sz w:val="16"/>
                          <w:szCs w:val="16"/>
                          <w:lang w:val="en-US"/>
                        </w:rPr>
                        <w:t>um</w:t>
                      </w:r>
                      <w:r w:rsidRPr="00867EC6">
                        <w:rPr>
                          <w:rStyle w:val="normaltextrun"/>
                          <w:rFonts w:ascii="Aptos" w:eastAsiaTheme="majorEastAsia" w:hAnsi="Aptos" w:cs="Segoe UI"/>
                          <w:i/>
                          <w:color w:val="000000" w:themeColor="text1"/>
                          <w:sz w:val="16"/>
                          <w:szCs w:val="16"/>
                          <w:lang w:val="en-US"/>
                        </w:rPr>
                        <w:t>bar</w:t>
                      </w:r>
                      <w:r w:rsidRPr="00867EC6">
                        <w:rPr>
                          <w:rStyle w:val="normaltextrun"/>
                          <w:rFonts w:ascii="Aptos" w:eastAsiaTheme="majorEastAsia" w:hAnsi="Aptos" w:cs="Segoe UI"/>
                          <w:i/>
                          <w:iCs/>
                          <w:color w:val="000000" w:themeColor="text1"/>
                          <w:sz w:val="16"/>
                          <w:szCs w:val="16"/>
                          <w:lang w:val="en-US"/>
                        </w:rPr>
                        <w:t xml:space="preserve"> spine</w:t>
                      </w:r>
                      <w:r w:rsidR="00767391">
                        <w:rPr>
                          <w:rStyle w:val="normaltextrun"/>
                          <w:rFonts w:ascii="Aptos" w:eastAsiaTheme="majorEastAsia" w:hAnsi="Aptos" w:cs="Segoe UI"/>
                          <w:i/>
                          <w:iCs/>
                          <w:color w:val="000000" w:themeColor="text1"/>
                          <w:sz w:val="16"/>
                          <w:szCs w:val="16"/>
                          <w:lang w:val="en-US"/>
                        </w:rPr>
                        <w:t xml:space="preserve"> bone mineral density</w:t>
                      </w:r>
                      <w:r w:rsidRPr="00867EC6">
                        <w:rPr>
                          <w:rStyle w:val="normaltextrun"/>
                          <w:rFonts w:ascii="Aptos" w:eastAsiaTheme="majorEastAsia" w:hAnsi="Aptos" w:cs="Segoe UI"/>
                          <w:i/>
                          <w:iCs/>
                          <w:color w:val="000000" w:themeColor="text1"/>
                          <w:sz w:val="16"/>
                          <w:szCs w:val="16"/>
                          <w:lang w:val="en-US"/>
                        </w:rPr>
                        <w:t>: effect size: 0.1 (small</w:t>
                      </w:r>
                      <w:r w:rsidR="00F9392A">
                        <w:rPr>
                          <w:rStyle w:val="normaltextrun"/>
                          <w:rFonts w:ascii="Aptos" w:eastAsiaTheme="majorEastAsia" w:hAnsi="Aptos" w:cs="Segoe UI"/>
                          <w:i/>
                          <w:color w:val="000000" w:themeColor="text1"/>
                          <w:sz w:val="16"/>
                          <w:szCs w:val="16"/>
                          <w:lang w:val="en-US"/>
                        </w:rPr>
                        <w:t xml:space="preserve">). </w:t>
                      </w:r>
                      <w:r w:rsidRPr="00867EC6">
                        <w:rPr>
                          <w:rStyle w:val="normaltextrun"/>
                          <w:rFonts w:ascii="Aptos" w:eastAsiaTheme="majorEastAsia" w:hAnsi="Aptos" w:cs="Segoe UI"/>
                          <w:i/>
                          <w:iCs/>
                          <w:color w:val="000000" w:themeColor="text1"/>
                          <w:sz w:val="16"/>
                          <w:szCs w:val="16"/>
                          <w:lang w:val="en-US"/>
                        </w:rPr>
                        <w:t>Whole body</w:t>
                      </w:r>
                      <w:r w:rsidR="00767391">
                        <w:rPr>
                          <w:rStyle w:val="normaltextrun"/>
                          <w:rFonts w:ascii="Aptos" w:eastAsiaTheme="majorEastAsia" w:hAnsi="Aptos" w:cs="Segoe UI"/>
                          <w:i/>
                          <w:iCs/>
                          <w:color w:val="000000" w:themeColor="text1"/>
                          <w:sz w:val="16"/>
                          <w:szCs w:val="16"/>
                          <w:lang w:val="en-US"/>
                        </w:rPr>
                        <w:t xml:space="preserve"> bone mineral density</w:t>
                      </w:r>
                      <w:r w:rsidRPr="00867EC6">
                        <w:rPr>
                          <w:rStyle w:val="normaltextrun"/>
                          <w:rFonts w:ascii="Aptos" w:eastAsiaTheme="majorEastAsia" w:hAnsi="Aptos" w:cs="Segoe UI"/>
                          <w:i/>
                          <w:iCs/>
                          <w:color w:val="000000" w:themeColor="text1"/>
                          <w:sz w:val="16"/>
                          <w:szCs w:val="16"/>
                          <w:lang w:val="en-US"/>
                        </w:rPr>
                        <w:t>: effect size: 0.1 (small)</w:t>
                      </w:r>
                    </w:p>
                    <w:p w14:paraId="2E9C8775" w14:textId="77777777" w:rsidR="00D07736" w:rsidRPr="00033993" w:rsidRDefault="00D07736" w:rsidP="008F7117">
                      <w:pPr>
                        <w:pStyle w:val="paragraph"/>
                        <w:spacing w:before="0" w:beforeAutospacing="0" w:after="0" w:afterAutospacing="0"/>
                        <w:textAlignment w:val="baseline"/>
                        <w:rPr>
                          <w:rFonts w:ascii="Aptos" w:hAnsi="Aptos" w:cs="Segoe UI"/>
                          <w:i/>
                          <w:sz w:val="16"/>
                          <w:szCs w:val="16"/>
                          <w:lang w:val="en-US"/>
                        </w:rPr>
                      </w:pPr>
                    </w:p>
                    <w:p w14:paraId="4E659983" w14:textId="101855D7" w:rsidR="008F7117" w:rsidRPr="006240CA" w:rsidRDefault="00A36DBC"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One</w:t>
                      </w:r>
                      <w:r w:rsidR="008F7117" w:rsidRPr="006240CA">
                        <w:rPr>
                          <w:rStyle w:val="normaltextrun"/>
                          <w:rFonts w:ascii="Aptos" w:eastAsiaTheme="majorEastAsia" w:hAnsi="Aptos" w:cs="Segoe UI"/>
                          <w:i/>
                          <w:iCs/>
                          <w:sz w:val="16"/>
                          <w:szCs w:val="16"/>
                          <w:lang w:val="en-US"/>
                        </w:rPr>
                        <w:t xml:space="preserve"> of the dropouts was potentially related to the jumping intervention: ligament injury of the foot. </w:t>
                      </w:r>
                    </w:p>
                    <w:p w14:paraId="5741EFA3" w14:textId="701DB2F1" w:rsidR="009A797E" w:rsidRPr="006240CA" w:rsidRDefault="009A797E"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1466C716" w14:textId="77777777" w:rsidR="00DC5E9F" w:rsidRPr="006240CA"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sidRPr="006240CA">
                        <w:rPr>
                          <w:rStyle w:val="normaltextrun"/>
                          <w:rFonts w:ascii="Aptos" w:eastAsiaTheme="majorEastAsia" w:hAnsi="Aptos" w:cs="Segoe UI"/>
                          <w:i/>
                          <w:iCs/>
                          <w:sz w:val="16"/>
                          <w:szCs w:val="16"/>
                          <w:lang w:val="en-US"/>
                        </w:rPr>
                        <w:t xml:space="preserve">Compliance was 84% the first </w:t>
                      </w:r>
                      <w:r w:rsidR="00731024" w:rsidRPr="006240CA">
                        <w:rPr>
                          <w:rStyle w:val="normaltextrun"/>
                          <w:rFonts w:ascii="Aptos" w:eastAsiaTheme="majorEastAsia" w:hAnsi="Aptos" w:cs="Segoe UI"/>
                          <w:i/>
                          <w:iCs/>
                          <w:sz w:val="16"/>
                          <w:szCs w:val="16"/>
                          <w:lang w:val="en-US"/>
                        </w:rPr>
                        <w:t>nine</w:t>
                      </w:r>
                      <w:r w:rsidRPr="006240CA">
                        <w:rPr>
                          <w:rStyle w:val="normaltextrun"/>
                          <w:rFonts w:ascii="Aptos" w:eastAsiaTheme="majorEastAsia" w:hAnsi="Aptos" w:cs="Segoe UI"/>
                          <w:i/>
                          <w:iCs/>
                          <w:sz w:val="16"/>
                          <w:szCs w:val="16"/>
                          <w:lang w:val="en-US"/>
                        </w:rPr>
                        <w:t xml:space="preserve"> weeks, and 55% in the last </w:t>
                      </w:r>
                      <w:r w:rsidR="00731024" w:rsidRPr="006240CA">
                        <w:rPr>
                          <w:rStyle w:val="normaltextrun"/>
                          <w:rFonts w:ascii="Aptos" w:eastAsiaTheme="majorEastAsia" w:hAnsi="Aptos" w:cs="Segoe UI"/>
                          <w:i/>
                          <w:iCs/>
                          <w:sz w:val="16"/>
                          <w:szCs w:val="16"/>
                          <w:lang w:val="en-US"/>
                        </w:rPr>
                        <w:t>nine</w:t>
                      </w:r>
                      <w:r w:rsidRPr="006240CA">
                        <w:rPr>
                          <w:rStyle w:val="normaltextrun"/>
                          <w:rFonts w:ascii="Aptos" w:eastAsiaTheme="majorEastAsia" w:hAnsi="Aptos" w:cs="Segoe UI"/>
                          <w:i/>
                          <w:iCs/>
                          <w:sz w:val="16"/>
                          <w:szCs w:val="16"/>
                          <w:lang w:val="en-US"/>
                        </w:rPr>
                        <w:t xml:space="preserve"> weeks. The overall compliance for the </w:t>
                      </w:r>
                      <w:r w:rsidR="005C7F71" w:rsidRPr="006240CA">
                        <w:rPr>
                          <w:rStyle w:val="normaltextrun"/>
                          <w:rFonts w:ascii="Aptos" w:eastAsiaTheme="majorEastAsia" w:hAnsi="Aptos" w:cs="Segoe UI"/>
                          <w:i/>
                          <w:iCs/>
                          <w:sz w:val="16"/>
                          <w:szCs w:val="16"/>
                          <w:lang w:val="en-US"/>
                        </w:rPr>
                        <w:t>18-week</w:t>
                      </w:r>
                      <w:r w:rsidRPr="006240CA">
                        <w:rPr>
                          <w:rStyle w:val="normaltextrun"/>
                          <w:rFonts w:ascii="Aptos" w:eastAsiaTheme="majorEastAsia" w:hAnsi="Aptos" w:cs="Segoe UI"/>
                          <w:i/>
                          <w:iCs/>
                          <w:sz w:val="16"/>
                          <w:szCs w:val="16"/>
                          <w:lang w:val="en-US"/>
                        </w:rPr>
                        <w:t xml:space="preserve"> intervention period was 77% (total sessions completed per week).</w:t>
                      </w:r>
                    </w:p>
                    <w:p w14:paraId="2BF13CB3" w14:textId="77777777" w:rsidR="009A16C2" w:rsidRDefault="009A16C2" w:rsidP="008F7117">
                      <w:pPr>
                        <w:pStyle w:val="paragraph"/>
                        <w:spacing w:before="0" w:beforeAutospacing="0" w:after="0" w:afterAutospacing="0"/>
                        <w:textAlignment w:val="baseline"/>
                        <w:rPr>
                          <w:rStyle w:val="normaltextrun"/>
                          <w:rFonts w:ascii="Aptos" w:eastAsiaTheme="majorEastAsia" w:hAnsi="Aptos" w:cs="Segoe UI"/>
                          <w:i/>
                          <w:iCs/>
                          <w:color w:val="FF0000"/>
                          <w:sz w:val="16"/>
                          <w:szCs w:val="16"/>
                          <w:lang w:val="en-US"/>
                        </w:rPr>
                      </w:pPr>
                    </w:p>
                    <w:p w14:paraId="7235B028" w14:textId="77777777" w:rsidR="008F7117" w:rsidRPr="006240CA" w:rsidRDefault="008F7117" w:rsidP="008F7117">
                      <w:pPr>
                        <w:spacing w:line="276" w:lineRule="auto"/>
                        <w:rPr>
                          <w:rFonts w:ascii="Aptos" w:hAnsi="Aptos"/>
                          <w:sz w:val="16"/>
                          <w:szCs w:val="16"/>
                        </w:rPr>
                      </w:pPr>
                    </w:p>
                    <w:p w14:paraId="025A0EA4" w14:textId="4601769F" w:rsidR="008F7117" w:rsidRPr="006240CA" w:rsidRDefault="008F7117" w:rsidP="004E43C0">
                      <w:pPr>
                        <w:pStyle w:val="NormalWeb"/>
                        <w:rPr>
                          <w:rFonts w:ascii="Aptos" w:hAnsi="Aptos"/>
                          <w:color w:val="FF0000"/>
                          <w:sz w:val="16"/>
                          <w:szCs w:val="16"/>
                          <w:lang w:val="en-US"/>
                        </w:rPr>
                      </w:pPr>
                    </w:p>
                  </w:txbxContent>
                </v:textbox>
              </v:shape>
            </w:pict>
          </mc:Fallback>
        </mc:AlternateContent>
      </w:r>
      <w:r w:rsidRPr="00DE1262">
        <w:rPr>
          <w:noProof/>
        </w:rPr>
        <mc:AlternateContent>
          <mc:Choice Requires="wps">
            <w:drawing>
              <wp:anchor distT="0" distB="0" distL="114300" distR="114300" simplePos="0" relativeHeight="251658274" behindDoc="0" locked="0" layoutInCell="1" allowOverlap="1" wp14:anchorId="7A6A4754" wp14:editId="34541496">
                <wp:simplePos x="0" y="0"/>
                <wp:positionH relativeFrom="column">
                  <wp:posOffset>7621270</wp:posOffset>
                </wp:positionH>
                <wp:positionV relativeFrom="paragraph">
                  <wp:posOffset>178435</wp:posOffset>
                </wp:positionV>
                <wp:extent cx="1496513" cy="5640070"/>
                <wp:effectExtent l="0" t="0" r="0" b="0"/>
                <wp:wrapNone/>
                <wp:docPr id="1443111946" name="Tekstboks 39"/>
                <wp:cNvGraphicFramePr/>
                <a:graphic xmlns:a="http://schemas.openxmlformats.org/drawingml/2006/main">
                  <a:graphicData uri="http://schemas.microsoft.com/office/word/2010/wordprocessingShape">
                    <wps:wsp>
                      <wps:cNvSpPr txBox="1"/>
                      <wps:spPr>
                        <a:xfrm>
                          <a:off x="0" y="0"/>
                          <a:ext cx="1496513" cy="5640070"/>
                        </a:xfrm>
                        <a:prstGeom prst="rect">
                          <a:avLst/>
                        </a:prstGeom>
                        <a:noFill/>
                        <a:ln w="6350">
                          <a:noFill/>
                        </a:ln>
                      </wps:spPr>
                      <wps:txbx>
                        <w:txbxContent>
                          <w:p w14:paraId="288C6018" w14:textId="410ADAE0" w:rsidR="00B03646" w:rsidRPr="002B7041" w:rsidRDefault="00DC5E9F" w:rsidP="008F7117">
                            <w:pPr>
                              <w:spacing w:line="276" w:lineRule="auto"/>
                              <w:rPr>
                                <w:rStyle w:val="spellingerror"/>
                                <w:rFonts w:ascii="Aptos" w:hAnsi="Aptos"/>
                                <w:i/>
                                <w:iCs/>
                                <w:color w:val="FF0000"/>
                                <w:sz w:val="16"/>
                                <w:szCs w:val="16"/>
                              </w:rPr>
                            </w:pPr>
                            <w:r>
                              <w:rPr>
                                <w:rStyle w:val="spellingerror"/>
                                <w:rFonts w:ascii="Aptos" w:hAnsi="Aptos"/>
                                <w:i/>
                                <w:iCs/>
                                <w:color w:val="000000" w:themeColor="text1"/>
                                <w:sz w:val="16"/>
                                <w:szCs w:val="16"/>
                              </w:rPr>
                              <w:t xml:space="preserve">The authors conclude </w:t>
                            </w:r>
                            <w:r w:rsidR="00215F0F">
                              <w:rPr>
                                <w:rStyle w:val="spellingerror"/>
                                <w:rFonts w:ascii="Aptos" w:hAnsi="Aptos"/>
                                <w:i/>
                                <w:iCs/>
                                <w:color w:val="000000" w:themeColor="text1"/>
                                <w:sz w:val="16"/>
                                <w:szCs w:val="16"/>
                              </w:rPr>
                              <w:t xml:space="preserve">that frequent short sessions of jumping exercise </w:t>
                            </w:r>
                            <w:r w:rsidR="009F6B45">
                              <w:rPr>
                                <w:rStyle w:val="spellingerror"/>
                                <w:rFonts w:ascii="Aptos" w:hAnsi="Aptos"/>
                                <w:i/>
                                <w:iCs/>
                                <w:color w:val="000000" w:themeColor="text1"/>
                                <w:sz w:val="16"/>
                                <w:szCs w:val="16"/>
                              </w:rPr>
                              <w:t>combined with collagen supplementation, can positivel</w:t>
                            </w:r>
                            <w:r w:rsidR="004D460B">
                              <w:rPr>
                                <w:rStyle w:val="spellingerror"/>
                                <w:rFonts w:ascii="Aptos" w:hAnsi="Aptos"/>
                                <w:i/>
                                <w:iCs/>
                                <w:color w:val="000000" w:themeColor="text1"/>
                                <w:sz w:val="16"/>
                                <w:szCs w:val="16"/>
                              </w:rPr>
                              <w:t>y</w:t>
                            </w:r>
                            <w:r w:rsidR="009F6B45">
                              <w:rPr>
                                <w:rStyle w:val="spellingerror"/>
                                <w:rFonts w:ascii="Aptos" w:hAnsi="Aptos"/>
                                <w:i/>
                                <w:iCs/>
                                <w:color w:val="000000" w:themeColor="text1"/>
                                <w:sz w:val="16"/>
                                <w:szCs w:val="16"/>
                              </w:rPr>
                              <w:t xml:space="preserve"> affect bone mineral density of the femoral neck in elite road-race cyclists during off seasons. </w:t>
                            </w:r>
                            <w:r w:rsidR="00407E3B">
                              <w:rPr>
                                <w:rStyle w:val="spellingerror"/>
                                <w:rFonts w:ascii="Aptos" w:hAnsi="Aptos"/>
                                <w:i/>
                                <w:iCs/>
                                <w:color w:val="000000" w:themeColor="text1"/>
                                <w:sz w:val="16"/>
                                <w:szCs w:val="16"/>
                              </w:rPr>
                              <w:t xml:space="preserve">This approach </w:t>
                            </w:r>
                            <w:r w:rsidR="00B03646">
                              <w:rPr>
                                <w:rStyle w:val="spellingerror"/>
                                <w:rFonts w:ascii="Aptos" w:hAnsi="Aptos"/>
                                <w:i/>
                                <w:iCs/>
                                <w:color w:val="000000" w:themeColor="text1"/>
                                <w:sz w:val="16"/>
                                <w:szCs w:val="16"/>
                              </w:rPr>
                              <w:t xml:space="preserve">seems promising for counteracting the negative effects of professional cycling on bone health. </w:t>
                            </w:r>
                          </w:p>
                          <w:p w14:paraId="2127D6E6" w14:textId="77777777" w:rsidR="003B6D28" w:rsidRPr="00033993" w:rsidRDefault="003B6D28" w:rsidP="008F7117">
                            <w:pPr>
                              <w:spacing w:line="276" w:lineRule="auto"/>
                              <w:rPr>
                                <w:rStyle w:val="normaltextrun"/>
                                <w:rFonts w:ascii="Aptos" w:hAnsi="Aptos"/>
                                <w:i/>
                                <w:color w:val="FF0000"/>
                                <w:sz w:val="16"/>
                                <w:szCs w:val="16"/>
                              </w:rPr>
                            </w:pPr>
                          </w:p>
                          <w:p w14:paraId="23C1B043" w14:textId="128E5E32" w:rsidR="008F7117" w:rsidRPr="00033993" w:rsidRDefault="008F7117" w:rsidP="008F7117">
                            <w:pPr>
                              <w:spacing w:line="276" w:lineRule="auto"/>
                              <w:rPr>
                                <w:rFonts w:ascii="Aptos" w:hAnsi="Aptos"/>
                                <w:i/>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6A4754" id="Tekstboks 39" o:spid="_x0000_s1054" type="#_x0000_t202" style="position:absolute;margin-left:600.1pt;margin-top:14.05pt;width:117.85pt;height:444.1pt;z-index:25165827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" filled="f" stroked="f" strokeweight=".5pt">
                <v:textbox>
                  <w:txbxContent>
                    <w:p w14:paraId="288C6018" w14:textId="410ADAE0" w:rsidR="00B03646" w:rsidRPr="002B7041" w:rsidRDefault="00DC5E9F" w:rsidP="008F7117">
                      <w:pPr>
                        <w:spacing w:line="276" w:lineRule="auto"/>
                        <w:rPr>
                          <w:rStyle w:val="spellingerror"/>
                          <w:rFonts w:ascii="Aptos" w:hAnsi="Aptos"/>
                          <w:i/>
                          <w:iCs/>
                          <w:color w:val="FF0000"/>
                          <w:sz w:val="16"/>
                          <w:szCs w:val="16"/>
                        </w:rPr>
                      </w:pPr>
                      <w:r>
                        <w:rPr>
                          <w:rStyle w:val="spellingerror"/>
                          <w:rFonts w:ascii="Aptos" w:hAnsi="Aptos"/>
                          <w:i/>
                          <w:iCs/>
                          <w:color w:val="000000" w:themeColor="text1"/>
                          <w:sz w:val="16"/>
                          <w:szCs w:val="16"/>
                        </w:rPr>
                        <w:t xml:space="preserve">The authors conclude </w:t>
                      </w:r>
                      <w:r w:rsidR="00215F0F">
                        <w:rPr>
                          <w:rStyle w:val="spellingerror"/>
                          <w:rFonts w:ascii="Aptos" w:hAnsi="Aptos"/>
                          <w:i/>
                          <w:iCs/>
                          <w:color w:val="000000" w:themeColor="text1"/>
                          <w:sz w:val="16"/>
                          <w:szCs w:val="16"/>
                        </w:rPr>
                        <w:t xml:space="preserve">that frequent short sessions of jumping exercise </w:t>
                      </w:r>
                      <w:r w:rsidR="009F6B45">
                        <w:rPr>
                          <w:rStyle w:val="spellingerror"/>
                          <w:rFonts w:ascii="Aptos" w:hAnsi="Aptos"/>
                          <w:i/>
                          <w:iCs/>
                          <w:color w:val="000000" w:themeColor="text1"/>
                          <w:sz w:val="16"/>
                          <w:szCs w:val="16"/>
                        </w:rPr>
                        <w:t>combined with collagen supplementation, can positivel</w:t>
                      </w:r>
                      <w:r w:rsidR="004D460B">
                        <w:rPr>
                          <w:rStyle w:val="spellingerror"/>
                          <w:rFonts w:ascii="Aptos" w:hAnsi="Aptos"/>
                          <w:i/>
                          <w:iCs/>
                          <w:color w:val="000000" w:themeColor="text1"/>
                          <w:sz w:val="16"/>
                          <w:szCs w:val="16"/>
                        </w:rPr>
                        <w:t>y</w:t>
                      </w:r>
                      <w:r w:rsidR="009F6B45">
                        <w:rPr>
                          <w:rStyle w:val="spellingerror"/>
                          <w:rFonts w:ascii="Aptos" w:hAnsi="Aptos"/>
                          <w:i/>
                          <w:iCs/>
                          <w:color w:val="000000" w:themeColor="text1"/>
                          <w:sz w:val="16"/>
                          <w:szCs w:val="16"/>
                        </w:rPr>
                        <w:t xml:space="preserve"> affect bone mineral density of the femoral neck in elite road-race cyclists during off seasons. </w:t>
                      </w:r>
                      <w:r w:rsidR="00407E3B">
                        <w:rPr>
                          <w:rStyle w:val="spellingerror"/>
                          <w:rFonts w:ascii="Aptos" w:hAnsi="Aptos"/>
                          <w:i/>
                          <w:iCs/>
                          <w:color w:val="000000" w:themeColor="text1"/>
                          <w:sz w:val="16"/>
                          <w:szCs w:val="16"/>
                        </w:rPr>
                        <w:t xml:space="preserve">This approach </w:t>
                      </w:r>
                      <w:r w:rsidR="00B03646">
                        <w:rPr>
                          <w:rStyle w:val="spellingerror"/>
                          <w:rFonts w:ascii="Aptos" w:hAnsi="Aptos"/>
                          <w:i/>
                          <w:iCs/>
                          <w:color w:val="000000" w:themeColor="text1"/>
                          <w:sz w:val="16"/>
                          <w:szCs w:val="16"/>
                        </w:rPr>
                        <w:t xml:space="preserve">seems promising for counteracting the negative effects of professional cycling on bone health. </w:t>
                      </w:r>
                    </w:p>
                    <w:p w14:paraId="2127D6E6" w14:textId="77777777" w:rsidR="003B6D28" w:rsidRPr="00033993" w:rsidRDefault="003B6D28" w:rsidP="008F7117">
                      <w:pPr>
                        <w:spacing w:line="276" w:lineRule="auto"/>
                        <w:rPr>
                          <w:rStyle w:val="normaltextrun"/>
                          <w:rFonts w:ascii="Aptos" w:hAnsi="Aptos"/>
                          <w:i/>
                          <w:color w:val="FF0000"/>
                          <w:sz w:val="16"/>
                          <w:szCs w:val="16"/>
                        </w:rPr>
                      </w:pPr>
                    </w:p>
                    <w:p w14:paraId="23C1B043" w14:textId="128E5E32" w:rsidR="008F7117" w:rsidRPr="00033993" w:rsidRDefault="008F7117" w:rsidP="008F7117">
                      <w:pPr>
                        <w:spacing w:line="276" w:lineRule="auto"/>
                        <w:rPr>
                          <w:rFonts w:ascii="Aptos" w:hAnsi="Aptos"/>
                          <w:i/>
                          <w:sz w:val="16"/>
                          <w:szCs w:val="16"/>
                        </w:rPr>
                      </w:pPr>
                    </w:p>
                  </w:txbxContent>
                </v:textbox>
              </v:shape>
            </w:pict>
          </mc:Fallback>
        </mc:AlternateContent>
      </w:r>
      <w:r w:rsidR="008F7117" w:rsidRPr="00DE1262">
        <w:rPr>
          <w:noProof/>
        </w:rPr>
        <mc:AlternateContent>
          <mc:Choice Requires="wps">
            <w:drawing>
              <wp:anchor distT="0" distB="0" distL="114300" distR="114300" simplePos="0" relativeHeight="251658270" behindDoc="0" locked="0" layoutInCell="1" allowOverlap="1" wp14:anchorId="09FBEBF9" wp14:editId="4BD6C894">
                <wp:simplePos x="0" y="0"/>
                <wp:positionH relativeFrom="column">
                  <wp:posOffset>1063692</wp:posOffset>
                </wp:positionH>
                <wp:positionV relativeFrom="paragraph">
                  <wp:posOffset>202064</wp:posOffset>
                </wp:positionV>
                <wp:extent cx="1211981" cy="4542790"/>
                <wp:effectExtent l="0" t="0" r="0" b="0"/>
                <wp:wrapNone/>
                <wp:docPr id="510327907" name="Tekstboks 42"/>
                <wp:cNvGraphicFramePr/>
                <a:graphic xmlns:a="http://schemas.openxmlformats.org/drawingml/2006/main">
                  <a:graphicData uri="http://schemas.microsoft.com/office/word/2010/wordprocessingShape">
                    <wps:wsp>
                      <wps:cNvSpPr txBox="1"/>
                      <wps:spPr>
                        <a:xfrm>
                          <a:off x="0" y="0"/>
                          <a:ext cx="1211981" cy="4542790"/>
                        </a:xfrm>
                        <a:prstGeom prst="rect">
                          <a:avLst/>
                        </a:prstGeom>
                        <a:noFill/>
                        <a:ln w="6350">
                          <a:noFill/>
                        </a:ln>
                      </wps:spPr>
                      <wps:txbx>
                        <w:txbxContent>
                          <w:p w14:paraId="360126A8" w14:textId="77777777" w:rsidR="008F7117" w:rsidRDefault="008F7117" w:rsidP="008F7117">
                            <w:pPr>
                              <w:spacing w:line="276" w:lineRule="auto"/>
                              <w:rPr>
                                <w:rStyle w:val="normaltextrun"/>
                                <w:rFonts w:ascii="Aptos" w:hAnsi="Aptos"/>
                                <w:sz w:val="16"/>
                                <w:szCs w:val="16"/>
                              </w:rPr>
                            </w:pPr>
                            <w:r>
                              <w:rPr>
                                <w:rStyle w:val="normaltextrun"/>
                                <w:rFonts w:ascii="Aptos" w:hAnsi="Aptos"/>
                                <w:sz w:val="16"/>
                                <w:szCs w:val="16"/>
                              </w:rPr>
                              <w:t xml:space="preserve">18-week open-label, randomized trial with a parallel group design was conducted during the off-season of elite-cyclists. </w:t>
                            </w:r>
                          </w:p>
                          <w:p w14:paraId="6534C4FC" w14:textId="2D2AA241" w:rsidR="008F7117" w:rsidRDefault="008F7117" w:rsidP="008F7117">
                            <w:pPr>
                              <w:spacing w:line="276" w:lineRule="auto"/>
                              <w:rPr>
                                <w:rStyle w:val="normaltextrun"/>
                                <w:rFonts w:ascii="Aptos" w:hAnsi="Aptos"/>
                                <w:sz w:val="16"/>
                                <w:szCs w:val="16"/>
                              </w:rPr>
                            </w:pPr>
                            <w:r>
                              <w:rPr>
                                <w:rStyle w:val="normaltextrun"/>
                                <w:rFonts w:ascii="Aptos" w:hAnsi="Aptos"/>
                                <w:sz w:val="16"/>
                                <w:szCs w:val="16"/>
                              </w:rPr>
                              <w:t>The aim of this study was to assess the impact of frequent short session</w:t>
                            </w:r>
                            <w:r w:rsidR="00AB38C0">
                              <w:rPr>
                                <w:rStyle w:val="normaltextrun"/>
                                <w:rFonts w:ascii="Aptos" w:hAnsi="Aptos"/>
                                <w:sz w:val="16"/>
                                <w:szCs w:val="16"/>
                              </w:rPr>
                              <w:t>s</w:t>
                            </w:r>
                            <w:r>
                              <w:rPr>
                                <w:rStyle w:val="normaltextrun"/>
                                <w:rFonts w:ascii="Aptos" w:hAnsi="Aptos"/>
                                <w:sz w:val="16"/>
                                <w:szCs w:val="16"/>
                              </w:rPr>
                              <w:t xml:space="preserve"> of jumping exercise performed five times weekly, combined with the ingestion of 15</w:t>
                            </w:r>
                            <w:r w:rsidR="00314A2E">
                              <w:rPr>
                                <w:rStyle w:val="normaltextrun"/>
                                <w:rFonts w:ascii="Aptos" w:hAnsi="Aptos"/>
                                <w:sz w:val="16"/>
                                <w:szCs w:val="16"/>
                              </w:rPr>
                              <w:t>-</w:t>
                            </w:r>
                            <w:r>
                              <w:rPr>
                                <w:rStyle w:val="normaltextrun"/>
                                <w:rFonts w:ascii="Aptos" w:hAnsi="Aptos"/>
                                <w:sz w:val="16"/>
                                <w:szCs w:val="16"/>
                              </w:rPr>
                              <w:t xml:space="preserve">gram dietary collagen, on bone mineral density in male and female elite road-race cyclists. </w:t>
                            </w:r>
                          </w:p>
                          <w:p w14:paraId="3475DC1A" w14:textId="77777777" w:rsidR="008F7117" w:rsidRDefault="008F7117" w:rsidP="008F7117">
                            <w:pPr>
                              <w:spacing w:line="276" w:lineRule="auto"/>
                              <w:rPr>
                                <w:rStyle w:val="eop"/>
                                <w:rFonts w:ascii="Aptos" w:hAnsi="Aptos"/>
                                <w:sz w:val="16"/>
                                <w:szCs w:val="16"/>
                              </w:rPr>
                            </w:pPr>
                            <w:r>
                              <w:rPr>
                                <w:rStyle w:val="normaltextrun"/>
                                <w:rFonts w:ascii="Aptos" w:hAnsi="Aptos"/>
                                <w:sz w:val="16"/>
                                <w:szCs w:val="16"/>
                              </w:rPr>
                              <w:t>Bone mineral density was assessed with dual X-ray absorptiometry before and after the 18-week intervention. </w:t>
                            </w:r>
                            <w:r>
                              <w:rPr>
                                <w:rStyle w:val="eop"/>
                                <w:rFonts w:ascii="Aptos" w:hAnsi="Aptos"/>
                                <w:sz w:val="16"/>
                                <w:szCs w:val="16"/>
                              </w:rPr>
                              <w:t> </w:t>
                            </w:r>
                          </w:p>
                          <w:p w14:paraId="55106755" w14:textId="4F489354" w:rsidR="004272C5" w:rsidRPr="00825263" w:rsidRDefault="004272C5" w:rsidP="008F7117">
                            <w:pPr>
                              <w:spacing w:line="276" w:lineRule="auto"/>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FBEBF9" id="Tekstboks 42" o:spid="_x0000_s1055" type="#_x0000_t202" style="position:absolute;margin-left:83.75pt;margin-top:15.9pt;width:95.45pt;height:357.7pt;z-index:25165827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" filled="f" stroked="f" strokeweight=".5pt">
                <v:textbox>
                  <w:txbxContent>
                    <w:p w14:paraId="360126A8" w14:textId="77777777" w:rsidR="008F7117" w:rsidRDefault="008F7117" w:rsidP="008F7117">
                      <w:pPr>
                        <w:spacing w:line="276" w:lineRule="auto"/>
                        <w:rPr>
                          <w:rStyle w:val="normaltextrun"/>
                          <w:rFonts w:ascii="Aptos" w:hAnsi="Aptos"/>
                          <w:sz w:val="16"/>
                          <w:szCs w:val="16"/>
                        </w:rPr>
                      </w:pPr>
                      <w:r>
                        <w:rPr>
                          <w:rStyle w:val="normaltextrun"/>
                          <w:rFonts w:ascii="Aptos" w:hAnsi="Aptos"/>
                          <w:sz w:val="16"/>
                          <w:szCs w:val="16"/>
                        </w:rPr>
                        <w:t xml:space="preserve">18-week open-label, randomized trial with a parallel group design was conducted during the off-season of elite-cyclists. </w:t>
                      </w:r>
                    </w:p>
                    <w:p w14:paraId="6534C4FC" w14:textId="2D2AA241" w:rsidR="008F7117" w:rsidRDefault="008F7117" w:rsidP="008F7117">
                      <w:pPr>
                        <w:spacing w:line="276" w:lineRule="auto"/>
                        <w:rPr>
                          <w:rStyle w:val="normaltextrun"/>
                          <w:rFonts w:ascii="Aptos" w:hAnsi="Aptos"/>
                          <w:sz w:val="16"/>
                          <w:szCs w:val="16"/>
                        </w:rPr>
                      </w:pPr>
                      <w:r>
                        <w:rPr>
                          <w:rStyle w:val="normaltextrun"/>
                          <w:rFonts w:ascii="Aptos" w:hAnsi="Aptos"/>
                          <w:sz w:val="16"/>
                          <w:szCs w:val="16"/>
                        </w:rPr>
                        <w:t>The aim of this study was to assess the impact of frequent short session</w:t>
                      </w:r>
                      <w:r w:rsidR="00AB38C0">
                        <w:rPr>
                          <w:rStyle w:val="normaltextrun"/>
                          <w:rFonts w:ascii="Aptos" w:hAnsi="Aptos"/>
                          <w:sz w:val="16"/>
                          <w:szCs w:val="16"/>
                        </w:rPr>
                        <w:t>s</w:t>
                      </w:r>
                      <w:r>
                        <w:rPr>
                          <w:rStyle w:val="normaltextrun"/>
                          <w:rFonts w:ascii="Aptos" w:hAnsi="Aptos"/>
                          <w:sz w:val="16"/>
                          <w:szCs w:val="16"/>
                        </w:rPr>
                        <w:t xml:space="preserve"> of jumping exercise performed five times weekly, combined with the ingestion of 15</w:t>
                      </w:r>
                      <w:r w:rsidR="00314A2E">
                        <w:rPr>
                          <w:rStyle w:val="normaltextrun"/>
                          <w:rFonts w:ascii="Aptos" w:hAnsi="Aptos"/>
                          <w:sz w:val="16"/>
                          <w:szCs w:val="16"/>
                        </w:rPr>
                        <w:t>-</w:t>
                      </w:r>
                      <w:r>
                        <w:rPr>
                          <w:rStyle w:val="normaltextrun"/>
                          <w:rFonts w:ascii="Aptos" w:hAnsi="Aptos"/>
                          <w:sz w:val="16"/>
                          <w:szCs w:val="16"/>
                        </w:rPr>
                        <w:t xml:space="preserve">gram dietary collagen, on bone mineral density in male and female elite road-race cyclists. </w:t>
                      </w:r>
                    </w:p>
                    <w:p w14:paraId="3475DC1A" w14:textId="77777777" w:rsidR="008F7117" w:rsidRDefault="008F7117" w:rsidP="008F7117">
                      <w:pPr>
                        <w:spacing w:line="276" w:lineRule="auto"/>
                        <w:rPr>
                          <w:rStyle w:val="eop"/>
                          <w:rFonts w:ascii="Aptos" w:hAnsi="Aptos"/>
                          <w:sz w:val="16"/>
                          <w:szCs w:val="16"/>
                        </w:rPr>
                      </w:pPr>
                      <w:r>
                        <w:rPr>
                          <w:rStyle w:val="normaltextrun"/>
                          <w:rFonts w:ascii="Aptos" w:hAnsi="Aptos"/>
                          <w:sz w:val="16"/>
                          <w:szCs w:val="16"/>
                        </w:rPr>
                        <w:t>Bone mineral density was assessed with dual X-ray absorptiometry before and after the 18-week intervention. </w:t>
                      </w:r>
                      <w:r>
                        <w:rPr>
                          <w:rStyle w:val="eop"/>
                          <w:rFonts w:ascii="Aptos" w:hAnsi="Aptos"/>
                          <w:sz w:val="16"/>
                          <w:szCs w:val="16"/>
                        </w:rPr>
                        <w:t> </w:t>
                      </w:r>
                    </w:p>
                    <w:p w14:paraId="55106755" w14:textId="4F489354" w:rsidR="004272C5" w:rsidRPr="00825263" w:rsidRDefault="004272C5" w:rsidP="008F7117">
                      <w:pPr>
                        <w:spacing w:line="276" w:lineRule="auto"/>
                        <w:rPr>
                          <w:sz w:val="16"/>
                          <w:szCs w:val="16"/>
                        </w:rPr>
                      </w:pPr>
                    </w:p>
                  </w:txbxContent>
                </v:textbox>
              </v:shape>
            </w:pict>
          </mc:Fallback>
        </mc:AlternateContent>
      </w:r>
      <w:r w:rsidR="008F7117" w:rsidRPr="00DE1262">
        <w:br w:type="page"/>
      </w:r>
    </w:p>
    <w:p w14:paraId="0BAAA9CE" w14:textId="054AA9E1" w:rsidR="008F7117" w:rsidRPr="00DE1262" w:rsidRDefault="0010631E" w:rsidP="008F7117">
      <w:r w:rsidRPr="00DE1262">
        <w:rPr>
          <w:noProof/>
        </w:rPr>
        <w:lastRenderedPageBreak/>
        <mc:AlternateContent>
          <mc:Choice Requires="wps">
            <w:drawing>
              <wp:anchor distT="0" distB="0" distL="114300" distR="114300" simplePos="0" relativeHeight="251658276" behindDoc="1" locked="0" layoutInCell="1" allowOverlap="1" wp14:anchorId="7A050421" wp14:editId="6D9B531D">
                <wp:simplePos x="0" y="0"/>
                <wp:positionH relativeFrom="column">
                  <wp:posOffset>-564776</wp:posOffset>
                </wp:positionH>
                <wp:positionV relativeFrom="paragraph">
                  <wp:posOffset>-349624</wp:posOffset>
                </wp:positionV>
                <wp:extent cx="9718675" cy="6347012"/>
                <wp:effectExtent l="0" t="0" r="0" b="3175"/>
                <wp:wrapNone/>
                <wp:docPr id="261532326" name="Rektangel 49"/>
                <wp:cNvGraphicFramePr/>
                <a:graphic xmlns:a="http://schemas.openxmlformats.org/drawingml/2006/main">
                  <a:graphicData uri="http://schemas.microsoft.com/office/word/2010/wordprocessingShape">
                    <wps:wsp>
                      <wps:cNvSpPr/>
                      <wps:spPr>
                        <a:xfrm>
                          <a:off x="0" y="0"/>
                          <a:ext cx="9718675" cy="6347012"/>
                        </a:xfrm>
                        <a:prstGeom prst="rect">
                          <a:avLst/>
                        </a:prstGeom>
                        <a:solidFill>
                          <a:schemeClr val="accent4">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BADF7FF" w14:textId="77777777" w:rsidR="008F7117" w:rsidRDefault="008F7117" w:rsidP="008F7117">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050421" id="Rektangel 49" o:spid="_x0000_s1056" style="position:absolute;margin-left:-44.45pt;margin-top:-27.55pt;width:765.25pt;height:499.75pt;z-index:-2516582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" fillcolor="#caedfb [663]" stroked="f" strokeweight="1pt">
                <v:textbox>
                  <w:txbxContent>
                    <w:p w14:paraId="0BADF7FF" w14:textId="77777777" w:rsidR="008F7117" w:rsidRDefault="008F7117" w:rsidP="008F7117">
                      <w:r>
                        <w:t xml:space="preserve"> </w:t>
                      </w:r>
                    </w:p>
                  </w:txbxContent>
                </v:textbox>
              </v:rect>
            </w:pict>
          </mc:Fallback>
        </mc:AlternateContent>
      </w:r>
      <w:r w:rsidR="008F7117" w:rsidRPr="00DE1262">
        <w:rPr>
          <w:noProof/>
        </w:rPr>
        <mc:AlternateContent>
          <mc:Choice Requires="wps">
            <w:drawing>
              <wp:anchor distT="0" distB="0" distL="114300" distR="114300" simplePos="0" relativeHeight="251658277" behindDoc="0" locked="0" layoutInCell="1" allowOverlap="1" wp14:anchorId="5DC58380" wp14:editId="5F8C68C1">
                <wp:simplePos x="0" y="0"/>
                <wp:positionH relativeFrom="column">
                  <wp:posOffset>-570230</wp:posOffset>
                </wp:positionH>
                <wp:positionV relativeFrom="paragraph">
                  <wp:posOffset>-341852</wp:posOffset>
                </wp:positionV>
                <wp:extent cx="9934575" cy="492760"/>
                <wp:effectExtent l="0" t="0" r="0" b="0"/>
                <wp:wrapNone/>
                <wp:docPr id="1667036414" name="Tekstboks 44"/>
                <wp:cNvGraphicFramePr/>
                <a:graphic xmlns:a="http://schemas.openxmlformats.org/drawingml/2006/main">
                  <a:graphicData uri="http://schemas.microsoft.com/office/word/2010/wordprocessingShape">
                    <wps:wsp>
                      <wps:cNvSpPr txBox="1"/>
                      <wps:spPr>
                        <a:xfrm>
                          <a:off x="0" y="0"/>
                          <a:ext cx="9934575" cy="492760"/>
                        </a:xfrm>
                        <a:prstGeom prst="rect">
                          <a:avLst/>
                        </a:prstGeom>
                        <a:noFill/>
                        <a:ln w="6350">
                          <a:noFill/>
                        </a:ln>
                      </wps:spPr>
                      <wps:txbx>
                        <w:txbxContent>
                          <w:p w14:paraId="0BDC0ADC" w14:textId="77777777" w:rsidR="003A7F8F" w:rsidRPr="002519A9" w:rsidRDefault="003A7F8F" w:rsidP="003A7F8F">
                            <w:pPr>
                              <w:spacing w:line="240" w:lineRule="auto"/>
                              <w:rPr>
                                <w:rFonts w:ascii="Calibri" w:hAnsi="Calibri" w:cs="Calibri"/>
                                <w:b/>
                                <w:bCs/>
                                <w:i/>
                                <w:iCs/>
                              </w:rPr>
                            </w:pPr>
                            <w:r>
                              <w:rPr>
                                <w:rFonts w:ascii="Calibri" w:hAnsi="Calibri" w:cs="Calibri"/>
                                <w:b/>
                                <w:bCs/>
                              </w:rPr>
                              <w:t>Additional file 3.</w:t>
                            </w:r>
                            <w:r w:rsidRPr="002519A9">
                              <w:rPr>
                                <w:rFonts w:ascii="Calibri" w:hAnsi="Calibri" w:cs="Calibri"/>
                                <w:b/>
                                <w:bCs/>
                              </w:rPr>
                              <w:t xml:space="preserve"> </w:t>
                            </w:r>
                            <w:r w:rsidRPr="00D21247">
                              <w:rPr>
                                <w:rFonts w:ascii="Calibri" w:hAnsi="Calibri" w:cs="Calibri"/>
                              </w:rPr>
                              <w:t>(</w:t>
                            </w:r>
                            <w:r w:rsidRPr="00D21247">
                              <w:t>Continued</w:t>
                            </w:r>
                            <w:r w:rsidRPr="00D21247">
                              <w:rPr>
                                <w:noProof/>
                              </w:rPr>
                              <w:t>)</w:t>
                            </w:r>
                          </w:p>
                          <w:p w14:paraId="599CE147" w14:textId="77777777" w:rsidR="008F7117" w:rsidRPr="002519A9" w:rsidRDefault="008F7117" w:rsidP="008F7117">
                            <w:pPr>
                              <w:spacing w:line="240" w:lineRule="auto"/>
                              <w:rPr>
                                <w:rFonts w:ascii="Calibri" w:hAnsi="Calibri" w:cs="Calibri"/>
                                <w:b/>
                                <w:bCs/>
                                <w:i/>
                                <w:iCs/>
                              </w:rPr>
                            </w:pPr>
                          </w:p>
                          <w:p w14:paraId="727B4100" w14:textId="77777777" w:rsidR="008F7117" w:rsidRPr="002519A9" w:rsidRDefault="008F7117" w:rsidP="008F7117">
                            <w:pPr>
                              <w:spacing w:line="240" w:lineRule="auto"/>
                              <w:rPr>
                                <w:rFonts w:ascii="Calibri" w:hAnsi="Calibri" w:cs="Calibri"/>
                                <w:b/>
                                <w:bCs/>
                                <w:i/>
                                <w:iCs/>
                              </w:rPr>
                            </w:pPr>
                          </w:p>
                          <w:p w14:paraId="7D797F87" w14:textId="77777777" w:rsidR="008F7117" w:rsidRPr="002519A9" w:rsidRDefault="008F7117" w:rsidP="008F7117">
                            <w:pPr>
                              <w:spacing w:line="240" w:lineRule="auto"/>
                              <w:rPr>
                                <w:rFonts w:ascii="Calibri" w:hAnsi="Calibri" w:cs="Calibri"/>
                                <w:b/>
                                <w:bCs/>
                                <w:i/>
                                <w:iCs/>
                              </w:rPr>
                            </w:pPr>
                          </w:p>
                          <w:p w14:paraId="391E58DA" w14:textId="77777777" w:rsidR="008F7117" w:rsidRPr="002519A9" w:rsidRDefault="008F7117" w:rsidP="008F7117">
                            <w:pPr>
                              <w:rPr>
                                <w:rFonts w:ascii="Calibri" w:hAnsi="Calibri" w:cs="Calibri"/>
                                <w:b/>
                                <w:bCs/>
                                <w:i/>
                                <w:iCs/>
                              </w:rPr>
                            </w:pPr>
                            <w:r w:rsidRPr="002519A9">
                              <w:rPr>
                                <w:rFonts w:ascii="Calibri" w:hAnsi="Calibri" w:cs="Calibri"/>
                                <w:b/>
                                <w:bCs/>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DC58380" id="Tekstboks 44" o:spid="_x0000_s1057" type="#_x0000_t202" style="position:absolute;margin-left:-44.9pt;margin-top:-26.9pt;width:782.25pt;height:38.8pt;z-index:25165827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" filled="f" stroked="f" strokeweight=".5pt">
                <v:textbox>
                  <w:txbxContent>
                    <w:p w14:paraId="0BDC0ADC" w14:textId="77777777" w:rsidR="003A7F8F" w:rsidRPr="002519A9" w:rsidRDefault="003A7F8F" w:rsidP="003A7F8F">
                      <w:pPr>
                        <w:spacing w:line="240" w:lineRule="auto"/>
                        <w:rPr>
                          <w:rFonts w:ascii="Calibri" w:hAnsi="Calibri" w:cs="Calibri"/>
                          <w:b/>
                          <w:bCs/>
                          <w:i/>
                          <w:iCs/>
                        </w:rPr>
                      </w:pPr>
                      <w:r>
                        <w:rPr>
                          <w:rFonts w:ascii="Calibri" w:hAnsi="Calibri" w:cs="Calibri"/>
                          <w:b/>
                          <w:bCs/>
                        </w:rPr>
                        <w:t>Additional file 3.</w:t>
                      </w:r>
                      <w:r w:rsidRPr="002519A9">
                        <w:rPr>
                          <w:rFonts w:ascii="Calibri" w:hAnsi="Calibri" w:cs="Calibri"/>
                          <w:b/>
                          <w:bCs/>
                        </w:rPr>
                        <w:t xml:space="preserve"> </w:t>
                      </w:r>
                      <w:r w:rsidRPr="00D21247">
                        <w:rPr>
                          <w:rFonts w:ascii="Calibri" w:hAnsi="Calibri" w:cs="Calibri"/>
                        </w:rPr>
                        <w:t>(</w:t>
                      </w:r>
                      <w:r w:rsidRPr="00D21247">
                        <w:t>Continued</w:t>
                      </w:r>
                      <w:r w:rsidRPr="00D21247">
                        <w:rPr>
                          <w:noProof/>
                        </w:rPr>
                        <w:t>)</w:t>
                      </w:r>
                    </w:p>
                    <w:p w14:paraId="599CE147" w14:textId="77777777" w:rsidR="008F7117" w:rsidRPr="002519A9" w:rsidRDefault="008F7117" w:rsidP="008F7117">
                      <w:pPr>
                        <w:spacing w:line="240" w:lineRule="auto"/>
                        <w:rPr>
                          <w:rFonts w:ascii="Calibri" w:hAnsi="Calibri" w:cs="Calibri"/>
                          <w:b/>
                          <w:bCs/>
                          <w:i/>
                          <w:iCs/>
                        </w:rPr>
                      </w:pPr>
                    </w:p>
                    <w:p w14:paraId="727B4100" w14:textId="77777777" w:rsidR="008F7117" w:rsidRPr="002519A9" w:rsidRDefault="008F7117" w:rsidP="008F7117">
                      <w:pPr>
                        <w:spacing w:line="240" w:lineRule="auto"/>
                        <w:rPr>
                          <w:rFonts w:ascii="Calibri" w:hAnsi="Calibri" w:cs="Calibri"/>
                          <w:b/>
                          <w:bCs/>
                          <w:i/>
                          <w:iCs/>
                        </w:rPr>
                      </w:pPr>
                    </w:p>
                    <w:p w14:paraId="7D797F87" w14:textId="77777777" w:rsidR="008F7117" w:rsidRPr="002519A9" w:rsidRDefault="008F7117" w:rsidP="008F7117">
                      <w:pPr>
                        <w:spacing w:line="240" w:lineRule="auto"/>
                        <w:rPr>
                          <w:rFonts w:ascii="Calibri" w:hAnsi="Calibri" w:cs="Calibri"/>
                          <w:b/>
                          <w:bCs/>
                          <w:i/>
                          <w:iCs/>
                        </w:rPr>
                      </w:pPr>
                    </w:p>
                    <w:p w14:paraId="391E58DA" w14:textId="77777777" w:rsidR="008F7117" w:rsidRPr="002519A9" w:rsidRDefault="008F7117" w:rsidP="008F7117">
                      <w:pPr>
                        <w:rPr>
                          <w:rFonts w:ascii="Calibri" w:hAnsi="Calibri" w:cs="Calibri"/>
                          <w:b/>
                          <w:bCs/>
                          <w:i/>
                          <w:iCs/>
                        </w:rPr>
                      </w:pPr>
                      <w:r w:rsidRPr="002519A9">
                        <w:rPr>
                          <w:rFonts w:ascii="Calibri" w:hAnsi="Calibri" w:cs="Calibri"/>
                          <w:b/>
                          <w:bCs/>
                        </w:rPr>
                        <w:br/>
                      </w:r>
                    </w:p>
                  </w:txbxContent>
                </v:textbox>
              </v:shape>
            </w:pict>
          </mc:Fallback>
        </mc:AlternateContent>
      </w:r>
      <w:r w:rsidR="008F7117" w:rsidRPr="00DE1262">
        <w:rPr>
          <w:noProof/>
        </w:rPr>
        <mc:AlternateContent>
          <mc:Choice Requires="wps">
            <w:drawing>
              <wp:anchor distT="0" distB="0" distL="114300" distR="114300" simplePos="0" relativeHeight="251658278" behindDoc="0" locked="0" layoutInCell="1" allowOverlap="1" wp14:anchorId="6A7D4750" wp14:editId="6325AECA">
                <wp:simplePos x="0" y="0"/>
                <wp:positionH relativeFrom="column">
                  <wp:posOffset>-467360</wp:posOffset>
                </wp:positionH>
                <wp:positionV relativeFrom="paragraph">
                  <wp:posOffset>148590</wp:posOffset>
                </wp:positionV>
                <wp:extent cx="9616440" cy="266700"/>
                <wp:effectExtent l="0" t="0" r="0" b="0"/>
                <wp:wrapNone/>
                <wp:docPr id="1622662061" name="Tekstboks 45"/>
                <wp:cNvGraphicFramePr/>
                <a:graphic xmlns:a="http://schemas.openxmlformats.org/drawingml/2006/main">
                  <a:graphicData uri="http://schemas.microsoft.com/office/word/2010/wordprocessingShape">
                    <wps:wsp>
                      <wps:cNvSpPr txBox="1"/>
                      <wps:spPr>
                        <a:xfrm>
                          <a:off x="0" y="0"/>
                          <a:ext cx="9616440" cy="266700"/>
                        </a:xfrm>
                        <a:prstGeom prst="rect">
                          <a:avLst/>
                        </a:prstGeom>
                        <a:solidFill>
                          <a:schemeClr val="accent4">
                            <a:lumMod val="20000"/>
                            <a:lumOff val="80000"/>
                          </a:schemeClr>
                        </a:solidFill>
                        <a:ln w="6350">
                          <a:noFill/>
                        </a:ln>
                      </wps:spPr>
                      <wps:txbx>
                        <w:txbxContent>
                          <w:p w14:paraId="22772715" w14:textId="18642E30" w:rsidR="008F7117" w:rsidRPr="00AF5271" w:rsidRDefault="008F7117" w:rsidP="008F7117">
                            <w:pPr>
                              <w:rPr>
                                <w:sz w:val="18"/>
                                <w:szCs w:val="18"/>
                              </w:rPr>
                            </w:pPr>
                            <w:r w:rsidRPr="00AF5271">
                              <w:rPr>
                                <w:sz w:val="18"/>
                                <w:szCs w:val="18"/>
                              </w:rPr>
                              <w:t>Author, year and country</w:t>
                            </w:r>
                            <w:r w:rsidRPr="00AF5271">
                              <w:rPr>
                                <w:sz w:val="18"/>
                                <w:szCs w:val="18"/>
                              </w:rPr>
                              <w:tab/>
                              <w:t xml:space="preserve">         Method/design</w:t>
                            </w:r>
                            <w:r>
                              <w:rPr>
                                <w:sz w:val="18"/>
                                <w:szCs w:val="18"/>
                              </w:rPr>
                              <w:t>/aim</w:t>
                            </w:r>
                            <w:r w:rsidRPr="00AF5271">
                              <w:rPr>
                                <w:sz w:val="18"/>
                                <w:szCs w:val="18"/>
                              </w:rPr>
                              <w:t xml:space="preserve">         </w:t>
                            </w:r>
                            <w:r>
                              <w:rPr>
                                <w:sz w:val="18"/>
                                <w:szCs w:val="18"/>
                              </w:rPr>
                              <w:t xml:space="preserve">    </w:t>
                            </w:r>
                            <w:r w:rsidRPr="00AF5271">
                              <w:rPr>
                                <w:sz w:val="18"/>
                                <w:szCs w:val="18"/>
                              </w:rPr>
                              <w:t xml:space="preserve">Study population           </w:t>
                            </w:r>
                            <w:r>
                              <w:rPr>
                                <w:sz w:val="18"/>
                                <w:szCs w:val="18"/>
                              </w:rPr>
                              <w:t xml:space="preserve">   Intervention                             </w:t>
                            </w:r>
                            <w:r w:rsidRPr="00AF5271">
                              <w:rPr>
                                <w:sz w:val="18"/>
                                <w:szCs w:val="18"/>
                              </w:rPr>
                              <w:t xml:space="preserve">Results </w:t>
                            </w:r>
                            <w:r w:rsidRPr="00AF5271">
                              <w:rPr>
                                <w:sz w:val="18"/>
                                <w:szCs w:val="18"/>
                              </w:rPr>
                              <w:tab/>
                            </w:r>
                            <w:r w:rsidRPr="00AF5271">
                              <w:rPr>
                                <w:sz w:val="18"/>
                                <w:szCs w:val="18"/>
                              </w:rPr>
                              <w:tab/>
                            </w:r>
                            <w:r w:rsidRPr="00AF5271">
                              <w:rPr>
                                <w:sz w:val="18"/>
                                <w:szCs w:val="18"/>
                              </w:rPr>
                              <w:tab/>
                              <w:t xml:space="preserve">              </w:t>
                            </w:r>
                            <w:r>
                              <w:rPr>
                                <w:sz w:val="18"/>
                                <w:szCs w:val="18"/>
                              </w:rPr>
                              <w:t xml:space="preserve">                                           </w:t>
                            </w:r>
                            <w:r w:rsidRPr="00AF5271">
                              <w:rPr>
                                <w:sz w:val="18"/>
                                <w:szCs w:val="18"/>
                              </w:rPr>
                              <w:t>Conclusion</w:t>
                            </w:r>
                          </w:p>
                          <w:p w14:paraId="5023261F" w14:textId="77777777" w:rsidR="008F7117" w:rsidRPr="00AF5271" w:rsidRDefault="008F7117" w:rsidP="008F7117">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7D4750" id="Tekstboks 45" o:spid="_x0000_s1058" type="#_x0000_t202" style="position:absolute;margin-left:-36.8pt;margin-top:11.7pt;width:757.2pt;height:21pt;z-index:25165827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" fillcolor="#caedfb [663]" stroked="f" strokeweight=".5pt">
                <v:textbox>
                  <w:txbxContent>
                    <w:p w14:paraId="22772715" w14:textId="18642E30" w:rsidR="008F7117" w:rsidRPr="00AF5271" w:rsidRDefault="008F7117" w:rsidP="008F7117">
                      <w:pPr>
                        <w:rPr>
                          <w:sz w:val="18"/>
                          <w:szCs w:val="18"/>
                        </w:rPr>
                      </w:pPr>
                      <w:r w:rsidRPr="00AF5271">
                        <w:rPr>
                          <w:sz w:val="18"/>
                          <w:szCs w:val="18"/>
                        </w:rPr>
                        <w:t>Author, year and country</w:t>
                      </w:r>
                      <w:r w:rsidRPr="00AF5271">
                        <w:rPr>
                          <w:sz w:val="18"/>
                          <w:szCs w:val="18"/>
                        </w:rPr>
                        <w:tab/>
                        <w:t xml:space="preserve">         Method/design</w:t>
                      </w:r>
                      <w:r>
                        <w:rPr>
                          <w:sz w:val="18"/>
                          <w:szCs w:val="18"/>
                        </w:rPr>
                        <w:t>/aim</w:t>
                      </w:r>
                      <w:r w:rsidRPr="00AF5271">
                        <w:rPr>
                          <w:sz w:val="18"/>
                          <w:szCs w:val="18"/>
                        </w:rPr>
                        <w:t xml:space="preserve">         </w:t>
                      </w:r>
                      <w:r>
                        <w:rPr>
                          <w:sz w:val="18"/>
                          <w:szCs w:val="18"/>
                        </w:rPr>
                        <w:t xml:space="preserve">    </w:t>
                      </w:r>
                      <w:r w:rsidRPr="00AF5271">
                        <w:rPr>
                          <w:sz w:val="18"/>
                          <w:szCs w:val="18"/>
                        </w:rPr>
                        <w:t xml:space="preserve">Study population           </w:t>
                      </w:r>
                      <w:r>
                        <w:rPr>
                          <w:sz w:val="18"/>
                          <w:szCs w:val="18"/>
                        </w:rPr>
                        <w:t xml:space="preserve">   Intervention                             </w:t>
                      </w:r>
                      <w:r w:rsidRPr="00AF5271">
                        <w:rPr>
                          <w:sz w:val="18"/>
                          <w:szCs w:val="18"/>
                        </w:rPr>
                        <w:t xml:space="preserve">Results </w:t>
                      </w:r>
                      <w:r w:rsidRPr="00AF5271">
                        <w:rPr>
                          <w:sz w:val="18"/>
                          <w:szCs w:val="18"/>
                        </w:rPr>
                        <w:tab/>
                      </w:r>
                      <w:r w:rsidRPr="00AF5271">
                        <w:rPr>
                          <w:sz w:val="18"/>
                          <w:szCs w:val="18"/>
                        </w:rPr>
                        <w:tab/>
                      </w:r>
                      <w:r w:rsidRPr="00AF5271">
                        <w:rPr>
                          <w:sz w:val="18"/>
                          <w:szCs w:val="18"/>
                        </w:rPr>
                        <w:tab/>
                        <w:t xml:space="preserve">              </w:t>
                      </w:r>
                      <w:r>
                        <w:rPr>
                          <w:sz w:val="18"/>
                          <w:szCs w:val="18"/>
                        </w:rPr>
                        <w:t xml:space="preserve">                                           </w:t>
                      </w:r>
                      <w:r w:rsidRPr="00AF5271">
                        <w:rPr>
                          <w:sz w:val="18"/>
                          <w:szCs w:val="18"/>
                        </w:rPr>
                        <w:t>Conclusion</w:t>
                      </w:r>
                    </w:p>
                    <w:p w14:paraId="5023261F" w14:textId="77777777" w:rsidR="008F7117" w:rsidRPr="00AF5271" w:rsidRDefault="008F7117" w:rsidP="008F7117">
                      <w:pPr>
                        <w:rPr>
                          <w:sz w:val="18"/>
                          <w:szCs w:val="18"/>
                        </w:rPr>
                      </w:pPr>
                    </w:p>
                  </w:txbxContent>
                </v:textbox>
              </v:shape>
            </w:pict>
          </mc:Fallback>
        </mc:AlternateContent>
      </w:r>
      <w:r w:rsidR="008F7117" w:rsidRPr="00DE1262">
        <w:rPr>
          <w:noProof/>
        </w:rPr>
        <mc:AlternateContent>
          <mc:Choice Requires="wps">
            <w:drawing>
              <wp:anchor distT="0" distB="0" distL="114300" distR="114300" simplePos="0" relativeHeight="251658280" behindDoc="0" locked="0" layoutInCell="1" allowOverlap="1" wp14:anchorId="37AF5659" wp14:editId="5AAE5FC5">
                <wp:simplePos x="0" y="0"/>
                <wp:positionH relativeFrom="column">
                  <wp:posOffset>-471778</wp:posOffset>
                </wp:positionH>
                <wp:positionV relativeFrom="paragraph">
                  <wp:posOffset>510716</wp:posOffset>
                </wp:positionV>
                <wp:extent cx="1530350" cy="5048655"/>
                <wp:effectExtent l="0" t="0" r="0" b="0"/>
                <wp:wrapNone/>
                <wp:docPr id="1732348213" name="Tekstboks 46"/>
                <wp:cNvGraphicFramePr/>
                <a:graphic xmlns:a="http://schemas.openxmlformats.org/drawingml/2006/main">
                  <a:graphicData uri="http://schemas.microsoft.com/office/word/2010/wordprocessingShape">
                    <wps:wsp>
                      <wps:cNvSpPr txBox="1"/>
                      <wps:spPr>
                        <a:xfrm>
                          <a:off x="0" y="0"/>
                          <a:ext cx="1530350" cy="5048655"/>
                        </a:xfrm>
                        <a:prstGeom prst="rect">
                          <a:avLst/>
                        </a:prstGeom>
                        <a:noFill/>
                        <a:ln w="6350">
                          <a:noFill/>
                        </a:ln>
                      </wps:spPr>
                      <wps:txbx>
                        <w:txbxContent>
                          <w:p w14:paraId="435F7F6F" w14:textId="03C1237C" w:rsidR="008F7117" w:rsidRPr="0062097F" w:rsidRDefault="008F7117" w:rsidP="008F7117">
                            <w:pPr>
                              <w:pStyle w:val="paragraph"/>
                              <w:spacing w:before="0" w:beforeAutospacing="0" w:after="0" w:afterAutospacing="0"/>
                              <w:textAlignment w:val="baseline"/>
                              <w:rPr>
                                <w:rFonts w:ascii="Segoe UI" w:hAnsi="Segoe UI" w:cs="Segoe UI"/>
                                <w:i/>
                                <w:sz w:val="18"/>
                                <w:szCs w:val="18"/>
                                <w:lang w:val="en-US"/>
                              </w:rPr>
                            </w:pPr>
                            <w:r w:rsidRPr="00E8377A">
                              <w:rPr>
                                <w:rStyle w:val="normaltextrun"/>
                                <w:rFonts w:ascii="Aptos" w:eastAsiaTheme="majorEastAsia" w:hAnsi="Aptos" w:cs="Segoe UI"/>
                                <w:i/>
                                <w:iCs/>
                                <w:sz w:val="16"/>
                                <w:szCs w:val="16"/>
                                <w:lang w:val="en-US"/>
                              </w:rPr>
                              <w:t>Mathis &amp; Caputo, 2018, USA</w:t>
                            </w:r>
                            <w:r w:rsidRPr="0062097F">
                              <w:rPr>
                                <w:rStyle w:val="eop"/>
                                <w:rFonts w:ascii="Aptos" w:eastAsiaTheme="majorEastAsia" w:hAnsi="Aptos" w:cs="Segoe UI"/>
                                <w:i/>
                                <w:sz w:val="16"/>
                                <w:szCs w:val="16"/>
                                <w:lang w:val="en-US"/>
                              </w:rPr>
                              <w:t> </w:t>
                            </w:r>
                            <w:r w:rsidR="00605E93">
                              <w:rPr>
                                <w:rStyle w:val="normaltextrun"/>
                                <w:rFonts w:ascii="Aptos" w:eastAsiaTheme="majorEastAsia" w:hAnsi="Aptos" w:cs="Segoe UI"/>
                                <w:i/>
                                <w:iCs/>
                                <w:color w:val="000000"/>
                                <w:sz w:val="16"/>
                                <w:szCs w:val="16"/>
                                <w:lang w:val="en-US"/>
                              </w:rPr>
                              <w:t>(33)</w:t>
                            </w:r>
                          </w:p>
                          <w:p w14:paraId="41A8A442" w14:textId="77777777" w:rsidR="008F7117" w:rsidRPr="00E8377A" w:rsidRDefault="008F7117" w:rsidP="008F7117">
                            <w:pPr>
                              <w:pStyle w:val="paragraph"/>
                              <w:spacing w:before="0" w:beforeAutospacing="0" w:after="0" w:afterAutospacing="0"/>
                              <w:textAlignment w:val="baseline"/>
                              <w:rPr>
                                <w:rStyle w:val="normaltextrun"/>
                                <w:rFonts w:ascii="Aptos" w:eastAsiaTheme="majorEastAsia" w:hAnsi="Aptos" w:cs="Segoe UI"/>
                                <w:i/>
                                <w:iCs/>
                                <w:color w:val="000000"/>
                                <w:sz w:val="16"/>
                                <w:szCs w:val="16"/>
                                <w:lang w:val="en-US"/>
                              </w:rPr>
                            </w:pPr>
                          </w:p>
                          <w:p w14:paraId="3DC5A76A" w14:textId="2BBD043A" w:rsidR="008F7117" w:rsidRPr="00315983" w:rsidRDefault="008F7117" w:rsidP="00315983">
                            <w:pPr>
                              <w:pStyle w:val="paragraph"/>
                              <w:spacing w:before="0" w:beforeAutospacing="0" w:after="0" w:afterAutospacing="0"/>
                              <w:textAlignment w:val="baseline"/>
                              <w:rPr>
                                <w:rFonts w:ascii="Aptos" w:eastAsiaTheme="majorEastAsia" w:hAnsi="Aptos" w:cs="Segoe UI"/>
                                <w:i/>
                                <w:iCs/>
                                <w:color w:val="000000"/>
                                <w:sz w:val="16"/>
                                <w:szCs w:val="16"/>
                                <w:lang w:val="en-US"/>
                              </w:rPr>
                            </w:pPr>
                            <w:r w:rsidRPr="00E8377A">
                              <w:rPr>
                                <w:rStyle w:val="normaltextrun"/>
                                <w:rFonts w:ascii="Aptos" w:eastAsiaTheme="majorEastAsia" w:hAnsi="Aptos" w:cs="Segoe UI"/>
                                <w:i/>
                                <w:iCs/>
                                <w:color w:val="000000"/>
                                <w:sz w:val="16"/>
                                <w:szCs w:val="16"/>
                                <w:lang w:val="en-US"/>
                              </w:rPr>
                              <w:t xml:space="preserve">Resistance Training Is Associated </w:t>
                            </w:r>
                            <w:r w:rsidR="007438EF">
                              <w:rPr>
                                <w:rStyle w:val="normaltextrun"/>
                                <w:rFonts w:ascii="Aptos" w:eastAsiaTheme="majorEastAsia" w:hAnsi="Aptos" w:cs="Segoe UI"/>
                                <w:i/>
                                <w:iCs/>
                                <w:color w:val="000000"/>
                                <w:sz w:val="16"/>
                                <w:szCs w:val="16"/>
                                <w:lang w:val="en-US"/>
                              </w:rPr>
                              <w:t>W</w:t>
                            </w:r>
                            <w:r w:rsidRPr="00E8377A">
                              <w:rPr>
                                <w:rStyle w:val="normaltextrun"/>
                                <w:rFonts w:ascii="Aptos" w:eastAsiaTheme="majorEastAsia" w:hAnsi="Aptos" w:cs="Segoe UI"/>
                                <w:i/>
                                <w:iCs/>
                                <w:color w:val="000000"/>
                                <w:sz w:val="16"/>
                                <w:szCs w:val="16"/>
                                <w:lang w:val="en-US"/>
                              </w:rPr>
                              <w:t xml:space="preserve">ith Higher Lumbar Spine and Hip Bone Mineral Density in </w:t>
                            </w:r>
                            <w:r w:rsidR="004D251A" w:rsidRPr="00E8377A">
                              <w:rPr>
                                <w:rStyle w:val="normaltextrun"/>
                                <w:rFonts w:ascii="Aptos" w:eastAsiaTheme="majorEastAsia" w:hAnsi="Aptos" w:cs="Segoe UI"/>
                                <w:i/>
                                <w:iCs/>
                                <w:color w:val="000000"/>
                                <w:sz w:val="16"/>
                                <w:szCs w:val="16"/>
                                <w:lang w:val="en-US"/>
                              </w:rPr>
                              <w:t>Competitive</w:t>
                            </w:r>
                            <w:r w:rsidRPr="00E8377A">
                              <w:rPr>
                                <w:rStyle w:val="normaltextrun"/>
                                <w:rFonts w:ascii="Aptos" w:eastAsiaTheme="majorEastAsia" w:hAnsi="Aptos" w:cs="Segoe UI"/>
                                <w:i/>
                                <w:iCs/>
                                <w:color w:val="000000"/>
                                <w:sz w:val="16"/>
                                <w:szCs w:val="16"/>
                                <w:lang w:val="en-US"/>
                              </w:rPr>
                              <w:t xml:space="preserve"> Male Cyclis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7AF5659" id="Tekstboks 46" o:spid="_x0000_s1059" type="#_x0000_t202" style="position:absolute;margin-left:-37.15pt;margin-top:40.2pt;width:120.5pt;height:397.55pt;z-index:2516582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" filled="f" stroked="f" strokeweight=".5pt">
                <v:textbox>
                  <w:txbxContent>
                    <w:p w14:paraId="435F7F6F" w14:textId="03C1237C" w:rsidR="008F7117" w:rsidRPr="0062097F" w:rsidRDefault="008F7117" w:rsidP="008F7117">
                      <w:pPr>
                        <w:pStyle w:val="paragraph"/>
                        <w:spacing w:before="0" w:beforeAutospacing="0" w:after="0" w:afterAutospacing="0"/>
                        <w:textAlignment w:val="baseline"/>
                        <w:rPr>
                          <w:rFonts w:ascii="Segoe UI" w:hAnsi="Segoe UI" w:cs="Segoe UI"/>
                          <w:i/>
                          <w:sz w:val="18"/>
                          <w:szCs w:val="18"/>
                          <w:lang w:val="en-US"/>
                        </w:rPr>
                      </w:pPr>
                      <w:r w:rsidRPr="00E8377A">
                        <w:rPr>
                          <w:rStyle w:val="normaltextrun"/>
                          <w:rFonts w:ascii="Aptos" w:eastAsiaTheme="majorEastAsia" w:hAnsi="Aptos" w:cs="Segoe UI"/>
                          <w:i/>
                          <w:iCs/>
                          <w:sz w:val="16"/>
                          <w:szCs w:val="16"/>
                          <w:lang w:val="en-US"/>
                        </w:rPr>
                        <w:t>Mathis &amp; Caputo, 2018, USA</w:t>
                      </w:r>
                      <w:r w:rsidRPr="0062097F">
                        <w:rPr>
                          <w:rStyle w:val="eop"/>
                          <w:rFonts w:ascii="Aptos" w:eastAsiaTheme="majorEastAsia" w:hAnsi="Aptos" w:cs="Segoe UI"/>
                          <w:i/>
                          <w:sz w:val="16"/>
                          <w:szCs w:val="16"/>
                          <w:lang w:val="en-US"/>
                        </w:rPr>
                        <w:t> </w:t>
                      </w:r>
                      <w:r w:rsidR="00605E93">
                        <w:rPr>
                          <w:rStyle w:val="normaltextrun"/>
                          <w:rFonts w:ascii="Aptos" w:eastAsiaTheme="majorEastAsia" w:hAnsi="Aptos" w:cs="Segoe UI"/>
                          <w:i/>
                          <w:iCs/>
                          <w:color w:val="000000"/>
                          <w:sz w:val="16"/>
                          <w:szCs w:val="16"/>
                          <w:lang w:val="en-US"/>
                        </w:rPr>
                        <w:t>(33)</w:t>
                      </w:r>
                    </w:p>
                    <w:p w14:paraId="41A8A442" w14:textId="77777777" w:rsidR="008F7117" w:rsidRPr="00E8377A" w:rsidRDefault="008F7117" w:rsidP="008F7117">
                      <w:pPr>
                        <w:pStyle w:val="paragraph"/>
                        <w:spacing w:before="0" w:beforeAutospacing="0" w:after="0" w:afterAutospacing="0"/>
                        <w:textAlignment w:val="baseline"/>
                        <w:rPr>
                          <w:rStyle w:val="normaltextrun"/>
                          <w:rFonts w:ascii="Aptos" w:eastAsiaTheme="majorEastAsia" w:hAnsi="Aptos" w:cs="Segoe UI"/>
                          <w:i/>
                          <w:iCs/>
                          <w:color w:val="000000"/>
                          <w:sz w:val="16"/>
                          <w:szCs w:val="16"/>
                          <w:lang w:val="en-US"/>
                        </w:rPr>
                      </w:pPr>
                    </w:p>
                    <w:p w14:paraId="3DC5A76A" w14:textId="2BBD043A" w:rsidR="008F7117" w:rsidRPr="00315983" w:rsidRDefault="008F7117" w:rsidP="00315983">
                      <w:pPr>
                        <w:pStyle w:val="paragraph"/>
                        <w:spacing w:before="0" w:beforeAutospacing="0" w:after="0" w:afterAutospacing="0"/>
                        <w:textAlignment w:val="baseline"/>
                        <w:rPr>
                          <w:rFonts w:ascii="Aptos" w:eastAsiaTheme="majorEastAsia" w:hAnsi="Aptos" w:cs="Segoe UI"/>
                          <w:i/>
                          <w:iCs/>
                          <w:color w:val="000000"/>
                          <w:sz w:val="16"/>
                          <w:szCs w:val="16"/>
                          <w:lang w:val="en-US"/>
                        </w:rPr>
                      </w:pPr>
                      <w:r w:rsidRPr="00E8377A">
                        <w:rPr>
                          <w:rStyle w:val="normaltextrun"/>
                          <w:rFonts w:ascii="Aptos" w:eastAsiaTheme="majorEastAsia" w:hAnsi="Aptos" w:cs="Segoe UI"/>
                          <w:i/>
                          <w:iCs/>
                          <w:color w:val="000000"/>
                          <w:sz w:val="16"/>
                          <w:szCs w:val="16"/>
                          <w:lang w:val="en-US"/>
                        </w:rPr>
                        <w:t xml:space="preserve">Resistance Training Is Associated </w:t>
                      </w:r>
                      <w:r w:rsidR="007438EF">
                        <w:rPr>
                          <w:rStyle w:val="normaltextrun"/>
                          <w:rFonts w:ascii="Aptos" w:eastAsiaTheme="majorEastAsia" w:hAnsi="Aptos" w:cs="Segoe UI"/>
                          <w:i/>
                          <w:iCs/>
                          <w:color w:val="000000"/>
                          <w:sz w:val="16"/>
                          <w:szCs w:val="16"/>
                          <w:lang w:val="en-US"/>
                        </w:rPr>
                        <w:t>W</w:t>
                      </w:r>
                      <w:r w:rsidRPr="00E8377A">
                        <w:rPr>
                          <w:rStyle w:val="normaltextrun"/>
                          <w:rFonts w:ascii="Aptos" w:eastAsiaTheme="majorEastAsia" w:hAnsi="Aptos" w:cs="Segoe UI"/>
                          <w:i/>
                          <w:iCs/>
                          <w:color w:val="000000"/>
                          <w:sz w:val="16"/>
                          <w:szCs w:val="16"/>
                          <w:lang w:val="en-US"/>
                        </w:rPr>
                        <w:t xml:space="preserve">ith Higher Lumbar Spine and Hip Bone Mineral Density in </w:t>
                      </w:r>
                      <w:r w:rsidR="004D251A" w:rsidRPr="00E8377A">
                        <w:rPr>
                          <w:rStyle w:val="normaltextrun"/>
                          <w:rFonts w:ascii="Aptos" w:eastAsiaTheme="majorEastAsia" w:hAnsi="Aptos" w:cs="Segoe UI"/>
                          <w:i/>
                          <w:iCs/>
                          <w:color w:val="000000"/>
                          <w:sz w:val="16"/>
                          <w:szCs w:val="16"/>
                          <w:lang w:val="en-US"/>
                        </w:rPr>
                        <w:t>Competitive</w:t>
                      </w:r>
                      <w:r w:rsidRPr="00E8377A">
                        <w:rPr>
                          <w:rStyle w:val="normaltextrun"/>
                          <w:rFonts w:ascii="Aptos" w:eastAsiaTheme="majorEastAsia" w:hAnsi="Aptos" w:cs="Segoe UI"/>
                          <w:i/>
                          <w:iCs/>
                          <w:color w:val="000000"/>
                          <w:sz w:val="16"/>
                          <w:szCs w:val="16"/>
                          <w:lang w:val="en-US"/>
                        </w:rPr>
                        <w:t xml:space="preserve"> Male Cyclists </w:t>
                      </w:r>
                    </w:p>
                  </w:txbxContent>
                </v:textbox>
              </v:shape>
            </w:pict>
          </mc:Fallback>
        </mc:AlternateContent>
      </w:r>
      <w:r w:rsidR="008F7117" w:rsidRPr="00DE1262">
        <w:rPr>
          <w:noProof/>
        </w:rPr>
        <mc:AlternateContent>
          <mc:Choice Requires="wps">
            <w:drawing>
              <wp:anchor distT="0" distB="0" distL="114300" distR="114300" simplePos="0" relativeHeight="251658285" behindDoc="0" locked="0" layoutInCell="1" allowOverlap="1" wp14:anchorId="16EAE8AD" wp14:editId="6F5379D0">
                <wp:simplePos x="0" y="0"/>
                <wp:positionH relativeFrom="column">
                  <wp:posOffset>7606665</wp:posOffset>
                </wp:positionH>
                <wp:positionV relativeFrom="paragraph">
                  <wp:posOffset>507365</wp:posOffset>
                </wp:positionV>
                <wp:extent cx="1366049" cy="5641200"/>
                <wp:effectExtent l="0" t="0" r="0" b="0"/>
                <wp:wrapNone/>
                <wp:docPr id="1042490923" name="Tekstboks 50"/>
                <wp:cNvGraphicFramePr/>
                <a:graphic xmlns:a="http://schemas.openxmlformats.org/drawingml/2006/main">
                  <a:graphicData uri="http://schemas.microsoft.com/office/word/2010/wordprocessingShape">
                    <wps:wsp>
                      <wps:cNvSpPr txBox="1"/>
                      <wps:spPr>
                        <a:xfrm>
                          <a:off x="0" y="0"/>
                          <a:ext cx="1366049" cy="5641200"/>
                        </a:xfrm>
                        <a:prstGeom prst="rect">
                          <a:avLst/>
                        </a:prstGeom>
                        <a:noFill/>
                        <a:ln w="6350">
                          <a:noFill/>
                        </a:ln>
                      </wps:spPr>
                      <wps:txbx>
                        <w:txbxContent>
                          <w:p w14:paraId="1440538C" w14:textId="367EF8B7" w:rsidR="001145F5" w:rsidRPr="00D32DCA" w:rsidRDefault="003E1D41" w:rsidP="006157E7">
                            <w:pPr>
                              <w:rPr>
                                <w:rFonts w:ascii="Aptos" w:hAnsi="Aptos" w:cs="Helvetica Neue"/>
                                <w:color w:val="000000" w:themeColor="text1"/>
                                <w:sz w:val="16"/>
                                <w:szCs w:val="16"/>
                              </w:rPr>
                            </w:pPr>
                            <w:r w:rsidRPr="00B76C9D">
                              <w:rPr>
                                <w:rFonts w:ascii="Aptos" w:hAnsi="Aptos" w:cs="Helvetica Neue"/>
                                <w:color w:val="000000" w:themeColor="text1"/>
                                <w:sz w:val="16"/>
                                <w:szCs w:val="16"/>
                              </w:rPr>
                              <w:t xml:space="preserve">The authors </w:t>
                            </w:r>
                            <w:r w:rsidR="00D32DCA">
                              <w:rPr>
                                <w:rFonts w:ascii="Aptos" w:hAnsi="Aptos" w:cs="Helvetica Neue"/>
                                <w:color w:val="000000" w:themeColor="text1"/>
                                <w:sz w:val="16"/>
                                <w:szCs w:val="16"/>
                              </w:rPr>
                              <w:t>advice</w:t>
                            </w:r>
                            <w:r w:rsidRPr="00B76C9D">
                              <w:rPr>
                                <w:rFonts w:ascii="Aptos" w:hAnsi="Aptos" w:cs="Helvetica Neue"/>
                                <w:color w:val="000000" w:themeColor="text1"/>
                                <w:sz w:val="16"/>
                                <w:szCs w:val="16"/>
                              </w:rPr>
                              <w:t xml:space="preserve"> that coaches </w:t>
                            </w:r>
                            <w:r w:rsidR="00D32DCA">
                              <w:rPr>
                                <w:rFonts w:ascii="Aptos" w:hAnsi="Aptos" w:cs="Helvetica Neue"/>
                                <w:color w:val="000000" w:themeColor="text1"/>
                                <w:sz w:val="16"/>
                                <w:szCs w:val="16"/>
                              </w:rPr>
                              <w:t>who work with</w:t>
                            </w:r>
                            <w:r w:rsidRPr="00B76C9D">
                              <w:rPr>
                                <w:rFonts w:ascii="Aptos" w:hAnsi="Aptos" w:cs="Helvetica Neue"/>
                                <w:color w:val="000000" w:themeColor="text1"/>
                                <w:sz w:val="16"/>
                                <w:szCs w:val="16"/>
                              </w:rPr>
                              <w:t xml:space="preserve"> </w:t>
                            </w:r>
                            <w:r w:rsidR="00791822">
                              <w:rPr>
                                <w:rFonts w:ascii="Aptos" w:hAnsi="Aptos" w:cs="Helvetica Neue"/>
                                <w:color w:val="000000" w:themeColor="text1"/>
                                <w:sz w:val="16"/>
                                <w:szCs w:val="16"/>
                              </w:rPr>
                              <w:t xml:space="preserve">male competitive </w:t>
                            </w:r>
                            <w:r w:rsidRPr="00B76C9D">
                              <w:rPr>
                                <w:rFonts w:ascii="Aptos" w:hAnsi="Aptos" w:cs="Helvetica Neue"/>
                                <w:color w:val="000000" w:themeColor="text1"/>
                                <w:sz w:val="16"/>
                                <w:szCs w:val="16"/>
                              </w:rPr>
                              <w:t xml:space="preserve">cyclists should </w:t>
                            </w:r>
                            <w:r w:rsidR="00D32DCA">
                              <w:rPr>
                                <w:rFonts w:ascii="Aptos" w:hAnsi="Aptos" w:cs="Helvetica Neue"/>
                                <w:color w:val="000000" w:themeColor="text1"/>
                                <w:sz w:val="16"/>
                                <w:szCs w:val="16"/>
                              </w:rPr>
                              <w:t>be particularly aware of bone fractures and encourage their athletes to monitor</w:t>
                            </w:r>
                            <w:r w:rsidR="001F28FE">
                              <w:rPr>
                                <w:rFonts w:ascii="Aptos" w:hAnsi="Aptos" w:cs="Helvetica Neue"/>
                                <w:color w:val="000000" w:themeColor="text1"/>
                                <w:sz w:val="16"/>
                                <w:szCs w:val="16"/>
                              </w:rPr>
                              <w:t xml:space="preserve"> </w:t>
                            </w:r>
                            <w:r w:rsidR="00D32DCA">
                              <w:rPr>
                                <w:rFonts w:ascii="Aptos" w:hAnsi="Aptos" w:cs="Helvetica Neue"/>
                                <w:color w:val="000000" w:themeColor="text1"/>
                                <w:sz w:val="16"/>
                                <w:szCs w:val="16"/>
                              </w:rPr>
                              <w:t xml:space="preserve">bone mineral density over the course of their careers. It is also recommended that cyclists take the appropriate precautions to assess their present bone health. In order to protect the bone health of male cyclists, coaches and health care professional should also consider implementing a strength training program. </w:t>
                            </w:r>
                          </w:p>
                          <w:p w14:paraId="3ABBFEB3" w14:textId="26F67CBE" w:rsidR="003B6D28" w:rsidRDefault="003B6D28" w:rsidP="006157E7">
                            <w:pPr>
                              <w:rPr>
                                <w:rFonts w:ascii="Aptos" w:hAnsi="Aptos"/>
                                <w:color w:val="FF0000"/>
                                <w:sz w:val="16"/>
                                <w:szCs w:val="16"/>
                              </w:rPr>
                            </w:pPr>
                          </w:p>
                          <w:p w14:paraId="58FB5021" w14:textId="103028BF" w:rsidR="003E1D41" w:rsidRPr="006157E7" w:rsidRDefault="003E1D41" w:rsidP="006157E7">
                            <w:pPr>
                              <w:rPr>
                                <w:rFonts w:ascii="Aptos" w:hAnsi="Aptos"/>
                                <w:color w:val="000000" w:themeColor="text1"/>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EAE8AD" id="Tekstboks 50" o:spid="_x0000_s1060" type="#_x0000_t202" style="position:absolute;margin-left:598.95pt;margin-top:39.95pt;width:107.55pt;height:444.2pt;z-index:25165828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" filled="f" stroked="f" strokeweight=".5pt">
                <v:textbox>
                  <w:txbxContent>
                    <w:p w14:paraId="1440538C" w14:textId="367EF8B7" w:rsidR="001145F5" w:rsidRPr="00D32DCA" w:rsidRDefault="003E1D41" w:rsidP="006157E7">
                      <w:pPr>
                        <w:rPr>
                          <w:rFonts w:ascii="Aptos" w:hAnsi="Aptos" w:cs="Helvetica Neue"/>
                          <w:color w:val="000000" w:themeColor="text1"/>
                          <w:sz w:val="16"/>
                          <w:szCs w:val="16"/>
                        </w:rPr>
                      </w:pPr>
                      <w:r w:rsidRPr="00B76C9D">
                        <w:rPr>
                          <w:rFonts w:ascii="Aptos" w:hAnsi="Aptos" w:cs="Helvetica Neue"/>
                          <w:color w:val="000000" w:themeColor="text1"/>
                          <w:sz w:val="16"/>
                          <w:szCs w:val="16"/>
                        </w:rPr>
                        <w:t xml:space="preserve">The authors </w:t>
                      </w:r>
                      <w:r w:rsidR="00D32DCA">
                        <w:rPr>
                          <w:rFonts w:ascii="Aptos" w:hAnsi="Aptos" w:cs="Helvetica Neue"/>
                          <w:color w:val="000000" w:themeColor="text1"/>
                          <w:sz w:val="16"/>
                          <w:szCs w:val="16"/>
                        </w:rPr>
                        <w:t>advice</w:t>
                      </w:r>
                      <w:r w:rsidRPr="00B76C9D">
                        <w:rPr>
                          <w:rFonts w:ascii="Aptos" w:hAnsi="Aptos" w:cs="Helvetica Neue"/>
                          <w:color w:val="000000" w:themeColor="text1"/>
                          <w:sz w:val="16"/>
                          <w:szCs w:val="16"/>
                        </w:rPr>
                        <w:t xml:space="preserve"> that coaches </w:t>
                      </w:r>
                      <w:r w:rsidR="00D32DCA">
                        <w:rPr>
                          <w:rFonts w:ascii="Aptos" w:hAnsi="Aptos" w:cs="Helvetica Neue"/>
                          <w:color w:val="000000" w:themeColor="text1"/>
                          <w:sz w:val="16"/>
                          <w:szCs w:val="16"/>
                        </w:rPr>
                        <w:t>who work with</w:t>
                      </w:r>
                      <w:r w:rsidRPr="00B76C9D">
                        <w:rPr>
                          <w:rFonts w:ascii="Aptos" w:hAnsi="Aptos" w:cs="Helvetica Neue"/>
                          <w:color w:val="000000" w:themeColor="text1"/>
                          <w:sz w:val="16"/>
                          <w:szCs w:val="16"/>
                        </w:rPr>
                        <w:t xml:space="preserve"> </w:t>
                      </w:r>
                      <w:r w:rsidR="00791822">
                        <w:rPr>
                          <w:rFonts w:ascii="Aptos" w:hAnsi="Aptos" w:cs="Helvetica Neue"/>
                          <w:color w:val="000000" w:themeColor="text1"/>
                          <w:sz w:val="16"/>
                          <w:szCs w:val="16"/>
                        </w:rPr>
                        <w:t xml:space="preserve">male competitive </w:t>
                      </w:r>
                      <w:r w:rsidRPr="00B76C9D">
                        <w:rPr>
                          <w:rFonts w:ascii="Aptos" w:hAnsi="Aptos" w:cs="Helvetica Neue"/>
                          <w:color w:val="000000" w:themeColor="text1"/>
                          <w:sz w:val="16"/>
                          <w:szCs w:val="16"/>
                        </w:rPr>
                        <w:t xml:space="preserve">cyclists should </w:t>
                      </w:r>
                      <w:r w:rsidR="00D32DCA">
                        <w:rPr>
                          <w:rFonts w:ascii="Aptos" w:hAnsi="Aptos" w:cs="Helvetica Neue"/>
                          <w:color w:val="000000" w:themeColor="text1"/>
                          <w:sz w:val="16"/>
                          <w:szCs w:val="16"/>
                        </w:rPr>
                        <w:t>be particularly aware of bone fractures and encourage their athletes to monitor</w:t>
                      </w:r>
                      <w:r w:rsidR="001F28FE">
                        <w:rPr>
                          <w:rFonts w:ascii="Aptos" w:hAnsi="Aptos" w:cs="Helvetica Neue"/>
                          <w:color w:val="000000" w:themeColor="text1"/>
                          <w:sz w:val="16"/>
                          <w:szCs w:val="16"/>
                        </w:rPr>
                        <w:t xml:space="preserve"> </w:t>
                      </w:r>
                      <w:r w:rsidR="00D32DCA">
                        <w:rPr>
                          <w:rFonts w:ascii="Aptos" w:hAnsi="Aptos" w:cs="Helvetica Neue"/>
                          <w:color w:val="000000" w:themeColor="text1"/>
                          <w:sz w:val="16"/>
                          <w:szCs w:val="16"/>
                        </w:rPr>
                        <w:t xml:space="preserve">bone mineral density over the course of their careers. It is also recommended that cyclists take the appropriate precautions to assess their present bone health. In order to protect the bone health of male cyclists, coaches and health care professional should also consider implementing a strength training program. </w:t>
                      </w:r>
                    </w:p>
                    <w:p w14:paraId="3ABBFEB3" w14:textId="26F67CBE" w:rsidR="003B6D28" w:rsidRDefault="003B6D28" w:rsidP="006157E7">
                      <w:pPr>
                        <w:rPr>
                          <w:rFonts w:ascii="Aptos" w:hAnsi="Aptos"/>
                          <w:color w:val="FF0000"/>
                          <w:sz w:val="16"/>
                          <w:szCs w:val="16"/>
                        </w:rPr>
                      </w:pPr>
                    </w:p>
                    <w:p w14:paraId="58FB5021" w14:textId="103028BF" w:rsidR="003E1D41" w:rsidRPr="006157E7" w:rsidRDefault="003E1D41" w:rsidP="006157E7">
                      <w:pPr>
                        <w:rPr>
                          <w:rFonts w:ascii="Aptos" w:hAnsi="Aptos"/>
                          <w:color w:val="000000" w:themeColor="text1"/>
                          <w:sz w:val="16"/>
                          <w:szCs w:val="16"/>
                        </w:rPr>
                      </w:pPr>
                    </w:p>
                  </w:txbxContent>
                </v:textbox>
              </v:shape>
            </w:pict>
          </mc:Fallback>
        </mc:AlternateContent>
      </w:r>
      <w:r w:rsidR="008F7117" w:rsidRPr="00DE1262">
        <w:rPr>
          <w:noProof/>
        </w:rPr>
        <mc:AlternateContent>
          <mc:Choice Requires="wps">
            <w:drawing>
              <wp:anchor distT="0" distB="0" distL="114300" distR="114300" simplePos="0" relativeHeight="251658286" behindDoc="0" locked="0" layoutInCell="1" allowOverlap="1" wp14:anchorId="392ED797" wp14:editId="4979C047">
                <wp:simplePos x="0" y="0"/>
                <wp:positionH relativeFrom="column">
                  <wp:posOffset>-510982</wp:posOffset>
                </wp:positionH>
                <wp:positionV relativeFrom="paragraph">
                  <wp:posOffset>394842</wp:posOffset>
                </wp:positionV>
                <wp:extent cx="9554845" cy="0"/>
                <wp:effectExtent l="0" t="12700" r="20955" b="12700"/>
                <wp:wrapNone/>
                <wp:docPr id="1263010204" name="Rett linje 51"/>
                <wp:cNvGraphicFramePr/>
                <a:graphic xmlns:a="http://schemas.openxmlformats.org/drawingml/2006/main">
                  <a:graphicData uri="http://schemas.microsoft.com/office/word/2010/wordprocessingShape">
                    <wps:wsp>
                      <wps:cNvCnPr/>
                      <wps:spPr>
                        <a:xfrm>
                          <a:off x="0" y="0"/>
                          <a:ext cx="9554845" cy="0"/>
                        </a:xfrm>
                        <a:prstGeom prst="line">
                          <a:avLst/>
                        </a:prstGeom>
                        <a:ln w="222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line w14:anchorId="763D5249" id="Rett linje 51" o:spid="_x0000_s1026" style="position:absolute;z-index:2517135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25pt,31.1pt" to="712.1pt,3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" strokecolor="black [3200]" strokeweight="1.75pt">
                <v:stroke joinstyle="miter"/>
              </v:line>
            </w:pict>
          </mc:Fallback>
        </mc:AlternateContent>
      </w:r>
      <w:r w:rsidR="008F7117" w:rsidRPr="00DE1262">
        <w:rPr>
          <w:noProof/>
        </w:rPr>
        <mc:AlternateContent>
          <mc:Choice Requires="wps">
            <w:drawing>
              <wp:anchor distT="0" distB="0" distL="114300" distR="114300" simplePos="0" relativeHeight="251658279" behindDoc="0" locked="0" layoutInCell="1" allowOverlap="1" wp14:anchorId="1DBFC9D0" wp14:editId="61ADFE7C">
                <wp:simplePos x="0" y="0"/>
                <wp:positionH relativeFrom="column">
                  <wp:posOffset>-509377</wp:posOffset>
                </wp:positionH>
                <wp:positionV relativeFrom="paragraph">
                  <wp:posOffset>140321</wp:posOffset>
                </wp:positionV>
                <wp:extent cx="9554845" cy="0"/>
                <wp:effectExtent l="0" t="12700" r="20955" b="12700"/>
                <wp:wrapNone/>
                <wp:docPr id="689116618" name="Rett linje 52"/>
                <wp:cNvGraphicFramePr/>
                <a:graphic xmlns:a="http://schemas.openxmlformats.org/drawingml/2006/main">
                  <a:graphicData uri="http://schemas.microsoft.com/office/word/2010/wordprocessingShape">
                    <wps:wsp>
                      <wps:cNvCnPr/>
                      <wps:spPr>
                        <a:xfrm>
                          <a:off x="0" y="0"/>
                          <a:ext cx="9554845" cy="0"/>
                        </a:xfrm>
                        <a:prstGeom prst="line">
                          <a:avLst/>
                        </a:prstGeom>
                        <a:ln w="222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line w14:anchorId="42D23B69" id="Rett linje 52" o:spid="_x0000_s1026" style="position:absolute;z-index:2517063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1pt,11.05pt" to="712.2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" strokecolor="black [3200]" strokeweight="1.75pt">
                <v:stroke joinstyle="miter"/>
              </v:line>
            </w:pict>
          </mc:Fallback>
        </mc:AlternateContent>
      </w:r>
    </w:p>
    <w:p w14:paraId="2D4107A6" w14:textId="77777777" w:rsidR="008F7117" w:rsidRPr="00DE1262" w:rsidRDefault="008F7117" w:rsidP="008F7117">
      <w:pPr>
        <w:spacing w:after="0" w:line="240" w:lineRule="auto"/>
      </w:pPr>
      <w:r w:rsidRPr="00DE1262">
        <w:rPr>
          <w:noProof/>
        </w:rPr>
        <mc:AlternateContent>
          <mc:Choice Requires="wps">
            <w:drawing>
              <wp:anchor distT="0" distB="0" distL="114300" distR="114300" simplePos="0" relativeHeight="251658283" behindDoc="0" locked="0" layoutInCell="1" allowOverlap="1" wp14:anchorId="6B08D7A6" wp14:editId="4D45FE21">
                <wp:simplePos x="0" y="0"/>
                <wp:positionH relativeFrom="column">
                  <wp:posOffset>3526208</wp:posOffset>
                </wp:positionH>
                <wp:positionV relativeFrom="paragraph">
                  <wp:posOffset>185644</wp:posOffset>
                </wp:positionV>
                <wp:extent cx="1290320" cy="5739973"/>
                <wp:effectExtent l="0" t="0" r="0" b="0"/>
                <wp:wrapNone/>
                <wp:docPr id="736355863" name="Tekstboks 53"/>
                <wp:cNvGraphicFramePr/>
                <a:graphic xmlns:a="http://schemas.openxmlformats.org/drawingml/2006/main">
                  <a:graphicData uri="http://schemas.microsoft.com/office/word/2010/wordprocessingShape">
                    <wps:wsp>
                      <wps:cNvSpPr txBox="1"/>
                      <wps:spPr>
                        <a:xfrm>
                          <a:off x="0" y="0"/>
                          <a:ext cx="1290320" cy="5739973"/>
                        </a:xfrm>
                        <a:prstGeom prst="rect">
                          <a:avLst/>
                        </a:prstGeom>
                        <a:noFill/>
                        <a:ln w="6350">
                          <a:noFill/>
                        </a:ln>
                      </wps:spPr>
                      <wps:txbx>
                        <w:txbxContent>
                          <w:p w14:paraId="246F2213" w14:textId="77777777" w:rsidR="008F7117" w:rsidRPr="00EE077E" w:rsidRDefault="008F7117" w:rsidP="008F7117">
                            <w:pPr>
                              <w:rPr>
                                <w:rFonts w:ascii="Aptos" w:hAnsi="Aptos"/>
                                <w:i/>
                                <w:iCs/>
                                <w:noProof/>
                                <w:sz w:val="16"/>
                                <w:szCs w:val="16"/>
                              </w:rPr>
                            </w:pPr>
                            <w:r w:rsidRPr="00EE077E">
                              <w:rPr>
                                <w:rFonts w:ascii="Aptos" w:hAnsi="Aptos"/>
                                <w:i/>
                                <w:iCs/>
                                <w:noProof/>
                                <w:sz w:val="16"/>
                                <w:szCs w:val="16"/>
                              </w:rPr>
                              <w:t xml:space="preserve">Type: resistance training. </w:t>
                            </w:r>
                          </w:p>
                          <w:p w14:paraId="567AEACC" w14:textId="519DCB35" w:rsidR="008F7117" w:rsidRPr="00EE077E" w:rsidRDefault="008F7117" w:rsidP="008F7117">
                            <w:pPr>
                              <w:rPr>
                                <w:rFonts w:ascii="Aptos" w:hAnsi="Aptos"/>
                                <w:i/>
                                <w:iCs/>
                                <w:noProof/>
                                <w:sz w:val="16"/>
                                <w:szCs w:val="16"/>
                              </w:rPr>
                            </w:pPr>
                            <w:r w:rsidRPr="00EE077E">
                              <w:rPr>
                                <w:rFonts w:ascii="Aptos" w:hAnsi="Aptos"/>
                                <w:i/>
                                <w:iCs/>
                                <w:noProof/>
                                <w:sz w:val="16"/>
                                <w:szCs w:val="16"/>
                              </w:rPr>
                              <w:t>Duration: mean of 26</w:t>
                            </w:r>
                            <w:r w:rsidR="007D7C86">
                              <w:rPr>
                                <w:rFonts w:ascii="Aptos" w:hAnsi="Aptos"/>
                                <w:i/>
                                <w:iCs/>
                                <w:noProof/>
                                <w:sz w:val="16"/>
                                <w:szCs w:val="16"/>
                              </w:rPr>
                              <w:t>.</w:t>
                            </w:r>
                            <w:r w:rsidRPr="00EE077E">
                              <w:rPr>
                                <w:rFonts w:ascii="Aptos" w:hAnsi="Aptos"/>
                                <w:i/>
                                <w:iCs/>
                                <w:noProof/>
                                <w:sz w:val="16"/>
                                <w:szCs w:val="16"/>
                              </w:rPr>
                              <w:t>5</w:t>
                            </w:r>
                            <w:r w:rsidR="007D7C86">
                              <w:rPr>
                                <w:rFonts w:ascii="Aptos" w:hAnsi="Aptos"/>
                                <w:i/>
                                <w:iCs/>
                                <w:noProof/>
                                <w:sz w:val="16"/>
                                <w:szCs w:val="16"/>
                              </w:rPr>
                              <w:t xml:space="preserve"> </w:t>
                            </w:r>
                            <w:r w:rsidRPr="00EE077E">
                              <w:rPr>
                                <w:rFonts w:ascii="Aptos" w:hAnsi="Aptos"/>
                                <w:i/>
                                <w:iCs/>
                                <w:noProof/>
                                <w:sz w:val="16"/>
                                <w:szCs w:val="16"/>
                              </w:rPr>
                              <w:t>minutes/week (Standard deviation: 42</w:t>
                            </w:r>
                            <w:r w:rsidR="007D7C86">
                              <w:rPr>
                                <w:rFonts w:ascii="Aptos" w:hAnsi="Aptos"/>
                                <w:i/>
                                <w:iCs/>
                                <w:noProof/>
                                <w:sz w:val="16"/>
                                <w:szCs w:val="16"/>
                              </w:rPr>
                              <w:t>.</w:t>
                            </w:r>
                            <w:r w:rsidRPr="00EE077E">
                              <w:rPr>
                                <w:rFonts w:ascii="Aptos" w:hAnsi="Aptos"/>
                                <w:i/>
                                <w:iCs/>
                                <w:noProof/>
                                <w:sz w:val="16"/>
                                <w:szCs w:val="16"/>
                              </w:rPr>
                              <w:t>3</w:t>
                            </w:r>
                            <w:r w:rsidR="007D7C86">
                              <w:rPr>
                                <w:rFonts w:ascii="Aptos" w:hAnsi="Aptos"/>
                                <w:i/>
                                <w:iCs/>
                                <w:noProof/>
                                <w:sz w:val="16"/>
                                <w:szCs w:val="16"/>
                              </w:rPr>
                              <w:t xml:space="preserve"> </w:t>
                            </w:r>
                            <w:r w:rsidRPr="00EE077E">
                              <w:rPr>
                                <w:rFonts w:ascii="Aptos" w:hAnsi="Aptos"/>
                                <w:i/>
                                <w:iCs/>
                                <w:noProof/>
                                <w:sz w:val="16"/>
                                <w:szCs w:val="16"/>
                              </w:rPr>
                              <w:t xml:space="preserve">minutes).  </w:t>
                            </w:r>
                          </w:p>
                          <w:p w14:paraId="448E8148" w14:textId="77777777" w:rsidR="008F7117" w:rsidRPr="00EE077E" w:rsidRDefault="008F7117" w:rsidP="008F7117">
                            <w:pPr>
                              <w:rPr>
                                <w:rFonts w:ascii="Aptos" w:hAnsi="Aptos"/>
                                <w:i/>
                                <w:iCs/>
                                <w:noProof/>
                                <w:sz w:val="16"/>
                                <w:szCs w:val="16"/>
                              </w:rPr>
                            </w:pPr>
                            <w:r w:rsidRPr="00EE077E">
                              <w:rPr>
                                <w:rFonts w:ascii="Aptos" w:hAnsi="Aptos"/>
                                <w:i/>
                                <w:iCs/>
                                <w:noProof/>
                                <w:sz w:val="16"/>
                                <w:szCs w:val="16"/>
                              </w:rPr>
                              <w:t xml:space="preserve">Frequency: Not reported </w:t>
                            </w:r>
                          </w:p>
                          <w:p w14:paraId="2A027396" w14:textId="312104FB" w:rsidR="008F7117" w:rsidRPr="00EE077E" w:rsidRDefault="008F7117" w:rsidP="008F7117">
                            <w:pPr>
                              <w:spacing w:line="240" w:lineRule="auto"/>
                              <w:rPr>
                                <w:rFonts w:ascii="Aptos" w:hAnsi="Aptos"/>
                                <w:i/>
                                <w:iCs/>
                                <w:noProof/>
                                <w:sz w:val="16"/>
                                <w:szCs w:val="16"/>
                              </w:rPr>
                            </w:pPr>
                            <w:r w:rsidRPr="00EE077E">
                              <w:rPr>
                                <w:rFonts w:ascii="Aptos" w:hAnsi="Aptos"/>
                                <w:i/>
                                <w:iCs/>
                                <w:noProof/>
                                <w:sz w:val="16"/>
                                <w:szCs w:val="16"/>
                              </w:rPr>
                              <w:t xml:space="preserve">Intensity: Not reported </w:t>
                            </w:r>
                          </w:p>
                          <w:p w14:paraId="3B18FF75" w14:textId="77777777" w:rsidR="008F7117" w:rsidRPr="00EE077E" w:rsidRDefault="008F7117" w:rsidP="008F7117">
                            <w:pPr>
                              <w:rPr>
                                <w:rStyle w:val="normaltextrun"/>
                                <w:rFonts w:ascii="Aptos" w:hAnsi="Aptos"/>
                                <w:i/>
                                <w:iCs/>
                                <w:color w:val="000000"/>
                                <w:sz w:val="16"/>
                                <w:szCs w:val="16"/>
                              </w:rPr>
                            </w:pPr>
                            <w:r w:rsidRPr="00EE077E">
                              <w:rPr>
                                <w:rFonts w:ascii="Aptos" w:hAnsi="Aptos"/>
                                <w:i/>
                                <w:iCs/>
                                <w:noProof/>
                                <w:sz w:val="16"/>
                                <w:szCs w:val="16"/>
                              </w:rPr>
                              <w:t xml:space="preserve">Description: </w:t>
                            </w:r>
                            <w:r w:rsidRPr="00EE077E">
                              <w:rPr>
                                <w:rStyle w:val="normaltextrun"/>
                                <w:rFonts w:ascii="Aptos" w:hAnsi="Aptos"/>
                                <w:i/>
                                <w:iCs/>
                                <w:color w:val="000000"/>
                                <w:sz w:val="16"/>
                                <w:szCs w:val="16"/>
                              </w:rPr>
                              <w:t xml:space="preserve">Cyclists completed a self-report questionnaire that included questions about their weekly hours of cycling training, weekly minutes of weight training, and years of competitive cycling experience. </w:t>
                            </w:r>
                          </w:p>
                          <w:p w14:paraId="490D0DA9" w14:textId="236975D3" w:rsidR="008F7117" w:rsidRDefault="008F7117" w:rsidP="008F7117">
                            <w:pPr>
                              <w:rPr>
                                <w:rStyle w:val="eop"/>
                                <w:rFonts w:ascii="Aptos" w:hAnsi="Aptos"/>
                                <w:i/>
                                <w:iCs/>
                                <w:color w:val="000000"/>
                                <w:sz w:val="16"/>
                                <w:szCs w:val="16"/>
                              </w:rPr>
                            </w:pPr>
                            <w:r w:rsidRPr="00EE077E">
                              <w:rPr>
                                <w:rStyle w:val="normaltextrun"/>
                                <w:rFonts w:ascii="Aptos" w:hAnsi="Aptos"/>
                                <w:i/>
                                <w:iCs/>
                                <w:color w:val="000000"/>
                                <w:sz w:val="16"/>
                                <w:szCs w:val="16"/>
                              </w:rPr>
                              <w:t xml:space="preserve">Prior to the laboratory visit, </w:t>
                            </w:r>
                            <w:r w:rsidR="006F2963">
                              <w:rPr>
                                <w:rStyle w:val="normaltextrun"/>
                                <w:rFonts w:ascii="Aptos" w:hAnsi="Aptos"/>
                                <w:i/>
                                <w:iCs/>
                                <w:color w:val="000000"/>
                                <w:sz w:val="16"/>
                                <w:szCs w:val="16"/>
                              </w:rPr>
                              <w:t xml:space="preserve">participants </w:t>
                            </w:r>
                            <w:r w:rsidR="006F2963" w:rsidRPr="00EE077E">
                              <w:rPr>
                                <w:rStyle w:val="normaltextrun"/>
                                <w:rFonts w:ascii="Aptos" w:hAnsi="Aptos"/>
                                <w:i/>
                                <w:iCs/>
                                <w:color w:val="000000"/>
                                <w:sz w:val="16"/>
                                <w:szCs w:val="16"/>
                              </w:rPr>
                              <w:t>completed</w:t>
                            </w:r>
                            <w:r w:rsidRPr="00EE077E">
                              <w:rPr>
                                <w:rStyle w:val="normaltextrun"/>
                                <w:rFonts w:ascii="Aptos" w:hAnsi="Aptos"/>
                                <w:i/>
                                <w:iCs/>
                                <w:color w:val="000000"/>
                                <w:sz w:val="16"/>
                                <w:szCs w:val="16"/>
                              </w:rPr>
                              <w:t xml:space="preserve"> a 1-day dietary recall, reflecting a typical day of their usual diet, to estimate their calcium intake.</w:t>
                            </w:r>
                            <w:r w:rsidRPr="00EE077E">
                              <w:rPr>
                                <w:rStyle w:val="eop"/>
                                <w:rFonts w:ascii="Aptos" w:hAnsi="Aptos"/>
                                <w:i/>
                                <w:iCs/>
                                <w:color w:val="000000"/>
                                <w:sz w:val="16"/>
                                <w:szCs w:val="16"/>
                              </w:rPr>
                              <w:t> </w:t>
                            </w:r>
                          </w:p>
                          <w:p w14:paraId="4BF09C1A" w14:textId="77777777" w:rsidR="000D4F33" w:rsidRPr="000D4F33" w:rsidRDefault="000D4F33" w:rsidP="000D4F33">
                            <w:pPr>
                              <w:rPr>
                                <w:rFonts w:ascii="Aptos" w:hAnsi="Aptos"/>
                                <w:i/>
                                <w:sz w:val="16"/>
                                <w:szCs w:val="16"/>
                              </w:rPr>
                            </w:pPr>
                          </w:p>
                          <w:p w14:paraId="68A15DA5" w14:textId="36CE67DC" w:rsidR="000D4F33" w:rsidRPr="006F5B17" w:rsidRDefault="000D4F33" w:rsidP="000D4F33">
                            <w:pPr>
                              <w:rPr>
                                <w:rFonts w:ascii="Aptos" w:hAnsi="Aptos"/>
                                <w:i/>
                                <w:sz w:val="16"/>
                                <w:szCs w:val="16"/>
                              </w:rPr>
                            </w:pPr>
                            <w:r w:rsidRPr="009521A2">
                              <w:rPr>
                                <w:rFonts w:ascii="Aptos" w:hAnsi="Aptos"/>
                                <w:i/>
                                <w:sz w:val="16"/>
                                <w:szCs w:val="16"/>
                              </w:rPr>
                              <w:t xml:space="preserve"> </w:t>
                            </w:r>
                          </w:p>
                          <w:p w14:paraId="14D1E44A" w14:textId="77777777" w:rsidR="008F7117" w:rsidRPr="006F5B17" w:rsidRDefault="008F7117" w:rsidP="008F7117">
                            <w:pPr>
                              <w:rPr>
                                <w:rFonts w:ascii="Aptos" w:hAnsi="Aptos"/>
                                <w:i/>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08D7A6" id="Tekstboks 53" o:spid="_x0000_s1061" type="#_x0000_t202" style="position:absolute;margin-left:277.65pt;margin-top:14.6pt;width:101.6pt;height:451.95pt;z-index:25165828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" filled="f" stroked="f" strokeweight=".5pt">
                <v:textbox>
                  <w:txbxContent>
                    <w:p w14:paraId="246F2213" w14:textId="77777777" w:rsidR="008F7117" w:rsidRPr="00EE077E" w:rsidRDefault="008F7117" w:rsidP="008F7117">
                      <w:pPr>
                        <w:rPr>
                          <w:rFonts w:ascii="Aptos" w:hAnsi="Aptos"/>
                          <w:i/>
                          <w:iCs/>
                          <w:noProof/>
                          <w:sz w:val="16"/>
                          <w:szCs w:val="16"/>
                        </w:rPr>
                      </w:pPr>
                      <w:r w:rsidRPr="00EE077E">
                        <w:rPr>
                          <w:rFonts w:ascii="Aptos" w:hAnsi="Aptos"/>
                          <w:i/>
                          <w:iCs/>
                          <w:noProof/>
                          <w:sz w:val="16"/>
                          <w:szCs w:val="16"/>
                        </w:rPr>
                        <w:t xml:space="preserve">Type: resistance training. </w:t>
                      </w:r>
                    </w:p>
                    <w:p w14:paraId="567AEACC" w14:textId="519DCB35" w:rsidR="008F7117" w:rsidRPr="00EE077E" w:rsidRDefault="008F7117" w:rsidP="008F7117">
                      <w:pPr>
                        <w:rPr>
                          <w:rFonts w:ascii="Aptos" w:hAnsi="Aptos"/>
                          <w:i/>
                          <w:iCs/>
                          <w:noProof/>
                          <w:sz w:val="16"/>
                          <w:szCs w:val="16"/>
                        </w:rPr>
                      </w:pPr>
                      <w:r w:rsidRPr="00EE077E">
                        <w:rPr>
                          <w:rFonts w:ascii="Aptos" w:hAnsi="Aptos"/>
                          <w:i/>
                          <w:iCs/>
                          <w:noProof/>
                          <w:sz w:val="16"/>
                          <w:szCs w:val="16"/>
                        </w:rPr>
                        <w:t>Duration: mean of 26</w:t>
                      </w:r>
                      <w:r w:rsidR="007D7C86">
                        <w:rPr>
                          <w:rFonts w:ascii="Aptos" w:hAnsi="Aptos"/>
                          <w:i/>
                          <w:iCs/>
                          <w:noProof/>
                          <w:sz w:val="16"/>
                          <w:szCs w:val="16"/>
                        </w:rPr>
                        <w:t>.</w:t>
                      </w:r>
                      <w:r w:rsidRPr="00EE077E">
                        <w:rPr>
                          <w:rFonts w:ascii="Aptos" w:hAnsi="Aptos"/>
                          <w:i/>
                          <w:iCs/>
                          <w:noProof/>
                          <w:sz w:val="16"/>
                          <w:szCs w:val="16"/>
                        </w:rPr>
                        <w:t>5</w:t>
                      </w:r>
                      <w:r w:rsidR="007D7C86">
                        <w:rPr>
                          <w:rFonts w:ascii="Aptos" w:hAnsi="Aptos"/>
                          <w:i/>
                          <w:iCs/>
                          <w:noProof/>
                          <w:sz w:val="16"/>
                          <w:szCs w:val="16"/>
                        </w:rPr>
                        <w:t xml:space="preserve"> </w:t>
                      </w:r>
                      <w:r w:rsidRPr="00EE077E">
                        <w:rPr>
                          <w:rFonts w:ascii="Aptos" w:hAnsi="Aptos"/>
                          <w:i/>
                          <w:iCs/>
                          <w:noProof/>
                          <w:sz w:val="16"/>
                          <w:szCs w:val="16"/>
                        </w:rPr>
                        <w:t>minutes/week (Standard deviation: 42</w:t>
                      </w:r>
                      <w:r w:rsidR="007D7C86">
                        <w:rPr>
                          <w:rFonts w:ascii="Aptos" w:hAnsi="Aptos"/>
                          <w:i/>
                          <w:iCs/>
                          <w:noProof/>
                          <w:sz w:val="16"/>
                          <w:szCs w:val="16"/>
                        </w:rPr>
                        <w:t>.</w:t>
                      </w:r>
                      <w:r w:rsidRPr="00EE077E">
                        <w:rPr>
                          <w:rFonts w:ascii="Aptos" w:hAnsi="Aptos"/>
                          <w:i/>
                          <w:iCs/>
                          <w:noProof/>
                          <w:sz w:val="16"/>
                          <w:szCs w:val="16"/>
                        </w:rPr>
                        <w:t>3</w:t>
                      </w:r>
                      <w:r w:rsidR="007D7C86">
                        <w:rPr>
                          <w:rFonts w:ascii="Aptos" w:hAnsi="Aptos"/>
                          <w:i/>
                          <w:iCs/>
                          <w:noProof/>
                          <w:sz w:val="16"/>
                          <w:szCs w:val="16"/>
                        </w:rPr>
                        <w:t xml:space="preserve"> </w:t>
                      </w:r>
                      <w:r w:rsidRPr="00EE077E">
                        <w:rPr>
                          <w:rFonts w:ascii="Aptos" w:hAnsi="Aptos"/>
                          <w:i/>
                          <w:iCs/>
                          <w:noProof/>
                          <w:sz w:val="16"/>
                          <w:szCs w:val="16"/>
                        </w:rPr>
                        <w:t xml:space="preserve">minutes).  </w:t>
                      </w:r>
                    </w:p>
                    <w:p w14:paraId="448E8148" w14:textId="77777777" w:rsidR="008F7117" w:rsidRPr="00EE077E" w:rsidRDefault="008F7117" w:rsidP="008F7117">
                      <w:pPr>
                        <w:rPr>
                          <w:rFonts w:ascii="Aptos" w:hAnsi="Aptos"/>
                          <w:i/>
                          <w:iCs/>
                          <w:noProof/>
                          <w:sz w:val="16"/>
                          <w:szCs w:val="16"/>
                        </w:rPr>
                      </w:pPr>
                      <w:r w:rsidRPr="00EE077E">
                        <w:rPr>
                          <w:rFonts w:ascii="Aptos" w:hAnsi="Aptos"/>
                          <w:i/>
                          <w:iCs/>
                          <w:noProof/>
                          <w:sz w:val="16"/>
                          <w:szCs w:val="16"/>
                        </w:rPr>
                        <w:t xml:space="preserve">Frequency: Not reported </w:t>
                      </w:r>
                    </w:p>
                    <w:p w14:paraId="2A027396" w14:textId="312104FB" w:rsidR="008F7117" w:rsidRPr="00EE077E" w:rsidRDefault="008F7117" w:rsidP="008F7117">
                      <w:pPr>
                        <w:spacing w:line="240" w:lineRule="auto"/>
                        <w:rPr>
                          <w:rFonts w:ascii="Aptos" w:hAnsi="Aptos"/>
                          <w:i/>
                          <w:iCs/>
                          <w:noProof/>
                          <w:sz w:val="16"/>
                          <w:szCs w:val="16"/>
                        </w:rPr>
                      </w:pPr>
                      <w:r w:rsidRPr="00EE077E">
                        <w:rPr>
                          <w:rFonts w:ascii="Aptos" w:hAnsi="Aptos"/>
                          <w:i/>
                          <w:iCs/>
                          <w:noProof/>
                          <w:sz w:val="16"/>
                          <w:szCs w:val="16"/>
                        </w:rPr>
                        <w:t xml:space="preserve">Intensity: Not reported </w:t>
                      </w:r>
                    </w:p>
                    <w:p w14:paraId="3B18FF75" w14:textId="77777777" w:rsidR="008F7117" w:rsidRPr="00EE077E" w:rsidRDefault="008F7117" w:rsidP="008F7117">
                      <w:pPr>
                        <w:rPr>
                          <w:rStyle w:val="normaltextrun"/>
                          <w:rFonts w:ascii="Aptos" w:hAnsi="Aptos"/>
                          <w:i/>
                          <w:iCs/>
                          <w:color w:val="000000"/>
                          <w:sz w:val="16"/>
                          <w:szCs w:val="16"/>
                        </w:rPr>
                      </w:pPr>
                      <w:r w:rsidRPr="00EE077E">
                        <w:rPr>
                          <w:rFonts w:ascii="Aptos" w:hAnsi="Aptos"/>
                          <w:i/>
                          <w:iCs/>
                          <w:noProof/>
                          <w:sz w:val="16"/>
                          <w:szCs w:val="16"/>
                        </w:rPr>
                        <w:t xml:space="preserve">Description: </w:t>
                      </w:r>
                      <w:r w:rsidRPr="00EE077E">
                        <w:rPr>
                          <w:rStyle w:val="normaltextrun"/>
                          <w:rFonts w:ascii="Aptos" w:hAnsi="Aptos"/>
                          <w:i/>
                          <w:iCs/>
                          <w:color w:val="000000"/>
                          <w:sz w:val="16"/>
                          <w:szCs w:val="16"/>
                        </w:rPr>
                        <w:t xml:space="preserve">Cyclists completed a self-report questionnaire that included questions about their weekly hours of cycling training, weekly minutes of weight training, and years of competitive cycling experience. </w:t>
                      </w:r>
                    </w:p>
                    <w:p w14:paraId="490D0DA9" w14:textId="236975D3" w:rsidR="008F7117" w:rsidRDefault="008F7117" w:rsidP="008F7117">
                      <w:pPr>
                        <w:rPr>
                          <w:rStyle w:val="eop"/>
                          <w:rFonts w:ascii="Aptos" w:hAnsi="Aptos"/>
                          <w:i/>
                          <w:iCs/>
                          <w:color w:val="000000"/>
                          <w:sz w:val="16"/>
                          <w:szCs w:val="16"/>
                        </w:rPr>
                      </w:pPr>
                      <w:r w:rsidRPr="00EE077E">
                        <w:rPr>
                          <w:rStyle w:val="normaltextrun"/>
                          <w:rFonts w:ascii="Aptos" w:hAnsi="Aptos"/>
                          <w:i/>
                          <w:iCs/>
                          <w:color w:val="000000"/>
                          <w:sz w:val="16"/>
                          <w:szCs w:val="16"/>
                        </w:rPr>
                        <w:t xml:space="preserve">Prior to the laboratory visit, </w:t>
                      </w:r>
                      <w:r w:rsidR="006F2963">
                        <w:rPr>
                          <w:rStyle w:val="normaltextrun"/>
                          <w:rFonts w:ascii="Aptos" w:hAnsi="Aptos"/>
                          <w:i/>
                          <w:iCs/>
                          <w:color w:val="000000"/>
                          <w:sz w:val="16"/>
                          <w:szCs w:val="16"/>
                        </w:rPr>
                        <w:t xml:space="preserve">participants </w:t>
                      </w:r>
                      <w:r w:rsidR="006F2963" w:rsidRPr="00EE077E">
                        <w:rPr>
                          <w:rStyle w:val="normaltextrun"/>
                          <w:rFonts w:ascii="Aptos" w:hAnsi="Aptos"/>
                          <w:i/>
                          <w:iCs/>
                          <w:color w:val="000000"/>
                          <w:sz w:val="16"/>
                          <w:szCs w:val="16"/>
                        </w:rPr>
                        <w:t>completed</w:t>
                      </w:r>
                      <w:r w:rsidRPr="00EE077E">
                        <w:rPr>
                          <w:rStyle w:val="normaltextrun"/>
                          <w:rFonts w:ascii="Aptos" w:hAnsi="Aptos"/>
                          <w:i/>
                          <w:iCs/>
                          <w:color w:val="000000"/>
                          <w:sz w:val="16"/>
                          <w:szCs w:val="16"/>
                        </w:rPr>
                        <w:t xml:space="preserve"> a 1-day dietary recall, reflecting a typical day of their usual diet, to estimate their calcium intake.</w:t>
                      </w:r>
                      <w:r w:rsidRPr="00EE077E">
                        <w:rPr>
                          <w:rStyle w:val="eop"/>
                          <w:rFonts w:ascii="Aptos" w:hAnsi="Aptos"/>
                          <w:i/>
                          <w:iCs/>
                          <w:color w:val="000000"/>
                          <w:sz w:val="16"/>
                          <w:szCs w:val="16"/>
                        </w:rPr>
                        <w:t> </w:t>
                      </w:r>
                    </w:p>
                    <w:p w14:paraId="4BF09C1A" w14:textId="77777777" w:rsidR="000D4F33" w:rsidRPr="000D4F33" w:rsidRDefault="000D4F33" w:rsidP="000D4F33">
                      <w:pPr>
                        <w:rPr>
                          <w:rFonts w:ascii="Aptos" w:hAnsi="Aptos"/>
                          <w:i/>
                          <w:sz w:val="16"/>
                          <w:szCs w:val="16"/>
                        </w:rPr>
                      </w:pPr>
                    </w:p>
                    <w:p w14:paraId="68A15DA5" w14:textId="36CE67DC" w:rsidR="000D4F33" w:rsidRPr="006F5B17" w:rsidRDefault="000D4F33" w:rsidP="000D4F33">
                      <w:pPr>
                        <w:rPr>
                          <w:rFonts w:ascii="Aptos" w:hAnsi="Aptos"/>
                          <w:i/>
                          <w:sz w:val="16"/>
                          <w:szCs w:val="16"/>
                        </w:rPr>
                      </w:pPr>
                      <w:r w:rsidRPr="009521A2">
                        <w:rPr>
                          <w:rFonts w:ascii="Aptos" w:hAnsi="Aptos"/>
                          <w:i/>
                          <w:sz w:val="16"/>
                          <w:szCs w:val="16"/>
                        </w:rPr>
                        <w:t xml:space="preserve"> </w:t>
                      </w:r>
                    </w:p>
                    <w:p w14:paraId="14D1E44A" w14:textId="77777777" w:rsidR="008F7117" w:rsidRPr="006F5B17" w:rsidRDefault="008F7117" w:rsidP="008F7117">
                      <w:pPr>
                        <w:rPr>
                          <w:rFonts w:ascii="Aptos" w:hAnsi="Aptos"/>
                          <w:i/>
                          <w:sz w:val="16"/>
                          <w:szCs w:val="16"/>
                        </w:rPr>
                      </w:pPr>
                    </w:p>
                  </w:txbxContent>
                </v:textbox>
              </v:shape>
            </w:pict>
          </mc:Fallback>
        </mc:AlternateContent>
      </w:r>
      <w:r w:rsidRPr="00DE1262">
        <w:rPr>
          <w:noProof/>
        </w:rPr>
        <mc:AlternateContent>
          <mc:Choice Requires="wps">
            <w:drawing>
              <wp:anchor distT="0" distB="0" distL="114300" distR="114300" simplePos="0" relativeHeight="251658284" behindDoc="0" locked="0" layoutInCell="1" allowOverlap="1" wp14:anchorId="11331760" wp14:editId="70147A1D">
                <wp:simplePos x="0" y="0"/>
                <wp:positionH relativeFrom="column">
                  <wp:posOffset>4763199</wp:posOffset>
                </wp:positionH>
                <wp:positionV relativeFrom="paragraph">
                  <wp:posOffset>193040</wp:posOffset>
                </wp:positionV>
                <wp:extent cx="2698947" cy="5588635"/>
                <wp:effectExtent l="0" t="0" r="0" b="0"/>
                <wp:wrapNone/>
                <wp:docPr id="167622860" name="Tekstboks 54"/>
                <wp:cNvGraphicFramePr/>
                <a:graphic xmlns:a="http://schemas.openxmlformats.org/drawingml/2006/main">
                  <a:graphicData uri="http://schemas.microsoft.com/office/word/2010/wordprocessingShape">
                    <wps:wsp>
                      <wps:cNvSpPr txBox="1"/>
                      <wps:spPr>
                        <a:xfrm>
                          <a:off x="0" y="0"/>
                          <a:ext cx="2698947" cy="5588635"/>
                        </a:xfrm>
                        <a:prstGeom prst="rect">
                          <a:avLst/>
                        </a:prstGeom>
                        <a:noFill/>
                        <a:ln w="6350">
                          <a:noFill/>
                        </a:ln>
                      </wps:spPr>
                      <wps:txbx>
                        <w:txbxContent>
                          <w:p w14:paraId="3412412C" w14:textId="4774CECC" w:rsidR="009661D2" w:rsidRPr="005A018E" w:rsidRDefault="008F7117" w:rsidP="006240CA">
                            <w:pPr>
                              <w:rPr>
                                <w:rFonts w:ascii="Aptos" w:eastAsiaTheme="majorEastAsia" w:hAnsi="Aptos" w:cs="Segoe UI"/>
                                <w:i/>
                                <w:sz w:val="16"/>
                                <w:szCs w:val="16"/>
                              </w:rPr>
                            </w:pPr>
                            <w:r w:rsidRPr="0044657C">
                              <w:rPr>
                                <w:rStyle w:val="normaltextrun"/>
                                <w:rFonts w:ascii="Aptos" w:eastAsiaTheme="majorEastAsia" w:hAnsi="Aptos" w:cs="Segoe UI"/>
                                <w:i/>
                                <w:iCs/>
                                <w:sz w:val="16"/>
                                <w:szCs w:val="16"/>
                              </w:rPr>
                              <w:t>16% of cyclists</w:t>
                            </w:r>
                            <w:r w:rsidR="009745CC">
                              <w:rPr>
                                <w:rStyle w:val="normaltextrun"/>
                                <w:rFonts w:ascii="Aptos" w:eastAsiaTheme="majorEastAsia" w:hAnsi="Aptos" w:cs="Segoe UI"/>
                                <w:i/>
                                <w:iCs/>
                                <w:sz w:val="16"/>
                                <w:szCs w:val="16"/>
                              </w:rPr>
                              <w:t xml:space="preserve"> </w:t>
                            </w:r>
                            <w:r w:rsidR="00FF7C91">
                              <w:rPr>
                                <w:rStyle w:val="normaltextrun"/>
                                <w:rFonts w:ascii="Aptos" w:eastAsiaTheme="majorEastAsia" w:hAnsi="Aptos" w:cs="Segoe UI"/>
                                <w:i/>
                                <w:iCs/>
                                <w:sz w:val="16"/>
                                <w:szCs w:val="16"/>
                              </w:rPr>
                              <w:t>(</w:t>
                            </w:r>
                            <w:r w:rsidR="009745CC">
                              <w:rPr>
                                <w:rStyle w:val="normaltextrun"/>
                                <w:rFonts w:ascii="Aptos" w:eastAsiaTheme="majorEastAsia" w:hAnsi="Aptos" w:cs="Segoe UI"/>
                                <w:i/>
                                <w:iCs/>
                                <w:sz w:val="16"/>
                                <w:szCs w:val="16"/>
                              </w:rPr>
                              <w:t>age</w:t>
                            </w:r>
                            <w:r w:rsidR="004162C2">
                              <w:rPr>
                                <w:rStyle w:val="normaltextrun"/>
                                <w:rFonts w:ascii="Aptos" w:eastAsiaTheme="majorEastAsia" w:hAnsi="Aptos" w:cs="Segoe UI"/>
                                <w:i/>
                                <w:iCs/>
                                <w:sz w:val="16"/>
                                <w:szCs w:val="16"/>
                              </w:rPr>
                              <w:t>d</w:t>
                            </w:r>
                            <w:r w:rsidR="009745CC">
                              <w:rPr>
                                <w:rStyle w:val="normaltextrun"/>
                                <w:rFonts w:ascii="Aptos" w:eastAsiaTheme="majorEastAsia" w:hAnsi="Aptos" w:cs="Segoe UI"/>
                                <w:i/>
                                <w:iCs/>
                                <w:sz w:val="16"/>
                                <w:szCs w:val="16"/>
                              </w:rPr>
                              <w:t xml:space="preserve"> &lt;</w:t>
                            </w:r>
                            <w:r w:rsidR="00FF7C91">
                              <w:rPr>
                                <w:rStyle w:val="normaltextrun"/>
                                <w:rFonts w:ascii="Aptos" w:eastAsiaTheme="majorEastAsia" w:hAnsi="Aptos" w:cs="Segoe UI"/>
                                <w:i/>
                                <w:iCs/>
                                <w:sz w:val="16"/>
                                <w:szCs w:val="16"/>
                              </w:rPr>
                              <w:t xml:space="preserve"> </w:t>
                            </w:r>
                            <w:r w:rsidR="009745CC">
                              <w:rPr>
                                <w:rStyle w:val="normaltextrun"/>
                                <w:rFonts w:ascii="Aptos" w:eastAsiaTheme="majorEastAsia" w:hAnsi="Aptos" w:cs="Segoe UI"/>
                                <w:i/>
                                <w:iCs/>
                                <w:sz w:val="16"/>
                                <w:szCs w:val="16"/>
                              </w:rPr>
                              <w:t>50</w:t>
                            </w:r>
                            <w:r w:rsidR="00FF7C91">
                              <w:rPr>
                                <w:rStyle w:val="normaltextrun"/>
                                <w:rFonts w:ascii="Aptos" w:eastAsiaTheme="majorEastAsia" w:hAnsi="Aptos" w:cs="Segoe UI"/>
                                <w:i/>
                                <w:iCs/>
                                <w:sz w:val="16"/>
                                <w:szCs w:val="16"/>
                              </w:rPr>
                              <w:t>)</w:t>
                            </w:r>
                            <w:r w:rsidRPr="0044657C">
                              <w:rPr>
                                <w:rStyle w:val="normaltextrun"/>
                                <w:rFonts w:ascii="Aptos" w:eastAsiaTheme="majorEastAsia" w:hAnsi="Aptos" w:cs="Segoe UI"/>
                                <w:i/>
                                <w:iCs/>
                                <w:sz w:val="16"/>
                                <w:szCs w:val="16"/>
                              </w:rPr>
                              <w:t xml:space="preserve"> had </w:t>
                            </w:r>
                            <w:r w:rsidR="004F0BA7">
                              <w:rPr>
                                <w:rStyle w:val="normaltextrun"/>
                                <w:rFonts w:ascii="Aptos" w:eastAsiaTheme="majorEastAsia" w:hAnsi="Aptos" w:cs="Segoe UI"/>
                                <w:i/>
                                <w:iCs/>
                                <w:sz w:val="16"/>
                                <w:szCs w:val="16"/>
                              </w:rPr>
                              <w:t xml:space="preserve">lumbar spine </w:t>
                            </w:r>
                            <w:r w:rsidRPr="0044657C">
                              <w:rPr>
                                <w:rStyle w:val="normaltextrun"/>
                                <w:rFonts w:ascii="Aptos" w:eastAsiaTheme="majorEastAsia" w:hAnsi="Aptos" w:cs="Segoe UI"/>
                                <w:i/>
                                <w:iCs/>
                                <w:sz w:val="16"/>
                                <w:szCs w:val="16"/>
                              </w:rPr>
                              <w:t xml:space="preserve">bone mineral density below the expected range for age. The number of minutes spent weight training weekly was found to have a strong positive correlation with bone mineral density of the lumbar spine, total hip, femoral neck, and femoral trochanter. </w:t>
                            </w:r>
                            <w:r w:rsidR="00545843" w:rsidRPr="0044657C">
                              <w:rPr>
                                <w:rStyle w:val="normaltextrun"/>
                                <w:rFonts w:ascii="Aptos" w:eastAsiaTheme="majorEastAsia" w:hAnsi="Aptos" w:cs="Segoe UI"/>
                                <w:i/>
                                <w:iCs/>
                                <w:color w:val="000000"/>
                                <w:sz w:val="16"/>
                                <w:szCs w:val="16"/>
                              </w:rPr>
                              <w:t xml:space="preserve">A negative correlation was noted between age and the number </w:t>
                            </w:r>
                            <w:r w:rsidR="00545843">
                              <w:rPr>
                                <w:rStyle w:val="normaltextrun"/>
                                <w:rFonts w:ascii="Aptos" w:eastAsiaTheme="majorEastAsia" w:hAnsi="Aptos" w:cs="Segoe UI"/>
                                <w:i/>
                                <w:iCs/>
                                <w:color w:val="000000"/>
                                <w:sz w:val="16"/>
                                <w:szCs w:val="16"/>
                              </w:rPr>
                              <w:t xml:space="preserve">of </w:t>
                            </w:r>
                            <w:r w:rsidR="00545843" w:rsidRPr="0044657C">
                              <w:rPr>
                                <w:rStyle w:val="normaltextrun"/>
                                <w:rFonts w:ascii="Aptos" w:eastAsiaTheme="majorEastAsia" w:hAnsi="Aptos" w:cs="Segoe UI"/>
                                <w:i/>
                                <w:iCs/>
                                <w:color w:val="000000"/>
                                <w:sz w:val="16"/>
                                <w:szCs w:val="16"/>
                              </w:rPr>
                              <w:t xml:space="preserve">minutes spent weekly in weight training. </w:t>
                            </w:r>
                            <w:r w:rsidR="00545843" w:rsidRPr="0062097F">
                              <w:rPr>
                                <w:rStyle w:val="eop"/>
                                <w:rFonts w:ascii="Aptos" w:eastAsiaTheme="majorEastAsia" w:hAnsi="Aptos" w:cs="Segoe UI"/>
                                <w:i/>
                                <w:color w:val="000000"/>
                                <w:sz w:val="16"/>
                                <w:szCs w:val="16"/>
                              </w:rPr>
                              <w:t> </w:t>
                            </w:r>
                            <w:r w:rsidR="006240CA">
                              <w:rPr>
                                <w:rFonts w:ascii="Aptos" w:eastAsiaTheme="majorEastAsia" w:hAnsi="Aptos" w:cs="Segoe UI"/>
                                <w:i/>
                                <w:iCs/>
                                <w:color w:val="000000"/>
                                <w:sz w:val="16"/>
                                <w:szCs w:val="16"/>
                              </w:rPr>
                              <w:br/>
                            </w:r>
                            <w:r w:rsidR="006240CA">
                              <w:rPr>
                                <w:rFonts w:ascii="Aptos" w:eastAsiaTheme="majorEastAsia" w:hAnsi="Aptos" w:cs="Segoe UI"/>
                                <w:i/>
                                <w:iCs/>
                                <w:color w:val="000000"/>
                                <w:sz w:val="16"/>
                                <w:szCs w:val="16"/>
                              </w:rPr>
                              <w:br/>
                            </w:r>
                            <w:r w:rsidRPr="0044657C">
                              <w:rPr>
                                <w:rStyle w:val="normaltextrun"/>
                                <w:rFonts w:ascii="Aptos" w:eastAsiaTheme="majorEastAsia" w:hAnsi="Aptos" w:cs="Segoe UI"/>
                                <w:i/>
                                <w:iCs/>
                                <w:sz w:val="16"/>
                                <w:szCs w:val="16"/>
                              </w:rPr>
                              <w:t xml:space="preserve">Bivariate linear regression analyses showed that the number of weekly minutes spent on weight training was associated with higher bone mineral density at the lumbar spine (p = &lt; 0.001), total hip (p = &lt; 0.001), femoral neck (p = &lt; 0.001), and femoral trochanter (p = &lt; 0.001). </w:t>
                            </w:r>
                            <w:r w:rsidR="008638C1">
                              <w:rPr>
                                <w:rStyle w:val="normaltextrun"/>
                                <w:rFonts w:ascii="Aptos" w:eastAsiaTheme="majorEastAsia" w:hAnsi="Aptos" w:cs="Segoe UI"/>
                                <w:i/>
                                <w:iCs/>
                                <w:color w:val="000000"/>
                                <w:sz w:val="16"/>
                                <w:szCs w:val="16"/>
                              </w:rPr>
                              <w:t>Calcium</w:t>
                            </w:r>
                            <w:r w:rsidRPr="0044657C">
                              <w:rPr>
                                <w:rStyle w:val="normaltextrun"/>
                                <w:rFonts w:ascii="Aptos" w:eastAsiaTheme="majorEastAsia" w:hAnsi="Aptos" w:cs="Segoe UI"/>
                                <w:i/>
                                <w:iCs/>
                                <w:color w:val="000000"/>
                                <w:sz w:val="16"/>
                                <w:szCs w:val="16"/>
                              </w:rPr>
                              <w:t xml:space="preserve"> intake was </w:t>
                            </w:r>
                            <w:r w:rsidR="00B70FB8">
                              <w:rPr>
                                <w:rStyle w:val="normaltextrun"/>
                                <w:rFonts w:ascii="Aptos" w:eastAsiaTheme="majorEastAsia" w:hAnsi="Aptos" w:cs="Segoe UI"/>
                                <w:i/>
                                <w:iCs/>
                                <w:color w:val="000000"/>
                                <w:sz w:val="16"/>
                                <w:szCs w:val="16"/>
                              </w:rPr>
                              <w:t>associated</w:t>
                            </w:r>
                            <w:r w:rsidRPr="0044657C">
                              <w:rPr>
                                <w:rStyle w:val="normaltextrun"/>
                                <w:rFonts w:ascii="Aptos" w:eastAsiaTheme="majorEastAsia" w:hAnsi="Aptos" w:cs="Segoe UI"/>
                                <w:i/>
                                <w:iCs/>
                                <w:color w:val="000000"/>
                                <w:sz w:val="16"/>
                                <w:szCs w:val="16"/>
                              </w:rPr>
                              <w:t xml:space="preserve"> with greater bone mineral density at the lumbar spine (p = 0.06). </w:t>
                            </w:r>
                            <w:r w:rsidR="0013079A">
                              <w:rPr>
                                <w:rStyle w:val="normaltextrun"/>
                                <w:rFonts w:ascii="Aptos" w:eastAsiaTheme="majorEastAsia" w:hAnsi="Aptos" w:cs="Segoe UI"/>
                                <w:i/>
                                <w:iCs/>
                                <w:color w:val="000000"/>
                                <w:sz w:val="16"/>
                                <w:szCs w:val="16"/>
                              </w:rPr>
                              <w:t xml:space="preserve">Years of cycling experience was associated with </w:t>
                            </w:r>
                            <w:r w:rsidR="00E241A1">
                              <w:rPr>
                                <w:rStyle w:val="normaltextrun"/>
                                <w:rFonts w:ascii="Aptos" w:eastAsiaTheme="majorEastAsia" w:hAnsi="Aptos" w:cs="Segoe UI"/>
                                <w:i/>
                                <w:iCs/>
                                <w:color w:val="000000"/>
                                <w:sz w:val="16"/>
                                <w:szCs w:val="16"/>
                              </w:rPr>
                              <w:t xml:space="preserve">lower </w:t>
                            </w:r>
                            <w:r w:rsidR="00415FB3">
                              <w:rPr>
                                <w:rStyle w:val="normaltextrun"/>
                                <w:rFonts w:ascii="Aptos" w:eastAsiaTheme="majorEastAsia" w:hAnsi="Aptos" w:cs="Segoe UI"/>
                                <w:i/>
                                <w:iCs/>
                                <w:color w:val="000000"/>
                                <w:sz w:val="16"/>
                                <w:szCs w:val="16"/>
                              </w:rPr>
                              <w:t xml:space="preserve">femoral neck bone mineral density (p = </w:t>
                            </w:r>
                            <w:r w:rsidR="009F7A25">
                              <w:rPr>
                                <w:rStyle w:val="normaltextrun"/>
                                <w:rFonts w:ascii="Aptos" w:eastAsiaTheme="majorEastAsia" w:hAnsi="Aptos" w:cs="Segoe UI"/>
                                <w:i/>
                                <w:iCs/>
                                <w:color w:val="000000"/>
                                <w:sz w:val="16"/>
                                <w:szCs w:val="16"/>
                              </w:rPr>
                              <w:t>0.02)</w:t>
                            </w:r>
                            <w:r w:rsidR="00D15A2F">
                              <w:rPr>
                                <w:rStyle w:val="normaltextrun"/>
                                <w:rFonts w:ascii="Aptos" w:eastAsiaTheme="majorEastAsia" w:hAnsi="Aptos" w:cs="Segoe UI"/>
                                <w:i/>
                                <w:iCs/>
                                <w:color w:val="000000"/>
                                <w:sz w:val="16"/>
                                <w:szCs w:val="16"/>
                              </w:rPr>
                              <w:t xml:space="preserve">. </w:t>
                            </w:r>
                            <w:r w:rsidR="006240CA">
                              <w:rPr>
                                <w:rFonts w:ascii="Aptos" w:eastAsiaTheme="majorEastAsia" w:hAnsi="Aptos" w:cs="Segoe UI"/>
                                <w:i/>
                                <w:color w:val="000000"/>
                                <w:sz w:val="16"/>
                                <w:szCs w:val="16"/>
                              </w:rPr>
                              <w:br/>
                            </w:r>
                            <w:r w:rsidR="006240CA">
                              <w:rPr>
                                <w:rFonts w:ascii="Aptos" w:eastAsiaTheme="majorEastAsia" w:hAnsi="Aptos" w:cs="Segoe UI"/>
                                <w:i/>
                                <w:color w:val="000000"/>
                                <w:sz w:val="16"/>
                                <w:szCs w:val="16"/>
                              </w:rPr>
                              <w:br/>
                            </w:r>
                            <w:r w:rsidRPr="0044657C">
                              <w:rPr>
                                <w:rStyle w:val="normaltextrun"/>
                                <w:rFonts w:ascii="Aptos" w:eastAsiaTheme="majorEastAsia" w:hAnsi="Aptos" w:cs="Segoe UI"/>
                                <w:i/>
                                <w:sz w:val="16"/>
                                <w:szCs w:val="16"/>
                              </w:rPr>
                              <w:t>Multivariable linear regression analysis was conducted to examine the relationship between age, calcium intake, weekly minutes of cycling and weight training</w:t>
                            </w:r>
                            <w:r w:rsidR="009C137A">
                              <w:rPr>
                                <w:rStyle w:val="normaltextrun"/>
                                <w:rFonts w:ascii="Aptos" w:eastAsiaTheme="majorEastAsia" w:hAnsi="Aptos" w:cs="Segoe UI"/>
                                <w:i/>
                                <w:sz w:val="16"/>
                                <w:szCs w:val="16"/>
                              </w:rPr>
                              <w:t>,</w:t>
                            </w:r>
                            <w:r w:rsidRPr="0044657C">
                              <w:rPr>
                                <w:rStyle w:val="normaltextrun"/>
                                <w:rFonts w:ascii="Aptos" w:eastAsiaTheme="majorEastAsia" w:hAnsi="Aptos" w:cs="Segoe UI"/>
                                <w:i/>
                                <w:sz w:val="16"/>
                                <w:szCs w:val="16"/>
                              </w:rPr>
                              <w:t xml:space="preserve"> with bone mineral density at four sites: lumbar spine, total hip, femoral neck, and femoral trochanter. The analysis showed that weight training was the only variable significantly and positively associated with higher bone mineral density: lumbar spine (p = 0.007), total hip (p = &lt; 0.001), femoral neck (p = &lt; 0.001), and femoral trochanter (p = &lt; 0.001). Specifically, as the number of weekly minutes spent on weight training increased, bone mineral density at all four sites increa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331760" id="Tekstboks 54" o:spid="_x0000_s1062" type="#_x0000_t202" style="position:absolute;margin-left:375.05pt;margin-top:15.2pt;width:212.5pt;height:440.05pt;z-index:2516582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" filled="f" stroked="f" strokeweight=".5pt">
                <v:textbox>
                  <w:txbxContent>
                    <w:p w14:paraId="3412412C" w14:textId="4774CECC" w:rsidR="009661D2" w:rsidRPr="005A018E" w:rsidRDefault="008F7117" w:rsidP="006240CA">
                      <w:pPr>
                        <w:rPr>
                          <w:rFonts w:ascii="Aptos" w:eastAsiaTheme="majorEastAsia" w:hAnsi="Aptos" w:cs="Segoe UI"/>
                          <w:i/>
                          <w:sz w:val="16"/>
                          <w:szCs w:val="16"/>
                        </w:rPr>
                      </w:pPr>
                      <w:r w:rsidRPr="0044657C">
                        <w:rPr>
                          <w:rStyle w:val="normaltextrun"/>
                          <w:rFonts w:ascii="Aptos" w:eastAsiaTheme="majorEastAsia" w:hAnsi="Aptos" w:cs="Segoe UI"/>
                          <w:i/>
                          <w:iCs/>
                          <w:sz w:val="16"/>
                          <w:szCs w:val="16"/>
                        </w:rPr>
                        <w:t>16% of cyclists</w:t>
                      </w:r>
                      <w:r w:rsidR="009745CC">
                        <w:rPr>
                          <w:rStyle w:val="normaltextrun"/>
                          <w:rFonts w:ascii="Aptos" w:eastAsiaTheme="majorEastAsia" w:hAnsi="Aptos" w:cs="Segoe UI"/>
                          <w:i/>
                          <w:iCs/>
                          <w:sz w:val="16"/>
                          <w:szCs w:val="16"/>
                        </w:rPr>
                        <w:t xml:space="preserve"> </w:t>
                      </w:r>
                      <w:r w:rsidR="00FF7C91">
                        <w:rPr>
                          <w:rStyle w:val="normaltextrun"/>
                          <w:rFonts w:ascii="Aptos" w:eastAsiaTheme="majorEastAsia" w:hAnsi="Aptos" w:cs="Segoe UI"/>
                          <w:i/>
                          <w:iCs/>
                          <w:sz w:val="16"/>
                          <w:szCs w:val="16"/>
                        </w:rPr>
                        <w:t>(</w:t>
                      </w:r>
                      <w:r w:rsidR="009745CC">
                        <w:rPr>
                          <w:rStyle w:val="normaltextrun"/>
                          <w:rFonts w:ascii="Aptos" w:eastAsiaTheme="majorEastAsia" w:hAnsi="Aptos" w:cs="Segoe UI"/>
                          <w:i/>
                          <w:iCs/>
                          <w:sz w:val="16"/>
                          <w:szCs w:val="16"/>
                        </w:rPr>
                        <w:t>age</w:t>
                      </w:r>
                      <w:r w:rsidR="004162C2">
                        <w:rPr>
                          <w:rStyle w:val="normaltextrun"/>
                          <w:rFonts w:ascii="Aptos" w:eastAsiaTheme="majorEastAsia" w:hAnsi="Aptos" w:cs="Segoe UI"/>
                          <w:i/>
                          <w:iCs/>
                          <w:sz w:val="16"/>
                          <w:szCs w:val="16"/>
                        </w:rPr>
                        <w:t>d</w:t>
                      </w:r>
                      <w:r w:rsidR="009745CC">
                        <w:rPr>
                          <w:rStyle w:val="normaltextrun"/>
                          <w:rFonts w:ascii="Aptos" w:eastAsiaTheme="majorEastAsia" w:hAnsi="Aptos" w:cs="Segoe UI"/>
                          <w:i/>
                          <w:iCs/>
                          <w:sz w:val="16"/>
                          <w:szCs w:val="16"/>
                        </w:rPr>
                        <w:t xml:space="preserve"> &lt;</w:t>
                      </w:r>
                      <w:r w:rsidR="00FF7C91">
                        <w:rPr>
                          <w:rStyle w:val="normaltextrun"/>
                          <w:rFonts w:ascii="Aptos" w:eastAsiaTheme="majorEastAsia" w:hAnsi="Aptos" w:cs="Segoe UI"/>
                          <w:i/>
                          <w:iCs/>
                          <w:sz w:val="16"/>
                          <w:szCs w:val="16"/>
                        </w:rPr>
                        <w:t xml:space="preserve"> </w:t>
                      </w:r>
                      <w:r w:rsidR="009745CC">
                        <w:rPr>
                          <w:rStyle w:val="normaltextrun"/>
                          <w:rFonts w:ascii="Aptos" w:eastAsiaTheme="majorEastAsia" w:hAnsi="Aptos" w:cs="Segoe UI"/>
                          <w:i/>
                          <w:iCs/>
                          <w:sz w:val="16"/>
                          <w:szCs w:val="16"/>
                        </w:rPr>
                        <w:t>50</w:t>
                      </w:r>
                      <w:r w:rsidR="00FF7C91">
                        <w:rPr>
                          <w:rStyle w:val="normaltextrun"/>
                          <w:rFonts w:ascii="Aptos" w:eastAsiaTheme="majorEastAsia" w:hAnsi="Aptos" w:cs="Segoe UI"/>
                          <w:i/>
                          <w:iCs/>
                          <w:sz w:val="16"/>
                          <w:szCs w:val="16"/>
                        </w:rPr>
                        <w:t>)</w:t>
                      </w:r>
                      <w:r w:rsidRPr="0044657C">
                        <w:rPr>
                          <w:rStyle w:val="normaltextrun"/>
                          <w:rFonts w:ascii="Aptos" w:eastAsiaTheme="majorEastAsia" w:hAnsi="Aptos" w:cs="Segoe UI"/>
                          <w:i/>
                          <w:iCs/>
                          <w:sz w:val="16"/>
                          <w:szCs w:val="16"/>
                        </w:rPr>
                        <w:t xml:space="preserve"> had </w:t>
                      </w:r>
                      <w:r w:rsidR="004F0BA7">
                        <w:rPr>
                          <w:rStyle w:val="normaltextrun"/>
                          <w:rFonts w:ascii="Aptos" w:eastAsiaTheme="majorEastAsia" w:hAnsi="Aptos" w:cs="Segoe UI"/>
                          <w:i/>
                          <w:iCs/>
                          <w:sz w:val="16"/>
                          <w:szCs w:val="16"/>
                        </w:rPr>
                        <w:t xml:space="preserve">lumbar spine </w:t>
                      </w:r>
                      <w:r w:rsidRPr="0044657C">
                        <w:rPr>
                          <w:rStyle w:val="normaltextrun"/>
                          <w:rFonts w:ascii="Aptos" w:eastAsiaTheme="majorEastAsia" w:hAnsi="Aptos" w:cs="Segoe UI"/>
                          <w:i/>
                          <w:iCs/>
                          <w:sz w:val="16"/>
                          <w:szCs w:val="16"/>
                        </w:rPr>
                        <w:t xml:space="preserve">bone mineral density below the expected range for age. The number of minutes spent weight training weekly was found to have a strong positive correlation with bone mineral density of the lumbar spine, total hip, femoral neck, and femoral trochanter. </w:t>
                      </w:r>
                      <w:r w:rsidR="00545843" w:rsidRPr="0044657C">
                        <w:rPr>
                          <w:rStyle w:val="normaltextrun"/>
                          <w:rFonts w:ascii="Aptos" w:eastAsiaTheme="majorEastAsia" w:hAnsi="Aptos" w:cs="Segoe UI"/>
                          <w:i/>
                          <w:iCs/>
                          <w:color w:val="000000"/>
                          <w:sz w:val="16"/>
                          <w:szCs w:val="16"/>
                        </w:rPr>
                        <w:t xml:space="preserve">A negative correlation was noted between age and the number </w:t>
                      </w:r>
                      <w:r w:rsidR="00545843">
                        <w:rPr>
                          <w:rStyle w:val="normaltextrun"/>
                          <w:rFonts w:ascii="Aptos" w:eastAsiaTheme="majorEastAsia" w:hAnsi="Aptos" w:cs="Segoe UI"/>
                          <w:i/>
                          <w:iCs/>
                          <w:color w:val="000000"/>
                          <w:sz w:val="16"/>
                          <w:szCs w:val="16"/>
                        </w:rPr>
                        <w:t xml:space="preserve">of </w:t>
                      </w:r>
                      <w:r w:rsidR="00545843" w:rsidRPr="0044657C">
                        <w:rPr>
                          <w:rStyle w:val="normaltextrun"/>
                          <w:rFonts w:ascii="Aptos" w:eastAsiaTheme="majorEastAsia" w:hAnsi="Aptos" w:cs="Segoe UI"/>
                          <w:i/>
                          <w:iCs/>
                          <w:color w:val="000000"/>
                          <w:sz w:val="16"/>
                          <w:szCs w:val="16"/>
                        </w:rPr>
                        <w:t xml:space="preserve">minutes spent weekly in weight training. </w:t>
                      </w:r>
                      <w:r w:rsidR="00545843" w:rsidRPr="0062097F">
                        <w:rPr>
                          <w:rStyle w:val="eop"/>
                          <w:rFonts w:ascii="Aptos" w:eastAsiaTheme="majorEastAsia" w:hAnsi="Aptos" w:cs="Segoe UI"/>
                          <w:i/>
                          <w:color w:val="000000"/>
                          <w:sz w:val="16"/>
                          <w:szCs w:val="16"/>
                        </w:rPr>
                        <w:t> </w:t>
                      </w:r>
                      <w:r w:rsidR="006240CA">
                        <w:rPr>
                          <w:rFonts w:ascii="Aptos" w:eastAsiaTheme="majorEastAsia" w:hAnsi="Aptos" w:cs="Segoe UI"/>
                          <w:i/>
                          <w:iCs/>
                          <w:color w:val="000000"/>
                          <w:sz w:val="16"/>
                          <w:szCs w:val="16"/>
                        </w:rPr>
                        <w:br/>
                      </w:r>
                      <w:r w:rsidR="006240CA">
                        <w:rPr>
                          <w:rFonts w:ascii="Aptos" w:eastAsiaTheme="majorEastAsia" w:hAnsi="Aptos" w:cs="Segoe UI"/>
                          <w:i/>
                          <w:iCs/>
                          <w:color w:val="000000"/>
                          <w:sz w:val="16"/>
                          <w:szCs w:val="16"/>
                        </w:rPr>
                        <w:br/>
                      </w:r>
                      <w:r w:rsidRPr="0044657C">
                        <w:rPr>
                          <w:rStyle w:val="normaltextrun"/>
                          <w:rFonts w:ascii="Aptos" w:eastAsiaTheme="majorEastAsia" w:hAnsi="Aptos" w:cs="Segoe UI"/>
                          <w:i/>
                          <w:iCs/>
                          <w:sz w:val="16"/>
                          <w:szCs w:val="16"/>
                        </w:rPr>
                        <w:t xml:space="preserve">Bivariate linear regression analyses showed that the number of weekly minutes spent on weight training was associated with higher bone mineral density at the lumbar spine (p = &lt; 0.001), total hip (p = &lt; 0.001), femoral neck (p = &lt; 0.001), and femoral trochanter (p = &lt; 0.001). </w:t>
                      </w:r>
                      <w:r w:rsidR="008638C1">
                        <w:rPr>
                          <w:rStyle w:val="normaltextrun"/>
                          <w:rFonts w:ascii="Aptos" w:eastAsiaTheme="majorEastAsia" w:hAnsi="Aptos" w:cs="Segoe UI"/>
                          <w:i/>
                          <w:iCs/>
                          <w:color w:val="000000"/>
                          <w:sz w:val="16"/>
                          <w:szCs w:val="16"/>
                        </w:rPr>
                        <w:t>Calcium</w:t>
                      </w:r>
                      <w:r w:rsidRPr="0044657C">
                        <w:rPr>
                          <w:rStyle w:val="normaltextrun"/>
                          <w:rFonts w:ascii="Aptos" w:eastAsiaTheme="majorEastAsia" w:hAnsi="Aptos" w:cs="Segoe UI"/>
                          <w:i/>
                          <w:iCs/>
                          <w:color w:val="000000"/>
                          <w:sz w:val="16"/>
                          <w:szCs w:val="16"/>
                        </w:rPr>
                        <w:t xml:space="preserve"> intake was </w:t>
                      </w:r>
                      <w:r w:rsidR="00B70FB8">
                        <w:rPr>
                          <w:rStyle w:val="normaltextrun"/>
                          <w:rFonts w:ascii="Aptos" w:eastAsiaTheme="majorEastAsia" w:hAnsi="Aptos" w:cs="Segoe UI"/>
                          <w:i/>
                          <w:iCs/>
                          <w:color w:val="000000"/>
                          <w:sz w:val="16"/>
                          <w:szCs w:val="16"/>
                        </w:rPr>
                        <w:t>associated</w:t>
                      </w:r>
                      <w:r w:rsidRPr="0044657C">
                        <w:rPr>
                          <w:rStyle w:val="normaltextrun"/>
                          <w:rFonts w:ascii="Aptos" w:eastAsiaTheme="majorEastAsia" w:hAnsi="Aptos" w:cs="Segoe UI"/>
                          <w:i/>
                          <w:iCs/>
                          <w:color w:val="000000"/>
                          <w:sz w:val="16"/>
                          <w:szCs w:val="16"/>
                        </w:rPr>
                        <w:t xml:space="preserve"> with greater bone mineral density at the lumbar spine (p = 0.06). </w:t>
                      </w:r>
                      <w:r w:rsidR="0013079A">
                        <w:rPr>
                          <w:rStyle w:val="normaltextrun"/>
                          <w:rFonts w:ascii="Aptos" w:eastAsiaTheme="majorEastAsia" w:hAnsi="Aptos" w:cs="Segoe UI"/>
                          <w:i/>
                          <w:iCs/>
                          <w:color w:val="000000"/>
                          <w:sz w:val="16"/>
                          <w:szCs w:val="16"/>
                        </w:rPr>
                        <w:t xml:space="preserve">Years of cycling experience was associated with </w:t>
                      </w:r>
                      <w:r w:rsidR="00E241A1">
                        <w:rPr>
                          <w:rStyle w:val="normaltextrun"/>
                          <w:rFonts w:ascii="Aptos" w:eastAsiaTheme="majorEastAsia" w:hAnsi="Aptos" w:cs="Segoe UI"/>
                          <w:i/>
                          <w:iCs/>
                          <w:color w:val="000000"/>
                          <w:sz w:val="16"/>
                          <w:szCs w:val="16"/>
                        </w:rPr>
                        <w:t xml:space="preserve">lower </w:t>
                      </w:r>
                      <w:r w:rsidR="00415FB3">
                        <w:rPr>
                          <w:rStyle w:val="normaltextrun"/>
                          <w:rFonts w:ascii="Aptos" w:eastAsiaTheme="majorEastAsia" w:hAnsi="Aptos" w:cs="Segoe UI"/>
                          <w:i/>
                          <w:iCs/>
                          <w:color w:val="000000"/>
                          <w:sz w:val="16"/>
                          <w:szCs w:val="16"/>
                        </w:rPr>
                        <w:t xml:space="preserve">femoral neck bone mineral density (p = </w:t>
                      </w:r>
                      <w:r w:rsidR="009F7A25">
                        <w:rPr>
                          <w:rStyle w:val="normaltextrun"/>
                          <w:rFonts w:ascii="Aptos" w:eastAsiaTheme="majorEastAsia" w:hAnsi="Aptos" w:cs="Segoe UI"/>
                          <w:i/>
                          <w:iCs/>
                          <w:color w:val="000000"/>
                          <w:sz w:val="16"/>
                          <w:szCs w:val="16"/>
                        </w:rPr>
                        <w:t>0.02)</w:t>
                      </w:r>
                      <w:r w:rsidR="00D15A2F">
                        <w:rPr>
                          <w:rStyle w:val="normaltextrun"/>
                          <w:rFonts w:ascii="Aptos" w:eastAsiaTheme="majorEastAsia" w:hAnsi="Aptos" w:cs="Segoe UI"/>
                          <w:i/>
                          <w:iCs/>
                          <w:color w:val="000000"/>
                          <w:sz w:val="16"/>
                          <w:szCs w:val="16"/>
                        </w:rPr>
                        <w:t xml:space="preserve">. </w:t>
                      </w:r>
                      <w:r w:rsidR="006240CA">
                        <w:rPr>
                          <w:rFonts w:ascii="Aptos" w:eastAsiaTheme="majorEastAsia" w:hAnsi="Aptos" w:cs="Segoe UI"/>
                          <w:i/>
                          <w:color w:val="000000"/>
                          <w:sz w:val="16"/>
                          <w:szCs w:val="16"/>
                        </w:rPr>
                        <w:br/>
                      </w:r>
                      <w:r w:rsidR="006240CA">
                        <w:rPr>
                          <w:rFonts w:ascii="Aptos" w:eastAsiaTheme="majorEastAsia" w:hAnsi="Aptos" w:cs="Segoe UI"/>
                          <w:i/>
                          <w:color w:val="000000"/>
                          <w:sz w:val="16"/>
                          <w:szCs w:val="16"/>
                        </w:rPr>
                        <w:br/>
                      </w:r>
                      <w:r w:rsidRPr="0044657C">
                        <w:rPr>
                          <w:rStyle w:val="normaltextrun"/>
                          <w:rFonts w:ascii="Aptos" w:eastAsiaTheme="majorEastAsia" w:hAnsi="Aptos" w:cs="Segoe UI"/>
                          <w:i/>
                          <w:sz w:val="16"/>
                          <w:szCs w:val="16"/>
                        </w:rPr>
                        <w:t>Multivariable linear regression analysis was conducted to examine the relationship between age, calcium intake, weekly minutes of cycling and weight training</w:t>
                      </w:r>
                      <w:r w:rsidR="009C137A">
                        <w:rPr>
                          <w:rStyle w:val="normaltextrun"/>
                          <w:rFonts w:ascii="Aptos" w:eastAsiaTheme="majorEastAsia" w:hAnsi="Aptos" w:cs="Segoe UI"/>
                          <w:i/>
                          <w:sz w:val="16"/>
                          <w:szCs w:val="16"/>
                        </w:rPr>
                        <w:t>,</w:t>
                      </w:r>
                      <w:r w:rsidRPr="0044657C">
                        <w:rPr>
                          <w:rStyle w:val="normaltextrun"/>
                          <w:rFonts w:ascii="Aptos" w:eastAsiaTheme="majorEastAsia" w:hAnsi="Aptos" w:cs="Segoe UI"/>
                          <w:i/>
                          <w:sz w:val="16"/>
                          <w:szCs w:val="16"/>
                        </w:rPr>
                        <w:t xml:space="preserve"> with bone mineral density at four sites: lumbar spine, total hip, femoral neck, and femoral trochanter. The analysis showed that weight training was the only variable significantly and positively associated with higher bone mineral density: lumbar spine (p = 0.007), total hip (p = &lt; 0.001), femoral neck (p = &lt; 0.001), and femoral trochanter (p = &lt; 0.001). Specifically, as the number of weekly minutes spent on weight training increased, bone mineral density at all four sites increased.</w:t>
                      </w:r>
                    </w:p>
                  </w:txbxContent>
                </v:textbox>
              </v:shape>
            </w:pict>
          </mc:Fallback>
        </mc:AlternateContent>
      </w:r>
      <w:r w:rsidRPr="00DE1262">
        <w:rPr>
          <w:noProof/>
        </w:rPr>
        <mc:AlternateContent>
          <mc:Choice Requires="wps">
            <w:drawing>
              <wp:anchor distT="0" distB="0" distL="114300" distR="114300" simplePos="0" relativeHeight="251658282" behindDoc="0" locked="0" layoutInCell="1" allowOverlap="1" wp14:anchorId="5C9DAC3C" wp14:editId="27E563D2">
                <wp:simplePos x="0" y="0"/>
                <wp:positionH relativeFrom="column">
                  <wp:posOffset>2310333</wp:posOffset>
                </wp:positionH>
                <wp:positionV relativeFrom="paragraph">
                  <wp:posOffset>187933</wp:posOffset>
                </wp:positionV>
                <wp:extent cx="1212715" cy="5797685"/>
                <wp:effectExtent l="0" t="0" r="0" b="0"/>
                <wp:wrapNone/>
                <wp:docPr id="751754559" name="Tekstboks 55"/>
                <wp:cNvGraphicFramePr/>
                <a:graphic xmlns:a="http://schemas.openxmlformats.org/drawingml/2006/main">
                  <a:graphicData uri="http://schemas.microsoft.com/office/word/2010/wordprocessingShape">
                    <wps:wsp>
                      <wps:cNvSpPr txBox="1"/>
                      <wps:spPr>
                        <a:xfrm>
                          <a:off x="0" y="0"/>
                          <a:ext cx="1212715" cy="5797685"/>
                        </a:xfrm>
                        <a:prstGeom prst="rect">
                          <a:avLst/>
                        </a:prstGeom>
                        <a:noFill/>
                        <a:ln w="6350">
                          <a:noFill/>
                        </a:ln>
                      </wps:spPr>
                      <wps:txbx>
                        <w:txbxContent>
                          <w:p w14:paraId="4C7DC32F" w14:textId="77777777" w:rsidR="008F7117" w:rsidRDefault="008F7117" w:rsidP="006240CA">
                            <w:r w:rsidRPr="00AE023A">
                              <w:rPr>
                                <w:rStyle w:val="normaltextrun"/>
                                <w:rFonts w:ascii="Aptos" w:hAnsi="Aptos"/>
                                <w:i/>
                                <w:iCs/>
                                <w:sz w:val="16"/>
                                <w:szCs w:val="16"/>
                              </w:rPr>
                              <w:t>40 male competitive amateur cyclists, between the ages of 31-69 years old, were contacted at the beginning of a road bicycle racing season. </w:t>
                            </w:r>
                            <w:r w:rsidRPr="00AE023A">
                              <w:rPr>
                                <w:rStyle w:val="eop"/>
                                <w:rFonts w:ascii="Aptos" w:hAnsi="Aptos"/>
                                <w:i/>
                                <w:iCs/>
                                <w:sz w:val="16"/>
                                <w:szCs w:val="16"/>
                              </w:rPr>
                              <w:t> </w:t>
                            </w:r>
                          </w:p>
                          <w:p w14:paraId="20ED770A" w14:textId="251AC610" w:rsidR="007B4521" w:rsidRPr="00B75389" w:rsidRDefault="007B4521" w:rsidP="006240CA">
                            <w:pPr>
                              <w:rPr>
                                <w:color w:val="FF000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9DAC3C" id="Tekstboks 55" o:spid="_x0000_s1063" type="#_x0000_t202" style="position:absolute;margin-left:181.9pt;margin-top:14.8pt;width:95.5pt;height:456.5pt;z-index:25165828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" filled="f" stroked="f" strokeweight=".5pt">
                <v:textbox>
                  <w:txbxContent>
                    <w:p w14:paraId="4C7DC32F" w14:textId="77777777" w:rsidR="008F7117" w:rsidRDefault="008F7117" w:rsidP="006240CA">
                      <w:r w:rsidRPr="00AE023A">
                        <w:rPr>
                          <w:rStyle w:val="normaltextrun"/>
                          <w:rFonts w:ascii="Aptos" w:hAnsi="Aptos"/>
                          <w:i/>
                          <w:iCs/>
                          <w:sz w:val="16"/>
                          <w:szCs w:val="16"/>
                        </w:rPr>
                        <w:t>40 male competitive amateur cyclists, between the ages of 31-69 years old, were contacted at the beginning of a road bicycle racing season. </w:t>
                      </w:r>
                      <w:r w:rsidRPr="00AE023A">
                        <w:rPr>
                          <w:rStyle w:val="eop"/>
                          <w:rFonts w:ascii="Aptos" w:hAnsi="Aptos"/>
                          <w:i/>
                          <w:iCs/>
                          <w:sz w:val="16"/>
                          <w:szCs w:val="16"/>
                        </w:rPr>
                        <w:t> </w:t>
                      </w:r>
                    </w:p>
                    <w:p w14:paraId="20ED770A" w14:textId="251AC610" w:rsidR="007B4521" w:rsidRPr="00B75389" w:rsidRDefault="007B4521" w:rsidP="006240CA">
                      <w:pPr>
                        <w:rPr>
                          <w:color w:val="FF0000"/>
                        </w:rPr>
                      </w:pPr>
                    </w:p>
                  </w:txbxContent>
                </v:textbox>
              </v:shape>
            </w:pict>
          </mc:Fallback>
        </mc:AlternateContent>
      </w:r>
      <w:r w:rsidRPr="00DE1262">
        <w:rPr>
          <w:noProof/>
        </w:rPr>
        <mc:AlternateContent>
          <mc:Choice Requires="wps">
            <w:drawing>
              <wp:anchor distT="0" distB="0" distL="114300" distR="114300" simplePos="0" relativeHeight="251658281" behindDoc="0" locked="0" layoutInCell="1" allowOverlap="1" wp14:anchorId="263349F4" wp14:editId="18A8E73E">
                <wp:simplePos x="0" y="0"/>
                <wp:positionH relativeFrom="column">
                  <wp:posOffset>1113831</wp:posOffset>
                </wp:positionH>
                <wp:positionV relativeFrom="paragraph">
                  <wp:posOffset>197661</wp:posOffset>
                </wp:positionV>
                <wp:extent cx="1235412" cy="5184842"/>
                <wp:effectExtent l="0" t="0" r="0" b="0"/>
                <wp:wrapNone/>
                <wp:docPr id="200663941" name="Tekstboks 56"/>
                <wp:cNvGraphicFramePr/>
                <a:graphic xmlns:a="http://schemas.openxmlformats.org/drawingml/2006/main">
                  <a:graphicData uri="http://schemas.microsoft.com/office/word/2010/wordprocessingShape">
                    <wps:wsp>
                      <wps:cNvSpPr txBox="1"/>
                      <wps:spPr>
                        <a:xfrm>
                          <a:off x="0" y="0"/>
                          <a:ext cx="1235412" cy="5184842"/>
                        </a:xfrm>
                        <a:prstGeom prst="rect">
                          <a:avLst/>
                        </a:prstGeom>
                        <a:noFill/>
                        <a:ln w="6350">
                          <a:noFill/>
                        </a:ln>
                      </wps:spPr>
                      <wps:txbx>
                        <w:txbxContent>
                          <w:p w14:paraId="4A360ED6" w14:textId="4FA35EF7" w:rsidR="008F7117" w:rsidRPr="00AE023A" w:rsidRDefault="008F7117" w:rsidP="008F71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Style w:val="normaltextrun"/>
                                <w:rFonts w:ascii="Aptos" w:hAnsi="Aptos"/>
                                <w:i/>
                                <w:iCs/>
                                <w:sz w:val="16"/>
                                <w:szCs w:val="16"/>
                              </w:rPr>
                            </w:pPr>
                            <w:r w:rsidRPr="00AE023A">
                              <w:rPr>
                                <w:rStyle w:val="normaltextrun"/>
                                <w:rFonts w:ascii="Aptos" w:hAnsi="Aptos"/>
                                <w:i/>
                                <w:iCs/>
                                <w:sz w:val="16"/>
                                <w:szCs w:val="16"/>
                              </w:rPr>
                              <w:t xml:space="preserve">The purpose of this </w:t>
                            </w:r>
                            <w:r w:rsidR="00C63CEE" w:rsidRPr="00AE023A">
                              <w:rPr>
                                <w:rStyle w:val="normaltextrun"/>
                                <w:rFonts w:ascii="Aptos" w:hAnsi="Aptos"/>
                                <w:i/>
                                <w:iCs/>
                                <w:sz w:val="16"/>
                                <w:szCs w:val="16"/>
                              </w:rPr>
                              <w:t>cross-sectional</w:t>
                            </w:r>
                            <w:r w:rsidRPr="00AE023A">
                              <w:rPr>
                                <w:rStyle w:val="normaltextrun"/>
                                <w:rFonts w:ascii="Aptos" w:hAnsi="Aptos"/>
                                <w:i/>
                                <w:iCs/>
                                <w:sz w:val="16"/>
                                <w:szCs w:val="16"/>
                              </w:rPr>
                              <w:t xml:space="preserve"> study was to assess the dietary and exercise variables associated with bone mineral density in male competitive cyclists. </w:t>
                            </w:r>
                          </w:p>
                          <w:p w14:paraId="16E3F333" w14:textId="77777777" w:rsidR="008F7117" w:rsidRPr="00AE023A" w:rsidRDefault="008F7117" w:rsidP="008F71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Style w:val="normaltextrun"/>
                                <w:rFonts w:ascii="Aptos" w:hAnsi="Aptos"/>
                                <w:i/>
                                <w:iCs/>
                                <w:sz w:val="16"/>
                                <w:szCs w:val="16"/>
                              </w:rPr>
                            </w:pPr>
                          </w:p>
                          <w:p w14:paraId="41F59BA2" w14:textId="77777777" w:rsidR="008F7117" w:rsidRPr="00AE023A" w:rsidRDefault="008F7117" w:rsidP="008F71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Style w:val="eop"/>
                                <w:rFonts w:ascii="Aptos" w:hAnsi="Aptos"/>
                                <w:i/>
                                <w:iCs/>
                                <w:sz w:val="16"/>
                                <w:szCs w:val="16"/>
                              </w:rPr>
                            </w:pPr>
                            <w:r w:rsidRPr="00AE023A">
                              <w:rPr>
                                <w:rStyle w:val="normaltextrun"/>
                                <w:rFonts w:ascii="Aptos" w:hAnsi="Aptos"/>
                                <w:i/>
                                <w:iCs/>
                                <w:sz w:val="16"/>
                                <w:szCs w:val="16"/>
                              </w:rPr>
                              <w:t>Bone mineral density at lumbar spine (L1-L4), total hip, femoral neck, and femoral trochanter was assessed by using dual X-ray absorptiometry.</w:t>
                            </w:r>
                            <w:r w:rsidRPr="00AE023A">
                              <w:rPr>
                                <w:rStyle w:val="eop"/>
                                <w:rFonts w:ascii="Aptos" w:hAnsi="Aptos"/>
                                <w:i/>
                                <w:iCs/>
                                <w:sz w:val="16"/>
                                <w:szCs w:val="16"/>
                              </w:rPr>
                              <w:t> </w:t>
                            </w:r>
                          </w:p>
                          <w:p w14:paraId="066060DC" w14:textId="77777777" w:rsidR="008F7117" w:rsidRPr="00AE023A" w:rsidRDefault="008F7117" w:rsidP="008F71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Style w:val="eop"/>
                                <w:rFonts w:ascii="Aptos" w:hAnsi="Aptos"/>
                                <w:i/>
                                <w:iCs/>
                                <w:sz w:val="16"/>
                                <w:szCs w:val="16"/>
                              </w:rPr>
                            </w:pPr>
                          </w:p>
                          <w:p w14:paraId="3A708494" w14:textId="6367EDCD" w:rsidR="008F7117" w:rsidRPr="00AE023A" w:rsidRDefault="008F7117" w:rsidP="008F71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Helvetica"/>
                                <w:i/>
                                <w:iCs/>
                                <w:color w:val="FF0000"/>
                                <w:sz w:val="16"/>
                                <w:szCs w:val="16"/>
                                <w14:ligatures w14:val="standardContextu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3349F4" id="Tekstboks 56" o:spid="_x0000_s1064" type="#_x0000_t202" style="position:absolute;margin-left:87.7pt;margin-top:15.55pt;width:97.3pt;height:408.25pt;z-index:25165828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" filled="f" stroked="f" strokeweight=".5pt">
                <v:textbox>
                  <w:txbxContent>
                    <w:p w14:paraId="4A360ED6" w14:textId="4FA35EF7" w:rsidR="008F7117" w:rsidRPr="00AE023A" w:rsidRDefault="008F7117" w:rsidP="008F71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Style w:val="normaltextrun"/>
                          <w:rFonts w:ascii="Aptos" w:hAnsi="Aptos"/>
                          <w:i/>
                          <w:iCs/>
                          <w:sz w:val="16"/>
                          <w:szCs w:val="16"/>
                        </w:rPr>
                      </w:pPr>
                      <w:r w:rsidRPr="00AE023A">
                        <w:rPr>
                          <w:rStyle w:val="normaltextrun"/>
                          <w:rFonts w:ascii="Aptos" w:hAnsi="Aptos"/>
                          <w:i/>
                          <w:iCs/>
                          <w:sz w:val="16"/>
                          <w:szCs w:val="16"/>
                        </w:rPr>
                        <w:t xml:space="preserve">The purpose of this </w:t>
                      </w:r>
                      <w:r w:rsidR="00C63CEE" w:rsidRPr="00AE023A">
                        <w:rPr>
                          <w:rStyle w:val="normaltextrun"/>
                          <w:rFonts w:ascii="Aptos" w:hAnsi="Aptos"/>
                          <w:i/>
                          <w:iCs/>
                          <w:sz w:val="16"/>
                          <w:szCs w:val="16"/>
                        </w:rPr>
                        <w:t>cross-sectional</w:t>
                      </w:r>
                      <w:r w:rsidRPr="00AE023A">
                        <w:rPr>
                          <w:rStyle w:val="normaltextrun"/>
                          <w:rFonts w:ascii="Aptos" w:hAnsi="Aptos"/>
                          <w:i/>
                          <w:iCs/>
                          <w:sz w:val="16"/>
                          <w:szCs w:val="16"/>
                        </w:rPr>
                        <w:t xml:space="preserve"> study was to assess the dietary and exercise variables associated with bone mineral density in male competitive cyclists. </w:t>
                      </w:r>
                    </w:p>
                    <w:p w14:paraId="16E3F333" w14:textId="77777777" w:rsidR="008F7117" w:rsidRPr="00AE023A" w:rsidRDefault="008F7117" w:rsidP="008F71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Style w:val="normaltextrun"/>
                          <w:rFonts w:ascii="Aptos" w:hAnsi="Aptos"/>
                          <w:i/>
                          <w:iCs/>
                          <w:sz w:val="16"/>
                          <w:szCs w:val="16"/>
                        </w:rPr>
                      </w:pPr>
                    </w:p>
                    <w:p w14:paraId="41F59BA2" w14:textId="77777777" w:rsidR="008F7117" w:rsidRPr="00AE023A" w:rsidRDefault="008F7117" w:rsidP="008F71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Style w:val="eop"/>
                          <w:rFonts w:ascii="Aptos" w:hAnsi="Aptos"/>
                          <w:i/>
                          <w:iCs/>
                          <w:sz w:val="16"/>
                          <w:szCs w:val="16"/>
                        </w:rPr>
                      </w:pPr>
                      <w:r w:rsidRPr="00AE023A">
                        <w:rPr>
                          <w:rStyle w:val="normaltextrun"/>
                          <w:rFonts w:ascii="Aptos" w:hAnsi="Aptos"/>
                          <w:i/>
                          <w:iCs/>
                          <w:sz w:val="16"/>
                          <w:szCs w:val="16"/>
                        </w:rPr>
                        <w:t>Bone mineral density at lumbar spine (L1-L4), total hip, femoral neck, and femoral trochanter was assessed by using dual X-ray absorptiometry.</w:t>
                      </w:r>
                      <w:r w:rsidRPr="00AE023A">
                        <w:rPr>
                          <w:rStyle w:val="eop"/>
                          <w:rFonts w:ascii="Aptos" w:hAnsi="Aptos"/>
                          <w:i/>
                          <w:iCs/>
                          <w:sz w:val="16"/>
                          <w:szCs w:val="16"/>
                        </w:rPr>
                        <w:t> </w:t>
                      </w:r>
                    </w:p>
                    <w:p w14:paraId="066060DC" w14:textId="77777777" w:rsidR="008F7117" w:rsidRPr="00AE023A" w:rsidRDefault="008F7117" w:rsidP="008F71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Style w:val="eop"/>
                          <w:rFonts w:ascii="Aptos" w:hAnsi="Aptos"/>
                          <w:i/>
                          <w:iCs/>
                          <w:sz w:val="16"/>
                          <w:szCs w:val="16"/>
                        </w:rPr>
                      </w:pPr>
                    </w:p>
                    <w:p w14:paraId="3A708494" w14:textId="6367EDCD" w:rsidR="008F7117" w:rsidRPr="00AE023A" w:rsidRDefault="008F7117" w:rsidP="008F71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76" w:lineRule="auto"/>
                        <w:rPr>
                          <w:rFonts w:cs="Helvetica"/>
                          <w:i/>
                          <w:iCs/>
                          <w:color w:val="FF0000"/>
                          <w:sz w:val="16"/>
                          <w:szCs w:val="16"/>
                          <w14:ligatures w14:val="standardContextual"/>
                        </w:rPr>
                      </w:pPr>
                    </w:p>
                  </w:txbxContent>
                </v:textbox>
              </v:shape>
            </w:pict>
          </mc:Fallback>
        </mc:AlternateContent>
      </w:r>
      <w:r w:rsidRPr="00DE1262">
        <w:br w:type="page"/>
      </w:r>
    </w:p>
    <w:p w14:paraId="6BC2186F" w14:textId="19733E2A" w:rsidR="005001C3" w:rsidRPr="00DE1262" w:rsidRDefault="00CA21A0" w:rsidP="008F7117">
      <w:pPr>
        <w:sectPr w:rsidR="005001C3" w:rsidRPr="00DE1262" w:rsidSect="005001C3">
          <w:footerReference w:type="even" r:id="rId8"/>
          <w:footerReference w:type="default" r:id="rId9"/>
          <w:footerReference w:type="first" r:id="rId10"/>
          <w:pgSz w:w="16838" w:h="11906" w:orient="landscape"/>
          <w:pgMar w:top="1440" w:right="1440" w:bottom="1440" w:left="1440" w:header="708" w:footer="708" w:gutter="0"/>
          <w:cols w:space="708"/>
          <w:docGrid w:linePitch="360"/>
        </w:sectPr>
      </w:pPr>
      <w:r w:rsidRPr="00DE1262">
        <w:rPr>
          <w:noProof/>
        </w:rPr>
        <w:lastRenderedPageBreak/>
        <mc:AlternateContent>
          <mc:Choice Requires="wps">
            <w:drawing>
              <wp:anchor distT="0" distB="0" distL="114300" distR="114300" simplePos="0" relativeHeight="251658295" behindDoc="0" locked="0" layoutInCell="1" allowOverlap="1" wp14:anchorId="0F61FDBB" wp14:editId="13E46B0F">
                <wp:simplePos x="0" y="0"/>
                <wp:positionH relativeFrom="column">
                  <wp:posOffset>7603299</wp:posOffset>
                </wp:positionH>
                <wp:positionV relativeFrom="paragraph">
                  <wp:posOffset>501041</wp:posOffset>
                </wp:positionV>
                <wp:extent cx="1437005" cy="6413326"/>
                <wp:effectExtent l="0" t="0" r="0" b="0"/>
                <wp:wrapNone/>
                <wp:docPr id="1745574633" name="Tekstboks 64"/>
                <wp:cNvGraphicFramePr/>
                <a:graphic xmlns:a="http://schemas.openxmlformats.org/drawingml/2006/main">
                  <a:graphicData uri="http://schemas.microsoft.com/office/word/2010/wordprocessingShape">
                    <wps:wsp>
                      <wps:cNvSpPr txBox="1"/>
                      <wps:spPr>
                        <a:xfrm>
                          <a:off x="0" y="0"/>
                          <a:ext cx="1437005" cy="6413326"/>
                        </a:xfrm>
                        <a:prstGeom prst="rect">
                          <a:avLst/>
                        </a:prstGeom>
                        <a:noFill/>
                        <a:ln w="6350">
                          <a:noFill/>
                        </a:ln>
                      </wps:spPr>
                      <wps:txbx>
                        <w:txbxContent>
                          <w:p w14:paraId="25DF9CC3" w14:textId="0CC1E914" w:rsidR="00CA21A0" w:rsidRPr="00D77243" w:rsidRDefault="00D77243" w:rsidP="0062182D">
                            <w:pPr>
                              <w:rPr>
                                <w:rFonts w:ascii="Aptos" w:hAnsi="Aptos" w:cs="Helvetica Neue"/>
                                <w:i/>
                                <w:color w:val="000000" w:themeColor="text1"/>
                                <w:sz w:val="16"/>
                                <w:szCs w:val="16"/>
                              </w:rPr>
                            </w:pPr>
                            <w:r w:rsidRPr="00D77243">
                              <w:rPr>
                                <w:rFonts w:ascii="Aptos" w:hAnsi="Aptos" w:cs="Helvetica Neue"/>
                                <w:i/>
                                <w:color w:val="000000" w:themeColor="text1"/>
                                <w:sz w:val="16"/>
                                <w:szCs w:val="16"/>
                              </w:rPr>
                              <w:t xml:space="preserve">In comparison to sedentary controls, road cyclists have reduced bone mineral density, especially at the pelvis, but similar levels at other sites, except for the head. </w:t>
                            </w:r>
                            <w:r w:rsidR="00CA21A0" w:rsidRPr="00D77243">
                              <w:rPr>
                                <w:rFonts w:ascii="Aptos" w:hAnsi="Aptos" w:cs="Helvetica Neue"/>
                                <w:i/>
                                <w:color w:val="000000" w:themeColor="text1"/>
                                <w:sz w:val="16"/>
                                <w:szCs w:val="16"/>
                              </w:rPr>
                              <w:t xml:space="preserve">Whole-body vibration training appears to improve hip bone mineral density and  maintain spine bone mineral density. However, the duration of ten weeks may not be adequate to fully demonstrate the benefits of this training. </w:t>
                            </w:r>
                            <w:r w:rsidRPr="00D77243">
                              <w:rPr>
                                <w:rFonts w:ascii="Aptos" w:hAnsi="Aptos" w:cs="Helvetica Neue"/>
                                <w:i/>
                                <w:color w:val="000000" w:themeColor="text1"/>
                                <w:sz w:val="16"/>
                                <w:szCs w:val="16"/>
                              </w:rPr>
                              <w:t>L</w:t>
                            </w:r>
                            <w:r w:rsidR="00CA21A0" w:rsidRPr="00D77243">
                              <w:rPr>
                                <w:rFonts w:ascii="Aptos" w:hAnsi="Aptos" w:cs="Helvetica Neue"/>
                                <w:i/>
                                <w:color w:val="000000" w:themeColor="text1"/>
                                <w:sz w:val="16"/>
                                <w:szCs w:val="16"/>
                              </w:rPr>
                              <w:t>onger training periods, larger sample sizes, and a more controlled approach to cycling training regimes</w:t>
                            </w:r>
                            <w:r w:rsidRPr="00D77243">
                              <w:rPr>
                                <w:rFonts w:ascii="Aptos" w:hAnsi="Aptos" w:cs="Helvetica Neue"/>
                                <w:i/>
                                <w:color w:val="000000" w:themeColor="text1"/>
                                <w:sz w:val="16"/>
                                <w:szCs w:val="16"/>
                              </w:rPr>
                              <w:t xml:space="preserve"> should all be part of further research. </w:t>
                            </w:r>
                          </w:p>
                          <w:p w14:paraId="671FFDE1" w14:textId="77777777" w:rsidR="008F7117" w:rsidRPr="00D77243" w:rsidRDefault="008F7117" w:rsidP="008F7117">
                            <w:pPr>
                              <w:rPr>
                                <w:i/>
                                <w:color w:val="000000" w:themeColor="text1"/>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61FDBB" id="Tekstboks 64" o:spid="_x0000_s1065" type="#_x0000_t202" style="position:absolute;margin-left:598.7pt;margin-top:39.45pt;width:113.15pt;height:505pt;z-index:25165829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" filled="f" stroked="f" strokeweight=".5pt">
                <v:textbox>
                  <w:txbxContent>
                    <w:p w14:paraId="25DF9CC3" w14:textId="0CC1E914" w:rsidR="00CA21A0" w:rsidRPr="00D77243" w:rsidRDefault="00D77243" w:rsidP="0062182D">
                      <w:pPr>
                        <w:rPr>
                          <w:rFonts w:ascii="Aptos" w:hAnsi="Aptos" w:cs="Helvetica Neue"/>
                          <w:i/>
                          <w:color w:val="000000" w:themeColor="text1"/>
                          <w:sz w:val="16"/>
                          <w:szCs w:val="16"/>
                        </w:rPr>
                      </w:pPr>
                      <w:r w:rsidRPr="00D77243">
                        <w:rPr>
                          <w:rFonts w:ascii="Aptos" w:hAnsi="Aptos" w:cs="Helvetica Neue"/>
                          <w:i/>
                          <w:color w:val="000000" w:themeColor="text1"/>
                          <w:sz w:val="16"/>
                          <w:szCs w:val="16"/>
                        </w:rPr>
                        <w:t xml:space="preserve">In comparison to sedentary controls, road cyclists have reduced bone mineral density, especially at the pelvis, but similar levels at other sites, except for the head. </w:t>
                      </w:r>
                      <w:r w:rsidR="00CA21A0" w:rsidRPr="00D77243">
                        <w:rPr>
                          <w:rFonts w:ascii="Aptos" w:hAnsi="Aptos" w:cs="Helvetica Neue"/>
                          <w:i/>
                          <w:color w:val="000000" w:themeColor="text1"/>
                          <w:sz w:val="16"/>
                          <w:szCs w:val="16"/>
                        </w:rPr>
                        <w:t xml:space="preserve">Whole-body vibration training appears to improve hip bone mineral density and  maintain spine bone mineral density. However, the duration of ten weeks may not be adequate to fully demonstrate the benefits of this training. </w:t>
                      </w:r>
                      <w:r w:rsidRPr="00D77243">
                        <w:rPr>
                          <w:rFonts w:ascii="Aptos" w:hAnsi="Aptos" w:cs="Helvetica Neue"/>
                          <w:i/>
                          <w:color w:val="000000" w:themeColor="text1"/>
                          <w:sz w:val="16"/>
                          <w:szCs w:val="16"/>
                        </w:rPr>
                        <w:t>L</w:t>
                      </w:r>
                      <w:r w:rsidR="00CA21A0" w:rsidRPr="00D77243">
                        <w:rPr>
                          <w:rFonts w:ascii="Aptos" w:hAnsi="Aptos" w:cs="Helvetica Neue"/>
                          <w:i/>
                          <w:color w:val="000000" w:themeColor="text1"/>
                          <w:sz w:val="16"/>
                          <w:szCs w:val="16"/>
                        </w:rPr>
                        <w:t>onger training periods, larger sample sizes, and a more controlled approach to cycling training regimes</w:t>
                      </w:r>
                      <w:r w:rsidRPr="00D77243">
                        <w:rPr>
                          <w:rFonts w:ascii="Aptos" w:hAnsi="Aptos" w:cs="Helvetica Neue"/>
                          <w:i/>
                          <w:color w:val="000000" w:themeColor="text1"/>
                          <w:sz w:val="16"/>
                          <w:szCs w:val="16"/>
                        </w:rPr>
                        <w:t xml:space="preserve"> should all be part of further research. </w:t>
                      </w:r>
                    </w:p>
                    <w:p w14:paraId="671FFDE1" w14:textId="77777777" w:rsidR="008F7117" w:rsidRPr="00D77243" w:rsidRDefault="008F7117" w:rsidP="008F7117">
                      <w:pPr>
                        <w:rPr>
                          <w:i/>
                          <w:color w:val="000000" w:themeColor="text1"/>
                          <w:sz w:val="16"/>
                          <w:szCs w:val="16"/>
                        </w:rPr>
                      </w:pPr>
                    </w:p>
                  </w:txbxContent>
                </v:textbox>
              </v:shape>
            </w:pict>
          </mc:Fallback>
        </mc:AlternateContent>
      </w:r>
      <w:r w:rsidR="009C5955" w:rsidRPr="00DE1262">
        <w:rPr>
          <w:noProof/>
        </w:rPr>
        <mc:AlternateContent>
          <mc:Choice Requires="wps">
            <w:drawing>
              <wp:anchor distT="0" distB="0" distL="114300" distR="114300" simplePos="0" relativeHeight="251658299" behindDoc="0" locked="0" layoutInCell="1" allowOverlap="1" wp14:anchorId="1B78D748" wp14:editId="4849AEDC">
                <wp:simplePos x="0" y="0"/>
                <wp:positionH relativeFrom="column">
                  <wp:posOffset>-452387</wp:posOffset>
                </wp:positionH>
                <wp:positionV relativeFrom="paragraph">
                  <wp:posOffset>519764</wp:posOffset>
                </wp:positionV>
                <wp:extent cx="1366787" cy="5755640"/>
                <wp:effectExtent l="0" t="0" r="0" b="0"/>
                <wp:wrapNone/>
                <wp:docPr id="997606340" name="Tekstboks 69"/>
                <wp:cNvGraphicFramePr/>
                <a:graphic xmlns:a="http://schemas.openxmlformats.org/drawingml/2006/main">
                  <a:graphicData uri="http://schemas.microsoft.com/office/word/2010/wordprocessingShape">
                    <wps:wsp>
                      <wps:cNvSpPr txBox="1"/>
                      <wps:spPr>
                        <a:xfrm>
                          <a:off x="0" y="0"/>
                          <a:ext cx="1366787" cy="5755640"/>
                        </a:xfrm>
                        <a:prstGeom prst="rect">
                          <a:avLst/>
                        </a:prstGeom>
                        <a:noFill/>
                        <a:ln w="6350">
                          <a:noFill/>
                        </a:ln>
                      </wps:spPr>
                      <wps:txbx>
                        <w:txbxContent>
                          <w:p w14:paraId="30228F60" w14:textId="4C910B71" w:rsidR="009C5955" w:rsidRPr="00315983" w:rsidRDefault="009C5955" w:rsidP="009C5955">
                            <w:pPr>
                              <w:spacing w:line="240" w:lineRule="auto"/>
                              <w:rPr>
                                <w:rFonts w:ascii="Aptos" w:hAnsi="Aptos"/>
                                <w:i/>
                                <w:iCs/>
                                <w:color w:val="000000" w:themeColor="text1"/>
                                <w:sz w:val="16"/>
                                <w:szCs w:val="16"/>
                              </w:rPr>
                            </w:pPr>
                            <w:r w:rsidRPr="00315983">
                              <w:rPr>
                                <w:rFonts w:ascii="Aptos" w:hAnsi="Aptos"/>
                                <w:i/>
                                <w:iCs/>
                                <w:color w:val="000000" w:themeColor="text1"/>
                                <w:sz w:val="16"/>
                                <w:szCs w:val="16"/>
                              </w:rPr>
                              <w:t>Prioreschi et al. 2012, South</w:t>
                            </w:r>
                            <w:r w:rsidR="00004EDA" w:rsidRPr="00315983">
                              <w:rPr>
                                <w:rFonts w:ascii="Aptos" w:hAnsi="Aptos"/>
                                <w:i/>
                                <w:iCs/>
                                <w:color w:val="000000" w:themeColor="text1"/>
                                <w:sz w:val="16"/>
                                <w:szCs w:val="16"/>
                              </w:rPr>
                              <w:t xml:space="preserve"> </w:t>
                            </w:r>
                            <w:r w:rsidRPr="00315983">
                              <w:rPr>
                                <w:rFonts w:ascii="Aptos" w:hAnsi="Aptos"/>
                                <w:i/>
                                <w:iCs/>
                                <w:color w:val="000000" w:themeColor="text1"/>
                                <w:sz w:val="16"/>
                                <w:szCs w:val="16"/>
                              </w:rPr>
                              <w:t>Afric</w:t>
                            </w:r>
                            <w:r w:rsidR="00A25016">
                              <w:rPr>
                                <w:rFonts w:ascii="Aptos" w:hAnsi="Aptos"/>
                                <w:i/>
                                <w:iCs/>
                                <w:color w:val="000000" w:themeColor="text1"/>
                                <w:sz w:val="16"/>
                                <w:szCs w:val="16"/>
                              </w:rPr>
                              <w:t xml:space="preserve">a </w:t>
                            </w:r>
                            <w:r w:rsidR="00A25016" w:rsidRPr="00315983">
                              <w:rPr>
                                <w:rFonts w:ascii="Aptos" w:hAnsi="Aptos"/>
                                <w:i/>
                                <w:iCs/>
                                <w:color w:val="000000" w:themeColor="text1"/>
                                <w:sz w:val="16"/>
                                <w:szCs w:val="16"/>
                              </w:rPr>
                              <w:t>(3</w:t>
                            </w:r>
                            <w:r w:rsidR="00A25016">
                              <w:rPr>
                                <w:rFonts w:ascii="Aptos" w:hAnsi="Aptos"/>
                                <w:i/>
                                <w:iCs/>
                                <w:color w:val="000000" w:themeColor="text1"/>
                                <w:sz w:val="16"/>
                                <w:szCs w:val="16"/>
                              </w:rPr>
                              <w:t>4</w:t>
                            </w:r>
                            <w:r w:rsidR="00A25016" w:rsidRPr="00315983">
                              <w:rPr>
                                <w:rFonts w:ascii="Aptos" w:hAnsi="Aptos"/>
                                <w:i/>
                                <w:iCs/>
                                <w:color w:val="000000" w:themeColor="text1"/>
                                <w:sz w:val="16"/>
                                <w:szCs w:val="16"/>
                              </w:rPr>
                              <w:t>)</w:t>
                            </w:r>
                            <w:r w:rsidR="00A25016">
                              <w:rPr>
                                <w:rFonts w:ascii="Aptos" w:hAnsi="Aptos"/>
                                <w:i/>
                                <w:iCs/>
                                <w:color w:val="000000" w:themeColor="text1"/>
                                <w:sz w:val="16"/>
                                <w:szCs w:val="16"/>
                              </w:rPr>
                              <w:t xml:space="preserve"> </w:t>
                            </w:r>
                          </w:p>
                          <w:p w14:paraId="307AD9CD" w14:textId="702D6D27" w:rsidR="009C5955" w:rsidRPr="00315983" w:rsidRDefault="009C5955" w:rsidP="009C5955">
                            <w:pPr>
                              <w:spacing w:line="240" w:lineRule="auto"/>
                              <w:rPr>
                                <w:rFonts w:ascii="Aptos" w:hAnsi="Aptos"/>
                                <w:i/>
                                <w:iCs/>
                                <w:color w:val="000000" w:themeColor="text1"/>
                                <w:sz w:val="16"/>
                                <w:szCs w:val="16"/>
                              </w:rPr>
                            </w:pPr>
                            <w:r w:rsidRPr="00315983">
                              <w:rPr>
                                <w:rFonts w:ascii="Aptos" w:hAnsi="Aptos"/>
                                <w:i/>
                                <w:iCs/>
                                <w:color w:val="000000" w:themeColor="text1"/>
                                <w:sz w:val="16"/>
                                <w:szCs w:val="16"/>
                              </w:rPr>
                              <w:t>Whole Body Vibration Increases Hip Bone Mineral Density in Road cyclist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78D748" id="Tekstboks 69" o:spid="_x0000_s1066" type="#_x0000_t202" style="position:absolute;margin-left:-35.6pt;margin-top:40.95pt;width:107.6pt;height:453.2pt;z-index:25165829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" filled="f" stroked="f" strokeweight=".5pt">
                <v:textbox>
                  <w:txbxContent>
                    <w:p w14:paraId="30228F60" w14:textId="4C910B71" w:rsidR="009C5955" w:rsidRPr="00315983" w:rsidRDefault="009C5955" w:rsidP="009C5955">
                      <w:pPr>
                        <w:spacing w:line="240" w:lineRule="auto"/>
                        <w:rPr>
                          <w:rFonts w:ascii="Aptos" w:hAnsi="Aptos"/>
                          <w:i/>
                          <w:iCs/>
                          <w:color w:val="000000" w:themeColor="text1"/>
                          <w:sz w:val="16"/>
                          <w:szCs w:val="16"/>
                        </w:rPr>
                      </w:pPr>
                      <w:r w:rsidRPr="00315983">
                        <w:rPr>
                          <w:rFonts w:ascii="Aptos" w:hAnsi="Aptos"/>
                          <w:i/>
                          <w:iCs/>
                          <w:color w:val="000000" w:themeColor="text1"/>
                          <w:sz w:val="16"/>
                          <w:szCs w:val="16"/>
                        </w:rPr>
                        <w:t xml:space="preserve">Prioreschi et al. </w:t>
                      </w:r>
                      <w:r w:rsidRPr="00315983">
                        <w:rPr>
                          <w:rFonts w:ascii="Aptos" w:hAnsi="Aptos"/>
                          <w:i/>
                          <w:iCs/>
                          <w:color w:val="000000" w:themeColor="text1"/>
                          <w:sz w:val="16"/>
                          <w:szCs w:val="16"/>
                        </w:rPr>
                        <w:t>2012, South</w:t>
                      </w:r>
                      <w:r w:rsidR="00004EDA" w:rsidRPr="00315983">
                        <w:rPr>
                          <w:rFonts w:ascii="Aptos" w:hAnsi="Aptos"/>
                          <w:i/>
                          <w:iCs/>
                          <w:color w:val="000000" w:themeColor="text1"/>
                          <w:sz w:val="16"/>
                          <w:szCs w:val="16"/>
                        </w:rPr>
                        <w:t xml:space="preserve"> </w:t>
                      </w:r>
                      <w:r w:rsidRPr="00315983">
                        <w:rPr>
                          <w:rFonts w:ascii="Aptos" w:hAnsi="Aptos"/>
                          <w:i/>
                          <w:iCs/>
                          <w:color w:val="000000" w:themeColor="text1"/>
                          <w:sz w:val="16"/>
                          <w:szCs w:val="16"/>
                        </w:rPr>
                        <w:t>Afric</w:t>
                      </w:r>
                      <w:r w:rsidR="00A25016">
                        <w:rPr>
                          <w:rFonts w:ascii="Aptos" w:hAnsi="Aptos"/>
                          <w:i/>
                          <w:iCs/>
                          <w:color w:val="000000" w:themeColor="text1"/>
                          <w:sz w:val="16"/>
                          <w:szCs w:val="16"/>
                        </w:rPr>
                        <w:t xml:space="preserve">a </w:t>
                      </w:r>
                      <w:r w:rsidR="00A25016" w:rsidRPr="00315983">
                        <w:rPr>
                          <w:rFonts w:ascii="Aptos" w:hAnsi="Aptos"/>
                          <w:i/>
                          <w:iCs/>
                          <w:color w:val="000000" w:themeColor="text1"/>
                          <w:sz w:val="16"/>
                          <w:szCs w:val="16"/>
                        </w:rPr>
                        <w:t>(3</w:t>
                      </w:r>
                      <w:r w:rsidR="00A25016">
                        <w:rPr>
                          <w:rFonts w:ascii="Aptos" w:hAnsi="Aptos"/>
                          <w:i/>
                          <w:iCs/>
                          <w:color w:val="000000" w:themeColor="text1"/>
                          <w:sz w:val="16"/>
                          <w:szCs w:val="16"/>
                        </w:rPr>
                        <w:t>4</w:t>
                      </w:r>
                      <w:r w:rsidR="00A25016" w:rsidRPr="00315983">
                        <w:rPr>
                          <w:rFonts w:ascii="Aptos" w:hAnsi="Aptos"/>
                          <w:i/>
                          <w:iCs/>
                          <w:color w:val="000000" w:themeColor="text1"/>
                          <w:sz w:val="16"/>
                          <w:szCs w:val="16"/>
                        </w:rPr>
                        <w:t>)</w:t>
                      </w:r>
                      <w:r w:rsidR="00A25016">
                        <w:rPr>
                          <w:rFonts w:ascii="Aptos" w:hAnsi="Aptos"/>
                          <w:i/>
                          <w:iCs/>
                          <w:color w:val="000000" w:themeColor="text1"/>
                          <w:sz w:val="16"/>
                          <w:szCs w:val="16"/>
                        </w:rPr>
                        <w:t xml:space="preserve"> </w:t>
                      </w:r>
                    </w:p>
                    <w:p w14:paraId="307AD9CD" w14:textId="702D6D27" w:rsidR="009C5955" w:rsidRPr="00315983" w:rsidRDefault="009C5955" w:rsidP="009C5955">
                      <w:pPr>
                        <w:spacing w:line="240" w:lineRule="auto"/>
                        <w:rPr>
                          <w:rFonts w:ascii="Aptos" w:hAnsi="Aptos"/>
                          <w:i/>
                          <w:iCs/>
                          <w:color w:val="000000" w:themeColor="text1"/>
                          <w:sz w:val="16"/>
                          <w:szCs w:val="16"/>
                        </w:rPr>
                      </w:pPr>
                      <w:r w:rsidRPr="00315983">
                        <w:rPr>
                          <w:rFonts w:ascii="Aptos" w:hAnsi="Aptos"/>
                          <w:i/>
                          <w:iCs/>
                          <w:color w:val="000000" w:themeColor="text1"/>
                          <w:sz w:val="16"/>
                          <w:szCs w:val="16"/>
                        </w:rPr>
                        <w:t>Whole Body Vibration Increases Hip Bone Mineral Density in Road cyclists </w:t>
                      </w:r>
                    </w:p>
                  </w:txbxContent>
                </v:textbox>
              </v:shape>
            </w:pict>
          </mc:Fallback>
        </mc:AlternateContent>
      </w:r>
      <w:r w:rsidR="00F2493E" w:rsidRPr="00DE1262">
        <w:rPr>
          <w:noProof/>
        </w:rPr>
        <mc:AlternateContent>
          <mc:Choice Requires="wps">
            <w:drawing>
              <wp:anchor distT="0" distB="0" distL="114300" distR="114300" simplePos="0" relativeHeight="251658294" behindDoc="0" locked="0" layoutInCell="1" allowOverlap="1" wp14:anchorId="35F646B6" wp14:editId="27266675">
                <wp:simplePos x="0" y="0"/>
                <wp:positionH relativeFrom="column">
                  <wp:posOffset>4853305</wp:posOffset>
                </wp:positionH>
                <wp:positionV relativeFrom="paragraph">
                  <wp:posOffset>505460</wp:posOffset>
                </wp:positionV>
                <wp:extent cx="2599055" cy="5761391"/>
                <wp:effectExtent l="0" t="0" r="0" b="0"/>
                <wp:wrapNone/>
                <wp:docPr id="1142948254" name="Tekstboks 65"/>
                <wp:cNvGraphicFramePr/>
                <a:graphic xmlns:a="http://schemas.openxmlformats.org/drawingml/2006/main">
                  <a:graphicData uri="http://schemas.microsoft.com/office/word/2010/wordprocessingShape">
                    <wps:wsp>
                      <wps:cNvSpPr txBox="1"/>
                      <wps:spPr>
                        <a:xfrm>
                          <a:off x="0" y="0"/>
                          <a:ext cx="2599055" cy="5761391"/>
                        </a:xfrm>
                        <a:prstGeom prst="rect">
                          <a:avLst/>
                        </a:prstGeom>
                        <a:noFill/>
                        <a:ln w="6350">
                          <a:noFill/>
                        </a:ln>
                      </wps:spPr>
                      <wps:txbx>
                        <w:txbxContent>
                          <w:p w14:paraId="345AE2AD" w14:textId="77777777" w:rsidR="008F7117" w:rsidRPr="006F7C9C" w:rsidRDefault="008F7117" w:rsidP="00E62333">
                            <w:pPr>
                              <w:pStyle w:val="paragraph"/>
                              <w:spacing w:before="0" w:beforeAutospacing="0" w:after="0" w:afterAutospacing="0" w:line="276" w:lineRule="auto"/>
                              <w:textAlignment w:val="baseline"/>
                              <w:rPr>
                                <w:rStyle w:val="eop"/>
                                <w:rFonts w:ascii="Aptos" w:eastAsiaTheme="majorEastAsia" w:hAnsi="Aptos" w:cs="Segoe UI"/>
                                <w:i/>
                                <w:sz w:val="16"/>
                                <w:szCs w:val="16"/>
                                <w:lang w:val="en-US"/>
                              </w:rPr>
                            </w:pPr>
                            <w:r w:rsidRPr="006F7C9C">
                              <w:rPr>
                                <w:rStyle w:val="normaltextrun"/>
                                <w:rFonts w:ascii="Aptos" w:eastAsiaTheme="majorEastAsia" w:hAnsi="Aptos" w:cs="Segoe UI"/>
                                <w:i/>
                                <w:iCs/>
                                <w:sz w:val="16"/>
                                <w:szCs w:val="16"/>
                                <w:lang w:val="en-US"/>
                              </w:rPr>
                              <w:t>At baseline, pelvic bone mineral density was significantly lower in the intervention group (p = 0.020) and cyclist control group (p = 0.049) compared to the sedentary control group. Head bone mineral density was significantly greater in the intervention group</w:t>
                            </w:r>
                            <w:r w:rsidR="00A62CCA" w:rsidRPr="006F7C9C">
                              <w:rPr>
                                <w:rStyle w:val="normaltextrun"/>
                                <w:rFonts w:ascii="Aptos" w:eastAsiaTheme="majorEastAsia" w:hAnsi="Aptos" w:cs="Segoe UI"/>
                                <w:i/>
                                <w:iCs/>
                                <w:sz w:val="16"/>
                                <w:szCs w:val="16"/>
                                <w:lang w:val="en-US"/>
                              </w:rPr>
                              <w:t xml:space="preserve"> (p = 0.008)</w:t>
                            </w:r>
                            <w:r w:rsidRPr="006F7C9C">
                              <w:rPr>
                                <w:rStyle w:val="normaltextrun"/>
                                <w:rFonts w:ascii="Aptos" w:eastAsiaTheme="majorEastAsia" w:hAnsi="Aptos" w:cs="Segoe UI"/>
                                <w:i/>
                                <w:iCs/>
                                <w:sz w:val="16"/>
                                <w:szCs w:val="16"/>
                                <w:lang w:val="en-US"/>
                              </w:rPr>
                              <w:t xml:space="preserve"> and cyclist control group (p = 0.040) compared to the sedentary control group. </w:t>
                            </w:r>
                            <w:r w:rsidRPr="006F7C9C">
                              <w:rPr>
                                <w:rStyle w:val="eop"/>
                                <w:rFonts w:ascii="Aptos" w:eastAsiaTheme="majorEastAsia" w:hAnsi="Aptos" w:cs="Segoe UI"/>
                                <w:i/>
                                <w:sz w:val="16"/>
                                <w:szCs w:val="16"/>
                                <w:lang w:val="en-US"/>
                              </w:rPr>
                              <w:t> </w:t>
                            </w:r>
                          </w:p>
                          <w:p w14:paraId="0E8176AD" w14:textId="698E53DA" w:rsidR="007C6FD9" w:rsidRPr="00033993" w:rsidRDefault="007C6FD9" w:rsidP="00E62333">
                            <w:pPr>
                              <w:pStyle w:val="paragraph"/>
                              <w:spacing w:before="0" w:beforeAutospacing="0" w:after="0" w:afterAutospacing="0" w:line="276" w:lineRule="auto"/>
                              <w:textAlignment w:val="baseline"/>
                              <w:rPr>
                                <w:rFonts w:ascii="Aptos" w:hAnsi="Aptos" w:cs="Segoe UI"/>
                                <w:i/>
                                <w:sz w:val="16"/>
                                <w:szCs w:val="16"/>
                                <w:lang w:val="en-US"/>
                              </w:rPr>
                            </w:pPr>
                          </w:p>
                          <w:p w14:paraId="20D545C8" w14:textId="18FD8621" w:rsidR="008D4B5F" w:rsidRPr="005B2232" w:rsidRDefault="007C6FD9" w:rsidP="00E62333">
                            <w:pPr>
                              <w:pStyle w:val="paragraph"/>
                              <w:spacing w:before="0" w:beforeAutospacing="0" w:after="0" w:afterAutospacing="0" w:line="276" w:lineRule="auto"/>
                              <w:textAlignment w:val="baseline"/>
                              <w:rPr>
                                <w:rStyle w:val="normaltextrun"/>
                                <w:rFonts w:ascii="Aptos" w:eastAsiaTheme="majorEastAsia" w:hAnsi="Aptos" w:cs="Segoe UI"/>
                                <w:i/>
                                <w:color w:val="FF0000"/>
                                <w:sz w:val="16"/>
                                <w:szCs w:val="16"/>
                                <w:lang w:val="en-US"/>
                              </w:rPr>
                            </w:pPr>
                            <w:r w:rsidRPr="006F7C9C">
                              <w:rPr>
                                <w:rStyle w:val="normaltextrun"/>
                                <w:rFonts w:ascii="Aptos" w:eastAsiaTheme="majorEastAsia" w:hAnsi="Aptos" w:cs="Segoe UI"/>
                                <w:i/>
                                <w:iCs/>
                                <w:sz w:val="16"/>
                                <w:szCs w:val="16"/>
                                <w:lang w:val="en-US"/>
                              </w:rPr>
                              <w:t xml:space="preserve">After the 10-week intervention period, </w:t>
                            </w:r>
                            <w:r w:rsidR="008D4B5F" w:rsidRPr="006F7C9C">
                              <w:rPr>
                                <w:rStyle w:val="normaltextrun"/>
                                <w:rFonts w:ascii="Aptos" w:eastAsiaTheme="majorEastAsia" w:hAnsi="Aptos" w:cs="Segoe UI"/>
                                <w:i/>
                                <w:iCs/>
                                <w:sz w:val="16"/>
                                <w:szCs w:val="16"/>
                                <w:lang w:val="en-US"/>
                              </w:rPr>
                              <w:t xml:space="preserve">hip bone mineral density in the intervention group increased significantly compared to the cyclist control group (p = 0.024). During the </w:t>
                            </w:r>
                            <w:r w:rsidR="00993B64" w:rsidRPr="006F7C9C">
                              <w:rPr>
                                <w:rStyle w:val="normaltextrun"/>
                                <w:rFonts w:ascii="Aptos" w:eastAsiaTheme="majorEastAsia" w:hAnsi="Aptos" w:cs="Segoe UI"/>
                                <w:i/>
                                <w:iCs/>
                                <w:sz w:val="16"/>
                                <w:szCs w:val="16"/>
                                <w:lang w:val="en-US"/>
                              </w:rPr>
                              <w:t xml:space="preserve">intervention period, </w:t>
                            </w:r>
                            <w:r w:rsidR="008F702B" w:rsidRPr="006F7C9C">
                              <w:rPr>
                                <w:rStyle w:val="normaltextrun"/>
                                <w:rFonts w:ascii="Aptos" w:eastAsiaTheme="majorEastAsia" w:hAnsi="Aptos" w:cs="Segoe UI"/>
                                <w:i/>
                                <w:iCs/>
                                <w:sz w:val="16"/>
                                <w:szCs w:val="16"/>
                                <w:lang w:val="en-US"/>
                              </w:rPr>
                              <w:t>cyclists in the control group lost significantly more spine bone mineral density (p</w:t>
                            </w:r>
                            <w:r w:rsidR="00F960DB" w:rsidRPr="006F7C9C">
                              <w:rPr>
                                <w:rStyle w:val="normaltextrun"/>
                                <w:rFonts w:ascii="Aptos" w:eastAsiaTheme="majorEastAsia" w:hAnsi="Aptos" w:cs="Segoe UI"/>
                                <w:i/>
                                <w:iCs/>
                                <w:sz w:val="16"/>
                                <w:szCs w:val="16"/>
                                <w:lang w:val="en-US"/>
                              </w:rPr>
                              <w:t xml:space="preserve"> = 0.020) compared to the intervention group (p = 0.590). However, this difference was no longer significant after adjusting for baseline spine bone mineral density </w:t>
                            </w:r>
                            <w:r w:rsidR="0078300D" w:rsidRPr="006F7C9C">
                              <w:rPr>
                                <w:rStyle w:val="normaltextrun"/>
                                <w:rFonts w:ascii="Aptos" w:eastAsiaTheme="majorEastAsia" w:hAnsi="Aptos" w:cs="Segoe UI"/>
                                <w:i/>
                                <w:iCs/>
                                <w:sz w:val="16"/>
                                <w:szCs w:val="16"/>
                                <w:lang w:val="en-US"/>
                              </w:rPr>
                              <w:t>measures</w:t>
                            </w:r>
                            <w:r w:rsidR="00581994" w:rsidRPr="006F7C9C">
                              <w:rPr>
                                <w:rStyle w:val="normaltextrun"/>
                                <w:rFonts w:ascii="Aptos" w:eastAsiaTheme="majorEastAsia" w:hAnsi="Aptos" w:cs="Segoe UI"/>
                                <w:i/>
                                <w:iCs/>
                                <w:sz w:val="16"/>
                                <w:szCs w:val="16"/>
                                <w:lang w:val="en-US"/>
                              </w:rPr>
                              <w:t xml:space="preserve">. </w:t>
                            </w:r>
                          </w:p>
                          <w:p w14:paraId="3BC91DC3" w14:textId="6E797269" w:rsidR="000B2EAA" w:rsidRPr="005B2232" w:rsidRDefault="000B2EAA" w:rsidP="00E62333">
                            <w:pPr>
                              <w:pStyle w:val="paragraph"/>
                              <w:spacing w:before="0" w:beforeAutospacing="0" w:after="0" w:afterAutospacing="0" w:line="276" w:lineRule="auto"/>
                              <w:textAlignment w:val="baseline"/>
                              <w:rPr>
                                <w:rFonts w:ascii="Aptos" w:hAnsi="Aptos" w:cs="Segoe UI"/>
                                <w:i/>
                                <w:sz w:val="16"/>
                                <w:szCs w:val="16"/>
                                <w:lang w:val="en-US"/>
                              </w:rPr>
                            </w:pPr>
                          </w:p>
                          <w:p w14:paraId="2D87A652" w14:textId="5DEB622D" w:rsidR="00920F0A" w:rsidRPr="006F7C9C" w:rsidRDefault="008F7117" w:rsidP="00E62333">
                            <w:pPr>
                              <w:pStyle w:val="paragraph"/>
                              <w:spacing w:before="0" w:beforeAutospacing="0" w:after="0" w:afterAutospacing="0" w:line="276" w:lineRule="auto"/>
                              <w:textAlignment w:val="baseline"/>
                              <w:rPr>
                                <w:rStyle w:val="eop"/>
                                <w:rFonts w:ascii="Aptos" w:eastAsiaTheme="majorEastAsia" w:hAnsi="Aptos" w:cs="Segoe UI"/>
                                <w:i/>
                                <w:sz w:val="16"/>
                                <w:szCs w:val="16"/>
                                <w:lang w:val="en-US"/>
                              </w:rPr>
                            </w:pPr>
                            <w:r w:rsidRPr="006F7C9C">
                              <w:rPr>
                                <w:rStyle w:val="normaltextrun"/>
                                <w:rFonts w:ascii="Aptos" w:eastAsiaTheme="majorEastAsia" w:hAnsi="Aptos" w:cs="Segoe UI"/>
                                <w:i/>
                                <w:iCs/>
                                <w:sz w:val="16"/>
                                <w:szCs w:val="16"/>
                                <w:lang w:val="en-US"/>
                              </w:rPr>
                              <w:t>Of the included participants, one cyclist reported back pain during the whole</w:t>
                            </w:r>
                            <w:r w:rsidR="00673694" w:rsidRPr="006F7C9C">
                              <w:rPr>
                                <w:rStyle w:val="normaltextrun"/>
                                <w:rFonts w:ascii="Aptos" w:eastAsiaTheme="majorEastAsia" w:hAnsi="Aptos" w:cs="Segoe UI"/>
                                <w:i/>
                                <w:iCs/>
                                <w:sz w:val="16"/>
                                <w:szCs w:val="16"/>
                                <w:lang w:val="en-US"/>
                              </w:rPr>
                              <w:t>-</w:t>
                            </w:r>
                            <w:r w:rsidRPr="006F7C9C">
                              <w:rPr>
                                <w:rStyle w:val="normaltextrun"/>
                                <w:rFonts w:ascii="Aptos" w:eastAsiaTheme="majorEastAsia" w:hAnsi="Aptos" w:cs="Segoe UI"/>
                                <w:i/>
                                <w:iCs/>
                                <w:sz w:val="16"/>
                                <w:szCs w:val="16"/>
                                <w:lang w:val="en-US"/>
                              </w:rPr>
                              <w:t>body vibration. It remains unclear if this was due to a pre-existing condition or the intervention.</w:t>
                            </w:r>
                            <w:r w:rsidRPr="006F7C9C">
                              <w:rPr>
                                <w:rStyle w:val="eop"/>
                                <w:rFonts w:ascii="Aptos" w:eastAsiaTheme="majorEastAsia" w:hAnsi="Aptos" w:cs="Segoe UI"/>
                                <w:i/>
                                <w:sz w:val="16"/>
                                <w:szCs w:val="16"/>
                                <w:lang w:val="en-US"/>
                              </w:rPr>
                              <w:t> </w:t>
                            </w:r>
                            <w:r w:rsidR="00172700" w:rsidRPr="006F7C9C">
                              <w:rPr>
                                <w:rStyle w:val="eop"/>
                                <w:rFonts w:ascii="Aptos" w:eastAsiaTheme="majorEastAsia" w:hAnsi="Aptos" w:cs="Segoe UI"/>
                                <w:i/>
                                <w:sz w:val="16"/>
                                <w:szCs w:val="16"/>
                                <w:lang w:val="en-US"/>
                              </w:rPr>
                              <w:t xml:space="preserve">As a </w:t>
                            </w:r>
                            <w:r w:rsidR="00BE3FA7" w:rsidRPr="006F7C9C">
                              <w:rPr>
                                <w:rStyle w:val="eop"/>
                                <w:rFonts w:ascii="Aptos" w:eastAsiaTheme="majorEastAsia" w:hAnsi="Aptos" w:cs="Segoe UI"/>
                                <w:i/>
                                <w:sz w:val="16"/>
                                <w:szCs w:val="16"/>
                                <w:lang w:val="en-US"/>
                              </w:rPr>
                              <w:t>result,</w:t>
                            </w:r>
                            <w:r w:rsidR="003907DF" w:rsidRPr="006F7C9C">
                              <w:rPr>
                                <w:rStyle w:val="eop"/>
                                <w:rFonts w:ascii="Aptos" w:eastAsiaTheme="majorEastAsia" w:hAnsi="Aptos" w:cs="Segoe UI"/>
                                <w:i/>
                                <w:sz w:val="16"/>
                                <w:szCs w:val="16"/>
                                <w:lang w:val="en-US"/>
                              </w:rPr>
                              <w:t xml:space="preserve"> this participant was excluded.</w:t>
                            </w:r>
                            <w:r w:rsidR="00D66C45" w:rsidRPr="006F7C9C">
                              <w:rPr>
                                <w:rStyle w:val="eop"/>
                                <w:rFonts w:ascii="Aptos" w:eastAsiaTheme="majorEastAsia" w:hAnsi="Aptos" w:cs="Segoe UI"/>
                                <w:i/>
                                <w:sz w:val="16"/>
                                <w:szCs w:val="16"/>
                                <w:lang w:val="en-US"/>
                              </w:rPr>
                              <w:t xml:space="preserve"> Two more </w:t>
                            </w:r>
                            <w:r w:rsidR="00BE3FA7" w:rsidRPr="006F7C9C">
                              <w:rPr>
                                <w:rStyle w:val="eop"/>
                                <w:rFonts w:ascii="Aptos" w:eastAsiaTheme="majorEastAsia" w:hAnsi="Aptos" w:cs="Segoe UI"/>
                                <w:i/>
                                <w:sz w:val="16"/>
                                <w:szCs w:val="16"/>
                                <w:lang w:val="en-US"/>
                              </w:rPr>
                              <w:t>participants in</w:t>
                            </w:r>
                            <w:r w:rsidR="008B4B9F" w:rsidRPr="006F7C9C">
                              <w:rPr>
                                <w:rStyle w:val="eop"/>
                                <w:rFonts w:ascii="Aptos" w:eastAsiaTheme="majorEastAsia" w:hAnsi="Aptos" w:cs="Segoe UI"/>
                                <w:i/>
                                <w:sz w:val="16"/>
                                <w:szCs w:val="16"/>
                                <w:lang w:val="en-US"/>
                              </w:rPr>
                              <w:t xml:space="preserve"> the intervention group </w:t>
                            </w:r>
                            <w:r w:rsidR="001B0970" w:rsidRPr="006F7C9C">
                              <w:rPr>
                                <w:rStyle w:val="eop"/>
                                <w:rFonts w:ascii="Aptos" w:eastAsiaTheme="majorEastAsia" w:hAnsi="Aptos" w:cs="Segoe UI"/>
                                <w:i/>
                                <w:sz w:val="16"/>
                                <w:szCs w:val="16"/>
                                <w:lang w:val="en-US"/>
                              </w:rPr>
                              <w:t>were</w:t>
                            </w:r>
                            <w:r w:rsidR="005B375C" w:rsidRPr="006F7C9C">
                              <w:rPr>
                                <w:rStyle w:val="eop"/>
                                <w:rFonts w:ascii="Aptos" w:eastAsiaTheme="majorEastAsia" w:hAnsi="Aptos" w:cs="Segoe UI"/>
                                <w:i/>
                                <w:sz w:val="16"/>
                                <w:szCs w:val="16"/>
                                <w:lang w:val="en-US"/>
                              </w:rPr>
                              <w:t xml:space="preserve"> excluded as they did not </w:t>
                            </w:r>
                            <w:r w:rsidR="00F02C5E" w:rsidRPr="006F7C9C">
                              <w:rPr>
                                <w:rStyle w:val="eop"/>
                                <w:rFonts w:ascii="Aptos" w:eastAsiaTheme="majorEastAsia" w:hAnsi="Aptos" w:cs="Segoe UI"/>
                                <w:i/>
                                <w:sz w:val="16"/>
                                <w:szCs w:val="16"/>
                                <w:lang w:val="en-US"/>
                              </w:rPr>
                              <w:t>complete logbooks</w:t>
                            </w:r>
                            <w:r w:rsidR="00146AC1" w:rsidRPr="006F7C9C">
                              <w:rPr>
                                <w:rStyle w:val="eop"/>
                                <w:rFonts w:ascii="Aptos" w:eastAsiaTheme="majorEastAsia" w:hAnsi="Aptos" w:cs="Segoe UI"/>
                                <w:i/>
                                <w:sz w:val="16"/>
                                <w:szCs w:val="16"/>
                                <w:lang w:val="en-US"/>
                              </w:rPr>
                              <w:t xml:space="preserve"> regu</w:t>
                            </w:r>
                            <w:r w:rsidR="00BA072A" w:rsidRPr="006F7C9C">
                              <w:rPr>
                                <w:rStyle w:val="eop"/>
                                <w:rFonts w:ascii="Aptos" w:eastAsiaTheme="majorEastAsia" w:hAnsi="Aptos" w:cs="Segoe UI"/>
                                <w:i/>
                                <w:sz w:val="16"/>
                                <w:szCs w:val="16"/>
                                <w:lang w:val="en-US"/>
                              </w:rPr>
                              <w:t xml:space="preserve">larly. </w:t>
                            </w:r>
                            <w:r w:rsidR="00920F0A" w:rsidRPr="006F7C9C">
                              <w:rPr>
                                <w:rStyle w:val="eop"/>
                                <w:rFonts w:ascii="Aptos" w:eastAsiaTheme="majorEastAsia" w:hAnsi="Aptos" w:cs="Segoe UI"/>
                                <w:i/>
                                <w:sz w:val="16"/>
                                <w:szCs w:val="16"/>
                                <w:lang w:val="en-US"/>
                              </w:rPr>
                              <w:t xml:space="preserve">Compliance </w:t>
                            </w:r>
                            <w:r w:rsidR="00656ABD" w:rsidRPr="006F7C9C">
                              <w:rPr>
                                <w:rStyle w:val="eop"/>
                                <w:rFonts w:ascii="Aptos" w:eastAsiaTheme="majorEastAsia" w:hAnsi="Aptos" w:cs="Segoe UI"/>
                                <w:i/>
                                <w:sz w:val="16"/>
                                <w:szCs w:val="16"/>
                                <w:lang w:val="en-US"/>
                              </w:rPr>
                              <w:t xml:space="preserve">was </w:t>
                            </w:r>
                            <w:r w:rsidR="00920F0A" w:rsidRPr="006F7C9C">
                              <w:rPr>
                                <w:rStyle w:val="eop"/>
                                <w:rFonts w:ascii="Aptos" w:eastAsiaTheme="majorEastAsia" w:hAnsi="Aptos" w:cs="Segoe UI"/>
                                <w:i/>
                                <w:sz w:val="16"/>
                                <w:szCs w:val="16"/>
                                <w:lang w:val="en-US"/>
                              </w:rPr>
                              <w:t xml:space="preserve">not reported. </w:t>
                            </w:r>
                            <w:r w:rsidR="007B6F8A">
                              <w:rPr>
                                <w:rStyle w:val="eop"/>
                                <w:rFonts w:ascii="Aptos" w:eastAsiaTheme="majorEastAsia" w:hAnsi="Aptos" w:cs="Segoe UI"/>
                                <w:i/>
                                <w:sz w:val="16"/>
                                <w:szCs w:val="16"/>
                                <w:lang w:val="en-US"/>
                              </w:rPr>
                              <w:t xml:space="preserve"> </w:t>
                            </w:r>
                          </w:p>
                          <w:p w14:paraId="48046185" w14:textId="77777777" w:rsidR="004C58E1" w:rsidRPr="006F7C9C" w:rsidRDefault="004C58E1" w:rsidP="00E62333">
                            <w:pPr>
                              <w:pStyle w:val="paragraph"/>
                              <w:spacing w:before="0" w:beforeAutospacing="0" w:after="0" w:afterAutospacing="0" w:line="276" w:lineRule="auto"/>
                              <w:textAlignment w:val="baseline"/>
                              <w:rPr>
                                <w:rStyle w:val="eop"/>
                                <w:rFonts w:ascii="Aptos" w:eastAsiaTheme="majorEastAsia" w:hAnsi="Aptos" w:cs="Segoe UI"/>
                                <w:i/>
                                <w:color w:val="FF0000"/>
                                <w:sz w:val="16"/>
                                <w:szCs w:val="16"/>
                                <w:lang w:val="en-US"/>
                              </w:rPr>
                            </w:pPr>
                          </w:p>
                          <w:p w14:paraId="413DB99F" w14:textId="77777777" w:rsidR="008F7117" w:rsidRPr="006F7C9C" w:rsidRDefault="008F7117" w:rsidP="00E62333">
                            <w:pPr>
                              <w:spacing w:line="276" w:lineRule="auto"/>
                              <w:rPr>
                                <w:rFonts w:ascii="Aptos" w:hAnsi="Aptos"/>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F646B6" id="Tekstboks 65" o:spid="_x0000_s1067" type="#_x0000_t202" style="position:absolute;margin-left:382.15pt;margin-top:39.8pt;width:204.65pt;height:453.65pt;z-index:25165829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" filled="f" stroked="f" strokeweight=".5pt">
                <v:textbox>
                  <w:txbxContent>
                    <w:p w14:paraId="345AE2AD" w14:textId="77777777" w:rsidR="008F7117" w:rsidRPr="006F7C9C" w:rsidRDefault="008F7117" w:rsidP="00E62333">
                      <w:pPr>
                        <w:pStyle w:val="paragraph"/>
                        <w:spacing w:before="0" w:beforeAutospacing="0" w:after="0" w:afterAutospacing="0" w:line="276" w:lineRule="auto"/>
                        <w:textAlignment w:val="baseline"/>
                        <w:rPr>
                          <w:rStyle w:val="eop"/>
                          <w:rFonts w:ascii="Aptos" w:eastAsiaTheme="majorEastAsia" w:hAnsi="Aptos" w:cs="Segoe UI"/>
                          <w:i/>
                          <w:sz w:val="16"/>
                          <w:szCs w:val="16"/>
                          <w:lang w:val="en-US"/>
                        </w:rPr>
                      </w:pPr>
                      <w:r w:rsidRPr="006F7C9C">
                        <w:rPr>
                          <w:rStyle w:val="normaltextrun"/>
                          <w:rFonts w:ascii="Aptos" w:eastAsiaTheme="majorEastAsia" w:hAnsi="Aptos" w:cs="Segoe UI"/>
                          <w:i/>
                          <w:iCs/>
                          <w:sz w:val="16"/>
                          <w:szCs w:val="16"/>
                          <w:lang w:val="en-US"/>
                        </w:rPr>
                        <w:t>At baseline, pelvic bone mineral density was significantly lower in the intervention group (p = 0.020) and cyclist control group (p = 0.049) compared to the sedentary control group. Head bone mineral density was significantly greater in the intervention group</w:t>
                      </w:r>
                      <w:r w:rsidR="00A62CCA" w:rsidRPr="006F7C9C">
                        <w:rPr>
                          <w:rStyle w:val="normaltextrun"/>
                          <w:rFonts w:ascii="Aptos" w:eastAsiaTheme="majorEastAsia" w:hAnsi="Aptos" w:cs="Segoe UI"/>
                          <w:i/>
                          <w:iCs/>
                          <w:sz w:val="16"/>
                          <w:szCs w:val="16"/>
                          <w:lang w:val="en-US"/>
                        </w:rPr>
                        <w:t xml:space="preserve"> (p = 0.008)</w:t>
                      </w:r>
                      <w:r w:rsidRPr="006F7C9C">
                        <w:rPr>
                          <w:rStyle w:val="normaltextrun"/>
                          <w:rFonts w:ascii="Aptos" w:eastAsiaTheme="majorEastAsia" w:hAnsi="Aptos" w:cs="Segoe UI"/>
                          <w:i/>
                          <w:iCs/>
                          <w:sz w:val="16"/>
                          <w:szCs w:val="16"/>
                          <w:lang w:val="en-US"/>
                        </w:rPr>
                        <w:t xml:space="preserve"> and cyclist control group (p = 0.040) compared to the sedentary control group. </w:t>
                      </w:r>
                      <w:r w:rsidRPr="006F7C9C">
                        <w:rPr>
                          <w:rStyle w:val="eop"/>
                          <w:rFonts w:ascii="Aptos" w:eastAsiaTheme="majorEastAsia" w:hAnsi="Aptos" w:cs="Segoe UI"/>
                          <w:i/>
                          <w:sz w:val="16"/>
                          <w:szCs w:val="16"/>
                          <w:lang w:val="en-US"/>
                        </w:rPr>
                        <w:t> </w:t>
                      </w:r>
                    </w:p>
                    <w:p w14:paraId="0E8176AD" w14:textId="698E53DA" w:rsidR="007C6FD9" w:rsidRPr="00033993" w:rsidRDefault="007C6FD9" w:rsidP="00E62333">
                      <w:pPr>
                        <w:pStyle w:val="paragraph"/>
                        <w:spacing w:before="0" w:beforeAutospacing="0" w:after="0" w:afterAutospacing="0" w:line="276" w:lineRule="auto"/>
                        <w:textAlignment w:val="baseline"/>
                        <w:rPr>
                          <w:rFonts w:ascii="Aptos" w:hAnsi="Aptos" w:cs="Segoe UI"/>
                          <w:i/>
                          <w:sz w:val="16"/>
                          <w:szCs w:val="16"/>
                          <w:lang w:val="en-US"/>
                        </w:rPr>
                      </w:pPr>
                    </w:p>
                    <w:p w14:paraId="20D545C8" w14:textId="18FD8621" w:rsidR="008D4B5F" w:rsidRPr="005B2232" w:rsidRDefault="007C6FD9" w:rsidP="00E62333">
                      <w:pPr>
                        <w:pStyle w:val="paragraph"/>
                        <w:spacing w:before="0" w:beforeAutospacing="0" w:after="0" w:afterAutospacing="0" w:line="276" w:lineRule="auto"/>
                        <w:textAlignment w:val="baseline"/>
                        <w:rPr>
                          <w:rStyle w:val="normaltextrun"/>
                          <w:rFonts w:ascii="Aptos" w:eastAsiaTheme="majorEastAsia" w:hAnsi="Aptos" w:cs="Segoe UI"/>
                          <w:i/>
                          <w:color w:val="FF0000"/>
                          <w:sz w:val="16"/>
                          <w:szCs w:val="16"/>
                          <w:lang w:val="en-US"/>
                        </w:rPr>
                      </w:pPr>
                      <w:r w:rsidRPr="006F7C9C">
                        <w:rPr>
                          <w:rStyle w:val="normaltextrun"/>
                          <w:rFonts w:ascii="Aptos" w:eastAsiaTheme="majorEastAsia" w:hAnsi="Aptos" w:cs="Segoe UI"/>
                          <w:i/>
                          <w:iCs/>
                          <w:sz w:val="16"/>
                          <w:szCs w:val="16"/>
                          <w:lang w:val="en-US"/>
                        </w:rPr>
                        <w:t xml:space="preserve">After the 10-week intervention period, </w:t>
                      </w:r>
                      <w:r w:rsidR="008D4B5F" w:rsidRPr="006F7C9C">
                        <w:rPr>
                          <w:rStyle w:val="normaltextrun"/>
                          <w:rFonts w:ascii="Aptos" w:eastAsiaTheme="majorEastAsia" w:hAnsi="Aptos" w:cs="Segoe UI"/>
                          <w:i/>
                          <w:iCs/>
                          <w:sz w:val="16"/>
                          <w:szCs w:val="16"/>
                          <w:lang w:val="en-US"/>
                        </w:rPr>
                        <w:t xml:space="preserve">hip bone mineral density in the intervention group increased significantly compared to the cyclist control group (p = 0.024). During the </w:t>
                      </w:r>
                      <w:r w:rsidR="00993B64" w:rsidRPr="006F7C9C">
                        <w:rPr>
                          <w:rStyle w:val="normaltextrun"/>
                          <w:rFonts w:ascii="Aptos" w:eastAsiaTheme="majorEastAsia" w:hAnsi="Aptos" w:cs="Segoe UI"/>
                          <w:i/>
                          <w:iCs/>
                          <w:sz w:val="16"/>
                          <w:szCs w:val="16"/>
                          <w:lang w:val="en-US"/>
                        </w:rPr>
                        <w:t xml:space="preserve">intervention period, </w:t>
                      </w:r>
                      <w:r w:rsidR="008F702B" w:rsidRPr="006F7C9C">
                        <w:rPr>
                          <w:rStyle w:val="normaltextrun"/>
                          <w:rFonts w:ascii="Aptos" w:eastAsiaTheme="majorEastAsia" w:hAnsi="Aptos" w:cs="Segoe UI"/>
                          <w:i/>
                          <w:iCs/>
                          <w:sz w:val="16"/>
                          <w:szCs w:val="16"/>
                          <w:lang w:val="en-US"/>
                        </w:rPr>
                        <w:t>cyclists in the control group lost significantly more spine bone mineral density (p</w:t>
                      </w:r>
                      <w:r w:rsidR="00F960DB" w:rsidRPr="006F7C9C">
                        <w:rPr>
                          <w:rStyle w:val="normaltextrun"/>
                          <w:rFonts w:ascii="Aptos" w:eastAsiaTheme="majorEastAsia" w:hAnsi="Aptos" w:cs="Segoe UI"/>
                          <w:i/>
                          <w:iCs/>
                          <w:sz w:val="16"/>
                          <w:szCs w:val="16"/>
                          <w:lang w:val="en-US"/>
                        </w:rPr>
                        <w:t xml:space="preserve"> = 0.020) compared to the intervention group (p = 0.590). However, this difference was no longer significant after adjusting for baseline spine bone mineral density </w:t>
                      </w:r>
                      <w:r w:rsidR="0078300D" w:rsidRPr="006F7C9C">
                        <w:rPr>
                          <w:rStyle w:val="normaltextrun"/>
                          <w:rFonts w:ascii="Aptos" w:eastAsiaTheme="majorEastAsia" w:hAnsi="Aptos" w:cs="Segoe UI"/>
                          <w:i/>
                          <w:iCs/>
                          <w:sz w:val="16"/>
                          <w:szCs w:val="16"/>
                          <w:lang w:val="en-US"/>
                        </w:rPr>
                        <w:t>measures</w:t>
                      </w:r>
                      <w:r w:rsidR="00581994" w:rsidRPr="006F7C9C">
                        <w:rPr>
                          <w:rStyle w:val="normaltextrun"/>
                          <w:rFonts w:ascii="Aptos" w:eastAsiaTheme="majorEastAsia" w:hAnsi="Aptos" w:cs="Segoe UI"/>
                          <w:i/>
                          <w:iCs/>
                          <w:sz w:val="16"/>
                          <w:szCs w:val="16"/>
                          <w:lang w:val="en-US"/>
                        </w:rPr>
                        <w:t xml:space="preserve">. </w:t>
                      </w:r>
                    </w:p>
                    <w:p w14:paraId="3BC91DC3" w14:textId="6E797269" w:rsidR="000B2EAA" w:rsidRPr="005B2232" w:rsidRDefault="000B2EAA" w:rsidP="00E62333">
                      <w:pPr>
                        <w:pStyle w:val="paragraph"/>
                        <w:spacing w:before="0" w:beforeAutospacing="0" w:after="0" w:afterAutospacing="0" w:line="276" w:lineRule="auto"/>
                        <w:textAlignment w:val="baseline"/>
                        <w:rPr>
                          <w:rFonts w:ascii="Aptos" w:hAnsi="Aptos" w:cs="Segoe UI"/>
                          <w:i/>
                          <w:sz w:val="16"/>
                          <w:szCs w:val="16"/>
                          <w:lang w:val="en-US"/>
                        </w:rPr>
                      </w:pPr>
                    </w:p>
                    <w:p w14:paraId="2D87A652" w14:textId="5DEB622D" w:rsidR="00920F0A" w:rsidRPr="006F7C9C" w:rsidRDefault="008F7117" w:rsidP="00E62333">
                      <w:pPr>
                        <w:pStyle w:val="paragraph"/>
                        <w:spacing w:before="0" w:beforeAutospacing="0" w:after="0" w:afterAutospacing="0" w:line="276" w:lineRule="auto"/>
                        <w:textAlignment w:val="baseline"/>
                        <w:rPr>
                          <w:rStyle w:val="eop"/>
                          <w:rFonts w:ascii="Aptos" w:eastAsiaTheme="majorEastAsia" w:hAnsi="Aptos" w:cs="Segoe UI"/>
                          <w:i/>
                          <w:sz w:val="16"/>
                          <w:szCs w:val="16"/>
                          <w:lang w:val="en-US"/>
                        </w:rPr>
                      </w:pPr>
                      <w:r w:rsidRPr="006F7C9C">
                        <w:rPr>
                          <w:rStyle w:val="normaltextrun"/>
                          <w:rFonts w:ascii="Aptos" w:eastAsiaTheme="majorEastAsia" w:hAnsi="Aptos" w:cs="Segoe UI"/>
                          <w:i/>
                          <w:iCs/>
                          <w:sz w:val="16"/>
                          <w:szCs w:val="16"/>
                          <w:lang w:val="en-US"/>
                        </w:rPr>
                        <w:t>Of the included participants, one cyclist reported back pain during the whole</w:t>
                      </w:r>
                      <w:r w:rsidR="00673694" w:rsidRPr="006F7C9C">
                        <w:rPr>
                          <w:rStyle w:val="normaltextrun"/>
                          <w:rFonts w:ascii="Aptos" w:eastAsiaTheme="majorEastAsia" w:hAnsi="Aptos" w:cs="Segoe UI"/>
                          <w:i/>
                          <w:iCs/>
                          <w:sz w:val="16"/>
                          <w:szCs w:val="16"/>
                          <w:lang w:val="en-US"/>
                        </w:rPr>
                        <w:t>-</w:t>
                      </w:r>
                      <w:r w:rsidRPr="006F7C9C">
                        <w:rPr>
                          <w:rStyle w:val="normaltextrun"/>
                          <w:rFonts w:ascii="Aptos" w:eastAsiaTheme="majorEastAsia" w:hAnsi="Aptos" w:cs="Segoe UI"/>
                          <w:i/>
                          <w:iCs/>
                          <w:sz w:val="16"/>
                          <w:szCs w:val="16"/>
                          <w:lang w:val="en-US"/>
                        </w:rPr>
                        <w:t>body vibration. It remains unclear if this was due to a pre-existing condition or the intervention.</w:t>
                      </w:r>
                      <w:r w:rsidRPr="006F7C9C">
                        <w:rPr>
                          <w:rStyle w:val="eop"/>
                          <w:rFonts w:ascii="Aptos" w:eastAsiaTheme="majorEastAsia" w:hAnsi="Aptos" w:cs="Segoe UI"/>
                          <w:i/>
                          <w:sz w:val="16"/>
                          <w:szCs w:val="16"/>
                          <w:lang w:val="en-US"/>
                        </w:rPr>
                        <w:t> </w:t>
                      </w:r>
                      <w:r w:rsidR="00172700" w:rsidRPr="006F7C9C">
                        <w:rPr>
                          <w:rStyle w:val="eop"/>
                          <w:rFonts w:ascii="Aptos" w:eastAsiaTheme="majorEastAsia" w:hAnsi="Aptos" w:cs="Segoe UI"/>
                          <w:i/>
                          <w:sz w:val="16"/>
                          <w:szCs w:val="16"/>
                          <w:lang w:val="en-US"/>
                        </w:rPr>
                        <w:t xml:space="preserve">As a </w:t>
                      </w:r>
                      <w:r w:rsidR="00BE3FA7" w:rsidRPr="006F7C9C">
                        <w:rPr>
                          <w:rStyle w:val="eop"/>
                          <w:rFonts w:ascii="Aptos" w:eastAsiaTheme="majorEastAsia" w:hAnsi="Aptos" w:cs="Segoe UI"/>
                          <w:i/>
                          <w:sz w:val="16"/>
                          <w:szCs w:val="16"/>
                          <w:lang w:val="en-US"/>
                        </w:rPr>
                        <w:t>result,</w:t>
                      </w:r>
                      <w:r w:rsidR="003907DF" w:rsidRPr="006F7C9C">
                        <w:rPr>
                          <w:rStyle w:val="eop"/>
                          <w:rFonts w:ascii="Aptos" w:eastAsiaTheme="majorEastAsia" w:hAnsi="Aptos" w:cs="Segoe UI"/>
                          <w:i/>
                          <w:sz w:val="16"/>
                          <w:szCs w:val="16"/>
                          <w:lang w:val="en-US"/>
                        </w:rPr>
                        <w:t xml:space="preserve"> this participant was excluded.</w:t>
                      </w:r>
                      <w:r w:rsidR="00D66C45" w:rsidRPr="006F7C9C">
                        <w:rPr>
                          <w:rStyle w:val="eop"/>
                          <w:rFonts w:ascii="Aptos" w:eastAsiaTheme="majorEastAsia" w:hAnsi="Aptos" w:cs="Segoe UI"/>
                          <w:i/>
                          <w:sz w:val="16"/>
                          <w:szCs w:val="16"/>
                          <w:lang w:val="en-US"/>
                        </w:rPr>
                        <w:t xml:space="preserve"> Two more </w:t>
                      </w:r>
                      <w:r w:rsidR="00BE3FA7" w:rsidRPr="006F7C9C">
                        <w:rPr>
                          <w:rStyle w:val="eop"/>
                          <w:rFonts w:ascii="Aptos" w:eastAsiaTheme="majorEastAsia" w:hAnsi="Aptos" w:cs="Segoe UI"/>
                          <w:i/>
                          <w:sz w:val="16"/>
                          <w:szCs w:val="16"/>
                          <w:lang w:val="en-US"/>
                        </w:rPr>
                        <w:t>participants in</w:t>
                      </w:r>
                      <w:r w:rsidR="008B4B9F" w:rsidRPr="006F7C9C">
                        <w:rPr>
                          <w:rStyle w:val="eop"/>
                          <w:rFonts w:ascii="Aptos" w:eastAsiaTheme="majorEastAsia" w:hAnsi="Aptos" w:cs="Segoe UI"/>
                          <w:i/>
                          <w:sz w:val="16"/>
                          <w:szCs w:val="16"/>
                          <w:lang w:val="en-US"/>
                        </w:rPr>
                        <w:t xml:space="preserve"> the intervention group </w:t>
                      </w:r>
                      <w:r w:rsidR="001B0970" w:rsidRPr="006F7C9C">
                        <w:rPr>
                          <w:rStyle w:val="eop"/>
                          <w:rFonts w:ascii="Aptos" w:eastAsiaTheme="majorEastAsia" w:hAnsi="Aptos" w:cs="Segoe UI"/>
                          <w:i/>
                          <w:sz w:val="16"/>
                          <w:szCs w:val="16"/>
                          <w:lang w:val="en-US"/>
                        </w:rPr>
                        <w:t>were</w:t>
                      </w:r>
                      <w:r w:rsidR="005B375C" w:rsidRPr="006F7C9C">
                        <w:rPr>
                          <w:rStyle w:val="eop"/>
                          <w:rFonts w:ascii="Aptos" w:eastAsiaTheme="majorEastAsia" w:hAnsi="Aptos" w:cs="Segoe UI"/>
                          <w:i/>
                          <w:sz w:val="16"/>
                          <w:szCs w:val="16"/>
                          <w:lang w:val="en-US"/>
                        </w:rPr>
                        <w:t xml:space="preserve"> excluded as they did not </w:t>
                      </w:r>
                      <w:r w:rsidR="00F02C5E" w:rsidRPr="006F7C9C">
                        <w:rPr>
                          <w:rStyle w:val="eop"/>
                          <w:rFonts w:ascii="Aptos" w:eastAsiaTheme="majorEastAsia" w:hAnsi="Aptos" w:cs="Segoe UI"/>
                          <w:i/>
                          <w:sz w:val="16"/>
                          <w:szCs w:val="16"/>
                          <w:lang w:val="en-US"/>
                        </w:rPr>
                        <w:t>complete logbooks</w:t>
                      </w:r>
                      <w:r w:rsidR="00146AC1" w:rsidRPr="006F7C9C">
                        <w:rPr>
                          <w:rStyle w:val="eop"/>
                          <w:rFonts w:ascii="Aptos" w:eastAsiaTheme="majorEastAsia" w:hAnsi="Aptos" w:cs="Segoe UI"/>
                          <w:i/>
                          <w:sz w:val="16"/>
                          <w:szCs w:val="16"/>
                          <w:lang w:val="en-US"/>
                        </w:rPr>
                        <w:t xml:space="preserve"> regu</w:t>
                      </w:r>
                      <w:r w:rsidR="00BA072A" w:rsidRPr="006F7C9C">
                        <w:rPr>
                          <w:rStyle w:val="eop"/>
                          <w:rFonts w:ascii="Aptos" w:eastAsiaTheme="majorEastAsia" w:hAnsi="Aptos" w:cs="Segoe UI"/>
                          <w:i/>
                          <w:sz w:val="16"/>
                          <w:szCs w:val="16"/>
                          <w:lang w:val="en-US"/>
                        </w:rPr>
                        <w:t xml:space="preserve">larly. </w:t>
                      </w:r>
                      <w:r w:rsidR="00920F0A" w:rsidRPr="006F7C9C">
                        <w:rPr>
                          <w:rStyle w:val="eop"/>
                          <w:rFonts w:ascii="Aptos" w:eastAsiaTheme="majorEastAsia" w:hAnsi="Aptos" w:cs="Segoe UI"/>
                          <w:i/>
                          <w:sz w:val="16"/>
                          <w:szCs w:val="16"/>
                          <w:lang w:val="en-US"/>
                        </w:rPr>
                        <w:t xml:space="preserve">Compliance </w:t>
                      </w:r>
                      <w:r w:rsidR="00656ABD" w:rsidRPr="006F7C9C">
                        <w:rPr>
                          <w:rStyle w:val="eop"/>
                          <w:rFonts w:ascii="Aptos" w:eastAsiaTheme="majorEastAsia" w:hAnsi="Aptos" w:cs="Segoe UI"/>
                          <w:i/>
                          <w:sz w:val="16"/>
                          <w:szCs w:val="16"/>
                          <w:lang w:val="en-US"/>
                        </w:rPr>
                        <w:t xml:space="preserve">was </w:t>
                      </w:r>
                      <w:r w:rsidR="00920F0A" w:rsidRPr="006F7C9C">
                        <w:rPr>
                          <w:rStyle w:val="eop"/>
                          <w:rFonts w:ascii="Aptos" w:eastAsiaTheme="majorEastAsia" w:hAnsi="Aptos" w:cs="Segoe UI"/>
                          <w:i/>
                          <w:sz w:val="16"/>
                          <w:szCs w:val="16"/>
                          <w:lang w:val="en-US"/>
                        </w:rPr>
                        <w:t xml:space="preserve">not reported. </w:t>
                      </w:r>
                      <w:r w:rsidR="007B6F8A">
                        <w:rPr>
                          <w:rStyle w:val="eop"/>
                          <w:rFonts w:ascii="Aptos" w:eastAsiaTheme="majorEastAsia" w:hAnsi="Aptos" w:cs="Segoe UI"/>
                          <w:i/>
                          <w:sz w:val="16"/>
                          <w:szCs w:val="16"/>
                          <w:lang w:val="en-US"/>
                        </w:rPr>
                        <w:t xml:space="preserve"> </w:t>
                      </w:r>
                    </w:p>
                    <w:p w14:paraId="48046185" w14:textId="77777777" w:rsidR="004C58E1" w:rsidRPr="006F7C9C" w:rsidRDefault="004C58E1" w:rsidP="00E62333">
                      <w:pPr>
                        <w:pStyle w:val="paragraph"/>
                        <w:spacing w:before="0" w:beforeAutospacing="0" w:after="0" w:afterAutospacing="0" w:line="276" w:lineRule="auto"/>
                        <w:textAlignment w:val="baseline"/>
                        <w:rPr>
                          <w:rStyle w:val="eop"/>
                          <w:rFonts w:ascii="Aptos" w:eastAsiaTheme="majorEastAsia" w:hAnsi="Aptos" w:cs="Segoe UI"/>
                          <w:i/>
                          <w:color w:val="FF0000"/>
                          <w:sz w:val="16"/>
                          <w:szCs w:val="16"/>
                          <w:lang w:val="en-US"/>
                        </w:rPr>
                      </w:pPr>
                    </w:p>
                    <w:p w14:paraId="413DB99F" w14:textId="77777777" w:rsidR="008F7117" w:rsidRPr="006F7C9C" w:rsidRDefault="008F7117" w:rsidP="00E62333">
                      <w:pPr>
                        <w:spacing w:line="276" w:lineRule="auto"/>
                        <w:rPr>
                          <w:rFonts w:ascii="Aptos" w:hAnsi="Aptos"/>
                          <w:sz w:val="16"/>
                          <w:szCs w:val="16"/>
                        </w:rPr>
                      </w:pPr>
                    </w:p>
                  </w:txbxContent>
                </v:textbox>
              </v:shape>
            </w:pict>
          </mc:Fallback>
        </mc:AlternateContent>
      </w:r>
      <w:r w:rsidR="00B86EB8" w:rsidRPr="00DE1262">
        <w:rPr>
          <w:noProof/>
        </w:rPr>
        <mc:AlternateContent>
          <mc:Choice Requires="wps">
            <w:drawing>
              <wp:anchor distT="0" distB="0" distL="114300" distR="114300" simplePos="0" relativeHeight="251658293" behindDoc="0" locked="0" layoutInCell="1" allowOverlap="1" wp14:anchorId="09C3D356" wp14:editId="5AA69B2E">
                <wp:simplePos x="0" y="0"/>
                <wp:positionH relativeFrom="column">
                  <wp:posOffset>3648268</wp:posOffset>
                </wp:positionH>
                <wp:positionV relativeFrom="paragraph">
                  <wp:posOffset>513184</wp:posOffset>
                </wp:positionV>
                <wp:extent cx="1203649" cy="6198499"/>
                <wp:effectExtent l="0" t="0" r="0" b="0"/>
                <wp:wrapNone/>
                <wp:docPr id="540321711" name="Tekstboks 68"/>
                <wp:cNvGraphicFramePr/>
                <a:graphic xmlns:a="http://schemas.openxmlformats.org/drawingml/2006/main">
                  <a:graphicData uri="http://schemas.microsoft.com/office/word/2010/wordprocessingShape">
                    <wps:wsp>
                      <wps:cNvSpPr txBox="1"/>
                      <wps:spPr>
                        <a:xfrm>
                          <a:off x="0" y="0"/>
                          <a:ext cx="1203649" cy="6198499"/>
                        </a:xfrm>
                        <a:prstGeom prst="rect">
                          <a:avLst/>
                        </a:prstGeom>
                        <a:noFill/>
                        <a:ln w="6350">
                          <a:noFill/>
                        </a:ln>
                      </wps:spPr>
                      <wps:txbx>
                        <w:txbxContent>
                          <w:p w14:paraId="03AAA06F" w14:textId="74C138F4"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Pr>
                                <w:rStyle w:val="normaltextrun"/>
                                <w:rFonts w:ascii="Aptos" w:eastAsiaTheme="majorEastAsia" w:hAnsi="Aptos" w:cs="Segoe UI"/>
                                <w:i/>
                                <w:iCs/>
                                <w:sz w:val="16"/>
                                <w:szCs w:val="16"/>
                                <w:lang w:val="en-US"/>
                              </w:rPr>
                              <w:t>Type: whole</w:t>
                            </w:r>
                            <w:r w:rsidR="00D73DCD">
                              <w:rPr>
                                <w:rStyle w:val="normaltextrun"/>
                                <w:rFonts w:ascii="Aptos" w:eastAsiaTheme="majorEastAsia" w:hAnsi="Aptos" w:cs="Segoe UI"/>
                                <w:i/>
                                <w:iCs/>
                                <w:sz w:val="16"/>
                                <w:szCs w:val="16"/>
                                <w:lang w:val="en-US"/>
                              </w:rPr>
                              <w:t>-</w:t>
                            </w:r>
                            <w:r>
                              <w:rPr>
                                <w:rStyle w:val="normaltextrun"/>
                                <w:rFonts w:ascii="Aptos" w:eastAsiaTheme="majorEastAsia" w:hAnsi="Aptos" w:cs="Segoe UI"/>
                                <w:i/>
                                <w:iCs/>
                                <w:sz w:val="16"/>
                                <w:szCs w:val="16"/>
                                <w:lang w:val="en-US"/>
                              </w:rPr>
                              <w:t xml:space="preserve">body vibration training. </w:t>
                            </w:r>
                          </w:p>
                          <w:p w14:paraId="43D981F0" w14:textId="77777777"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0A5AB633" w14:textId="04A7B728"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Pr>
                                <w:rStyle w:val="normaltextrun"/>
                                <w:rFonts w:ascii="Aptos" w:eastAsiaTheme="majorEastAsia" w:hAnsi="Aptos" w:cs="Segoe UI"/>
                                <w:i/>
                                <w:iCs/>
                                <w:sz w:val="16"/>
                                <w:szCs w:val="16"/>
                                <w:lang w:val="en-US"/>
                              </w:rPr>
                              <w:t>Duration: 10 weeks, 15</w:t>
                            </w:r>
                            <w:r w:rsidR="00B7035E">
                              <w:rPr>
                                <w:rStyle w:val="normaltextrun"/>
                                <w:rFonts w:ascii="Aptos" w:eastAsiaTheme="majorEastAsia" w:hAnsi="Aptos" w:cs="Segoe UI"/>
                                <w:i/>
                                <w:iCs/>
                                <w:sz w:val="16"/>
                                <w:szCs w:val="16"/>
                                <w:lang w:val="en-US"/>
                              </w:rPr>
                              <w:t xml:space="preserve"> </w:t>
                            </w:r>
                            <w:r>
                              <w:rPr>
                                <w:rStyle w:val="normaltextrun"/>
                                <w:rFonts w:ascii="Aptos" w:eastAsiaTheme="majorEastAsia" w:hAnsi="Aptos" w:cs="Segoe UI"/>
                                <w:i/>
                                <w:iCs/>
                                <w:sz w:val="16"/>
                                <w:szCs w:val="16"/>
                                <w:lang w:val="en-US"/>
                              </w:rPr>
                              <w:t>min</w:t>
                            </w:r>
                            <w:r w:rsidR="00B7035E">
                              <w:rPr>
                                <w:rStyle w:val="normaltextrun"/>
                                <w:rFonts w:ascii="Aptos" w:eastAsiaTheme="majorEastAsia" w:hAnsi="Aptos" w:cs="Segoe UI"/>
                                <w:i/>
                                <w:iCs/>
                                <w:sz w:val="16"/>
                                <w:szCs w:val="16"/>
                                <w:lang w:val="en-US"/>
                              </w:rPr>
                              <w:t>utes</w:t>
                            </w:r>
                            <w:r>
                              <w:rPr>
                                <w:rStyle w:val="normaltextrun"/>
                                <w:rFonts w:ascii="Aptos" w:eastAsiaTheme="majorEastAsia" w:hAnsi="Aptos" w:cs="Segoe UI"/>
                                <w:i/>
                                <w:iCs/>
                                <w:sz w:val="16"/>
                                <w:szCs w:val="16"/>
                                <w:lang w:val="en-US"/>
                              </w:rPr>
                              <w:t xml:space="preserve">/session. </w:t>
                            </w:r>
                          </w:p>
                          <w:p w14:paraId="550C661E" w14:textId="77777777"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57B67173" w14:textId="0672759A"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Pr>
                                <w:rStyle w:val="normaltextrun"/>
                                <w:rFonts w:ascii="Aptos" w:eastAsiaTheme="majorEastAsia" w:hAnsi="Aptos" w:cs="Segoe UI"/>
                                <w:i/>
                                <w:iCs/>
                                <w:sz w:val="16"/>
                                <w:szCs w:val="16"/>
                                <w:lang w:val="en-US"/>
                              </w:rPr>
                              <w:t>Frequency: 3 times</w:t>
                            </w:r>
                            <w:r w:rsidR="00A34814">
                              <w:rPr>
                                <w:rStyle w:val="normaltextrun"/>
                                <w:rFonts w:ascii="Aptos" w:eastAsiaTheme="majorEastAsia" w:hAnsi="Aptos" w:cs="Segoe UI"/>
                                <w:i/>
                                <w:iCs/>
                                <w:sz w:val="16"/>
                                <w:szCs w:val="16"/>
                                <w:lang w:val="en-US"/>
                              </w:rPr>
                              <w:t>/week</w:t>
                            </w:r>
                          </w:p>
                          <w:p w14:paraId="0D2B3FD8" w14:textId="77777777"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4F3CE6A2" w14:textId="6DE9938C"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Pr>
                                <w:rStyle w:val="normaltextrun"/>
                                <w:rFonts w:ascii="Aptos" w:eastAsiaTheme="majorEastAsia" w:hAnsi="Aptos" w:cs="Segoe UI"/>
                                <w:i/>
                                <w:iCs/>
                                <w:sz w:val="16"/>
                                <w:szCs w:val="16"/>
                                <w:lang w:val="en-US"/>
                              </w:rPr>
                              <w:t xml:space="preserve">Intensity: </w:t>
                            </w:r>
                            <w:r w:rsidRPr="008A666D">
                              <w:rPr>
                                <w:rStyle w:val="normaltextrun"/>
                                <w:rFonts w:ascii="Aptos" w:eastAsiaTheme="majorEastAsia" w:hAnsi="Aptos" w:cs="Segoe UI"/>
                                <w:i/>
                                <w:iCs/>
                                <w:sz w:val="16"/>
                                <w:szCs w:val="16"/>
                                <w:lang w:val="en-US"/>
                              </w:rPr>
                              <w:t>15</w:t>
                            </w:r>
                            <w:r w:rsidR="00674969">
                              <w:rPr>
                                <w:rStyle w:val="normaltextrun"/>
                                <w:rFonts w:ascii="Aptos" w:eastAsiaTheme="majorEastAsia" w:hAnsi="Aptos" w:cs="Segoe UI"/>
                                <w:i/>
                                <w:iCs/>
                                <w:sz w:val="16"/>
                                <w:szCs w:val="16"/>
                                <w:lang w:val="en-US"/>
                              </w:rPr>
                              <w:t xml:space="preserve"> </w:t>
                            </w:r>
                            <w:r w:rsidRPr="008A666D">
                              <w:rPr>
                                <w:rStyle w:val="normaltextrun"/>
                                <w:rFonts w:ascii="Aptos" w:eastAsiaTheme="majorEastAsia" w:hAnsi="Aptos" w:cs="Segoe UI"/>
                                <w:i/>
                                <w:iCs/>
                                <w:sz w:val="16"/>
                                <w:szCs w:val="16"/>
                                <w:lang w:val="en-US"/>
                              </w:rPr>
                              <w:t>min</w:t>
                            </w:r>
                            <w:r w:rsidR="00674969">
                              <w:rPr>
                                <w:rStyle w:val="normaltextrun"/>
                                <w:rFonts w:ascii="Aptos" w:eastAsiaTheme="majorEastAsia" w:hAnsi="Aptos" w:cs="Segoe UI"/>
                                <w:i/>
                                <w:iCs/>
                                <w:sz w:val="16"/>
                                <w:szCs w:val="16"/>
                                <w:lang w:val="en-US"/>
                              </w:rPr>
                              <w:t>utes</w:t>
                            </w:r>
                            <w:r w:rsidRPr="008A666D">
                              <w:rPr>
                                <w:rStyle w:val="normaltextrun"/>
                                <w:rFonts w:ascii="Aptos" w:eastAsiaTheme="majorEastAsia" w:hAnsi="Aptos" w:cs="Segoe UI"/>
                                <w:i/>
                                <w:iCs/>
                                <w:sz w:val="16"/>
                                <w:szCs w:val="16"/>
                                <w:lang w:val="en-US"/>
                              </w:rPr>
                              <w:t xml:space="preserve"> consisting of 10 sets of 60s of </w:t>
                            </w:r>
                            <w:r w:rsidRPr="0062097F">
                              <w:rPr>
                                <w:rStyle w:val="contextualspellingandgrammarerror"/>
                                <w:rFonts w:ascii="Aptos" w:eastAsiaTheme="majorEastAsia" w:hAnsi="Aptos" w:cs="Segoe UI"/>
                                <w:i/>
                                <w:sz w:val="16"/>
                                <w:szCs w:val="16"/>
                                <w:lang w:val="en-US"/>
                              </w:rPr>
                              <w:t>whole-body</w:t>
                            </w:r>
                            <w:r w:rsidRPr="008A666D">
                              <w:rPr>
                                <w:rStyle w:val="normaltextrun"/>
                                <w:rFonts w:ascii="Aptos" w:eastAsiaTheme="majorEastAsia" w:hAnsi="Aptos" w:cs="Segoe UI"/>
                                <w:i/>
                                <w:iCs/>
                                <w:sz w:val="16"/>
                                <w:szCs w:val="16"/>
                                <w:lang w:val="en-US"/>
                              </w:rPr>
                              <w:t xml:space="preserve"> vibration, and 30s of rest. </w:t>
                            </w:r>
                            <w:r>
                              <w:rPr>
                                <w:rStyle w:val="normaltextrun"/>
                                <w:rFonts w:ascii="Aptos" w:eastAsiaTheme="majorEastAsia" w:hAnsi="Aptos" w:cs="Segoe UI"/>
                                <w:i/>
                                <w:iCs/>
                                <w:sz w:val="16"/>
                                <w:szCs w:val="16"/>
                                <w:lang w:val="en-US"/>
                              </w:rPr>
                              <w:t>30 Hertz,</w:t>
                            </w:r>
                            <w:r w:rsidR="00B06934">
                              <w:rPr>
                                <w:rStyle w:val="normaltextrun"/>
                                <w:rFonts w:ascii="Aptos" w:eastAsiaTheme="majorEastAsia" w:hAnsi="Aptos" w:cs="Segoe UI"/>
                                <w:i/>
                                <w:iCs/>
                                <w:sz w:val="16"/>
                                <w:szCs w:val="16"/>
                                <w:lang w:val="en-US"/>
                              </w:rPr>
                              <w:t xml:space="preserve"> and</w:t>
                            </w:r>
                            <w:r>
                              <w:rPr>
                                <w:rStyle w:val="normaltextrun"/>
                                <w:rFonts w:ascii="Aptos" w:eastAsiaTheme="majorEastAsia" w:hAnsi="Aptos" w:cs="Segoe UI"/>
                                <w:i/>
                                <w:iCs/>
                                <w:sz w:val="16"/>
                                <w:szCs w:val="16"/>
                                <w:lang w:val="en-US"/>
                              </w:rPr>
                              <w:t xml:space="preserve"> amplitude of 3 millimeters. </w:t>
                            </w:r>
                          </w:p>
                          <w:p w14:paraId="6E68B249" w14:textId="77777777"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46F5709F" w14:textId="77777777" w:rsidR="006E1F87" w:rsidRDefault="008F7117" w:rsidP="006E1F87">
                            <w:pPr>
                              <w:pStyle w:val="paragraph"/>
                              <w:spacing w:before="0" w:beforeAutospacing="0" w:after="0" w:afterAutospacing="0"/>
                              <w:textAlignment w:val="baseline"/>
                              <w:rPr>
                                <w:rFonts w:eastAsiaTheme="majorEastAsia"/>
                                <w:sz w:val="16"/>
                                <w:szCs w:val="16"/>
                                <w:lang w:val="en-US"/>
                              </w:rPr>
                            </w:pPr>
                            <w:r>
                              <w:rPr>
                                <w:rStyle w:val="normaltextrun"/>
                                <w:rFonts w:ascii="Aptos" w:eastAsiaTheme="majorEastAsia" w:hAnsi="Aptos" w:cs="Segoe UI"/>
                                <w:i/>
                                <w:iCs/>
                                <w:sz w:val="16"/>
                                <w:szCs w:val="16"/>
                                <w:lang w:val="en-US"/>
                              </w:rPr>
                              <w:t>Description: S</w:t>
                            </w:r>
                            <w:r w:rsidRPr="008A666D">
                              <w:rPr>
                                <w:rStyle w:val="normaltextrun"/>
                                <w:rFonts w:ascii="Aptos" w:eastAsiaTheme="majorEastAsia" w:hAnsi="Aptos" w:cs="Segoe UI"/>
                                <w:i/>
                                <w:iCs/>
                                <w:sz w:val="16"/>
                                <w:szCs w:val="16"/>
                                <w:lang w:val="en-US"/>
                              </w:rPr>
                              <w:t>tanding barefoot on vibration plates with slightly bent knees, holding firmly onto handlebars, placing most pressure on the heel. </w:t>
                            </w:r>
                            <w:r w:rsidRPr="0062097F">
                              <w:rPr>
                                <w:rStyle w:val="eop"/>
                                <w:rFonts w:ascii="Aptos" w:eastAsiaTheme="majorEastAsia" w:hAnsi="Aptos" w:cs="Segoe UI"/>
                                <w:i/>
                                <w:sz w:val="16"/>
                                <w:szCs w:val="16"/>
                                <w:lang w:val="en-US"/>
                              </w:rPr>
                              <w:t> </w:t>
                            </w:r>
                            <w:r>
                              <w:rPr>
                                <w:sz w:val="16"/>
                                <w:szCs w:val="16"/>
                                <w:lang w:val="en-US"/>
                              </w:rPr>
                              <w:t xml:space="preserve"> </w:t>
                            </w:r>
                          </w:p>
                          <w:p w14:paraId="6175E68A" w14:textId="77777777" w:rsidR="006E1F87" w:rsidRDefault="006E1F87" w:rsidP="006E1F87">
                            <w:pPr>
                              <w:pStyle w:val="paragraph"/>
                              <w:spacing w:before="0" w:beforeAutospacing="0" w:after="0" w:afterAutospacing="0"/>
                              <w:textAlignment w:val="baseline"/>
                              <w:rPr>
                                <w:sz w:val="16"/>
                                <w:szCs w:val="16"/>
                                <w:lang w:val="en-US"/>
                              </w:rPr>
                            </w:pPr>
                          </w:p>
                          <w:p w14:paraId="3515CE80" w14:textId="50EE4FBD" w:rsidR="00340A2D" w:rsidRPr="006E1F87" w:rsidRDefault="00DE255E" w:rsidP="006E1F87">
                            <w:pPr>
                              <w:pStyle w:val="paragraph"/>
                              <w:spacing w:before="0" w:beforeAutospacing="0" w:after="0" w:afterAutospacing="0"/>
                              <w:textAlignment w:val="baseline"/>
                              <w:rPr>
                                <w:rFonts w:ascii="Aptos" w:eastAsiaTheme="majorEastAsia" w:hAnsi="Aptos" w:cs="Segoe UI"/>
                                <w:i/>
                                <w:iCs/>
                                <w:sz w:val="16"/>
                                <w:szCs w:val="16"/>
                                <w:lang w:val="en-US"/>
                              </w:rPr>
                            </w:pPr>
                            <w:r w:rsidRPr="006E1F87">
                              <w:rPr>
                                <w:rFonts w:ascii="Aptos" w:hAnsi="Aptos"/>
                                <w:i/>
                                <w:iCs/>
                                <w:color w:val="000000" w:themeColor="text1"/>
                                <w:sz w:val="16"/>
                                <w:szCs w:val="16"/>
                                <w:lang w:val="en-US"/>
                              </w:rPr>
                              <w:t xml:space="preserve">Each week, participants completed </w:t>
                            </w:r>
                            <w:r w:rsidR="00C303E1" w:rsidRPr="006E1F87">
                              <w:rPr>
                                <w:rFonts w:ascii="Aptos" w:hAnsi="Aptos"/>
                                <w:i/>
                                <w:iCs/>
                                <w:color w:val="000000" w:themeColor="text1"/>
                                <w:sz w:val="16"/>
                                <w:szCs w:val="16"/>
                                <w:lang w:val="en-US"/>
                              </w:rPr>
                              <w:t xml:space="preserve">logbooks </w:t>
                            </w:r>
                            <w:r w:rsidR="00471860" w:rsidRPr="006E1F87">
                              <w:rPr>
                                <w:rFonts w:ascii="Aptos" w:hAnsi="Aptos"/>
                                <w:i/>
                                <w:iCs/>
                                <w:color w:val="000000" w:themeColor="text1"/>
                                <w:sz w:val="16"/>
                                <w:szCs w:val="16"/>
                                <w:lang w:val="en-US"/>
                              </w:rPr>
                              <w:t>detailing the minutes spent on the vibration plates, including frequen</w:t>
                            </w:r>
                            <w:r w:rsidR="00F0471C" w:rsidRPr="006E1F87">
                              <w:rPr>
                                <w:rFonts w:ascii="Aptos" w:hAnsi="Aptos"/>
                                <w:i/>
                                <w:iCs/>
                                <w:color w:val="000000" w:themeColor="text1"/>
                                <w:sz w:val="16"/>
                                <w:szCs w:val="16"/>
                                <w:lang w:val="en-US"/>
                              </w:rPr>
                              <w:t>c</w:t>
                            </w:r>
                            <w:r w:rsidR="00471860" w:rsidRPr="006E1F87">
                              <w:rPr>
                                <w:rFonts w:ascii="Aptos" w:hAnsi="Aptos"/>
                                <w:i/>
                                <w:iCs/>
                                <w:color w:val="000000" w:themeColor="text1"/>
                                <w:sz w:val="16"/>
                                <w:szCs w:val="16"/>
                                <w:lang w:val="en-US"/>
                              </w:rPr>
                              <w:t>y and amplitude. These logbooks were re</w:t>
                            </w:r>
                            <w:r w:rsidR="00F0471C" w:rsidRPr="006E1F87">
                              <w:rPr>
                                <w:rFonts w:ascii="Aptos" w:hAnsi="Aptos"/>
                                <w:i/>
                                <w:iCs/>
                                <w:color w:val="000000" w:themeColor="text1"/>
                                <w:sz w:val="16"/>
                                <w:szCs w:val="16"/>
                                <w:lang w:val="en-US"/>
                              </w:rPr>
                              <w:t>viewed weekly to monitor compliance to the intervention protocol.</w:t>
                            </w:r>
                            <w:r w:rsidR="00F0471C" w:rsidRPr="00F0471C">
                              <w:rPr>
                                <w:rFonts w:ascii="ThiemeGulliver2011" w:hAnsi="ThiemeGulliver2011"/>
                                <w:i/>
                                <w:iCs/>
                                <w:color w:val="000000" w:themeColor="text1"/>
                                <w:sz w:val="16"/>
                                <w:szCs w:val="16"/>
                                <w:lang w:val="en-US"/>
                              </w:rPr>
                              <w:t xml:space="preserve"> </w:t>
                            </w:r>
                          </w:p>
                          <w:p w14:paraId="7E0F571E" w14:textId="77777777" w:rsidR="000D4F33" w:rsidRPr="000D4F33" w:rsidRDefault="000D4F33" w:rsidP="000D4F33">
                            <w:pPr>
                              <w:rPr>
                                <w:rFonts w:ascii="Aptos" w:hAnsi="Aptos"/>
                                <w:i/>
                                <w:sz w:val="16"/>
                                <w:szCs w:val="16"/>
                              </w:rPr>
                            </w:pPr>
                          </w:p>
                          <w:p w14:paraId="479B8207" w14:textId="56BB9177" w:rsidR="00CE4CD2" w:rsidRPr="006F5B17" w:rsidRDefault="00CE4CD2" w:rsidP="008F7117">
                            <w:pPr>
                              <w:rPr>
                                <w:color w:val="FF0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C3D356" id="Tekstboks 68" o:spid="_x0000_s1068" type="#_x0000_t202" style="position:absolute;margin-left:287.25pt;margin-top:40.4pt;width:94.8pt;height:488.05pt;z-index:25165829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" filled="f" stroked="f" strokeweight=".5pt">
                <v:textbox>
                  <w:txbxContent>
                    <w:p w14:paraId="03AAA06F" w14:textId="74C138F4"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Pr>
                          <w:rStyle w:val="normaltextrun"/>
                          <w:rFonts w:ascii="Aptos" w:eastAsiaTheme="majorEastAsia" w:hAnsi="Aptos" w:cs="Segoe UI"/>
                          <w:i/>
                          <w:iCs/>
                          <w:sz w:val="16"/>
                          <w:szCs w:val="16"/>
                          <w:lang w:val="en-US"/>
                        </w:rPr>
                        <w:t>Type: whole</w:t>
                      </w:r>
                      <w:r w:rsidR="00D73DCD">
                        <w:rPr>
                          <w:rStyle w:val="normaltextrun"/>
                          <w:rFonts w:ascii="Aptos" w:eastAsiaTheme="majorEastAsia" w:hAnsi="Aptos" w:cs="Segoe UI"/>
                          <w:i/>
                          <w:iCs/>
                          <w:sz w:val="16"/>
                          <w:szCs w:val="16"/>
                          <w:lang w:val="en-US"/>
                        </w:rPr>
                        <w:t>-</w:t>
                      </w:r>
                      <w:r>
                        <w:rPr>
                          <w:rStyle w:val="normaltextrun"/>
                          <w:rFonts w:ascii="Aptos" w:eastAsiaTheme="majorEastAsia" w:hAnsi="Aptos" w:cs="Segoe UI"/>
                          <w:i/>
                          <w:iCs/>
                          <w:sz w:val="16"/>
                          <w:szCs w:val="16"/>
                          <w:lang w:val="en-US"/>
                        </w:rPr>
                        <w:t xml:space="preserve">body vibration training. </w:t>
                      </w:r>
                    </w:p>
                    <w:p w14:paraId="43D981F0" w14:textId="77777777"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0A5AB633" w14:textId="04A7B728"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Pr>
                          <w:rStyle w:val="normaltextrun"/>
                          <w:rFonts w:ascii="Aptos" w:eastAsiaTheme="majorEastAsia" w:hAnsi="Aptos" w:cs="Segoe UI"/>
                          <w:i/>
                          <w:iCs/>
                          <w:sz w:val="16"/>
                          <w:szCs w:val="16"/>
                          <w:lang w:val="en-US"/>
                        </w:rPr>
                        <w:t>Duration: 10 weeks, 15</w:t>
                      </w:r>
                      <w:r w:rsidR="00B7035E">
                        <w:rPr>
                          <w:rStyle w:val="normaltextrun"/>
                          <w:rFonts w:ascii="Aptos" w:eastAsiaTheme="majorEastAsia" w:hAnsi="Aptos" w:cs="Segoe UI"/>
                          <w:i/>
                          <w:iCs/>
                          <w:sz w:val="16"/>
                          <w:szCs w:val="16"/>
                          <w:lang w:val="en-US"/>
                        </w:rPr>
                        <w:t xml:space="preserve"> </w:t>
                      </w:r>
                      <w:r>
                        <w:rPr>
                          <w:rStyle w:val="normaltextrun"/>
                          <w:rFonts w:ascii="Aptos" w:eastAsiaTheme="majorEastAsia" w:hAnsi="Aptos" w:cs="Segoe UI"/>
                          <w:i/>
                          <w:iCs/>
                          <w:sz w:val="16"/>
                          <w:szCs w:val="16"/>
                          <w:lang w:val="en-US"/>
                        </w:rPr>
                        <w:t>min</w:t>
                      </w:r>
                      <w:r w:rsidR="00B7035E">
                        <w:rPr>
                          <w:rStyle w:val="normaltextrun"/>
                          <w:rFonts w:ascii="Aptos" w:eastAsiaTheme="majorEastAsia" w:hAnsi="Aptos" w:cs="Segoe UI"/>
                          <w:i/>
                          <w:iCs/>
                          <w:sz w:val="16"/>
                          <w:szCs w:val="16"/>
                          <w:lang w:val="en-US"/>
                        </w:rPr>
                        <w:t>utes</w:t>
                      </w:r>
                      <w:r>
                        <w:rPr>
                          <w:rStyle w:val="normaltextrun"/>
                          <w:rFonts w:ascii="Aptos" w:eastAsiaTheme="majorEastAsia" w:hAnsi="Aptos" w:cs="Segoe UI"/>
                          <w:i/>
                          <w:iCs/>
                          <w:sz w:val="16"/>
                          <w:szCs w:val="16"/>
                          <w:lang w:val="en-US"/>
                        </w:rPr>
                        <w:t xml:space="preserve">/session. </w:t>
                      </w:r>
                    </w:p>
                    <w:p w14:paraId="550C661E" w14:textId="77777777"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57B67173" w14:textId="0672759A"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Pr>
                          <w:rStyle w:val="normaltextrun"/>
                          <w:rFonts w:ascii="Aptos" w:eastAsiaTheme="majorEastAsia" w:hAnsi="Aptos" w:cs="Segoe UI"/>
                          <w:i/>
                          <w:iCs/>
                          <w:sz w:val="16"/>
                          <w:szCs w:val="16"/>
                          <w:lang w:val="en-US"/>
                        </w:rPr>
                        <w:t>Frequency: 3 times</w:t>
                      </w:r>
                      <w:r w:rsidR="00A34814">
                        <w:rPr>
                          <w:rStyle w:val="normaltextrun"/>
                          <w:rFonts w:ascii="Aptos" w:eastAsiaTheme="majorEastAsia" w:hAnsi="Aptos" w:cs="Segoe UI"/>
                          <w:i/>
                          <w:iCs/>
                          <w:sz w:val="16"/>
                          <w:szCs w:val="16"/>
                          <w:lang w:val="en-US"/>
                        </w:rPr>
                        <w:t>/week</w:t>
                      </w:r>
                    </w:p>
                    <w:p w14:paraId="0D2B3FD8" w14:textId="77777777"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4F3CE6A2" w14:textId="6DE9938C"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r>
                        <w:rPr>
                          <w:rStyle w:val="normaltextrun"/>
                          <w:rFonts w:ascii="Aptos" w:eastAsiaTheme="majorEastAsia" w:hAnsi="Aptos" w:cs="Segoe UI"/>
                          <w:i/>
                          <w:iCs/>
                          <w:sz w:val="16"/>
                          <w:szCs w:val="16"/>
                          <w:lang w:val="en-US"/>
                        </w:rPr>
                        <w:t xml:space="preserve">Intensity: </w:t>
                      </w:r>
                      <w:r w:rsidRPr="008A666D">
                        <w:rPr>
                          <w:rStyle w:val="normaltextrun"/>
                          <w:rFonts w:ascii="Aptos" w:eastAsiaTheme="majorEastAsia" w:hAnsi="Aptos" w:cs="Segoe UI"/>
                          <w:i/>
                          <w:iCs/>
                          <w:sz w:val="16"/>
                          <w:szCs w:val="16"/>
                          <w:lang w:val="en-US"/>
                        </w:rPr>
                        <w:t>15</w:t>
                      </w:r>
                      <w:r w:rsidR="00674969">
                        <w:rPr>
                          <w:rStyle w:val="normaltextrun"/>
                          <w:rFonts w:ascii="Aptos" w:eastAsiaTheme="majorEastAsia" w:hAnsi="Aptos" w:cs="Segoe UI"/>
                          <w:i/>
                          <w:iCs/>
                          <w:sz w:val="16"/>
                          <w:szCs w:val="16"/>
                          <w:lang w:val="en-US"/>
                        </w:rPr>
                        <w:t xml:space="preserve"> </w:t>
                      </w:r>
                      <w:r w:rsidRPr="008A666D">
                        <w:rPr>
                          <w:rStyle w:val="normaltextrun"/>
                          <w:rFonts w:ascii="Aptos" w:eastAsiaTheme="majorEastAsia" w:hAnsi="Aptos" w:cs="Segoe UI"/>
                          <w:i/>
                          <w:iCs/>
                          <w:sz w:val="16"/>
                          <w:szCs w:val="16"/>
                          <w:lang w:val="en-US"/>
                        </w:rPr>
                        <w:t>min</w:t>
                      </w:r>
                      <w:r w:rsidR="00674969">
                        <w:rPr>
                          <w:rStyle w:val="normaltextrun"/>
                          <w:rFonts w:ascii="Aptos" w:eastAsiaTheme="majorEastAsia" w:hAnsi="Aptos" w:cs="Segoe UI"/>
                          <w:i/>
                          <w:iCs/>
                          <w:sz w:val="16"/>
                          <w:szCs w:val="16"/>
                          <w:lang w:val="en-US"/>
                        </w:rPr>
                        <w:t>utes</w:t>
                      </w:r>
                      <w:r w:rsidRPr="008A666D">
                        <w:rPr>
                          <w:rStyle w:val="normaltextrun"/>
                          <w:rFonts w:ascii="Aptos" w:eastAsiaTheme="majorEastAsia" w:hAnsi="Aptos" w:cs="Segoe UI"/>
                          <w:i/>
                          <w:iCs/>
                          <w:sz w:val="16"/>
                          <w:szCs w:val="16"/>
                          <w:lang w:val="en-US"/>
                        </w:rPr>
                        <w:t xml:space="preserve"> consisting of 10 sets of 60s of </w:t>
                      </w:r>
                      <w:r w:rsidRPr="0062097F">
                        <w:rPr>
                          <w:rStyle w:val="contextualspellingandgrammarerror"/>
                          <w:rFonts w:ascii="Aptos" w:eastAsiaTheme="majorEastAsia" w:hAnsi="Aptos" w:cs="Segoe UI"/>
                          <w:i/>
                          <w:sz w:val="16"/>
                          <w:szCs w:val="16"/>
                          <w:lang w:val="en-US"/>
                        </w:rPr>
                        <w:t>whole-body</w:t>
                      </w:r>
                      <w:r w:rsidRPr="008A666D">
                        <w:rPr>
                          <w:rStyle w:val="normaltextrun"/>
                          <w:rFonts w:ascii="Aptos" w:eastAsiaTheme="majorEastAsia" w:hAnsi="Aptos" w:cs="Segoe UI"/>
                          <w:i/>
                          <w:iCs/>
                          <w:sz w:val="16"/>
                          <w:szCs w:val="16"/>
                          <w:lang w:val="en-US"/>
                        </w:rPr>
                        <w:t xml:space="preserve"> vibration, and 30s of rest. </w:t>
                      </w:r>
                      <w:r>
                        <w:rPr>
                          <w:rStyle w:val="normaltextrun"/>
                          <w:rFonts w:ascii="Aptos" w:eastAsiaTheme="majorEastAsia" w:hAnsi="Aptos" w:cs="Segoe UI"/>
                          <w:i/>
                          <w:iCs/>
                          <w:sz w:val="16"/>
                          <w:szCs w:val="16"/>
                          <w:lang w:val="en-US"/>
                        </w:rPr>
                        <w:t>30 Hertz,</w:t>
                      </w:r>
                      <w:r w:rsidR="00B06934">
                        <w:rPr>
                          <w:rStyle w:val="normaltextrun"/>
                          <w:rFonts w:ascii="Aptos" w:eastAsiaTheme="majorEastAsia" w:hAnsi="Aptos" w:cs="Segoe UI"/>
                          <w:i/>
                          <w:iCs/>
                          <w:sz w:val="16"/>
                          <w:szCs w:val="16"/>
                          <w:lang w:val="en-US"/>
                        </w:rPr>
                        <w:t xml:space="preserve"> and</w:t>
                      </w:r>
                      <w:r>
                        <w:rPr>
                          <w:rStyle w:val="normaltextrun"/>
                          <w:rFonts w:ascii="Aptos" w:eastAsiaTheme="majorEastAsia" w:hAnsi="Aptos" w:cs="Segoe UI"/>
                          <w:i/>
                          <w:iCs/>
                          <w:sz w:val="16"/>
                          <w:szCs w:val="16"/>
                          <w:lang w:val="en-US"/>
                        </w:rPr>
                        <w:t xml:space="preserve"> amplitude of 3 millimeters. </w:t>
                      </w:r>
                    </w:p>
                    <w:p w14:paraId="6E68B249" w14:textId="77777777" w:rsidR="008F7117" w:rsidRDefault="008F7117" w:rsidP="008F7117">
                      <w:pPr>
                        <w:pStyle w:val="paragraph"/>
                        <w:spacing w:before="0" w:beforeAutospacing="0" w:after="0" w:afterAutospacing="0"/>
                        <w:textAlignment w:val="baseline"/>
                        <w:rPr>
                          <w:rStyle w:val="normaltextrun"/>
                          <w:rFonts w:ascii="Aptos" w:eastAsiaTheme="majorEastAsia" w:hAnsi="Aptos" w:cs="Segoe UI"/>
                          <w:i/>
                          <w:iCs/>
                          <w:sz w:val="16"/>
                          <w:szCs w:val="16"/>
                          <w:lang w:val="en-US"/>
                        </w:rPr>
                      </w:pPr>
                    </w:p>
                    <w:p w14:paraId="46F5709F" w14:textId="77777777" w:rsidR="006E1F87" w:rsidRDefault="008F7117" w:rsidP="006E1F87">
                      <w:pPr>
                        <w:pStyle w:val="paragraph"/>
                        <w:spacing w:before="0" w:beforeAutospacing="0" w:after="0" w:afterAutospacing="0"/>
                        <w:textAlignment w:val="baseline"/>
                        <w:rPr>
                          <w:rFonts w:eastAsiaTheme="majorEastAsia"/>
                          <w:sz w:val="16"/>
                          <w:szCs w:val="16"/>
                          <w:lang w:val="en-US"/>
                        </w:rPr>
                      </w:pPr>
                      <w:r>
                        <w:rPr>
                          <w:rStyle w:val="normaltextrun"/>
                          <w:rFonts w:ascii="Aptos" w:eastAsiaTheme="majorEastAsia" w:hAnsi="Aptos" w:cs="Segoe UI"/>
                          <w:i/>
                          <w:iCs/>
                          <w:sz w:val="16"/>
                          <w:szCs w:val="16"/>
                          <w:lang w:val="en-US"/>
                        </w:rPr>
                        <w:t>Description: S</w:t>
                      </w:r>
                      <w:r w:rsidRPr="008A666D">
                        <w:rPr>
                          <w:rStyle w:val="normaltextrun"/>
                          <w:rFonts w:ascii="Aptos" w:eastAsiaTheme="majorEastAsia" w:hAnsi="Aptos" w:cs="Segoe UI"/>
                          <w:i/>
                          <w:iCs/>
                          <w:sz w:val="16"/>
                          <w:szCs w:val="16"/>
                          <w:lang w:val="en-US"/>
                        </w:rPr>
                        <w:t>tanding barefoot on vibration plates with slightly bent knees, holding firmly onto handlebars, placing most pressure on the heel. </w:t>
                      </w:r>
                      <w:r w:rsidRPr="0062097F">
                        <w:rPr>
                          <w:rStyle w:val="eop"/>
                          <w:rFonts w:ascii="Aptos" w:eastAsiaTheme="majorEastAsia" w:hAnsi="Aptos" w:cs="Segoe UI"/>
                          <w:i/>
                          <w:sz w:val="16"/>
                          <w:szCs w:val="16"/>
                          <w:lang w:val="en-US"/>
                        </w:rPr>
                        <w:t> </w:t>
                      </w:r>
                      <w:r>
                        <w:rPr>
                          <w:sz w:val="16"/>
                          <w:szCs w:val="16"/>
                          <w:lang w:val="en-US"/>
                        </w:rPr>
                        <w:t xml:space="preserve"> </w:t>
                      </w:r>
                    </w:p>
                    <w:p w14:paraId="6175E68A" w14:textId="77777777" w:rsidR="006E1F87" w:rsidRDefault="006E1F87" w:rsidP="006E1F87">
                      <w:pPr>
                        <w:pStyle w:val="paragraph"/>
                        <w:spacing w:before="0" w:beforeAutospacing="0" w:after="0" w:afterAutospacing="0"/>
                        <w:textAlignment w:val="baseline"/>
                        <w:rPr>
                          <w:sz w:val="16"/>
                          <w:szCs w:val="16"/>
                          <w:lang w:val="en-US"/>
                        </w:rPr>
                      </w:pPr>
                    </w:p>
                    <w:p w14:paraId="3515CE80" w14:textId="50EE4FBD" w:rsidR="00340A2D" w:rsidRPr="006E1F87" w:rsidRDefault="00DE255E" w:rsidP="006E1F87">
                      <w:pPr>
                        <w:pStyle w:val="paragraph"/>
                        <w:spacing w:before="0" w:beforeAutospacing="0" w:after="0" w:afterAutospacing="0"/>
                        <w:textAlignment w:val="baseline"/>
                        <w:rPr>
                          <w:rFonts w:ascii="Aptos" w:eastAsiaTheme="majorEastAsia" w:hAnsi="Aptos" w:cs="Segoe UI"/>
                          <w:i/>
                          <w:iCs/>
                          <w:sz w:val="16"/>
                          <w:szCs w:val="16"/>
                          <w:lang w:val="en-US"/>
                        </w:rPr>
                      </w:pPr>
                      <w:r w:rsidRPr="006E1F87">
                        <w:rPr>
                          <w:rFonts w:ascii="Aptos" w:hAnsi="Aptos"/>
                          <w:i/>
                          <w:iCs/>
                          <w:color w:val="000000" w:themeColor="text1"/>
                          <w:sz w:val="16"/>
                          <w:szCs w:val="16"/>
                          <w:lang w:val="en-US"/>
                        </w:rPr>
                        <w:t xml:space="preserve">Each week, participants completed </w:t>
                      </w:r>
                      <w:r w:rsidR="00C303E1" w:rsidRPr="006E1F87">
                        <w:rPr>
                          <w:rFonts w:ascii="Aptos" w:hAnsi="Aptos"/>
                          <w:i/>
                          <w:iCs/>
                          <w:color w:val="000000" w:themeColor="text1"/>
                          <w:sz w:val="16"/>
                          <w:szCs w:val="16"/>
                          <w:lang w:val="en-US"/>
                        </w:rPr>
                        <w:t xml:space="preserve">logbooks </w:t>
                      </w:r>
                      <w:r w:rsidR="00471860" w:rsidRPr="006E1F87">
                        <w:rPr>
                          <w:rFonts w:ascii="Aptos" w:hAnsi="Aptos"/>
                          <w:i/>
                          <w:iCs/>
                          <w:color w:val="000000" w:themeColor="text1"/>
                          <w:sz w:val="16"/>
                          <w:szCs w:val="16"/>
                          <w:lang w:val="en-US"/>
                        </w:rPr>
                        <w:t>detailing the minutes spent on the vibration plates, including frequen</w:t>
                      </w:r>
                      <w:r w:rsidR="00F0471C" w:rsidRPr="006E1F87">
                        <w:rPr>
                          <w:rFonts w:ascii="Aptos" w:hAnsi="Aptos"/>
                          <w:i/>
                          <w:iCs/>
                          <w:color w:val="000000" w:themeColor="text1"/>
                          <w:sz w:val="16"/>
                          <w:szCs w:val="16"/>
                          <w:lang w:val="en-US"/>
                        </w:rPr>
                        <w:t>c</w:t>
                      </w:r>
                      <w:r w:rsidR="00471860" w:rsidRPr="006E1F87">
                        <w:rPr>
                          <w:rFonts w:ascii="Aptos" w:hAnsi="Aptos"/>
                          <w:i/>
                          <w:iCs/>
                          <w:color w:val="000000" w:themeColor="text1"/>
                          <w:sz w:val="16"/>
                          <w:szCs w:val="16"/>
                          <w:lang w:val="en-US"/>
                        </w:rPr>
                        <w:t>y and amplitude. These logbooks were re</w:t>
                      </w:r>
                      <w:r w:rsidR="00F0471C" w:rsidRPr="006E1F87">
                        <w:rPr>
                          <w:rFonts w:ascii="Aptos" w:hAnsi="Aptos"/>
                          <w:i/>
                          <w:iCs/>
                          <w:color w:val="000000" w:themeColor="text1"/>
                          <w:sz w:val="16"/>
                          <w:szCs w:val="16"/>
                          <w:lang w:val="en-US"/>
                        </w:rPr>
                        <w:t>viewed weekly to monitor compliance to the intervention protocol.</w:t>
                      </w:r>
                      <w:r w:rsidR="00F0471C" w:rsidRPr="00F0471C">
                        <w:rPr>
                          <w:rFonts w:ascii="ThiemeGulliver2011" w:hAnsi="ThiemeGulliver2011"/>
                          <w:i/>
                          <w:iCs/>
                          <w:color w:val="000000" w:themeColor="text1"/>
                          <w:sz w:val="16"/>
                          <w:szCs w:val="16"/>
                          <w:lang w:val="en-US"/>
                        </w:rPr>
                        <w:t xml:space="preserve"> </w:t>
                      </w:r>
                    </w:p>
                    <w:p w14:paraId="7E0F571E" w14:textId="77777777" w:rsidR="000D4F33" w:rsidRPr="000D4F33" w:rsidRDefault="000D4F33" w:rsidP="000D4F33">
                      <w:pPr>
                        <w:rPr>
                          <w:rFonts w:ascii="Aptos" w:hAnsi="Aptos"/>
                          <w:i/>
                          <w:sz w:val="16"/>
                          <w:szCs w:val="16"/>
                        </w:rPr>
                      </w:pPr>
                    </w:p>
                    <w:p w14:paraId="479B8207" w14:textId="56BB9177" w:rsidR="00CE4CD2" w:rsidRPr="006F5B17" w:rsidRDefault="00CE4CD2" w:rsidP="008F7117">
                      <w:pPr>
                        <w:rPr>
                          <w:color w:val="FF0000"/>
                          <w:sz w:val="16"/>
                          <w:szCs w:val="16"/>
                        </w:rPr>
                      </w:pPr>
                    </w:p>
                  </w:txbxContent>
                </v:textbox>
              </v:shape>
            </w:pict>
          </mc:Fallback>
        </mc:AlternateContent>
      </w:r>
      <w:r w:rsidR="00B86EB8" w:rsidRPr="00DE1262">
        <w:rPr>
          <w:noProof/>
        </w:rPr>
        <mc:AlternateContent>
          <mc:Choice Requires="wps">
            <w:drawing>
              <wp:anchor distT="0" distB="0" distL="114300" distR="114300" simplePos="0" relativeHeight="251658292" behindDoc="0" locked="0" layoutInCell="1" allowOverlap="1" wp14:anchorId="6B77D8D2" wp14:editId="25E9ECCA">
                <wp:simplePos x="0" y="0"/>
                <wp:positionH relativeFrom="column">
                  <wp:posOffset>2208530</wp:posOffset>
                </wp:positionH>
                <wp:positionV relativeFrom="paragraph">
                  <wp:posOffset>509504</wp:posOffset>
                </wp:positionV>
                <wp:extent cx="1347537" cy="5544185"/>
                <wp:effectExtent l="0" t="0" r="0" b="0"/>
                <wp:wrapNone/>
                <wp:docPr id="1382536067" name="Tekstboks 70"/>
                <wp:cNvGraphicFramePr/>
                <a:graphic xmlns:a="http://schemas.openxmlformats.org/drawingml/2006/main">
                  <a:graphicData uri="http://schemas.microsoft.com/office/word/2010/wordprocessingShape">
                    <wps:wsp>
                      <wps:cNvSpPr txBox="1"/>
                      <wps:spPr>
                        <a:xfrm>
                          <a:off x="0" y="0"/>
                          <a:ext cx="1347537" cy="5544185"/>
                        </a:xfrm>
                        <a:prstGeom prst="rect">
                          <a:avLst/>
                        </a:prstGeom>
                        <a:noFill/>
                        <a:ln w="6350">
                          <a:noFill/>
                        </a:ln>
                      </wps:spPr>
                      <wps:txbx>
                        <w:txbxContent>
                          <w:p w14:paraId="71169DAE" w14:textId="3C8C454B" w:rsidR="008F7117" w:rsidRPr="00552225" w:rsidRDefault="008F7117" w:rsidP="006F7C9C">
                            <w:pPr>
                              <w:spacing w:line="240" w:lineRule="auto"/>
                              <w:rPr>
                                <w:rFonts w:ascii="Aptos" w:hAnsi="Aptos"/>
                                <w:i/>
                                <w:iCs/>
                                <w:sz w:val="16"/>
                                <w:szCs w:val="16"/>
                              </w:rPr>
                            </w:pPr>
                            <w:r w:rsidRPr="00550F20">
                              <w:rPr>
                                <w:rStyle w:val="normaltextrun"/>
                                <w:rFonts w:ascii="Aptos" w:hAnsi="Aptos"/>
                                <w:i/>
                                <w:iCs/>
                                <w:sz w:val="16"/>
                                <w:szCs w:val="16"/>
                              </w:rPr>
                              <w:t xml:space="preserve">In total there was 36 participants aged 19 to 59: 18 trained to well-trained cyclists, and 18 sedentary controls. </w:t>
                            </w:r>
                            <w:r w:rsidR="00552225">
                              <w:rPr>
                                <w:rStyle w:val="normaltextrun"/>
                                <w:rFonts w:ascii="Aptos" w:hAnsi="Aptos"/>
                                <w:i/>
                                <w:iCs/>
                                <w:sz w:val="16"/>
                                <w:szCs w:val="16"/>
                              </w:rPr>
                              <w:br/>
                            </w:r>
                            <w:r w:rsidR="00552225">
                              <w:rPr>
                                <w:rStyle w:val="normaltextrun"/>
                                <w:rFonts w:ascii="Aptos" w:hAnsi="Aptos"/>
                                <w:i/>
                                <w:iCs/>
                                <w:sz w:val="16"/>
                                <w:szCs w:val="16"/>
                              </w:rPr>
                              <w:br/>
                            </w:r>
                            <w:r w:rsidRPr="00550F20">
                              <w:rPr>
                                <w:rStyle w:val="normaltextrun"/>
                                <w:rFonts w:ascii="Aptos" w:hAnsi="Aptos"/>
                                <w:i/>
                                <w:iCs/>
                                <w:sz w:val="16"/>
                                <w:szCs w:val="16"/>
                              </w:rPr>
                              <w:t>Road cyclists was divided into two groups: intervention group (n = 11), and control group (n= 7). Road cyclists in the intervention group performed whole</w:t>
                            </w:r>
                            <w:r w:rsidR="00673694">
                              <w:rPr>
                                <w:rStyle w:val="normaltextrun"/>
                                <w:rFonts w:ascii="Aptos" w:hAnsi="Aptos"/>
                                <w:i/>
                                <w:iCs/>
                                <w:sz w:val="16"/>
                                <w:szCs w:val="16"/>
                              </w:rPr>
                              <w:t>-</w:t>
                            </w:r>
                            <w:r w:rsidRPr="00550F20">
                              <w:rPr>
                                <w:rStyle w:val="normaltextrun"/>
                                <w:rFonts w:ascii="Aptos" w:hAnsi="Aptos"/>
                                <w:i/>
                                <w:iCs/>
                                <w:sz w:val="16"/>
                                <w:szCs w:val="16"/>
                              </w:rPr>
                              <w:t xml:space="preserve">body vibration training in addition to their normal cycling training, while the control group continued with their normal cycling training for 10 weeks. </w:t>
                            </w:r>
                            <w:r w:rsidR="00552225">
                              <w:rPr>
                                <w:rStyle w:val="normaltextrun"/>
                                <w:rFonts w:ascii="Aptos" w:hAnsi="Aptos"/>
                                <w:i/>
                                <w:iCs/>
                                <w:sz w:val="16"/>
                                <w:szCs w:val="16"/>
                              </w:rPr>
                              <w:br/>
                            </w:r>
                            <w:r w:rsidR="00552225">
                              <w:rPr>
                                <w:rStyle w:val="normaltextrun"/>
                                <w:rFonts w:ascii="Aptos" w:hAnsi="Aptos"/>
                                <w:i/>
                                <w:iCs/>
                                <w:sz w:val="16"/>
                                <w:szCs w:val="16"/>
                              </w:rPr>
                              <w:br/>
                            </w:r>
                            <w:r w:rsidRPr="00550F20">
                              <w:rPr>
                                <w:rStyle w:val="normaltextrun"/>
                                <w:rFonts w:ascii="Aptos" w:hAnsi="Aptos"/>
                                <w:i/>
                                <w:iCs/>
                                <w:sz w:val="16"/>
                                <w:szCs w:val="16"/>
                              </w:rPr>
                              <w:t xml:space="preserve">The cyclists were closely matched in terms of age, sex, height, and body mass with a sedentary participant (n </w:t>
                            </w:r>
                            <w:r w:rsidRPr="00550F20">
                              <w:rPr>
                                <w:rStyle w:val="eop"/>
                                <w:rFonts w:ascii="Aptos" w:hAnsi="Aptos"/>
                                <w:i/>
                                <w:iCs/>
                                <w:sz w:val="16"/>
                                <w:szCs w:val="16"/>
                              </w:rPr>
                              <w:t xml:space="preserve">= 18). </w:t>
                            </w:r>
                          </w:p>
                          <w:p w14:paraId="041D0DD5" w14:textId="6D4100BA" w:rsidR="00406BEE" w:rsidRPr="00406BEE" w:rsidRDefault="00406BEE" w:rsidP="006F7C9C">
                            <w:pPr>
                              <w:spacing w:line="240" w:lineRule="auto"/>
                              <w:rPr>
                                <w:i/>
                                <w:iCs/>
                                <w:color w:val="FF0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77D8D2" id="Tekstboks 70" o:spid="_x0000_s1069" type="#_x0000_t202" style="position:absolute;margin-left:173.9pt;margin-top:40.1pt;width:106.1pt;height:436.55pt;z-index:2516582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" filled="f" stroked="f" strokeweight=".5pt">
                <v:textbox>
                  <w:txbxContent>
                    <w:p w14:paraId="71169DAE" w14:textId="3C8C454B" w:rsidR="008F7117" w:rsidRPr="00552225" w:rsidRDefault="008F7117" w:rsidP="006F7C9C">
                      <w:pPr>
                        <w:spacing w:line="240" w:lineRule="auto"/>
                        <w:rPr>
                          <w:rFonts w:ascii="Aptos" w:hAnsi="Aptos"/>
                          <w:i/>
                          <w:iCs/>
                          <w:sz w:val="16"/>
                          <w:szCs w:val="16"/>
                        </w:rPr>
                      </w:pPr>
                      <w:r w:rsidRPr="00550F20">
                        <w:rPr>
                          <w:rStyle w:val="normaltextrun"/>
                          <w:rFonts w:ascii="Aptos" w:hAnsi="Aptos"/>
                          <w:i/>
                          <w:iCs/>
                          <w:sz w:val="16"/>
                          <w:szCs w:val="16"/>
                        </w:rPr>
                        <w:t xml:space="preserve">In total there was 36 participants aged 19 to 59: 18 trained to well-trained cyclists, and 18 sedentary controls. </w:t>
                      </w:r>
                      <w:r w:rsidR="00552225">
                        <w:rPr>
                          <w:rStyle w:val="normaltextrun"/>
                          <w:rFonts w:ascii="Aptos" w:hAnsi="Aptos"/>
                          <w:i/>
                          <w:iCs/>
                          <w:sz w:val="16"/>
                          <w:szCs w:val="16"/>
                        </w:rPr>
                        <w:br/>
                      </w:r>
                      <w:r w:rsidR="00552225">
                        <w:rPr>
                          <w:rStyle w:val="normaltextrun"/>
                          <w:rFonts w:ascii="Aptos" w:hAnsi="Aptos"/>
                          <w:i/>
                          <w:iCs/>
                          <w:sz w:val="16"/>
                          <w:szCs w:val="16"/>
                        </w:rPr>
                        <w:br/>
                      </w:r>
                      <w:r w:rsidRPr="00550F20">
                        <w:rPr>
                          <w:rStyle w:val="normaltextrun"/>
                          <w:rFonts w:ascii="Aptos" w:hAnsi="Aptos"/>
                          <w:i/>
                          <w:iCs/>
                          <w:sz w:val="16"/>
                          <w:szCs w:val="16"/>
                        </w:rPr>
                        <w:t>Road cyclists was divided into two groups: intervention group (n = 11), and control group (n= 7). Road cyclists in the intervention group performed whole</w:t>
                      </w:r>
                      <w:r w:rsidR="00673694">
                        <w:rPr>
                          <w:rStyle w:val="normaltextrun"/>
                          <w:rFonts w:ascii="Aptos" w:hAnsi="Aptos"/>
                          <w:i/>
                          <w:iCs/>
                          <w:sz w:val="16"/>
                          <w:szCs w:val="16"/>
                        </w:rPr>
                        <w:t>-</w:t>
                      </w:r>
                      <w:r w:rsidRPr="00550F20">
                        <w:rPr>
                          <w:rStyle w:val="normaltextrun"/>
                          <w:rFonts w:ascii="Aptos" w:hAnsi="Aptos"/>
                          <w:i/>
                          <w:iCs/>
                          <w:sz w:val="16"/>
                          <w:szCs w:val="16"/>
                        </w:rPr>
                        <w:t xml:space="preserve">body vibration training in addition to their normal cycling training, while the control group continued with their normal cycling training for 10 weeks. </w:t>
                      </w:r>
                      <w:r w:rsidR="00552225">
                        <w:rPr>
                          <w:rStyle w:val="normaltextrun"/>
                          <w:rFonts w:ascii="Aptos" w:hAnsi="Aptos"/>
                          <w:i/>
                          <w:iCs/>
                          <w:sz w:val="16"/>
                          <w:szCs w:val="16"/>
                        </w:rPr>
                        <w:br/>
                      </w:r>
                      <w:r w:rsidR="00552225">
                        <w:rPr>
                          <w:rStyle w:val="normaltextrun"/>
                          <w:rFonts w:ascii="Aptos" w:hAnsi="Aptos"/>
                          <w:i/>
                          <w:iCs/>
                          <w:sz w:val="16"/>
                          <w:szCs w:val="16"/>
                        </w:rPr>
                        <w:br/>
                      </w:r>
                      <w:r w:rsidRPr="00550F20">
                        <w:rPr>
                          <w:rStyle w:val="normaltextrun"/>
                          <w:rFonts w:ascii="Aptos" w:hAnsi="Aptos"/>
                          <w:i/>
                          <w:iCs/>
                          <w:sz w:val="16"/>
                          <w:szCs w:val="16"/>
                        </w:rPr>
                        <w:t xml:space="preserve">The cyclists were closely matched in terms of age, sex, height, and body mass with a sedentary participant (n </w:t>
                      </w:r>
                      <w:r w:rsidRPr="00550F20">
                        <w:rPr>
                          <w:rStyle w:val="eop"/>
                          <w:rFonts w:ascii="Aptos" w:hAnsi="Aptos"/>
                          <w:i/>
                          <w:iCs/>
                          <w:sz w:val="16"/>
                          <w:szCs w:val="16"/>
                        </w:rPr>
                        <w:t xml:space="preserve">= 18). </w:t>
                      </w:r>
                    </w:p>
                    <w:p w14:paraId="041D0DD5" w14:textId="6D4100BA" w:rsidR="00406BEE" w:rsidRPr="00406BEE" w:rsidRDefault="00406BEE" w:rsidP="006F7C9C">
                      <w:pPr>
                        <w:spacing w:line="240" w:lineRule="auto"/>
                        <w:rPr>
                          <w:i/>
                          <w:iCs/>
                          <w:color w:val="FF0000"/>
                          <w:sz w:val="16"/>
                          <w:szCs w:val="16"/>
                        </w:rPr>
                      </w:pPr>
                    </w:p>
                  </w:txbxContent>
                </v:textbox>
              </v:shape>
            </w:pict>
          </mc:Fallback>
        </mc:AlternateContent>
      </w:r>
      <w:r w:rsidR="00B86EB8" w:rsidRPr="00DE1262">
        <w:rPr>
          <w:noProof/>
        </w:rPr>
        <mc:AlternateContent>
          <mc:Choice Requires="wps">
            <w:drawing>
              <wp:anchor distT="0" distB="0" distL="114300" distR="114300" simplePos="0" relativeHeight="251658291" behindDoc="0" locked="0" layoutInCell="1" allowOverlap="1" wp14:anchorId="6C7E73A6" wp14:editId="7606FA89">
                <wp:simplePos x="0" y="0"/>
                <wp:positionH relativeFrom="column">
                  <wp:posOffset>918845</wp:posOffset>
                </wp:positionH>
                <wp:positionV relativeFrom="paragraph">
                  <wp:posOffset>509938</wp:posOffset>
                </wp:positionV>
                <wp:extent cx="1366787" cy="5755640"/>
                <wp:effectExtent l="0" t="0" r="0" b="0"/>
                <wp:wrapNone/>
                <wp:docPr id="1486210844" name="Tekstboks 69"/>
                <wp:cNvGraphicFramePr/>
                <a:graphic xmlns:a="http://schemas.openxmlformats.org/drawingml/2006/main">
                  <a:graphicData uri="http://schemas.microsoft.com/office/word/2010/wordprocessingShape">
                    <wps:wsp>
                      <wps:cNvSpPr txBox="1"/>
                      <wps:spPr>
                        <a:xfrm>
                          <a:off x="0" y="0"/>
                          <a:ext cx="1366787" cy="5755640"/>
                        </a:xfrm>
                        <a:prstGeom prst="rect">
                          <a:avLst/>
                        </a:prstGeom>
                        <a:noFill/>
                        <a:ln w="6350">
                          <a:noFill/>
                        </a:ln>
                      </wps:spPr>
                      <wps:txbx>
                        <w:txbxContent>
                          <w:p w14:paraId="6363907E" w14:textId="0F36B5FB" w:rsidR="008F7117" w:rsidRPr="0062097F" w:rsidRDefault="0091678F" w:rsidP="008F7117">
                            <w:pPr>
                              <w:pStyle w:val="paragraph"/>
                              <w:spacing w:before="0" w:beforeAutospacing="0" w:after="0" w:afterAutospacing="0"/>
                              <w:textAlignment w:val="baseline"/>
                              <w:rPr>
                                <w:rStyle w:val="eop"/>
                                <w:rFonts w:ascii="Aptos" w:eastAsiaTheme="majorEastAsia" w:hAnsi="Aptos" w:cs="Segoe UI"/>
                                <w:i/>
                                <w:color w:val="FF0000"/>
                                <w:sz w:val="16"/>
                                <w:szCs w:val="16"/>
                                <w:lang w:val="en-US"/>
                              </w:rPr>
                            </w:pPr>
                            <w:r w:rsidRPr="008A666D">
                              <w:rPr>
                                <w:rStyle w:val="normaltextrun"/>
                                <w:rFonts w:ascii="Aptos" w:eastAsiaTheme="majorEastAsia" w:hAnsi="Aptos" w:cs="Segoe UI"/>
                                <w:i/>
                                <w:iCs/>
                                <w:color w:val="000000"/>
                                <w:sz w:val="16"/>
                                <w:szCs w:val="16"/>
                                <w:lang w:val="en-US"/>
                              </w:rPr>
                              <w:t xml:space="preserve">The </w:t>
                            </w:r>
                            <w:r w:rsidR="00E864A4">
                              <w:rPr>
                                <w:rStyle w:val="normaltextrun"/>
                                <w:rFonts w:ascii="Aptos" w:eastAsiaTheme="majorEastAsia" w:hAnsi="Aptos" w:cs="Segoe UI"/>
                                <w:i/>
                                <w:iCs/>
                                <w:color w:val="000000"/>
                                <w:sz w:val="16"/>
                                <w:szCs w:val="16"/>
                                <w:lang w:val="en-US"/>
                              </w:rPr>
                              <w:t>aim</w:t>
                            </w:r>
                            <w:r w:rsidRPr="008A666D">
                              <w:rPr>
                                <w:rStyle w:val="normaltextrun"/>
                                <w:rFonts w:ascii="Aptos" w:eastAsiaTheme="majorEastAsia" w:hAnsi="Aptos" w:cs="Segoe UI"/>
                                <w:i/>
                                <w:iCs/>
                                <w:color w:val="000000"/>
                                <w:sz w:val="16"/>
                                <w:szCs w:val="16"/>
                                <w:lang w:val="en-US"/>
                              </w:rPr>
                              <w:t xml:space="preserve"> of this </w:t>
                            </w:r>
                            <w:r>
                              <w:rPr>
                                <w:rStyle w:val="normaltextrun"/>
                                <w:rFonts w:ascii="Aptos" w:eastAsiaTheme="majorEastAsia" w:hAnsi="Aptos" w:cs="Segoe UI"/>
                                <w:i/>
                                <w:iCs/>
                                <w:color w:val="000000"/>
                                <w:sz w:val="16"/>
                                <w:szCs w:val="16"/>
                                <w:lang w:val="en-US"/>
                              </w:rPr>
                              <w:t xml:space="preserve">randomized controlled </w:t>
                            </w:r>
                            <w:r w:rsidRPr="008A666D">
                              <w:rPr>
                                <w:rStyle w:val="normaltextrun"/>
                                <w:rFonts w:ascii="Aptos" w:eastAsiaTheme="majorEastAsia" w:hAnsi="Aptos" w:cs="Segoe UI"/>
                                <w:i/>
                                <w:iCs/>
                                <w:color w:val="000000"/>
                                <w:sz w:val="16"/>
                                <w:szCs w:val="16"/>
                                <w:lang w:val="en-US"/>
                              </w:rPr>
                              <w:t xml:space="preserve">study </w:t>
                            </w:r>
                            <w:r w:rsidR="004C6344">
                              <w:rPr>
                                <w:rStyle w:val="normaltextrun"/>
                                <w:rFonts w:ascii="Aptos" w:eastAsiaTheme="majorEastAsia" w:hAnsi="Aptos" w:cs="Segoe UI"/>
                                <w:i/>
                                <w:iCs/>
                                <w:color w:val="000000"/>
                                <w:sz w:val="16"/>
                                <w:szCs w:val="16"/>
                                <w:lang w:val="en-US"/>
                              </w:rPr>
                              <w:t>was</w:t>
                            </w:r>
                            <w:r w:rsidRPr="008A666D">
                              <w:rPr>
                                <w:rStyle w:val="normaltextrun"/>
                                <w:rFonts w:ascii="Aptos" w:eastAsiaTheme="majorEastAsia" w:hAnsi="Aptos" w:cs="Segoe UI"/>
                                <w:i/>
                                <w:iCs/>
                                <w:color w:val="000000"/>
                                <w:sz w:val="16"/>
                                <w:szCs w:val="16"/>
                                <w:lang w:val="en-US"/>
                              </w:rPr>
                              <w:t xml:space="preserve"> to </w:t>
                            </w:r>
                            <w:r w:rsidR="004C6344">
                              <w:rPr>
                                <w:rStyle w:val="normaltextrun"/>
                                <w:rFonts w:ascii="Aptos" w:eastAsiaTheme="majorEastAsia" w:hAnsi="Aptos" w:cs="Segoe UI"/>
                                <w:i/>
                                <w:iCs/>
                                <w:color w:val="000000"/>
                                <w:sz w:val="16"/>
                                <w:szCs w:val="16"/>
                                <w:lang w:val="en-US"/>
                              </w:rPr>
                              <w:t>compare</w:t>
                            </w:r>
                            <w:r w:rsidRPr="008A666D">
                              <w:rPr>
                                <w:rStyle w:val="normaltextrun"/>
                                <w:rFonts w:ascii="Aptos" w:eastAsiaTheme="majorEastAsia" w:hAnsi="Aptos" w:cs="Segoe UI"/>
                                <w:i/>
                                <w:iCs/>
                                <w:color w:val="000000"/>
                                <w:sz w:val="16"/>
                                <w:szCs w:val="16"/>
                                <w:lang w:val="en-US"/>
                              </w:rPr>
                              <w:t xml:space="preserve"> bone mineral density </w:t>
                            </w:r>
                            <w:r w:rsidR="004F788A">
                              <w:rPr>
                                <w:rStyle w:val="normaltextrun"/>
                                <w:rFonts w:ascii="Aptos" w:eastAsiaTheme="majorEastAsia" w:hAnsi="Aptos" w:cs="Segoe UI"/>
                                <w:i/>
                                <w:iCs/>
                                <w:color w:val="000000"/>
                                <w:sz w:val="16"/>
                                <w:szCs w:val="16"/>
                                <w:lang w:val="en-US"/>
                              </w:rPr>
                              <w:t>between</w:t>
                            </w:r>
                            <w:r w:rsidRPr="008A666D">
                              <w:rPr>
                                <w:rStyle w:val="normaltextrun"/>
                                <w:rFonts w:ascii="Aptos" w:eastAsiaTheme="majorEastAsia" w:hAnsi="Aptos" w:cs="Segoe UI"/>
                                <w:i/>
                                <w:iCs/>
                                <w:color w:val="000000"/>
                                <w:sz w:val="16"/>
                                <w:szCs w:val="16"/>
                                <w:lang w:val="en-US"/>
                              </w:rPr>
                              <w:t xml:space="preserve"> well-trained road cyclists and </w:t>
                            </w:r>
                            <w:r w:rsidR="004C6344">
                              <w:rPr>
                                <w:rStyle w:val="normaltextrun"/>
                                <w:rFonts w:ascii="Aptos" w:eastAsiaTheme="majorEastAsia" w:hAnsi="Aptos" w:cs="Segoe UI"/>
                                <w:i/>
                                <w:iCs/>
                                <w:color w:val="000000"/>
                                <w:sz w:val="16"/>
                                <w:szCs w:val="16"/>
                                <w:lang w:val="en-US"/>
                              </w:rPr>
                              <w:t>sedentary individuals, and to investigate</w:t>
                            </w:r>
                            <w:r w:rsidRPr="008A666D">
                              <w:rPr>
                                <w:rStyle w:val="normaltextrun"/>
                                <w:rFonts w:ascii="Aptos" w:eastAsiaTheme="majorEastAsia" w:hAnsi="Aptos" w:cs="Segoe UI"/>
                                <w:i/>
                                <w:iCs/>
                                <w:color w:val="000000"/>
                                <w:sz w:val="16"/>
                                <w:szCs w:val="16"/>
                                <w:lang w:val="en-US"/>
                              </w:rPr>
                              <w:t xml:space="preserve"> the effects of a 10-week intervention of </w:t>
                            </w:r>
                            <w:r>
                              <w:rPr>
                                <w:rStyle w:val="normaltextrun"/>
                                <w:rFonts w:ascii="Aptos" w:eastAsiaTheme="majorEastAsia" w:hAnsi="Aptos" w:cs="Segoe UI"/>
                                <w:i/>
                                <w:color w:val="000000"/>
                                <w:sz w:val="16"/>
                                <w:szCs w:val="16"/>
                                <w:lang w:val="en-US"/>
                              </w:rPr>
                              <w:t>whole-body</w:t>
                            </w:r>
                            <w:r w:rsidRPr="008A666D">
                              <w:rPr>
                                <w:rStyle w:val="normaltextrun"/>
                                <w:rFonts w:ascii="Aptos" w:eastAsiaTheme="majorEastAsia" w:hAnsi="Aptos" w:cs="Segoe UI"/>
                                <w:i/>
                                <w:iCs/>
                                <w:color w:val="000000"/>
                                <w:sz w:val="16"/>
                                <w:szCs w:val="16"/>
                                <w:lang w:val="en-US"/>
                              </w:rPr>
                              <w:t xml:space="preserve"> vibration training on bone mineral density of </w:t>
                            </w:r>
                            <w:r w:rsidR="00DB5621">
                              <w:rPr>
                                <w:rStyle w:val="normaltextrun"/>
                                <w:rFonts w:ascii="Aptos" w:eastAsiaTheme="majorEastAsia" w:hAnsi="Aptos" w:cs="Segoe UI"/>
                                <w:i/>
                                <w:iCs/>
                                <w:color w:val="000000"/>
                                <w:sz w:val="16"/>
                                <w:szCs w:val="16"/>
                                <w:lang w:val="en-US"/>
                              </w:rPr>
                              <w:t xml:space="preserve">the </w:t>
                            </w:r>
                            <w:r w:rsidRPr="008A666D">
                              <w:rPr>
                                <w:rStyle w:val="normaltextrun"/>
                                <w:rFonts w:ascii="Aptos" w:eastAsiaTheme="majorEastAsia" w:hAnsi="Aptos" w:cs="Segoe UI"/>
                                <w:i/>
                                <w:iCs/>
                                <w:color w:val="000000"/>
                                <w:sz w:val="16"/>
                                <w:szCs w:val="16"/>
                                <w:lang w:val="en-US"/>
                              </w:rPr>
                              <w:t>cyclists</w:t>
                            </w:r>
                            <w:r w:rsidR="00DB5621">
                              <w:rPr>
                                <w:rStyle w:val="normaltextrun"/>
                                <w:rFonts w:ascii="Aptos" w:eastAsiaTheme="majorEastAsia" w:hAnsi="Aptos" w:cs="Segoe UI"/>
                                <w:i/>
                                <w:iCs/>
                                <w:color w:val="000000"/>
                                <w:sz w:val="16"/>
                                <w:szCs w:val="16"/>
                                <w:lang w:val="en-US"/>
                              </w:rPr>
                              <w:t xml:space="preserve">. </w:t>
                            </w:r>
                          </w:p>
                          <w:p w14:paraId="7DAB2981" w14:textId="77777777" w:rsidR="008F7117" w:rsidRPr="0062097F" w:rsidRDefault="008F7117" w:rsidP="008F7117">
                            <w:pPr>
                              <w:pStyle w:val="paragraph"/>
                              <w:spacing w:before="0" w:beforeAutospacing="0" w:after="0" w:afterAutospacing="0"/>
                              <w:textAlignment w:val="baseline"/>
                              <w:rPr>
                                <w:rFonts w:ascii="Segoe UI" w:hAnsi="Segoe UI" w:cs="Segoe UI"/>
                                <w:i/>
                                <w:sz w:val="18"/>
                                <w:szCs w:val="18"/>
                                <w:lang w:val="en-US"/>
                              </w:rPr>
                            </w:pPr>
                          </w:p>
                          <w:p w14:paraId="2A64441C" w14:textId="77777777" w:rsidR="008F7117" w:rsidRPr="0062097F" w:rsidRDefault="008F7117" w:rsidP="008F7117">
                            <w:pPr>
                              <w:pStyle w:val="paragraph"/>
                              <w:spacing w:before="0" w:beforeAutospacing="0" w:after="0" w:afterAutospacing="0"/>
                              <w:textAlignment w:val="baseline"/>
                              <w:rPr>
                                <w:rFonts w:ascii="Segoe UI" w:hAnsi="Segoe UI" w:cs="Segoe UI"/>
                                <w:i/>
                                <w:sz w:val="18"/>
                                <w:szCs w:val="18"/>
                                <w:lang w:val="en-US"/>
                              </w:rPr>
                            </w:pPr>
                            <w:r w:rsidRPr="008A666D">
                              <w:rPr>
                                <w:rStyle w:val="normaltextrun"/>
                                <w:rFonts w:ascii="Aptos" w:eastAsiaTheme="majorEastAsia" w:hAnsi="Aptos" w:cs="Segoe UI"/>
                                <w:i/>
                                <w:iCs/>
                                <w:sz w:val="16"/>
                                <w:szCs w:val="16"/>
                                <w:lang w:val="en-US"/>
                              </w:rPr>
                              <w:t xml:space="preserve">Dual X-ray absorptiometry was used to assess the bone mineral density at baseline and after the 10-week intervention period. </w:t>
                            </w:r>
                            <w:r w:rsidRPr="0062097F">
                              <w:rPr>
                                <w:rStyle w:val="eop"/>
                                <w:rFonts w:ascii="Aptos" w:eastAsiaTheme="majorEastAsia" w:hAnsi="Aptos" w:cs="Segoe UI"/>
                                <w:i/>
                                <w:sz w:val="16"/>
                                <w:szCs w:val="16"/>
                                <w:lang w:val="en-US"/>
                              </w:rPr>
                              <w:t> </w:t>
                            </w:r>
                          </w:p>
                          <w:p w14:paraId="63959E97" w14:textId="77777777" w:rsidR="008F7117" w:rsidRDefault="008F7117" w:rsidP="008F7117">
                            <w:pPr>
                              <w:rPr>
                                <w:sz w:val="16"/>
                                <w:szCs w:val="16"/>
                              </w:rPr>
                            </w:pPr>
                          </w:p>
                          <w:p w14:paraId="02B2114D" w14:textId="57C6900A" w:rsidR="00736413" w:rsidRPr="006F5B17" w:rsidRDefault="00736413" w:rsidP="008F7117">
                            <w:pPr>
                              <w:rPr>
                                <w:color w:val="FF000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7E73A6" id="_x0000_s1070" type="#_x0000_t202" style="position:absolute;margin-left:72.35pt;margin-top:40.15pt;width:107.6pt;height:453.2pt;z-index:25165829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" filled="f" stroked="f" strokeweight=".5pt">
                <v:textbox>
                  <w:txbxContent>
                    <w:p w14:paraId="6363907E" w14:textId="0F36B5FB" w:rsidR="008F7117" w:rsidRPr="0062097F" w:rsidRDefault="0091678F" w:rsidP="008F7117">
                      <w:pPr>
                        <w:pStyle w:val="paragraph"/>
                        <w:spacing w:before="0" w:beforeAutospacing="0" w:after="0" w:afterAutospacing="0"/>
                        <w:textAlignment w:val="baseline"/>
                        <w:rPr>
                          <w:rStyle w:val="eop"/>
                          <w:rFonts w:ascii="Aptos" w:eastAsiaTheme="majorEastAsia" w:hAnsi="Aptos" w:cs="Segoe UI"/>
                          <w:i/>
                          <w:color w:val="FF0000"/>
                          <w:sz w:val="16"/>
                          <w:szCs w:val="16"/>
                          <w:lang w:val="en-US"/>
                        </w:rPr>
                      </w:pPr>
                      <w:r w:rsidRPr="008A666D">
                        <w:rPr>
                          <w:rStyle w:val="normaltextrun"/>
                          <w:rFonts w:ascii="Aptos" w:eastAsiaTheme="majorEastAsia" w:hAnsi="Aptos" w:cs="Segoe UI"/>
                          <w:i/>
                          <w:iCs/>
                          <w:color w:val="000000"/>
                          <w:sz w:val="16"/>
                          <w:szCs w:val="16"/>
                          <w:lang w:val="en-US"/>
                        </w:rPr>
                        <w:t xml:space="preserve">The </w:t>
                      </w:r>
                      <w:r w:rsidR="00E864A4">
                        <w:rPr>
                          <w:rStyle w:val="normaltextrun"/>
                          <w:rFonts w:ascii="Aptos" w:eastAsiaTheme="majorEastAsia" w:hAnsi="Aptos" w:cs="Segoe UI"/>
                          <w:i/>
                          <w:iCs/>
                          <w:color w:val="000000"/>
                          <w:sz w:val="16"/>
                          <w:szCs w:val="16"/>
                          <w:lang w:val="en-US"/>
                        </w:rPr>
                        <w:t>aim</w:t>
                      </w:r>
                      <w:r w:rsidRPr="008A666D">
                        <w:rPr>
                          <w:rStyle w:val="normaltextrun"/>
                          <w:rFonts w:ascii="Aptos" w:eastAsiaTheme="majorEastAsia" w:hAnsi="Aptos" w:cs="Segoe UI"/>
                          <w:i/>
                          <w:iCs/>
                          <w:color w:val="000000"/>
                          <w:sz w:val="16"/>
                          <w:szCs w:val="16"/>
                          <w:lang w:val="en-US"/>
                        </w:rPr>
                        <w:t xml:space="preserve"> of this </w:t>
                      </w:r>
                      <w:r>
                        <w:rPr>
                          <w:rStyle w:val="normaltextrun"/>
                          <w:rFonts w:ascii="Aptos" w:eastAsiaTheme="majorEastAsia" w:hAnsi="Aptos" w:cs="Segoe UI"/>
                          <w:i/>
                          <w:iCs/>
                          <w:color w:val="000000"/>
                          <w:sz w:val="16"/>
                          <w:szCs w:val="16"/>
                          <w:lang w:val="en-US"/>
                        </w:rPr>
                        <w:t xml:space="preserve">randomized controlled </w:t>
                      </w:r>
                      <w:r w:rsidRPr="008A666D">
                        <w:rPr>
                          <w:rStyle w:val="normaltextrun"/>
                          <w:rFonts w:ascii="Aptos" w:eastAsiaTheme="majorEastAsia" w:hAnsi="Aptos" w:cs="Segoe UI"/>
                          <w:i/>
                          <w:iCs/>
                          <w:color w:val="000000"/>
                          <w:sz w:val="16"/>
                          <w:szCs w:val="16"/>
                          <w:lang w:val="en-US"/>
                        </w:rPr>
                        <w:t xml:space="preserve">study </w:t>
                      </w:r>
                      <w:r w:rsidR="004C6344">
                        <w:rPr>
                          <w:rStyle w:val="normaltextrun"/>
                          <w:rFonts w:ascii="Aptos" w:eastAsiaTheme="majorEastAsia" w:hAnsi="Aptos" w:cs="Segoe UI"/>
                          <w:i/>
                          <w:iCs/>
                          <w:color w:val="000000"/>
                          <w:sz w:val="16"/>
                          <w:szCs w:val="16"/>
                          <w:lang w:val="en-US"/>
                        </w:rPr>
                        <w:t>was</w:t>
                      </w:r>
                      <w:r w:rsidRPr="008A666D">
                        <w:rPr>
                          <w:rStyle w:val="normaltextrun"/>
                          <w:rFonts w:ascii="Aptos" w:eastAsiaTheme="majorEastAsia" w:hAnsi="Aptos" w:cs="Segoe UI"/>
                          <w:i/>
                          <w:iCs/>
                          <w:color w:val="000000"/>
                          <w:sz w:val="16"/>
                          <w:szCs w:val="16"/>
                          <w:lang w:val="en-US"/>
                        </w:rPr>
                        <w:t xml:space="preserve"> to </w:t>
                      </w:r>
                      <w:r w:rsidR="004C6344">
                        <w:rPr>
                          <w:rStyle w:val="normaltextrun"/>
                          <w:rFonts w:ascii="Aptos" w:eastAsiaTheme="majorEastAsia" w:hAnsi="Aptos" w:cs="Segoe UI"/>
                          <w:i/>
                          <w:iCs/>
                          <w:color w:val="000000"/>
                          <w:sz w:val="16"/>
                          <w:szCs w:val="16"/>
                          <w:lang w:val="en-US"/>
                        </w:rPr>
                        <w:t>compare</w:t>
                      </w:r>
                      <w:r w:rsidRPr="008A666D">
                        <w:rPr>
                          <w:rStyle w:val="normaltextrun"/>
                          <w:rFonts w:ascii="Aptos" w:eastAsiaTheme="majorEastAsia" w:hAnsi="Aptos" w:cs="Segoe UI"/>
                          <w:i/>
                          <w:iCs/>
                          <w:color w:val="000000"/>
                          <w:sz w:val="16"/>
                          <w:szCs w:val="16"/>
                          <w:lang w:val="en-US"/>
                        </w:rPr>
                        <w:t xml:space="preserve"> bone mineral density </w:t>
                      </w:r>
                      <w:r w:rsidR="004F788A">
                        <w:rPr>
                          <w:rStyle w:val="normaltextrun"/>
                          <w:rFonts w:ascii="Aptos" w:eastAsiaTheme="majorEastAsia" w:hAnsi="Aptos" w:cs="Segoe UI"/>
                          <w:i/>
                          <w:iCs/>
                          <w:color w:val="000000"/>
                          <w:sz w:val="16"/>
                          <w:szCs w:val="16"/>
                          <w:lang w:val="en-US"/>
                        </w:rPr>
                        <w:t>between</w:t>
                      </w:r>
                      <w:r w:rsidRPr="008A666D">
                        <w:rPr>
                          <w:rStyle w:val="normaltextrun"/>
                          <w:rFonts w:ascii="Aptos" w:eastAsiaTheme="majorEastAsia" w:hAnsi="Aptos" w:cs="Segoe UI"/>
                          <w:i/>
                          <w:iCs/>
                          <w:color w:val="000000"/>
                          <w:sz w:val="16"/>
                          <w:szCs w:val="16"/>
                          <w:lang w:val="en-US"/>
                        </w:rPr>
                        <w:t xml:space="preserve"> well-trained road cyclists and </w:t>
                      </w:r>
                      <w:r w:rsidR="004C6344">
                        <w:rPr>
                          <w:rStyle w:val="normaltextrun"/>
                          <w:rFonts w:ascii="Aptos" w:eastAsiaTheme="majorEastAsia" w:hAnsi="Aptos" w:cs="Segoe UI"/>
                          <w:i/>
                          <w:iCs/>
                          <w:color w:val="000000"/>
                          <w:sz w:val="16"/>
                          <w:szCs w:val="16"/>
                          <w:lang w:val="en-US"/>
                        </w:rPr>
                        <w:t>sedentary individuals, and to investigate</w:t>
                      </w:r>
                      <w:r w:rsidRPr="008A666D">
                        <w:rPr>
                          <w:rStyle w:val="normaltextrun"/>
                          <w:rFonts w:ascii="Aptos" w:eastAsiaTheme="majorEastAsia" w:hAnsi="Aptos" w:cs="Segoe UI"/>
                          <w:i/>
                          <w:iCs/>
                          <w:color w:val="000000"/>
                          <w:sz w:val="16"/>
                          <w:szCs w:val="16"/>
                          <w:lang w:val="en-US"/>
                        </w:rPr>
                        <w:t xml:space="preserve"> the effects of a 10-week intervention of </w:t>
                      </w:r>
                      <w:r>
                        <w:rPr>
                          <w:rStyle w:val="normaltextrun"/>
                          <w:rFonts w:ascii="Aptos" w:eastAsiaTheme="majorEastAsia" w:hAnsi="Aptos" w:cs="Segoe UI"/>
                          <w:i/>
                          <w:color w:val="000000"/>
                          <w:sz w:val="16"/>
                          <w:szCs w:val="16"/>
                          <w:lang w:val="en-US"/>
                        </w:rPr>
                        <w:t>whole-body</w:t>
                      </w:r>
                      <w:r w:rsidRPr="008A666D">
                        <w:rPr>
                          <w:rStyle w:val="normaltextrun"/>
                          <w:rFonts w:ascii="Aptos" w:eastAsiaTheme="majorEastAsia" w:hAnsi="Aptos" w:cs="Segoe UI"/>
                          <w:i/>
                          <w:iCs/>
                          <w:color w:val="000000"/>
                          <w:sz w:val="16"/>
                          <w:szCs w:val="16"/>
                          <w:lang w:val="en-US"/>
                        </w:rPr>
                        <w:t xml:space="preserve"> vibration training on bone mineral density of </w:t>
                      </w:r>
                      <w:r w:rsidR="00DB5621">
                        <w:rPr>
                          <w:rStyle w:val="normaltextrun"/>
                          <w:rFonts w:ascii="Aptos" w:eastAsiaTheme="majorEastAsia" w:hAnsi="Aptos" w:cs="Segoe UI"/>
                          <w:i/>
                          <w:iCs/>
                          <w:color w:val="000000"/>
                          <w:sz w:val="16"/>
                          <w:szCs w:val="16"/>
                          <w:lang w:val="en-US"/>
                        </w:rPr>
                        <w:t xml:space="preserve">the </w:t>
                      </w:r>
                      <w:r w:rsidRPr="008A666D">
                        <w:rPr>
                          <w:rStyle w:val="normaltextrun"/>
                          <w:rFonts w:ascii="Aptos" w:eastAsiaTheme="majorEastAsia" w:hAnsi="Aptos" w:cs="Segoe UI"/>
                          <w:i/>
                          <w:iCs/>
                          <w:color w:val="000000"/>
                          <w:sz w:val="16"/>
                          <w:szCs w:val="16"/>
                          <w:lang w:val="en-US"/>
                        </w:rPr>
                        <w:t>cyclists</w:t>
                      </w:r>
                      <w:r w:rsidR="00DB5621">
                        <w:rPr>
                          <w:rStyle w:val="normaltextrun"/>
                          <w:rFonts w:ascii="Aptos" w:eastAsiaTheme="majorEastAsia" w:hAnsi="Aptos" w:cs="Segoe UI"/>
                          <w:i/>
                          <w:iCs/>
                          <w:color w:val="000000"/>
                          <w:sz w:val="16"/>
                          <w:szCs w:val="16"/>
                          <w:lang w:val="en-US"/>
                        </w:rPr>
                        <w:t xml:space="preserve">. </w:t>
                      </w:r>
                    </w:p>
                    <w:p w14:paraId="7DAB2981" w14:textId="77777777" w:rsidR="008F7117" w:rsidRPr="0062097F" w:rsidRDefault="008F7117" w:rsidP="008F7117">
                      <w:pPr>
                        <w:pStyle w:val="paragraph"/>
                        <w:spacing w:before="0" w:beforeAutospacing="0" w:after="0" w:afterAutospacing="0"/>
                        <w:textAlignment w:val="baseline"/>
                        <w:rPr>
                          <w:rFonts w:ascii="Segoe UI" w:hAnsi="Segoe UI" w:cs="Segoe UI"/>
                          <w:i/>
                          <w:sz w:val="18"/>
                          <w:szCs w:val="18"/>
                          <w:lang w:val="en-US"/>
                        </w:rPr>
                      </w:pPr>
                    </w:p>
                    <w:p w14:paraId="2A64441C" w14:textId="77777777" w:rsidR="008F7117" w:rsidRPr="0062097F" w:rsidRDefault="008F7117" w:rsidP="008F7117">
                      <w:pPr>
                        <w:pStyle w:val="paragraph"/>
                        <w:spacing w:before="0" w:beforeAutospacing="0" w:after="0" w:afterAutospacing="0"/>
                        <w:textAlignment w:val="baseline"/>
                        <w:rPr>
                          <w:rFonts w:ascii="Segoe UI" w:hAnsi="Segoe UI" w:cs="Segoe UI"/>
                          <w:i/>
                          <w:sz w:val="18"/>
                          <w:szCs w:val="18"/>
                          <w:lang w:val="en-US"/>
                        </w:rPr>
                      </w:pPr>
                      <w:r w:rsidRPr="008A666D">
                        <w:rPr>
                          <w:rStyle w:val="normaltextrun"/>
                          <w:rFonts w:ascii="Aptos" w:eastAsiaTheme="majorEastAsia" w:hAnsi="Aptos" w:cs="Segoe UI"/>
                          <w:i/>
                          <w:iCs/>
                          <w:sz w:val="16"/>
                          <w:szCs w:val="16"/>
                          <w:lang w:val="en-US"/>
                        </w:rPr>
                        <w:t xml:space="preserve">Dual X-ray absorptiometry was used to assess the bone mineral density at baseline and after the 10-week intervention period. </w:t>
                      </w:r>
                      <w:r w:rsidRPr="0062097F">
                        <w:rPr>
                          <w:rStyle w:val="eop"/>
                          <w:rFonts w:ascii="Aptos" w:eastAsiaTheme="majorEastAsia" w:hAnsi="Aptos" w:cs="Segoe UI"/>
                          <w:i/>
                          <w:sz w:val="16"/>
                          <w:szCs w:val="16"/>
                          <w:lang w:val="en-US"/>
                        </w:rPr>
                        <w:t> </w:t>
                      </w:r>
                    </w:p>
                    <w:p w14:paraId="63959E97" w14:textId="77777777" w:rsidR="008F7117" w:rsidRDefault="008F7117" w:rsidP="008F7117">
                      <w:pPr>
                        <w:rPr>
                          <w:sz w:val="16"/>
                          <w:szCs w:val="16"/>
                        </w:rPr>
                      </w:pPr>
                    </w:p>
                    <w:p w14:paraId="02B2114D" w14:textId="57C6900A" w:rsidR="00736413" w:rsidRPr="006F5B17" w:rsidRDefault="00736413" w:rsidP="008F7117">
                      <w:pPr>
                        <w:rPr>
                          <w:color w:val="FF0000"/>
                          <w:sz w:val="16"/>
                          <w:szCs w:val="16"/>
                        </w:rPr>
                      </w:pPr>
                    </w:p>
                  </w:txbxContent>
                </v:textbox>
              </v:shape>
            </w:pict>
          </mc:Fallback>
        </mc:AlternateContent>
      </w:r>
      <w:r w:rsidR="0010631E" w:rsidRPr="00DE1262">
        <w:rPr>
          <w:noProof/>
        </w:rPr>
        <mc:AlternateContent>
          <mc:Choice Requires="wps">
            <w:drawing>
              <wp:anchor distT="0" distB="0" distL="114300" distR="114300" simplePos="0" relativeHeight="251658287" behindDoc="1" locked="0" layoutInCell="1" allowOverlap="1" wp14:anchorId="704DED77" wp14:editId="59CF62F5">
                <wp:simplePos x="0" y="0"/>
                <wp:positionH relativeFrom="column">
                  <wp:posOffset>-564515</wp:posOffset>
                </wp:positionH>
                <wp:positionV relativeFrom="paragraph">
                  <wp:posOffset>-349250</wp:posOffset>
                </wp:positionV>
                <wp:extent cx="9718675" cy="6391350"/>
                <wp:effectExtent l="0" t="0" r="0" b="0"/>
                <wp:wrapNone/>
                <wp:docPr id="1143176273" name="Rektangel 63"/>
                <wp:cNvGraphicFramePr/>
                <a:graphic xmlns:a="http://schemas.openxmlformats.org/drawingml/2006/main">
                  <a:graphicData uri="http://schemas.microsoft.com/office/word/2010/wordprocessingShape">
                    <wps:wsp>
                      <wps:cNvSpPr/>
                      <wps:spPr>
                        <a:xfrm>
                          <a:off x="0" y="0"/>
                          <a:ext cx="9718675" cy="6391350"/>
                        </a:xfrm>
                        <a:prstGeom prst="rect">
                          <a:avLst/>
                        </a:prstGeom>
                        <a:solidFill>
                          <a:schemeClr val="accent4">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AD17CC0" w14:textId="77777777" w:rsidR="008F7117" w:rsidRDefault="008F7117" w:rsidP="008F7117">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4DED77" id="Rektangel 63" o:spid="_x0000_s1071" style="position:absolute;margin-left:-44.45pt;margin-top:-27.5pt;width:765.25pt;height:503.25pt;z-index:-25165819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" fillcolor="#caedfb [663]" stroked="f" strokeweight="1pt">
                <v:textbox>
                  <w:txbxContent>
                    <w:p w14:paraId="2AD17CC0" w14:textId="77777777" w:rsidR="008F7117" w:rsidRDefault="008F7117" w:rsidP="008F7117">
                      <w:r>
                        <w:t xml:space="preserve"> </w:t>
                      </w:r>
                    </w:p>
                  </w:txbxContent>
                </v:textbox>
              </v:rect>
            </w:pict>
          </mc:Fallback>
        </mc:AlternateContent>
      </w:r>
      <w:r w:rsidR="008F7117" w:rsidRPr="00DE1262">
        <w:rPr>
          <w:noProof/>
        </w:rPr>
        <mc:AlternateContent>
          <mc:Choice Requires="wps">
            <w:drawing>
              <wp:anchor distT="0" distB="0" distL="114300" distR="114300" simplePos="0" relativeHeight="251658288" behindDoc="0" locked="0" layoutInCell="1" allowOverlap="1" wp14:anchorId="22BBE195" wp14:editId="1CC9E37A">
                <wp:simplePos x="0" y="0"/>
                <wp:positionH relativeFrom="column">
                  <wp:posOffset>-570230</wp:posOffset>
                </wp:positionH>
                <wp:positionV relativeFrom="paragraph">
                  <wp:posOffset>-341852</wp:posOffset>
                </wp:positionV>
                <wp:extent cx="9934575" cy="492760"/>
                <wp:effectExtent l="0" t="0" r="0" b="0"/>
                <wp:wrapNone/>
                <wp:docPr id="217696994" name="Tekstboks 57"/>
                <wp:cNvGraphicFramePr/>
                <a:graphic xmlns:a="http://schemas.openxmlformats.org/drawingml/2006/main">
                  <a:graphicData uri="http://schemas.microsoft.com/office/word/2010/wordprocessingShape">
                    <wps:wsp>
                      <wps:cNvSpPr txBox="1"/>
                      <wps:spPr>
                        <a:xfrm>
                          <a:off x="0" y="0"/>
                          <a:ext cx="9934575" cy="492760"/>
                        </a:xfrm>
                        <a:prstGeom prst="rect">
                          <a:avLst/>
                        </a:prstGeom>
                        <a:noFill/>
                        <a:ln w="6350">
                          <a:noFill/>
                        </a:ln>
                      </wps:spPr>
                      <wps:txbx>
                        <w:txbxContent>
                          <w:p w14:paraId="57DEE381" w14:textId="77777777" w:rsidR="003A7F8F" w:rsidRPr="002519A9" w:rsidRDefault="003A7F8F" w:rsidP="003A7F8F">
                            <w:pPr>
                              <w:spacing w:line="240" w:lineRule="auto"/>
                              <w:rPr>
                                <w:rFonts w:ascii="Calibri" w:hAnsi="Calibri" w:cs="Calibri"/>
                                <w:b/>
                                <w:bCs/>
                                <w:i/>
                                <w:iCs/>
                              </w:rPr>
                            </w:pPr>
                            <w:r>
                              <w:rPr>
                                <w:rFonts w:ascii="Calibri" w:hAnsi="Calibri" w:cs="Calibri"/>
                                <w:b/>
                                <w:bCs/>
                              </w:rPr>
                              <w:t>Additional file 3.</w:t>
                            </w:r>
                            <w:r w:rsidRPr="002519A9">
                              <w:rPr>
                                <w:rFonts w:ascii="Calibri" w:hAnsi="Calibri" w:cs="Calibri"/>
                                <w:b/>
                                <w:bCs/>
                              </w:rPr>
                              <w:t xml:space="preserve"> </w:t>
                            </w:r>
                            <w:r w:rsidRPr="00D21247">
                              <w:rPr>
                                <w:rFonts w:ascii="Calibri" w:hAnsi="Calibri" w:cs="Calibri"/>
                              </w:rPr>
                              <w:t>(</w:t>
                            </w:r>
                            <w:r w:rsidRPr="00D21247">
                              <w:t>Continued</w:t>
                            </w:r>
                            <w:r w:rsidRPr="00D21247">
                              <w:rPr>
                                <w:noProof/>
                              </w:rPr>
                              <w:t>)</w:t>
                            </w:r>
                          </w:p>
                          <w:p w14:paraId="72DF9864" w14:textId="77777777" w:rsidR="008F7117" w:rsidRPr="002519A9" w:rsidRDefault="008F7117" w:rsidP="008F7117">
                            <w:pPr>
                              <w:spacing w:line="240" w:lineRule="auto"/>
                              <w:rPr>
                                <w:rFonts w:ascii="Calibri" w:hAnsi="Calibri" w:cs="Calibri"/>
                                <w:b/>
                                <w:bCs/>
                                <w:i/>
                                <w:iCs/>
                              </w:rPr>
                            </w:pPr>
                          </w:p>
                          <w:p w14:paraId="06E621F4" w14:textId="77777777" w:rsidR="008F7117" w:rsidRPr="002519A9" w:rsidRDefault="008F7117" w:rsidP="008F7117">
                            <w:pPr>
                              <w:spacing w:line="240" w:lineRule="auto"/>
                              <w:rPr>
                                <w:rFonts w:ascii="Calibri" w:hAnsi="Calibri" w:cs="Calibri"/>
                                <w:b/>
                                <w:bCs/>
                                <w:i/>
                                <w:iCs/>
                              </w:rPr>
                            </w:pPr>
                          </w:p>
                          <w:p w14:paraId="45B1373A" w14:textId="77777777" w:rsidR="008F7117" w:rsidRPr="002519A9" w:rsidRDefault="008F7117" w:rsidP="008F7117">
                            <w:pPr>
                              <w:rPr>
                                <w:rFonts w:ascii="Calibri" w:hAnsi="Calibri" w:cs="Calibri"/>
                                <w:b/>
                                <w:bCs/>
                                <w:i/>
                                <w:iCs/>
                              </w:rPr>
                            </w:pPr>
                            <w:r w:rsidRPr="002519A9">
                              <w:rPr>
                                <w:rFonts w:ascii="Calibri" w:hAnsi="Calibri" w:cs="Calibri"/>
                                <w:b/>
                                <w:bCs/>
                              </w:rPr>
                              <w:br/>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2BBE195" id="Tekstboks 57" o:spid="_x0000_s1072" type="#_x0000_t202" style="position:absolute;margin-left:-44.9pt;margin-top:-26.9pt;width:782.25pt;height:38.8pt;z-index:251658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" filled="f" stroked="f" strokeweight=".5pt">
                <v:textbox>
                  <w:txbxContent>
                    <w:p w14:paraId="57DEE381" w14:textId="77777777" w:rsidR="003A7F8F" w:rsidRPr="002519A9" w:rsidRDefault="003A7F8F" w:rsidP="003A7F8F">
                      <w:pPr>
                        <w:spacing w:line="240" w:lineRule="auto"/>
                        <w:rPr>
                          <w:rFonts w:ascii="Calibri" w:hAnsi="Calibri" w:cs="Calibri"/>
                          <w:b/>
                          <w:bCs/>
                          <w:i/>
                          <w:iCs/>
                        </w:rPr>
                      </w:pPr>
                      <w:r>
                        <w:rPr>
                          <w:rFonts w:ascii="Calibri" w:hAnsi="Calibri" w:cs="Calibri"/>
                          <w:b/>
                          <w:bCs/>
                        </w:rPr>
                        <w:t>Additional file 3.</w:t>
                      </w:r>
                      <w:r w:rsidRPr="002519A9">
                        <w:rPr>
                          <w:rFonts w:ascii="Calibri" w:hAnsi="Calibri" w:cs="Calibri"/>
                          <w:b/>
                          <w:bCs/>
                        </w:rPr>
                        <w:t xml:space="preserve"> </w:t>
                      </w:r>
                      <w:r w:rsidRPr="00D21247">
                        <w:rPr>
                          <w:rFonts w:ascii="Calibri" w:hAnsi="Calibri" w:cs="Calibri"/>
                        </w:rPr>
                        <w:t>(</w:t>
                      </w:r>
                      <w:r w:rsidRPr="00D21247">
                        <w:t>Continued</w:t>
                      </w:r>
                      <w:r w:rsidRPr="00D21247">
                        <w:rPr>
                          <w:noProof/>
                        </w:rPr>
                        <w:t>)</w:t>
                      </w:r>
                    </w:p>
                    <w:p w14:paraId="72DF9864" w14:textId="77777777" w:rsidR="008F7117" w:rsidRPr="002519A9" w:rsidRDefault="008F7117" w:rsidP="008F7117">
                      <w:pPr>
                        <w:spacing w:line="240" w:lineRule="auto"/>
                        <w:rPr>
                          <w:rFonts w:ascii="Calibri" w:hAnsi="Calibri" w:cs="Calibri"/>
                          <w:b/>
                          <w:bCs/>
                          <w:i/>
                          <w:iCs/>
                        </w:rPr>
                      </w:pPr>
                    </w:p>
                    <w:p w14:paraId="06E621F4" w14:textId="77777777" w:rsidR="008F7117" w:rsidRPr="002519A9" w:rsidRDefault="008F7117" w:rsidP="008F7117">
                      <w:pPr>
                        <w:spacing w:line="240" w:lineRule="auto"/>
                        <w:rPr>
                          <w:rFonts w:ascii="Calibri" w:hAnsi="Calibri" w:cs="Calibri"/>
                          <w:b/>
                          <w:bCs/>
                          <w:i/>
                          <w:iCs/>
                        </w:rPr>
                      </w:pPr>
                    </w:p>
                    <w:p w14:paraId="45B1373A" w14:textId="77777777" w:rsidR="008F7117" w:rsidRPr="002519A9" w:rsidRDefault="008F7117" w:rsidP="008F7117">
                      <w:pPr>
                        <w:rPr>
                          <w:rFonts w:ascii="Calibri" w:hAnsi="Calibri" w:cs="Calibri"/>
                          <w:b/>
                          <w:bCs/>
                          <w:i/>
                          <w:iCs/>
                        </w:rPr>
                      </w:pPr>
                      <w:r w:rsidRPr="002519A9">
                        <w:rPr>
                          <w:rFonts w:ascii="Calibri" w:hAnsi="Calibri" w:cs="Calibri"/>
                          <w:b/>
                          <w:bCs/>
                        </w:rPr>
                        <w:br/>
                      </w:r>
                    </w:p>
                  </w:txbxContent>
                </v:textbox>
              </v:shape>
            </w:pict>
          </mc:Fallback>
        </mc:AlternateContent>
      </w:r>
      <w:r w:rsidR="008F7117" w:rsidRPr="00DE1262">
        <w:rPr>
          <w:noProof/>
        </w:rPr>
        <mc:AlternateContent>
          <mc:Choice Requires="wps">
            <w:drawing>
              <wp:anchor distT="0" distB="0" distL="114300" distR="114300" simplePos="0" relativeHeight="251658289" behindDoc="0" locked="0" layoutInCell="1" allowOverlap="1" wp14:anchorId="08288AB4" wp14:editId="165DC487">
                <wp:simplePos x="0" y="0"/>
                <wp:positionH relativeFrom="column">
                  <wp:posOffset>-467360</wp:posOffset>
                </wp:positionH>
                <wp:positionV relativeFrom="paragraph">
                  <wp:posOffset>148590</wp:posOffset>
                </wp:positionV>
                <wp:extent cx="9616440" cy="266700"/>
                <wp:effectExtent l="0" t="0" r="0" b="0"/>
                <wp:wrapNone/>
                <wp:docPr id="754057107" name="Tekstboks 58"/>
                <wp:cNvGraphicFramePr/>
                <a:graphic xmlns:a="http://schemas.openxmlformats.org/drawingml/2006/main">
                  <a:graphicData uri="http://schemas.microsoft.com/office/word/2010/wordprocessingShape">
                    <wps:wsp>
                      <wps:cNvSpPr txBox="1"/>
                      <wps:spPr>
                        <a:xfrm>
                          <a:off x="0" y="0"/>
                          <a:ext cx="9616440" cy="266700"/>
                        </a:xfrm>
                        <a:prstGeom prst="rect">
                          <a:avLst/>
                        </a:prstGeom>
                        <a:solidFill>
                          <a:schemeClr val="accent4">
                            <a:lumMod val="20000"/>
                            <a:lumOff val="80000"/>
                          </a:schemeClr>
                        </a:solidFill>
                        <a:ln w="6350">
                          <a:noFill/>
                        </a:ln>
                      </wps:spPr>
                      <wps:txbx>
                        <w:txbxContent>
                          <w:p w14:paraId="3A2739DD" w14:textId="0565C50E" w:rsidR="008F7117" w:rsidRPr="00AF5271" w:rsidRDefault="008F7117" w:rsidP="008F7117">
                            <w:pPr>
                              <w:rPr>
                                <w:sz w:val="18"/>
                                <w:szCs w:val="18"/>
                              </w:rPr>
                            </w:pPr>
                            <w:r w:rsidRPr="00AF5271">
                              <w:rPr>
                                <w:sz w:val="18"/>
                                <w:szCs w:val="18"/>
                              </w:rPr>
                              <w:t>Author, year and country</w:t>
                            </w:r>
                            <w:r w:rsidRPr="00AF5271">
                              <w:rPr>
                                <w:sz w:val="18"/>
                                <w:szCs w:val="18"/>
                              </w:rPr>
                              <w:tab/>
                              <w:t xml:space="preserve">  Method/design</w:t>
                            </w:r>
                            <w:r>
                              <w:rPr>
                                <w:sz w:val="18"/>
                                <w:szCs w:val="18"/>
                              </w:rPr>
                              <w:t>/aim</w:t>
                            </w:r>
                            <w:r w:rsidRPr="00AF5271">
                              <w:rPr>
                                <w:sz w:val="18"/>
                                <w:szCs w:val="18"/>
                              </w:rPr>
                              <w:t xml:space="preserve">        </w:t>
                            </w:r>
                            <w:r>
                              <w:rPr>
                                <w:sz w:val="18"/>
                                <w:szCs w:val="18"/>
                              </w:rPr>
                              <w:t xml:space="preserve">     </w:t>
                            </w:r>
                            <w:r w:rsidR="00C76A07">
                              <w:rPr>
                                <w:sz w:val="18"/>
                                <w:szCs w:val="18"/>
                              </w:rPr>
                              <w:t xml:space="preserve"> </w:t>
                            </w:r>
                            <w:r w:rsidRPr="00AF5271">
                              <w:rPr>
                                <w:sz w:val="18"/>
                                <w:szCs w:val="18"/>
                              </w:rPr>
                              <w:t xml:space="preserve">Study population           </w:t>
                            </w:r>
                            <w:r>
                              <w:rPr>
                                <w:sz w:val="18"/>
                                <w:szCs w:val="18"/>
                              </w:rPr>
                              <w:t xml:space="preserve">         </w:t>
                            </w:r>
                            <w:r w:rsidR="00C76A07">
                              <w:rPr>
                                <w:sz w:val="18"/>
                                <w:szCs w:val="18"/>
                              </w:rPr>
                              <w:t xml:space="preserve"> </w:t>
                            </w:r>
                            <w:r>
                              <w:rPr>
                                <w:sz w:val="18"/>
                                <w:szCs w:val="18"/>
                              </w:rPr>
                              <w:t xml:space="preserve">    Intervention</w:t>
                            </w:r>
                            <w:r>
                              <w:rPr>
                                <w:sz w:val="18"/>
                                <w:szCs w:val="18"/>
                              </w:rPr>
                              <w:tab/>
                              <w:t xml:space="preserve">                 </w:t>
                            </w:r>
                            <w:r w:rsidRPr="00AF5271">
                              <w:rPr>
                                <w:sz w:val="18"/>
                                <w:szCs w:val="18"/>
                              </w:rPr>
                              <w:t xml:space="preserve">Results </w:t>
                            </w:r>
                            <w:r w:rsidRPr="00AF5271">
                              <w:rPr>
                                <w:sz w:val="18"/>
                                <w:szCs w:val="18"/>
                              </w:rPr>
                              <w:tab/>
                            </w:r>
                            <w:r w:rsidRPr="00AF5271">
                              <w:rPr>
                                <w:sz w:val="18"/>
                                <w:szCs w:val="18"/>
                              </w:rPr>
                              <w:tab/>
                            </w:r>
                            <w:r w:rsidRPr="00AF5271">
                              <w:rPr>
                                <w:sz w:val="18"/>
                                <w:szCs w:val="18"/>
                              </w:rPr>
                              <w:tab/>
                              <w:t xml:space="preserve">              </w:t>
                            </w:r>
                            <w:r>
                              <w:rPr>
                                <w:sz w:val="18"/>
                                <w:szCs w:val="18"/>
                              </w:rPr>
                              <w:t xml:space="preserve">                                           </w:t>
                            </w:r>
                            <w:r w:rsidRPr="00AF5271">
                              <w:rPr>
                                <w:sz w:val="18"/>
                                <w:szCs w:val="18"/>
                              </w:rPr>
                              <w:t>Conclusion</w:t>
                            </w:r>
                          </w:p>
                          <w:p w14:paraId="0DE3966D" w14:textId="77777777" w:rsidR="008F7117" w:rsidRPr="00771C12" w:rsidRDefault="008F7117" w:rsidP="008F7117">
                            <w:pPr>
                              <w:rPr>
                                <w:b/>
                                <w:bCs/>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288AB4" id="Tekstboks 58" o:spid="_x0000_s1073" type="#_x0000_t202" style="position:absolute;margin-left:-36.8pt;margin-top:11.7pt;width:757.2pt;height:21pt;z-index:2516582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" fillcolor="#caedfb [663]" stroked="f" strokeweight=".5pt">
                <v:textbox>
                  <w:txbxContent>
                    <w:p w14:paraId="3A2739DD" w14:textId="0565C50E" w:rsidR="008F7117" w:rsidRPr="00AF5271" w:rsidRDefault="008F7117" w:rsidP="008F7117">
                      <w:pPr>
                        <w:rPr>
                          <w:sz w:val="18"/>
                          <w:szCs w:val="18"/>
                        </w:rPr>
                      </w:pPr>
                      <w:r w:rsidRPr="00AF5271">
                        <w:rPr>
                          <w:sz w:val="18"/>
                          <w:szCs w:val="18"/>
                        </w:rPr>
                        <w:t>Author, year and country</w:t>
                      </w:r>
                      <w:r w:rsidRPr="00AF5271">
                        <w:rPr>
                          <w:sz w:val="18"/>
                          <w:szCs w:val="18"/>
                        </w:rPr>
                        <w:tab/>
                        <w:t xml:space="preserve">  Method/design</w:t>
                      </w:r>
                      <w:r>
                        <w:rPr>
                          <w:sz w:val="18"/>
                          <w:szCs w:val="18"/>
                        </w:rPr>
                        <w:t>/aim</w:t>
                      </w:r>
                      <w:r w:rsidRPr="00AF5271">
                        <w:rPr>
                          <w:sz w:val="18"/>
                          <w:szCs w:val="18"/>
                        </w:rPr>
                        <w:t xml:space="preserve">        </w:t>
                      </w:r>
                      <w:r>
                        <w:rPr>
                          <w:sz w:val="18"/>
                          <w:szCs w:val="18"/>
                        </w:rPr>
                        <w:t xml:space="preserve">     </w:t>
                      </w:r>
                      <w:r w:rsidR="00C76A07">
                        <w:rPr>
                          <w:sz w:val="18"/>
                          <w:szCs w:val="18"/>
                        </w:rPr>
                        <w:t xml:space="preserve"> </w:t>
                      </w:r>
                      <w:r w:rsidRPr="00AF5271">
                        <w:rPr>
                          <w:sz w:val="18"/>
                          <w:szCs w:val="18"/>
                        </w:rPr>
                        <w:t xml:space="preserve">Study population           </w:t>
                      </w:r>
                      <w:r>
                        <w:rPr>
                          <w:sz w:val="18"/>
                          <w:szCs w:val="18"/>
                        </w:rPr>
                        <w:t xml:space="preserve">         </w:t>
                      </w:r>
                      <w:r w:rsidR="00C76A07">
                        <w:rPr>
                          <w:sz w:val="18"/>
                          <w:szCs w:val="18"/>
                        </w:rPr>
                        <w:t xml:space="preserve"> </w:t>
                      </w:r>
                      <w:r>
                        <w:rPr>
                          <w:sz w:val="18"/>
                          <w:szCs w:val="18"/>
                        </w:rPr>
                        <w:t xml:space="preserve">    Intervention</w:t>
                      </w:r>
                      <w:r>
                        <w:rPr>
                          <w:sz w:val="18"/>
                          <w:szCs w:val="18"/>
                        </w:rPr>
                        <w:tab/>
                        <w:t xml:space="preserve">                 </w:t>
                      </w:r>
                      <w:r w:rsidRPr="00AF5271">
                        <w:rPr>
                          <w:sz w:val="18"/>
                          <w:szCs w:val="18"/>
                        </w:rPr>
                        <w:t xml:space="preserve">Results </w:t>
                      </w:r>
                      <w:r w:rsidRPr="00AF5271">
                        <w:rPr>
                          <w:sz w:val="18"/>
                          <w:szCs w:val="18"/>
                        </w:rPr>
                        <w:tab/>
                      </w:r>
                      <w:r w:rsidRPr="00AF5271">
                        <w:rPr>
                          <w:sz w:val="18"/>
                          <w:szCs w:val="18"/>
                        </w:rPr>
                        <w:tab/>
                      </w:r>
                      <w:r w:rsidRPr="00AF5271">
                        <w:rPr>
                          <w:sz w:val="18"/>
                          <w:szCs w:val="18"/>
                        </w:rPr>
                        <w:tab/>
                        <w:t xml:space="preserve">              </w:t>
                      </w:r>
                      <w:r>
                        <w:rPr>
                          <w:sz w:val="18"/>
                          <w:szCs w:val="18"/>
                        </w:rPr>
                        <w:t xml:space="preserve">                                           </w:t>
                      </w:r>
                      <w:r w:rsidRPr="00AF5271">
                        <w:rPr>
                          <w:sz w:val="18"/>
                          <w:szCs w:val="18"/>
                        </w:rPr>
                        <w:t>Conclusion</w:t>
                      </w:r>
                    </w:p>
                    <w:p w14:paraId="0DE3966D" w14:textId="77777777" w:rsidR="008F7117" w:rsidRPr="00771C12" w:rsidRDefault="008F7117" w:rsidP="008F7117">
                      <w:pPr>
                        <w:rPr>
                          <w:b/>
                          <w:bCs/>
                          <w:sz w:val="18"/>
                          <w:szCs w:val="18"/>
                        </w:rPr>
                      </w:pPr>
                    </w:p>
                  </w:txbxContent>
                </v:textbox>
              </v:shape>
            </w:pict>
          </mc:Fallback>
        </mc:AlternateContent>
      </w:r>
      <w:r w:rsidR="008F7117" w:rsidRPr="00DE1262">
        <w:rPr>
          <w:noProof/>
        </w:rPr>
        <mc:AlternateContent>
          <mc:Choice Requires="wps">
            <w:drawing>
              <wp:anchor distT="0" distB="0" distL="114300" distR="114300" simplePos="0" relativeHeight="251658296" behindDoc="0" locked="0" layoutInCell="1" allowOverlap="1" wp14:anchorId="5478A38F" wp14:editId="332783E2">
                <wp:simplePos x="0" y="0"/>
                <wp:positionH relativeFrom="column">
                  <wp:posOffset>-510982</wp:posOffset>
                </wp:positionH>
                <wp:positionV relativeFrom="paragraph">
                  <wp:posOffset>394842</wp:posOffset>
                </wp:positionV>
                <wp:extent cx="9554845" cy="0"/>
                <wp:effectExtent l="0" t="12700" r="20955" b="12700"/>
                <wp:wrapNone/>
                <wp:docPr id="703429386" name="Rett linje 66"/>
                <wp:cNvGraphicFramePr/>
                <a:graphic xmlns:a="http://schemas.openxmlformats.org/drawingml/2006/main">
                  <a:graphicData uri="http://schemas.microsoft.com/office/word/2010/wordprocessingShape">
                    <wps:wsp>
                      <wps:cNvCnPr/>
                      <wps:spPr>
                        <a:xfrm>
                          <a:off x="0" y="0"/>
                          <a:ext cx="9554845" cy="0"/>
                        </a:xfrm>
                        <a:prstGeom prst="line">
                          <a:avLst/>
                        </a:prstGeom>
                        <a:ln w="222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line w14:anchorId="7F4FAFBA" id="Rett linje 66" o:spid="_x0000_s1026" style="position:absolute;z-index:2517278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25pt,31.1pt" to="712.1pt,3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" strokecolor="black [3200]" strokeweight="1.75pt">
                <v:stroke joinstyle="miter"/>
              </v:line>
            </w:pict>
          </mc:Fallback>
        </mc:AlternateContent>
      </w:r>
      <w:r w:rsidR="008F7117" w:rsidRPr="00DE1262">
        <w:rPr>
          <w:noProof/>
        </w:rPr>
        <mc:AlternateContent>
          <mc:Choice Requires="wps">
            <w:drawing>
              <wp:anchor distT="0" distB="0" distL="114300" distR="114300" simplePos="0" relativeHeight="251658290" behindDoc="0" locked="0" layoutInCell="1" allowOverlap="1" wp14:anchorId="0DFB5444" wp14:editId="16CE1B00">
                <wp:simplePos x="0" y="0"/>
                <wp:positionH relativeFrom="column">
                  <wp:posOffset>-509377</wp:posOffset>
                </wp:positionH>
                <wp:positionV relativeFrom="paragraph">
                  <wp:posOffset>140321</wp:posOffset>
                </wp:positionV>
                <wp:extent cx="9554845" cy="0"/>
                <wp:effectExtent l="0" t="12700" r="20955" b="12700"/>
                <wp:wrapNone/>
                <wp:docPr id="103383784" name="Rett linje 67"/>
                <wp:cNvGraphicFramePr/>
                <a:graphic xmlns:a="http://schemas.openxmlformats.org/drawingml/2006/main">
                  <a:graphicData uri="http://schemas.microsoft.com/office/word/2010/wordprocessingShape">
                    <wps:wsp>
                      <wps:cNvCnPr/>
                      <wps:spPr>
                        <a:xfrm>
                          <a:off x="0" y="0"/>
                          <a:ext cx="9554845" cy="0"/>
                        </a:xfrm>
                        <a:prstGeom prst="line">
                          <a:avLst/>
                        </a:prstGeom>
                        <a:ln w="22225"/>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rto="http://schemas.microsoft.com/office/word/2006/arto">
            <w:pict>
              <v:line w14:anchorId="5188DC0F" id="Rett linje 67" o:spid="_x0000_s1026" style="position:absolute;z-index:25165829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1pt,11.05pt" to="712.2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" strokecolor="black [3200]" strokeweight="1.75pt">
                <v:stroke joinstyle="miter"/>
              </v:line>
            </w:pict>
          </mc:Fallback>
        </mc:AlternateContent>
      </w:r>
    </w:p>
    <w:p w14:paraId="104E3129" w14:textId="208D2E03" w:rsidR="003F6C15" w:rsidRPr="00DE1262" w:rsidRDefault="003F6C15" w:rsidP="003A6900">
      <w:pPr>
        <w:spacing w:line="360" w:lineRule="auto"/>
        <w:rPr>
          <w:rFonts w:ascii="Times New Roman" w:eastAsia="Times New Roman" w:hAnsi="Times New Roman" w:cs="Times New Roman"/>
          <w:bCs/>
        </w:rPr>
      </w:pPr>
    </w:p>
    <w:sectPr w:rsidR="003F6C15" w:rsidRPr="00DE126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7A0720" w14:textId="77777777" w:rsidR="009D6FE9" w:rsidRDefault="009D6FE9" w:rsidP="006E1AB7">
      <w:pPr>
        <w:spacing w:after="0" w:line="240" w:lineRule="auto"/>
      </w:pPr>
      <w:r>
        <w:separator/>
      </w:r>
    </w:p>
  </w:endnote>
  <w:endnote w:type="continuationSeparator" w:id="0">
    <w:p w14:paraId="10F7CE50" w14:textId="77777777" w:rsidR="009D6FE9" w:rsidRDefault="009D6FE9" w:rsidP="006E1AB7">
      <w:pPr>
        <w:spacing w:after="0" w:line="240" w:lineRule="auto"/>
      </w:pPr>
      <w:r>
        <w:continuationSeparator/>
      </w:r>
    </w:p>
  </w:endnote>
  <w:endnote w:type="continuationNotice" w:id="1">
    <w:p w14:paraId="175B713A" w14:textId="77777777" w:rsidR="009D6FE9" w:rsidRDefault="009D6F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ThiemeGulliver2011">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l"/>
      </w:rPr>
      <w:id w:val="943886347"/>
      <w:docPartObj>
        <w:docPartGallery w:val="Page Numbers (Bottom of Page)"/>
        <w:docPartUnique/>
      </w:docPartObj>
    </w:sdtPr>
    <w:sdtContent>
      <w:p w14:paraId="11311CB5" w14:textId="47E2CAA8" w:rsidR="00512FD1" w:rsidRDefault="00512FD1">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sidR="001F5A47">
          <w:rPr>
            <w:rStyle w:val="Sidetall"/>
            <w:noProof/>
          </w:rPr>
          <w:t>3</w:t>
        </w:r>
        <w:r>
          <w:rPr>
            <w:rStyle w:val="Sidetall"/>
          </w:rPr>
          <w:fldChar w:fldCharType="end"/>
        </w:r>
      </w:p>
    </w:sdtContent>
  </w:sdt>
  <w:p w14:paraId="0A44B347" w14:textId="77777777" w:rsidR="00512FD1" w:rsidRDefault="00512FD1">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l"/>
      </w:rPr>
      <w:id w:val="1381442163"/>
      <w:docPartObj>
        <w:docPartGallery w:val="Page Numbers (Bottom of Page)"/>
        <w:docPartUnique/>
      </w:docPartObj>
    </w:sdtPr>
    <w:sdtContent>
      <w:p w14:paraId="6ADD11A0" w14:textId="0CF4E349" w:rsidR="00512FD1" w:rsidRDefault="00512FD1">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1</w:t>
        </w:r>
        <w:r>
          <w:rPr>
            <w:rStyle w:val="Sidetall"/>
          </w:rPr>
          <w:fldChar w:fldCharType="end"/>
        </w:r>
      </w:p>
    </w:sdtContent>
  </w:sdt>
  <w:p w14:paraId="41704DC3" w14:textId="77777777" w:rsidR="00512FD1" w:rsidRDefault="00512FD1">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idetall"/>
      </w:rPr>
      <w:id w:val="-154764013"/>
      <w:docPartObj>
        <w:docPartGallery w:val="Page Numbers (Bottom of Page)"/>
        <w:docPartUnique/>
      </w:docPartObj>
    </w:sdtPr>
    <w:sdtContent>
      <w:p w14:paraId="5608F5D3" w14:textId="70373F7D" w:rsidR="00512FD1" w:rsidRDefault="00512FD1">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separate"/>
        </w:r>
        <w:r>
          <w:rPr>
            <w:rStyle w:val="Sidetall"/>
            <w:noProof/>
          </w:rPr>
          <w:t>4</w:t>
        </w:r>
        <w:r>
          <w:rPr>
            <w:rStyle w:val="Sidetall"/>
          </w:rPr>
          <w:fldChar w:fldCharType="end"/>
        </w:r>
      </w:p>
    </w:sdtContent>
  </w:sdt>
  <w:p w14:paraId="4EA37F06" w14:textId="77777777" w:rsidR="00512FD1" w:rsidRDefault="00512FD1">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19230A" w14:textId="77777777" w:rsidR="009D6FE9" w:rsidRDefault="009D6FE9" w:rsidP="006E1AB7">
      <w:pPr>
        <w:spacing w:after="0" w:line="240" w:lineRule="auto"/>
      </w:pPr>
      <w:r>
        <w:separator/>
      </w:r>
    </w:p>
  </w:footnote>
  <w:footnote w:type="continuationSeparator" w:id="0">
    <w:p w14:paraId="6FB1DF90" w14:textId="77777777" w:rsidR="009D6FE9" w:rsidRDefault="009D6FE9" w:rsidP="006E1AB7">
      <w:pPr>
        <w:spacing w:after="0" w:line="240" w:lineRule="auto"/>
      </w:pPr>
      <w:r>
        <w:continuationSeparator/>
      </w:r>
    </w:p>
  </w:footnote>
  <w:footnote w:type="continuationNotice" w:id="1">
    <w:p w14:paraId="794D6A3D" w14:textId="77777777" w:rsidR="009D6FE9" w:rsidRDefault="009D6FE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FFFFFFFF"/>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125B62D4"/>
    <w:multiLevelType w:val="multilevel"/>
    <w:tmpl w:val="44887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6926B3"/>
    <w:multiLevelType w:val="multilevel"/>
    <w:tmpl w:val="DA8CB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8155A0"/>
    <w:multiLevelType w:val="hybridMultilevel"/>
    <w:tmpl w:val="E7B0F23C"/>
    <w:lvl w:ilvl="0" w:tplc="16366BCC">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24EC31F4"/>
    <w:multiLevelType w:val="hybridMultilevel"/>
    <w:tmpl w:val="624EA82C"/>
    <w:lvl w:ilvl="0" w:tplc="BD40BE62">
      <w:start w:val="5"/>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254A524B"/>
    <w:multiLevelType w:val="hybridMultilevel"/>
    <w:tmpl w:val="72B0255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2A361560"/>
    <w:multiLevelType w:val="hybridMultilevel"/>
    <w:tmpl w:val="2E500E6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CFA213E"/>
    <w:multiLevelType w:val="hybridMultilevel"/>
    <w:tmpl w:val="86560DA2"/>
    <w:lvl w:ilvl="0" w:tplc="ABA8DAB8">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2E512369"/>
    <w:multiLevelType w:val="hybridMultilevel"/>
    <w:tmpl w:val="8420477A"/>
    <w:lvl w:ilvl="0" w:tplc="640EFF2A">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314D0B02"/>
    <w:multiLevelType w:val="multilevel"/>
    <w:tmpl w:val="1AD25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1925C5D"/>
    <w:multiLevelType w:val="hybridMultilevel"/>
    <w:tmpl w:val="B10EEABC"/>
    <w:lvl w:ilvl="0" w:tplc="EA60294C">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3CAB1DB8"/>
    <w:multiLevelType w:val="hybridMultilevel"/>
    <w:tmpl w:val="6516809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404A0769"/>
    <w:multiLevelType w:val="hybridMultilevel"/>
    <w:tmpl w:val="A030EAA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41005280"/>
    <w:multiLevelType w:val="hybridMultilevel"/>
    <w:tmpl w:val="6B505CB2"/>
    <w:lvl w:ilvl="0" w:tplc="D9C040CE">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4350229C"/>
    <w:multiLevelType w:val="multilevel"/>
    <w:tmpl w:val="E1006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67A0058"/>
    <w:multiLevelType w:val="hybridMultilevel"/>
    <w:tmpl w:val="D30C108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472A4DD3"/>
    <w:multiLevelType w:val="hybridMultilevel"/>
    <w:tmpl w:val="35FEBA96"/>
    <w:lvl w:ilvl="0" w:tplc="F21A89CE">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489363D2"/>
    <w:multiLevelType w:val="hybridMultilevel"/>
    <w:tmpl w:val="83082B74"/>
    <w:lvl w:ilvl="0" w:tplc="E7AC4E26">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2" w15:restartNumberingAfterBreak="0">
    <w:nsid w:val="49C84EEE"/>
    <w:multiLevelType w:val="hybridMultilevel"/>
    <w:tmpl w:val="EB5250A0"/>
    <w:lvl w:ilvl="0" w:tplc="0F5A52DA">
      <w:start w:val="3"/>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4D5624EA"/>
    <w:multiLevelType w:val="multilevel"/>
    <w:tmpl w:val="BCDCC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2CC22E3"/>
    <w:multiLevelType w:val="multilevel"/>
    <w:tmpl w:val="0AEEAB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3040782"/>
    <w:multiLevelType w:val="hybridMultilevel"/>
    <w:tmpl w:val="904ADD28"/>
    <w:lvl w:ilvl="0" w:tplc="D0F0FDB4">
      <w:start w:val="1"/>
      <w:numFmt w:val="decimal"/>
      <w:lvlText w:val="%1."/>
      <w:lvlJc w:val="left"/>
      <w:pPr>
        <w:ind w:left="720" w:hanging="360"/>
      </w:pPr>
      <w:rPr>
        <w:rFonts w:hint="default"/>
        <w:b/>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6" w15:restartNumberingAfterBreak="0">
    <w:nsid w:val="66563FE3"/>
    <w:multiLevelType w:val="hybridMultilevel"/>
    <w:tmpl w:val="D3560E06"/>
    <w:lvl w:ilvl="0" w:tplc="04140001">
      <w:start w:val="1"/>
      <w:numFmt w:val="bullet"/>
      <w:lvlText w:val=""/>
      <w:lvlJc w:val="left"/>
      <w:pPr>
        <w:ind w:left="720" w:hanging="360"/>
      </w:pPr>
      <w:rPr>
        <w:rFonts w:ascii="Symbol" w:eastAsia="Times New Roman"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6C846453"/>
    <w:multiLevelType w:val="hybridMultilevel"/>
    <w:tmpl w:val="3EE2B79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6F5268A4"/>
    <w:multiLevelType w:val="hybridMultilevel"/>
    <w:tmpl w:val="5C7C5F90"/>
    <w:lvl w:ilvl="0" w:tplc="0414000F">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9" w15:restartNumberingAfterBreak="0">
    <w:nsid w:val="76EA42FC"/>
    <w:multiLevelType w:val="hybridMultilevel"/>
    <w:tmpl w:val="C452F6D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0" w15:restartNumberingAfterBreak="0">
    <w:nsid w:val="78E07B18"/>
    <w:multiLevelType w:val="hybridMultilevel"/>
    <w:tmpl w:val="FE16217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795051DE"/>
    <w:multiLevelType w:val="hybridMultilevel"/>
    <w:tmpl w:val="CDF6EBB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2" w15:restartNumberingAfterBreak="0">
    <w:nsid w:val="7A9C0E75"/>
    <w:multiLevelType w:val="hybridMultilevel"/>
    <w:tmpl w:val="A7D652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647056913">
    <w:abstractNumId w:val="18"/>
  </w:num>
  <w:num w:numId="2" w16cid:durableId="1454786906">
    <w:abstractNumId w:val="0"/>
  </w:num>
  <w:num w:numId="3" w16cid:durableId="898053167">
    <w:abstractNumId w:val="6"/>
  </w:num>
  <w:num w:numId="4" w16cid:durableId="952790866">
    <w:abstractNumId w:val="13"/>
  </w:num>
  <w:num w:numId="5" w16cid:durableId="1687753797">
    <w:abstractNumId w:val="8"/>
  </w:num>
  <w:num w:numId="6" w16cid:durableId="1818495813">
    <w:abstractNumId w:val="10"/>
  </w:num>
  <w:num w:numId="7" w16cid:durableId="1669744210">
    <w:abstractNumId w:val="19"/>
  </w:num>
  <w:num w:numId="8" w16cid:durableId="1669015858">
    <w:abstractNumId w:val="27"/>
  </w:num>
  <w:num w:numId="9" w16cid:durableId="1719817562">
    <w:abstractNumId w:val="28"/>
  </w:num>
  <w:num w:numId="10" w16cid:durableId="1373843626">
    <w:abstractNumId w:val="5"/>
  </w:num>
  <w:num w:numId="11" w16cid:durableId="825708948">
    <w:abstractNumId w:val="23"/>
  </w:num>
  <w:num w:numId="12" w16cid:durableId="689143778">
    <w:abstractNumId w:val="1"/>
  </w:num>
  <w:num w:numId="13" w16cid:durableId="1354764668">
    <w:abstractNumId w:val="2"/>
  </w:num>
  <w:num w:numId="14" w16cid:durableId="1958102109">
    <w:abstractNumId w:val="3"/>
  </w:num>
  <w:num w:numId="15" w16cid:durableId="1860466505">
    <w:abstractNumId w:val="4"/>
  </w:num>
  <w:num w:numId="16" w16cid:durableId="1680616383">
    <w:abstractNumId w:val="17"/>
  </w:num>
  <w:num w:numId="17" w16cid:durableId="1165778423">
    <w:abstractNumId w:val="7"/>
  </w:num>
  <w:num w:numId="18" w16cid:durableId="2140218846">
    <w:abstractNumId w:val="26"/>
  </w:num>
  <w:num w:numId="19" w16cid:durableId="1086075923">
    <w:abstractNumId w:val="21"/>
  </w:num>
  <w:num w:numId="20" w16cid:durableId="1718432098">
    <w:abstractNumId w:val="12"/>
  </w:num>
  <w:num w:numId="21" w16cid:durableId="1683389166">
    <w:abstractNumId w:val="11"/>
  </w:num>
  <w:num w:numId="22" w16cid:durableId="1061637034">
    <w:abstractNumId w:val="14"/>
  </w:num>
  <w:num w:numId="23" w16cid:durableId="236938232">
    <w:abstractNumId w:val="20"/>
  </w:num>
  <w:num w:numId="24" w16cid:durableId="1746952854">
    <w:abstractNumId w:val="31"/>
  </w:num>
  <w:num w:numId="25" w16cid:durableId="1584798314">
    <w:abstractNumId w:val="24"/>
  </w:num>
  <w:num w:numId="26" w16cid:durableId="584149252">
    <w:abstractNumId w:val="22"/>
  </w:num>
  <w:num w:numId="27" w16cid:durableId="2137480326">
    <w:abstractNumId w:val="16"/>
  </w:num>
  <w:num w:numId="28" w16cid:durableId="263852894">
    <w:abstractNumId w:val="15"/>
  </w:num>
  <w:num w:numId="29" w16cid:durableId="1799061073">
    <w:abstractNumId w:val="9"/>
  </w:num>
  <w:num w:numId="30" w16cid:durableId="1646161909">
    <w:abstractNumId w:val="25"/>
  </w:num>
  <w:num w:numId="31" w16cid:durableId="1307659145">
    <w:abstractNumId w:val="30"/>
  </w:num>
  <w:num w:numId="32" w16cid:durableId="617495921">
    <w:abstractNumId w:val="32"/>
  </w:num>
  <w:num w:numId="33" w16cid:durableId="654450842">
    <w:abstractNumId w:val="2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Øyvind Berg">
    <w15:presenceInfo w15:providerId="Windows Live" w15:userId="59c3bb822641bd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8B0987C"/>
    <w:rsid w:val="00000068"/>
    <w:rsid w:val="00000C8E"/>
    <w:rsid w:val="00000E8C"/>
    <w:rsid w:val="00001FCC"/>
    <w:rsid w:val="000020A4"/>
    <w:rsid w:val="000021DB"/>
    <w:rsid w:val="00002236"/>
    <w:rsid w:val="000026A5"/>
    <w:rsid w:val="0000289B"/>
    <w:rsid w:val="00002C81"/>
    <w:rsid w:val="00002CCF"/>
    <w:rsid w:val="00002CE8"/>
    <w:rsid w:val="00003096"/>
    <w:rsid w:val="00003662"/>
    <w:rsid w:val="00003834"/>
    <w:rsid w:val="00003B42"/>
    <w:rsid w:val="000042DF"/>
    <w:rsid w:val="000043EB"/>
    <w:rsid w:val="0000478C"/>
    <w:rsid w:val="00004E31"/>
    <w:rsid w:val="00004EDA"/>
    <w:rsid w:val="00004FC9"/>
    <w:rsid w:val="0000515B"/>
    <w:rsid w:val="0000559A"/>
    <w:rsid w:val="000055F9"/>
    <w:rsid w:val="000059C3"/>
    <w:rsid w:val="00005D26"/>
    <w:rsid w:val="000066C9"/>
    <w:rsid w:val="00006AAE"/>
    <w:rsid w:val="00006BBC"/>
    <w:rsid w:val="000072FA"/>
    <w:rsid w:val="00007A5E"/>
    <w:rsid w:val="00007ADD"/>
    <w:rsid w:val="00007B44"/>
    <w:rsid w:val="00007D10"/>
    <w:rsid w:val="000104EF"/>
    <w:rsid w:val="0001116D"/>
    <w:rsid w:val="0001131E"/>
    <w:rsid w:val="00011491"/>
    <w:rsid w:val="0001198F"/>
    <w:rsid w:val="00011B29"/>
    <w:rsid w:val="00011FD5"/>
    <w:rsid w:val="000123AE"/>
    <w:rsid w:val="000129DF"/>
    <w:rsid w:val="00012AB4"/>
    <w:rsid w:val="00012CA6"/>
    <w:rsid w:val="00012EBD"/>
    <w:rsid w:val="00012FA5"/>
    <w:rsid w:val="000133B9"/>
    <w:rsid w:val="000136CD"/>
    <w:rsid w:val="00013720"/>
    <w:rsid w:val="00013E71"/>
    <w:rsid w:val="00014279"/>
    <w:rsid w:val="00014316"/>
    <w:rsid w:val="00014FF2"/>
    <w:rsid w:val="000150AD"/>
    <w:rsid w:val="0001543C"/>
    <w:rsid w:val="00015508"/>
    <w:rsid w:val="00015D7C"/>
    <w:rsid w:val="00016196"/>
    <w:rsid w:val="00016FF0"/>
    <w:rsid w:val="00017256"/>
    <w:rsid w:val="000176B5"/>
    <w:rsid w:val="00017740"/>
    <w:rsid w:val="00020071"/>
    <w:rsid w:val="000200D5"/>
    <w:rsid w:val="00020407"/>
    <w:rsid w:val="00020628"/>
    <w:rsid w:val="00020738"/>
    <w:rsid w:val="000208E1"/>
    <w:rsid w:val="00020E64"/>
    <w:rsid w:val="000210ED"/>
    <w:rsid w:val="0002123A"/>
    <w:rsid w:val="0002139F"/>
    <w:rsid w:val="000217BF"/>
    <w:rsid w:val="00021AD5"/>
    <w:rsid w:val="00021BE9"/>
    <w:rsid w:val="00021E6D"/>
    <w:rsid w:val="000221A1"/>
    <w:rsid w:val="00022366"/>
    <w:rsid w:val="00022545"/>
    <w:rsid w:val="000227DD"/>
    <w:rsid w:val="00022F91"/>
    <w:rsid w:val="00023705"/>
    <w:rsid w:val="0002373E"/>
    <w:rsid w:val="00023EAB"/>
    <w:rsid w:val="000241D9"/>
    <w:rsid w:val="00024A34"/>
    <w:rsid w:val="00024ACF"/>
    <w:rsid w:val="000260AA"/>
    <w:rsid w:val="0002611A"/>
    <w:rsid w:val="00026274"/>
    <w:rsid w:val="0002713B"/>
    <w:rsid w:val="00027722"/>
    <w:rsid w:val="0002775A"/>
    <w:rsid w:val="0002786B"/>
    <w:rsid w:val="00027FF1"/>
    <w:rsid w:val="0003057C"/>
    <w:rsid w:val="00030583"/>
    <w:rsid w:val="00030649"/>
    <w:rsid w:val="0003095B"/>
    <w:rsid w:val="000309F0"/>
    <w:rsid w:val="00030D7F"/>
    <w:rsid w:val="00030D92"/>
    <w:rsid w:val="00030F86"/>
    <w:rsid w:val="00030FBA"/>
    <w:rsid w:val="00031249"/>
    <w:rsid w:val="00031744"/>
    <w:rsid w:val="00031837"/>
    <w:rsid w:val="00031A6B"/>
    <w:rsid w:val="00031EC2"/>
    <w:rsid w:val="00032F26"/>
    <w:rsid w:val="00032F63"/>
    <w:rsid w:val="000336C9"/>
    <w:rsid w:val="00033786"/>
    <w:rsid w:val="00033811"/>
    <w:rsid w:val="00033993"/>
    <w:rsid w:val="00033E0D"/>
    <w:rsid w:val="00034122"/>
    <w:rsid w:val="00034321"/>
    <w:rsid w:val="000344AA"/>
    <w:rsid w:val="00034A78"/>
    <w:rsid w:val="000355B2"/>
    <w:rsid w:val="00035C5E"/>
    <w:rsid w:val="00035CB2"/>
    <w:rsid w:val="000365F9"/>
    <w:rsid w:val="00036AC3"/>
    <w:rsid w:val="0003707D"/>
    <w:rsid w:val="000373EA"/>
    <w:rsid w:val="00037465"/>
    <w:rsid w:val="000374CB"/>
    <w:rsid w:val="00037550"/>
    <w:rsid w:val="00037B85"/>
    <w:rsid w:val="000400D2"/>
    <w:rsid w:val="0004043F"/>
    <w:rsid w:val="00040A17"/>
    <w:rsid w:val="000414C6"/>
    <w:rsid w:val="0004155B"/>
    <w:rsid w:val="00041A8A"/>
    <w:rsid w:val="00041C1F"/>
    <w:rsid w:val="00041CCF"/>
    <w:rsid w:val="00041D88"/>
    <w:rsid w:val="00041DD2"/>
    <w:rsid w:val="00041EC2"/>
    <w:rsid w:val="00041FF6"/>
    <w:rsid w:val="00042078"/>
    <w:rsid w:val="000421AD"/>
    <w:rsid w:val="00042533"/>
    <w:rsid w:val="00042633"/>
    <w:rsid w:val="00042F87"/>
    <w:rsid w:val="00043074"/>
    <w:rsid w:val="00043086"/>
    <w:rsid w:val="000431A8"/>
    <w:rsid w:val="000434B3"/>
    <w:rsid w:val="000437E4"/>
    <w:rsid w:val="00043C38"/>
    <w:rsid w:val="000446C0"/>
    <w:rsid w:val="000449C7"/>
    <w:rsid w:val="00044D8F"/>
    <w:rsid w:val="00044E04"/>
    <w:rsid w:val="00044E21"/>
    <w:rsid w:val="00044F20"/>
    <w:rsid w:val="00045209"/>
    <w:rsid w:val="0004551D"/>
    <w:rsid w:val="00045626"/>
    <w:rsid w:val="00045A21"/>
    <w:rsid w:val="00045D66"/>
    <w:rsid w:val="00045F03"/>
    <w:rsid w:val="0004602E"/>
    <w:rsid w:val="0004654F"/>
    <w:rsid w:val="0004672A"/>
    <w:rsid w:val="00046B24"/>
    <w:rsid w:val="00046C1E"/>
    <w:rsid w:val="00046C92"/>
    <w:rsid w:val="00046C97"/>
    <w:rsid w:val="0004721E"/>
    <w:rsid w:val="00047423"/>
    <w:rsid w:val="00047573"/>
    <w:rsid w:val="000478AC"/>
    <w:rsid w:val="00047A4A"/>
    <w:rsid w:val="00050204"/>
    <w:rsid w:val="000504D6"/>
    <w:rsid w:val="0005068A"/>
    <w:rsid w:val="00050972"/>
    <w:rsid w:val="00050A13"/>
    <w:rsid w:val="0005129F"/>
    <w:rsid w:val="00051440"/>
    <w:rsid w:val="0005148F"/>
    <w:rsid w:val="0005178A"/>
    <w:rsid w:val="00051906"/>
    <w:rsid w:val="00051A63"/>
    <w:rsid w:val="00051ACF"/>
    <w:rsid w:val="00052406"/>
    <w:rsid w:val="00052CB0"/>
    <w:rsid w:val="00052CBC"/>
    <w:rsid w:val="00052D8A"/>
    <w:rsid w:val="00052EF3"/>
    <w:rsid w:val="00052F9B"/>
    <w:rsid w:val="00052FDF"/>
    <w:rsid w:val="0005311F"/>
    <w:rsid w:val="00053A0F"/>
    <w:rsid w:val="00054177"/>
    <w:rsid w:val="00054221"/>
    <w:rsid w:val="000542A2"/>
    <w:rsid w:val="00054E6E"/>
    <w:rsid w:val="00055064"/>
    <w:rsid w:val="000551D6"/>
    <w:rsid w:val="000553A2"/>
    <w:rsid w:val="000554D4"/>
    <w:rsid w:val="0005556D"/>
    <w:rsid w:val="00055609"/>
    <w:rsid w:val="000556DF"/>
    <w:rsid w:val="00055894"/>
    <w:rsid w:val="00055978"/>
    <w:rsid w:val="00055B0D"/>
    <w:rsid w:val="00056124"/>
    <w:rsid w:val="000561B1"/>
    <w:rsid w:val="00056AC8"/>
    <w:rsid w:val="00057152"/>
    <w:rsid w:val="00057A18"/>
    <w:rsid w:val="00057B36"/>
    <w:rsid w:val="00060061"/>
    <w:rsid w:val="00060124"/>
    <w:rsid w:val="0006088C"/>
    <w:rsid w:val="000608CB"/>
    <w:rsid w:val="00060DDE"/>
    <w:rsid w:val="00061132"/>
    <w:rsid w:val="000616AD"/>
    <w:rsid w:val="00061821"/>
    <w:rsid w:val="000618F3"/>
    <w:rsid w:val="00061B6A"/>
    <w:rsid w:val="00061BDC"/>
    <w:rsid w:val="00061D5F"/>
    <w:rsid w:val="00061D98"/>
    <w:rsid w:val="00061F22"/>
    <w:rsid w:val="00061FB2"/>
    <w:rsid w:val="00062C87"/>
    <w:rsid w:val="00062CD5"/>
    <w:rsid w:val="00062DB2"/>
    <w:rsid w:val="000637A5"/>
    <w:rsid w:val="00063ADD"/>
    <w:rsid w:val="00063E5F"/>
    <w:rsid w:val="00064007"/>
    <w:rsid w:val="00064A73"/>
    <w:rsid w:val="00064BF7"/>
    <w:rsid w:val="00064D02"/>
    <w:rsid w:val="00065B3D"/>
    <w:rsid w:val="00066538"/>
    <w:rsid w:val="000666D2"/>
    <w:rsid w:val="000668FE"/>
    <w:rsid w:val="00066A4F"/>
    <w:rsid w:val="000675EC"/>
    <w:rsid w:val="00067A4C"/>
    <w:rsid w:val="00067A84"/>
    <w:rsid w:val="0007012F"/>
    <w:rsid w:val="00070461"/>
    <w:rsid w:val="0007056C"/>
    <w:rsid w:val="000706BF"/>
    <w:rsid w:val="00070760"/>
    <w:rsid w:val="000707A4"/>
    <w:rsid w:val="00071B0A"/>
    <w:rsid w:val="00072260"/>
    <w:rsid w:val="000723EF"/>
    <w:rsid w:val="00072639"/>
    <w:rsid w:val="00072728"/>
    <w:rsid w:val="000731A9"/>
    <w:rsid w:val="00073390"/>
    <w:rsid w:val="00073472"/>
    <w:rsid w:val="00073681"/>
    <w:rsid w:val="00073DAA"/>
    <w:rsid w:val="000740AC"/>
    <w:rsid w:val="00074195"/>
    <w:rsid w:val="00074354"/>
    <w:rsid w:val="000743A1"/>
    <w:rsid w:val="000749BD"/>
    <w:rsid w:val="00074AEF"/>
    <w:rsid w:val="00074E30"/>
    <w:rsid w:val="0007503D"/>
    <w:rsid w:val="000750A0"/>
    <w:rsid w:val="000752D8"/>
    <w:rsid w:val="0007531E"/>
    <w:rsid w:val="0007537A"/>
    <w:rsid w:val="00075721"/>
    <w:rsid w:val="00075B68"/>
    <w:rsid w:val="00075BC2"/>
    <w:rsid w:val="000762DA"/>
    <w:rsid w:val="0007744D"/>
    <w:rsid w:val="00077582"/>
    <w:rsid w:val="0007766B"/>
    <w:rsid w:val="0007772D"/>
    <w:rsid w:val="00077E5F"/>
    <w:rsid w:val="0008055D"/>
    <w:rsid w:val="000808E5"/>
    <w:rsid w:val="00080C22"/>
    <w:rsid w:val="0008118F"/>
    <w:rsid w:val="00082476"/>
    <w:rsid w:val="00082712"/>
    <w:rsid w:val="00082800"/>
    <w:rsid w:val="00082B11"/>
    <w:rsid w:val="000830A0"/>
    <w:rsid w:val="000831C7"/>
    <w:rsid w:val="0008412C"/>
    <w:rsid w:val="00084520"/>
    <w:rsid w:val="0008497F"/>
    <w:rsid w:val="00084DF9"/>
    <w:rsid w:val="00084E9A"/>
    <w:rsid w:val="00085424"/>
    <w:rsid w:val="00085617"/>
    <w:rsid w:val="000859A4"/>
    <w:rsid w:val="00085CC8"/>
    <w:rsid w:val="00085D46"/>
    <w:rsid w:val="00085F46"/>
    <w:rsid w:val="00085F4E"/>
    <w:rsid w:val="0008610A"/>
    <w:rsid w:val="00086265"/>
    <w:rsid w:val="0008649A"/>
    <w:rsid w:val="00086679"/>
    <w:rsid w:val="000867E1"/>
    <w:rsid w:val="000868C5"/>
    <w:rsid w:val="00087253"/>
    <w:rsid w:val="000908B0"/>
    <w:rsid w:val="00090A34"/>
    <w:rsid w:val="00090B1C"/>
    <w:rsid w:val="00090EC4"/>
    <w:rsid w:val="0009109B"/>
    <w:rsid w:val="0009115D"/>
    <w:rsid w:val="000911C9"/>
    <w:rsid w:val="000913D4"/>
    <w:rsid w:val="00091863"/>
    <w:rsid w:val="00091A3F"/>
    <w:rsid w:val="00091D61"/>
    <w:rsid w:val="00091F83"/>
    <w:rsid w:val="00092302"/>
    <w:rsid w:val="00092867"/>
    <w:rsid w:val="00092EA9"/>
    <w:rsid w:val="00092F2D"/>
    <w:rsid w:val="00092F8A"/>
    <w:rsid w:val="000935B2"/>
    <w:rsid w:val="00093BEE"/>
    <w:rsid w:val="00093C03"/>
    <w:rsid w:val="00094053"/>
    <w:rsid w:val="000942CD"/>
    <w:rsid w:val="00094351"/>
    <w:rsid w:val="000943B0"/>
    <w:rsid w:val="00094575"/>
    <w:rsid w:val="00094729"/>
    <w:rsid w:val="00094828"/>
    <w:rsid w:val="00094A86"/>
    <w:rsid w:val="00094B3C"/>
    <w:rsid w:val="00094B5A"/>
    <w:rsid w:val="0009504D"/>
    <w:rsid w:val="00096539"/>
    <w:rsid w:val="00096729"/>
    <w:rsid w:val="000967F7"/>
    <w:rsid w:val="00097175"/>
    <w:rsid w:val="000972BC"/>
    <w:rsid w:val="0009766C"/>
    <w:rsid w:val="00097794"/>
    <w:rsid w:val="00097865"/>
    <w:rsid w:val="00097AF8"/>
    <w:rsid w:val="00097DD9"/>
    <w:rsid w:val="000A0042"/>
    <w:rsid w:val="000A0249"/>
    <w:rsid w:val="000A082C"/>
    <w:rsid w:val="000A0A85"/>
    <w:rsid w:val="000A1506"/>
    <w:rsid w:val="000A1B11"/>
    <w:rsid w:val="000A1BC0"/>
    <w:rsid w:val="000A1F07"/>
    <w:rsid w:val="000A241A"/>
    <w:rsid w:val="000A2453"/>
    <w:rsid w:val="000A2844"/>
    <w:rsid w:val="000A2E6E"/>
    <w:rsid w:val="000A31C5"/>
    <w:rsid w:val="000A327A"/>
    <w:rsid w:val="000A36F7"/>
    <w:rsid w:val="000A3FFF"/>
    <w:rsid w:val="000A4190"/>
    <w:rsid w:val="000A444B"/>
    <w:rsid w:val="000A46A3"/>
    <w:rsid w:val="000A49A3"/>
    <w:rsid w:val="000A4E2A"/>
    <w:rsid w:val="000A5EE3"/>
    <w:rsid w:val="000A6320"/>
    <w:rsid w:val="000A6431"/>
    <w:rsid w:val="000A6937"/>
    <w:rsid w:val="000A738E"/>
    <w:rsid w:val="000A7D11"/>
    <w:rsid w:val="000B058A"/>
    <w:rsid w:val="000B076F"/>
    <w:rsid w:val="000B1199"/>
    <w:rsid w:val="000B14C9"/>
    <w:rsid w:val="000B1713"/>
    <w:rsid w:val="000B1821"/>
    <w:rsid w:val="000B192A"/>
    <w:rsid w:val="000B1C24"/>
    <w:rsid w:val="000B2206"/>
    <w:rsid w:val="000B26A8"/>
    <w:rsid w:val="000B2EAA"/>
    <w:rsid w:val="000B2EF9"/>
    <w:rsid w:val="000B34BC"/>
    <w:rsid w:val="000B37D7"/>
    <w:rsid w:val="000B3A57"/>
    <w:rsid w:val="000B3E37"/>
    <w:rsid w:val="000B4143"/>
    <w:rsid w:val="000B42AA"/>
    <w:rsid w:val="000B43DF"/>
    <w:rsid w:val="000B43E8"/>
    <w:rsid w:val="000B48E3"/>
    <w:rsid w:val="000B4960"/>
    <w:rsid w:val="000B4BB3"/>
    <w:rsid w:val="000B4E07"/>
    <w:rsid w:val="000B5828"/>
    <w:rsid w:val="000B5833"/>
    <w:rsid w:val="000B5CCA"/>
    <w:rsid w:val="000B5F18"/>
    <w:rsid w:val="000B6613"/>
    <w:rsid w:val="000B6DAE"/>
    <w:rsid w:val="000B6F59"/>
    <w:rsid w:val="000B7515"/>
    <w:rsid w:val="000B797E"/>
    <w:rsid w:val="000B7B79"/>
    <w:rsid w:val="000B7E39"/>
    <w:rsid w:val="000C0219"/>
    <w:rsid w:val="000C0E88"/>
    <w:rsid w:val="000C10B4"/>
    <w:rsid w:val="000C13AA"/>
    <w:rsid w:val="000C150A"/>
    <w:rsid w:val="000C1A6C"/>
    <w:rsid w:val="000C1B60"/>
    <w:rsid w:val="000C23E9"/>
    <w:rsid w:val="000C2B3D"/>
    <w:rsid w:val="000C39FF"/>
    <w:rsid w:val="000C3ADE"/>
    <w:rsid w:val="000C440C"/>
    <w:rsid w:val="000C5180"/>
    <w:rsid w:val="000C527B"/>
    <w:rsid w:val="000C54AB"/>
    <w:rsid w:val="000C57E8"/>
    <w:rsid w:val="000C5823"/>
    <w:rsid w:val="000C58C7"/>
    <w:rsid w:val="000C609A"/>
    <w:rsid w:val="000C60DD"/>
    <w:rsid w:val="000C64C4"/>
    <w:rsid w:val="000C6910"/>
    <w:rsid w:val="000C691C"/>
    <w:rsid w:val="000C6A81"/>
    <w:rsid w:val="000C6EA2"/>
    <w:rsid w:val="000C7188"/>
    <w:rsid w:val="000C772B"/>
    <w:rsid w:val="000C79E9"/>
    <w:rsid w:val="000C7A34"/>
    <w:rsid w:val="000C7C62"/>
    <w:rsid w:val="000C7D45"/>
    <w:rsid w:val="000C7E0E"/>
    <w:rsid w:val="000D0577"/>
    <w:rsid w:val="000D078F"/>
    <w:rsid w:val="000D07A0"/>
    <w:rsid w:val="000D13E6"/>
    <w:rsid w:val="000D206F"/>
    <w:rsid w:val="000D293E"/>
    <w:rsid w:val="000D3612"/>
    <w:rsid w:val="000D3824"/>
    <w:rsid w:val="000D3DFE"/>
    <w:rsid w:val="000D3E61"/>
    <w:rsid w:val="000D40E5"/>
    <w:rsid w:val="000D45DD"/>
    <w:rsid w:val="000D4ABE"/>
    <w:rsid w:val="000D4BA5"/>
    <w:rsid w:val="000D4F33"/>
    <w:rsid w:val="000D529A"/>
    <w:rsid w:val="000D5432"/>
    <w:rsid w:val="000D5EE7"/>
    <w:rsid w:val="000D60C9"/>
    <w:rsid w:val="000D61B8"/>
    <w:rsid w:val="000D659B"/>
    <w:rsid w:val="000D6653"/>
    <w:rsid w:val="000D6921"/>
    <w:rsid w:val="000D6CCB"/>
    <w:rsid w:val="000D6CE9"/>
    <w:rsid w:val="000D72D7"/>
    <w:rsid w:val="000D7970"/>
    <w:rsid w:val="000D7C65"/>
    <w:rsid w:val="000D7E5D"/>
    <w:rsid w:val="000E0275"/>
    <w:rsid w:val="000E02DA"/>
    <w:rsid w:val="000E053B"/>
    <w:rsid w:val="000E0D3C"/>
    <w:rsid w:val="000E0D95"/>
    <w:rsid w:val="000E0E24"/>
    <w:rsid w:val="000E0FC8"/>
    <w:rsid w:val="000E11E9"/>
    <w:rsid w:val="000E15CC"/>
    <w:rsid w:val="000E16CE"/>
    <w:rsid w:val="000E191F"/>
    <w:rsid w:val="000E19C5"/>
    <w:rsid w:val="000E1D0A"/>
    <w:rsid w:val="000E221A"/>
    <w:rsid w:val="000E2377"/>
    <w:rsid w:val="000E2E63"/>
    <w:rsid w:val="000E3370"/>
    <w:rsid w:val="000E3505"/>
    <w:rsid w:val="000E3775"/>
    <w:rsid w:val="000E3DEA"/>
    <w:rsid w:val="000E402B"/>
    <w:rsid w:val="000E4319"/>
    <w:rsid w:val="000E4700"/>
    <w:rsid w:val="000E47EB"/>
    <w:rsid w:val="000E4A01"/>
    <w:rsid w:val="000E4CFE"/>
    <w:rsid w:val="000E4DF6"/>
    <w:rsid w:val="000E5263"/>
    <w:rsid w:val="000E54C1"/>
    <w:rsid w:val="000E5EC2"/>
    <w:rsid w:val="000E63A0"/>
    <w:rsid w:val="000E694D"/>
    <w:rsid w:val="000E6CAB"/>
    <w:rsid w:val="000E72D8"/>
    <w:rsid w:val="000E732A"/>
    <w:rsid w:val="000E76B3"/>
    <w:rsid w:val="000E77B2"/>
    <w:rsid w:val="000E7927"/>
    <w:rsid w:val="000E7AA4"/>
    <w:rsid w:val="000F0513"/>
    <w:rsid w:val="000F06A0"/>
    <w:rsid w:val="000F0D9B"/>
    <w:rsid w:val="000F0EC2"/>
    <w:rsid w:val="000F13C4"/>
    <w:rsid w:val="000F18F8"/>
    <w:rsid w:val="000F1B32"/>
    <w:rsid w:val="000F2777"/>
    <w:rsid w:val="000F2917"/>
    <w:rsid w:val="000F2FA2"/>
    <w:rsid w:val="000F309F"/>
    <w:rsid w:val="000F3648"/>
    <w:rsid w:val="000F38E3"/>
    <w:rsid w:val="000F3909"/>
    <w:rsid w:val="000F42B2"/>
    <w:rsid w:val="000F4496"/>
    <w:rsid w:val="000F44B9"/>
    <w:rsid w:val="000F4663"/>
    <w:rsid w:val="000F467D"/>
    <w:rsid w:val="000F48DA"/>
    <w:rsid w:val="000F4A80"/>
    <w:rsid w:val="000F4F79"/>
    <w:rsid w:val="000F51EB"/>
    <w:rsid w:val="000F53C5"/>
    <w:rsid w:val="000F572A"/>
    <w:rsid w:val="000F5991"/>
    <w:rsid w:val="000F5A8C"/>
    <w:rsid w:val="000F5DA5"/>
    <w:rsid w:val="000F5E19"/>
    <w:rsid w:val="000F5ECC"/>
    <w:rsid w:val="000F62EB"/>
    <w:rsid w:val="000F64A1"/>
    <w:rsid w:val="000F6A23"/>
    <w:rsid w:val="000F6BBA"/>
    <w:rsid w:val="000F76B7"/>
    <w:rsid w:val="000F7712"/>
    <w:rsid w:val="000F79E2"/>
    <w:rsid w:val="000F7E6F"/>
    <w:rsid w:val="001006CF"/>
    <w:rsid w:val="00100875"/>
    <w:rsid w:val="0010092E"/>
    <w:rsid w:val="00101093"/>
    <w:rsid w:val="00101417"/>
    <w:rsid w:val="00101CA1"/>
    <w:rsid w:val="00102348"/>
    <w:rsid w:val="00103112"/>
    <w:rsid w:val="0010349B"/>
    <w:rsid w:val="00103BE1"/>
    <w:rsid w:val="00103E51"/>
    <w:rsid w:val="00103F2F"/>
    <w:rsid w:val="00104159"/>
    <w:rsid w:val="00104213"/>
    <w:rsid w:val="00104467"/>
    <w:rsid w:val="00104878"/>
    <w:rsid w:val="00104A16"/>
    <w:rsid w:val="00104D7D"/>
    <w:rsid w:val="00105250"/>
    <w:rsid w:val="00105341"/>
    <w:rsid w:val="00105581"/>
    <w:rsid w:val="001061BA"/>
    <w:rsid w:val="0010631E"/>
    <w:rsid w:val="00106757"/>
    <w:rsid w:val="00106B89"/>
    <w:rsid w:val="00106C16"/>
    <w:rsid w:val="00106C1C"/>
    <w:rsid w:val="00106E5E"/>
    <w:rsid w:val="00106EE8"/>
    <w:rsid w:val="00106F02"/>
    <w:rsid w:val="00107489"/>
    <w:rsid w:val="001074D6"/>
    <w:rsid w:val="00110523"/>
    <w:rsid w:val="00110554"/>
    <w:rsid w:val="0011085C"/>
    <w:rsid w:val="00110D02"/>
    <w:rsid w:val="00111643"/>
    <w:rsid w:val="00111904"/>
    <w:rsid w:val="00111944"/>
    <w:rsid w:val="00112415"/>
    <w:rsid w:val="001127FB"/>
    <w:rsid w:val="001128E6"/>
    <w:rsid w:val="00112D41"/>
    <w:rsid w:val="00112F6A"/>
    <w:rsid w:val="00112F96"/>
    <w:rsid w:val="00113667"/>
    <w:rsid w:val="00113B9A"/>
    <w:rsid w:val="0011429C"/>
    <w:rsid w:val="001145F5"/>
    <w:rsid w:val="0011480F"/>
    <w:rsid w:val="00114888"/>
    <w:rsid w:val="00114BB7"/>
    <w:rsid w:val="00114FC0"/>
    <w:rsid w:val="00115F1B"/>
    <w:rsid w:val="00115FFE"/>
    <w:rsid w:val="0011631A"/>
    <w:rsid w:val="001166F2"/>
    <w:rsid w:val="001168A5"/>
    <w:rsid w:val="001174A0"/>
    <w:rsid w:val="00117929"/>
    <w:rsid w:val="00120CE5"/>
    <w:rsid w:val="001211B7"/>
    <w:rsid w:val="0012124A"/>
    <w:rsid w:val="00121C56"/>
    <w:rsid w:val="00122497"/>
    <w:rsid w:val="001228E5"/>
    <w:rsid w:val="00122E12"/>
    <w:rsid w:val="0012346A"/>
    <w:rsid w:val="00123516"/>
    <w:rsid w:val="00123648"/>
    <w:rsid w:val="001236A4"/>
    <w:rsid w:val="00123955"/>
    <w:rsid w:val="00123A63"/>
    <w:rsid w:val="00123EB8"/>
    <w:rsid w:val="00123FA8"/>
    <w:rsid w:val="00123FD1"/>
    <w:rsid w:val="001241D8"/>
    <w:rsid w:val="001244A1"/>
    <w:rsid w:val="00124633"/>
    <w:rsid w:val="001249F3"/>
    <w:rsid w:val="00124D37"/>
    <w:rsid w:val="00124DB9"/>
    <w:rsid w:val="0012532C"/>
    <w:rsid w:val="00125B84"/>
    <w:rsid w:val="00125EBF"/>
    <w:rsid w:val="001262EB"/>
    <w:rsid w:val="00126425"/>
    <w:rsid w:val="0012693B"/>
    <w:rsid w:val="00126FD0"/>
    <w:rsid w:val="00127033"/>
    <w:rsid w:val="0012703A"/>
    <w:rsid w:val="0012707E"/>
    <w:rsid w:val="001270B3"/>
    <w:rsid w:val="0012748C"/>
    <w:rsid w:val="00127CF9"/>
    <w:rsid w:val="00130139"/>
    <w:rsid w:val="001306A9"/>
    <w:rsid w:val="0013079A"/>
    <w:rsid w:val="0013085C"/>
    <w:rsid w:val="001308C1"/>
    <w:rsid w:val="00130CDE"/>
    <w:rsid w:val="00130EFC"/>
    <w:rsid w:val="00131081"/>
    <w:rsid w:val="001313EE"/>
    <w:rsid w:val="001314E5"/>
    <w:rsid w:val="00131645"/>
    <w:rsid w:val="00131686"/>
    <w:rsid w:val="00131E73"/>
    <w:rsid w:val="00131FC0"/>
    <w:rsid w:val="001322E8"/>
    <w:rsid w:val="0013230A"/>
    <w:rsid w:val="00132436"/>
    <w:rsid w:val="001325B8"/>
    <w:rsid w:val="001327AD"/>
    <w:rsid w:val="00132AFB"/>
    <w:rsid w:val="00132CDB"/>
    <w:rsid w:val="00132F9D"/>
    <w:rsid w:val="0013310F"/>
    <w:rsid w:val="0013336A"/>
    <w:rsid w:val="001335A4"/>
    <w:rsid w:val="001339E0"/>
    <w:rsid w:val="00133F7F"/>
    <w:rsid w:val="00134064"/>
    <w:rsid w:val="00134099"/>
    <w:rsid w:val="001340AC"/>
    <w:rsid w:val="00134641"/>
    <w:rsid w:val="00134907"/>
    <w:rsid w:val="001352DD"/>
    <w:rsid w:val="00135374"/>
    <w:rsid w:val="00135E76"/>
    <w:rsid w:val="0013638B"/>
    <w:rsid w:val="00136C4C"/>
    <w:rsid w:val="00136C73"/>
    <w:rsid w:val="00136F23"/>
    <w:rsid w:val="00136F24"/>
    <w:rsid w:val="00137420"/>
    <w:rsid w:val="00137AE5"/>
    <w:rsid w:val="0014005C"/>
    <w:rsid w:val="001403FB"/>
    <w:rsid w:val="0014063D"/>
    <w:rsid w:val="00140710"/>
    <w:rsid w:val="00140A75"/>
    <w:rsid w:val="00140B03"/>
    <w:rsid w:val="00140F1B"/>
    <w:rsid w:val="00141114"/>
    <w:rsid w:val="00141343"/>
    <w:rsid w:val="0014138F"/>
    <w:rsid w:val="001414D1"/>
    <w:rsid w:val="001415E2"/>
    <w:rsid w:val="00141739"/>
    <w:rsid w:val="001418A1"/>
    <w:rsid w:val="0014195C"/>
    <w:rsid w:val="00141B80"/>
    <w:rsid w:val="00141CEF"/>
    <w:rsid w:val="00142725"/>
    <w:rsid w:val="00142979"/>
    <w:rsid w:val="00142C0C"/>
    <w:rsid w:val="00142C9C"/>
    <w:rsid w:val="00142DBA"/>
    <w:rsid w:val="00142F38"/>
    <w:rsid w:val="00143570"/>
    <w:rsid w:val="001436BA"/>
    <w:rsid w:val="001439A9"/>
    <w:rsid w:val="00143BC9"/>
    <w:rsid w:val="00143E04"/>
    <w:rsid w:val="001440B4"/>
    <w:rsid w:val="0014431F"/>
    <w:rsid w:val="00144696"/>
    <w:rsid w:val="00144922"/>
    <w:rsid w:val="001449E4"/>
    <w:rsid w:val="00144BA9"/>
    <w:rsid w:val="00144D6B"/>
    <w:rsid w:val="00144D95"/>
    <w:rsid w:val="00144FC9"/>
    <w:rsid w:val="00145098"/>
    <w:rsid w:val="0014516A"/>
    <w:rsid w:val="0014516E"/>
    <w:rsid w:val="00145360"/>
    <w:rsid w:val="001454E7"/>
    <w:rsid w:val="0014563D"/>
    <w:rsid w:val="00145D4A"/>
    <w:rsid w:val="00146086"/>
    <w:rsid w:val="0014683D"/>
    <w:rsid w:val="00146AC1"/>
    <w:rsid w:val="00146DAD"/>
    <w:rsid w:val="00146F33"/>
    <w:rsid w:val="00147267"/>
    <w:rsid w:val="001472B7"/>
    <w:rsid w:val="0014744C"/>
    <w:rsid w:val="001478D0"/>
    <w:rsid w:val="00147987"/>
    <w:rsid w:val="00147AE6"/>
    <w:rsid w:val="00147C30"/>
    <w:rsid w:val="001503C3"/>
    <w:rsid w:val="00150587"/>
    <w:rsid w:val="001508A6"/>
    <w:rsid w:val="00150B8F"/>
    <w:rsid w:val="00150FCF"/>
    <w:rsid w:val="001510E1"/>
    <w:rsid w:val="0015118F"/>
    <w:rsid w:val="00151B27"/>
    <w:rsid w:val="00151B72"/>
    <w:rsid w:val="00151CD6"/>
    <w:rsid w:val="00152624"/>
    <w:rsid w:val="001526DE"/>
    <w:rsid w:val="00152C7C"/>
    <w:rsid w:val="00152E46"/>
    <w:rsid w:val="00153003"/>
    <w:rsid w:val="001532F2"/>
    <w:rsid w:val="0015356A"/>
    <w:rsid w:val="001537CD"/>
    <w:rsid w:val="00154582"/>
    <w:rsid w:val="00154971"/>
    <w:rsid w:val="00154A82"/>
    <w:rsid w:val="00154B0B"/>
    <w:rsid w:val="00154ED1"/>
    <w:rsid w:val="0015533B"/>
    <w:rsid w:val="0015537A"/>
    <w:rsid w:val="00155401"/>
    <w:rsid w:val="0015555F"/>
    <w:rsid w:val="0015593D"/>
    <w:rsid w:val="00155E03"/>
    <w:rsid w:val="001561D4"/>
    <w:rsid w:val="001563D2"/>
    <w:rsid w:val="00156947"/>
    <w:rsid w:val="00156A50"/>
    <w:rsid w:val="00156A97"/>
    <w:rsid w:val="00157312"/>
    <w:rsid w:val="00157C22"/>
    <w:rsid w:val="00157D0E"/>
    <w:rsid w:val="00157EBE"/>
    <w:rsid w:val="00160018"/>
    <w:rsid w:val="00161354"/>
    <w:rsid w:val="001614A0"/>
    <w:rsid w:val="00161549"/>
    <w:rsid w:val="001617AC"/>
    <w:rsid w:val="001619F1"/>
    <w:rsid w:val="00161CE6"/>
    <w:rsid w:val="00161E30"/>
    <w:rsid w:val="00162138"/>
    <w:rsid w:val="00163387"/>
    <w:rsid w:val="0016353E"/>
    <w:rsid w:val="001635FF"/>
    <w:rsid w:val="00163C13"/>
    <w:rsid w:val="00164302"/>
    <w:rsid w:val="001643F6"/>
    <w:rsid w:val="001646BD"/>
    <w:rsid w:val="00164DB9"/>
    <w:rsid w:val="00164F1B"/>
    <w:rsid w:val="0016508A"/>
    <w:rsid w:val="001650DA"/>
    <w:rsid w:val="001655A5"/>
    <w:rsid w:val="00166184"/>
    <w:rsid w:val="00166420"/>
    <w:rsid w:val="001665F2"/>
    <w:rsid w:val="0016660A"/>
    <w:rsid w:val="00166998"/>
    <w:rsid w:val="0016761F"/>
    <w:rsid w:val="001678D0"/>
    <w:rsid w:val="001678E6"/>
    <w:rsid w:val="0016797F"/>
    <w:rsid w:val="00167A7F"/>
    <w:rsid w:val="00167B63"/>
    <w:rsid w:val="00167D9D"/>
    <w:rsid w:val="00167DA0"/>
    <w:rsid w:val="001701B6"/>
    <w:rsid w:val="0017043B"/>
    <w:rsid w:val="00170624"/>
    <w:rsid w:val="001707CF"/>
    <w:rsid w:val="00170908"/>
    <w:rsid w:val="00171220"/>
    <w:rsid w:val="001712D1"/>
    <w:rsid w:val="00171496"/>
    <w:rsid w:val="0017159F"/>
    <w:rsid w:val="001715F3"/>
    <w:rsid w:val="00171B48"/>
    <w:rsid w:val="00171F69"/>
    <w:rsid w:val="00172050"/>
    <w:rsid w:val="00172095"/>
    <w:rsid w:val="00172700"/>
    <w:rsid w:val="00172F2F"/>
    <w:rsid w:val="00172F3B"/>
    <w:rsid w:val="00173433"/>
    <w:rsid w:val="001735A5"/>
    <w:rsid w:val="001738FB"/>
    <w:rsid w:val="00173C31"/>
    <w:rsid w:val="00173C6B"/>
    <w:rsid w:val="00173F0C"/>
    <w:rsid w:val="00174B66"/>
    <w:rsid w:val="00174E5E"/>
    <w:rsid w:val="001756C0"/>
    <w:rsid w:val="00175A35"/>
    <w:rsid w:val="00175A36"/>
    <w:rsid w:val="00175C5A"/>
    <w:rsid w:val="00175E7E"/>
    <w:rsid w:val="00175EBD"/>
    <w:rsid w:val="00176D97"/>
    <w:rsid w:val="00176DAE"/>
    <w:rsid w:val="001771EF"/>
    <w:rsid w:val="001772B0"/>
    <w:rsid w:val="00177D88"/>
    <w:rsid w:val="00177E76"/>
    <w:rsid w:val="001801DF"/>
    <w:rsid w:val="001803A4"/>
    <w:rsid w:val="001806C0"/>
    <w:rsid w:val="00180735"/>
    <w:rsid w:val="00180775"/>
    <w:rsid w:val="00180EDC"/>
    <w:rsid w:val="001811BD"/>
    <w:rsid w:val="00181248"/>
    <w:rsid w:val="00181BB1"/>
    <w:rsid w:val="00181CBC"/>
    <w:rsid w:val="00181FAB"/>
    <w:rsid w:val="00181FCA"/>
    <w:rsid w:val="001822D6"/>
    <w:rsid w:val="00182C37"/>
    <w:rsid w:val="00182F6B"/>
    <w:rsid w:val="0018310E"/>
    <w:rsid w:val="00183527"/>
    <w:rsid w:val="00183608"/>
    <w:rsid w:val="00184657"/>
    <w:rsid w:val="00184DBC"/>
    <w:rsid w:val="00184EEA"/>
    <w:rsid w:val="001856EF"/>
    <w:rsid w:val="00185AE3"/>
    <w:rsid w:val="00185C27"/>
    <w:rsid w:val="00185C8C"/>
    <w:rsid w:val="00185D1F"/>
    <w:rsid w:val="00186BC6"/>
    <w:rsid w:val="00186D80"/>
    <w:rsid w:val="00186FD5"/>
    <w:rsid w:val="00187386"/>
    <w:rsid w:val="001878AA"/>
    <w:rsid w:val="00190300"/>
    <w:rsid w:val="00190C89"/>
    <w:rsid w:val="00190CE5"/>
    <w:rsid w:val="001915C2"/>
    <w:rsid w:val="00191BCF"/>
    <w:rsid w:val="00191D07"/>
    <w:rsid w:val="00191DA3"/>
    <w:rsid w:val="00191F02"/>
    <w:rsid w:val="00191F07"/>
    <w:rsid w:val="001923B2"/>
    <w:rsid w:val="00192521"/>
    <w:rsid w:val="001926EF"/>
    <w:rsid w:val="00192B71"/>
    <w:rsid w:val="00192C7B"/>
    <w:rsid w:val="00192F5A"/>
    <w:rsid w:val="00192FC7"/>
    <w:rsid w:val="001933BF"/>
    <w:rsid w:val="001933DD"/>
    <w:rsid w:val="00194043"/>
    <w:rsid w:val="001940C0"/>
    <w:rsid w:val="00194AFC"/>
    <w:rsid w:val="00194C91"/>
    <w:rsid w:val="00195B69"/>
    <w:rsid w:val="00195F6E"/>
    <w:rsid w:val="00196609"/>
    <w:rsid w:val="00196620"/>
    <w:rsid w:val="0019683C"/>
    <w:rsid w:val="00196E72"/>
    <w:rsid w:val="0019754C"/>
    <w:rsid w:val="00197794"/>
    <w:rsid w:val="00197934"/>
    <w:rsid w:val="00197C35"/>
    <w:rsid w:val="00197C39"/>
    <w:rsid w:val="00197D76"/>
    <w:rsid w:val="001A00A3"/>
    <w:rsid w:val="001A05B1"/>
    <w:rsid w:val="001A0CC1"/>
    <w:rsid w:val="001A0CC8"/>
    <w:rsid w:val="001A0E81"/>
    <w:rsid w:val="001A0ED4"/>
    <w:rsid w:val="001A1728"/>
    <w:rsid w:val="001A1790"/>
    <w:rsid w:val="001A1ACA"/>
    <w:rsid w:val="001A1EFB"/>
    <w:rsid w:val="001A1F38"/>
    <w:rsid w:val="001A2318"/>
    <w:rsid w:val="001A2410"/>
    <w:rsid w:val="001A2487"/>
    <w:rsid w:val="001A2A2C"/>
    <w:rsid w:val="001A2FF8"/>
    <w:rsid w:val="001A380F"/>
    <w:rsid w:val="001A391A"/>
    <w:rsid w:val="001A3AF7"/>
    <w:rsid w:val="001A45E7"/>
    <w:rsid w:val="001A4954"/>
    <w:rsid w:val="001A4AB2"/>
    <w:rsid w:val="001A4DBC"/>
    <w:rsid w:val="001A5BE0"/>
    <w:rsid w:val="001A5D9D"/>
    <w:rsid w:val="001A5E37"/>
    <w:rsid w:val="001A5ECE"/>
    <w:rsid w:val="001A5F27"/>
    <w:rsid w:val="001A6398"/>
    <w:rsid w:val="001A648B"/>
    <w:rsid w:val="001A700A"/>
    <w:rsid w:val="001A7929"/>
    <w:rsid w:val="001A7A44"/>
    <w:rsid w:val="001B011C"/>
    <w:rsid w:val="001B01A0"/>
    <w:rsid w:val="001B070B"/>
    <w:rsid w:val="001B0970"/>
    <w:rsid w:val="001B0A74"/>
    <w:rsid w:val="001B100F"/>
    <w:rsid w:val="001B10F7"/>
    <w:rsid w:val="001B114E"/>
    <w:rsid w:val="001B1685"/>
    <w:rsid w:val="001B18C3"/>
    <w:rsid w:val="001B1963"/>
    <w:rsid w:val="001B1CF9"/>
    <w:rsid w:val="001B1FF7"/>
    <w:rsid w:val="001B20E9"/>
    <w:rsid w:val="001B25D0"/>
    <w:rsid w:val="001B2857"/>
    <w:rsid w:val="001B2885"/>
    <w:rsid w:val="001B288B"/>
    <w:rsid w:val="001B2AE8"/>
    <w:rsid w:val="001B2D88"/>
    <w:rsid w:val="001B310F"/>
    <w:rsid w:val="001B3446"/>
    <w:rsid w:val="001B34B8"/>
    <w:rsid w:val="001B3653"/>
    <w:rsid w:val="001B37FD"/>
    <w:rsid w:val="001B37FE"/>
    <w:rsid w:val="001B3833"/>
    <w:rsid w:val="001B3FA0"/>
    <w:rsid w:val="001B441E"/>
    <w:rsid w:val="001B4768"/>
    <w:rsid w:val="001B48CD"/>
    <w:rsid w:val="001B5106"/>
    <w:rsid w:val="001B6035"/>
    <w:rsid w:val="001B66F5"/>
    <w:rsid w:val="001B679C"/>
    <w:rsid w:val="001B68D8"/>
    <w:rsid w:val="001B6E6F"/>
    <w:rsid w:val="001B7094"/>
    <w:rsid w:val="001B724E"/>
    <w:rsid w:val="001C0442"/>
    <w:rsid w:val="001C06E1"/>
    <w:rsid w:val="001C0A01"/>
    <w:rsid w:val="001C1763"/>
    <w:rsid w:val="001C1C6E"/>
    <w:rsid w:val="001C1EC2"/>
    <w:rsid w:val="001C24AC"/>
    <w:rsid w:val="001C3241"/>
    <w:rsid w:val="001C38A5"/>
    <w:rsid w:val="001C3C6A"/>
    <w:rsid w:val="001C3ECE"/>
    <w:rsid w:val="001C4296"/>
    <w:rsid w:val="001C46E9"/>
    <w:rsid w:val="001C4D4F"/>
    <w:rsid w:val="001C5907"/>
    <w:rsid w:val="001C59A5"/>
    <w:rsid w:val="001C633E"/>
    <w:rsid w:val="001C6675"/>
    <w:rsid w:val="001C79DF"/>
    <w:rsid w:val="001C7EC9"/>
    <w:rsid w:val="001D001E"/>
    <w:rsid w:val="001D013F"/>
    <w:rsid w:val="001D0188"/>
    <w:rsid w:val="001D0276"/>
    <w:rsid w:val="001D02D4"/>
    <w:rsid w:val="001D0631"/>
    <w:rsid w:val="001D0729"/>
    <w:rsid w:val="001D0747"/>
    <w:rsid w:val="001D0AB7"/>
    <w:rsid w:val="001D0B8A"/>
    <w:rsid w:val="001D1350"/>
    <w:rsid w:val="001D139A"/>
    <w:rsid w:val="001D1F32"/>
    <w:rsid w:val="001D2BA1"/>
    <w:rsid w:val="001D2CCC"/>
    <w:rsid w:val="001D3A6F"/>
    <w:rsid w:val="001D417F"/>
    <w:rsid w:val="001D46CB"/>
    <w:rsid w:val="001D4891"/>
    <w:rsid w:val="001D4897"/>
    <w:rsid w:val="001D4C4B"/>
    <w:rsid w:val="001D4EC5"/>
    <w:rsid w:val="001D52A9"/>
    <w:rsid w:val="001D5530"/>
    <w:rsid w:val="001D5727"/>
    <w:rsid w:val="001D5E4A"/>
    <w:rsid w:val="001D6269"/>
    <w:rsid w:val="001D64E9"/>
    <w:rsid w:val="001D6957"/>
    <w:rsid w:val="001D6BD7"/>
    <w:rsid w:val="001D6CB6"/>
    <w:rsid w:val="001D6D8F"/>
    <w:rsid w:val="001D73FA"/>
    <w:rsid w:val="001D7A2A"/>
    <w:rsid w:val="001D7E66"/>
    <w:rsid w:val="001E0017"/>
    <w:rsid w:val="001E080C"/>
    <w:rsid w:val="001E0EDA"/>
    <w:rsid w:val="001E102E"/>
    <w:rsid w:val="001E1C07"/>
    <w:rsid w:val="001E20A5"/>
    <w:rsid w:val="001E2203"/>
    <w:rsid w:val="001E243D"/>
    <w:rsid w:val="001E2692"/>
    <w:rsid w:val="001E2D87"/>
    <w:rsid w:val="001E2F11"/>
    <w:rsid w:val="001E33D7"/>
    <w:rsid w:val="001E34A7"/>
    <w:rsid w:val="001E374E"/>
    <w:rsid w:val="001E3C67"/>
    <w:rsid w:val="001E4153"/>
    <w:rsid w:val="001E427A"/>
    <w:rsid w:val="001E455F"/>
    <w:rsid w:val="001E4629"/>
    <w:rsid w:val="001E4D20"/>
    <w:rsid w:val="001E4D88"/>
    <w:rsid w:val="001E53F0"/>
    <w:rsid w:val="001E5ACA"/>
    <w:rsid w:val="001E5C26"/>
    <w:rsid w:val="001E62D8"/>
    <w:rsid w:val="001E67B8"/>
    <w:rsid w:val="001E6944"/>
    <w:rsid w:val="001E71C7"/>
    <w:rsid w:val="001E739D"/>
    <w:rsid w:val="001E76FE"/>
    <w:rsid w:val="001E7822"/>
    <w:rsid w:val="001E7DDF"/>
    <w:rsid w:val="001F0454"/>
    <w:rsid w:val="001F05DE"/>
    <w:rsid w:val="001F068B"/>
    <w:rsid w:val="001F0734"/>
    <w:rsid w:val="001F0CC0"/>
    <w:rsid w:val="001F13D0"/>
    <w:rsid w:val="001F145A"/>
    <w:rsid w:val="001F17DE"/>
    <w:rsid w:val="001F1AF4"/>
    <w:rsid w:val="001F1C0E"/>
    <w:rsid w:val="001F1D8F"/>
    <w:rsid w:val="001F202E"/>
    <w:rsid w:val="001F25B4"/>
    <w:rsid w:val="001F28B0"/>
    <w:rsid w:val="001F28FE"/>
    <w:rsid w:val="001F2A60"/>
    <w:rsid w:val="001F2B22"/>
    <w:rsid w:val="001F2BD0"/>
    <w:rsid w:val="001F30BE"/>
    <w:rsid w:val="001F31D2"/>
    <w:rsid w:val="001F3323"/>
    <w:rsid w:val="001F39DF"/>
    <w:rsid w:val="001F3C48"/>
    <w:rsid w:val="001F3D1E"/>
    <w:rsid w:val="001F3D6F"/>
    <w:rsid w:val="001F3E87"/>
    <w:rsid w:val="001F4704"/>
    <w:rsid w:val="001F48FB"/>
    <w:rsid w:val="001F4ACA"/>
    <w:rsid w:val="001F4D58"/>
    <w:rsid w:val="001F52DF"/>
    <w:rsid w:val="001F52F0"/>
    <w:rsid w:val="001F55A4"/>
    <w:rsid w:val="001F5A47"/>
    <w:rsid w:val="001F6489"/>
    <w:rsid w:val="001F67BD"/>
    <w:rsid w:val="001F6870"/>
    <w:rsid w:val="001F74EB"/>
    <w:rsid w:val="001F7CD3"/>
    <w:rsid w:val="00200921"/>
    <w:rsid w:val="00200F5D"/>
    <w:rsid w:val="00201196"/>
    <w:rsid w:val="002011FF"/>
    <w:rsid w:val="002018D0"/>
    <w:rsid w:val="00201AC4"/>
    <w:rsid w:val="00201E52"/>
    <w:rsid w:val="0020202F"/>
    <w:rsid w:val="0020224E"/>
    <w:rsid w:val="002023C6"/>
    <w:rsid w:val="00202866"/>
    <w:rsid w:val="00202A34"/>
    <w:rsid w:val="00202AB8"/>
    <w:rsid w:val="002034FC"/>
    <w:rsid w:val="0020369C"/>
    <w:rsid w:val="002036A5"/>
    <w:rsid w:val="002038CE"/>
    <w:rsid w:val="00203CBD"/>
    <w:rsid w:val="0020402F"/>
    <w:rsid w:val="00204302"/>
    <w:rsid w:val="002045F9"/>
    <w:rsid w:val="00204889"/>
    <w:rsid w:val="00204F4C"/>
    <w:rsid w:val="00205005"/>
    <w:rsid w:val="002054F6"/>
    <w:rsid w:val="002057B5"/>
    <w:rsid w:val="00205E31"/>
    <w:rsid w:val="00206123"/>
    <w:rsid w:val="002067D5"/>
    <w:rsid w:val="00206D1D"/>
    <w:rsid w:val="00207232"/>
    <w:rsid w:val="002075D9"/>
    <w:rsid w:val="002076D0"/>
    <w:rsid w:val="002078E7"/>
    <w:rsid w:val="00207A10"/>
    <w:rsid w:val="00207E8B"/>
    <w:rsid w:val="00207EF6"/>
    <w:rsid w:val="002103CB"/>
    <w:rsid w:val="002105DC"/>
    <w:rsid w:val="002105ED"/>
    <w:rsid w:val="0021082D"/>
    <w:rsid w:val="002108DF"/>
    <w:rsid w:val="0021197E"/>
    <w:rsid w:val="002119EB"/>
    <w:rsid w:val="00211DD6"/>
    <w:rsid w:val="00211F2B"/>
    <w:rsid w:val="00212355"/>
    <w:rsid w:val="0021244B"/>
    <w:rsid w:val="00212638"/>
    <w:rsid w:val="002127C2"/>
    <w:rsid w:val="00212906"/>
    <w:rsid w:val="00212EB7"/>
    <w:rsid w:val="00213BBB"/>
    <w:rsid w:val="00213DD4"/>
    <w:rsid w:val="00214019"/>
    <w:rsid w:val="00214186"/>
    <w:rsid w:val="0021418F"/>
    <w:rsid w:val="00214504"/>
    <w:rsid w:val="002146B7"/>
    <w:rsid w:val="002147B2"/>
    <w:rsid w:val="00214B24"/>
    <w:rsid w:val="00214CD6"/>
    <w:rsid w:val="00214F08"/>
    <w:rsid w:val="00215743"/>
    <w:rsid w:val="00215DFD"/>
    <w:rsid w:val="00215F0F"/>
    <w:rsid w:val="00215F1E"/>
    <w:rsid w:val="002164E3"/>
    <w:rsid w:val="00216D4F"/>
    <w:rsid w:val="002170EB"/>
    <w:rsid w:val="00217A4A"/>
    <w:rsid w:val="00217DD4"/>
    <w:rsid w:val="00217E1C"/>
    <w:rsid w:val="00217F59"/>
    <w:rsid w:val="002202B2"/>
    <w:rsid w:val="002205DD"/>
    <w:rsid w:val="00220838"/>
    <w:rsid w:val="002208D4"/>
    <w:rsid w:val="00220DB9"/>
    <w:rsid w:val="00221388"/>
    <w:rsid w:val="00222413"/>
    <w:rsid w:val="00222450"/>
    <w:rsid w:val="00222824"/>
    <w:rsid w:val="00222D0E"/>
    <w:rsid w:val="00222FDB"/>
    <w:rsid w:val="00223025"/>
    <w:rsid w:val="0022308F"/>
    <w:rsid w:val="00223300"/>
    <w:rsid w:val="0022359A"/>
    <w:rsid w:val="002235E6"/>
    <w:rsid w:val="002236B4"/>
    <w:rsid w:val="002238B9"/>
    <w:rsid w:val="00223E18"/>
    <w:rsid w:val="00224D6C"/>
    <w:rsid w:val="00224FB2"/>
    <w:rsid w:val="002250E2"/>
    <w:rsid w:val="0022510A"/>
    <w:rsid w:val="00225438"/>
    <w:rsid w:val="002256CA"/>
    <w:rsid w:val="00225AA1"/>
    <w:rsid w:val="00226579"/>
    <w:rsid w:val="00226D32"/>
    <w:rsid w:val="00227272"/>
    <w:rsid w:val="00227C3D"/>
    <w:rsid w:val="00227D57"/>
    <w:rsid w:val="00227EAF"/>
    <w:rsid w:val="0023061E"/>
    <w:rsid w:val="00230E71"/>
    <w:rsid w:val="0023118E"/>
    <w:rsid w:val="002313C7"/>
    <w:rsid w:val="002316C1"/>
    <w:rsid w:val="00231A67"/>
    <w:rsid w:val="002321CA"/>
    <w:rsid w:val="00232341"/>
    <w:rsid w:val="00232CCD"/>
    <w:rsid w:val="00232FE1"/>
    <w:rsid w:val="00233426"/>
    <w:rsid w:val="00233701"/>
    <w:rsid w:val="0023390F"/>
    <w:rsid w:val="00233D08"/>
    <w:rsid w:val="00233E1D"/>
    <w:rsid w:val="0023429E"/>
    <w:rsid w:val="002343C7"/>
    <w:rsid w:val="00234CCA"/>
    <w:rsid w:val="00234D86"/>
    <w:rsid w:val="0023505A"/>
    <w:rsid w:val="002357FC"/>
    <w:rsid w:val="00235A70"/>
    <w:rsid w:val="00236739"/>
    <w:rsid w:val="002369EB"/>
    <w:rsid w:val="00236B10"/>
    <w:rsid w:val="00237256"/>
    <w:rsid w:val="002376A2"/>
    <w:rsid w:val="00237942"/>
    <w:rsid w:val="00237B2D"/>
    <w:rsid w:val="00237D1D"/>
    <w:rsid w:val="00237D91"/>
    <w:rsid w:val="00237D9F"/>
    <w:rsid w:val="002407DF"/>
    <w:rsid w:val="00240A6D"/>
    <w:rsid w:val="00240B7B"/>
    <w:rsid w:val="00240E93"/>
    <w:rsid w:val="00240F08"/>
    <w:rsid w:val="002411DD"/>
    <w:rsid w:val="0024143E"/>
    <w:rsid w:val="002418EC"/>
    <w:rsid w:val="0024237A"/>
    <w:rsid w:val="00242679"/>
    <w:rsid w:val="0024297C"/>
    <w:rsid w:val="002429B7"/>
    <w:rsid w:val="00242B16"/>
    <w:rsid w:val="00242F8E"/>
    <w:rsid w:val="002433FB"/>
    <w:rsid w:val="002434DD"/>
    <w:rsid w:val="002435B7"/>
    <w:rsid w:val="002439CC"/>
    <w:rsid w:val="00243B64"/>
    <w:rsid w:val="00243D37"/>
    <w:rsid w:val="002448DA"/>
    <w:rsid w:val="002449E8"/>
    <w:rsid w:val="0024528F"/>
    <w:rsid w:val="002455DA"/>
    <w:rsid w:val="00245B79"/>
    <w:rsid w:val="00245EF8"/>
    <w:rsid w:val="002464D6"/>
    <w:rsid w:val="002473EF"/>
    <w:rsid w:val="002475D1"/>
    <w:rsid w:val="002476C6"/>
    <w:rsid w:val="002477D0"/>
    <w:rsid w:val="002478A8"/>
    <w:rsid w:val="002509BC"/>
    <w:rsid w:val="00250AFF"/>
    <w:rsid w:val="00250DE8"/>
    <w:rsid w:val="00251314"/>
    <w:rsid w:val="00251DBF"/>
    <w:rsid w:val="0025202F"/>
    <w:rsid w:val="002521DE"/>
    <w:rsid w:val="00252202"/>
    <w:rsid w:val="00252368"/>
    <w:rsid w:val="00252A24"/>
    <w:rsid w:val="00252E7D"/>
    <w:rsid w:val="00253386"/>
    <w:rsid w:val="002537EB"/>
    <w:rsid w:val="002538B0"/>
    <w:rsid w:val="00253A22"/>
    <w:rsid w:val="00253D93"/>
    <w:rsid w:val="00253EF4"/>
    <w:rsid w:val="0025438F"/>
    <w:rsid w:val="00254542"/>
    <w:rsid w:val="0025573F"/>
    <w:rsid w:val="00255FD6"/>
    <w:rsid w:val="00256024"/>
    <w:rsid w:val="002562A8"/>
    <w:rsid w:val="002562CD"/>
    <w:rsid w:val="00256A3F"/>
    <w:rsid w:val="002570CE"/>
    <w:rsid w:val="00257395"/>
    <w:rsid w:val="0025772B"/>
    <w:rsid w:val="00260AF8"/>
    <w:rsid w:val="0026118A"/>
    <w:rsid w:val="002616AE"/>
    <w:rsid w:val="00261CAE"/>
    <w:rsid w:val="00261E95"/>
    <w:rsid w:val="00261EEA"/>
    <w:rsid w:val="00262696"/>
    <w:rsid w:val="00262F1C"/>
    <w:rsid w:val="002630A3"/>
    <w:rsid w:val="0026352D"/>
    <w:rsid w:val="00263675"/>
    <w:rsid w:val="002638D8"/>
    <w:rsid w:val="00264184"/>
    <w:rsid w:val="002644A5"/>
    <w:rsid w:val="00264751"/>
    <w:rsid w:val="0026477E"/>
    <w:rsid w:val="00264972"/>
    <w:rsid w:val="00264E04"/>
    <w:rsid w:val="002657D3"/>
    <w:rsid w:val="00265995"/>
    <w:rsid w:val="00266144"/>
    <w:rsid w:val="0026615B"/>
    <w:rsid w:val="002662E0"/>
    <w:rsid w:val="00266A6C"/>
    <w:rsid w:val="00266DE2"/>
    <w:rsid w:val="00267E4E"/>
    <w:rsid w:val="00270140"/>
    <w:rsid w:val="002705AC"/>
    <w:rsid w:val="00270824"/>
    <w:rsid w:val="0027085D"/>
    <w:rsid w:val="00270B66"/>
    <w:rsid w:val="00271674"/>
    <w:rsid w:val="002717A8"/>
    <w:rsid w:val="0027190C"/>
    <w:rsid w:val="00271BE5"/>
    <w:rsid w:val="00271C5D"/>
    <w:rsid w:val="002720DD"/>
    <w:rsid w:val="002721E0"/>
    <w:rsid w:val="00272515"/>
    <w:rsid w:val="00272914"/>
    <w:rsid w:val="00272932"/>
    <w:rsid w:val="00272EDD"/>
    <w:rsid w:val="00272F5C"/>
    <w:rsid w:val="002730EB"/>
    <w:rsid w:val="002735E4"/>
    <w:rsid w:val="002737A6"/>
    <w:rsid w:val="00273BCF"/>
    <w:rsid w:val="00273E63"/>
    <w:rsid w:val="00273F18"/>
    <w:rsid w:val="00274274"/>
    <w:rsid w:val="00274B4B"/>
    <w:rsid w:val="00274E48"/>
    <w:rsid w:val="0027517C"/>
    <w:rsid w:val="00275D04"/>
    <w:rsid w:val="00276131"/>
    <w:rsid w:val="0027669D"/>
    <w:rsid w:val="00276DD4"/>
    <w:rsid w:val="00277093"/>
    <w:rsid w:val="002770AF"/>
    <w:rsid w:val="002773B4"/>
    <w:rsid w:val="00277499"/>
    <w:rsid w:val="00277C03"/>
    <w:rsid w:val="00277C06"/>
    <w:rsid w:val="00277ECF"/>
    <w:rsid w:val="00280504"/>
    <w:rsid w:val="0028052F"/>
    <w:rsid w:val="00280700"/>
    <w:rsid w:val="002809F8"/>
    <w:rsid w:val="00280C0C"/>
    <w:rsid w:val="00280CEC"/>
    <w:rsid w:val="00280DF8"/>
    <w:rsid w:val="00280FEB"/>
    <w:rsid w:val="00281290"/>
    <w:rsid w:val="00281EF0"/>
    <w:rsid w:val="0028250D"/>
    <w:rsid w:val="00282657"/>
    <w:rsid w:val="00282835"/>
    <w:rsid w:val="00282AE0"/>
    <w:rsid w:val="00282E15"/>
    <w:rsid w:val="00282FA4"/>
    <w:rsid w:val="0028353E"/>
    <w:rsid w:val="00283701"/>
    <w:rsid w:val="002837A3"/>
    <w:rsid w:val="00283835"/>
    <w:rsid w:val="00283847"/>
    <w:rsid w:val="00283AAF"/>
    <w:rsid w:val="00283AF6"/>
    <w:rsid w:val="00283EDC"/>
    <w:rsid w:val="00284299"/>
    <w:rsid w:val="0028440D"/>
    <w:rsid w:val="0028458B"/>
    <w:rsid w:val="00284747"/>
    <w:rsid w:val="00284A6C"/>
    <w:rsid w:val="00284F8C"/>
    <w:rsid w:val="0028578E"/>
    <w:rsid w:val="002857B0"/>
    <w:rsid w:val="002859AD"/>
    <w:rsid w:val="0028610D"/>
    <w:rsid w:val="00286667"/>
    <w:rsid w:val="002866AD"/>
    <w:rsid w:val="00286908"/>
    <w:rsid w:val="00286D4C"/>
    <w:rsid w:val="002870AE"/>
    <w:rsid w:val="002870F8"/>
    <w:rsid w:val="00287615"/>
    <w:rsid w:val="0028765F"/>
    <w:rsid w:val="002878AB"/>
    <w:rsid w:val="00287A99"/>
    <w:rsid w:val="00287B9C"/>
    <w:rsid w:val="0029056E"/>
    <w:rsid w:val="002909AB"/>
    <w:rsid w:val="00290C26"/>
    <w:rsid w:val="00290D6A"/>
    <w:rsid w:val="00290E97"/>
    <w:rsid w:val="00291069"/>
    <w:rsid w:val="00291950"/>
    <w:rsid w:val="00291BE0"/>
    <w:rsid w:val="0029238D"/>
    <w:rsid w:val="00292845"/>
    <w:rsid w:val="00292AC0"/>
    <w:rsid w:val="00292AF2"/>
    <w:rsid w:val="00292D5B"/>
    <w:rsid w:val="0029356F"/>
    <w:rsid w:val="00293D4F"/>
    <w:rsid w:val="00294B81"/>
    <w:rsid w:val="00295044"/>
    <w:rsid w:val="00295361"/>
    <w:rsid w:val="002953DE"/>
    <w:rsid w:val="002957D4"/>
    <w:rsid w:val="00295815"/>
    <w:rsid w:val="00295B9E"/>
    <w:rsid w:val="00295BA5"/>
    <w:rsid w:val="002961C6"/>
    <w:rsid w:val="002961D3"/>
    <w:rsid w:val="00296715"/>
    <w:rsid w:val="00297155"/>
    <w:rsid w:val="0029725B"/>
    <w:rsid w:val="002972D5"/>
    <w:rsid w:val="0029752A"/>
    <w:rsid w:val="0029776B"/>
    <w:rsid w:val="00297C11"/>
    <w:rsid w:val="002A01BF"/>
    <w:rsid w:val="002A0FE0"/>
    <w:rsid w:val="002A127E"/>
    <w:rsid w:val="002A15EF"/>
    <w:rsid w:val="002A19F0"/>
    <w:rsid w:val="002A1A48"/>
    <w:rsid w:val="002A2081"/>
    <w:rsid w:val="002A22C1"/>
    <w:rsid w:val="002A2FF6"/>
    <w:rsid w:val="002A30B6"/>
    <w:rsid w:val="002A3245"/>
    <w:rsid w:val="002A327A"/>
    <w:rsid w:val="002A3643"/>
    <w:rsid w:val="002A3864"/>
    <w:rsid w:val="002A3ACD"/>
    <w:rsid w:val="002A4601"/>
    <w:rsid w:val="002A4861"/>
    <w:rsid w:val="002A486A"/>
    <w:rsid w:val="002A542B"/>
    <w:rsid w:val="002A579F"/>
    <w:rsid w:val="002A5EE5"/>
    <w:rsid w:val="002A6331"/>
    <w:rsid w:val="002A637B"/>
    <w:rsid w:val="002A66BE"/>
    <w:rsid w:val="002A6716"/>
    <w:rsid w:val="002A67C5"/>
    <w:rsid w:val="002A6C4F"/>
    <w:rsid w:val="002A7D32"/>
    <w:rsid w:val="002A7EBD"/>
    <w:rsid w:val="002B0087"/>
    <w:rsid w:val="002B022D"/>
    <w:rsid w:val="002B02E8"/>
    <w:rsid w:val="002B051D"/>
    <w:rsid w:val="002B0841"/>
    <w:rsid w:val="002B0CA8"/>
    <w:rsid w:val="002B12BE"/>
    <w:rsid w:val="002B160B"/>
    <w:rsid w:val="002B1EA0"/>
    <w:rsid w:val="002B1EA4"/>
    <w:rsid w:val="002B22DE"/>
    <w:rsid w:val="002B2402"/>
    <w:rsid w:val="002B2B3B"/>
    <w:rsid w:val="002B2DF2"/>
    <w:rsid w:val="002B36BA"/>
    <w:rsid w:val="002B3923"/>
    <w:rsid w:val="002B3C59"/>
    <w:rsid w:val="002B3E83"/>
    <w:rsid w:val="002B4A90"/>
    <w:rsid w:val="002B4D71"/>
    <w:rsid w:val="002B525D"/>
    <w:rsid w:val="002B5635"/>
    <w:rsid w:val="002B5698"/>
    <w:rsid w:val="002B5787"/>
    <w:rsid w:val="002B5913"/>
    <w:rsid w:val="002B5930"/>
    <w:rsid w:val="002B5BBD"/>
    <w:rsid w:val="002B6124"/>
    <w:rsid w:val="002B625A"/>
    <w:rsid w:val="002B62A8"/>
    <w:rsid w:val="002B62BF"/>
    <w:rsid w:val="002B671D"/>
    <w:rsid w:val="002B69A8"/>
    <w:rsid w:val="002B6B29"/>
    <w:rsid w:val="002B7041"/>
    <w:rsid w:val="002B7461"/>
    <w:rsid w:val="002B74FA"/>
    <w:rsid w:val="002B7AEF"/>
    <w:rsid w:val="002B7BB5"/>
    <w:rsid w:val="002B7DD9"/>
    <w:rsid w:val="002B7F03"/>
    <w:rsid w:val="002C005B"/>
    <w:rsid w:val="002C01D5"/>
    <w:rsid w:val="002C06D6"/>
    <w:rsid w:val="002C1668"/>
    <w:rsid w:val="002C1C6B"/>
    <w:rsid w:val="002C1E20"/>
    <w:rsid w:val="002C23F9"/>
    <w:rsid w:val="002C260D"/>
    <w:rsid w:val="002C29C5"/>
    <w:rsid w:val="002C2BD1"/>
    <w:rsid w:val="002C364A"/>
    <w:rsid w:val="002C37E6"/>
    <w:rsid w:val="002C3BEA"/>
    <w:rsid w:val="002C3C18"/>
    <w:rsid w:val="002C3CF1"/>
    <w:rsid w:val="002C40CE"/>
    <w:rsid w:val="002C4125"/>
    <w:rsid w:val="002C413D"/>
    <w:rsid w:val="002C44F4"/>
    <w:rsid w:val="002C4650"/>
    <w:rsid w:val="002C467D"/>
    <w:rsid w:val="002C46F8"/>
    <w:rsid w:val="002C479F"/>
    <w:rsid w:val="002C48EB"/>
    <w:rsid w:val="002C4B7A"/>
    <w:rsid w:val="002C528A"/>
    <w:rsid w:val="002C52CE"/>
    <w:rsid w:val="002C52FC"/>
    <w:rsid w:val="002C5C12"/>
    <w:rsid w:val="002C5D6F"/>
    <w:rsid w:val="002C5EC6"/>
    <w:rsid w:val="002C6560"/>
    <w:rsid w:val="002C6B3A"/>
    <w:rsid w:val="002C6F03"/>
    <w:rsid w:val="002C6F90"/>
    <w:rsid w:val="002C7276"/>
    <w:rsid w:val="002C7616"/>
    <w:rsid w:val="002C76DB"/>
    <w:rsid w:val="002C7BFE"/>
    <w:rsid w:val="002C7C07"/>
    <w:rsid w:val="002C7C5C"/>
    <w:rsid w:val="002C7E53"/>
    <w:rsid w:val="002D0759"/>
    <w:rsid w:val="002D0B95"/>
    <w:rsid w:val="002D0C91"/>
    <w:rsid w:val="002D0DD9"/>
    <w:rsid w:val="002D124F"/>
    <w:rsid w:val="002D14CC"/>
    <w:rsid w:val="002D1575"/>
    <w:rsid w:val="002D1872"/>
    <w:rsid w:val="002D1A80"/>
    <w:rsid w:val="002D1D9E"/>
    <w:rsid w:val="002D1E4B"/>
    <w:rsid w:val="002D275B"/>
    <w:rsid w:val="002D2869"/>
    <w:rsid w:val="002D28E3"/>
    <w:rsid w:val="002D34F2"/>
    <w:rsid w:val="002D38E0"/>
    <w:rsid w:val="002D39B0"/>
    <w:rsid w:val="002D4126"/>
    <w:rsid w:val="002D41DD"/>
    <w:rsid w:val="002D421C"/>
    <w:rsid w:val="002D4467"/>
    <w:rsid w:val="002D4E0B"/>
    <w:rsid w:val="002D4F7A"/>
    <w:rsid w:val="002D5167"/>
    <w:rsid w:val="002D597B"/>
    <w:rsid w:val="002D5ECA"/>
    <w:rsid w:val="002D6340"/>
    <w:rsid w:val="002D66A9"/>
    <w:rsid w:val="002D6BA3"/>
    <w:rsid w:val="002D6BE0"/>
    <w:rsid w:val="002D6C1B"/>
    <w:rsid w:val="002D6EAE"/>
    <w:rsid w:val="002D722E"/>
    <w:rsid w:val="002D76ED"/>
    <w:rsid w:val="002E07CA"/>
    <w:rsid w:val="002E0825"/>
    <w:rsid w:val="002E0AAD"/>
    <w:rsid w:val="002E0CA9"/>
    <w:rsid w:val="002E0F61"/>
    <w:rsid w:val="002E1375"/>
    <w:rsid w:val="002E14CF"/>
    <w:rsid w:val="002E177D"/>
    <w:rsid w:val="002E1823"/>
    <w:rsid w:val="002E2E11"/>
    <w:rsid w:val="002E3098"/>
    <w:rsid w:val="002E31E8"/>
    <w:rsid w:val="002E333E"/>
    <w:rsid w:val="002E3684"/>
    <w:rsid w:val="002E36BB"/>
    <w:rsid w:val="002E36E6"/>
    <w:rsid w:val="002E3A21"/>
    <w:rsid w:val="002E3D40"/>
    <w:rsid w:val="002E3EA6"/>
    <w:rsid w:val="002E4146"/>
    <w:rsid w:val="002E4443"/>
    <w:rsid w:val="002E46D6"/>
    <w:rsid w:val="002E49DA"/>
    <w:rsid w:val="002E4C13"/>
    <w:rsid w:val="002E4CD3"/>
    <w:rsid w:val="002E4F65"/>
    <w:rsid w:val="002E516F"/>
    <w:rsid w:val="002E582F"/>
    <w:rsid w:val="002E5987"/>
    <w:rsid w:val="002E66B5"/>
    <w:rsid w:val="002E6A26"/>
    <w:rsid w:val="002E6A30"/>
    <w:rsid w:val="002E6B1A"/>
    <w:rsid w:val="002E6B1B"/>
    <w:rsid w:val="002E6CF5"/>
    <w:rsid w:val="002E6D4E"/>
    <w:rsid w:val="002E6FE6"/>
    <w:rsid w:val="002E70FA"/>
    <w:rsid w:val="002E71BD"/>
    <w:rsid w:val="002E71EC"/>
    <w:rsid w:val="002E7244"/>
    <w:rsid w:val="002E7DAB"/>
    <w:rsid w:val="002E7EDE"/>
    <w:rsid w:val="002F015F"/>
    <w:rsid w:val="002F066F"/>
    <w:rsid w:val="002F07DF"/>
    <w:rsid w:val="002F0ADF"/>
    <w:rsid w:val="002F1290"/>
    <w:rsid w:val="002F1B18"/>
    <w:rsid w:val="002F1B2C"/>
    <w:rsid w:val="002F1DF1"/>
    <w:rsid w:val="002F1E13"/>
    <w:rsid w:val="002F21F1"/>
    <w:rsid w:val="002F24A9"/>
    <w:rsid w:val="002F24E1"/>
    <w:rsid w:val="002F263D"/>
    <w:rsid w:val="002F2D39"/>
    <w:rsid w:val="002F36AC"/>
    <w:rsid w:val="002F3BB0"/>
    <w:rsid w:val="002F4DA7"/>
    <w:rsid w:val="002F535A"/>
    <w:rsid w:val="002F5C7A"/>
    <w:rsid w:val="002F6020"/>
    <w:rsid w:val="002F67DD"/>
    <w:rsid w:val="002F6AB7"/>
    <w:rsid w:val="002F6D4D"/>
    <w:rsid w:val="002F6F98"/>
    <w:rsid w:val="002F6FFB"/>
    <w:rsid w:val="003001A0"/>
    <w:rsid w:val="003005C1"/>
    <w:rsid w:val="0030063D"/>
    <w:rsid w:val="0030091C"/>
    <w:rsid w:val="00300B60"/>
    <w:rsid w:val="00300B90"/>
    <w:rsid w:val="00300DB6"/>
    <w:rsid w:val="00300E05"/>
    <w:rsid w:val="00300E53"/>
    <w:rsid w:val="003011A1"/>
    <w:rsid w:val="003013F4"/>
    <w:rsid w:val="00301528"/>
    <w:rsid w:val="003015FE"/>
    <w:rsid w:val="00301688"/>
    <w:rsid w:val="00301B65"/>
    <w:rsid w:val="00301CD0"/>
    <w:rsid w:val="00301E0E"/>
    <w:rsid w:val="00301FAF"/>
    <w:rsid w:val="00302044"/>
    <w:rsid w:val="0030213A"/>
    <w:rsid w:val="00302693"/>
    <w:rsid w:val="00303279"/>
    <w:rsid w:val="003032C0"/>
    <w:rsid w:val="00303839"/>
    <w:rsid w:val="0030397E"/>
    <w:rsid w:val="00303F80"/>
    <w:rsid w:val="003043A3"/>
    <w:rsid w:val="003043DF"/>
    <w:rsid w:val="0030457D"/>
    <w:rsid w:val="00304639"/>
    <w:rsid w:val="003046F2"/>
    <w:rsid w:val="0030498C"/>
    <w:rsid w:val="00305246"/>
    <w:rsid w:val="003054C8"/>
    <w:rsid w:val="0030590D"/>
    <w:rsid w:val="00305B14"/>
    <w:rsid w:val="00305D56"/>
    <w:rsid w:val="00305DB2"/>
    <w:rsid w:val="00306313"/>
    <w:rsid w:val="0030668D"/>
    <w:rsid w:val="003077AD"/>
    <w:rsid w:val="00307A9D"/>
    <w:rsid w:val="00307C11"/>
    <w:rsid w:val="00310492"/>
    <w:rsid w:val="003108E8"/>
    <w:rsid w:val="00310965"/>
    <w:rsid w:val="003109C5"/>
    <w:rsid w:val="00310CFA"/>
    <w:rsid w:val="003113DB"/>
    <w:rsid w:val="003113E5"/>
    <w:rsid w:val="00311516"/>
    <w:rsid w:val="00311863"/>
    <w:rsid w:val="00311892"/>
    <w:rsid w:val="003119FE"/>
    <w:rsid w:val="00311D3F"/>
    <w:rsid w:val="00311D64"/>
    <w:rsid w:val="003124A2"/>
    <w:rsid w:val="003126E5"/>
    <w:rsid w:val="00312887"/>
    <w:rsid w:val="00313051"/>
    <w:rsid w:val="00313705"/>
    <w:rsid w:val="00313B4E"/>
    <w:rsid w:val="00313C5A"/>
    <w:rsid w:val="003146B5"/>
    <w:rsid w:val="00314A2E"/>
    <w:rsid w:val="00314A33"/>
    <w:rsid w:val="00314B78"/>
    <w:rsid w:val="00314CF0"/>
    <w:rsid w:val="00314E7E"/>
    <w:rsid w:val="003153F8"/>
    <w:rsid w:val="00315983"/>
    <w:rsid w:val="00315B30"/>
    <w:rsid w:val="00315BD2"/>
    <w:rsid w:val="00316027"/>
    <w:rsid w:val="003164E1"/>
    <w:rsid w:val="003165D6"/>
    <w:rsid w:val="0031668D"/>
    <w:rsid w:val="00316BC3"/>
    <w:rsid w:val="00316FF4"/>
    <w:rsid w:val="00317032"/>
    <w:rsid w:val="003177EC"/>
    <w:rsid w:val="00317810"/>
    <w:rsid w:val="00317E85"/>
    <w:rsid w:val="00317FD8"/>
    <w:rsid w:val="003208FB"/>
    <w:rsid w:val="00320A9D"/>
    <w:rsid w:val="0032110F"/>
    <w:rsid w:val="003213B6"/>
    <w:rsid w:val="00321A77"/>
    <w:rsid w:val="003223E2"/>
    <w:rsid w:val="003223E5"/>
    <w:rsid w:val="0032267F"/>
    <w:rsid w:val="003230FC"/>
    <w:rsid w:val="0032317A"/>
    <w:rsid w:val="0032325E"/>
    <w:rsid w:val="0032349E"/>
    <w:rsid w:val="00323837"/>
    <w:rsid w:val="00323EB8"/>
    <w:rsid w:val="0032455B"/>
    <w:rsid w:val="00324BB4"/>
    <w:rsid w:val="00324BBE"/>
    <w:rsid w:val="00324C89"/>
    <w:rsid w:val="00324CAC"/>
    <w:rsid w:val="00324E4C"/>
    <w:rsid w:val="0032504B"/>
    <w:rsid w:val="0032570A"/>
    <w:rsid w:val="0032595D"/>
    <w:rsid w:val="00325B5C"/>
    <w:rsid w:val="0032613B"/>
    <w:rsid w:val="00326150"/>
    <w:rsid w:val="003267AD"/>
    <w:rsid w:val="00326922"/>
    <w:rsid w:val="00327446"/>
    <w:rsid w:val="0032799B"/>
    <w:rsid w:val="00327EA6"/>
    <w:rsid w:val="00327F57"/>
    <w:rsid w:val="00330AB9"/>
    <w:rsid w:val="003313A0"/>
    <w:rsid w:val="0033177F"/>
    <w:rsid w:val="00331E6D"/>
    <w:rsid w:val="00331FD5"/>
    <w:rsid w:val="0033202A"/>
    <w:rsid w:val="003321D3"/>
    <w:rsid w:val="0033220C"/>
    <w:rsid w:val="00332338"/>
    <w:rsid w:val="00332A67"/>
    <w:rsid w:val="003331FE"/>
    <w:rsid w:val="00333566"/>
    <w:rsid w:val="00333991"/>
    <w:rsid w:val="00333E87"/>
    <w:rsid w:val="0033429A"/>
    <w:rsid w:val="003344B1"/>
    <w:rsid w:val="00334737"/>
    <w:rsid w:val="00334844"/>
    <w:rsid w:val="00334A8D"/>
    <w:rsid w:val="00334DCB"/>
    <w:rsid w:val="00335A96"/>
    <w:rsid w:val="00335D4B"/>
    <w:rsid w:val="003361F2"/>
    <w:rsid w:val="0033654E"/>
    <w:rsid w:val="00336951"/>
    <w:rsid w:val="00336B5C"/>
    <w:rsid w:val="00336D61"/>
    <w:rsid w:val="0033726F"/>
    <w:rsid w:val="003372F8"/>
    <w:rsid w:val="00337B85"/>
    <w:rsid w:val="00337BDD"/>
    <w:rsid w:val="00340696"/>
    <w:rsid w:val="0034083E"/>
    <w:rsid w:val="00340A2D"/>
    <w:rsid w:val="00340E50"/>
    <w:rsid w:val="00340EB6"/>
    <w:rsid w:val="003413A9"/>
    <w:rsid w:val="00341766"/>
    <w:rsid w:val="003419AC"/>
    <w:rsid w:val="003419CA"/>
    <w:rsid w:val="00341D4C"/>
    <w:rsid w:val="00341E7F"/>
    <w:rsid w:val="00342005"/>
    <w:rsid w:val="00342874"/>
    <w:rsid w:val="0034313F"/>
    <w:rsid w:val="00343596"/>
    <w:rsid w:val="00343887"/>
    <w:rsid w:val="00344083"/>
    <w:rsid w:val="00344170"/>
    <w:rsid w:val="003443C6"/>
    <w:rsid w:val="003443E7"/>
    <w:rsid w:val="00344772"/>
    <w:rsid w:val="00344EDC"/>
    <w:rsid w:val="00345252"/>
    <w:rsid w:val="00345AD0"/>
    <w:rsid w:val="00345F09"/>
    <w:rsid w:val="00346326"/>
    <w:rsid w:val="00346456"/>
    <w:rsid w:val="003467E5"/>
    <w:rsid w:val="003468CC"/>
    <w:rsid w:val="00346EEF"/>
    <w:rsid w:val="00347310"/>
    <w:rsid w:val="0034768B"/>
    <w:rsid w:val="00347C61"/>
    <w:rsid w:val="00350733"/>
    <w:rsid w:val="003507A3"/>
    <w:rsid w:val="0035083D"/>
    <w:rsid w:val="0035085B"/>
    <w:rsid w:val="00350F45"/>
    <w:rsid w:val="0035137E"/>
    <w:rsid w:val="00351520"/>
    <w:rsid w:val="0035163F"/>
    <w:rsid w:val="00351E60"/>
    <w:rsid w:val="003522EC"/>
    <w:rsid w:val="00352353"/>
    <w:rsid w:val="003524DE"/>
    <w:rsid w:val="0035259C"/>
    <w:rsid w:val="00352CBA"/>
    <w:rsid w:val="00352D08"/>
    <w:rsid w:val="00352EC4"/>
    <w:rsid w:val="00352F65"/>
    <w:rsid w:val="0035326C"/>
    <w:rsid w:val="00353C42"/>
    <w:rsid w:val="00353C94"/>
    <w:rsid w:val="00354110"/>
    <w:rsid w:val="00354AF5"/>
    <w:rsid w:val="00354B71"/>
    <w:rsid w:val="003561C1"/>
    <w:rsid w:val="0035695D"/>
    <w:rsid w:val="00356BA4"/>
    <w:rsid w:val="00357397"/>
    <w:rsid w:val="003574A4"/>
    <w:rsid w:val="003574B1"/>
    <w:rsid w:val="003574DE"/>
    <w:rsid w:val="003578E9"/>
    <w:rsid w:val="00357BEA"/>
    <w:rsid w:val="00357C0A"/>
    <w:rsid w:val="00357C85"/>
    <w:rsid w:val="00357C98"/>
    <w:rsid w:val="00357D2D"/>
    <w:rsid w:val="00357FB7"/>
    <w:rsid w:val="00357FE9"/>
    <w:rsid w:val="00360038"/>
    <w:rsid w:val="00360072"/>
    <w:rsid w:val="003600EF"/>
    <w:rsid w:val="003604EA"/>
    <w:rsid w:val="00360EDD"/>
    <w:rsid w:val="00361040"/>
    <w:rsid w:val="00361109"/>
    <w:rsid w:val="0036178E"/>
    <w:rsid w:val="00361ADD"/>
    <w:rsid w:val="00362380"/>
    <w:rsid w:val="00362CE8"/>
    <w:rsid w:val="00362D89"/>
    <w:rsid w:val="00363045"/>
    <w:rsid w:val="003632FA"/>
    <w:rsid w:val="003632FF"/>
    <w:rsid w:val="003633B1"/>
    <w:rsid w:val="00363453"/>
    <w:rsid w:val="0036375D"/>
    <w:rsid w:val="003637EC"/>
    <w:rsid w:val="00363A1F"/>
    <w:rsid w:val="00364429"/>
    <w:rsid w:val="003648FF"/>
    <w:rsid w:val="00365DAF"/>
    <w:rsid w:val="00366822"/>
    <w:rsid w:val="00366C45"/>
    <w:rsid w:val="00367414"/>
    <w:rsid w:val="0036748A"/>
    <w:rsid w:val="003678BC"/>
    <w:rsid w:val="00367C14"/>
    <w:rsid w:val="00367C25"/>
    <w:rsid w:val="0037000B"/>
    <w:rsid w:val="003700FF"/>
    <w:rsid w:val="003707CB"/>
    <w:rsid w:val="00370953"/>
    <w:rsid w:val="00370A80"/>
    <w:rsid w:val="00370C61"/>
    <w:rsid w:val="00371050"/>
    <w:rsid w:val="00371554"/>
    <w:rsid w:val="003717EB"/>
    <w:rsid w:val="00371994"/>
    <w:rsid w:val="00371E72"/>
    <w:rsid w:val="00371FC5"/>
    <w:rsid w:val="00372370"/>
    <w:rsid w:val="0037254C"/>
    <w:rsid w:val="0037268F"/>
    <w:rsid w:val="00372B0F"/>
    <w:rsid w:val="00373396"/>
    <w:rsid w:val="00373442"/>
    <w:rsid w:val="003735B2"/>
    <w:rsid w:val="003738A6"/>
    <w:rsid w:val="003738C9"/>
    <w:rsid w:val="003738FB"/>
    <w:rsid w:val="00373DEB"/>
    <w:rsid w:val="00373F46"/>
    <w:rsid w:val="00374124"/>
    <w:rsid w:val="00374401"/>
    <w:rsid w:val="003744A0"/>
    <w:rsid w:val="00374612"/>
    <w:rsid w:val="00374E53"/>
    <w:rsid w:val="00374F92"/>
    <w:rsid w:val="0037500C"/>
    <w:rsid w:val="0037537B"/>
    <w:rsid w:val="003753CC"/>
    <w:rsid w:val="003757AD"/>
    <w:rsid w:val="00376243"/>
    <w:rsid w:val="0037632F"/>
    <w:rsid w:val="00376570"/>
    <w:rsid w:val="00376624"/>
    <w:rsid w:val="00376AAF"/>
    <w:rsid w:val="00376CE0"/>
    <w:rsid w:val="00376E9A"/>
    <w:rsid w:val="003772AB"/>
    <w:rsid w:val="003776CF"/>
    <w:rsid w:val="00377840"/>
    <w:rsid w:val="00377E2A"/>
    <w:rsid w:val="00380139"/>
    <w:rsid w:val="003802E5"/>
    <w:rsid w:val="00380528"/>
    <w:rsid w:val="00380C9B"/>
    <w:rsid w:val="00380D53"/>
    <w:rsid w:val="00380FAA"/>
    <w:rsid w:val="00381000"/>
    <w:rsid w:val="003812EE"/>
    <w:rsid w:val="0038149F"/>
    <w:rsid w:val="00381641"/>
    <w:rsid w:val="003817A3"/>
    <w:rsid w:val="0038190D"/>
    <w:rsid w:val="00381DCF"/>
    <w:rsid w:val="00381DF1"/>
    <w:rsid w:val="00381EC0"/>
    <w:rsid w:val="00381F4E"/>
    <w:rsid w:val="003820D6"/>
    <w:rsid w:val="0038252C"/>
    <w:rsid w:val="003829B9"/>
    <w:rsid w:val="00382DCE"/>
    <w:rsid w:val="00382F77"/>
    <w:rsid w:val="00383032"/>
    <w:rsid w:val="00383246"/>
    <w:rsid w:val="00383382"/>
    <w:rsid w:val="003837D4"/>
    <w:rsid w:val="00383C07"/>
    <w:rsid w:val="003846F0"/>
    <w:rsid w:val="0038484D"/>
    <w:rsid w:val="00384A84"/>
    <w:rsid w:val="00384BC8"/>
    <w:rsid w:val="00384F81"/>
    <w:rsid w:val="003855A1"/>
    <w:rsid w:val="0038573A"/>
    <w:rsid w:val="003859A4"/>
    <w:rsid w:val="003859EC"/>
    <w:rsid w:val="00385A8F"/>
    <w:rsid w:val="00385C7A"/>
    <w:rsid w:val="0038601E"/>
    <w:rsid w:val="00386647"/>
    <w:rsid w:val="0038696E"/>
    <w:rsid w:val="00387355"/>
    <w:rsid w:val="003877D8"/>
    <w:rsid w:val="003907DF"/>
    <w:rsid w:val="003908E9"/>
    <w:rsid w:val="00390AA0"/>
    <w:rsid w:val="00390AC7"/>
    <w:rsid w:val="0039114B"/>
    <w:rsid w:val="00391BDE"/>
    <w:rsid w:val="0039268A"/>
    <w:rsid w:val="00392A1F"/>
    <w:rsid w:val="00392B83"/>
    <w:rsid w:val="00393C68"/>
    <w:rsid w:val="00393C84"/>
    <w:rsid w:val="00394217"/>
    <w:rsid w:val="003943E6"/>
    <w:rsid w:val="00394637"/>
    <w:rsid w:val="0039466A"/>
    <w:rsid w:val="00394806"/>
    <w:rsid w:val="00394AA4"/>
    <w:rsid w:val="00394C65"/>
    <w:rsid w:val="003951F3"/>
    <w:rsid w:val="00395473"/>
    <w:rsid w:val="003965AF"/>
    <w:rsid w:val="00396638"/>
    <w:rsid w:val="0039669A"/>
    <w:rsid w:val="003967DF"/>
    <w:rsid w:val="00396AFB"/>
    <w:rsid w:val="00397C8D"/>
    <w:rsid w:val="00397F40"/>
    <w:rsid w:val="003A02A5"/>
    <w:rsid w:val="003A04B0"/>
    <w:rsid w:val="003A0669"/>
    <w:rsid w:val="003A0FBE"/>
    <w:rsid w:val="003A1198"/>
    <w:rsid w:val="003A14D1"/>
    <w:rsid w:val="003A150D"/>
    <w:rsid w:val="003A1A43"/>
    <w:rsid w:val="003A1AEC"/>
    <w:rsid w:val="003A1CEF"/>
    <w:rsid w:val="003A1E1C"/>
    <w:rsid w:val="003A301D"/>
    <w:rsid w:val="003A3225"/>
    <w:rsid w:val="003A338E"/>
    <w:rsid w:val="003A3F25"/>
    <w:rsid w:val="003A403F"/>
    <w:rsid w:val="003A4094"/>
    <w:rsid w:val="003A4822"/>
    <w:rsid w:val="003A48BC"/>
    <w:rsid w:val="003A4DC9"/>
    <w:rsid w:val="003A5264"/>
    <w:rsid w:val="003A5635"/>
    <w:rsid w:val="003A6166"/>
    <w:rsid w:val="003A6177"/>
    <w:rsid w:val="003A6197"/>
    <w:rsid w:val="003A64E0"/>
    <w:rsid w:val="003A65E2"/>
    <w:rsid w:val="003A6900"/>
    <w:rsid w:val="003A6C6F"/>
    <w:rsid w:val="003A6D9A"/>
    <w:rsid w:val="003A6DE2"/>
    <w:rsid w:val="003A736F"/>
    <w:rsid w:val="003A7B4B"/>
    <w:rsid w:val="003A7DE2"/>
    <w:rsid w:val="003A7F8F"/>
    <w:rsid w:val="003B016F"/>
    <w:rsid w:val="003B0308"/>
    <w:rsid w:val="003B0587"/>
    <w:rsid w:val="003B07EF"/>
    <w:rsid w:val="003B0F88"/>
    <w:rsid w:val="003B1140"/>
    <w:rsid w:val="003B127D"/>
    <w:rsid w:val="003B182A"/>
    <w:rsid w:val="003B1BB4"/>
    <w:rsid w:val="003B1D47"/>
    <w:rsid w:val="003B1F99"/>
    <w:rsid w:val="003B2029"/>
    <w:rsid w:val="003B2177"/>
    <w:rsid w:val="003B2250"/>
    <w:rsid w:val="003B25CB"/>
    <w:rsid w:val="003B27DB"/>
    <w:rsid w:val="003B2923"/>
    <w:rsid w:val="003B3031"/>
    <w:rsid w:val="003B30B4"/>
    <w:rsid w:val="003B32BF"/>
    <w:rsid w:val="003B3896"/>
    <w:rsid w:val="003B426A"/>
    <w:rsid w:val="003B4293"/>
    <w:rsid w:val="003B4590"/>
    <w:rsid w:val="003B45A6"/>
    <w:rsid w:val="003B4B6B"/>
    <w:rsid w:val="003B4C59"/>
    <w:rsid w:val="003B4E11"/>
    <w:rsid w:val="003B51C1"/>
    <w:rsid w:val="003B5344"/>
    <w:rsid w:val="003B54F3"/>
    <w:rsid w:val="003B55E7"/>
    <w:rsid w:val="003B5A4D"/>
    <w:rsid w:val="003B5A94"/>
    <w:rsid w:val="003B5C40"/>
    <w:rsid w:val="003B6200"/>
    <w:rsid w:val="003B6872"/>
    <w:rsid w:val="003B68A2"/>
    <w:rsid w:val="003B6BDF"/>
    <w:rsid w:val="003B6D28"/>
    <w:rsid w:val="003B6D61"/>
    <w:rsid w:val="003B6F2C"/>
    <w:rsid w:val="003B71B4"/>
    <w:rsid w:val="003B7670"/>
    <w:rsid w:val="003B7779"/>
    <w:rsid w:val="003C023B"/>
    <w:rsid w:val="003C0385"/>
    <w:rsid w:val="003C047D"/>
    <w:rsid w:val="003C04B6"/>
    <w:rsid w:val="003C0D95"/>
    <w:rsid w:val="003C12EA"/>
    <w:rsid w:val="003C162E"/>
    <w:rsid w:val="003C1AD5"/>
    <w:rsid w:val="003C1B42"/>
    <w:rsid w:val="003C1ED5"/>
    <w:rsid w:val="003C2199"/>
    <w:rsid w:val="003C21FC"/>
    <w:rsid w:val="003C22D7"/>
    <w:rsid w:val="003C233A"/>
    <w:rsid w:val="003C2D3C"/>
    <w:rsid w:val="003C2E33"/>
    <w:rsid w:val="003C372A"/>
    <w:rsid w:val="003C3975"/>
    <w:rsid w:val="003C39AF"/>
    <w:rsid w:val="003C3D47"/>
    <w:rsid w:val="003C44DB"/>
    <w:rsid w:val="003C4588"/>
    <w:rsid w:val="003C4B09"/>
    <w:rsid w:val="003C4B5A"/>
    <w:rsid w:val="003C513E"/>
    <w:rsid w:val="003C589A"/>
    <w:rsid w:val="003C5A53"/>
    <w:rsid w:val="003C5D1A"/>
    <w:rsid w:val="003C6140"/>
    <w:rsid w:val="003C6245"/>
    <w:rsid w:val="003C698A"/>
    <w:rsid w:val="003C6CDC"/>
    <w:rsid w:val="003C7025"/>
    <w:rsid w:val="003C70D0"/>
    <w:rsid w:val="003C7D79"/>
    <w:rsid w:val="003D069F"/>
    <w:rsid w:val="003D0A80"/>
    <w:rsid w:val="003D0C9E"/>
    <w:rsid w:val="003D161B"/>
    <w:rsid w:val="003D1FC1"/>
    <w:rsid w:val="003D2090"/>
    <w:rsid w:val="003D22B9"/>
    <w:rsid w:val="003D2798"/>
    <w:rsid w:val="003D2896"/>
    <w:rsid w:val="003D2A2D"/>
    <w:rsid w:val="003D3218"/>
    <w:rsid w:val="003D3296"/>
    <w:rsid w:val="003D3398"/>
    <w:rsid w:val="003D383A"/>
    <w:rsid w:val="003D3CF2"/>
    <w:rsid w:val="003D3E62"/>
    <w:rsid w:val="003D3EEA"/>
    <w:rsid w:val="003D417D"/>
    <w:rsid w:val="003D4A2B"/>
    <w:rsid w:val="003D4F16"/>
    <w:rsid w:val="003D5152"/>
    <w:rsid w:val="003D5240"/>
    <w:rsid w:val="003D52BE"/>
    <w:rsid w:val="003D551D"/>
    <w:rsid w:val="003D552C"/>
    <w:rsid w:val="003D5569"/>
    <w:rsid w:val="003D569D"/>
    <w:rsid w:val="003D58C1"/>
    <w:rsid w:val="003D5CC2"/>
    <w:rsid w:val="003D5E1E"/>
    <w:rsid w:val="003D61CA"/>
    <w:rsid w:val="003D62DB"/>
    <w:rsid w:val="003D642C"/>
    <w:rsid w:val="003D6537"/>
    <w:rsid w:val="003D676D"/>
    <w:rsid w:val="003D6B81"/>
    <w:rsid w:val="003D7A5B"/>
    <w:rsid w:val="003D7F6D"/>
    <w:rsid w:val="003E0170"/>
    <w:rsid w:val="003E0221"/>
    <w:rsid w:val="003E04E8"/>
    <w:rsid w:val="003E0782"/>
    <w:rsid w:val="003E0D2C"/>
    <w:rsid w:val="003E0EFB"/>
    <w:rsid w:val="003E1485"/>
    <w:rsid w:val="003E16E8"/>
    <w:rsid w:val="003E1D41"/>
    <w:rsid w:val="003E1FF4"/>
    <w:rsid w:val="003E23CF"/>
    <w:rsid w:val="003E29DE"/>
    <w:rsid w:val="003E2DAC"/>
    <w:rsid w:val="003E2EE0"/>
    <w:rsid w:val="003E2EED"/>
    <w:rsid w:val="003E32FF"/>
    <w:rsid w:val="003E3D29"/>
    <w:rsid w:val="003E41CE"/>
    <w:rsid w:val="003E4376"/>
    <w:rsid w:val="003E43FD"/>
    <w:rsid w:val="003E48EC"/>
    <w:rsid w:val="003E4935"/>
    <w:rsid w:val="003E4C8B"/>
    <w:rsid w:val="003E4EC2"/>
    <w:rsid w:val="003E4F93"/>
    <w:rsid w:val="003E51FB"/>
    <w:rsid w:val="003E5328"/>
    <w:rsid w:val="003E5792"/>
    <w:rsid w:val="003E5AE0"/>
    <w:rsid w:val="003E5BE2"/>
    <w:rsid w:val="003E5DCA"/>
    <w:rsid w:val="003E5F73"/>
    <w:rsid w:val="003E63F4"/>
    <w:rsid w:val="003E6453"/>
    <w:rsid w:val="003E662E"/>
    <w:rsid w:val="003E6AFC"/>
    <w:rsid w:val="003E702D"/>
    <w:rsid w:val="003E7382"/>
    <w:rsid w:val="003E7A06"/>
    <w:rsid w:val="003E7E54"/>
    <w:rsid w:val="003F019E"/>
    <w:rsid w:val="003F0BA9"/>
    <w:rsid w:val="003F1169"/>
    <w:rsid w:val="003F12B3"/>
    <w:rsid w:val="003F131D"/>
    <w:rsid w:val="003F1D2F"/>
    <w:rsid w:val="003F1EDF"/>
    <w:rsid w:val="003F2070"/>
    <w:rsid w:val="003F2C92"/>
    <w:rsid w:val="003F3710"/>
    <w:rsid w:val="003F3770"/>
    <w:rsid w:val="003F3962"/>
    <w:rsid w:val="003F3BFA"/>
    <w:rsid w:val="003F42E8"/>
    <w:rsid w:val="003F4598"/>
    <w:rsid w:val="003F4700"/>
    <w:rsid w:val="003F536B"/>
    <w:rsid w:val="003F587B"/>
    <w:rsid w:val="003F5A59"/>
    <w:rsid w:val="003F5C97"/>
    <w:rsid w:val="003F6133"/>
    <w:rsid w:val="003F61B1"/>
    <w:rsid w:val="003F62AA"/>
    <w:rsid w:val="003F6646"/>
    <w:rsid w:val="003F6690"/>
    <w:rsid w:val="003F6C15"/>
    <w:rsid w:val="003F6DC6"/>
    <w:rsid w:val="003F6E61"/>
    <w:rsid w:val="003F6EBC"/>
    <w:rsid w:val="003F71FE"/>
    <w:rsid w:val="003F747A"/>
    <w:rsid w:val="003F78E2"/>
    <w:rsid w:val="003F7B5C"/>
    <w:rsid w:val="003F7D98"/>
    <w:rsid w:val="0040055F"/>
    <w:rsid w:val="004006EC"/>
    <w:rsid w:val="00400EC3"/>
    <w:rsid w:val="00401194"/>
    <w:rsid w:val="00401201"/>
    <w:rsid w:val="00401235"/>
    <w:rsid w:val="00401859"/>
    <w:rsid w:val="00401CBA"/>
    <w:rsid w:val="00401F0A"/>
    <w:rsid w:val="004024C2"/>
    <w:rsid w:val="00402C1E"/>
    <w:rsid w:val="00403479"/>
    <w:rsid w:val="00403797"/>
    <w:rsid w:val="00403B2F"/>
    <w:rsid w:val="00403EF8"/>
    <w:rsid w:val="004044BC"/>
    <w:rsid w:val="00404D64"/>
    <w:rsid w:val="00404D95"/>
    <w:rsid w:val="00404F4A"/>
    <w:rsid w:val="0040514E"/>
    <w:rsid w:val="00405166"/>
    <w:rsid w:val="004051BB"/>
    <w:rsid w:val="00405A24"/>
    <w:rsid w:val="00405A25"/>
    <w:rsid w:val="00405A3B"/>
    <w:rsid w:val="00406083"/>
    <w:rsid w:val="0040645E"/>
    <w:rsid w:val="0040678B"/>
    <w:rsid w:val="00406857"/>
    <w:rsid w:val="0040698A"/>
    <w:rsid w:val="00406A51"/>
    <w:rsid w:val="00406AA6"/>
    <w:rsid w:val="00406BEE"/>
    <w:rsid w:val="00407027"/>
    <w:rsid w:val="00407582"/>
    <w:rsid w:val="004077A4"/>
    <w:rsid w:val="00407A99"/>
    <w:rsid w:val="00407C01"/>
    <w:rsid w:val="00407D43"/>
    <w:rsid w:val="00407D65"/>
    <w:rsid w:val="00407E3B"/>
    <w:rsid w:val="00407F5F"/>
    <w:rsid w:val="00407FE9"/>
    <w:rsid w:val="004103FF"/>
    <w:rsid w:val="00410B4B"/>
    <w:rsid w:val="00410C0C"/>
    <w:rsid w:val="00410C17"/>
    <w:rsid w:val="00410E4B"/>
    <w:rsid w:val="00411238"/>
    <w:rsid w:val="00411851"/>
    <w:rsid w:val="0041191F"/>
    <w:rsid w:val="0041193F"/>
    <w:rsid w:val="00411A65"/>
    <w:rsid w:val="00411B8A"/>
    <w:rsid w:val="00411BE8"/>
    <w:rsid w:val="00411C4C"/>
    <w:rsid w:val="00411C8F"/>
    <w:rsid w:val="00411D83"/>
    <w:rsid w:val="0041241B"/>
    <w:rsid w:val="0041260E"/>
    <w:rsid w:val="0041275C"/>
    <w:rsid w:val="004127C8"/>
    <w:rsid w:val="0041300D"/>
    <w:rsid w:val="0041357B"/>
    <w:rsid w:val="00413D15"/>
    <w:rsid w:val="00413DF8"/>
    <w:rsid w:val="00413E26"/>
    <w:rsid w:val="004141AE"/>
    <w:rsid w:val="00414373"/>
    <w:rsid w:val="00414BC4"/>
    <w:rsid w:val="00414C21"/>
    <w:rsid w:val="00414D77"/>
    <w:rsid w:val="00414DBA"/>
    <w:rsid w:val="00414DE3"/>
    <w:rsid w:val="00414ECB"/>
    <w:rsid w:val="00414FD0"/>
    <w:rsid w:val="0041510A"/>
    <w:rsid w:val="004155DF"/>
    <w:rsid w:val="00415FB3"/>
    <w:rsid w:val="004161C7"/>
    <w:rsid w:val="004162C2"/>
    <w:rsid w:val="004168B9"/>
    <w:rsid w:val="00416919"/>
    <w:rsid w:val="00416932"/>
    <w:rsid w:val="004169A3"/>
    <w:rsid w:val="00416B9A"/>
    <w:rsid w:val="00416FEC"/>
    <w:rsid w:val="0041700E"/>
    <w:rsid w:val="00417024"/>
    <w:rsid w:val="004177AE"/>
    <w:rsid w:val="00417C6E"/>
    <w:rsid w:val="00420125"/>
    <w:rsid w:val="00420643"/>
    <w:rsid w:val="0042090E"/>
    <w:rsid w:val="004209F4"/>
    <w:rsid w:val="00420C6A"/>
    <w:rsid w:val="00421115"/>
    <w:rsid w:val="00421188"/>
    <w:rsid w:val="00421BCF"/>
    <w:rsid w:val="00421BE8"/>
    <w:rsid w:val="0042224A"/>
    <w:rsid w:val="0042275B"/>
    <w:rsid w:val="00422CB8"/>
    <w:rsid w:val="00422DF1"/>
    <w:rsid w:val="00423060"/>
    <w:rsid w:val="004237CA"/>
    <w:rsid w:val="00424502"/>
    <w:rsid w:val="004248B9"/>
    <w:rsid w:val="00424931"/>
    <w:rsid w:val="00424D29"/>
    <w:rsid w:val="0042500D"/>
    <w:rsid w:val="004250FF"/>
    <w:rsid w:val="004257DC"/>
    <w:rsid w:val="00425DD6"/>
    <w:rsid w:val="00425E02"/>
    <w:rsid w:val="00425F22"/>
    <w:rsid w:val="004262B2"/>
    <w:rsid w:val="00426308"/>
    <w:rsid w:val="004263F8"/>
    <w:rsid w:val="004266D1"/>
    <w:rsid w:val="004268BD"/>
    <w:rsid w:val="0042693C"/>
    <w:rsid w:val="00426BC8"/>
    <w:rsid w:val="004272C5"/>
    <w:rsid w:val="0042769F"/>
    <w:rsid w:val="00427F83"/>
    <w:rsid w:val="00430204"/>
    <w:rsid w:val="004306B4"/>
    <w:rsid w:val="00430883"/>
    <w:rsid w:val="00430F40"/>
    <w:rsid w:val="00430F48"/>
    <w:rsid w:val="00431362"/>
    <w:rsid w:val="004315A0"/>
    <w:rsid w:val="00431F30"/>
    <w:rsid w:val="00431F4A"/>
    <w:rsid w:val="00431FDB"/>
    <w:rsid w:val="00432073"/>
    <w:rsid w:val="004322C8"/>
    <w:rsid w:val="004324D9"/>
    <w:rsid w:val="00432604"/>
    <w:rsid w:val="00432B54"/>
    <w:rsid w:val="00433001"/>
    <w:rsid w:val="00433115"/>
    <w:rsid w:val="00433245"/>
    <w:rsid w:val="004332B0"/>
    <w:rsid w:val="00433839"/>
    <w:rsid w:val="00433D2E"/>
    <w:rsid w:val="00433E63"/>
    <w:rsid w:val="00433F74"/>
    <w:rsid w:val="00434B84"/>
    <w:rsid w:val="004352E5"/>
    <w:rsid w:val="00435568"/>
    <w:rsid w:val="00435912"/>
    <w:rsid w:val="00435F62"/>
    <w:rsid w:val="00436718"/>
    <w:rsid w:val="00436A74"/>
    <w:rsid w:val="00436A7C"/>
    <w:rsid w:val="00436F3B"/>
    <w:rsid w:val="00437143"/>
    <w:rsid w:val="004371E4"/>
    <w:rsid w:val="00437765"/>
    <w:rsid w:val="00437AFC"/>
    <w:rsid w:val="00437E55"/>
    <w:rsid w:val="00437F6E"/>
    <w:rsid w:val="004400A2"/>
    <w:rsid w:val="0044012D"/>
    <w:rsid w:val="00440206"/>
    <w:rsid w:val="0044057C"/>
    <w:rsid w:val="00441230"/>
    <w:rsid w:val="004415E1"/>
    <w:rsid w:val="00441CAE"/>
    <w:rsid w:val="00442024"/>
    <w:rsid w:val="004424B0"/>
    <w:rsid w:val="00442551"/>
    <w:rsid w:val="004427F9"/>
    <w:rsid w:val="00442AF3"/>
    <w:rsid w:val="00442AF7"/>
    <w:rsid w:val="00442CB0"/>
    <w:rsid w:val="0044328E"/>
    <w:rsid w:val="0044398D"/>
    <w:rsid w:val="00443AF0"/>
    <w:rsid w:val="00443B80"/>
    <w:rsid w:val="00443BFC"/>
    <w:rsid w:val="00444160"/>
    <w:rsid w:val="00444410"/>
    <w:rsid w:val="0044462E"/>
    <w:rsid w:val="00444E46"/>
    <w:rsid w:val="004450AD"/>
    <w:rsid w:val="004450B8"/>
    <w:rsid w:val="00445262"/>
    <w:rsid w:val="00445B0C"/>
    <w:rsid w:val="00445B4F"/>
    <w:rsid w:val="00445C09"/>
    <w:rsid w:val="00446335"/>
    <w:rsid w:val="0044641F"/>
    <w:rsid w:val="004465B9"/>
    <w:rsid w:val="00446E55"/>
    <w:rsid w:val="00447107"/>
    <w:rsid w:val="004473BC"/>
    <w:rsid w:val="00447A84"/>
    <w:rsid w:val="00447B50"/>
    <w:rsid w:val="00447DD6"/>
    <w:rsid w:val="00450641"/>
    <w:rsid w:val="00450920"/>
    <w:rsid w:val="00450C2D"/>
    <w:rsid w:val="00450C71"/>
    <w:rsid w:val="00450D04"/>
    <w:rsid w:val="00450EB0"/>
    <w:rsid w:val="0045125B"/>
    <w:rsid w:val="004513C6"/>
    <w:rsid w:val="00451764"/>
    <w:rsid w:val="004517D0"/>
    <w:rsid w:val="00451935"/>
    <w:rsid w:val="00451D84"/>
    <w:rsid w:val="00451F14"/>
    <w:rsid w:val="00451F92"/>
    <w:rsid w:val="00451FDE"/>
    <w:rsid w:val="0045233D"/>
    <w:rsid w:val="004523E5"/>
    <w:rsid w:val="0045277E"/>
    <w:rsid w:val="00452D2C"/>
    <w:rsid w:val="00453679"/>
    <w:rsid w:val="004537FE"/>
    <w:rsid w:val="00453BB1"/>
    <w:rsid w:val="00453F23"/>
    <w:rsid w:val="00454200"/>
    <w:rsid w:val="0045448E"/>
    <w:rsid w:val="00454785"/>
    <w:rsid w:val="00454863"/>
    <w:rsid w:val="004549A2"/>
    <w:rsid w:val="00454F78"/>
    <w:rsid w:val="0045556A"/>
    <w:rsid w:val="004555B5"/>
    <w:rsid w:val="00455AE4"/>
    <w:rsid w:val="00455B94"/>
    <w:rsid w:val="004560F6"/>
    <w:rsid w:val="004561F4"/>
    <w:rsid w:val="004563B6"/>
    <w:rsid w:val="00456AC3"/>
    <w:rsid w:val="00456D1D"/>
    <w:rsid w:val="00456D3E"/>
    <w:rsid w:val="00457620"/>
    <w:rsid w:val="00457E75"/>
    <w:rsid w:val="00460225"/>
    <w:rsid w:val="004608D4"/>
    <w:rsid w:val="00461153"/>
    <w:rsid w:val="004612E3"/>
    <w:rsid w:val="004619E8"/>
    <w:rsid w:val="00461EEA"/>
    <w:rsid w:val="0046237C"/>
    <w:rsid w:val="00462389"/>
    <w:rsid w:val="004624EF"/>
    <w:rsid w:val="004628FB"/>
    <w:rsid w:val="00462B78"/>
    <w:rsid w:val="00462BE7"/>
    <w:rsid w:val="00462E84"/>
    <w:rsid w:val="00463AB9"/>
    <w:rsid w:val="004640C1"/>
    <w:rsid w:val="004647FB"/>
    <w:rsid w:val="00464913"/>
    <w:rsid w:val="00464E5E"/>
    <w:rsid w:val="00464F03"/>
    <w:rsid w:val="00464F30"/>
    <w:rsid w:val="00464F35"/>
    <w:rsid w:val="0046556E"/>
    <w:rsid w:val="004655B4"/>
    <w:rsid w:val="00465AB2"/>
    <w:rsid w:val="00465CCB"/>
    <w:rsid w:val="00465D16"/>
    <w:rsid w:val="00466699"/>
    <w:rsid w:val="004667BF"/>
    <w:rsid w:val="00467063"/>
    <w:rsid w:val="004673E5"/>
    <w:rsid w:val="00467754"/>
    <w:rsid w:val="00467CD9"/>
    <w:rsid w:val="00467EF5"/>
    <w:rsid w:val="00470026"/>
    <w:rsid w:val="004700B5"/>
    <w:rsid w:val="00470177"/>
    <w:rsid w:val="00470EB2"/>
    <w:rsid w:val="00470F6F"/>
    <w:rsid w:val="0047132D"/>
    <w:rsid w:val="00471363"/>
    <w:rsid w:val="00471771"/>
    <w:rsid w:val="00471860"/>
    <w:rsid w:val="00471A9C"/>
    <w:rsid w:val="00471B3C"/>
    <w:rsid w:val="00471D1A"/>
    <w:rsid w:val="00471E86"/>
    <w:rsid w:val="00471E9F"/>
    <w:rsid w:val="004723DA"/>
    <w:rsid w:val="0047240D"/>
    <w:rsid w:val="00472A36"/>
    <w:rsid w:val="0047303E"/>
    <w:rsid w:val="0047314C"/>
    <w:rsid w:val="004731B2"/>
    <w:rsid w:val="00473204"/>
    <w:rsid w:val="004733CB"/>
    <w:rsid w:val="0047345E"/>
    <w:rsid w:val="00473641"/>
    <w:rsid w:val="0047369D"/>
    <w:rsid w:val="004744D2"/>
    <w:rsid w:val="0047491E"/>
    <w:rsid w:val="00474B1E"/>
    <w:rsid w:val="00474BAC"/>
    <w:rsid w:val="00474C52"/>
    <w:rsid w:val="00474F6A"/>
    <w:rsid w:val="004752D4"/>
    <w:rsid w:val="004752DA"/>
    <w:rsid w:val="004754DA"/>
    <w:rsid w:val="00475833"/>
    <w:rsid w:val="004758F7"/>
    <w:rsid w:val="00475D99"/>
    <w:rsid w:val="0047605E"/>
    <w:rsid w:val="004761A7"/>
    <w:rsid w:val="00476590"/>
    <w:rsid w:val="004769F4"/>
    <w:rsid w:val="00476AA0"/>
    <w:rsid w:val="00476FA6"/>
    <w:rsid w:val="00477170"/>
    <w:rsid w:val="00477A8F"/>
    <w:rsid w:val="004800A7"/>
    <w:rsid w:val="004800FE"/>
    <w:rsid w:val="00480975"/>
    <w:rsid w:val="00480A84"/>
    <w:rsid w:val="00481BD8"/>
    <w:rsid w:val="004822AD"/>
    <w:rsid w:val="00482315"/>
    <w:rsid w:val="004824F0"/>
    <w:rsid w:val="004826E1"/>
    <w:rsid w:val="00482A3D"/>
    <w:rsid w:val="00482D6F"/>
    <w:rsid w:val="00482DD7"/>
    <w:rsid w:val="0048309C"/>
    <w:rsid w:val="0048310D"/>
    <w:rsid w:val="00483185"/>
    <w:rsid w:val="00483548"/>
    <w:rsid w:val="00483570"/>
    <w:rsid w:val="00483941"/>
    <w:rsid w:val="00483993"/>
    <w:rsid w:val="00483B69"/>
    <w:rsid w:val="00483E38"/>
    <w:rsid w:val="004841D2"/>
    <w:rsid w:val="00484319"/>
    <w:rsid w:val="004843E3"/>
    <w:rsid w:val="004845A3"/>
    <w:rsid w:val="00484805"/>
    <w:rsid w:val="00484A73"/>
    <w:rsid w:val="00484D11"/>
    <w:rsid w:val="00484DA7"/>
    <w:rsid w:val="00484EAC"/>
    <w:rsid w:val="00484F1A"/>
    <w:rsid w:val="00485224"/>
    <w:rsid w:val="0048533E"/>
    <w:rsid w:val="00485BF7"/>
    <w:rsid w:val="00485D65"/>
    <w:rsid w:val="00485E35"/>
    <w:rsid w:val="00486655"/>
    <w:rsid w:val="00486817"/>
    <w:rsid w:val="00486E61"/>
    <w:rsid w:val="00486EC3"/>
    <w:rsid w:val="00486F42"/>
    <w:rsid w:val="004870B1"/>
    <w:rsid w:val="004876F6"/>
    <w:rsid w:val="00490103"/>
    <w:rsid w:val="00490131"/>
    <w:rsid w:val="004909F9"/>
    <w:rsid w:val="00490FB3"/>
    <w:rsid w:val="004912BD"/>
    <w:rsid w:val="00491368"/>
    <w:rsid w:val="0049142E"/>
    <w:rsid w:val="0049184C"/>
    <w:rsid w:val="004919BE"/>
    <w:rsid w:val="004920F0"/>
    <w:rsid w:val="00492260"/>
    <w:rsid w:val="0049237E"/>
    <w:rsid w:val="00492426"/>
    <w:rsid w:val="00492469"/>
    <w:rsid w:val="004925D2"/>
    <w:rsid w:val="0049394B"/>
    <w:rsid w:val="00493A5F"/>
    <w:rsid w:val="00493D56"/>
    <w:rsid w:val="00494481"/>
    <w:rsid w:val="00494CE1"/>
    <w:rsid w:val="00494D7C"/>
    <w:rsid w:val="00495636"/>
    <w:rsid w:val="004957E8"/>
    <w:rsid w:val="00495F4B"/>
    <w:rsid w:val="00495F8A"/>
    <w:rsid w:val="0049653F"/>
    <w:rsid w:val="0049677A"/>
    <w:rsid w:val="00496C8D"/>
    <w:rsid w:val="00496F08"/>
    <w:rsid w:val="00497510"/>
    <w:rsid w:val="004977A6"/>
    <w:rsid w:val="004A0441"/>
    <w:rsid w:val="004A099D"/>
    <w:rsid w:val="004A0A30"/>
    <w:rsid w:val="004A0BFE"/>
    <w:rsid w:val="004A0C79"/>
    <w:rsid w:val="004A0DC0"/>
    <w:rsid w:val="004A0E7C"/>
    <w:rsid w:val="004A102D"/>
    <w:rsid w:val="004A1C08"/>
    <w:rsid w:val="004A1EED"/>
    <w:rsid w:val="004A21E7"/>
    <w:rsid w:val="004A2897"/>
    <w:rsid w:val="004A2933"/>
    <w:rsid w:val="004A2B87"/>
    <w:rsid w:val="004A2B9A"/>
    <w:rsid w:val="004A2CFD"/>
    <w:rsid w:val="004A3121"/>
    <w:rsid w:val="004A33BB"/>
    <w:rsid w:val="004A34BC"/>
    <w:rsid w:val="004A36DE"/>
    <w:rsid w:val="004A394D"/>
    <w:rsid w:val="004A3CC4"/>
    <w:rsid w:val="004A3DFF"/>
    <w:rsid w:val="004A4491"/>
    <w:rsid w:val="004A46FB"/>
    <w:rsid w:val="004A481D"/>
    <w:rsid w:val="004A4941"/>
    <w:rsid w:val="004A4968"/>
    <w:rsid w:val="004A4F98"/>
    <w:rsid w:val="004A52E5"/>
    <w:rsid w:val="004A5678"/>
    <w:rsid w:val="004A56BB"/>
    <w:rsid w:val="004A5D90"/>
    <w:rsid w:val="004A665F"/>
    <w:rsid w:val="004A6944"/>
    <w:rsid w:val="004A729C"/>
    <w:rsid w:val="004A752C"/>
    <w:rsid w:val="004A784B"/>
    <w:rsid w:val="004A7BD1"/>
    <w:rsid w:val="004A7E9B"/>
    <w:rsid w:val="004B044B"/>
    <w:rsid w:val="004B0869"/>
    <w:rsid w:val="004B08FB"/>
    <w:rsid w:val="004B0D6D"/>
    <w:rsid w:val="004B1546"/>
    <w:rsid w:val="004B1854"/>
    <w:rsid w:val="004B1B17"/>
    <w:rsid w:val="004B20B6"/>
    <w:rsid w:val="004B2335"/>
    <w:rsid w:val="004B2660"/>
    <w:rsid w:val="004B270C"/>
    <w:rsid w:val="004B2AE1"/>
    <w:rsid w:val="004B2BE4"/>
    <w:rsid w:val="004B2CC2"/>
    <w:rsid w:val="004B2DC8"/>
    <w:rsid w:val="004B2ED5"/>
    <w:rsid w:val="004B302A"/>
    <w:rsid w:val="004B31BC"/>
    <w:rsid w:val="004B3808"/>
    <w:rsid w:val="004B3913"/>
    <w:rsid w:val="004B3BA7"/>
    <w:rsid w:val="004B3BE5"/>
    <w:rsid w:val="004B3EAA"/>
    <w:rsid w:val="004B438F"/>
    <w:rsid w:val="004B477F"/>
    <w:rsid w:val="004B486E"/>
    <w:rsid w:val="004B489E"/>
    <w:rsid w:val="004B48AE"/>
    <w:rsid w:val="004B4D74"/>
    <w:rsid w:val="004B5733"/>
    <w:rsid w:val="004B59D7"/>
    <w:rsid w:val="004B5A6F"/>
    <w:rsid w:val="004B5B2C"/>
    <w:rsid w:val="004B61BD"/>
    <w:rsid w:val="004B653C"/>
    <w:rsid w:val="004B678D"/>
    <w:rsid w:val="004B69BA"/>
    <w:rsid w:val="004B6DDE"/>
    <w:rsid w:val="004B7114"/>
    <w:rsid w:val="004B734D"/>
    <w:rsid w:val="004B7908"/>
    <w:rsid w:val="004B7E21"/>
    <w:rsid w:val="004B7F82"/>
    <w:rsid w:val="004C0720"/>
    <w:rsid w:val="004C0771"/>
    <w:rsid w:val="004C07DA"/>
    <w:rsid w:val="004C0A43"/>
    <w:rsid w:val="004C0FDB"/>
    <w:rsid w:val="004C1134"/>
    <w:rsid w:val="004C161C"/>
    <w:rsid w:val="004C1628"/>
    <w:rsid w:val="004C1900"/>
    <w:rsid w:val="004C194A"/>
    <w:rsid w:val="004C1B34"/>
    <w:rsid w:val="004C2369"/>
    <w:rsid w:val="004C23C1"/>
    <w:rsid w:val="004C2581"/>
    <w:rsid w:val="004C25F8"/>
    <w:rsid w:val="004C27C5"/>
    <w:rsid w:val="004C2C81"/>
    <w:rsid w:val="004C3529"/>
    <w:rsid w:val="004C3A35"/>
    <w:rsid w:val="004C3CA5"/>
    <w:rsid w:val="004C3D0A"/>
    <w:rsid w:val="004C3EE9"/>
    <w:rsid w:val="004C4657"/>
    <w:rsid w:val="004C4661"/>
    <w:rsid w:val="004C46D8"/>
    <w:rsid w:val="004C4CFB"/>
    <w:rsid w:val="004C4ECE"/>
    <w:rsid w:val="004C5297"/>
    <w:rsid w:val="004C53B9"/>
    <w:rsid w:val="004C5457"/>
    <w:rsid w:val="004C58E1"/>
    <w:rsid w:val="004C5BE6"/>
    <w:rsid w:val="004C5F43"/>
    <w:rsid w:val="004C6167"/>
    <w:rsid w:val="004C6303"/>
    <w:rsid w:val="004C630D"/>
    <w:rsid w:val="004C6344"/>
    <w:rsid w:val="004C6618"/>
    <w:rsid w:val="004C6A69"/>
    <w:rsid w:val="004C6BC1"/>
    <w:rsid w:val="004C6BF1"/>
    <w:rsid w:val="004C772C"/>
    <w:rsid w:val="004C7FAC"/>
    <w:rsid w:val="004D0490"/>
    <w:rsid w:val="004D0565"/>
    <w:rsid w:val="004D0BAB"/>
    <w:rsid w:val="004D0C34"/>
    <w:rsid w:val="004D10D9"/>
    <w:rsid w:val="004D12C6"/>
    <w:rsid w:val="004D14E4"/>
    <w:rsid w:val="004D23A4"/>
    <w:rsid w:val="004D251A"/>
    <w:rsid w:val="004D2607"/>
    <w:rsid w:val="004D2E1B"/>
    <w:rsid w:val="004D333A"/>
    <w:rsid w:val="004D3426"/>
    <w:rsid w:val="004D3F79"/>
    <w:rsid w:val="004D45A3"/>
    <w:rsid w:val="004D460B"/>
    <w:rsid w:val="004D4A6A"/>
    <w:rsid w:val="004D4C84"/>
    <w:rsid w:val="004D4FB2"/>
    <w:rsid w:val="004D5080"/>
    <w:rsid w:val="004D51C9"/>
    <w:rsid w:val="004D5266"/>
    <w:rsid w:val="004D596F"/>
    <w:rsid w:val="004D5D6B"/>
    <w:rsid w:val="004D5FC6"/>
    <w:rsid w:val="004D629E"/>
    <w:rsid w:val="004D64C7"/>
    <w:rsid w:val="004D6AD3"/>
    <w:rsid w:val="004D712D"/>
    <w:rsid w:val="004D7231"/>
    <w:rsid w:val="004D72BE"/>
    <w:rsid w:val="004E044B"/>
    <w:rsid w:val="004E04D3"/>
    <w:rsid w:val="004E0D50"/>
    <w:rsid w:val="004E19E4"/>
    <w:rsid w:val="004E19F2"/>
    <w:rsid w:val="004E1BBC"/>
    <w:rsid w:val="004E2140"/>
    <w:rsid w:val="004E286E"/>
    <w:rsid w:val="004E33B7"/>
    <w:rsid w:val="004E33CD"/>
    <w:rsid w:val="004E3A66"/>
    <w:rsid w:val="004E3E12"/>
    <w:rsid w:val="004E4247"/>
    <w:rsid w:val="004E434D"/>
    <w:rsid w:val="004E43C0"/>
    <w:rsid w:val="004E4575"/>
    <w:rsid w:val="004E4608"/>
    <w:rsid w:val="004E4650"/>
    <w:rsid w:val="004E4703"/>
    <w:rsid w:val="004E47F6"/>
    <w:rsid w:val="004E505D"/>
    <w:rsid w:val="004E5703"/>
    <w:rsid w:val="004E5A64"/>
    <w:rsid w:val="004E5B23"/>
    <w:rsid w:val="004E5F59"/>
    <w:rsid w:val="004E613E"/>
    <w:rsid w:val="004E6C90"/>
    <w:rsid w:val="004E6E28"/>
    <w:rsid w:val="004E6E55"/>
    <w:rsid w:val="004E6E87"/>
    <w:rsid w:val="004E6FA8"/>
    <w:rsid w:val="004E716C"/>
    <w:rsid w:val="004E7403"/>
    <w:rsid w:val="004E771C"/>
    <w:rsid w:val="004E7731"/>
    <w:rsid w:val="004E7B9C"/>
    <w:rsid w:val="004E7E22"/>
    <w:rsid w:val="004F019A"/>
    <w:rsid w:val="004F079E"/>
    <w:rsid w:val="004F093C"/>
    <w:rsid w:val="004F0BA7"/>
    <w:rsid w:val="004F11A4"/>
    <w:rsid w:val="004F168A"/>
    <w:rsid w:val="004F1E90"/>
    <w:rsid w:val="004F2112"/>
    <w:rsid w:val="004F2294"/>
    <w:rsid w:val="004F233D"/>
    <w:rsid w:val="004F24A5"/>
    <w:rsid w:val="004F254C"/>
    <w:rsid w:val="004F2835"/>
    <w:rsid w:val="004F2D77"/>
    <w:rsid w:val="004F2F6C"/>
    <w:rsid w:val="004F329D"/>
    <w:rsid w:val="004F35DB"/>
    <w:rsid w:val="004F3CF7"/>
    <w:rsid w:val="004F3D18"/>
    <w:rsid w:val="004F3FE6"/>
    <w:rsid w:val="004F47D9"/>
    <w:rsid w:val="004F4B6E"/>
    <w:rsid w:val="004F55FD"/>
    <w:rsid w:val="004F5CB5"/>
    <w:rsid w:val="004F60D6"/>
    <w:rsid w:val="004F6522"/>
    <w:rsid w:val="004F723C"/>
    <w:rsid w:val="004F788A"/>
    <w:rsid w:val="004F7C71"/>
    <w:rsid w:val="004F7DCD"/>
    <w:rsid w:val="004F7F7F"/>
    <w:rsid w:val="005001C3"/>
    <w:rsid w:val="005005EE"/>
    <w:rsid w:val="00500CD5"/>
    <w:rsid w:val="00500CF2"/>
    <w:rsid w:val="00500EB0"/>
    <w:rsid w:val="005010CB"/>
    <w:rsid w:val="005010EC"/>
    <w:rsid w:val="00501109"/>
    <w:rsid w:val="0050126C"/>
    <w:rsid w:val="00502040"/>
    <w:rsid w:val="0050235D"/>
    <w:rsid w:val="00502448"/>
    <w:rsid w:val="00502BBC"/>
    <w:rsid w:val="0050323C"/>
    <w:rsid w:val="00503C34"/>
    <w:rsid w:val="00503D3D"/>
    <w:rsid w:val="00503DBC"/>
    <w:rsid w:val="005040E2"/>
    <w:rsid w:val="005045B4"/>
    <w:rsid w:val="0050464E"/>
    <w:rsid w:val="00504949"/>
    <w:rsid w:val="005049DD"/>
    <w:rsid w:val="00504CCD"/>
    <w:rsid w:val="00505790"/>
    <w:rsid w:val="0050586C"/>
    <w:rsid w:val="005066D0"/>
    <w:rsid w:val="00506B69"/>
    <w:rsid w:val="00507120"/>
    <w:rsid w:val="0050799C"/>
    <w:rsid w:val="00507D35"/>
    <w:rsid w:val="005101BF"/>
    <w:rsid w:val="0051042A"/>
    <w:rsid w:val="005109E3"/>
    <w:rsid w:val="00510A2E"/>
    <w:rsid w:val="00510C6F"/>
    <w:rsid w:val="0051134E"/>
    <w:rsid w:val="005116D8"/>
    <w:rsid w:val="00511D43"/>
    <w:rsid w:val="00512386"/>
    <w:rsid w:val="00512627"/>
    <w:rsid w:val="0051278E"/>
    <w:rsid w:val="00512808"/>
    <w:rsid w:val="00512A4E"/>
    <w:rsid w:val="00512BCF"/>
    <w:rsid w:val="00512FD1"/>
    <w:rsid w:val="00513393"/>
    <w:rsid w:val="0051344B"/>
    <w:rsid w:val="005137DE"/>
    <w:rsid w:val="00513D20"/>
    <w:rsid w:val="005146C9"/>
    <w:rsid w:val="005147F4"/>
    <w:rsid w:val="00514BE8"/>
    <w:rsid w:val="00514CAA"/>
    <w:rsid w:val="00514EEC"/>
    <w:rsid w:val="00515068"/>
    <w:rsid w:val="00515404"/>
    <w:rsid w:val="00515A39"/>
    <w:rsid w:val="00515F73"/>
    <w:rsid w:val="005161F0"/>
    <w:rsid w:val="005162D7"/>
    <w:rsid w:val="005163A0"/>
    <w:rsid w:val="00516575"/>
    <w:rsid w:val="00516649"/>
    <w:rsid w:val="005166D3"/>
    <w:rsid w:val="0051670A"/>
    <w:rsid w:val="00516848"/>
    <w:rsid w:val="00516881"/>
    <w:rsid w:val="00516AC3"/>
    <w:rsid w:val="00516F66"/>
    <w:rsid w:val="00516FEB"/>
    <w:rsid w:val="0052028F"/>
    <w:rsid w:val="00520C01"/>
    <w:rsid w:val="00520DA6"/>
    <w:rsid w:val="0052234E"/>
    <w:rsid w:val="0052283A"/>
    <w:rsid w:val="00522916"/>
    <w:rsid w:val="00522CEF"/>
    <w:rsid w:val="00522E27"/>
    <w:rsid w:val="005232D9"/>
    <w:rsid w:val="0052333F"/>
    <w:rsid w:val="00524133"/>
    <w:rsid w:val="005249A0"/>
    <w:rsid w:val="00524E76"/>
    <w:rsid w:val="00524FEA"/>
    <w:rsid w:val="00526163"/>
    <w:rsid w:val="005264B5"/>
    <w:rsid w:val="005266C4"/>
    <w:rsid w:val="005267F6"/>
    <w:rsid w:val="005268E4"/>
    <w:rsid w:val="005269BA"/>
    <w:rsid w:val="00526C13"/>
    <w:rsid w:val="00526DF0"/>
    <w:rsid w:val="005275C2"/>
    <w:rsid w:val="00527B1D"/>
    <w:rsid w:val="00527E49"/>
    <w:rsid w:val="005301CE"/>
    <w:rsid w:val="0053084E"/>
    <w:rsid w:val="00530885"/>
    <w:rsid w:val="0053146E"/>
    <w:rsid w:val="00531E07"/>
    <w:rsid w:val="00532261"/>
    <w:rsid w:val="0053227A"/>
    <w:rsid w:val="00532FE4"/>
    <w:rsid w:val="00533463"/>
    <w:rsid w:val="00533B5C"/>
    <w:rsid w:val="00533B6A"/>
    <w:rsid w:val="00533BBE"/>
    <w:rsid w:val="00533F92"/>
    <w:rsid w:val="0053401F"/>
    <w:rsid w:val="00534239"/>
    <w:rsid w:val="00534246"/>
    <w:rsid w:val="0053497C"/>
    <w:rsid w:val="00535041"/>
    <w:rsid w:val="00535383"/>
    <w:rsid w:val="00535723"/>
    <w:rsid w:val="00535FAE"/>
    <w:rsid w:val="00537054"/>
    <w:rsid w:val="00537823"/>
    <w:rsid w:val="005378BA"/>
    <w:rsid w:val="00537D77"/>
    <w:rsid w:val="00537EE8"/>
    <w:rsid w:val="0054084B"/>
    <w:rsid w:val="00540D42"/>
    <w:rsid w:val="005414BD"/>
    <w:rsid w:val="005415DA"/>
    <w:rsid w:val="00541B08"/>
    <w:rsid w:val="00541CDC"/>
    <w:rsid w:val="005420A1"/>
    <w:rsid w:val="0054251A"/>
    <w:rsid w:val="00542A61"/>
    <w:rsid w:val="00542B4F"/>
    <w:rsid w:val="005433D7"/>
    <w:rsid w:val="0054351A"/>
    <w:rsid w:val="00543697"/>
    <w:rsid w:val="00543716"/>
    <w:rsid w:val="005439C3"/>
    <w:rsid w:val="00543C27"/>
    <w:rsid w:val="005440CD"/>
    <w:rsid w:val="00544397"/>
    <w:rsid w:val="005445BC"/>
    <w:rsid w:val="005445FF"/>
    <w:rsid w:val="005447A8"/>
    <w:rsid w:val="00544928"/>
    <w:rsid w:val="0054497E"/>
    <w:rsid w:val="00544D09"/>
    <w:rsid w:val="00544DCC"/>
    <w:rsid w:val="00544DD4"/>
    <w:rsid w:val="0054541B"/>
    <w:rsid w:val="005456A9"/>
    <w:rsid w:val="00545843"/>
    <w:rsid w:val="00545862"/>
    <w:rsid w:val="00546656"/>
    <w:rsid w:val="005471FA"/>
    <w:rsid w:val="005472DC"/>
    <w:rsid w:val="0054752C"/>
    <w:rsid w:val="00547598"/>
    <w:rsid w:val="0054789D"/>
    <w:rsid w:val="00547A0F"/>
    <w:rsid w:val="00547ED0"/>
    <w:rsid w:val="00547F2B"/>
    <w:rsid w:val="00550042"/>
    <w:rsid w:val="00550067"/>
    <w:rsid w:val="005504C0"/>
    <w:rsid w:val="00550DC4"/>
    <w:rsid w:val="00550F20"/>
    <w:rsid w:val="005514BC"/>
    <w:rsid w:val="005519D2"/>
    <w:rsid w:val="00551D6E"/>
    <w:rsid w:val="005521B5"/>
    <w:rsid w:val="00552225"/>
    <w:rsid w:val="005522D6"/>
    <w:rsid w:val="0055260D"/>
    <w:rsid w:val="00552788"/>
    <w:rsid w:val="005527BC"/>
    <w:rsid w:val="00552914"/>
    <w:rsid w:val="00552B79"/>
    <w:rsid w:val="0055319A"/>
    <w:rsid w:val="0055328F"/>
    <w:rsid w:val="00553930"/>
    <w:rsid w:val="00553BDF"/>
    <w:rsid w:val="00553CE2"/>
    <w:rsid w:val="00553DFB"/>
    <w:rsid w:val="00554210"/>
    <w:rsid w:val="00554448"/>
    <w:rsid w:val="00554492"/>
    <w:rsid w:val="00554F2B"/>
    <w:rsid w:val="00555255"/>
    <w:rsid w:val="005559C4"/>
    <w:rsid w:val="005567A4"/>
    <w:rsid w:val="00556AAA"/>
    <w:rsid w:val="005571AA"/>
    <w:rsid w:val="00557E58"/>
    <w:rsid w:val="0056036B"/>
    <w:rsid w:val="00560453"/>
    <w:rsid w:val="005604B4"/>
    <w:rsid w:val="00560861"/>
    <w:rsid w:val="005609D0"/>
    <w:rsid w:val="00560F49"/>
    <w:rsid w:val="00560F91"/>
    <w:rsid w:val="0056117A"/>
    <w:rsid w:val="00561180"/>
    <w:rsid w:val="0056133E"/>
    <w:rsid w:val="005613C9"/>
    <w:rsid w:val="0056173C"/>
    <w:rsid w:val="005619C3"/>
    <w:rsid w:val="00561A09"/>
    <w:rsid w:val="0056242C"/>
    <w:rsid w:val="0056288B"/>
    <w:rsid w:val="00562F50"/>
    <w:rsid w:val="00563348"/>
    <w:rsid w:val="0056375A"/>
    <w:rsid w:val="005638F4"/>
    <w:rsid w:val="00563CBD"/>
    <w:rsid w:val="005643D7"/>
    <w:rsid w:val="00564610"/>
    <w:rsid w:val="00564AD9"/>
    <w:rsid w:val="00564FA2"/>
    <w:rsid w:val="0056514E"/>
    <w:rsid w:val="00565164"/>
    <w:rsid w:val="0056573B"/>
    <w:rsid w:val="0056573D"/>
    <w:rsid w:val="00565787"/>
    <w:rsid w:val="00565F8D"/>
    <w:rsid w:val="0056602B"/>
    <w:rsid w:val="00566169"/>
    <w:rsid w:val="00566575"/>
    <w:rsid w:val="00566593"/>
    <w:rsid w:val="0056670F"/>
    <w:rsid w:val="005667D0"/>
    <w:rsid w:val="00566A86"/>
    <w:rsid w:val="00566B6D"/>
    <w:rsid w:val="00566E10"/>
    <w:rsid w:val="00567B61"/>
    <w:rsid w:val="00567BBD"/>
    <w:rsid w:val="00570A37"/>
    <w:rsid w:val="00570FDA"/>
    <w:rsid w:val="00571256"/>
    <w:rsid w:val="005714EB"/>
    <w:rsid w:val="0057166F"/>
    <w:rsid w:val="005719C3"/>
    <w:rsid w:val="00571B92"/>
    <w:rsid w:val="00571CD2"/>
    <w:rsid w:val="00571E28"/>
    <w:rsid w:val="00571F47"/>
    <w:rsid w:val="005720E5"/>
    <w:rsid w:val="0057234C"/>
    <w:rsid w:val="00572903"/>
    <w:rsid w:val="00572C17"/>
    <w:rsid w:val="00572F21"/>
    <w:rsid w:val="00573279"/>
    <w:rsid w:val="00573BA5"/>
    <w:rsid w:val="00573F61"/>
    <w:rsid w:val="00574355"/>
    <w:rsid w:val="00574981"/>
    <w:rsid w:val="00574E7B"/>
    <w:rsid w:val="00574EDA"/>
    <w:rsid w:val="00574F64"/>
    <w:rsid w:val="00575591"/>
    <w:rsid w:val="00575639"/>
    <w:rsid w:val="00575725"/>
    <w:rsid w:val="00575E66"/>
    <w:rsid w:val="00576060"/>
    <w:rsid w:val="00576D78"/>
    <w:rsid w:val="00576F59"/>
    <w:rsid w:val="00577151"/>
    <w:rsid w:val="0057733D"/>
    <w:rsid w:val="00577549"/>
    <w:rsid w:val="005776A3"/>
    <w:rsid w:val="00580835"/>
    <w:rsid w:val="005808A4"/>
    <w:rsid w:val="00580E96"/>
    <w:rsid w:val="00581034"/>
    <w:rsid w:val="005810B8"/>
    <w:rsid w:val="0058153F"/>
    <w:rsid w:val="005815AF"/>
    <w:rsid w:val="00581744"/>
    <w:rsid w:val="0058175E"/>
    <w:rsid w:val="00581994"/>
    <w:rsid w:val="00582BEE"/>
    <w:rsid w:val="00582F4E"/>
    <w:rsid w:val="00583366"/>
    <w:rsid w:val="005837A3"/>
    <w:rsid w:val="005844A4"/>
    <w:rsid w:val="005847E0"/>
    <w:rsid w:val="00584932"/>
    <w:rsid w:val="00584A7E"/>
    <w:rsid w:val="00584B35"/>
    <w:rsid w:val="00584D8A"/>
    <w:rsid w:val="00584E79"/>
    <w:rsid w:val="00584F91"/>
    <w:rsid w:val="005860C1"/>
    <w:rsid w:val="005864D7"/>
    <w:rsid w:val="005866B8"/>
    <w:rsid w:val="00586B7E"/>
    <w:rsid w:val="00586FFE"/>
    <w:rsid w:val="0058709B"/>
    <w:rsid w:val="0058780B"/>
    <w:rsid w:val="0058788B"/>
    <w:rsid w:val="005878EB"/>
    <w:rsid w:val="00587945"/>
    <w:rsid w:val="00587CED"/>
    <w:rsid w:val="00587F3D"/>
    <w:rsid w:val="005903E7"/>
    <w:rsid w:val="00590627"/>
    <w:rsid w:val="005906E8"/>
    <w:rsid w:val="00590B50"/>
    <w:rsid w:val="0059144A"/>
    <w:rsid w:val="005915D4"/>
    <w:rsid w:val="0059198E"/>
    <w:rsid w:val="00591D6A"/>
    <w:rsid w:val="00591F5C"/>
    <w:rsid w:val="00592016"/>
    <w:rsid w:val="005930AA"/>
    <w:rsid w:val="00593574"/>
    <w:rsid w:val="00593786"/>
    <w:rsid w:val="00593A9C"/>
    <w:rsid w:val="00594333"/>
    <w:rsid w:val="0059466F"/>
    <w:rsid w:val="00594AAC"/>
    <w:rsid w:val="005950EE"/>
    <w:rsid w:val="005952EC"/>
    <w:rsid w:val="0059555C"/>
    <w:rsid w:val="005957DF"/>
    <w:rsid w:val="005958CC"/>
    <w:rsid w:val="00595CE8"/>
    <w:rsid w:val="005960BD"/>
    <w:rsid w:val="00596229"/>
    <w:rsid w:val="00596748"/>
    <w:rsid w:val="00596D24"/>
    <w:rsid w:val="00596DE5"/>
    <w:rsid w:val="00596E29"/>
    <w:rsid w:val="00596FC6"/>
    <w:rsid w:val="005970AB"/>
    <w:rsid w:val="005970F2"/>
    <w:rsid w:val="005972AC"/>
    <w:rsid w:val="00597508"/>
    <w:rsid w:val="00597530"/>
    <w:rsid w:val="00597D3F"/>
    <w:rsid w:val="005A018E"/>
    <w:rsid w:val="005A04DE"/>
    <w:rsid w:val="005A0F0E"/>
    <w:rsid w:val="005A17A4"/>
    <w:rsid w:val="005A1B8F"/>
    <w:rsid w:val="005A1BB4"/>
    <w:rsid w:val="005A1C62"/>
    <w:rsid w:val="005A2079"/>
    <w:rsid w:val="005A2C30"/>
    <w:rsid w:val="005A2C33"/>
    <w:rsid w:val="005A2F91"/>
    <w:rsid w:val="005A368B"/>
    <w:rsid w:val="005A3706"/>
    <w:rsid w:val="005A3845"/>
    <w:rsid w:val="005A3878"/>
    <w:rsid w:val="005A3FC9"/>
    <w:rsid w:val="005A41D8"/>
    <w:rsid w:val="005A48E5"/>
    <w:rsid w:val="005A4A6D"/>
    <w:rsid w:val="005A515F"/>
    <w:rsid w:val="005A5311"/>
    <w:rsid w:val="005A5537"/>
    <w:rsid w:val="005A6289"/>
    <w:rsid w:val="005A63F7"/>
    <w:rsid w:val="005A659E"/>
    <w:rsid w:val="005A65DF"/>
    <w:rsid w:val="005A6611"/>
    <w:rsid w:val="005A66A7"/>
    <w:rsid w:val="005A66DE"/>
    <w:rsid w:val="005A67C6"/>
    <w:rsid w:val="005A6E5C"/>
    <w:rsid w:val="005A70BD"/>
    <w:rsid w:val="005A73C9"/>
    <w:rsid w:val="005A748E"/>
    <w:rsid w:val="005A7737"/>
    <w:rsid w:val="005A7B20"/>
    <w:rsid w:val="005A7D52"/>
    <w:rsid w:val="005B01CA"/>
    <w:rsid w:val="005B129F"/>
    <w:rsid w:val="005B148D"/>
    <w:rsid w:val="005B187C"/>
    <w:rsid w:val="005B1A2D"/>
    <w:rsid w:val="005B1BAE"/>
    <w:rsid w:val="005B1F42"/>
    <w:rsid w:val="005B1FCB"/>
    <w:rsid w:val="005B2232"/>
    <w:rsid w:val="005B2558"/>
    <w:rsid w:val="005B26C3"/>
    <w:rsid w:val="005B2789"/>
    <w:rsid w:val="005B282F"/>
    <w:rsid w:val="005B2CB6"/>
    <w:rsid w:val="005B2E38"/>
    <w:rsid w:val="005B2EE4"/>
    <w:rsid w:val="005B33A7"/>
    <w:rsid w:val="005B3626"/>
    <w:rsid w:val="005B375C"/>
    <w:rsid w:val="005B3911"/>
    <w:rsid w:val="005B40B7"/>
    <w:rsid w:val="005B42ED"/>
    <w:rsid w:val="005B4CAC"/>
    <w:rsid w:val="005B4D32"/>
    <w:rsid w:val="005B4E97"/>
    <w:rsid w:val="005B553D"/>
    <w:rsid w:val="005B593E"/>
    <w:rsid w:val="005B5C65"/>
    <w:rsid w:val="005B6259"/>
    <w:rsid w:val="005B661C"/>
    <w:rsid w:val="005B699C"/>
    <w:rsid w:val="005B6A2C"/>
    <w:rsid w:val="005B6A7D"/>
    <w:rsid w:val="005B6B6A"/>
    <w:rsid w:val="005B74C3"/>
    <w:rsid w:val="005B77C8"/>
    <w:rsid w:val="005B7E81"/>
    <w:rsid w:val="005B7F92"/>
    <w:rsid w:val="005C03AE"/>
    <w:rsid w:val="005C03D4"/>
    <w:rsid w:val="005C11D4"/>
    <w:rsid w:val="005C1317"/>
    <w:rsid w:val="005C16CC"/>
    <w:rsid w:val="005C18D5"/>
    <w:rsid w:val="005C2623"/>
    <w:rsid w:val="005C2BF0"/>
    <w:rsid w:val="005C2D0F"/>
    <w:rsid w:val="005C38ED"/>
    <w:rsid w:val="005C3B06"/>
    <w:rsid w:val="005C3F81"/>
    <w:rsid w:val="005C44AA"/>
    <w:rsid w:val="005C4B4C"/>
    <w:rsid w:val="005C4DFF"/>
    <w:rsid w:val="005C4F84"/>
    <w:rsid w:val="005C5198"/>
    <w:rsid w:val="005C58B2"/>
    <w:rsid w:val="005C5BC0"/>
    <w:rsid w:val="005C601E"/>
    <w:rsid w:val="005C6225"/>
    <w:rsid w:val="005C6482"/>
    <w:rsid w:val="005C65E1"/>
    <w:rsid w:val="005C6967"/>
    <w:rsid w:val="005C744F"/>
    <w:rsid w:val="005C77F3"/>
    <w:rsid w:val="005C792F"/>
    <w:rsid w:val="005C7F71"/>
    <w:rsid w:val="005D023F"/>
    <w:rsid w:val="005D047C"/>
    <w:rsid w:val="005D05BE"/>
    <w:rsid w:val="005D05F8"/>
    <w:rsid w:val="005D1148"/>
    <w:rsid w:val="005D18AD"/>
    <w:rsid w:val="005D18B9"/>
    <w:rsid w:val="005D1AE3"/>
    <w:rsid w:val="005D1DBB"/>
    <w:rsid w:val="005D1FC4"/>
    <w:rsid w:val="005D1FF9"/>
    <w:rsid w:val="005D22E4"/>
    <w:rsid w:val="005D23D6"/>
    <w:rsid w:val="005D2459"/>
    <w:rsid w:val="005D2BF8"/>
    <w:rsid w:val="005D2DE5"/>
    <w:rsid w:val="005D3140"/>
    <w:rsid w:val="005D3355"/>
    <w:rsid w:val="005D358B"/>
    <w:rsid w:val="005D3F88"/>
    <w:rsid w:val="005D40A6"/>
    <w:rsid w:val="005D425F"/>
    <w:rsid w:val="005D4CBE"/>
    <w:rsid w:val="005D51B9"/>
    <w:rsid w:val="005D54C5"/>
    <w:rsid w:val="005D54D5"/>
    <w:rsid w:val="005D57E1"/>
    <w:rsid w:val="005D5E70"/>
    <w:rsid w:val="005D6119"/>
    <w:rsid w:val="005D722C"/>
    <w:rsid w:val="005D78F6"/>
    <w:rsid w:val="005D7B37"/>
    <w:rsid w:val="005D7CCD"/>
    <w:rsid w:val="005E005B"/>
    <w:rsid w:val="005E0D84"/>
    <w:rsid w:val="005E0DF6"/>
    <w:rsid w:val="005E0EA8"/>
    <w:rsid w:val="005E10C8"/>
    <w:rsid w:val="005E1664"/>
    <w:rsid w:val="005E1668"/>
    <w:rsid w:val="005E168F"/>
    <w:rsid w:val="005E19A4"/>
    <w:rsid w:val="005E1A2D"/>
    <w:rsid w:val="005E1C76"/>
    <w:rsid w:val="005E1E31"/>
    <w:rsid w:val="005E22F7"/>
    <w:rsid w:val="005E2D79"/>
    <w:rsid w:val="005E3484"/>
    <w:rsid w:val="005E35B5"/>
    <w:rsid w:val="005E3863"/>
    <w:rsid w:val="005E3B7C"/>
    <w:rsid w:val="005E3BDA"/>
    <w:rsid w:val="005E3CBF"/>
    <w:rsid w:val="005E3D14"/>
    <w:rsid w:val="005E4416"/>
    <w:rsid w:val="005E46BD"/>
    <w:rsid w:val="005E4A5E"/>
    <w:rsid w:val="005E4A89"/>
    <w:rsid w:val="005E4AA3"/>
    <w:rsid w:val="005E4B19"/>
    <w:rsid w:val="005E4B1A"/>
    <w:rsid w:val="005E54CA"/>
    <w:rsid w:val="005E55CA"/>
    <w:rsid w:val="005E56A3"/>
    <w:rsid w:val="005E59EF"/>
    <w:rsid w:val="005E5E6B"/>
    <w:rsid w:val="005E60EA"/>
    <w:rsid w:val="005E6312"/>
    <w:rsid w:val="005E6A69"/>
    <w:rsid w:val="005E6B24"/>
    <w:rsid w:val="005E6DAD"/>
    <w:rsid w:val="005E6E7E"/>
    <w:rsid w:val="005E706B"/>
    <w:rsid w:val="005E72B4"/>
    <w:rsid w:val="005E746B"/>
    <w:rsid w:val="005E7A53"/>
    <w:rsid w:val="005E7A9F"/>
    <w:rsid w:val="005E7AEE"/>
    <w:rsid w:val="005E7C90"/>
    <w:rsid w:val="005E7E18"/>
    <w:rsid w:val="005E7E99"/>
    <w:rsid w:val="005F00DF"/>
    <w:rsid w:val="005F021A"/>
    <w:rsid w:val="005F0489"/>
    <w:rsid w:val="005F0E43"/>
    <w:rsid w:val="005F10F7"/>
    <w:rsid w:val="005F12B4"/>
    <w:rsid w:val="005F1C49"/>
    <w:rsid w:val="005F2534"/>
    <w:rsid w:val="005F2E4D"/>
    <w:rsid w:val="005F2F3B"/>
    <w:rsid w:val="005F302A"/>
    <w:rsid w:val="005F32D6"/>
    <w:rsid w:val="005F348E"/>
    <w:rsid w:val="005F3B63"/>
    <w:rsid w:val="005F3C95"/>
    <w:rsid w:val="005F3CBF"/>
    <w:rsid w:val="005F3D3D"/>
    <w:rsid w:val="005F3E07"/>
    <w:rsid w:val="005F471A"/>
    <w:rsid w:val="005F5129"/>
    <w:rsid w:val="005F5131"/>
    <w:rsid w:val="005F55B1"/>
    <w:rsid w:val="005F5F8F"/>
    <w:rsid w:val="005F62B4"/>
    <w:rsid w:val="005F63F6"/>
    <w:rsid w:val="005F6576"/>
    <w:rsid w:val="005F668B"/>
    <w:rsid w:val="005F71A4"/>
    <w:rsid w:val="005F73E6"/>
    <w:rsid w:val="005F76D6"/>
    <w:rsid w:val="005F7984"/>
    <w:rsid w:val="005F79C7"/>
    <w:rsid w:val="005F7D20"/>
    <w:rsid w:val="0060009C"/>
    <w:rsid w:val="006007EC"/>
    <w:rsid w:val="00600AE0"/>
    <w:rsid w:val="00600D27"/>
    <w:rsid w:val="006010BE"/>
    <w:rsid w:val="00601461"/>
    <w:rsid w:val="00601638"/>
    <w:rsid w:val="0060172D"/>
    <w:rsid w:val="0060187D"/>
    <w:rsid w:val="00601B43"/>
    <w:rsid w:val="00601B6D"/>
    <w:rsid w:val="00601C5B"/>
    <w:rsid w:val="00601E01"/>
    <w:rsid w:val="006020CF"/>
    <w:rsid w:val="0060265C"/>
    <w:rsid w:val="00602743"/>
    <w:rsid w:val="00602925"/>
    <w:rsid w:val="00602BAB"/>
    <w:rsid w:val="00603091"/>
    <w:rsid w:val="006031B3"/>
    <w:rsid w:val="0060357C"/>
    <w:rsid w:val="006036F6"/>
    <w:rsid w:val="00603D14"/>
    <w:rsid w:val="00604269"/>
    <w:rsid w:val="0060495C"/>
    <w:rsid w:val="00604F0B"/>
    <w:rsid w:val="0060506E"/>
    <w:rsid w:val="006051E6"/>
    <w:rsid w:val="006053DD"/>
    <w:rsid w:val="006055DF"/>
    <w:rsid w:val="00605A86"/>
    <w:rsid w:val="00605E93"/>
    <w:rsid w:val="00605EF1"/>
    <w:rsid w:val="00606356"/>
    <w:rsid w:val="00606C54"/>
    <w:rsid w:val="00606CFD"/>
    <w:rsid w:val="00606D8C"/>
    <w:rsid w:val="00606E68"/>
    <w:rsid w:val="00606F0C"/>
    <w:rsid w:val="00607CDE"/>
    <w:rsid w:val="00607DD5"/>
    <w:rsid w:val="00607EFA"/>
    <w:rsid w:val="00607F6B"/>
    <w:rsid w:val="006100EB"/>
    <w:rsid w:val="00610193"/>
    <w:rsid w:val="00610200"/>
    <w:rsid w:val="0061037F"/>
    <w:rsid w:val="0061059F"/>
    <w:rsid w:val="00610699"/>
    <w:rsid w:val="006108D5"/>
    <w:rsid w:val="00610B61"/>
    <w:rsid w:val="00610BFD"/>
    <w:rsid w:val="00611071"/>
    <w:rsid w:val="00611872"/>
    <w:rsid w:val="00611C83"/>
    <w:rsid w:val="00611D03"/>
    <w:rsid w:val="006120CB"/>
    <w:rsid w:val="006121CD"/>
    <w:rsid w:val="0061296C"/>
    <w:rsid w:val="006129CE"/>
    <w:rsid w:val="00612AD5"/>
    <w:rsid w:val="00612F94"/>
    <w:rsid w:val="00613620"/>
    <w:rsid w:val="00613682"/>
    <w:rsid w:val="00613E1C"/>
    <w:rsid w:val="00614838"/>
    <w:rsid w:val="00614D13"/>
    <w:rsid w:val="006157E7"/>
    <w:rsid w:val="00615A85"/>
    <w:rsid w:val="00616052"/>
    <w:rsid w:val="00616365"/>
    <w:rsid w:val="0061637F"/>
    <w:rsid w:val="00616A56"/>
    <w:rsid w:val="00616E4E"/>
    <w:rsid w:val="0061738F"/>
    <w:rsid w:val="00617523"/>
    <w:rsid w:val="00617738"/>
    <w:rsid w:val="00617ABE"/>
    <w:rsid w:val="00617B88"/>
    <w:rsid w:val="00617C96"/>
    <w:rsid w:val="006202CE"/>
    <w:rsid w:val="006204E7"/>
    <w:rsid w:val="0062097F"/>
    <w:rsid w:val="00620C57"/>
    <w:rsid w:val="00621078"/>
    <w:rsid w:val="0062182D"/>
    <w:rsid w:val="00621B41"/>
    <w:rsid w:val="00621B5B"/>
    <w:rsid w:val="006225A3"/>
    <w:rsid w:val="0062333A"/>
    <w:rsid w:val="0062333C"/>
    <w:rsid w:val="006236F0"/>
    <w:rsid w:val="006239E8"/>
    <w:rsid w:val="00623A13"/>
    <w:rsid w:val="00623DBB"/>
    <w:rsid w:val="00623E46"/>
    <w:rsid w:val="006240CA"/>
    <w:rsid w:val="006246E7"/>
    <w:rsid w:val="006249D0"/>
    <w:rsid w:val="00624BA9"/>
    <w:rsid w:val="00624E80"/>
    <w:rsid w:val="00624ECA"/>
    <w:rsid w:val="006251B1"/>
    <w:rsid w:val="00625429"/>
    <w:rsid w:val="00625AE2"/>
    <w:rsid w:val="00625D66"/>
    <w:rsid w:val="006261E8"/>
    <w:rsid w:val="0062643A"/>
    <w:rsid w:val="00626D9B"/>
    <w:rsid w:val="0062756C"/>
    <w:rsid w:val="00627920"/>
    <w:rsid w:val="00627EDB"/>
    <w:rsid w:val="006307B0"/>
    <w:rsid w:val="0063098A"/>
    <w:rsid w:val="006309BD"/>
    <w:rsid w:val="00630F45"/>
    <w:rsid w:val="006312EF"/>
    <w:rsid w:val="00631644"/>
    <w:rsid w:val="00631739"/>
    <w:rsid w:val="006319B5"/>
    <w:rsid w:val="00631BA2"/>
    <w:rsid w:val="00632324"/>
    <w:rsid w:val="006324B3"/>
    <w:rsid w:val="00632704"/>
    <w:rsid w:val="006329D4"/>
    <w:rsid w:val="00632E0E"/>
    <w:rsid w:val="0063377F"/>
    <w:rsid w:val="00634673"/>
    <w:rsid w:val="00634AF5"/>
    <w:rsid w:val="00634B2F"/>
    <w:rsid w:val="00634E85"/>
    <w:rsid w:val="006350B8"/>
    <w:rsid w:val="0063525A"/>
    <w:rsid w:val="0063557E"/>
    <w:rsid w:val="006360B4"/>
    <w:rsid w:val="006362BE"/>
    <w:rsid w:val="006363CD"/>
    <w:rsid w:val="00636575"/>
    <w:rsid w:val="00636725"/>
    <w:rsid w:val="00636A12"/>
    <w:rsid w:val="00636BA2"/>
    <w:rsid w:val="00636FAD"/>
    <w:rsid w:val="00637AE2"/>
    <w:rsid w:val="00637CBD"/>
    <w:rsid w:val="00637F8B"/>
    <w:rsid w:val="0064005C"/>
    <w:rsid w:val="006400B7"/>
    <w:rsid w:val="00640156"/>
    <w:rsid w:val="0064085C"/>
    <w:rsid w:val="00640A9D"/>
    <w:rsid w:val="00640DF9"/>
    <w:rsid w:val="00640F51"/>
    <w:rsid w:val="0064132E"/>
    <w:rsid w:val="00641381"/>
    <w:rsid w:val="006413DD"/>
    <w:rsid w:val="006414B4"/>
    <w:rsid w:val="006415AD"/>
    <w:rsid w:val="00641E96"/>
    <w:rsid w:val="0064245C"/>
    <w:rsid w:val="0064283A"/>
    <w:rsid w:val="00642B72"/>
    <w:rsid w:val="00642C08"/>
    <w:rsid w:val="006434EC"/>
    <w:rsid w:val="006436BE"/>
    <w:rsid w:val="00643941"/>
    <w:rsid w:val="00643A03"/>
    <w:rsid w:val="00643B75"/>
    <w:rsid w:val="00643E3A"/>
    <w:rsid w:val="00643F1C"/>
    <w:rsid w:val="006441C6"/>
    <w:rsid w:val="0064467F"/>
    <w:rsid w:val="00644848"/>
    <w:rsid w:val="006448DB"/>
    <w:rsid w:val="006448F0"/>
    <w:rsid w:val="00644A23"/>
    <w:rsid w:val="00644A3C"/>
    <w:rsid w:val="006453DD"/>
    <w:rsid w:val="0064688F"/>
    <w:rsid w:val="00646C12"/>
    <w:rsid w:val="006470F1"/>
    <w:rsid w:val="00647B3F"/>
    <w:rsid w:val="00647C66"/>
    <w:rsid w:val="00650251"/>
    <w:rsid w:val="006505A3"/>
    <w:rsid w:val="006513C3"/>
    <w:rsid w:val="006516AA"/>
    <w:rsid w:val="006517E4"/>
    <w:rsid w:val="00651946"/>
    <w:rsid w:val="006519D1"/>
    <w:rsid w:val="00651D06"/>
    <w:rsid w:val="00651FED"/>
    <w:rsid w:val="00652B3B"/>
    <w:rsid w:val="00652D50"/>
    <w:rsid w:val="00652E06"/>
    <w:rsid w:val="00653384"/>
    <w:rsid w:val="006533D4"/>
    <w:rsid w:val="0065396C"/>
    <w:rsid w:val="00653F49"/>
    <w:rsid w:val="00653F76"/>
    <w:rsid w:val="00654218"/>
    <w:rsid w:val="00654611"/>
    <w:rsid w:val="00654802"/>
    <w:rsid w:val="00654873"/>
    <w:rsid w:val="0065554F"/>
    <w:rsid w:val="00655800"/>
    <w:rsid w:val="00655843"/>
    <w:rsid w:val="00655E55"/>
    <w:rsid w:val="00655F7E"/>
    <w:rsid w:val="00655FDF"/>
    <w:rsid w:val="006560A7"/>
    <w:rsid w:val="00656461"/>
    <w:rsid w:val="00656ABD"/>
    <w:rsid w:val="00656B73"/>
    <w:rsid w:val="00656D77"/>
    <w:rsid w:val="00656E39"/>
    <w:rsid w:val="00657FDE"/>
    <w:rsid w:val="00660463"/>
    <w:rsid w:val="00660EF8"/>
    <w:rsid w:val="00661110"/>
    <w:rsid w:val="0066120E"/>
    <w:rsid w:val="006612E7"/>
    <w:rsid w:val="006618BE"/>
    <w:rsid w:val="00661931"/>
    <w:rsid w:val="00661B40"/>
    <w:rsid w:val="00661C5D"/>
    <w:rsid w:val="0066201F"/>
    <w:rsid w:val="0066205D"/>
    <w:rsid w:val="006622A5"/>
    <w:rsid w:val="0066249F"/>
    <w:rsid w:val="00662967"/>
    <w:rsid w:val="00663197"/>
    <w:rsid w:val="0066344C"/>
    <w:rsid w:val="006634F7"/>
    <w:rsid w:val="0066359A"/>
    <w:rsid w:val="006636D4"/>
    <w:rsid w:val="006637DD"/>
    <w:rsid w:val="006638E7"/>
    <w:rsid w:val="00663A86"/>
    <w:rsid w:val="00663CB6"/>
    <w:rsid w:val="00663CEA"/>
    <w:rsid w:val="0066418A"/>
    <w:rsid w:val="00664505"/>
    <w:rsid w:val="006645A6"/>
    <w:rsid w:val="0066473C"/>
    <w:rsid w:val="00664866"/>
    <w:rsid w:val="00664944"/>
    <w:rsid w:val="00664E8F"/>
    <w:rsid w:val="00664E98"/>
    <w:rsid w:val="0066509A"/>
    <w:rsid w:val="00665134"/>
    <w:rsid w:val="0066523E"/>
    <w:rsid w:val="006652FF"/>
    <w:rsid w:val="00665DB7"/>
    <w:rsid w:val="006661AB"/>
    <w:rsid w:val="0066636C"/>
    <w:rsid w:val="006667A1"/>
    <w:rsid w:val="006667AF"/>
    <w:rsid w:val="00666AEA"/>
    <w:rsid w:val="00666BAB"/>
    <w:rsid w:val="00666D5C"/>
    <w:rsid w:val="00666E68"/>
    <w:rsid w:val="00667424"/>
    <w:rsid w:val="0066755F"/>
    <w:rsid w:val="00667655"/>
    <w:rsid w:val="006678D8"/>
    <w:rsid w:val="00667C19"/>
    <w:rsid w:val="00667CBF"/>
    <w:rsid w:val="00670B6D"/>
    <w:rsid w:val="006710E3"/>
    <w:rsid w:val="00671500"/>
    <w:rsid w:val="006715CC"/>
    <w:rsid w:val="00671CD6"/>
    <w:rsid w:val="006727E9"/>
    <w:rsid w:val="00672986"/>
    <w:rsid w:val="00672CB7"/>
    <w:rsid w:val="00672F69"/>
    <w:rsid w:val="006733BF"/>
    <w:rsid w:val="00673694"/>
    <w:rsid w:val="00673B12"/>
    <w:rsid w:val="00673B37"/>
    <w:rsid w:val="00673C71"/>
    <w:rsid w:val="00674969"/>
    <w:rsid w:val="00674BC3"/>
    <w:rsid w:val="0067512A"/>
    <w:rsid w:val="00675259"/>
    <w:rsid w:val="00675A9E"/>
    <w:rsid w:val="00675B5A"/>
    <w:rsid w:val="00675FEA"/>
    <w:rsid w:val="00676435"/>
    <w:rsid w:val="00676A8B"/>
    <w:rsid w:val="00676E2B"/>
    <w:rsid w:val="006770BA"/>
    <w:rsid w:val="0067735B"/>
    <w:rsid w:val="00677491"/>
    <w:rsid w:val="0067777C"/>
    <w:rsid w:val="00677B3A"/>
    <w:rsid w:val="00677E51"/>
    <w:rsid w:val="00677F2C"/>
    <w:rsid w:val="00680699"/>
    <w:rsid w:val="006817A6"/>
    <w:rsid w:val="00681BCA"/>
    <w:rsid w:val="00682266"/>
    <w:rsid w:val="006824A6"/>
    <w:rsid w:val="00682A15"/>
    <w:rsid w:val="00682D05"/>
    <w:rsid w:val="006833B2"/>
    <w:rsid w:val="00683AD2"/>
    <w:rsid w:val="0068426D"/>
    <w:rsid w:val="0068438B"/>
    <w:rsid w:val="0068452E"/>
    <w:rsid w:val="00684875"/>
    <w:rsid w:val="00684AF9"/>
    <w:rsid w:val="00684CF1"/>
    <w:rsid w:val="00685F76"/>
    <w:rsid w:val="00685FD7"/>
    <w:rsid w:val="00686847"/>
    <w:rsid w:val="00686886"/>
    <w:rsid w:val="006868BD"/>
    <w:rsid w:val="00687029"/>
    <w:rsid w:val="006876A2"/>
    <w:rsid w:val="006876CC"/>
    <w:rsid w:val="00687A6D"/>
    <w:rsid w:val="00687B21"/>
    <w:rsid w:val="006900B7"/>
    <w:rsid w:val="00690298"/>
    <w:rsid w:val="006902E7"/>
    <w:rsid w:val="0069058E"/>
    <w:rsid w:val="006906D7"/>
    <w:rsid w:val="0069078C"/>
    <w:rsid w:val="00690C23"/>
    <w:rsid w:val="006913B6"/>
    <w:rsid w:val="00691B72"/>
    <w:rsid w:val="00691D07"/>
    <w:rsid w:val="00691DB4"/>
    <w:rsid w:val="00691F5E"/>
    <w:rsid w:val="006922B3"/>
    <w:rsid w:val="00692369"/>
    <w:rsid w:val="006927DB"/>
    <w:rsid w:val="006929C1"/>
    <w:rsid w:val="00692AD8"/>
    <w:rsid w:val="00692D97"/>
    <w:rsid w:val="006932A7"/>
    <w:rsid w:val="0069356E"/>
    <w:rsid w:val="00693C79"/>
    <w:rsid w:val="00693D2E"/>
    <w:rsid w:val="00693DEF"/>
    <w:rsid w:val="0069448B"/>
    <w:rsid w:val="006944D4"/>
    <w:rsid w:val="00695CBB"/>
    <w:rsid w:val="00696659"/>
    <w:rsid w:val="006969A7"/>
    <w:rsid w:val="00696B55"/>
    <w:rsid w:val="00696EB6"/>
    <w:rsid w:val="0069703B"/>
    <w:rsid w:val="006971C3"/>
    <w:rsid w:val="006975FB"/>
    <w:rsid w:val="00697668"/>
    <w:rsid w:val="006977A8"/>
    <w:rsid w:val="00697D8D"/>
    <w:rsid w:val="006A060B"/>
    <w:rsid w:val="006A14D8"/>
    <w:rsid w:val="006A1599"/>
    <w:rsid w:val="006A18A9"/>
    <w:rsid w:val="006A1FFB"/>
    <w:rsid w:val="006A2013"/>
    <w:rsid w:val="006A205A"/>
    <w:rsid w:val="006A2540"/>
    <w:rsid w:val="006A2C76"/>
    <w:rsid w:val="006A2E4E"/>
    <w:rsid w:val="006A2ED8"/>
    <w:rsid w:val="006A2EF5"/>
    <w:rsid w:val="006A31A8"/>
    <w:rsid w:val="006A3335"/>
    <w:rsid w:val="006A37D8"/>
    <w:rsid w:val="006A37FD"/>
    <w:rsid w:val="006A3BF4"/>
    <w:rsid w:val="006A4053"/>
    <w:rsid w:val="006A4174"/>
    <w:rsid w:val="006A4733"/>
    <w:rsid w:val="006A4DC7"/>
    <w:rsid w:val="006A4DF5"/>
    <w:rsid w:val="006A4E29"/>
    <w:rsid w:val="006A4E35"/>
    <w:rsid w:val="006A4FB7"/>
    <w:rsid w:val="006A562B"/>
    <w:rsid w:val="006A5AC9"/>
    <w:rsid w:val="006A5D9B"/>
    <w:rsid w:val="006A6348"/>
    <w:rsid w:val="006A634B"/>
    <w:rsid w:val="006A66E0"/>
    <w:rsid w:val="006A6A39"/>
    <w:rsid w:val="006A6BEA"/>
    <w:rsid w:val="006A6C19"/>
    <w:rsid w:val="006A73D9"/>
    <w:rsid w:val="006A7431"/>
    <w:rsid w:val="006A74B2"/>
    <w:rsid w:val="006A79CE"/>
    <w:rsid w:val="006A7A38"/>
    <w:rsid w:val="006A7ADF"/>
    <w:rsid w:val="006B01A4"/>
    <w:rsid w:val="006B07E4"/>
    <w:rsid w:val="006B0FF8"/>
    <w:rsid w:val="006B12DC"/>
    <w:rsid w:val="006B1471"/>
    <w:rsid w:val="006B1944"/>
    <w:rsid w:val="006B1A46"/>
    <w:rsid w:val="006B1AFD"/>
    <w:rsid w:val="006B1C2B"/>
    <w:rsid w:val="006B1F52"/>
    <w:rsid w:val="006B21ED"/>
    <w:rsid w:val="006B224B"/>
    <w:rsid w:val="006B26AA"/>
    <w:rsid w:val="006B2882"/>
    <w:rsid w:val="006B2916"/>
    <w:rsid w:val="006B296B"/>
    <w:rsid w:val="006B2AC0"/>
    <w:rsid w:val="006B2B67"/>
    <w:rsid w:val="006B34A4"/>
    <w:rsid w:val="006B34E8"/>
    <w:rsid w:val="006B3644"/>
    <w:rsid w:val="006B373D"/>
    <w:rsid w:val="006B37F1"/>
    <w:rsid w:val="006B38E9"/>
    <w:rsid w:val="006B39F6"/>
    <w:rsid w:val="006B41A5"/>
    <w:rsid w:val="006B44D3"/>
    <w:rsid w:val="006B491E"/>
    <w:rsid w:val="006B4C50"/>
    <w:rsid w:val="006B4F02"/>
    <w:rsid w:val="006B4F6F"/>
    <w:rsid w:val="006B4F95"/>
    <w:rsid w:val="006B5B20"/>
    <w:rsid w:val="006B5D39"/>
    <w:rsid w:val="006B61AC"/>
    <w:rsid w:val="006B6367"/>
    <w:rsid w:val="006B6DE5"/>
    <w:rsid w:val="006B6E84"/>
    <w:rsid w:val="006B6ED5"/>
    <w:rsid w:val="006B6FD6"/>
    <w:rsid w:val="006B70F7"/>
    <w:rsid w:val="006B7225"/>
    <w:rsid w:val="006B7692"/>
    <w:rsid w:val="006B7A49"/>
    <w:rsid w:val="006C0006"/>
    <w:rsid w:val="006C01AD"/>
    <w:rsid w:val="006C0384"/>
    <w:rsid w:val="006C0AF9"/>
    <w:rsid w:val="006C0D57"/>
    <w:rsid w:val="006C1299"/>
    <w:rsid w:val="006C176D"/>
    <w:rsid w:val="006C17BC"/>
    <w:rsid w:val="006C24AB"/>
    <w:rsid w:val="006C2566"/>
    <w:rsid w:val="006C2F59"/>
    <w:rsid w:val="006C2FDA"/>
    <w:rsid w:val="006C3099"/>
    <w:rsid w:val="006C3612"/>
    <w:rsid w:val="006C3DF2"/>
    <w:rsid w:val="006C3F1B"/>
    <w:rsid w:val="006C46A9"/>
    <w:rsid w:val="006C476A"/>
    <w:rsid w:val="006C4B9D"/>
    <w:rsid w:val="006C4DF6"/>
    <w:rsid w:val="006C4E0C"/>
    <w:rsid w:val="006C5357"/>
    <w:rsid w:val="006C57F2"/>
    <w:rsid w:val="006C5905"/>
    <w:rsid w:val="006C63CA"/>
    <w:rsid w:val="006C67D2"/>
    <w:rsid w:val="006C6AEE"/>
    <w:rsid w:val="006C6F06"/>
    <w:rsid w:val="006C7347"/>
    <w:rsid w:val="006C735E"/>
    <w:rsid w:val="006C76BC"/>
    <w:rsid w:val="006C7907"/>
    <w:rsid w:val="006C7A19"/>
    <w:rsid w:val="006C7E33"/>
    <w:rsid w:val="006D1575"/>
    <w:rsid w:val="006D1BE2"/>
    <w:rsid w:val="006D1E2A"/>
    <w:rsid w:val="006D2621"/>
    <w:rsid w:val="006D2703"/>
    <w:rsid w:val="006D2AF0"/>
    <w:rsid w:val="006D2BD7"/>
    <w:rsid w:val="006D2C05"/>
    <w:rsid w:val="006D3093"/>
    <w:rsid w:val="006D309D"/>
    <w:rsid w:val="006D331E"/>
    <w:rsid w:val="006D3507"/>
    <w:rsid w:val="006D3F01"/>
    <w:rsid w:val="006D41B3"/>
    <w:rsid w:val="006D450D"/>
    <w:rsid w:val="006D456B"/>
    <w:rsid w:val="006D4586"/>
    <w:rsid w:val="006D4CAB"/>
    <w:rsid w:val="006D537C"/>
    <w:rsid w:val="006D574A"/>
    <w:rsid w:val="006D5A39"/>
    <w:rsid w:val="006D5E17"/>
    <w:rsid w:val="006D607D"/>
    <w:rsid w:val="006D6120"/>
    <w:rsid w:val="006D6560"/>
    <w:rsid w:val="006D692A"/>
    <w:rsid w:val="006D6A20"/>
    <w:rsid w:val="006D6A34"/>
    <w:rsid w:val="006D6B82"/>
    <w:rsid w:val="006D6D8B"/>
    <w:rsid w:val="006D6EA6"/>
    <w:rsid w:val="006D7159"/>
    <w:rsid w:val="006D7627"/>
    <w:rsid w:val="006D78CA"/>
    <w:rsid w:val="006E06A8"/>
    <w:rsid w:val="006E073B"/>
    <w:rsid w:val="006E0D03"/>
    <w:rsid w:val="006E142B"/>
    <w:rsid w:val="006E188F"/>
    <w:rsid w:val="006E1953"/>
    <w:rsid w:val="006E1A2F"/>
    <w:rsid w:val="006E1AB7"/>
    <w:rsid w:val="006E1F87"/>
    <w:rsid w:val="006E205C"/>
    <w:rsid w:val="006E2B9F"/>
    <w:rsid w:val="006E3515"/>
    <w:rsid w:val="006E3669"/>
    <w:rsid w:val="006E389F"/>
    <w:rsid w:val="006E3D0F"/>
    <w:rsid w:val="006E3D7C"/>
    <w:rsid w:val="006E4130"/>
    <w:rsid w:val="006E42DC"/>
    <w:rsid w:val="006E47FD"/>
    <w:rsid w:val="006E4BE8"/>
    <w:rsid w:val="006E4E21"/>
    <w:rsid w:val="006E5A0A"/>
    <w:rsid w:val="006E5C0A"/>
    <w:rsid w:val="006E690E"/>
    <w:rsid w:val="006E6A17"/>
    <w:rsid w:val="006E6D53"/>
    <w:rsid w:val="006E758D"/>
    <w:rsid w:val="006F001B"/>
    <w:rsid w:val="006F030D"/>
    <w:rsid w:val="006F03B8"/>
    <w:rsid w:val="006F0523"/>
    <w:rsid w:val="006F06E8"/>
    <w:rsid w:val="006F0D7B"/>
    <w:rsid w:val="006F1061"/>
    <w:rsid w:val="006F1161"/>
    <w:rsid w:val="006F173A"/>
    <w:rsid w:val="006F18F7"/>
    <w:rsid w:val="006F1C02"/>
    <w:rsid w:val="006F1C7E"/>
    <w:rsid w:val="006F1CC3"/>
    <w:rsid w:val="006F2067"/>
    <w:rsid w:val="006F23C2"/>
    <w:rsid w:val="006F282E"/>
    <w:rsid w:val="006F2963"/>
    <w:rsid w:val="006F2BA5"/>
    <w:rsid w:val="006F3464"/>
    <w:rsid w:val="006F36BC"/>
    <w:rsid w:val="006F3756"/>
    <w:rsid w:val="006F3778"/>
    <w:rsid w:val="006F3952"/>
    <w:rsid w:val="006F3AFD"/>
    <w:rsid w:val="006F3B1B"/>
    <w:rsid w:val="006F3C97"/>
    <w:rsid w:val="006F3FB0"/>
    <w:rsid w:val="006F4038"/>
    <w:rsid w:val="006F521E"/>
    <w:rsid w:val="006F560C"/>
    <w:rsid w:val="006F56D4"/>
    <w:rsid w:val="006F5B17"/>
    <w:rsid w:val="006F621E"/>
    <w:rsid w:val="006F6A9E"/>
    <w:rsid w:val="006F77B1"/>
    <w:rsid w:val="006F7B6C"/>
    <w:rsid w:val="006F7C9C"/>
    <w:rsid w:val="00700061"/>
    <w:rsid w:val="007002C2"/>
    <w:rsid w:val="00700A4E"/>
    <w:rsid w:val="00700B03"/>
    <w:rsid w:val="00700E62"/>
    <w:rsid w:val="00701088"/>
    <w:rsid w:val="00701405"/>
    <w:rsid w:val="0070184C"/>
    <w:rsid w:val="00701866"/>
    <w:rsid w:val="00701BA3"/>
    <w:rsid w:val="00701CED"/>
    <w:rsid w:val="00701DBF"/>
    <w:rsid w:val="0070210A"/>
    <w:rsid w:val="00702239"/>
    <w:rsid w:val="0070278C"/>
    <w:rsid w:val="007028FA"/>
    <w:rsid w:val="00702B24"/>
    <w:rsid w:val="00702D72"/>
    <w:rsid w:val="007030E2"/>
    <w:rsid w:val="007030F9"/>
    <w:rsid w:val="00703347"/>
    <w:rsid w:val="0070344E"/>
    <w:rsid w:val="00703460"/>
    <w:rsid w:val="007035CD"/>
    <w:rsid w:val="00703845"/>
    <w:rsid w:val="00704130"/>
    <w:rsid w:val="007041E0"/>
    <w:rsid w:val="0070482F"/>
    <w:rsid w:val="00704838"/>
    <w:rsid w:val="007054E7"/>
    <w:rsid w:val="00705510"/>
    <w:rsid w:val="0070577B"/>
    <w:rsid w:val="00705D7F"/>
    <w:rsid w:val="00706206"/>
    <w:rsid w:val="007062F8"/>
    <w:rsid w:val="007069D3"/>
    <w:rsid w:val="00706B5A"/>
    <w:rsid w:val="007071CD"/>
    <w:rsid w:val="0070734D"/>
    <w:rsid w:val="00707512"/>
    <w:rsid w:val="007076DC"/>
    <w:rsid w:val="007076F6"/>
    <w:rsid w:val="007078BA"/>
    <w:rsid w:val="00710C66"/>
    <w:rsid w:val="00710C79"/>
    <w:rsid w:val="00711625"/>
    <w:rsid w:val="0071162B"/>
    <w:rsid w:val="007119C1"/>
    <w:rsid w:val="00711A25"/>
    <w:rsid w:val="00711AE8"/>
    <w:rsid w:val="00712355"/>
    <w:rsid w:val="00712582"/>
    <w:rsid w:val="0071261E"/>
    <w:rsid w:val="00712E23"/>
    <w:rsid w:val="00713327"/>
    <w:rsid w:val="007133FA"/>
    <w:rsid w:val="007137D9"/>
    <w:rsid w:val="0071395A"/>
    <w:rsid w:val="00713EB4"/>
    <w:rsid w:val="00714263"/>
    <w:rsid w:val="007145BC"/>
    <w:rsid w:val="007147FB"/>
    <w:rsid w:val="0071501C"/>
    <w:rsid w:val="00715326"/>
    <w:rsid w:val="00715606"/>
    <w:rsid w:val="00715B8B"/>
    <w:rsid w:val="00715E1A"/>
    <w:rsid w:val="00715ECB"/>
    <w:rsid w:val="00716989"/>
    <w:rsid w:val="00716AC0"/>
    <w:rsid w:val="00716ADE"/>
    <w:rsid w:val="00716B30"/>
    <w:rsid w:val="007177D7"/>
    <w:rsid w:val="00717B93"/>
    <w:rsid w:val="0072011A"/>
    <w:rsid w:val="007204F3"/>
    <w:rsid w:val="00720A9A"/>
    <w:rsid w:val="00720A9C"/>
    <w:rsid w:val="00721A49"/>
    <w:rsid w:val="00721DBD"/>
    <w:rsid w:val="00721FC9"/>
    <w:rsid w:val="00722175"/>
    <w:rsid w:val="00722334"/>
    <w:rsid w:val="0072234E"/>
    <w:rsid w:val="007226F5"/>
    <w:rsid w:val="00722D1D"/>
    <w:rsid w:val="00722E02"/>
    <w:rsid w:val="007235B3"/>
    <w:rsid w:val="00723B3B"/>
    <w:rsid w:val="00723C31"/>
    <w:rsid w:val="00723D1B"/>
    <w:rsid w:val="00723E6B"/>
    <w:rsid w:val="007241AB"/>
    <w:rsid w:val="007245C4"/>
    <w:rsid w:val="007247C1"/>
    <w:rsid w:val="00724805"/>
    <w:rsid w:val="00724A9C"/>
    <w:rsid w:val="007251FC"/>
    <w:rsid w:val="00725510"/>
    <w:rsid w:val="0072562B"/>
    <w:rsid w:val="007257E5"/>
    <w:rsid w:val="00725D83"/>
    <w:rsid w:val="00725DFC"/>
    <w:rsid w:val="007260B0"/>
    <w:rsid w:val="007263A7"/>
    <w:rsid w:val="00726805"/>
    <w:rsid w:val="00726E46"/>
    <w:rsid w:val="007271EB"/>
    <w:rsid w:val="007273A6"/>
    <w:rsid w:val="00727877"/>
    <w:rsid w:val="00727A94"/>
    <w:rsid w:val="00727B44"/>
    <w:rsid w:val="007303B3"/>
    <w:rsid w:val="00730656"/>
    <w:rsid w:val="00731024"/>
    <w:rsid w:val="007311B0"/>
    <w:rsid w:val="00731540"/>
    <w:rsid w:val="00731869"/>
    <w:rsid w:val="007328E4"/>
    <w:rsid w:val="00732DE0"/>
    <w:rsid w:val="00733A9F"/>
    <w:rsid w:val="00733BFB"/>
    <w:rsid w:val="00734598"/>
    <w:rsid w:val="007345B7"/>
    <w:rsid w:val="0073472E"/>
    <w:rsid w:val="00735019"/>
    <w:rsid w:val="00735068"/>
    <w:rsid w:val="007354C7"/>
    <w:rsid w:val="007358D0"/>
    <w:rsid w:val="00735AA8"/>
    <w:rsid w:val="00736413"/>
    <w:rsid w:val="00736489"/>
    <w:rsid w:val="00736873"/>
    <w:rsid w:val="00736FB3"/>
    <w:rsid w:val="007374B0"/>
    <w:rsid w:val="00737537"/>
    <w:rsid w:val="0073764C"/>
    <w:rsid w:val="007376D1"/>
    <w:rsid w:val="00737A65"/>
    <w:rsid w:val="00737F02"/>
    <w:rsid w:val="00740569"/>
    <w:rsid w:val="00740AB6"/>
    <w:rsid w:val="00740BFA"/>
    <w:rsid w:val="00741098"/>
    <w:rsid w:val="00741166"/>
    <w:rsid w:val="00742021"/>
    <w:rsid w:val="00742145"/>
    <w:rsid w:val="007427C3"/>
    <w:rsid w:val="007429AF"/>
    <w:rsid w:val="00742DD8"/>
    <w:rsid w:val="007436F5"/>
    <w:rsid w:val="007438EF"/>
    <w:rsid w:val="00743956"/>
    <w:rsid w:val="007439BF"/>
    <w:rsid w:val="00744123"/>
    <w:rsid w:val="007443E6"/>
    <w:rsid w:val="0074449D"/>
    <w:rsid w:val="00744AAE"/>
    <w:rsid w:val="00744B4A"/>
    <w:rsid w:val="00744CF2"/>
    <w:rsid w:val="00744F5C"/>
    <w:rsid w:val="007453BB"/>
    <w:rsid w:val="00745EEC"/>
    <w:rsid w:val="007463BC"/>
    <w:rsid w:val="00746B9E"/>
    <w:rsid w:val="00746E86"/>
    <w:rsid w:val="007475A9"/>
    <w:rsid w:val="00747C73"/>
    <w:rsid w:val="007500AC"/>
    <w:rsid w:val="00750171"/>
    <w:rsid w:val="0075075F"/>
    <w:rsid w:val="00750BC2"/>
    <w:rsid w:val="00750EEA"/>
    <w:rsid w:val="00751080"/>
    <w:rsid w:val="007510A6"/>
    <w:rsid w:val="00751880"/>
    <w:rsid w:val="00751AE9"/>
    <w:rsid w:val="00751B80"/>
    <w:rsid w:val="00751DEA"/>
    <w:rsid w:val="00752170"/>
    <w:rsid w:val="00752172"/>
    <w:rsid w:val="00752B5F"/>
    <w:rsid w:val="00753262"/>
    <w:rsid w:val="00753DEF"/>
    <w:rsid w:val="007541EE"/>
    <w:rsid w:val="007545C2"/>
    <w:rsid w:val="007547B0"/>
    <w:rsid w:val="00754FF1"/>
    <w:rsid w:val="007552BB"/>
    <w:rsid w:val="00755AC3"/>
    <w:rsid w:val="00755ED7"/>
    <w:rsid w:val="00756044"/>
    <w:rsid w:val="007562A1"/>
    <w:rsid w:val="00756319"/>
    <w:rsid w:val="007563E2"/>
    <w:rsid w:val="007565F0"/>
    <w:rsid w:val="00756CA1"/>
    <w:rsid w:val="0075711F"/>
    <w:rsid w:val="0075759B"/>
    <w:rsid w:val="00757879"/>
    <w:rsid w:val="00757FB1"/>
    <w:rsid w:val="0076003F"/>
    <w:rsid w:val="00760546"/>
    <w:rsid w:val="00760C32"/>
    <w:rsid w:val="007614CB"/>
    <w:rsid w:val="0076150A"/>
    <w:rsid w:val="00761C1D"/>
    <w:rsid w:val="00761CB1"/>
    <w:rsid w:val="007621D6"/>
    <w:rsid w:val="0076232F"/>
    <w:rsid w:val="0076233B"/>
    <w:rsid w:val="0076265E"/>
    <w:rsid w:val="00762931"/>
    <w:rsid w:val="00762B69"/>
    <w:rsid w:val="00762E9B"/>
    <w:rsid w:val="0076320C"/>
    <w:rsid w:val="0076386E"/>
    <w:rsid w:val="00763D84"/>
    <w:rsid w:val="00763E34"/>
    <w:rsid w:val="00763F2E"/>
    <w:rsid w:val="0076400B"/>
    <w:rsid w:val="0076413F"/>
    <w:rsid w:val="0076425D"/>
    <w:rsid w:val="007647CA"/>
    <w:rsid w:val="0076495A"/>
    <w:rsid w:val="0076546A"/>
    <w:rsid w:val="007658CE"/>
    <w:rsid w:val="00765935"/>
    <w:rsid w:val="00765B5A"/>
    <w:rsid w:val="00766BED"/>
    <w:rsid w:val="00766C75"/>
    <w:rsid w:val="00766DA3"/>
    <w:rsid w:val="00766FE7"/>
    <w:rsid w:val="00766FFD"/>
    <w:rsid w:val="00767391"/>
    <w:rsid w:val="007675FB"/>
    <w:rsid w:val="00767D7D"/>
    <w:rsid w:val="007704DF"/>
    <w:rsid w:val="00770A15"/>
    <w:rsid w:val="00770E9B"/>
    <w:rsid w:val="007710BF"/>
    <w:rsid w:val="00771370"/>
    <w:rsid w:val="00771594"/>
    <w:rsid w:val="00771D54"/>
    <w:rsid w:val="0077233E"/>
    <w:rsid w:val="00772813"/>
    <w:rsid w:val="007729FF"/>
    <w:rsid w:val="00772AD3"/>
    <w:rsid w:val="00772E38"/>
    <w:rsid w:val="00773178"/>
    <w:rsid w:val="00773357"/>
    <w:rsid w:val="00773695"/>
    <w:rsid w:val="00773A7D"/>
    <w:rsid w:val="00773F80"/>
    <w:rsid w:val="00774043"/>
    <w:rsid w:val="00774819"/>
    <w:rsid w:val="0077494D"/>
    <w:rsid w:val="0077497F"/>
    <w:rsid w:val="00774C3F"/>
    <w:rsid w:val="00775338"/>
    <w:rsid w:val="0077560C"/>
    <w:rsid w:val="007757F2"/>
    <w:rsid w:val="00775817"/>
    <w:rsid w:val="007758F2"/>
    <w:rsid w:val="00775931"/>
    <w:rsid w:val="007759BB"/>
    <w:rsid w:val="00775DC0"/>
    <w:rsid w:val="00775F6A"/>
    <w:rsid w:val="007760F2"/>
    <w:rsid w:val="0077681E"/>
    <w:rsid w:val="0077683C"/>
    <w:rsid w:val="00776AAA"/>
    <w:rsid w:val="00776B17"/>
    <w:rsid w:val="00776C99"/>
    <w:rsid w:val="00776D12"/>
    <w:rsid w:val="00776D93"/>
    <w:rsid w:val="00776D9A"/>
    <w:rsid w:val="007777B9"/>
    <w:rsid w:val="007778F6"/>
    <w:rsid w:val="007779ED"/>
    <w:rsid w:val="00777CD5"/>
    <w:rsid w:val="00780194"/>
    <w:rsid w:val="00780195"/>
    <w:rsid w:val="007804AD"/>
    <w:rsid w:val="0078059C"/>
    <w:rsid w:val="00780B90"/>
    <w:rsid w:val="00780F29"/>
    <w:rsid w:val="00780F66"/>
    <w:rsid w:val="0078135A"/>
    <w:rsid w:val="00781941"/>
    <w:rsid w:val="00781B11"/>
    <w:rsid w:val="00781D3C"/>
    <w:rsid w:val="00781FC3"/>
    <w:rsid w:val="00782A6F"/>
    <w:rsid w:val="00782C8E"/>
    <w:rsid w:val="00782E99"/>
    <w:rsid w:val="00782F38"/>
    <w:rsid w:val="0078300D"/>
    <w:rsid w:val="007838D1"/>
    <w:rsid w:val="00783DAF"/>
    <w:rsid w:val="00784289"/>
    <w:rsid w:val="00784655"/>
    <w:rsid w:val="0078472A"/>
    <w:rsid w:val="00784879"/>
    <w:rsid w:val="00784A27"/>
    <w:rsid w:val="00784F0B"/>
    <w:rsid w:val="00785352"/>
    <w:rsid w:val="007853F6"/>
    <w:rsid w:val="00785485"/>
    <w:rsid w:val="0078565D"/>
    <w:rsid w:val="00785663"/>
    <w:rsid w:val="0078590B"/>
    <w:rsid w:val="00785A7C"/>
    <w:rsid w:val="00785ED2"/>
    <w:rsid w:val="00786A2D"/>
    <w:rsid w:val="00786C05"/>
    <w:rsid w:val="00786D41"/>
    <w:rsid w:val="00786FD1"/>
    <w:rsid w:val="00787028"/>
    <w:rsid w:val="007870AF"/>
    <w:rsid w:val="00787412"/>
    <w:rsid w:val="00787575"/>
    <w:rsid w:val="007877B8"/>
    <w:rsid w:val="00787B77"/>
    <w:rsid w:val="00787DF3"/>
    <w:rsid w:val="0079019E"/>
    <w:rsid w:val="0079090B"/>
    <w:rsid w:val="00790A89"/>
    <w:rsid w:val="00790C0C"/>
    <w:rsid w:val="00790CC6"/>
    <w:rsid w:val="0079105B"/>
    <w:rsid w:val="00791402"/>
    <w:rsid w:val="00791481"/>
    <w:rsid w:val="007914FD"/>
    <w:rsid w:val="00791709"/>
    <w:rsid w:val="00791822"/>
    <w:rsid w:val="00792072"/>
    <w:rsid w:val="00792354"/>
    <w:rsid w:val="007927CA"/>
    <w:rsid w:val="007929D1"/>
    <w:rsid w:val="00792ADB"/>
    <w:rsid w:val="0079302E"/>
    <w:rsid w:val="007930ED"/>
    <w:rsid w:val="007934C3"/>
    <w:rsid w:val="007937F5"/>
    <w:rsid w:val="0079385E"/>
    <w:rsid w:val="007939E0"/>
    <w:rsid w:val="00793E7E"/>
    <w:rsid w:val="00794829"/>
    <w:rsid w:val="007948C2"/>
    <w:rsid w:val="0079494B"/>
    <w:rsid w:val="00794E70"/>
    <w:rsid w:val="007954E8"/>
    <w:rsid w:val="007959C4"/>
    <w:rsid w:val="00795F73"/>
    <w:rsid w:val="00795F9B"/>
    <w:rsid w:val="007960B3"/>
    <w:rsid w:val="007963DF"/>
    <w:rsid w:val="00796AD1"/>
    <w:rsid w:val="00796B2F"/>
    <w:rsid w:val="0079701F"/>
    <w:rsid w:val="0079721A"/>
    <w:rsid w:val="00797316"/>
    <w:rsid w:val="00797820"/>
    <w:rsid w:val="00797A80"/>
    <w:rsid w:val="00797EC2"/>
    <w:rsid w:val="007A00BE"/>
    <w:rsid w:val="007A011D"/>
    <w:rsid w:val="007A022F"/>
    <w:rsid w:val="007A0233"/>
    <w:rsid w:val="007A056B"/>
    <w:rsid w:val="007A0F68"/>
    <w:rsid w:val="007A25D1"/>
    <w:rsid w:val="007A2760"/>
    <w:rsid w:val="007A2F86"/>
    <w:rsid w:val="007A30EA"/>
    <w:rsid w:val="007A360B"/>
    <w:rsid w:val="007A369D"/>
    <w:rsid w:val="007A45E3"/>
    <w:rsid w:val="007A4661"/>
    <w:rsid w:val="007A497D"/>
    <w:rsid w:val="007A4AB0"/>
    <w:rsid w:val="007A4AEB"/>
    <w:rsid w:val="007A4B50"/>
    <w:rsid w:val="007A4E4E"/>
    <w:rsid w:val="007A4F21"/>
    <w:rsid w:val="007A4F32"/>
    <w:rsid w:val="007A57BC"/>
    <w:rsid w:val="007A6157"/>
    <w:rsid w:val="007A6AD0"/>
    <w:rsid w:val="007A7402"/>
    <w:rsid w:val="007A74B0"/>
    <w:rsid w:val="007A7A9F"/>
    <w:rsid w:val="007A7D9A"/>
    <w:rsid w:val="007B011B"/>
    <w:rsid w:val="007B0135"/>
    <w:rsid w:val="007B05F0"/>
    <w:rsid w:val="007B07BF"/>
    <w:rsid w:val="007B0CC7"/>
    <w:rsid w:val="007B0D0D"/>
    <w:rsid w:val="007B0D4D"/>
    <w:rsid w:val="007B0DAE"/>
    <w:rsid w:val="007B154B"/>
    <w:rsid w:val="007B18B1"/>
    <w:rsid w:val="007B2065"/>
    <w:rsid w:val="007B209C"/>
    <w:rsid w:val="007B22CD"/>
    <w:rsid w:val="007B24DE"/>
    <w:rsid w:val="007B2531"/>
    <w:rsid w:val="007B25B6"/>
    <w:rsid w:val="007B264B"/>
    <w:rsid w:val="007B2CEC"/>
    <w:rsid w:val="007B2F76"/>
    <w:rsid w:val="007B35FD"/>
    <w:rsid w:val="007B41E6"/>
    <w:rsid w:val="007B4521"/>
    <w:rsid w:val="007B48E9"/>
    <w:rsid w:val="007B5085"/>
    <w:rsid w:val="007B556E"/>
    <w:rsid w:val="007B56D3"/>
    <w:rsid w:val="007B581F"/>
    <w:rsid w:val="007B588F"/>
    <w:rsid w:val="007B5C42"/>
    <w:rsid w:val="007B5F6D"/>
    <w:rsid w:val="007B6A2D"/>
    <w:rsid w:val="007B6CDC"/>
    <w:rsid w:val="007B6E62"/>
    <w:rsid w:val="007B6F8A"/>
    <w:rsid w:val="007B7145"/>
    <w:rsid w:val="007B714D"/>
    <w:rsid w:val="007B7540"/>
    <w:rsid w:val="007B7865"/>
    <w:rsid w:val="007B7ADE"/>
    <w:rsid w:val="007B7AE8"/>
    <w:rsid w:val="007C008F"/>
    <w:rsid w:val="007C0354"/>
    <w:rsid w:val="007C040A"/>
    <w:rsid w:val="007C043D"/>
    <w:rsid w:val="007C04BC"/>
    <w:rsid w:val="007C0538"/>
    <w:rsid w:val="007C0649"/>
    <w:rsid w:val="007C074F"/>
    <w:rsid w:val="007C0A9C"/>
    <w:rsid w:val="007C0BF4"/>
    <w:rsid w:val="007C0E4C"/>
    <w:rsid w:val="007C16C4"/>
    <w:rsid w:val="007C1BD6"/>
    <w:rsid w:val="007C20CD"/>
    <w:rsid w:val="007C231C"/>
    <w:rsid w:val="007C238E"/>
    <w:rsid w:val="007C2458"/>
    <w:rsid w:val="007C24E8"/>
    <w:rsid w:val="007C2918"/>
    <w:rsid w:val="007C2984"/>
    <w:rsid w:val="007C2A3E"/>
    <w:rsid w:val="007C2AD7"/>
    <w:rsid w:val="007C3122"/>
    <w:rsid w:val="007C322B"/>
    <w:rsid w:val="007C3F1D"/>
    <w:rsid w:val="007C3F46"/>
    <w:rsid w:val="007C408C"/>
    <w:rsid w:val="007C43A8"/>
    <w:rsid w:val="007C481D"/>
    <w:rsid w:val="007C4C44"/>
    <w:rsid w:val="007C4E9D"/>
    <w:rsid w:val="007C5A6B"/>
    <w:rsid w:val="007C5E53"/>
    <w:rsid w:val="007C5ED7"/>
    <w:rsid w:val="007C5F2E"/>
    <w:rsid w:val="007C6855"/>
    <w:rsid w:val="007C6C88"/>
    <w:rsid w:val="007C6F05"/>
    <w:rsid w:val="007C6FD9"/>
    <w:rsid w:val="007C71DD"/>
    <w:rsid w:val="007C77EF"/>
    <w:rsid w:val="007C7833"/>
    <w:rsid w:val="007C784C"/>
    <w:rsid w:val="007C7CF9"/>
    <w:rsid w:val="007C7DA3"/>
    <w:rsid w:val="007C7EDB"/>
    <w:rsid w:val="007D0118"/>
    <w:rsid w:val="007D038A"/>
    <w:rsid w:val="007D057F"/>
    <w:rsid w:val="007D085F"/>
    <w:rsid w:val="007D08C8"/>
    <w:rsid w:val="007D096A"/>
    <w:rsid w:val="007D0F8E"/>
    <w:rsid w:val="007D1BEE"/>
    <w:rsid w:val="007D1EC5"/>
    <w:rsid w:val="007D21EA"/>
    <w:rsid w:val="007D23B3"/>
    <w:rsid w:val="007D2444"/>
    <w:rsid w:val="007D2D15"/>
    <w:rsid w:val="007D3430"/>
    <w:rsid w:val="007D3FFD"/>
    <w:rsid w:val="007D466D"/>
    <w:rsid w:val="007D4899"/>
    <w:rsid w:val="007D4B39"/>
    <w:rsid w:val="007D53D6"/>
    <w:rsid w:val="007D5449"/>
    <w:rsid w:val="007D5758"/>
    <w:rsid w:val="007D57D9"/>
    <w:rsid w:val="007D5B3C"/>
    <w:rsid w:val="007D5BA1"/>
    <w:rsid w:val="007D5DBB"/>
    <w:rsid w:val="007D5F07"/>
    <w:rsid w:val="007D5F98"/>
    <w:rsid w:val="007D5FEB"/>
    <w:rsid w:val="007D60E0"/>
    <w:rsid w:val="007D677E"/>
    <w:rsid w:val="007D6E09"/>
    <w:rsid w:val="007D6E9F"/>
    <w:rsid w:val="007D7026"/>
    <w:rsid w:val="007D7483"/>
    <w:rsid w:val="007D7594"/>
    <w:rsid w:val="007D7679"/>
    <w:rsid w:val="007D7C86"/>
    <w:rsid w:val="007E044D"/>
    <w:rsid w:val="007E0689"/>
    <w:rsid w:val="007E0762"/>
    <w:rsid w:val="007E0A16"/>
    <w:rsid w:val="007E0B8A"/>
    <w:rsid w:val="007E0DF8"/>
    <w:rsid w:val="007E1871"/>
    <w:rsid w:val="007E1AAC"/>
    <w:rsid w:val="007E1E51"/>
    <w:rsid w:val="007E268F"/>
    <w:rsid w:val="007E290B"/>
    <w:rsid w:val="007E2BE7"/>
    <w:rsid w:val="007E2D72"/>
    <w:rsid w:val="007E42E1"/>
    <w:rsid w:val="007E4589"/>
    <w:rsid w:val="007E4637"/>
    <w:rsid w:val="007E46DB"/>
    <w:rsid w:val="007E472C"/>
    <w:rsid w:val="007E496B"/>
    <w:rsid w:val="007E4B75"/>
    <w:rsid w:val="007E4BAC"/>
    <w:rsid w:val="007E53AA"/>
    <w:rsid w:val="007E53E5"/>
    <w:rsid w:val="007E5576"/>
    <w:rsid w:val="007E55C8"/>
    <w:rsid w:val="007E55D9"/>
    <w:rsid w:val="007E5AC0"/>
    <w:rsid w:val="007E5C7B"/>
    <w:rsid w:val="007E5E47"/>
    <w:rsid w:val="007E61F7"/>
    <w:rsid w:val="007E69FD"/>
    <w:rsid w:val="007E6AA0"/>
    <w:rsid w:val="007E6E3F"/>
    <w:rsid w:val="007E6EBC"/>
    <w:rsid w:val="007E71AC"/>
    <w:rsid w:val="007E72C0"/>
    <w:rsid w:val="007E7843"/>
    <w:rsid w:val="007F00A3"/>
    <w:rsid w:val="007F0295"/>
    <w:rsid w:val="007F02B8"/>
    <w:rsid w:val="007F0FB6"/>
    <w:rsid w:val="007F0FF1"/>
    <w:rsid w:val="007F1825"/>
    <w:rsid w:val="007F1A90"/>
    <w:rsid w:val="007F25D4"/>
    <w:rsid w:val="007F27D8"/>
    <w:rsid w:val="007F2965"/>
    <w:rsid w:val="007F29AA"/>
    <w:rsid w:val="007F2D40"/>
    <w:rsid w:val="007F2D7C"/>
    <w:rsid w:val="007F32CA"/>
    <w:rsid w:val="007F3724"/>
    <w:rsid w:val="007F4111"/>
    <w:rsid w:val="007F4371"/>
    <w:rsid w:val="007F469D"/>
    <w:rsid w:val="007F4AF9"/>
    <w:rsid w:val="007F4E78"/>
    <w:rsid w:val="007F4F77"/>
    <w:rsid w:val="007F52E9"/>
    <w:rsid w:val="007F5376"/>
    <w:rsid w:val="007F568F"/>
    <w:rsid w:val="007F586C"/>
    <w:rsid w:val="007F5918"/>
    <w:rsid w:val="007F5A01"/>
    <w:rsid w:val="007F5C5A"/>
    <w:rsid w:val="007F5FBB"/>
    <w:rsid w:val="007F614A"/>
    <w:rsid w:val="007F61AE"/>
    <w:rsid w:val="007F63AF"/>
    <w:rsid w:val="007F64B2"/>
    <w:rsid w:val="007F6D06"/>
    <w:rsid w:val="007F7033"/>
    <w:rsid w:val="007F7A17"/>
    <w:rsid w:val="007F7D5F"/>
    <w:rsid w:val="007F7F92"/>
    <w:rsid w:val="00800C96"/>
    <w:rsid w:val="00800DA8"/>
    <w:rsid w:val="00800E5A"/>
    <w:rsid w:val="008014B0"/>
    <w:rsid w:val="00801551"/>
    <w:rsid w:val="0080234F"/>
    <w:rsid w:val="00802A48"/>
    <w:rsid w:val="00802B08"/>
    <w:rsid w:val="0080316E"/>
    <w:rsid w:val="00803898"/>
    <w:rsid w:val="00803989"/>
    <w:rsid w:val="00803AAE"/>
    <w:rsid w:val="00803F2C"/>
    <w:rsid w:val="00804440"/>
    <w:rsid w:val="00804B3E"/>
    <w:rsid w:val="00804C90"/>
    <w:rsid w:val="00804EF8"/>
    <w:rsid w:val="008056C6"/>
    <w:rsid w:val="00805836"/>
    <w:rsid w:val="00805D78"/>
    <w:rsid w:val="00806329"/>
    <w:rsid w:val="00806DF3"/>
    <w:rsid w:val="0080727A"/>
    <w:rsid w:val="00807A8F"/>
    <w:rsid w:val="008104E2"/>
    <w:rsid w:val="0081057A"/>
    <w:rsid w:val="008107EA"/>
    <w:rsid w:val="00810CFB"/>
    <w:rsid w:val="008110E7"/>
    <w:rsid w:val="008110EB"/>
    <w:rsid w:val="008117DD"/>
    <w:rsid w:val="008119CC"/>
    <w:rsid w:val="00811E44"/>
    <w:rsid w:val="00811F25"/>
    <w:rsid w:val="00812448"/>
    <w:rsid w:val="00812D3C"/>
    <w:rsid w:val="008132A4"/>
    <w:rsid w:val="008136CC"/>
    <w:rsid w:val="008137C8"/>
    <w:rsid w:val="00813B81"/>
    <w:rsid w:val="00813DB8"/>
    <w:rsid w:val="00813E27"/>
    <w:rsid w:val="00813E56"/>
    <w:rsid w:val="0081422E"/>
    <w:rsid w:val="0081432B"/>
    <w:rsid w:val="008144D0"/>
    <w:rsid w:val="008147C0"/>
    <w:rsid w:val="008149F4"/>
    <w:rsid w:val="0081597B"/>
    <w:rsid w:val="00815CA5"/>
    <w:rsid w:val="00816418"/>
    <w:rsid w:val="00816F3C"/>
    <w:rsid w:val="00817154"/>
    <w:rsid w:val="008171DC"/>
    <w:rsid w:val="0081738C"/>
    <w:rsid w:val="00817704"/>
    <w:rsid w:val="00820067"/>
    <w:rsid w:val="00820866"/>
    <w:rsid w:val="00820B8F"/>
    <w:rsid w:val="00820C53"/>
    <w:rsid w:val="00820E52"/>
    <w:rsid w:val="00821328"/>
    <w:rsid w:val="00821737"/>
    <w:rsid w:val="00821E92"/>
    <w:rsid w:val="00821F58"/>
    <w:rsid w:val="00822380"/>
    <w:rsid w:val="00822B28"/>
    <w:rsid w:val="00822C7B"/>
    <w:rsid w:val="008234B2"/>
    <w:rsid w:val="0082357A"/>
    <w:rsid w:val="00823AF0"/>
    <w:rsid w:val="008245F2"/>
    <w:rsid w:val="008246BA"/>
    <w:rsid w:val="00824C1E"/>
    <w:rsid w:val="00824D2D"/>
    <w:rsid w:val="008251FE"/>
    <w:rsid w:val="00825415"/>
    <w:rsid w:val="008255BD"/>
    <w:rsid w:val="00825808"/>
    <w:rsid w:val="008258C6"/>
    <w:rsid w:val="00825A74"/>
    <w:rsid w:val="0082656C"/>
    <w:rsid w:val="0082685C"/>
    <w:rsid w:val="008268A7"/>
    <w:rsid w:val="0082701F"/>
    <w:rsid w:val="00827030"/>
    <w:rsid w:val="008273D5"/>
    <w:rsid w:val="008275A3"/>
    <w:rsid w:val="00827A9B"/>
    <w:rsid w:val="00827C23"/>
    <w:rsid w:val="00827C75"/>
    <w:rsid w:val="00827CFD"/>
    <w:rsid w:val="00827E9D"/>
    <w:rsid w:val="00830084"/>
    <w:rsid w:val="0083028E"/>
    <w:rsid w:val="00830527"/>
    <w:rsid w:val="00830896"/>
    <w:rsid w:val="00830BEA"/>
    <w:rsid w:val="00830C80"/>
    <w:rsid w:val="008316CD"/>
    <w:rsid w:val="00832CF0"/>
    <w:rsid w:val="00832E19"/>
    <w:rsid w:val="00832EB4"/>
    <w:rsid w:val="00833010"/>
    <w:rsid w:val="00833DF2"/>
    <w:rsid w:val="008345D7"/>
    <w:rsid w:val="00834BCC"/>
    <w:rsid w:val="00834CC9"/>
    <w:rsid w:val="00834CEF"/>
    <w:rsid w:val="00834F70"/>
    <w:rsid w:val="0083504A"/>
    <w:rsid w:val="008351C2"/>
    <w:rsid w:val="00835205"/>
    <w:rsid w:val="00835C3E"/>
    <w:rsid w:val="00835F35"/>
    <w:rsid w:val="008360B6"/>
    <w:rsid w:val="00836362"/>
    <w:rsid w:val="00837043"/>
    <w:rsid w:val="008370B8"/>
    <w:rsid w:val="008370CF"/>
    <w:rsid w:val="008371D5"/>
    <w:rsid w:val="00837682"/>
    <w:rsid w:val="008405EC"/>
    <w:rsid w:val="00840940"/>
    <w:rsid w:val="00840FA5"/>
    <w:rsid w:val="0084124A"/>
    <w:rsid w:val="0084132F"/>
    <w:rsid w:val="00841677"/>
    <w:rsid w:val="00841846"/>
    <w:rsid w:val="0084197C"/>
    <w:rsid w:val="00841B75"/>
    <w:rsid w:val="008421F7"/>
    <w:rsid w:val="00842556"/>
    <w:rsid w:val="00842C4B"/>
    <w:rsid w:val="00842E3B"/>
    <w:rsid w:val="00843B2D"/>
    <w:rsid w:val="00843BD9"/>
    <w:rsid w:val="00844075"/>
    <w:rsid w:val="00844159"/>
    <w:rsid w:val="0084487A"/>
    <w:rsid w:val="00844F78"/>
    <w:rsid w:val="008455FE"/>
    <w:rsid w:val="00845FCD"/>
    <w:rsid w:val="00846340"/>
    <w:rsid w:val="0084686F"/>
    <w:rsid w:val="00846AA9"/>
    <w:rsid w:val="00846B7F"/>
    <w:rsid w:val="00846B9F"/>
    <w:rsid w:val="00846C42"/>
    <w:rsid w:val="00847706"/>
    <w:rsid w:val="00847EEC"/>
    <w:rsid w:val="00850E77"/>
    <w:rsid w:val="00850F37"/>
    <w:rsid w:val="008512E2"/>
    <w:rsid w:val="0085171C"/>
    <w:rsid w:val="0085188F"/>
    <w:rsid w:val="00851E83"/>
    <w:rsid w:val="00851EED"/>
    <w:rsid w:val="00852367"/>
    <w:rsid w:val="0085277A"/>
    <w:rsid w:val="00852BBB"/>
    <w:rsid w:val="00852CB2"/>
    <w:rsid w:val="00852F44"/>
    <w:rsid w:val="008531CC"/>
    <w:rsid w:val="008531E9"/>
    <w:rsid w:val="0085337F"/>
    <w:rsid w:val="008535A2"/>
    <w:rsid w:val="008537E5"/>
    <w:rsid w:val="00853926"/>
    <w:rsid w:val="00853C62"/>
    <w:rsid w:val="00853E7F"/>
    <w:rsid w:val="00854707"/>
    <w:rsid w:val="008548C6"/>
    <w:rsid w:val="008549D0"/>
    <w:rsid w:val="00854DC4"/>
    <w:rsid w:val="00854E1F"/>
    <w:rsid w:val="00854EC2"/>
    <w:rsid w:val="00855201"/>
    <w:rsid w:val="00855250"/>
    <w:rsid w:val="00855611"/>
    <w:rsid w:val="00855728"/>
    <w:rsid w:val="00855F2E"/>
    <w:rsid w:val="008561F7"/>
    <w:rsid w:val="00856B40"/>
    <w:rsid w:val="00856B82"/>
    <w:rsid w:val="00856ED2"/>
    <w:rsid w:val="008570BC"/>
    <w:rsid w:val="008574BB"/>
    <w:rsid w:val="008578A4"/>
    <w:rsid w:val="00857C3F"/>
    <w:rsid w:val="00857E67"/>
    <w:rsid w:val="008601FE"/>
    <w:rsid w:val="00860395"/>
    <w:rsid w:val="00860631"/>
    <w:rsid w:val="008612A6"/>
    <w:rsid w:val="00861BDB"/>
    <w:rsid w:val="00862196"/>
    <w:rsid w:val="00862756"/>
    <w:rsid w:val="00862AD3"/>
    <w:rsid w:val="00862B92"/>
    <w:rsid w:val="0086307E"/>
    <w:rsid w:val="00863614"/>
    <w:rsid w:val="008638C1"/>
    <w:rsid w:val="00863ADF"/>
    <w:rsid w:val="00863B2F"/>
    <w:rsid w:val="00863E68"/>
    <w:rsid w:val="00863F52"/>
    <w:rsid w:val="008642F4"/>
    <w:rsid w:val="00864949"/>
    <w:rsid w:val="008649BD"/>
    <w:rsid w:val="008649EB"/>
    <w:rsid w:val="00864D4E"/>
    <w:rsid w:val="008653D8"/>
    <w:rsid w:val="00865BA1"/>
    <w:rsid w:val="00865BB2"/>
    <w:rsid w:val="00865DCF"/>
    <w:rsid w:val="00865FC2"/>
    <w:rsid w:val="00866C02"/>
    <w:rsid w:val="00866C41"/>
    <w:rsid w:val="00866E4E"/>
    <w:rsid w:val="008670B6"/>
    <w:rsid w:val="00867165"/>
    <w:rsid w:val="00867B52"/>
    <w:rsid w:val="00867D8B"/>
    <w:rsid w:val="00867EC6"/>
    <w:rsid w:val="00870362"/>
    <w:rsid w:val="008703CE"/>
    <w:rsid w:val="0087043E"/>
    <w:rsid w:val="00870732"/>
    <w:rsid w:val="0087091C"/>
    <w:rsid w:val="008709A0"/>
    <w:rsid w:val="00871860"/>
    <w:rsid w:val="008719ED"/>
    <w:rsid w:val="008723E8"/>
    <w:rsid w:val="008725C0"/>
    <w:rsid w:val="0087272C"/>
    <w:rsid w:val="008727EC"/>
    <w:rsid w:val="00872A91"/>
    <w:rsid w:val="00872ADE"/>
    <w:rsid w:val="00872BD8"/>
    <w:rsid w:val="00872C58"/>
    <w:rsid w:val="00873950"/>
    <w:rsid w:val="008739EA"/>
    <w:rsid w:val="00873C75"/>
    <w:rsid w:val="0087458F"/>
    <w:rsid w:val="0087481A"/>
    <w:rsid w:val="008748DC"/>
    <w:rsid w:val="00874C40"/>
    <w:rsid w:val="00875119"/>
    <w:rsid w:val="0087529D"/>
    <w:rsid w:val="00875309"/>
    <w:rsid w:val="00875903"/>
    <w:rsid w:val="00875C6B"/>
    <w:rsid w:val="008765E7"/>
    <w:rsid w:val="0087673D"/>
    <w:rsid w:val="00876F94"/>
    <w:rsid w:val="008778AC"/>
    <w:rsid w:val="008778DD"/>
    <w:rsid w:val="00877E0C"/>
    <w:rsid w:val="00880224"/>
    <w:rsid w:val="00880BD4"/>
    <w:rsid w:val="008817EC"/>
    <w:rsid w:val="00881A63"/>
    <w:rsid w:val="00881B21"/>
    <w:rsid w:val="00881C0C"/>
    <w:rsid w:val="00881F4D"/>
    <w:rsid w:val="00882159"/>
    <w:rsid w:val="00882590"/>
    <w:rsid w:val="00882DB6"/>
    <w:rsid w:val="00883478"/>
    <w:rsid w:val="00883797"/>
    <w:rsid w:val="0088386C"/>
    <w:rsid w:val="00883C6B"/>
    <w:rsid w:val="00884732"/>
    <w:rsid w:val="008849CE"/>
    <w:rsid w:val="00884A37"/>
    <w:rsid w:val="00884B73"/>
    <w:rsid w:val="00886721"/>
    <w:rsid w:val="00886D02"/>
    <w:rsid w:val="00887BB6"/>
    <w:rsid w:val="00890111"/>
    <w:rsid w:val="008901A1"/>
    <w:rsid w:val="0089094E"/>
    <w:rsid w:val="008909CD"/>
    <w:rsid w:val="008915A9"/>
    <w:rsid w:val="00892042"/>
    <w:rsid w:val="00892391"/>
    <w:rsid w:val="0089246E"/>
    <w:rsid w:val="008926CB"/>
    <w:rsid w:val="0089276D"/>
    <w:rsid w:val="008928E0"/>
    <w:rsid w:val="00892AC2"/>
    <w:rsid w:val="00892B64"/>
    <w:rsid w:val="00892DF3"/>
    <w:rsid w:val="00892FEB"/>
    <w:rsid w:val="00893051"/>
    <w:rsid w:val="00893EC5"/>
    <w:rsid w:val="00893F8B"/>
    <w:rsid w:val="008945C5"/>
    <w:rsid w:val="00894AD8"/>
    <w:rsid w:val="00894CDB"/>
    <w:rsid w:val="00894D4C"/>
    <w:rsid w:val="00895535"/>
    <w:rsid w:val="008959AA"/>
    <w:rsid w:val="00895A77"/>
    <w:rsid w:val="00895C3C"/>
    <w:rsid w:val="00895D45"/>
    <w:rsid w:val="00896C2A"/>
    <w:rsid w:val="008971E0"/>
    <w:rsid w:val="00897603"/>
    <w:rsid w:val="00897858"/>
    <w:rsid w:val="008A0215"/>
    <w:rsid w:val="008A08D1"/>
    <w:rsid w:val="008A090A"/>
    <w:rsid w:val="008A0BC3"/>
    <w:rsid w:val="008A0EEB"/>
    <w:rsid w:val="008A0F67"/>
    <w:rsid w:val="008A10CB"/>
    <w:rsid w:val="008A149A"/>
    <w:rsid w:val="008A1901"/>
    <w:rsid w:val="008A21C2"/>
    <w:rsid w:val="008A253D"/>
    <w:rsid w:val="008A26ED"/>
    <w:rsid w:val="008A3707"/>
    <w:rsid w:val="008A3D91"/>
    <w:rsid w:val="008A3F48"/>
    <w:rsid w:val="008A4FAE"/>
    <w:rsid w:val="008A5255"/>
    <w:rsid w:val="008A5544"/>
    <w:rsid w:val="008A5886"/>
    <w:rsid w:val="008A5A6F"/>
    <w:rsid w:val="008A5B5A"/>
    <w:rsid w:val="008A5DA9"/>
    <w:rsid w:val="008A6088"/>
    <w:rsid w:val="008A6140"/>
    <w:rsid w:val="008A6EA1"/>
    <w:rsid w:val="008A73D0"/>
    <w:rsid w:val="008A75E5"/>
    <w:rsid w:val="008A76E6"/>
    <w:rsid w:val="008A7C50"/>
    <w:rsid w:val="008A7DD2"/>
    <w:rsid w:val="008B0070"/>
    <w:rsid w:val="008B08B0"/>
    <w:rsid w:val="008B0A88"/>
    <w:rsid w:val="008B1134"/>
    <w:rsid w:val="008B141C"/>
    <w:rsid w:val="008B1421"/>
    <w:rsid w:val="008B1426"/>
    <w:rsid w:val="008B1763"/>
    <w:rsid w:val="008B1D77"/>
    <w:rsid w:val="008B2063"/>
    <w:rsid w:val="008B252C"/>
    <w:rsid w:val="008B2B8D"/>
    <w:rsid w:val="008B369C"/>
    <w:rsid w:val="008B3C80"/>
    <w:rsid w:val="008B3DEE"/>
    <w:rsid w:val="008B3EDD"/>
    <w:rsid w:val="008B4010"/>
    <w:rsid w:val="008B4325"/>
    <w:rsid w:val="008B43C8"/>
    <w:rsid w:val="008B43E2"/>
    <w:rsid w:val="008B4B9F"/>
    <w:rsid w:val="008B4D53"/>
    <w:rsid w:val="008B4D56"/>
    <w:rsid w:val="008B4F84"/>
    <w:rsid w:val="008B506E"/>
    <w:rsid w:val="008B5860"/>
    <w:rsid w:val="008B586D"/>
    <w:rsid w:val="008B612E"/>
    <w:rsid w:val="008B6639"/>
    <w:rsid w:val="008B6C04"/>
    <w:rsid w:val="008B6EF9"/>
    <w:rsid w:val="008B7B70"/>
    <w:rsid w:val="008B7E71"/>
    <w:rsid w:val="008C0510"/>
    <w:rsid w:val="008C0760"/>
    <w:rsid w:val="008C0919"/>
    <w:rsid w:val="008C0A2F"/>
    <w:rsid w:val="008C0B5E"/>
    <w:rsid w:val="008C0E4A"/>
    <w:rsid w:val="008C0ED4"/>
    <w:rsid w:val="008C138D"/>
    <w:rsid w:val="008C14A8"/>
    <w:rsid w:val="008C14E7"/>
    <w:rsid w:val="008C1696"/>
    <w:rsid w:val="008C1B6D"/>
    <w:rsid w:val="008C1CA5"/>
    <w:rsid w:val="008C214E"/>
    <w:rsid w:val="008C21D9"/>
    <w:rsid w:val="008C2222"/>
    <w:rsid w:val="008C282E"/>
    <w:rsid w:val="008C2888"/>
    <w:rsid w:val="008C28D8"/>
    <w:rsid w:val="008C2E0F"/>
    <w:rsid w:val="008C3440"/>
    <w:rsid w:val="008C375E"/>
    <w:rsid w:val="008C403E"/>
    <w:rsid w:val="008C40D9"/>
    <w:rsid w:val="008C42A9"/>
    <w:rsid w:val="008C4582"/>
    <w:rsid w:val="008C46CF"/>
    <w:rsid w:val="008C4A99"/>
    <w:rsid w:val="008C515E"/>
    <w:rsid w:val="008C5894"/>
    <w:rsid w:val="008C5899"/>
    <w:rsid w:val="008C5C18"/>
    <w:rsid w:val="008C5D75"/>
    <w:rsid w:val="008C602E"/>
    <w:rsid w:val="008C6051"/>
    <w:rsid w:val="008C668B"/>
    <w:rsid w:val="008C67AC"/>
    <w:rsid w:val="008C69AE"/>
    <w:rsid w:val="008C6F69"/>
    <w:rsid w:val="008C7120"/>
    <w:rsid w:val="008C7160"/>
    <w:rsid w:val="008C769B"/>
    <w:rsid w:val="008C776A"/>
    <w:rsid w:val="008C7B11"/>
    <w:rsid w:val="008C7B47"/>
    <w:rsid w:val="008C7BBF"/>
    <w:rsid w:val="008D0494"/>
    <w:rsid w:val="008D0549"/>
    <w:rsid w:val="008D0643"/>
    <w:rsid w:val="008D0A0F"/>
    <w:rsid w:val="008D106D"/>
    <w:rsid w:val="008D167F"/>
    <w:rsid w:val="008D173D"/>
    <w:rsid w:val="008D1C42"/>
    <w:rsid w:val="008D238E"/>
    <w:rsid w:val="008D24D3"/>
    <w:rsid w:val="008D263F"/>
    <w:rsid w:val="008D28C0"/>
    <w:rsid w:val="008D29CA"/>
    <w:rsid w:val="008D2A71"/>
    <w:rsid w:val="008D3198"/>
    <w:rsid w:val="008D31B0"/>
    <w:rsid w:val="008D3304"/>
    <w:rsid w:val="008D34F0"/>
    <w:rsid w:val="008D35A4"/>
    <w:rsid w:val="008D366F"/>
    <w:rsid w:val="008D3B67"/>
    <w:rsid w:val="008D3DFE"/>
    <w:rsid w:val="008D4214"/>
    <w:rsid w:val="008D4B5F"/>
    <w:rsid w:val="008D4CED"/>
    <w:rsid w:val="008D4E0F"/>
    <w:rsid w:val="008D50BA"/>
    <w:rsid w:val="008D50E9"/>
    <w:rsid w:val="008D543F"/>
    <w:rsid w:val="008D55BB"/>
    <w:rsid w:val="008D5775"/>
    <w:rsid w:val="008D5BF0"/>
    <w:rsid w:val="008D5CA2"/>
    <w:rsid w:val="008D616B"/>
    <w:rsid w:val="008D617C"/>
    <w:rsid w:val="008D6299"/>
    <w:rsid w:val="008D6BAD"/>
    <w:rsid w:val="008D6D7E"/>
    <w:rsid w:val="008D6E34"/>
    <w:rsid w:val="008D724A"/>
    <w:rsid w:val="008D7470"/>
    <w:rsid w:val="008D764F"/>
    <w:rsid w:val="008D7C22"/>
    <w:rsid w:val="008D7C24"/>
    <w:rsid w:val="008E0315"/>
    <w:rsid w:val="008E0497"/>
    <w:rsid w:val="008E0D4E"/>
    <w:rsid w:val="008E1963"/>
    <w:rsid w:val="008E1DE5"/>
    <w:rsid w:val="008E1FAB"/>
    <w:rsid w:val="008E2169"/>
    <w:rsid w:val="008E2289"/>
    <w:rsid w:val="008E2426"/>
    <w:rsid w:val="008E2542"/>
    <w:rsid w:val="008E2697"/>
    <w:rsid w:val="008E2C17"/>
    <w:rsid w:val="008E2D32"/>
    <w:rsid w:val="008E3096"/>
    <w:rsid w:val="008E310B"/>
    <w:rsid w:val="008E35DC"/>
    <w:rsid w:val="008E365C"/>
    <w:rsid w:val="008E3715"/>
    <w:rsid w:val="008E373C"/>
    <w:rsid w:val="008E3EB4"/>
    <w:rsid w:val="008E3FE8"/>
    <w:rsid w:val="008E4313"/>
    <w:rsid w:val="008E4352"/>
    <w:rsid w:val="008E455E"/>
    <w:rsid w:val="008E45E8"/>
    <w:rsid w:val="008E4EE2"/>
    <w:rsid w:val="008E521E"/>
    <w:rsid w:val="008E5405"/>
    <w:rsid w:val="008E56E4"/>
    <w:rsid w:val="008E5A12"/>
    <w:rsid w:val="008E5C88"/>
    <w:rsid w:val="008E5D37"/>
    <w:rsid w:val="008E5D38"/>
    <w:rsid w:val="008E5FC6"/>
    <w:rsid w:val="008E639C"/>
    <w:rsid w:val="008E6410"/>
    <w:rsid w:val="008E64C7"/>
    <w:rsid w:val="008E6556"/>
    <w:rsid w:val="008E7009"/>
    <w:rsid w:val="008E73E1"/>
    <w:rsid w:val="008E7C26"/>
    <w:rsid w:val="008E7D4D"/>
    <w:rsid w:val="008E7FFD"/>
    <w:rsid w:val="008F018A"/>
    <w:rsid w:val="008F0680"/>
    <w:rsid w:val="008F0F3F"/>
    <w:rsid w:val="008F10D5"/>
    <w:rsid w:val="008F12B9"/>
    <w:rsid w:val="008F16B3"/>
    <w:rsid w:val="008F1954"/>
    <w:rsid w:val="008F1AFE"/>
    <w:rsid w:val="008F1BC3"/>
    <w:rsid w:val="008F2073"/>
    <w:rsid w:val="008F22A6"/>
    <w:rsid w:val="008F22F2"/>
    <w:rsid w:val="008F235A"/>
    <w:rsid w:val="008F261A"/>
    <w:rsid w:val="008F2AE0"/>
    <w:rsid w:val="008F2D81"/>
    <w:rsid w:val="008F3303"/>
    <w:rsid w:val="008F3641"/>
    <w:rsid w:val="008F4249"/>
    <w:rsid w:val="008F4476"/>
    <w:rsid w:val="008F464E"/>
    <w:rsid w:val="008F4D84"/>
    <w:rsid w:val="008F4D94"/>
    <w:rsid w:val="008F4EDE"/>
    <w:rsid w:val="008F5897"/>
    <w:rsid w:val="008F58C4"/>
    <w:rsid w:val="008F5A08"/>
    <w:rsid w:val="008F5AA0"/>
    <w:rsid w:val="008F651B"/>
    <w:rsid w:val="008F67D9"/>
    <w:rsid w:val="008F6866"/>
    <w:rsid w:val="008F6B57"/>
    <w:rsid w:val="008F702B"/>
    <w:rsid w:val="008F7117"/>
    <w:rsid w:val="008F7315"/>
    <w:rsid w:val="008F77AE"/>
    <w:rsid w:val="008F79CB"/>
    <w:rsid w:val="008F7C69"/>
    <w:rsid w:val="008F7DEB"/>
    <w:rsid w:val="008F7EBC"/>
    <w:rsid w:val="00900C41"/>
    <w:rsid w:val="00901161"/>
    <w:rsid w:val="0090118F"/>
    <w:rsid w:val="009011CD"/>
    <w:rsid w:val="0090131F"/>
    <w:rsid w:val="00901A76"/>
    <w:rsid w:val="00902349"/>
    <w:rsid w:val="00902A60"/>
    <w:rsid w:val="00902BC6"/>
    <w:rsid w:val="009035EF"/>
    <w:rsid w:val="009038F3"/>
    <w:rsid w:val="00904046"/>
    <w:rsid w:val="009049CC"/>
    <w:rsid w:val="0090532C"/>
    <w:rsid w:val="00905400"/>
    <w:rsid w:val="00905CE7"/>
    <w:rsid w:val="00906065"/>
    <w:rsid w:val="0090618D"/>
    <w:rsid w:val="009064D8"/>
    <w:rsid w:val="00906A52"/>
    <w:rsid w:val="00906B7C"/>
    <w:rsid w:val="009071D0"/>
    <w:rsid w:val="009071FD"/>
    <w:rsid w:val="009076FC"/>
    <w:rsid w:val="00907961"/>
    <w:rsid w:val="0091001B"/>
    <w:rsid w:val="009102F3"/>
    <w:rsid w:val="0091149C"/>
    <w:rsid w:val="009116A9"/>
    <w:rsid w:val="00911C03"/>
    <w:rsid w:val="009121FE"/>
    <w:rsid w:val="009122BA"/>
    <w:rsid w:val="00912997"/>
    <w:rsid w:val="00912B19"/>
    <w:rsid w:val="00912F6F"/>
    <w:rsid w:val="0091335B"/>
    <w:rsid w:val="009137B5"/>
    <w:rsid w:val="00913C52"/>
    <w:rsid w:val="0091431E"/>
    <w:rsid w:val="00914862"/>
    <w:rsid w:val="00914897"/>
    <w:rsid w:val="0091498E"/>
    <w:rsid w:val="00914F8E"/>
    <w:rsid w:val="00914FE2"/>
    <w:rsid w:val="00915227"/>
    <w:rsid w:val="00915586"/>
    <w:rsid w:val="00915915"/>
    <w:rsid w:val="00915CC1"/>
    <w:rsid w:val="009160A3"/>
    <w:rsid w:val="009163D4"/>
    <w:rsid w:val="00916484"/>
    <w:rsid w:val="009166C5"/>
    <w:rsid w:val="0091678F"/>
    <w:rsid w:val="009167D9"/>
    <w:rsid w:val="00916874"/>
    <w:rsid w:val="00916A68"/>
    <w:rsid w:val="00917496"/>
    <w:rsid w:val="0091751C"/>
    <w:rsid w:val="0091771A"/>
    <w:rsid w:val="00917AFC"/>
    <w:rsid w:val="00917F02"/>
    <w:rsid w:val="00920151"/>
    <w:rsid w:val="00920335"/>
    <w:rsid w:val="0092038F"/>
    <w:rsid w:val="00920E5C"/>
    <w:rsid w:val="00920F0A"/>
    <w:rsid w:val="0092138F"/>
    <w:rsid w:val="00921470"/>
    <w:rsid w:val="0092166E"/>
    <w:rsid w:val="00921C83"/>
    <w:rsid w:val="00921D52"/>
    <w:rsid w:val="00921E4B"/>
    <w:rsid w:val="00921F59"/>
    <w:rsid w:val="0092218B"/>
    <w:rsid w:val="0092258A"/>
    <w:rsid w:val="009225E4"/>
    <w:rsid w:val="009225E9"/>
    <w:rsid w:val="00922C8C"/>
    <w:rsid w:val="00922FB2"/>
    <w:rsid w:val="0092312B"/>
    <w:rsid w:val="0092313D"/>
    <w:rsid w:val="009234AA"/>
    <w:rsid w:val="009235C3"/>
    <w:rsid w:val="009237AD"/>
    <w:rsid w:val="009237E1"/>
    <w:rsid w:val="00923B00"/>
    <w:rsid w:val="00923D49"/>
    <w:rsid w:val="00923E9E"/>
    <w:rsid w:val="009244C7"/>
    <w:rsid w:val="00924B6D"/>
    <w:rsid w:val="00924BC9"/>
    <w:rsid w:val="00925AE9"/>
    <w:rsid w:val="009263CB"/>
    <w:rsid w:val="00926DC9"/>
    <w:rsid w:val="009271A8"/>
    <w:rsid w:val="0092727C"/>
    <w:rsid w:val="0092762F"/>
    <w:rsid w:val="00927A57"/>
    <w:rsid w:val="00930185"/>
    <w:rsid w:val="009302D9"/>
    <w:rsid w:val="0093044C"/>
    <w:rsid w:val="009307FB"/>
    <w:rsid w:val="009317A5"/>
    <w:rsid w:val="00931B94"/>
    <w:rsid w:val="00931BB2"/>
    <w:rsid w:val="00931BD9"/>
    <w:rsid w:val="00931CE9"/>
    <w:rsid w:val="00931F71"/>
    <w:rsid w:val="0093215E"/>
    <w:rsid w:val="0093230F"/>
    <w:rsid w:val="0093297A"/>
    <w:rsid w:val="00932F1A"/>
    <w:rsid w:val="009331CB"/>
    <w:rsid w:val="009336BE"/>
    <w:rsid w:val="00933F24"/>
    <w:rsid w:val="009345E8"/>
    <w:rsid w:val="00934DA7"/>
    <w:rsid w:val="00934F7B"/>
    <w:rsid w:val="00934FB9"/>
    <w:rsid w:val="0093503C"/>
    <w:rsid w:val="00936223"/>
    <w:rsid w:val="00936404"/>
    <w:rsid w:val="009366DF"/>
    <w:rsid w:val="0093751B"/>
    <w:rsid w:val="00937630"/>
    <w:rsid w:val="009377D4"/>
    <w:rsid w:val="009378C2"/>
    <w:rsid w:val="00937B12"/>
    <w:rsid w:val="00937B63"/>
    <w:rsid w:val="00937B7C"/>
    <w:rsid w:val="00937BD8"/>
    <w:rsid w:val="00937D34"/>
    <w:rsid w:val="00937D8A"/>
    <w:rsid w:val="009405AA"/>
    <w:rsid w:val="00940707"/>
    <w:rsid w:val="0094073E"/>
    <w:rsid w:val="009408F7"/>
    <w:rsid w:val="00940B99"/>
    <w:rsid w:val="00940F8E"/>
    <w:rsid w:val="009411F5"/>
    <w:rsid w:val="00941221"/>
    <w:rsid w:val="00941764"/>
    <w:rsid w:val="00942B3E"/>
    <w:rsid w:val="00942F3E"/>
    <w:rsid w:val="009432A2"/>
    <w:rsid w:val="0094336E"/>
    <w:rsid w:val="00943407"/>
    <w:rsid w:val="0094361B"/>
    <w:rsid w:val="009438D3"/>
    <w:rsid w:val="009440D1"/>
    <w:rsid w:val="0094487D"/>
    <w:rsid w:val="00944CE3"/>
    <w:rsid w:val="0094502C"/>
    <w:rsid w:val="00945A43"/>
    <w:rsid w:val="00945BA5"/>
    <w:rsid w:val="0094667A"/>
    <w:rsid w:val="00946714"/>
    <w:rsid w:val="00946DD2"/>
    <w:rsid w:val="0094711F"/>
    <w:rsid w:val="009472F8"/>
    <w:rsid w:val="00947311"/>
    <w:rsid w:val="00947332"/>
    <w:rsid w:val="0094767F"/>
    <w:rsid w:val="00947916"/>
    <w:rsid w:val="0095079B"/>
    <w:rsid w:val="00950AEF"/>
    <w:rsid w:val="00950B9F"/>
    <w:rsid w:val="00950D93"/>
    <w:rsid w:val="00950FEA"/>
    <w:rsid w:val="00951006"/>
    <w:rsid w:val="00951810"/>
    <w:rsid w:val="0095185F"/>
    <w:rsid w:val="00951B4C"/>
    <w:rsid w:val="009521A2"/>
    <w:rsid w:val="009521D4"/>
    <w:rsid w:val="009526A7"/>
    <w:rsid w:val="009526FB"/>
    <w:rsid w:val="009528B5"/>
    <w:rsid w:val="00952986"/>
    <w:rsid w:val="00952C62"/>
    <w:rsid w:val="009537D3"/>
    <w:rsid w:val="00953AF7"/>
    <w:rsid w:val="0095472D"/>
    <w:rsid w:val="0095477C"/>
    <w:rsid w:val="009548D8"/>
    <w:rsid w:val="009549A7"/>
    <w:rsid w:val="00954A2F"/>
    <w:rsid w:val="00954BE7"/>
    <w:rsid w:val="0095542E"/>
    <w:rsid w:val="00955439"/>
    <w:rsid w:val="00955A8F"/>
    <w:rsid w:val="009563E8"/>
    <w:rsid w:val="009564C2"/>
    <w:rsid w:val="009567B3"/>
    <w:rsid w:val="00957092"/>
    <w:rsid w:val="0095719E"/>
    <w:rsid w:val="009577A0"/>
    <w:rsid w:val="0095780F"/>
    <w:rsid w:val="00957945"/>
    <w:rsid w:val="00957A61"/>
    <w:rsid w:val="00957E67"/>
    <w:rsid w:val="00957F61"/>
    <w:rsid w:val="0096045E"/>
    <w:rsid w:val="00960E4A"/>
    <w:rsid w:val="00961A65"/>
    <w:rsid w:val="00961BD5"/>
    <w:rsid w:val="00961DDE"/>
    <w:rsid w:val="00962778"/>
    <w:rsid w:val="0096290C"/>
    <w:rsid w:val="00962D8D"/>
    <w:rsid w:val="00963114"/>
    <w:rsid w:val="00963FA4"/>
    <w:rsid w:val="00964044"/>
    <w:rsid w:val="00964062"/>
    <w:rsid w:val="0096424E"/>
    <w:rsid w:val="009648A6"/>
    <w:rsid w:val="009648E9"/>
    <w:rsid w:val="00964A56"/>
    <w:rsid w:val="00964A77"/>
    <w:rsid w:val="00964B85"/>
    <w:rsid w:val="00965189"/>
    <w:rsid w:val="00965310"/>
    <w:rsid w:val="0096566C"/>
    <w:rsid w:val="00965AAB"/>
    <w:rsid w:val="00965CDF"/>
    <w:rsid w:val="009661D2"/>
    <w:rsid w:val="009663A8"/>
    <w:rsid w:val="009663BA"/>
    <w:rsid w:val="0096645B"/>
    <w:rsid w:val="009666EF"/>
    <w:rsid w:val="009668F4"/>
    <w:rsid w:val="00966B39"/>
    <w:rsid w:val="009674DD"/>
    <w:rsid w:val="00967D70"/>
    <w:rsid w:val="009700E8"/>
    <w:rsid w:val="009706F6"/>
    <w:rsid w:val="00970853"/>
    <w:rsid w:val="00970B15"/>
    <w:rsid w:val="00971648"/>
    <w:rsid w:val="00971B7E"/>
    <w:rsid w:val="0097206D"/>
    <w:rsid w:val="009721C9"/>
    <w:rsid w:val="00972271"/>
    <w:rsid w:val="00972287"/>
    <w:rsid w:val="0097260D"/>
    <w:rsid w:val="0097307C"/>
    <w:rsid w:val="00973142"/>
    <w:rsid w:val="00973795"/>
    <w:rsid w:val="0097391D"/>
    <w:rsid w:val="009745CC"/>
    <w:rsid w:val="00974794"/>
    <w:rsid w:val="009752B8"/>
    <w:rsid w:val="009755C2"/>
    <w:rsid w:val="00975D1D"/>
    <w:rsid w:val="00976390"/>
    <w:rsid w:val="00976534"/>
    <w:rsid w:val="00976974"/>
    <w:rsid w:val="00976C47"/>
    <w:rsid w:val="0097746E"/>
    <w:rsid w:val="00977659"/>
    <w:rsid w:val="0097772D"/>
    <w:rsid w:val="009808DE"/>
    <w:rsid w:val="009808FD"/>
    <w:rsid w:val="00980988"/>
    <w:rsid w:val="00980CC2"/>
    <w:rsid w:val="00980CF1"/>
    <w:rsid w:val="00981352"/>
    <w:rsid w:val="00981630"/>
    <w:rsid w:val="00982228"/>
    <w:rsid w:val="0098234B"/>
    <w:rsid w:val="0098278B"/>
    <w:rsid w:val="00982CFA"/>
    <w:rsid w:val="009832F7"/>
    <w:rsid w:val="00983571"/>
    <w:rsid w:val="00983BFA"/>
    <w:rsid w:val="00984A09"/>
    <w:rsid w:val="00984EED"/>
    <w:rsid w:val="00984FF4"/>
    <w:rsid w:val="0098523F"/>
    <w:rsid w:val="009852A7"/>
    <w:rsid w:val="00985BD9"/>
    <w:rsid w:val="00985D46"/>
    <w:rsid w:val="00985D8C"/>
    <w:rsid w:val="0098627C"/>
    <w:rsid w:val="00986573"/>
    <w:rsid w:val="009866B1"/>
    <w:rsid w:val="00986831"/>
    <w:rsid w:val="00986AB2"/>
    <w:rsid w:val="00986B8C"/>
    <w:rsid w:val="00986EDC"/>
    <w:rsid w:val="00986F68"/>
    <w:rsid w:val="0098723A"/>
    <w:rsid w:val="00987353"/>
    <w:rsid w:val="00987B33"/>
    <w:rsid w:val="00987D9C"/>
    <w:rsid w:val="00990470"/>
    <w:rsid w:val="00990E66"/>
    <w:rsid w:val="009911AC"/>
    <w:rsid w:val="00991995"/>
    <w:rsid w:val="00991BD6"/>
    <w:rsid w:val="00992416"/>
    <w:rsid w:val="009926A8"/>
    <w:rsid w:val="009926BB"/>
    <w:rsid w:val="009927AB"/>
    <w:rsid w:val="0099286B"/>
    <w:rsid w:val="00993210"/>
    <w:rsid w:val="009932DB"/>
    <w:rsid w:val="00993A36"/>
    <w:rsid w:val="00993B64"/>
    <w:rsid w:val="00994460"/>
    <w:rsid w:val="009949DE"/>
    <w:rsid w:val="00994A51"/>
    <w:rsid w:val="00995972"/>
    <w:rsid w:val="00995C2B"/>
    <w:rsid w:val="00995E48"/>
    <w:rsid w:val="00996162"/>
    <w:rsid w:val="00996272"/>
    <w:rsid w:val="00996561"/>
    <w:rsid w:val="00996C66"/>
    <w:rsid w:val="00996D22"/>
    <w:rsid w:val="00996EF2"/>
    <w:rsid w:val="009970C6"/>
    <w:rsid w:val="009971C5"/>
    <w:rsid w:val="0099720D"/>
    <w:rsid w:val="0099751D"/>
    <w:rsid w:val="00997B0C"/>
    <w:rsid w:val="00997BF5"/>
    <w:rsid w:val="00997F48"/>
    <w:rsid w:val="009A06D4"/>
    <w:rsid w:val="009A076E"/>
    <w:rsid w:val="009A08FF"/>
    <w:rsid w:val="009A0905"/>
    <w:rsid w:val="009A0AA7"/>
    <w:rsid w:val="009A1038"/>
    <w:rsid w:val="009A16BB"/>
    <w:rsid w:val="009A16C2"/>
    <w:rsid w:val="009A1F38"/>
    <w:rsid w:val="009A207B"/>
    <w:rsid w:val="009A23BD"/>
    <w:rsid w:val="009A3900"/>
    <w:rsid w:val="009A3A91"/>
    <w:rsid w:val="009A3B85"/>
    <w:rsid w:val="009A3DDA"/>
    <w:rsid w:val="009A40CD"/>
    <w:rsid w:val="009A4C59"/>
    <w:rsid w:val="009A4E12"/>
    <w:rsid w:val="009A5331"/>
    <w:rsid w:val="009A5333"/>
    <w:rsid w:val="009A55FF"/>
    <w:rsid w:val="009A5A97"/>
    <w:rsid w:val="009A5DEA"/>
    <w:rsid w:val="009A6BD6"/>
    <w:rsid w:val="009A6C1D"/>
    <w:rsid w:val="009A6DD2"/>
    <w:rsid w:val="009A6E8B"/>
    <w:rsid w:val="009A718D"/>
    <w:rsid w:val="009A71B3"/>
    <w:rsid w:val="009A797E"/>
    <w:rsid w:val="009A7C03"/>
    <w:rsid w:val="009A7ED5"/>
    <w:rsid w:val="009B01DC"/>
    <w:rsid w:val="009B0557"/>
    <w:rsid w:val="009B0EED"/>
    <w:rsid w:val="009B1917"/>
    <w:rsid w:val="009B1976"/>
    <w:rsid w:val="009B1F0E"/>
    <w:rsid w:val="009B21BE"/>
    <w:rsid w:val="009B2666"/>
    <w:rsid w:val="009B2724"/>
    <w:rsid w:val="009B2C13"/>
    <w:rsid w:val="009B30A8"/>
    <w:rsid w:val="009B33D9"/>
    <w:rsid w:val="009B3598"/>
    <w:rsid w:val="009B3921"/>
    <w:rsid w:val="009B3DBF"/>
    <w:rsid w:val="009B448A"/>
    <w:rsid w:val="009B4573"/>
    <w:rsid w:val="009B48D4"/>
    <w:rsid w:val="009B4E63"/>
    <w:rsid w:val="009B4F33"/>
    <w:rsid w:val="009B5E7A"/>
    <w:rsid w:val="009B5F4F"/>
    <w:rsid w:val="009B5FCA"/>
    <w:rsid w:val="009B6010"/>
    <w:rsid w:val="009B60C4"/>
    <w:rsid w:val="009B666E"/>
    <w:rsid w:val="009B667D"/>
    <w:rsid w:val="009B67AC"/>
    <w:rsid w:val="009B6840"/>
    <w:rsid w:val="009B684D"/>
    <w:rsid w:val="009B6C12"/>
    <w:rsid w:val="009B6DA3"/>
    <w:rsid w:val="009B6E98"/>
    <w:rsid w:val="009B7481"/>
    <w:rsid w:val="009B768E"/>
    <w:rsid w:val="009B7883"/>
    <w:rsid w:val="009B79E6"/>
    <w:rsid w:val="009B7A46"/>
    <w:rsid w:val="009B7C91"/>
    <w:rsid w:val="009B7F17"/>
    <w:rsid w:val="009B7F48"/>
    <w:rsid w:val="009C028F"/>
    <w:rsid w:val="009C049C"/>
    <w:rsid w:val="009C0B68"/>
    <w:rsid w:val="009C0C7C"/>
    <w:rsid w:val="009C101A"/>
    <w:rsid w:val="009C1228"/>
    <w:rsid w:val="009C137A"/>
    <w:rsid w:val="009C13F5"/>
    <w:rsid w:val="009C1596"/>
    <w:rsid w:val="009C1CB1"/>
    <w:rsid w:val="009C1F44"/>
    <w:rsid w:val="009C21D2"/>
    <w:rsid w:val="009C23EE"/>
    <w:rsid w:val="009C2400"/>
    <w:rsid w:val="009C28B1"/>
    <w:rsid w:val="009C3240"/>
    <w:rsid w:val="009C340A"/>
    <w:rsid w:val="009C39E4"/>
    <w:rsid w:val="009C3CC0"/>
    <w:rsid w:val="009C3E35"/>
    <w:rsid w:val="009C3F1C"/>
    <w:rsid w:val="009C439D"/>
    <w:rsid w:val="009C4D7F"/>
    <w:rsid w:val="009C4E66"/>
    <w:rsid w:val="009C581E"/>
    <w:rsid w:val="009C585C"/>
    <w:rsid w:val="009C5955"/>
    <w:rsid w:val="009C5CE9"/>
    <w:rsid w:val="009C6184"/>
    <w:rsid w:val="009C61D6"/>
    <w:rsid w:val="009C6364"/>
    <w:rsid w:val="009C655D"/>
    <w:rsid w:val="009C6781"/>
    <w:rsid w:val="009C6BCA"/>
    <w:rsid w:val="009C7013"/>
    <w:rsid w:val="009C73B7"/>
    <w:rsid w:val="009C791B"/>
    <w:rsid w:val="009C7B4D"/>
    <w:rsid w:val="009C7D6E"/>
    <w:rsid w:val="009C7E7A"/>
    <w:rsid w:val="009D0034"/>
    <w:rsid w:val="009D0552"/>
    <w:rsid w:val="009D08F4"/>
    <w:rsid w:val="009D0A66"/>
    <w:rsid w:val="009D0AE5"/>
    <w:rsid w:val="009D0D1D"/>
    <w:rsid w:val="009D102F"/>
    <w:rsid w:val="009D12E9"/>
    <w:rsid w:val="009D1441"/>
    <w:rsid w:val="009D16CB"/>
    <w:rsid w:val="009D2051"/>
    <w:rsid w:val="009D2159"/>
    <w:rsid w:val="009D22F0"/>
    <w:rsid w:val="009D2435"/>
    <w:rsid w:val="009D33A0"/>
    <w:rsid w:val="009D3783"/>
    <w:rsid w:val="009D3AF5"/>
    <w:rsid w:val="009D3C94"/>
    <w:rsid w:val="009D3E2A"/>
    <w:rsid w:val="009D3E3C"/>
    <w:rsid w:val="009D404F"/>
    <w:rsid w:val="009D43C0"/>
    <w:rsid w:val="009D50F7"/>
    <w:rsid w:val="009D578C"/>
    <w:rsid w:val="009D5B13"/>
    <w:rsid w:val="009D5B42"/>
    <w:rsid w:val="009D5D75"/>
    <w:rsid w:val="009D634F"/>
    <w:rsid w:val="009D6895"/>
    <w:rsid w:val="009D6A5E"/>
    <w:rsid w:val="009D6AC8"/>
    <w:rsid w:val="009D6B93"/>
    <w:rsid w:val="009D6C53"/>
    <w:rsid w:val="009D6E8C"/>
    <w:rsid w:val="009D6FE9"/>
    <w:rsid w:val="009D7019"/>
    <w:rsid w:val="009D71E4"/>
    <w:rsid w:val="009D79A9"/>
    <w:rsid w:val="009D7B5B"/>
    <w:rsid w:val="009D7F1A"/>
    <w:rsid w:val="009E0382"/>
    <w:rsid w:val="009E06BB"/>
    <w:rsid w:val="009E09F6"/>
    <w:rsid w:val="009E110F"/>
    <w:rsid w:val="009E1444"/>
    <w:rsid w:val="009E18B5"/>
    <w:rsid w:val="009E1FB9"/>
    <w:rsid w:val="009E208D"/>
    <w:rsid w:val="009E209E"/>
    <w:rsid w:val="009E21C9"/>
    <w:rsid w:val="009E21E2"/>
    <w:rsid w:val="009E231B"/>
    <w:rsid w:val="009E2613"/>
    <w:rsid w:val="009E2958"/>
    <w:rsid w:val="009E2E91"/>
    <w:rsid w:val="009E2EB6"/>
    <w:rsid w:val="009E2FAC"/>
    <w:rsid w:val="009E3649"/>
    <w:rsid w:val="009E3681"/>
    <w:rsid w:val="009E3CF4"/>
    <w:rsid w:val="009E3F5E"/>
    <w:rsid w:val="009E4630"/>
    <w:rsid w:val="009E47EB"/>
    <w:rsid w:val="009E4971"/>
    <w:rsid w:val="009E54C5"/>
    <w:rsid w:val="009E5654"/>
    <w:rsid w:val="009E5B8F"/>
    <w:rsid w:val="009E5BA9"/>
    <w:rsid w:val="009E5FFE"/>
    <w:rsid w:val="009E60DD"/>
    <w:rsid w:val="009E6E04"/>
    <w:rsid w:val="009E751E"/>
    <w:rsid w:val="009E7862"/>
    <w:rsid w:val="009E7A1C"/>
    <w:rsid w:val="009E7B14"/>
    <w:rsid w:val="009E7DDA"/>
    <w:rsid w:val="009F0053"/>
    <w:rsid w:val="009F0161"/>
    <w:rsid w:val="009F03F0"/>
    <w:rsid w:val="009F0DF9"/>
    <w:rsid w:val="009F0E85"/>
    <w:rsid w:val="009F17EB"/>
    <w:rsid w:val="009F2162"/>
    <w:rsid w:val="009F2787"/>
    <w:rsid w:val="009F2880"/>
    <w:rsid w:val="009F290D"/>
    <w:rsid w:val="009F2DD2"/>
    <w:rsid w:val="009F2ED0"/>
    <w:rsid w:val="009F2F9C"/>
    <w:rsid w:val="009F3502"/>
    <w:rsid w:val="009F35B3"/>
    <w:rsid w:val="009F3D33"/>
    <w:rsid w:val="009F40B9"/>
    <w:rsid w:val="009F4662"/>
    <w:rsid w:val="009F4D78"/>
    <w:rsid w:val="009F4DB9"/>
    <w:rsid w:val="009F4E3E"/>
    <w:rsid w:val="009F50B1"/>
    <w:rsid w:val="009F50CF"/>
    <w:rsid w:val="009F5116"/>
    <w:rsid w:val="009F5460"/>
    <w:rsid w:val="009F5885"/>
    <w:rsid w:val="009F5972"/>
    <w:rsid w:val="009F5B29"/>
    <w:rsid w:val="009F6002"/>
    <w:rsid w:val="009F6463"/>
    <w:rsid w:val="009F675B"/>
    <w:rsid w:val="009F6B45"/>
    <w:rsid w:val="009F7158"/>
    <w:rsid w:val="009F7804"/>
    <w:rsid w:val="009F7A25"/>
    <w:rsid w:val="009F7A42"/>
    <w:rsid w:val="009F7D0D"/>
    <w:rsid w:val="00A0017D"/>
    <w:rsid w:val="00A003F8"/>
    <w:rsid w:val="00A006E4"/>
    <w:rsid w:val="00A0080E"/>
    <w:rsid w:val="00A00B76"/>
    <w:rsid w:val="00A00CC7"/>
    <w:rsid w:val="00A00EA8"/>
    <w:rsid w:val="00A00F32"/>
    <w:rsid w:val="00A011E7"/>
    <w:rsid w:val="00A0131A"/>
    <w:rsid w:val="00A0137F"/>
    <w:rsid w:val="00A0151F"/>
    <w:rsid w:val="00A0176F"/>
    <w:rsid w:val="00A01B0F"/>
    <w:rsid w:val="00A01B9E"/>
    <w:rsid w:val="00A01CCF"/>
    <w:rsid w:val="00A01ECB"/>
    <w:rsid w:val="00A01FEC"/>
    <w:rsid w:val="00A0263B"/>
    <w:rsid w:val="00A02819"/>
    <w:rsid w:val="00A036EF"/>
    <w:rsid w:val="00A03702"/>
    <w:rsid w:val="00A037AF"/>
    <w:rsid w:val="00A039B2"/>
    <w:rsid w:val="00A04011"/>
    <w:rsid w:val="00A0428B"/>
    <w:rsid w:val="00A046A5"/>
    <w:rsid w:val="00A04842"/>
    <w:rsid w:val="00A04895"/>
    <w:rsid w:val="00A05B33"/>
    <w:rsid w:val="00A05F9E"/>
    <w:rsid w:val="00A060FE"/>
    <w:rsid w:val="00A06258"/>
    <w:rsid w:val="00A0638C"/>
    <w:rsid w:val="00A064CF"/>
    <w:rsid w:val="00A066E9"/>
    <w:rsid w:val="00A066EF"/>
    <w:rsid w:val="00A069D4"/>
    <w:rsid w:val="00A07988"/>
    <w:rsid w:val="00A10009"/>
    <w:rsid w:val="00A10C87"/>
    <w:rsid w:val="00A10D51"/>
    <w:rsid w:val="00A10E46"/>
    <w:rsid w:val="00A110E1"/>
    <w:rsid w:val="00A1137F"/>
    <w:rsid w:val="00A115F4"/>
    <w:rsid w:val="00A119EB"/>
    <w:rsid w:val="00A11D37"/>
    <w:rsid w:val="00A11ECA"/>
    <w:rsid w:val="00A1232B"/>
    <w:rsid w:val="00A12B83"/>
    <w:rsid w:val="00A12F70"/>
    <w:rsid w:val="00A13131"/>
    <w:rsid w:val="00A1363B"/>
    <w:rsid w:val="00A137D7"/>
    <w:rsid w:val="00A138D4"/>
    <w:rsid w:val="00A1414C"/>
    <w:rsid w:val="00A1433D"/>
    <w:rsid w:val="00A14702"/>
    <w:rsid w:val="00A14C00"/>
    <w:rsid w:val="00A15D13"/>
    <w:rsid w:val="00A161C9"/>
    <w:rsid w:val="00A1641A"/>
    <w:rsid w:val="00A167AF"/>
    <w:rsid w:val="00A16ED3"/>
    <w:rsid w:val="00A16ED9"/>
    <w:rsid w:val="00A17164"/>
    <w:rsid w:val="00A17219"/>
    <w:rsid w:val="00A20190"/>
    <w:rsid w:val="00A201B4"/>
    <w:rsid w:val="00A20F1E"/>
    <w:rsid w:val="00A21098"/>
    <w:rsid w:val="00A21C1D"/>
    <w:rsid w:val="00A22AA3"/>
    <w:rsid w:val="00A22AD2"/>
    <w:rsid w:val="00A22B48"/>
    <w:rsid w:val="00A22C11"/>
    <w:rsid w:val="00A22F4E"/>
    <w:rsid w:val="00A2312A"/>
    <w:rsid w:val="00A2323E"/>
    <w:rsid w:val="00A23503"/>
    <w:rsid w:val="00A235B7"/>
    <w:rsid w:val="00A23C8C"/>
    <w:rsid w:val="00A23D08"/>
    <w:rsid w:val="00A244C3"/>
    <w:rsid w:val="00A247A0"/>
    <w:rsid w:val="00A24A56"/>
    <w:rsid w:val="00A24AD4"/>
    <w:rsid w:val="00A24B72"/>
    <w:rsid w:val="00A25016"/>
    <w:rsid w:val="00A255F7"/>
    <w:rsid w:val="00A256E7"/>
    <w:rsid w:val="00A257CE"/>
    <w:rsid w:val="00A257FB"/>
    <w:rsid w:val="00A2586A"/>
    <w:rsid w:val="00A259E9"/>
    <w:rsid w:val="00A25AFB"/>
    <w:rsid w:val="00A25E0F"/>
    <w:rsid w:val="00A25FEC"/>
    <w:rsid w:val="00A2676A"/>
    <w:rsid w:val="00A26860"/>
    <w:rsid w:val="00A2690D"/>
    <w:rsid w:val="00A26B89"/>
    <w:rsid w:val="00A26CFE"/>
    <w:rsid w:val="00A26F3B"/>
    <w:rsid w:val="00A26F60"/>
    <w:rsid w:val="00A26FE4"/>
    <w:rsid w:val="00A27FE5"/>
    <w:rsid w:val="00A3002F"/>
    <w:rsid w:val="00A301C7"/>
    <w:rsid w:val="00A303D4"/>
    <w:rsid w:val="00A307F5"/>
    <w:rsid w:val="00A3094F"/>
    <w:rsid w:val="00A30B52"/>
    <w:rsid w:val="00A30C9C"/>
    <w:rsid w:val="00A31378"/>
    <w:rsid w:val="00A31CF9"/>
    <w:rsid w:val="00A32044"/>
    <w:rsid w:val="00A327F6"/>
    <w:rsid w:val="00A32851"/>
    <w:rsid w:val="00A32B46"/>
    <w:rsid w:val="00A3318C"/>
    <w:rsid w:val="00A33275"/>
    <w:rsid w:val="00A334B1"/>
    <w:rsid w:val="00A33D5D"/>
    <w:rsid w:val="00A33D88"/>
    <w:rsid w:val="00A33F4B"/>
    <w:rsid w:val="00A346D8"/>
    <w:rsid w:val="00A34814"/>
    <w:rsid w:val="00A34C21"/>
    <w:rsid w:val="00A34CC1"/>
    <w:rsid w:val="00A34F1C"/>
    <w:rsid w:val="00A35326"/>
    <w:rsid w:val="00A355EC"/>
    <w:rsid w:val="00A35A2C"/>
    <w:rsid w:val="00A35BE5"/>
    <w:rsid w:val="00A35C55"/>
    <w:rsid w:val="00A3607A"/>
    <w:rsid w:val="00A36168"/>
    <w:rsid w:val="00A361A3"/>
    <w:rsid w:val="00A36205"/>
    <w:rsid w:val="00A3641D"/>
    <w:rsid w:val="00A3648B"/>
    <w:rsid w:val="00A3694A"/>
    <w:rsid w:val="00A36968"/>
    <w:rsid w:val="00A36C7C"/>
    <w:rsid w:val="00A36CDD"/>
    <w:rsid w:val="00A36DBC"/>
    <w:rsid w:val="00A36E91"/>
    <w:rsid w:val="00A371C5"/>
    <w:rsid w:val="00A37240"/>
    <w:rsid w:val="00A376E9"/>
    <w:rsid w:val="00A3770A"/>
    <w:rsid w:val="00A3776C"/>
    <w:rsid w:val="00A40460"/>
    <w:rsid w:val="00A405FE"/>
    <w:rsid w:val="00A40CF9"/>
    <w:rsid w:val="00A40F17"/>
    <w:rsid w:val="00A41214"/>
    <w:rsid w:val="00A416A9"/>
    <w:rsid w:val="00A418D4"/>
    <w:rsid w:val="00A4321C"/>
    <w:rsid w:val="00A43241"/>
    <w:rsid w:val="00A432A2"/>
    <w:rsid w:val="00A439D8"/>
    <w:rsid w:val="00A43A1C"/>
    <w:rsid w:val="00A43AD9"/>
    <w:rsid w:val="00A443A1"/>
    <w:rsid w:val="00A447B8"/>
    <w:rsid w:val="00A45002"/>
    <w:rsid w:val="00A451DC"/>
    <w:rsid w:val="00A452E1"/>
    <w:rsid w:val="00A4545E"/>
    <w:rsid w:val="00A45DBF"/>
    <w:rsid w:val="00A45EDB"/>
    <w:rsid w:val="00A45F2B"/>
    <w:rsid w:val="00A46659"/>
    <w:rsid w:val="00A46775"/>
    <w:rsid w:val="00A46931"/>
    <w:rsid w:val="00A46D5F"/>
    <w:rsid w:val="00A47176"/>
    <w:rsid w:val="00A474C4"/>
    <w:rsid w:val="00A474D2"/>
    <w:rsid w:val="00A47681"/>
    <w:rsid w:val="00A47752"/>
    <w:rsid w:val="00A47F68"/>
    <w:rsid w:val="00A47FB0"/>
    <w:rsid w:val="00A502C9"/>
    <w:rsid w:val="00A508E6"/>
    <w:rsid w:val="00A50B2A"/>
    <w:rsid w:val="00A50CBE"/>
    <w:rsid w:val="00A50CC7"/>
    <w:rsid w:val="00A50F59"/>
    <w:rsid w:val="00A511C2"/>
    <w:rsid w:val="00A512D0"/>
    <w:rsid w:val="00A51D55"/>
    <w:rsid w:val="00A51FA4"/>
    <w:rsid w:val="00A51FE5"/>
    <w:rsid w:val="00A5203E"/>
    <w:rsid w:val="00A527D3"/>
    <w:rsid w:val="00A52C78"/>
    <w:rsid w:val="00A530B8"/>
    <w:rsid w:val="00A532C6"/>
    <w:rsid w:val="00A53480"/>
    <w:rsid w:val="00A536A1"/>
    <w:rsid w:val="00A53B02"/>
    <w:rsid w:val="00A53CE5"/>
    <w:rsid w:val="00A53D76"/>
    <w:rsid w:val="00A53DD1"/>
    <w:rsid w:val="00A54903"/>
    <w:rsid w:val="00A54A15"/>
    <w:rsid w:val="00A55946"/>
    <w:rsid w:val="00A55B65"/>
    <w:rsid w:val="00A55CC2"/>
    <w:rsid w:val="00A55FB9"/>
    <w:rsid w:val="00A56024"/>
    <w:rsid w:val="00A56044"/>
    <w:rsid w:val="00A563BD"/>
    <w:rsid w:val="00A56F22"/>
    <w:rsid w:val="00A56F2C"/>
    <w:rsid w:val="00A573C6"/>
    <w:rsid w:val="00A579BC"/>
    <w:rsid w:val="00A57D0B"/>
    <w:rsid w:val="00A57D33"/>
    <w:rsid w:val="00A57DE8"/>
    <w:rsid w:val="00A57E09"/>
    <w:rsid w:val="00A605AD"/>
    <w:rsid w:val="00A609EB"/>
    <w:rsid w:val="00A609F3"/>
    <w:rsid w:val="00A6120E"/>
    <w:rsid w:val="00A619B5"/>
    <w:rsid w:val="00A61B1D"/>
    <w:rsid w:val="00A61D8F"/>
    <w:rsid w:val="00A61F69"/>
    <w:rsid w:val="00A61FA1"/>
    <w:rsid w:val="00A6277E"/>
    <w:rsid w:val="00A628A0"/>
    <w:rsid w:val="00A62CCA"/>
    <w:rsid w:val="00A62D45"/>
    <w:rsid w:val="00A630E0"/>
    <w:rsid w:val="00A63309"/>
    <w:rsid w:val="00A6364B"/>
    <w:rsid w:val="00A63667"/>
    <w:rsid w:val="00A63A11"/>
    <w:rsid w:val="00A63F81"/>
    <w:rsid w:val="00A641D0"/>
    <w:rsid w:val="00A64246"/>
    <w:rsid w:val="00A644DA"/>
    <w:rsid w:val="00A64DE6"/>
    <w:rsid w:val="00A64E6E"/>
    <w:rsid w:val="00A655BE"/>
    <w:rsid w:val="00A65681"/>
    <w:rsid w:val="00A658E9"/>
    <w:rsid w:val="00A65C03"/>
    <w:rsid w:val="00A66075"/>
    <w:rsid w:val="00A66BFB"/>
    <w:rsid w:val="00A66C81"/>
    <w:rsid w:val="00A6756F"/>
    <w:rsid w:val="00A675FD"/>
    <w:rsid w:val="00A677E4"/>
    <w:rsid w:val="00A6795B"/>
    <w:rsid w:val="00A679E2"/>
    <w:rsid w:val="00A704F0"/>
    <w:rsid w:val="00A704FD"/>
    <w:rsid w:val="00A70575"/>
    <w:rsid w:val="00A707C3"/>
    <w:rsid w:val="00A70DF2"/>
    <w:rsid w:val="00A70E38"/>
    <w:rsid w:val="00A714B4"/>
    <w:rsid w:val="00A719DC"/>
    <w:rsid w:val="00A71A0D"/>
    <w:rsid w:val="00A71AD3"/>
    <w:rsid w:val="00A71C29"/>
    <w:rsid w:val="00A71DAD"/>
    <w:rsid w:val="00A71F7E"/>
    <w:rsid w:val="00A722D7"/>
    <w:rsid w:val="00A72923"/>
    <w:rsid w:val="00A72999"/>
    <w:rsid w:val="00A72C3C"/>
    <w:rsid w:val="00A72D0E"/>
    <w:rsid w:val="00A7323F"/>
    <w:rsid w:val="00A732F8"/>
    <w:rsid w:val="00A73388"/>
    <w:rsid w:val="00A7420A"/>
    <w:rsid w:val="00A745E0"/>
    <w:rsid w:val="00A75420"/>
    <w:rsid w:val="00A75441"/>
    <w:rsid w:val="00A759CB"/>
    <w:rsid w:val="00A75BDB"/>
    <w:rsid w:val="00A75CE2"/>
    <w:rsid w:val="00A7603C"/>
    <w:rsid w:val="00A760F2"/>
    <w:rsid w:val="00A767FC"/>
    <w:rsid w:val="00A76A57"/>
    <w:rsid w:val="00A76EA5"/>
    <w:rsid w:val="00A771C1"/>
    <w:rsid w:val="00A776D6"/>
    <w:rsid w:val="00A77DBC"/>
    <w:rsid w:val="00A8057A"/>
    <w:rsid w:val="00A80AFD"/>
    <w:rsid w:val="00A80C32"/>
    <w:rsid w:val="00A80D95"/>
    <w:rsid w:val="00A80E2C"/>
    <w:rsid w:val="00A810C8"/>
    <w:rsid w:val="00A81438"/>
    <w:rsid w:val="00A81439"/>
    <w:rsid w:val="00A81986"/>
    <w:rsid w:val="00A82535"/>
    <w:rsid w:val="00A8289E"/>
    <w:rsid w:val="00A82A5A"/>
    <w:rsid w:val="00A82CAF"/>
    <w:rsid w:val="00A82D1D"/>
    <w:rsid w:val="00A830EE"/>
    <w:rsid w:val="00A83311"/>
    <w:rsid w:val="00A83C48"/>
    <w:rsid w:val="00A83DE5"/>
    <w:rsid w:val="00A84548"/>
    <w:rsid w:val="00A8494D"/>
    <w:rsid w:val="00A84ABB"/>
    <w:rsid w:val="00A84CC1"/>
    <w:rsid w:val="00A84E9B"/>
    <w:rsid w:val="00A85405"/>
    <w:rsid w:val="00A854F4"/>
    <w:rsid w:val="00A85683"/>
    <w:rsid w:val="00A86672"/>
    <w:rsid w:val="00A86686"/>
    <w:rsid w:val="00A86BEC"/>
    <w:rsid w:val="00A86EA3"/>
    <w:rsid w:val="00A86F89"/>
    <w:rsid w:val="00A877F6"/>
    <w:rsid w:val="00A87971"/>
    <w:rsid w:val="00A908C1"/>
    <w:rsid w:val="00A919F0"/>
    <w:rsid w:val="00A91D75"/>
    <w:rsid w:val="00A92632"/>
    <w:rsid w:val="00A9272C"/>
    <w:rsid w:val="00A92BB3"/>
    <w:rsid w:val="00A92E8B"/>
    <w:rsid w:val="00A93082"/>
    <w:rsid w:val="00A9369F"/>
    <w:rsid w:val="00A939D0"/>
    <w:rsid w:val="00A942D2"/>
    <w:rsid w:val="00A942EF"/>
    <w:rsid w:val="00A949CA"/>
    <w:rsid w:val="00A94B57"/>
    <w:rsid w:val="00A94B73"/>
    <w:rsid w:val="00A94F3F"/>
    <w:rsid w:val="00A95001"/>
    <w:rsid w:val="00A9516D"/>
    <w:rsid w:val="00A95194"/>
    <w:rsid w:val="00A952C5"/>
    <w:rsid w:val="00A95503"/>
    <w:rsid w:val="00A9597A"/>
    <w:rsid w:val="00A963FF"/>
    <w:rsid w:val="00A96474"/>
    <w:rsid w:val="00A96697"/>
    <w:rsid w:val="00A969E8"/>
    <w:rsid w:val="00A96ACA"/>
    <w:rsid w:val="00A972DB"/>
    <w:rsid w:val="00A97A52"/>
    <w:rsid w:val="00A97C29"/>
    <w:rsid w:val="00A97FC8"/>
    <w:rsid w:val="00AA0A28"/>
    <w:rsid w:val="00AA108E"/>
    <w:rsid w:val="00AA113B"/>
    <w:rsid w:val="00AA1BC8"/>
    <w:rsid w:val="00AA1BFF"/>
    <w:rsid w:val="00AA1CAA"/>
    <w:rsid w:val="00AA2178"/>
    <w:rsid w:val="00AA23F0"/>
    <w:rsid w:val="00AA2F6D"/>
    <w:rsid w:val="00AA30EC"/>
    <w:rsid w:val="00AA32F7"/>
    <w:rsid w:val="00AA3344"/>
    <w:rsid w:val="00AA37E3"/>
    <w:rsid w:val="00AA3A22"/>
    <w:rsid w:val="00AA3B21"/>
    <w:rsid w:val="00AA4A1A"/>
    <w:rsid w:val="00AA4B85"/>
    <w:rsid w:val="00AA4DF2"/>
    <w:rsid w:val="00AA4F19"/>
    <w:rsid w:val="00AA51FD"/>
    <w:rsid w:val="00AA556F"/>
    <w:rsid w:val="00AA57E5"/>
    <w:rsid w:val="00AA57F4"/>
    <w:rsid w:val="00AA5AB9"/>
    <w:rsid w:val="00AA5AFF"/>
    <w:rsid w:val="00AA5BF6"/>
    <w:rsid w:val="00AA60ED"/>
    <w:rsid w:val="00AA62F7"/>
    <w:rsid w:val="00AA69A9"/>
    <w:rsid w:val="00AA6BC5"/>
    <w:rsid w:val="00AA7105"/>
    <w:rsid w:val="00AA72F4"/>
    <w:rsid w:val="00AA732D"/>
    <w:rsid w:val="00AA7801"/>
    <w:rsid w:val="00AA7EFE"/>
    <w:rsid w:val="00AB0459"/>
    <w:rsid w:val="00AB086A"/>
    <w:rsid w:val="00AB08DF"/>
    <w:rsid w:val="00AB0ADF"/>
    <w:rsid w:val="00AB0B25"/>
    <w:rsid w:val="00AB0C93"/>
    <w:rsid w:val="00AB0DB8"/>
    <w:rsid w:val="00AB0DD3"/>
    <w:rsid w:val="00AB14CC"/>
    <w:rsid w:val="00AB1867"/>
    <w:rsid w:val="00AB1AD4"/>
    <w:rsid w:val="00AB1BB6"/>
    <w:rsid w:val="00AB2076"/>
    <w:rsid w:val="00AB2384"/>
    <w:rsid w:val="00AB2C5A"/>
    <w:rsid w:val="00AB2CB0"/>
    <w:rsid w:val="00AB3465"/>
    <w:rsid w:val="00AB38C0"/>
    <w:rsid w:val="00AB3BF1"/>
    <w:rsid w:val="00AB3D7D"/>
    <w:rsid w:val="00AB3DF1"/>
    <w:rsid w:val="00AB447B"/>
    <w:rsid w:val="00AB465F"/>
    <w:rsid w:val="00AB4B2A"/>
    <w:rsid w:val="00AB4DEF"/>
    <w:rsid w:val="00AB5447"/>
    <w:rsid w:val="00AB5448"/>
    <w:rsid w:val="00AB568D"/>
    <w:rsid w:val="00AB56FA"/>
    <w:rsid w:val="00AB59E4"/>
    <w:rsid w:val="00AB5C2E"/>
    <w:rsid w:val="00AB6052"/>
    <w:rsid w:val="00AB62D8"/>
    <w:rsid w:val="00AB68BD"/>
    <w:rsid w:val="00AB6BD7"/>
    <w:rsid w:val="00AB6D35"/>
    <w:rsid w:val="00AB74F0"/>
    <w:rsid w:val="00AB77F3"/>
    <w:rsid w:val="00AB7A13"/>
    <w:rsid w:val="00AB7E74"/>
    <w:rsid w:val="00AC01BB"/>
    <w:rsid w:val="00AC0548"/>
    <w:rsid w:val="00AC0582"/>
    <w:rsid w:val="00AC0AAA"/>
    <w:rsid w:val="00AC0AF0"/>
    <w:rsid w:val="00AC0EBB"/>
    <w:rsid w:val="00AC0ED7"/>
    <w:rsid w:val="00AC1116"/>
    <w:rsid w:val="00AC18DF"/>
    <w:rsid w:val="00AC19B5"/>
    <w:rsid w:val="00AC21C7"/>
    <w:rsid w:val="00AC2C8B"/>
    <w:rsid w:val="00AC30F7"/>
    <w:rsid w:val="00AC32C1"/>
    <w:rsid w:val="00AC3645"/>
    <w:rsid w:val="00AC3B4C"/>
    <w:rsid w:val="00AC3BAE"/>
    <w:rsid w:val="00AC3F8F"/>
    <w:rsid w:val="00AC47AD"/>
    <w:rsid w:val="00AC4A21"/>
    <w:rsid w:val="00AC4EDF"/>
    <w:rsid w:val="00AC50D5"/>
    <w:rsid w:val="00AC52AE"/>
    <w:rsid w:val="00AC5546"/>
    <w:rsid w:val="00AC5C5A"/>
    <w:rsid w:val="00AC5CE2"/>
    <w:rsid w:val="00AC5E3C"/>
    <w:rsid w:val="00AC5E86"/>
    <w:rsid w:val="00AC5FFD"/>
    <w:rsid w:val="00AC68BE"/>
    <w:rsid w:val="00AC6ABB"/>
    <w:rsid w:val="00AC6E95"/>
    <w:rsid w:val="00AC73B1"/>
    <w:rsid w:val="00AC77D1"/>
    <w:rsid w:val="00AC7B53"/>
    <w:rsid w:val="00AD07ED"/>
    <w:rsid w:val="00AD090D"/>
    <w:rsid w:val="00AD0BE2"/>
    <w:rsid w:val="00AD0E67"/>
    <w:rsid w:val="00AD0E7E"/>
    <w:rsid w:val="00AD1728"/>
    <w:rsid w:val="00AD2182"/>
    <w:rsid w:val="00AD22E8"/>
    <w:rsid w:val="00AD2EDC"/>
    <w:rsid w:val="00AD33D7"/>
    <w:rsid w:val="00AD3A4C"/>
    <w:rsid w:val="00AD40BB"/>
    <w:rsid w:val="00AD45C8"/>
    <w:rsid w:val="00AD5559"/>
    <w:rsid w:val="00AD58EB"/>
    <w:rsid w:val="00AD5928"/>
    <w:rsid w:val="00AD5D10"/>
    <w:rsid w:val="00AD5E62"/>
    <w:rsid w:val="00AD5F49"/>
    <w:rsid w:val="00AD6302"/>
    <w:rsid w:val="00AD6829"/>
    <w:rsid w:val="00AD68D4"/>
    <w:rsid w:val="00AD6B3E"/>
    <w:rsid w:val="00AD6C7A"/>
    <w:rsid w:val="00AD6EEE"/>
    <w:rsid w:val="00AD6F36"/>
    <w:rsid w:val="00AD736C"/>
    <w:rsid w:val="00AE0022"/>
    <w:rsid w:val="00AE0135"/>
    <w:rsid w:val="00AE023A"/>
    <w:rsid w:val="00AE0352"/>
    <w:rsid w:val="00AE1016"/>
    <w:rsid w:val="00AE1C69"/>
    <w:rsid w:val="00AE1E68"/>
    <w:rsid w:val="00AE205B"/>
    <w:rsid w:val="00AE26E6"/>
    <w:rsid w:val="00AE2901"/>
    <w:rsid w:val="00AE347F"/>
    <w:rsid w:val="00AE35EC"/>
    <w:rsid w:val="00AE382B"/>
    <w:rsid w:val="00AE3D74"/>
    <w:rsid w:val="00AE40F5"/>
    <w:rsid w:val="00AE43B2"/>
    <w:rsid w:val="00AE44C5"/>
    <w:rsid w:val="00AE4553"/>
    <w:rsid w:val="00AE4802"/>
    <w:rsid w:val="00AE4995"/>
    <w:rsid w:val="00AE4F15"/>
    <w:rsid w:val="00AE5144"/>
    <w:rsid w:val="00AE521E"/>
    <w:rsid w:val="00AE538D"/>
    <w:rsid w:val="00AE5808"/>
    <w:rsid w:val="00AE5AFC"/>
    <w:rsid w:val="00AE5C03"/>
    <w:rsid w:val="00AE6082"/>
    <w:rsid w:val="00AE6379"/>
    <w:rsid w:val="00AE649D"/>
    <w:rsid w:val="00AE661E"/>
    <w:rsid w:val="00AE6829"/>
    <w:rsid w:val="00AE6911"/>
    <w:rsid w:val="00AE6FA9"/>
    <w:rsid w:val="00AE7834"/>
    <w:rsid w:val="00AF026B"/>
    <w:rsid w:val="00AF0B8D"/>
    <w:rsid w:val="00AF1011"/>
    <w:rsid w:val="00AF13CE"/>
    <w:rsid w:val="00AF179F"/>
    <w:rsid w:val="00AF1C47"/>
    <w:rsid w:val="00AF22E6"/>
    <w:rsid w:val="00AF2356"/>
    <w:rsid w:val="00AF252C"/>
    <w:rsid w:val="00AF266A"/>
    <w:rsid w:val="00AF2C09"/>
    <w:rsid w:val="00AF2E03"/>
    <w:rsid w:val="00AF3022"/>
    <w:rsid w:val="00AF36D5"/>
    <w:rsid w:val="00AF3A80"/>
    <w:rsid w:val="00AF3B4C"/>
    <w:rsid w:val="00AF3DA5"/>
    <w:rsid w:val="00AF403E"/>
    <w:rsid w:val="00AF4083"/>
    <w:rsid w:val="00AF4257"/>
    <w:rsid w:val="00AF42B0"/>
    <w:rsid w:val="00AF47A8"/>
    <w:rsid w:val="00AF481C"/>
    <w:rsid w:val="00AF4EBF"/>
    <w:rsid w:val="00AF4EEA"/>
    <w:rsid w:val="00AF4F3B"/>
    <w:rsid w:val="00AF5089"/>
    <w:rsid w:val="00AF546A"/>
    <w:rsid w:val="00AF5480"/>
    <w:rsid w:val="00AF6091"/>
    <w:rsid w:val="00AF6137"/>
    <w:rsid w:val="00AF61E3"/>
    <w:rsid w:val="00AF672C"/>
    <w:rsid w:val="00AF689C"/>
    <w:rsid w:val="00AF6B55"/>
    <w:rsid w:val="00AF6D21"/>
    <w:rsid w:val="00AF7422"/>
    <w:rsid w:val="00AF7CD1"/>
    <w:rsid w:val="00AF7D18"/>
    <w:rsid w:val="00AF7EE4"/>
    <w:rsid w:val="00B000CD"/>
    <w:rsid w:val="00B00524"/>
    <w:rsid w:val="00B005D2"/>
    <w:rsid w:val="00B00F9E"/>
    <w:rsid w:val="00B0104E"/>
    <w:rsid w:val="00B01053"/>
    <w:rsid w:val="00B010C4"/>
    <w:rsid w:val="00B01609"/>
    <w:rsid w:val="00B018E5"/>
    <w:rsid w:val="00B01ADE"/>
    <w:rsid w:val="00B01B92"/>
    <w:rsid w:val="00B01ED3"/>
    <w:rsid w:val="00B01F50"/>
    <w:rsid w:val="00B02085"/>
    <w:rsid w:val="00B0276D"/>
    <w:rsid w:val="00B02CAC"/>
    <w:rsid w:val="00B02E5D"/>
    <w:rsid w:val="00B033AF"/>
    <w:rsid w:val="00B033E6"/>
    <w:rsid w:val="00B03646"/>
    <w:rsid w:val="00B036AF"/>
    <w:rsid w:val="00B037EA"/>
    <w:rsid w:val="00B03B91"/>
    <w:rsid w:val="00B03E3F"/>
    <w:rsid w:val="00B03F06"/>
    <w:rsid w:val="00B04110"/>
    <w:rsid w:val="00B0418C"/>
    <w:rsid w:val="00B0423B"/>
    <w:rsid w:val="00B0430F"/>
    <w:rsid w:val="00B04431"/>
    <w:rsid w:val="00B044F4"/>
    <w:rsid w:val="00B04795"/>
    <w:rsid w:val="00B04C31"/>
    <w:rsid w:val="00B04C5A"/>
    <w:rsid w:val="00B04CFB"/>
    <w:rsid w:val="00B0520D"/>
    <w:rsid w:val="00B05A3B"/>
    <w:rsid w:val="00B05C3F"/>
    <w:rsid w:val="00B05CCB"/>
    <w:rsid w:val="00B05E27"/>
    <w:rsid w:val="00B06513"/>
    <w:rsid w:val="00B06934"/>
    <w:rsid w:val="00B06950"/>
    <w:rsid w:val="00B06C65"/>
    <w:rsid w:val="00B07103"/>
    <w:rsid w:val="00B071C8"/>
    <w:rsid w:val="00B07956"/>
    <w:rsid w:val="00B07ACE"/>
    <w:rsid w:val="00B07DD4"/>
    <w:rsid w:val="00B10C86"/>
    <w:rsid w:val="00B11466"/>
    <w:rsid w:val="00B11F26"/>
    <w:rsid w:val="00B139BD"/>
    <w:rsid w:val="00B13C46"/>
    <w:rsid w:val="00B13D3A"/>
    <w:rsid w:val="00B1404B"/>
    <w:rsid w:val="00B14072"/>
    <w:rsid w:val="00B14074"/>
    <w:rsid w:val="00B151A0"/>
    <w:rsid w:val="00B15286"/>
    <w:rsid w:val="00B15467"/>
    <w:rsid w:val="00B15568"/>
    <w:rsid w:val="00B15895"/>
    <w:rsid w:val="00B15CDF"/>
    <w:rsid w:val="00B15DCF"/>
    <w:rsid w:val="00B16180"/>
    <w:rsid w:val="00B1636A"/>
    <w:rsid w:val="00B166DA"/>
    <w:rsid w:val="00B16B22"/>
    <w:rsid w:val="00B16E17"/>
    <w:rsid w:val="00B17017"/>
    <w:rsid w:val="00B171A9"/>
    <w:rsid w:val="00B1766B"/>
    <w:rsid w:val="00B17928"/>
    <w:rsid w:val="00B17F62"/>
    <w:rsid w:val="00B17F68"/>
    <w:rsid w:val="00B2064B"/>
    <w:rsid w:val="00B20AB4"/>
    <w:rsid w:val="00B20C62"/>
    <w:rsid w:val="00B21747"/>
    <w:rsid w:val="00B2191E"/>
    <w:rsid w:val="00B21B9E"/>
    <w:rsid w:val="00B21D14"/>
    <w:rsid w:val="00B2208D"/>
    <w:rsid w:val="00B22E65"/>
    <w:rsid w:val="00B230E9"/>
    <w:rsid w:val="00B23128"/>
    <w:rsid w:val="00B23E8C"/>
    <w:rsid w:val="00B23EB7"/>
    <w:rsid w:val="00B23F5F"/>
    <w:rsid w:val="00B244B9"/>
    <w:rsid w:val="00B24BC2"/>
    <w:rsid w:val="00B25446"/>
    <w:rsid w:val="00B255D3"/>
    <w:rsid w:val="00B25F3D"/>
    <w:rsid w:val="00B26217"/>
    <w:rsid w:val="00B268D2"/>
    <w:rsid w:val="00B26B50"/>
    <w:rsid w:val="00B26CD4"/>
    <w:rsid w:val="00B270F9"/>
    <w:rsid w:val="00B2716C"/>
    <w:rsid w:val="00B27418"/>
    <w:rsid w:val="00B27636"/>
    <w:rsid w:val="00B278AF"/>
    <w:rsid w:val="00B27A0B"/>
    <w:rsid w:val="00B30A0D"/>
    <w:rsid w:val="00B30C09"/>
    <w:rsid w:val="00B316B4"/>
    <w:rsid w:val="00B319A0"/>
    <w:rsid w:val="00B31BDC"/>
    <w:rsid w:val="00B31C6C"/>
    <w:rsid w:val="00B31DF7"/>
    <w:rsid w:val="00B32163"/>
    <w:rsid w:val="00B3218E"/>
    <w:rsid w:val="00B321B0"/>
    <w:rsid w:val="00B3273B"/>
    <w:rsid w:val="00B32907"/>
    <w:rsid w:val="00B32B81"/>
    <w:rsid w:val="00B32C99"/>
    <w:rsid w:val="00B32FBA"/>
    <w:rsid w:val="00B337B3"/>
    <w:rsid w:val="00B3390B"/>
    <w:rsid w:val="00B33D25"/>
    <w:rsid w:val="00B3429B"/>
    <w:rsid w:val="00B349DE"/>
    <w:rsid w:val="00B34A67"/>
    <w:rsid w:val="00B34DB9"/>
    <w:rsid w:val="00B34FAD"/>
    <w:rsid w:val="00B353D5"/>
    <w:rsid w:val="00B3592F"/>
    <w:rsid w:val="00B35A3D"/>
    <w:rsid w:val="00B35E68"/>
    <w:rsid w:val="00B36759"/>
    <w:rsid w:val="00B36856"/>
    <w:rsid w:val="00B36C41"/>
    <w:rsid w:val="00B36C8D"/>
    <w:rsid w:val="00B36EF0"/>
    <w:rsid w:val="00B36F2B"/>
    <w:rsid w:val="00B36FE8"/>
    <w:rsid w:val="00B3729F"/>
    <w:rsid w:val="00B373A9"/>
    <w:rsid w:val="00B373DD"/>
    <w:rsid w:val="00B3792C"/>
    <w:rsid w:val="00B37A69"/>
    <w:rsid w:val="00B40213"/>
    <w:rsid w:val="00B402A4"/>
    <w:rsid w:val="00B4042B"/>
    <w:rsid w:val="00B407C3"/>
    <w:rsid w:val="00B40827"/>
    <w:rsid w:val="00B40C65"/>
    <w:rsid w:val="00B40D7C"/>
    <w:rsid w:val="00B412CD"/>
    <w:rsid w:val="00B413DC"/>
    <w:rsid w:val="00B41758"/>
    <w:rsid w:val="00B41922"/>
    <w:rsid w:val="00B41D03"/>
    <w:rsid w:val="00B41E1E"/>
    <w:rsid w:val="00B41F1F"/>
    <w:rsid w:val="00B42026"/>
    <w:rsid w:val="00B4277D"/>
    <w:rsid w:val="00B4280C"/>
    <w:rsid w:val="00B43430"/>
    <w:rsid w:val="00B43583"/>
    <w:rsid w:val="00B43C42"/>
    <w:rsid w:val="00B44036"/>
    <w:rsid w:val="00B44184"/>
    <w:rsid w:val="00B44899"/>
    <w:rsid w:val="00B448DD"/>
    <w:rsid w:val="00B44B2A"/>
    <w:rsid w:val="00B44BDD"/>
    <w:rsid w:val="00B44C26"/>
    <w:rsid w:val="00B44DE2"/>
    <w:rsid w:val="00B45382"/>
    <w:rsid w:val="00B454C9"/>
    <w:rsid w:val="00B457DB"/>
    <w:rsid w:val="00B45D37"/>
    <w:rsid w:val="00B4615D"/>
    <w:rsid w:val="00B462D0"/>
    <w:rsid w:val="00B46768"/>
    <w:rsid w:val="00B46869"/>
    <w:rsid w:val="00B46DD8"/>
    <w:rsid w:val="00B46DFE"/>
    <w:rsid w:val="00B46EE6"/>
    <w:rsid w:val="00B47130"/>
    <w:rsid w:val="00B474B1"/>
    <w:rsid w:val="00B47E65"/>
    <w:rsid w:val="00B50413"/>
    <w:rsid w:val="00B507F5"/>
    <w:rsid w:val="00B50969"/>
    <w:rsid w:val="00B50B87"/>
    <w:rsid w:val="00B50DBF"/>
    <w:rsid w:val="00B50FA5"/>
    <w:rsid w:val="00B511A8"/>
    <w:rsid w:val="00B51A95"/>
    <w:rsid w:val="00B51EBC"/>
    <w:rsid w:val="00B51FD4"/>
    <w:rsid w:val="00B51FFF"/>
    <w:rsid w:val="00B52170"/>
    <w:rsid w:val="00B521A7"/>
    <w:rsid w:val="00B523D7"/>
    <w:rsid w:val="00B52437"/>
    <w:rsid w:val="00B52BF1"/>
    <w:rsid w:val="00B53358"/>
    <w:rsid w:val="00B53391"/>
    <w:rsid w:val="00B533A0"/>
    <w:rsid w:val="00B53990"/>
    <w:rsid w:val="00B53A27"/>
    <w:rsid w:val="00B53F24"/>
    <w:rsid w:val="00B540B2"/>
    <w:rsid w:val="00B541CC"/>
    <w:rsid w:val="00B54699"/>
    <w:rsid w:val="00B54A4B"/>
    <w:rsid w:val="00B54B0E"/>
    <w:rsid w:val="00B54FCE"/>
    <w:rsid w:val="00B555DC"/>
    <w:rsid w:val="00B55B96"/>
    <w:rsid w:val="00B55D2F"/>
    <w:rsid w:val="00B5617F"/>
    <w:rsid w:val="00B565BA"/>
    <w:rsid w:val="00B56654"/>
    <w:rsid w:val="00B56909"/>
    <w:rsid w:val="00B56B10"/>
    <w:rsid w:val="00B56CAD"/>
    <w:rsid w:val="00B56FA8"/>
    <w:rsid w:val="00B571F6"/>
    <w:rsid w:val="00B57317"/>
    <w:rsid w:val="00B57B55"/>
    <w:rsid w:val="00B57DE0"/>
    <w:rsid w:val="00B6008C"/>
    <w:rsid w:val="00B603E1"/>
    <w:rsid w:val="00B608C9"/>
    <w:rsid w:val="00B60C47"/>
    <w:rsid w:val="00B60F2F"/>
    <w:rsid w:val="00B61F85"/>
    <w:rsid w:val="00B62493"/>
    <w:rsid w:val="00B625AC"/>
    <w:rsid w:val="00B62E39"/>
    <w:rsid w:val="00B6302E"/>
    <w:rsid w:val="00B63B04"/>
    <w:rsid w:val="00B63C7A"/>
    <w:rsid w:val="00B63CB0"/>
    <w:rsid w:val="00B64017"/>
    <w:rsid w:val="00B6430C"/>
    <w:rsid w:val="00B64461"/>
    <w:rsid w:val="00B646E1"/>
    <w:rsid w:val="00B647DF"/>
    <w:rsid w:val="00B649F7"/>
    <w:rsid w:val="00B64C22"/>
    <w:rsid w:val="00B65033"/>
    <w:rsid w:val="00B657FC"/>
    <w:rsid w:val="00B65B07"/>
    <w:rsid w:val="00B65F62"/>
    <w:rsid w:val="00B665F4"/>
    <w:rsid w:val="00B66C6A"/>
    <w:rsid w:val="00B66DBE"/>
    <w:rsid w:val="00B66FB9"/>
    <w:rsid w:val="00B671F6"/>
    <w:rsid w:val="00B67294"/>
    <w:rsid w:val="00B6758C"/>
    <w:rsid w:val="00B67A31"/>
    <w:rsid w:val="00B67D67"/>
    <w:rsid w:val="00B7035E"/>
    <w:rsid w:val="00B70377"/>
    <w:rsid w:val="00B70CA4"/>
    <w:rsid w:val="00B70DDC"/>
    <w:rsid w:val="00B70E4C"/>
    <w:rsid w:val="00B70FB8"/>
    <w:rsid w:val="00B71BD2"/>
    <w:rsid w:val="00B71ED2"/>
    <w:rsid w:val="00B72153"/>
    <w:rsid w:val="00B726EA"/>
    <w:rsid w:val="00B726F0"/>
    <w:rsid w:val="00B72AE7"/>
    <w:rsid w:val="00B72D0F"/>
    <w:rsid w:val="00B72F9F"/>
    <w:rsid w:val="00B73161"/>
    <w:rsid w:val="00B735BB"/>
    <w:rsid w:val="00B73904"/>
    <w:rsid w:val="00B73929"/>
    <w:rsid w:val="00B739BF"/>
    <w:rsid w:val="00B73AD8"/>
    <w:rsid w:val="00B73AEA"/>
    <w:rsid w:val="00B73CF7"/>
    <w:rsid w:val="00B73F18"/>
    <w:rsid w:val="00B74174"/>
    <w:rsid w:val="00B74643"/>
    <w:rsid w:val="00B746C9"/>
    <w:rsid w:val="00B74D53"/>
    <w:rsid w:val="00B74F75"/>
    <w:rsid w:val="00B75389"/>
    <w:rsid w:val="00B7562C"/>
    <w:rsid w:val="00B75930"/>
    <w:rsid w:val="00B75AAE"/>
    <w:rsid w:val="00B75DC4"/>
    <w:rsid w:val="00B760FB"/>
    <w:rsid w:val="00B7638C"/>
    <w:rsid w:val="00B76AB1"/>
    <w:rsid w:val="00B76CE2"/>
    <w:rsid w:val="00B76D8D"/>
    <w:rsid w:val="00B7708E"/>
    <w:rsid w:val="00B775E5"/>
    <w:rsid w:val="00B7776C"/>
    <w:rsid w:val="00B77D92"/>
    <w:rsid w:val="00B77F4C"/>
    <w:rsid w:val="00B802A5"/>
    <w:rsid w:val="00B80491"/>
    <w:rsid w:val="00B8074F"/>
    <w:rsid w:val="00B80801"/>
    <w:rsid w:val="00B8094F"/>
    <w:rsid w:val="00B80972"/>
    <w:rsid w:val="00B809CE"/>
    <w:rsid w:val="00B8169D"/>
    <w:rsid w:val="00B81C98"/>
    <w:rsid w:val="00B81FB0"/>
    <w:rsid w:val="00B82092"/>
    <w:rsid w:val="00B8221A"/>
    <w:rsid w:val="00B822AD"/>
    <w:rsid w:val="00B82878"/>
    <w:rsid w:val="00B8289B"/>
    <w:rsid w:val="00B82A1D"/>
    <w:rsid w:val="00B82E94"/>
    <w:rsid w:val="00B83239"/>
    <w:rsid w:val="00B83297"/>
    <w:rsid w:val="00B837F9"/>
    <w:rsid w:val="00B8387E"/>
    <w:rsid w:val="00B83C95"/>
    <w:rsid w:val="00B846D2"/>
    <w:rsid w:val="00B848D3"/>
    <w:rsid w:val="00B84975"/>
    <w:rsid w:val="00B84E96"/>
    <w:rsid w:val="00B84F9F"/>
    <w:rsid w:val="00B8515F"/>
    <w:rsid w:val="00B8530B"/>
    <w:rsid w:val="00B85DA4"/>
    <w:rsid w:val="00B85F71"/>
    <w:rsid w:val="00B86059"/>
    <w:rsid w:val="00B8624E"/>
    <w:rsid w:val="00B862C8"/>
    <w:rsid w:val="00B86472"/>
    <w:rsid w:val="00B8691F"/>
    <w:rsid w:val="00B86EB8"/>
    <w:rsid w:val="00B874E1"/>
    <w:rsid w:val="00B877B3"/>
    <w:rsid w:val="00B87CB3"/>
    <w:rsid w:val="00B87FA0"/>
    <w:rsid w:val="00B902C5"/>
    <w:rsid w:val="00B90353"/>
    <w:rsid w:val="00B9037A"/>
    <w:rsid w:val="00B9055B"/>
    <w:rsid w:val="00B90772"/>
    <w:rsid w:val="00B90A8F"/>
    <w:rsid w:val="00B91086"/>
    <w:rsid w:val="00B91202"/>
    <w:rsid w:val="00B91269"/>
    <w:rsid w:val="00B91B17"/>
    <w:rsid w:val="00B921F6"/>
    <w:rsid w:val="00B923A7"/>
    <w:rsid w:val="00B92534"/>
    <w:rsid w:val="00B9258D"/>
    <w:rsid w:val="00B926F3"/>
    <w:rsid w:val="00B92758"/>
    <w:rsid w:val="00B928A9"/>
    <w:rsid w:val="00B92DA3"/>
    <w:rsid w:val="00B92ED7"/>
    <w:rsid w:val="00B92FF5"/>
    <w:rsid w:val="00B930B7"/>
    <w:rsid w:val="00B93293"/>
    <w:rsid w:val="00B93748"/>
    <w:rsid w:val="00B938B7"/>
    <w:rsid w:val="00B93B98"/>
    <w:rsid w:val="00B93D11"/>
    <w:rsid w:val="00B940FC"/>
    <w:rsid w:val="00B941B0"/>
    <w:rsid w:val="00B941DF"/>
    <w:rsid w:val="00B9484D"/>
    <w:rsid w:val="00B94CD6"/>
    <w:rsid w:val="00B94FEF"/>
    <w:rsid w:val="00B95166"/>
    <w:rsid w:val="00B953B9"/>
    <w:rsid w:val="00B95A53"/>
    <w:rsid w:val="00B96017"/>
    <w:rsid w:val="00B96A8D"/>
    <w:rsid w:val="00B97004"/>
    <w:rsid w:val="00B9758C"/>
    <w:rsid w:val="00B97EB8"/>
    <w:rsid w:val="00BA072A"/>
    <w:rsid w:val="00BA0747"/>
    <w:rsid w:val="00BA07AC"/>
    <w:rsid w:val="00BA0B43"/>
    <w:rsid w:val="00BA166E"/>
    <w:rsid w:val="00BA1DB7"/>
    <w:rsid w:val="00BA1F16"/>
    <w:rsid w:val="00BA1F37"/>
    <w:rsid w:val="00BA2366"/>
    <w:rsid w:val="00BA25C7"/>
    <w:rsid w:val="00BA297F"/>
    <w:rsid w:val="00BA32CB"/>
    <w:rsid w:val="00BA345C"/>
    <w:rsid w:val="00BA355C"/>
    <w:rsid w:val="00BA3A28"/>
    <w:rsid w:val="00BA3F48"/>
    <w:rsid w:val="00BA40DA"/>
    <w:rsid w:val="00BA4105"/>
    <w:rsid w:val="00BA48CF"/>
    <w:rsid w:val="00BA4900"/>
    <w:rsid w:val="00BA494F"/>
    <w:rsid w:val="00BA4957"/>
    <w:rsid w:val="00BA4A98"/>
    <w:rsid w:val="00BA4AA6"/>
    <w:rsid w:val="00BA4AE8"/>
    <w:rsid w:val="00BA4C33"/>
    <w:rsid w:val="00BA4D20"/>
    <w:rsid w:val="00BA4DCC"/>
    <w:rsid w:val="00BA539B"/>
    <w:rsid w:val="00BA57A6"/>
    <w:rsid w:val="00BA6116"/>
    <w:rsid w:val="00BA613A"/>
    <w:rsid w:val="00BA6193"/>
    <w:rsid w:val="00BA627A"/>
    <w:rsid w:val="00BA6761"/>
    <w:rsid w:val="00BA71BA"/>
    <w:rsid w:val="00BA7AFC"/>
    <w:rsid w:val="00BA7D6F"/>
    <w:rsid w:val="00BB056A"/>
    <w:rsid w:val="00BB07A4"/>
    <w:rsid w:val="00BB0B06"/>
    <w:rsid w:val="00BB1007"/>
    <w:rsid w:val="00BB1B80"/>
    <w:rsid w:val="00BB1B82"/>
    <w:rsid w:val="00BB267B"/>
    <w:rsid w:val="00BB28F4"/>
    <w:rsid w:val="00BB2A7B"/>
    <w:rsid w:val="00BB3331"/>
    <w:rsid w:val="00BB3D9B"/>
    <w:rsid w:val="00BB3DD3"/>
    <w:rsid w:val="00BB4471"/>
    <w:rsid w:val="00BB4547"/>
    <w:rsid w:val="00BB47F3"/>
    <w:rsid w:val="00BB483A"/>
    <w:rsid w:val="00BB4E50"/>
    <w:rsid w:val="00BB5DCC"/>
    <w:rsid w:val="00BB63F1"/>
    <w:rsid w:val="00BB645F"/>
    <w:rsid w:val="00BB677A"/>
    <w:rsid w:val="00BB6DDB"/>
    <w:rsid w:val="00BB6F11"/>
    <w:rsid w:val="00BB6F3D"/>
    <w:rsid w:val="00BB75AE"/>
    <w:rsid w:val="00BB7694"/>
    <w:rsid w:val="00BB769B"/>
    <w:rsid w:val="00BB7A44"/>
    <w:rsid w:val="00BC00F5"/>
    <w:rsid w:val="00BC04FB"/>
    <w:rsid w:val="00BC067F"/>
    <w:rsid w:val="00BC073B"/>
    <w:rsid w:val="00BC092D"/>
    <w:rsid w:val="00BC0F80"/>
    <w:rsid w:val="00BC15DF"/>
    <w:rsid w:val="00BC2A44"/>
    <w:rsid w:val="00BC2AB6"/>
    <w:rsid w:val="00BC2B40"/>
    <w:rsid w:val="00BC2C1C"/>
    <w:rsid w:val="00BC2F1C"/>
    <w:rsid w:val="00BC3020"/>
    <w:rsid w:val="00BC31B2"/>
    <w:rsid w:val="00BC36CF"/>
    <w:rsid w:val="00BC4558"/>
    <w:rsid w:val="00BC4576"/>
    <w:rsid w:val="00BC467A"/>
    <w:rsid w:val="00BC470F"/>
    <w:rsid w:val="00BC53F6"/>
    <w:rsid w:val="00BC5F98"/>
    <w:rsid w:val="00BC5FC3"/>
    <w:rsid w:val="00BC62BE"/>
    <w:rsid w:val="00BC66A5"/>
    <w:rsid w:val="00BC6D6D"/>
    <w:rsid w:val="00BC7024"/>
    <w:rsid w:val="00BC72FA"/>
    <w:rsid w:val="00BC7408"/>
    <w:rsid w:val="00BC7703"/>
    <w:rsid w:val="00BC775E"/>
    <w:rsid w:val="00BC7C30"/>
    <w:rsid w:val="00BC7D0F"/>
    <w:rsid w:val="00BD0492"/>
    <w:rsid w:val="00BD0CE8"/>
    <w:rsid w:val="00BD102B"/>
    <w:rsid w:val="00BD134D"/>
    <w:rsid w:val="00BD1563"/>
    <w:rsid w:val="00BD1576"/>
    <w:rsid w:val="00BD1DCB"/>
    <w:rsid w:val="00BD1EFB"/>
    <w:rsid w:val="00BD203C"/>
    <w:rsid w:val="00BD24EF"/>
    <w:rsid w:val="00BD253E"/>
    <w:rsid w:val="00BD27A2"/>
    <w:rsid w:val="00BD2CBD"/>
    <w:rsid w:val="00BD2D06"/>
    <w:rsid w:val="00BD345C"/>
    <w:rsid w:val="00BD3556"/>
    <w:rsid w:val="00BD38E0"/>
    <w:rsid w:val="00BD3991"/>
    <w:rsid w:val="00BD39BC"/>
    <w:rsid w:val="00BD3BBD"/>
    <w:rsid w:val="00BD3CC8"/>
    <w:rsid w:val="00BD4105"/>
    <w:rsid w:val="00BD4BFA"/>
    <w:rsid w:val="00BD4ECE"/>
    <w:rsid w:val="00BD54DB"/>
    <w:rsid w:val="00BD55C0"/>
    <w:rsid w:val="00BD5732"/>
    <w:rsid w:val="00BD59C0"/>
    <w:rsid w:val="00BD5F0F"/>
    <w:rsid w:val="00BD6B9A"/>
    <w:rsid w:val="00BD7259"/>
    <w:rsid w:val="00BD793D"/>
    <w:rsid w:val="00BD7A2D"/>
    <w:rsid w:val="00BD7BEF"/>
    <w:rsid w:val="00BD7DE6"/>
    <w:rsid w:val="00BE04D3"/>
    <w:rsid w:val="00BE056F"/>
    <w:rsid w:val="00BE07D1"/>
    <w:rsid w:val="00BE096D"/>
    <w:rsid w:val="00BE09DB"/>
    <w:rsid w:val="00BE0B2E"/>
    <w:rsid w:val="00BE0F86"/>
    <w:rsid w:val="00BE17F5"/>
    <w:rsid w:val="00BE187F"/>
    <w:rsid w:val="00BE1A27"/>
    <w:rsid w:val="00BE1CF8"/>
    <w:rsid w:val="00BE2272"/>
    <w:rsid w:val="00BE2859"/>
    <w:rsid w:val="00BE28D1"/>
    <w:rsid w:val="00BE311B"/>
    <w:rsid w:val="00BE3511"/>
    <w:rsid w:val="00BE3825"/>
    <w:rsid w:val="00BE3827"/>
    <w:rsid w:val="00BE3C2B"/>
    <w:rsid w:val="00BE3D8A"/>
    <w:rsid w:val="00BE3FA7"/>
    <w:rsid w:val="00BE426E"/>
    <w:rsid w:val="00BE4313"/>
    <w:rsid w:val="00BE4333"/>
    <w:rsid w:val="00BE436F"/>
    <w:rsid w:val="00BE4481"/>
    <w:rsid w:val="00BE45A3"/>
    <w:rsid w:val="00BE45C2"/>
    <w:rsid w:val="00BE4668"/>
    <w:rsid w:val="00BE46A9"/>
    <w:rsid w:val="00BE48C0"/>
    <w:rsid w:val="00BE4B77"/>
    <w:rsid w:val="00BE52FC"/>
    <w:rsid w:val="00BE5408"/>
    <w:rsid w:val="00BE5A56"/>
    <w:rsid w:val="00BE5BA0"/>
    <w:rsid w:val="00BE640F"/>
    <w:rsid w:val="00BE691D"/>
    <w:rsid w:val="00BE706E"/>
    <w:rsid w:val="00BE79AE"/>
    <w:rsid w:val="00BE7C0F"/>
    <w:rsid w:val="00BE7C1F"/>
    <w:rsid w:val="00BF002D"/>
    <w:rsid w:val="00BF02A7"/>
    <w:rsid w:val="00BF04BE"/>
    <w:rsid w:val="00BF0777"/>
    <w:rsid w:val="00BF07E6"/>
    <w:rsid w:val="00BF0BDD"/>
    <w:rsid w:val="00BF0D0D"/>
    <w:rsid w:val="00BF0E1C"/>
    <w:rsid w:val="00BF125B"/>
    <w:rsid w:val="00BF16DA"/>
    <w:rsid w:val="00BF1889"/>
    <w:rsid w:val="00BF1B65"/>
    <w:rsid w:val="00BF1FE7"/>
    <w:rsid w:val="00BF2233"/>
    <w:rsid w:val="00BF2860"/>
    <w:rsid w:val="00BF2956"/>
    <w:rsid w:val="00BF2B12"/>
    <w:rsid w:val="00BF31FA"/>
    <w:rsid w:val="00BF36D5"/>
    <w:rsid w:val="00BF37F4"/>
    <w:rsid w:val="00BF38E9"/>
    <w:rsid w:val="00BF3BFD"/>
    <w:rsid w:val="00BF3DCA"/>
    <w:rsid w:val="00BF4537"/>
    <w:rsid w:val="00BF548D"/>
    <w:rsid w:val="00BF5CF0"/>
    <w:rsid w:val="00BF5E41"/>
    <w:rsid w:val="00BF60B7"/>
    <w:rsid w:val="00BF68AD"/>
    <w:rsid w:val="00BF6B5E"/>
    <w:rsid w:val="00BF7374"/>
    <w:rsid w:val="00BF7456"/>
    <w:rsid w:val="00BF7918"/>
    <w:rsid w:val="00BF7BCE"/>
    <w:rsid w:val="00BF7EDE"/>
    <w:rsid w:val="00C001D9"/>
    <w:rsid w:val="00C00208"/>
    <w:rsid w:val="00C0047A"/>
    <w:rsid w:val="00C007A8"/>
    <w:rsid w:val="00C00804"/>
    <w:rsid w:val="00C00CA5"/>
    <w:rsid w:val="00C00CE7"/>
    <w:rsid w:val="00C00D44"/>
    <w:rsid w:val="00C00DD2"/>
    <w:rsid w:val="00C01389"/>
    <w:rsid w:val="00C0174E"/>
    <w:rsid w:val="00C01BFD"/>
    <w:rsid w:val="00C022A3"/>
    <w:rsid w:val="00C025B0"/>
    <w:rsid w:val="00C02DCB"/>
    <w:rsid w:val="00C030C6"/>
    <w:rsid w:val="00C033CD"/>
    <w:rsid w:val="00C035ED"/>
    <w:rsid w:val="00C03624"/>
    <w:rsid w:val="00C037AE"/>
    <w:rsid w:val="00C0396F"/>
    <w:rsid w:val="00C03C33"/>
    <w:rsid w:val="00C03C72"/>
    <w:rsid w:val="00C040DF"/>
    <w:rsid w:val="00C043B1"/>
    <w:rsid w:val="00C04817"/>
    <w:rsid w:val="00C048E9"/>
    <w:rsid w:val="00C04EDF"/>
    <w:rsid w:val="00C0544F"/>
    <w:rsid w:val="00C05757"/>
    <w:rsid w:val="00C059A8"/>
    <w:rsid w:val="00C0618A"/>
    <w:rsid w:val="00C061E6"/>
    <w:rsid w:val="00C06379"/>
    <w:rsid w:val="00C067D2"/>
    <w:rsid w:val="00C06826"/>
    <w:rsid w:val="00C0694C"/>
    <w:rsid w:val="00C06A19"/>
    <w:rsid w:val="00C06A3E"/>
    <w:rsid w:val="00C06C99"/>
    <w:rsid w:val="00C06EE1"/>
    <w:rsid w:val="00C07003"/>
    <w:rsid w:val="00C071E1"/>
    <w:rsid w:val="00C075A0"/>
    <w:rsid w:val="00C078C9"/>
    <w:rsid w:val="00C079B4"/>
    <w:rsid w:val="00C10146"/>
    <w:rsid w:val="00C101A7"/>
    <w:rsid w:val="00C104A1"/>
    <w:rsid w:val="00C104B3"/>
    <w:rsid w:val="00C10663"/>
    <w:rsid w:val="00C10D80"/>
    <w:rsid w:val="00C10DC5"/>
    <w:rsid w:val="00C11004"/>
    <w:rsid w:val="00C11088"/>
    <w:rsid w:val="00C110A2"/>
    <w:rsid w:val="00C1124B"/>
    <w:rsid w:val="00C1134E"/>
    <w:rsid w:val="00C11873"/>
    <w:rsid w:val="00C11A67"/>
    <w:rsid w:val="00C11B28"/>
    <w:rsid w:val="00C121F7"/>
    <w:rsid w:val="00C1293B"/>
    <w:rsid w:val="00C12ABA"/>
    <w:rsid w:val="00C12EC7"/>
    <w:rsid w:val="00C131DB"/>
    <w:rsid w:val="00C1320D"/>
    <w:rsid w:val="00C13394"/>
    <w:rsid w:val="00C136B5"/>
    <w:rsid w:val="00C139D4"/>
    <w:rsid w:val="00C139F1"/>
    <w:rsid w:val="00C13EF7"/>
    <w:rsid w:val="00C141BE"/>
    <w:rsid w:val="00C14478"/>
    <w:rsid w:val="00C144ED"/>
    <w:rsid w:val="00C14C69"/>
    <w:rsid w:val="00C14FD1"/>
    <w:rsid w:val="00C151D4"/>
    <w:rsid w:val="00C15342"/>
    <w:rsid w:val="00C15466"/>
    <w:rsid w:val="00C15495"/>
    <w:rsid w:val="00C1553C"/>
    <w:rsid w:val="00C15C47"/>
    <w:rsid w:val="00C1637C"/>
    <w:rsid w:val="00C1651C"/>
    <w:rsid w:val="00C1651F"/>
    <w:rsid w:val="00C16763"/>
    <w:rsid w:val="00C1686D"/>
    <w:rsid w:val="00C16DCF"/>
    <w:rsid w:val="00C16F7A"/>
    <w:rsid w:val="00C17287"/>
    <w:rsid w:val="00C172C3"/>
    <w:rsid w:val="00C173AB"/>
    <w:rsid w:val="00C17417"/>
    <w:rsid w:val="00C17492"/>
    <w:rsid w:val="00C17617"/>
    <w:rsid w:val="00C17818"/>
    <w:rsid w:val="00C17995"/>
    <w:rsid w:val="00C17AA4"/>
    <w:rsid w:val="00C20032"/>
    <w:rsid w:val="00C20061"/>
    <w:rsid w:val="00C202A0"/>
    <w:rsid w:val="00C20456"/>
    <w:rsid w:val="00C20483"/>
    <w:rsid w:val="00C20739"/>
    <w:rsid w:val="00C20765"/>
    <w:rsid w:val="00C20EA4"/>
    <w:rsid w:val="00C20FAA"/>
    <w:rsid w:val="00C210B2"/>
    <w:rsid w:val="00C2153E"/>
    <w:rsid w:val="00C21870"/>
    <w:rsid w:val="00C219A6"/>
    <w:rsid w:val="00C21A76"/>
    <w:rsid w:val="00C22374"/>
    <w:rsid w:val="00C22698"/>
    <w:rsid w:val="00C226A0"/>
    <w:rsid w:val="00C22AE4"/>
    <w:rsid w:val="00C233EF"/>
    <w:rsid w:val="00C2366B"/>
    <w:rsid w:val="00C23CC2"/>
    <w:rsid w:val="00C24037"/>
    <w:rsid w:val="00C2426B"/>
    <w:rsid w:val="00C242E0"/>
    <w:rsid w:val="00C2435F"/>
    <w:rsid w:val="00C24414"/>
    <w:rsid w:val="00C2443A"/>
    <w:rsid w:val="00C24A42"/>
    <w:rsid w:val="00C24BB4"/>
    <w:rsid w:val="00C24D1F"/>
    <w:rsid w:val="00C25313"/>
    <w:rsid w:val="00C2572A"/>
    <w:rsid w:val="00C26C2D"/>
    <w:rsid w:val="00C276F4"/>
    <w:rsid w:val="00C27FBC"/>
    <w:rsid w:val="00C30067"/>
    <w:rsid w:val="00C300CA"/>
    <w:rsid w:val="00C3035C"/>
    <w:rsid w:val="00C303E1"/>
    <w:rsid w:val="00C30748"/>
    <w:rsid w:val="00C30A17"/>
    <w:rsid w:val="00C30B89"/>
    <w:rsid w:val="00C30B8E"/>
    <w:rsid w:val="00C30C95"/>
    <w:rsid w:val="00C30E53"/>
    <w:rsid w:val="00C30E80"/>
    <w:rsid w:val="00C31020"/>
    <w:rsid w:val="00C31375"/>
    <w:rsid w:val="00C314B6"/>
    <w:rsid w:val="00C31D6D"/>
    <w:rsid w:val="00C32047"/>
    <w:rsid w:val="00C320B1"/>
    <w:rsid w:val="00C32CD6"/>
    <w:rsid w:val="00C332A1"/>
    <w:rsid w:val="00C33F13"/>
    <w:rsid w:val="00C342C0"/>
    <w:rsid w:val="00C34A94"/>
    <w:rsid w:val="00C34DA7"/>
    <w:rsid w:val="00C34F70"/>
    <w:rsid w:val="00C35A9C"/>
    <w:rsid w:val="00C36183"/>
    <w:rsid w:val="00C3646D"/>
    <w:rsid w:val="00C366A7"/>
    <w:rsid w:val="00C36A2C"/>
    <w:rsid w:val="00C36FFF"/>
    <w:rsid w:val="00C3706C"/>
    <w:rsid w:val="00C37121"/>
    <w:rsid w:val="00C40186"/>
    <w:rsid w:val="00C404D0"/>
    <w:rsid w:val="00C408FD"/>
    <w:rsid w:val="00C40ED2"/>
    <w:rsid w:val="00C4124E"/>
    <w:rsid w:val="00C413A6"/>
    <w:rsid w:val="00C41839"/>
    <w:rsid w:val="00C41DCA"/>
    <w:rsid w:val="00C41F20"/>
    <w:rsid w:val="00C42005"/>
    <w:rsid w:val="00C426C6"/>
    <w:rsid w:val="00C427F3"/>
    <w:rsid w:val="00C42DEF"/>
    <w:rsid w:val="00C42E3B"/>
    <w:rsid w:val="00C4312F"/>
    <w:rsid w:val="00C4328A"/>
    <w:rsid w:val="00C43469"/>
    <w:rsid w:val="00C4357D"/>
    <w:rsid w:val="00C43671"/>
    <w:rsid w:val="00C43920"/>
    <w:rsid w:val="00C43A69"/>
    <w:rsid w:val="00C43CBB"/>
    <w:rsid w:val="00C43DEA"/>
    <w:rsid w:val="00C44359"/>
    <w:rsid w:val="00C44851"/>
    <w:rsid w:val="00C44A3B"/>
    <w:rsid w:val="00C44FF4"/>
    <w:rsid w:val="00C45AE7"/>
    <w:rsid w:val="00C45E01"/>
    <w:rsid w:val="00C45F52"/>
    <w:rsid w:val="00C45F80"/>
    <w:rsid w:val="00C4619D"/>
    <w:rsid w:val="00C462A2"/>
    <w:rsid w:val="00C4650B"/>
    <w:rsid w:val="00C46535"/>
    <w:rsid w:val="00C4660A"/>
    <w:rsid w:val="00C46A2C"/>
    <w:rsid w:val="00C46C74"/>
    <w:rsid w:val="00C46F62"/>
    <w:rsid w:val="00C46FE1"/>
    <w:rsid w:val="00C47759"/>
    <w:rsid w:val="00C477A3"/>
    <w:rsid w:val="00C47805"/>
    <w:rsid w:val="00C47928"/>
    <w:rsid w:val="00C47CFB"/>
    <w:rsid w:val="00C47F43"/>
    <w:rsid w:val="00C502C3"/>
    <w:rsid w:val="00C507A0"/>
    <w:rsid w:val="00C50B9A"/>
    <w:rsid w:val="00C50BDB"/>
    <w:rsid w:val="00C50DBB"/>
    <w:rsid w:val="00C50F61"/>
    <w:rsid w:val="00C51CF4"/>
    <w:rsid w:val="00C51DC9"/>
    <w:rsid w:val="00C52170"/>
    <w:rsid w:val="00C52390"/>
    <w:rsid w:val="00C52932"/>
    <w:rsid w:val="00C53991"/>
    <w:rsid w:val="00C53F02"/>
    <w:rsid w:val="00C54121"/>
    <w:rsid w:val="00C54691"/>
    <w:rsid w:val="00C5487B"/>
    <w:rsid w:val="00C54A47"/>
    <w:rsid w:val="00C54B70"/>
    <w:rsid w:val="00C54F04"/>
    <w:rsid w:val="00C557C6"/>
    <w:rsid w:val="00C55928"/>
    <w:rsid w:val="00C55E21"/>
    <w:rsid w:val="00C55E2E"/>
    <w:rsid w:val="00C55F23"/>
    <w:rsid w:val="00C56180"/>
    <w:rsid w:val="00C56D62"/>
    <w:rsid w:val="00C56DAC"/>
    <w:rsid w:val="00C605F5"/>
    <w:rsid w:val="00C60B7D"/>
    <w:rsid w:val="00C60CB6"/>
    <w:rsid w:val="00C60CD6"/>
    <w:rsid w:val="00C611CB"/>
    <w:rsid w:val="00C611E4"/>
    <w:rsid w:val="00C61875"/>
    <w:rsid w:val="00C61CCD"/>
    <w:rsid w:val="00C61DE4"/>
    <w:rsid w:val="00C62014"/>
    <w:rsid w:val="00C62243"/>
    <w:rsid w:val="00C62D88"/>
    <w:rsid w:val="00C638DE"/>
    <w:rsid w:val="00C63AC3"/>
    <w:rsid w:val="00C63CEE"/>
    <w:rsid w:val="00C63D90"/>
    <w:rsid w:val="00C642F4"/>
    <w:rsid w:val="00C647C2"/>
    <w:rsid w:val="00C6488F"/>
    <w:rsid w:val="00C64CBE"/>
    <w:rsid w:val="00C64CCB"/>
    <w:rsid w:val="00C65074"/>
    <w:rsid w:val="00C653EF"/>
    <w:rsid w:val="00C6591F"/>
    <w:rsid w:val="00C65D43"/>
    <w:rsid w:val="00C6613D"/>
    <w:rsid w:val="00C6651C"/>
    <w:rsid w:val="00C666C5"/>
    <w:rsid w:val="00C66CA1"/>
    <w:rsid w:val="00C67033"/>
    <w:rsid w:val="00C67071"/>
    <w:rsid w:val="00C674C7"/>
    <w:rsid w:val="00C677AC"/>
    <w:rsid w:val="00C702F8"/>
    <w:rsid w:val="00C70829"/>
    <w:rsid w:val="00C711D3"/>
    <w:rsid w:val="00C71CB7"/>
    <w:rsid w:val="00C71E73"/>
    <w:rsid w:val="00C720AB"/>
    <w:rsid w:val="00C7282E"/>
    <w:rsid w:val="00C72A69"/>
    <w:rsid w:val="00C72AE2"/>
    <w:rsid w:val="00C73863"/>
    <w:rsid w:val="00C7428E"/>
    <w:rsid w:val="00C74446"/>
    <w:rsid w:val="00C74628"/>
    <w:rsid w:val="00C74812"/>
    <w:rsid w:val="00C7485D"/>
    <w:rsid w:val="00C748E7"/>
    <w:rsid w:val="00C750FF"/>
    <w:rsid w:val="00C75737"/>
    <w:rsid w:val="00C75E5D"/>
    <w:rsid w:val="00C76168"/>
    <w:rsid w:val="00C7638C"/>
    <w:rsid w:val="00C764DA"/>
    <w:rsid w:val="00C7674E"/>
    <w:rsid w:val="00C76810"/>
    <w:rsid w:val="00C76A07"/>
    <w:rsid w:val="00C76AB1"/>
    <w:rsid w:val="00C77144"/>
    <w:rsid w:val="00C775C6"/>
    <w:rsid w:val="00C77715"/>
    <w:rsid w:val="00C77A36"/>
    <w:rsid w:val="00C77A7F"/>
    <w:rsid w:val="00C80158"/>
    <w:rsid w:val="00C802CA"/>
    <w:rsid w:val="00C8084D"/>
    <w:rsid w:val="00C81438"/>
    <w:rsid w:val="00C815C0"/>
    <w:rsid w:val="00C81644"/>
    <w:rsid w:val="00C8182C"/>
    <w:rsid w:val="00C81977"/>
    <w:rsid w:val="00C81CE5"/>
    <w:rsid w:val="00C81E18"/>
    <w:rsid w:val="00C81E7E"/>
    <w:rsid w:val="00C824B3"/>
    <w:rsid w:val="00C82AEC"/>
    <w:rsid w:val="00C82B21"/>
    <w:rsid w:val="00C82E8F"/>
    <w:rsid w:val="00C83055"/>
    <w:rsid w:val="00C831C9"/>
    <w:rsid w:val="00C8329C"/>
    <w:rsid w:val="00C84102"/>
    <w:rsid w:val="00C8433B"/>
    <w:rsid w:val="00C84755"/>
    <w:rsid w:val="00C84988"/>
    <w:rsid w:val="00C84EE3"/>
    <w:rsid w:val="00C856A7"/>
    <w:rsid w:val="00C856AF"/>
    <w:rsid w:val="00C85B0D"/>
    <w:rsid w:val="00C86592"/>
    <w:rsid w:val="00C87984"/>
    <w:rsid w:val="00C879D8"/>
    <w:rsid w:val="00C87B04"/>
    <w:rsid w:val="00C87BCE"/>
    <w:rsid w:val="00C87DFD"/>
    <w:rsid w:val="00C87EB1"/>
    <w:rsid w:val="00C87F75"/>
    <w:rsid w:val="00C9008F"/>
    <w:rsid w:val="00C904F5"/>
    <w:rsid w:val="00C90548"/>
    <w:rsid w:val="00C905E0"/>
    <w:rsid w:val="00C90656"/>
    <w:rsid w:val="00C907F3"/>
    <w:rsid w:val="00C91319"/>
    <w:rsid w:val="00C913ED"/>
    <w:rsid w:val="00C91409"/>
    <w:rsid w:val="00C9160F"/>
    <w:rsid w:val="00C91766"/>
    <w:rsid w:val="00C917F8"/>
    <w:rsid w:val="00C919F0"/>
    <w:rsid w:val="00C91AFC"/>
    <w:rsid w:val="00C91C01"/>
    <w:rsid w:val="00C92051"/>
    <w:rsid w:val="00C9209A"/>
    <w:rsid w:val="00C925A2"/>
    <w:rsid w:val="00C9276F"/>
    <w:rsid w:val="00C927EB"/>
    <w:rsid w:val="00C9288F"/>
    <w:rsid w:val="00C9296D"/>
    <w:rsid w:val="00C92EE4"/>
    <w:rsid w:val="00C93100"/>
    <w:rsid w:val="00C9319C"/>
    <w:rsid w:val="00C93884"/>
    <w:rsid w:val="00C939BB"/>
    <w:rsid w:val="00C93D8E"/>
    <w:rsid w:val="00C93E8B"/>
    <w:rsid w:val="00C94747"/>
    <w:rsid w:val="00C94ABC"/>
    <w:rsid w:val="00C94B2B"/>
    <w:rsid w:val="00C94DC7"/>
    <w:rsid w:val="00C94F5E"/>
    <w:rsid w:val="00C94F81"/>
    <w:rsid w:val="00C953E7"/>
    <w:rsid w:val="00C95711"/>
    <w:rsid w:val="00C95856"/>
    <w:rsid w:val="00C95A47"/>
    <w:rsid w:val="00C960AC"/>
    <w:rsid w:val="00C96183"/>
    <w:rsid w:val="00C966BE"/>
    <w:rsid w:val="00C9683C"/>
    <w:rsid w:val="00C96A15"/>
    <w:rsid w:val="00C96C16"/>
    <w:rsid w:val="00C96EB2"/>
    <w:rsid w:val="00C96F3F"/>
    <w:rsid w:val="00C97137"/>
    <w:rsid w:val="00C9743B"/>
    <w:rsid w:val="00C97550"/>
    <w:rsid w:val="00C976DC"/>
    <w:rsid w:val="00C976DF"/>
    <w:rsid w:val="00C9788A"/>
    <w:rsid w:val="00C97C55"/>
    <w:rsid w:val="00C97EEF"/>
    <w:rsid w:val="00C97F3F"/>
    <w:rsid w:val="00CA045A"/>
    <w:rsid w:val="00CA0C65"/>
    <w:rsid w:val="00CA0D7C"/>
    <w:rsid w:val="00CA10B5"/>
    <w:rsid w:val="00CA1D9B"/>
    <w:rsid w:val="00CA1DAC"/>
    <w:rsid w:val="00CA1E3B"/>
    <w:rsid w:val="00CA204F"/>
    <w:rsid w:val="00CA21A0"/>
    <w:rsid w:val="00CA2482"/>
    <w:rsid w:val="00CA24E7"/>
    <w:rsid w:val="00CA2667"/>
    <w:rsid w:val="00CA2860"/>
    <w:rsid w:val="00CA291A"/>
    <w:rsid w:val="00CA2BF7"/>
    <w:rsid w:val="00CA2E44"/>
    <w:rsid w:val="00CA3043"/>
    <w:rsid w:val="00CA3D8F"/>
    <w:rsid w:val="00CA40FE"/>
    <w:rsid w:val="00CA42D6"/>
    <w:rsid w:val="00CA4829"/>
    <w:rsid w:val="00CA4A2B"/>
    <w:rsid w:val="00CA4CC1"/>
    <w:rsid w:val="00CA51EA"/>
    <w:rsid w:val="00CA5A20"/>
    <w:rsid w:val="00CA5FB6"/>
    <w:rsid w:val="00CA60AC"/>
    <w:rsid w:val="00CA6101"/>
    <w:rsid w:val="00CA62C2"/>
    <w:rsid w:val="00CA6466"/>
    <w:rsid w:val="00CA67D2"/>
    <w:rsid w:val="00CA6C51"/>
    <w:rsid w:val="00CA76DA"/>
    <w:rsid w:val="00CA7836"/>
    <w:rsid w:val="00CA7A41"/>
    <w:rsid w:val="00CA7AEA"/>
    <w:rsid w:val="00CA7C0C"/>
    <w:rsid w:val="00CA7DDE"/>
    <w:rsid w:val="00CB00C2"/>
    <w:rsid w:val="00CB04B1"/>
    <w:rsid w:val="00CB05E4"/>
    <w:rsid w:val="00CB09CC"/>
    <w:rsid w:val="00CB0BAF"/>
    <w:rsid w:val="00CB0BDC"/>
    <w:rsid w:val="00CB1383"/>
    <w:rsid w:val="00CB1BA1"/>
    <w:rsid w:val="00CB21DE"/>
    <w:rsid w:val="00CB2220"/>
    <w:rsid w:val="00CB2378"/>
    <w:rsid w:val="00CB2532"/>
    <w:rsid w:val="00CB28B5"/>
    <w:rsid w:val="00CB2BD3"/>
    <w:rsid w:val="00CB2E8B"/>
    <w:rsid w:val="00CB30CD"/>
    <w:rsid w:val="00CB3413"/>
    <w:rsid w:val="00CB349A"/>
    <w:rsid w:val="00CB357A"/>
    <w:rsid w:val="00CB3844"/>
    <w:rsid w:val="00CB392F"/>
    <w:rsid w:val="00CB4602"/>
    <w:rsid w:val="00CB4A86"/>
    <w:rsid w:val="00CB4F32"/>
    <w:rsid w:val="00CB5209"/>
    <w:rsid w:val="00CB5771"/>
    <w:rsid w:val="00CB58AE"/>
    <w:rsid w:val="00CB6435"/>
    <w:rsid w:val="00CB663B"/>
    <w:rsid w:val="00CB682E"/>
    <w:rsid w:val="00CB6EA4"/>
    <w:rsid w:val="00CB7DCB"/>
    <w:rsid w:val="00CC01FD"/>
    <w:rsid w:val="00CC058C"/>
    <w:rsid w:val="00CC0794"/>
    <w:rsid w:val="00CC0B69"/>
    <w:rsid w:val="00CC1726"/>
    <w:rsid w:val="00CC18A5"/>
    <w:rsid w:val="00CC1BD5"/>
    <w:rsid w:val="00CC2089"/>
    <w:rsid w:val="00CC2326"/>
    <w:rsid w:val="00CC25A9"/>
    <w:rsid w:val="00CC2802"/>
    <w:rsid w:val="00CC2CDB"/>
    <w:rsid w:val="00CC2DD9"/>
    <w:rsid w:val="00CC3012"/>
    <w:rsid w:val="00CC4B60"/>
    <w:rsid w:val="00CC527D"/>
    <w:rsid w:val="00CC5282"/>
    <w:rsid w:val="00CC5387"/>
    <w:rsid w:val="00CC57D0"/>
    <w:rsid w:val="00CC5B67"/>
    <w:rsid w:val="00CC5B6C"/>
    <w:rsid w:val="00CC5C85"/>
    <w:rsid w:val="00CC5ED2"/>
    <w:rsid w:val="00CC5F7A"/>
    <w:rsid w:val="00CC61E2"/>
    <w:rsid w:val="00CC62B0"/>
    <w:rsid w:val="00CC6C05"/>
    <w:rsid w:val="00CC70DC"/>
    <w:rsid w:val="00CC74D0"/>
    <w:rsid w:val="00CC7610"/>
    <w:rsid w:val="00CC7DC2"/>
    <w:rsid w:val="00CD0AC9"/>
    <w:rsid w:val="00CD0DFC"/>
    <w:rsid w:val="00CD11AE"/>
    <w:rsid w:val="00CD1405"/>
    <w:rsid w:val="00CD145B"/>
    <w:rsid w:val="00CD1E6E"/>
    <w:rsid w:val="00CD2102"/>
    <w:rsid w:val="00CD273F"/>
    <w:rsid w:val="00CD2A3D"/>
    <w:rsid w:val="00CD3146"/>
    <w:rsid w:val="00CD3618"/>
    <w:rsid w:val="00CD37D4"/>
    <w:rsid w:val="00CD3BCD"/>
    <w:rsid w:val="00CD5102"/>
    <w:rsid w:val="00CD5309"/>
    <w:rsid w:val="00CD53EC"/>
    <w:rsid w:val="00CD58F6"/>
    <w:rsid w:val="00CD624C"/>
    <w:rsid w:val="00CD64C9"/>
    <w:rsid w:val="00CD64E2"/>
    <w:rsid w:val="00CD6547"/>
    <w:rsid w:val="00CD69E1"/>
    <w:rsid w:val="00CD69ED"/>
    <w:rsid w:val="00CD6EEC"/>
    <w:rsid w:val="00CD704F"/>
    <w:rsid w:val="00CD729C"/>
    <w:rsid w:val="00CD72E3"/>
    <w:rsid w:val="00CD7CD2"/>
    <w:rsid w:val="00CD7CF8"/>
    <w:rsid w:val="00CE008E"/>
    <w:rsid w:val="00CE0EE0"/>
    <w:rsid w:val="00CE13D7"/>
    <w:rsid w:val="00CE14D6"/>
    <w:rsid w:val="00CE15B7"/>
    <w:rsid w:val="00CE1A76"/>
    <w:rsid w:val="00CE1DCF"/>
    <w:rsid w:val="00CE1EBE"/>
    <w:rsid w:val="00CE2051"/>
    <w:rsid w:val="00CE23D5"/>
    <w:rsid w:val="00CE2767"/>
    <w:rsid w:val="00CE2A22"/>
    <w:rsid w:val="00CE2CA9"/>
    <w:rsid w:val="00CE2D7C"/>
    <w:rsid w:val="00CE2F0C"/>
    <w:rsid w:val="00CE31E0"/>
    <w:rsid w:val="00CE39C4"/>
    <w:rsid w:val="00CE4238"/>
    <w:rsid w:val="00CE4569"/>
    <w:rsid w:val="00CE480A"/>
    <w:rsid w:val="00CE4A33"/>
    <w:rsid w:val="00CE4BD3"/>
    <w:rsid w:val="00CE4C5A"/>
    <w:rsid w:val="00CE4CD2"/>
    <w:rsid w:val="00CE4EFD"/>
    <w:rsid w:val="00CE5161"/>
    <w:rsid w:val="00CE528E"/>
    <w:rsid w:val="00CE56E2"/>
    <w:rsid w:val="00CE635B"/>
    <w:rsid w:val="00CE6B9F"/>
    <w:rsid w:val="00CE6C8E"/>
    <w:rsid w:val="00CE6CBE"/>
    <w:rsid w:val="00CE6F40"/>
    <w:rsid w:val="00CE7316"/>
    <w:rsid w:val="00CE75BE"/>
    <w:rsid w:val="00CE79A8"/>
    <w:rsid w:val="00CE7F07"/>
    <w:rsid w:val="00CF020D"/>
    <w:rsid w:val="00CF0360"/>
    <w:rsid w:val="00CF0C40"/>
    <w:rsid w:val="00CF0C7F"/>
    <w:rsid w:val="00CF163D"/>
    <w:rsid w:val="00CF1833"/>
    <w:rsid w:val="00CF19AF"/>
    <w:rsid w:val="00CF1EB9"/>
    <w:rsid w:val="00CF1F7E"/>
    <w:rsid w:val="00CF1FC8"/>
    <w:rsid w:val="00CF215E"/>
    <w:rsid w:val="00CF2491"/>
    <w:rsid w:val="00CF260D"/>
    <w:rsid w:val="00CF29D4"/>
    <w:rsid w:val="00CF2BAF"/>
    <w:rsid w:val="00CF31CA"/>
    <w:rsid w:val="00CF3905"/>
    <w:rsid w:val="00CF3B91"/>
    <w:rsid w:val="00CF3C92"/>
    <w:rsid w:val="00CF3D4D"/>
    <w:rsid w:val="00CF566A"/>
    <w:rsid w:val="00CF59DA"/>
    <w:rsid w:val="00CF5A1F"/>
    <w:rsid w:val="00CF6829"/>
    <w:rsid w:val="00CF68EC"/>
    <w:rsid w:val="00CF6BD0"/>
    <w:rsid w:val="00CF743B"/>
    <w:rsid w:val="00CF757F"/>
    <w:rsid w:val="00CF7A5E"/>
    <w:rsid w:val="00CF7A64"/>
    <w:rsid w:val="00CF7B88"/>
    <w:rsid w:val="00CF7CDC"/>
    <w:rsid w:val="00D000FB"/>
    <w:rsid w:val="00D014F3"/>
    <w:rsid w:val="00D0175A"/>
    <w:rsid w:val="00D021FC"/>
    <w:rsid w:val="00D02215"/>
    <w:rsid w:val="00D02344"/>
    <w:rsid w:val="00D024D7"/>
    <w:rsid w:val="00D02F02"/>
    <w:rsid w:val="00D0321D"/>
    <w:rsid w:val="00D03B07"/>
    <w:rsid w:val="00D03F8E"/>
    <w:rsid w:val="00D043B9"/>
    <w:rsid w:val="00D04C20"/>
    <w:rsid w:val="00D04DC5"/>
    <w:rsid w:val="00D05079"/>
    <w:rsid w:val="00D05D67"/>
    <w:rsid w:val="00D05FCF"/>
    <w:rsid w:val="00D0601A"/>
    <w:rsid w:val="00D06197"/>
    <w:rsid w:val="00D06592"/>
    <w:rsid w:val="00D069A6"/>
    <w:rsid w:val="00D06EFB"/>
    <w:rsid w:val="00D06F25"/>
    <w:rsid w:val="00D06FEF"/>
    <w:rsid w:val="00D07736"/>
    <w:rsid w:val="00D07765"/>
    <w:rsid w:val="00D07E22"/>
    <w:rsid w:val="00D100CF"/>
    <w:rsid w:val="00D10130"/>
    <w:rsid w:val="00D1077C"/>
    <w:rsid w:val="00D10870"/>
    <w:rsid w:val="00D108A0"/>
    <w:rsid w:val="00D1095F"/>
    <w:rsid w:val="00D10CB2"/>
    <w:rsid w:val="00D10DE0"/>
    <w:rsid w:val="00D10E36"/>
    <w:rsid w:val="00D11F14"/>
    <w:rsid w:val="00D12094"/>
    <w:rsid w:val="00D12155"/>
    <w:rsid w:val="00D12338"/>
    <w:rsid w:val="00D12449"/>
    <w:rsid w:val="00D12A3C"/>
    <w:rsid w:val="00D12B31"/>
    <w:rsid w:val="00D12B43"/>
    <w:rsid w:val="00D1306D"/>
    <w:rsid w:val="00D1328C"/>
    <w:rsid w:val="00D133D9"/>
    <w:rsid w:val="00D13DAC"/>
    <w:rsid w:val="00D144AF"/>
    <w:rsid w:val="00D1456A"/>
    <w:rsid w:val="00D15309"/>
    <w:rsid w:val="00D154B1"/>
    <w:rsid w:val="00D15813"/>
    <w:rsid w:val="00D15A1D"/>
    <w:rsid w:val="00D15A2F"/>
    <w:rsid w:val="00D15B8B"/>
    <w:rsid w:val="00D15BF0"/>
    <w:rsid w:val="00D160DC"/>
    <w:rsid w:val="00D162C1"/>
    <w:rsid w:val="00D164DD"/>
    <w:rsid w:val="00D166CA"/>
    <w:rsid w:val="00D1678A"/>
    <w:rsid w:val="00D16790"/>
    <w:rsid w:val="00D16964"/>
    <w:rsid w:val="00D169F7"/>
    <w:rsid w:val="00D17210"/>
    <w:rsid w:val="00D1734D"/>
    <w:rsid w:val="00D1756E"/>
    <w:rsid w:val="00D17596"/>
    <w:rsid w:val="00D201DE"/>
    <w:rsid w:val="00D205DD"/>
    <w:rsid w:val="00D208A6"/>
    <w:rsid w:val="00D209B5"/>
    <w:rsid w:val="00D20AB9"/>
    <w:rsid w:val="00D20BDF"/>
    <w:rsid w:val="00D20EDC"/>
    <w:rsid w:val="00D21247"/>
    <w:rsid w:val="00D2132B"/>
    <w:rsid w:val="00D21557"/>
    <w:rsid w:val="00D222CF"/>
    <w:rsid w:val="00D2242D"/>
    <w:rsid w:val="00D22585"/>
    <w:rsid w:val="00D22FAE"/>
    <w:rsid w:val="00D236DF"/>
    <w:rsid w:val="00D24BC9"/>
    <w:rsid w:val="00D2576E"/>
    <w:rsid w:val="00D25A33"/>
    <w:rsid w:val="00D25AAD"/>
    <w:rsid w:val="00D25FB4"/>
    <w:rsid w:val="00D26013"/>
    <w:rsid w:val="00D26900"/>
    <w:rsid w:val="00D26D01"/>
    <w:rsid w:val="00D26F76"/>
    <w:rsid w:val="00D27371"/>
    <w:rsid w:val="00D2740D"/>
    <w:rsid w:val="00D2747E"/>
    <w:rsid w:val="00D277C2"/>
    <w:rsid w:val="00D27B4F"/>
    <w:rsid w:val="00D27C34"/>
    <w:rsid w:val="00D30528"/>
    <w:rsid w:val="00D30D17"/>
    <w:rsid w:val="00D30DC2"/>
    <w:rsid w:val="00D3128A"/>
    <w:rsid w:val="00D31311"/>
    <w:rsid w:val="00D313C2"/>
    <w:rsid w:val="00D31876"/>
    <w:rsid w:val="00D31DD3"/>
    <w:rsid w:val="00D32477"/>
    <w:rsid w:val="00D3272A"/>
    <w:rsid w:val="00D32DCA"/>
    <w:rsid w:val="00D332D2"/>
    <w:rsid w:val="00D33391"/>
    <w:rsid w:val="00D33549"/>
    <w:rsid w:val="00D33779"/>
    <w:rsid w:val="00D3385C"/>
    <w:rsid w:val="00D33D3A"/>
    <w:rsid w:val="00D33F22"/>
    <w:rsid w:val="00D341D1"/>
    <w:rsid w:val="00D3432E"/>
    <w:rsid w:val="00D3455B"/>
    <w:rsid w:val="00D34D4D"/>
    <w:rsid w:val="00D35100"/>
    <w:rsid w:val="00D35101"/>
    <w:rsid w:val="00D351D1"/>
    <w:rsid w:val="00D35775"/>
    <w:rsid w:val="00D357D5"/>
    <w:rsid w:val="00D35DC5"/>
    <w:rsid w:val="00D35DF4"/>
    <w:rsid w:val="00D35EB8"/>
    <w:rsid w:val="00D362F8"/>
    <w:rsid w:val="00D36394"/>
    <w:rsid w:val="00D36469"/>
    <w:rsid w:val="00D36E93"/>
    <w:rsid w:val="00D36FBB"/>
    <w:rsid w:val="00D372A9"/>
    <w:rsid w:val="00D374B2"/>
    <w:rsid w:val="00D37F4E"/>
    <w:rsid w:val="00D400D2"/>
    <w:rsid w:val="00D4079A"/>
    <w:rsid w:val="00D4091F"/>
    <w:rsid w:val="00D41306"/>
    <w:rsid w:val="00D41389"/>
    <w:rsid w:val="00D415F3"/>
    <w:rsid w:val="00D416D3"/>
    <w:rsid w:val="00D4182C"/>
    <w:rsid w:val="00D41981"/>
    <w:rsid w:val="00D41EC0"/>
    <w:rsid w:val="00D422AE"/>
    <w:rsid w:val="00D42530"/>
    <w:rsid w:val="00D42AB6"/>
    <w:rsid w:val="00D42B3C"/>
    <w:rsid w:val="00D42C63"/>
    <w:rsid w:val="00D42D71"/>
    <w:rsid w:val="00D42FF1"/>
    <w:rsid w:val="00D43008"/>
    <w:rsid w:val="00D43295"/>
    <w:rsid w:val="00D436D1"/>
    <w:rsid w:val="00D4372B"/>
    <w:rsid w:val="00D43AE4"/>
    <w:rsid w:val="00D43B43"/>
    <w:rsid w:val="00D44E06"/>
    <w:rsid w:val="00D4559B"/>
    <w:rsid w:val="00D45A3E"/>
    <w:rsid w:val="00D467C6"/>
    <w:rsid w:val="00D46A25"/>
    <w:rsid w:val="00D47658"/>
    <w:rsid w:val="00D4778A"/>
    <w:rsid w:val="00D4793E"/>
    <w:rsid w:val="00D47942"/>
    <w:rsid w:val="00D479C4"/>
    <w:rsid w:val="00D50041"/>
    <w:rsid w:val="00D504D6"/>
    <w:rsid w:val="00D506D3"/>
    <w:rsid w:val="00D509A1"/>
    <w:rsid w:val="00D509B5"/>
    <w:rsid w:val="00D512E7"/>
    <w:rsid w:val="00D517AE"/>
    <w:rsid w:val="00D51957"/>
    <w:rsid w:val="00D51964"/>
    <w:rsid w:val="00D51C98"/>
    <w:rsid w:val="00D51D97"/>
    <w:rsid w:val="00D522C8"/>
    <w:rsid w:val="00D52A58"/>
    <w:rsid w:val="00D5363F"/>
    <w:rsid w:val="00D5371D"/>
    <w:rsid w:val="00D537C7"/>
    <w:rsid w:val="00D53A41"/>
    <w:rsid w:val="00D54497"/>
    <w:rsid w:val="00D55155"/>
    <w:rsid w:val="00D556B7"/>
    <w:rsid w:val="00D5579C"/>
    <w:rsid w:val="00D5587B"/>
    <w:rsid w:val="00D55889"/>
    <w:rsid w:val="00D559E3"/>
    <w:rsid w:val="00D55FA1"/>
    <w:rsid w:val="00D561BD"/>
    <w:rsid w:val="00D561EA"/>
    <w:rsid w:val="00D56F92"/>
    <w:rsid w:val="00D56FC4"/>
    <w:rsid w:val="00D570A7"/>
    <w:rsid w:val="00D57E8C"/>
    <w:rsid w:val="00D57F3B"/>
    <w:rsid w:val="00D60414"/>
    <w:rsid w:val="00D6045E"/>
    <w:rsid w:val="00D6051D"/>
    <w:rsid w:val="00D60834"/>
    <w:rsid w:val="00D60D63"/>
    <w:rsid w:val="00D60EB9"/>
    <w:rsid w:val="00D610A6"/>
    <w:rsid w:val="00D6126A"/>
    <w:rsid w:val="00D617A7"/>
    <w:rsid w:val="00D619BC"/>
    <w:rsid w:val="00D61E96"/>
    <w:rsid w:val="00D61FCB"/>
    <w:rsid w:val="00D62605"/>
    <w:rsid w:val="00D6285D"/>
    <w:rsid w:val="00D62E76"/>
    <w:rsid w:val="00D62FA8"/>
    <w:rsid w:val="00D6388E"/>
    <w:rsid w:val="00D6394D"/>
    <w:rsid w:val="00D63C7B"/>
    <w:rsid w:val="00D63DA9"/>
    <w:rsid w:val="00D648B6"/>
    <w:rsid w:val="00D649CD"/>
    <w:rsid w:val="00D64CD7"/>
    <w:rsid w:val="00D64D2E"/>
    <w:rsid w:val="00D64EFB"/>
    <w:rsid w:val="00D64F73"/>
    <w:rsid w:val="00D6535E"/>
    <w:rsid w:val="00D65717"/>
    <w:rsid w:val="00D65936"/>
    <w:rsid w:val="00D65A7E"/>
    <w:rsid w:val="00D65C19"/>
    <w:rsid w:val="00D65FAB"/>
    <w:rsid w:val="00D66047"/>
    <w:rsid w:val="00D66B7C"/>
    <w:rsid w:val="00D66C45"/>
    <w:rsid w:val="00D67044"/>
    <w:rsid w:val="00D67308"/>
    <w:rsid w:val="00D67A72"/>
    <w:rsid w:val="00D7014F"/>
    <w:rsid w:val="00D701C1"/>
    <w:rsid w:val="00D7036F"/>
    <w:rsid w:val="00D704EB"/>
    <w:rsid w:val="00D705A3"/>
    <w:rsid w:val="00D70914"/>
    <w:rsid w:val="00D71023"/>
    <w:rsid w:val="00D7134D"/>
    <w:rsid w:val="00D713B8"/>
    <w:rsid w:val="00D718E4"/>
    <w:rsid w:val="00D71B3D"/>
    <w:rsid w:val="00D71F97"/>
    <w:rsid w:val="00D71FC3"/>
    <w:rsid w:val="00D7207C"/>
    <w:rsid w:val="00D72777"/>
    <w:rsid w:val="00D727AF"/>
    <w:rsid w:val="00D72A2D"/>
    <w:rsid w:val="00D72ABF"/>
    <w:rsid w:val="00D72E6D"/>
    <w:rsid w:val="00D73104"/>
    <w:rsid w:val="00D7311A"/>
    <w:rsid w:val="00D73310"/>
    <w:rsid w:val="00D733F5"/>
    <w:rsid w:val="00D734AB"/>
    <w:rsid w:val="00D73DCD"/>
    <w:rsid w:val="00D73E8C"/>
    <w:rsid w:val="00D74106"/>
    <w:rsid w:val="00D74327"/>
    <w:rsid w:val="00D74A7E"/>
    <w:rsid w:val="00D74C40"/>
    <w:rsid w:val="00D7504A"/>
    <w:rsid w:val="00D75184"/>
    <w:rsid w:val="00D7528B"/>
    <w:rsid w:val="00D753E2"/>
    <w:rsid w:val="00D75665"/>
    <w:rsid w:val="00D75CC9"/>
    <w:rsid w:val="00D75E79"/>
    <w:rsid w:val="00D75F12"/>
    <w:rsid w:val="00D76362"/>
    <w:rsid w:val="00D76734"/>
    <w:rsid w:val="00D76BA9"/>
    <w:rsid w:val="00D7716E"/>
    <w:rsid w:val="00D77243"/>
    <w:rsid w:val="00D7734B"/>
    <w:rsid w:val="00D77492"/>
    <w:rsid w:val="00D774C7"/>
    <w:rsid w:val="00D7797D"/>
    <w:rsid w:val="00D77E50"/>
    <w:rsid w:val="00D77F7F"/>
    <w:rsid w:val="00D8019B"/>
    <w:rsid w:val="00D8076E"/>
    <w:rsid w:val="00D80E15"/>
    <w:rsid w:val="00D812DE"/>
    <w:rsid w:val="00D815D7"/>
    <w:rsid w:val="00D81F3D"/>
    <w:rsid w:val="00D81FC0"/>
    <w:rsid w:val="00D82393"/>
    <w:rsid w:val="00D82E22"/>
    <w:rsid w:val="00D8322E"/>
    <w:rsid w:val="00D83541"/>
    <w:rsid w:val="00D83BC9"/>
    <w:rsid w:val="00D841B3"/>
    <w:rsid w:val="00D843C8"/>
    <w:rsid w:val="00D84830"/>
    <w:rsid w:val="00D84912"/>
    <w:rsid w:val="00D849DD"/>
    <w:rsid w:val="00D8530F"/>
    <w:rsid w:val="00D8537D"/>
    <w:rsid w:val="00D85439"/>
    <w:rsid w:val="00D857AC"/>
    <w:rsid w:val="00D859A6"/>
    <w:rsid w:val="00D86022"/>
    <w:rsid w:val="00D8632F"/>
    <w:rsid w:val="00D86538"/>
    <w:rsid w:val="00D86990"/>
    <w:rsid w:val="00D86E90"/>
    <w:rsid w:val="00D8769C"/>
    <w:rsid w:val="00D8777B"/>
    <w:rsid w:val="00D87F64"/>
    <w:rsid w:val="00D9069B"/>
    <w:rsid w:val="00D907EE"/>
    <w:rsid w:val="00D90D42"/>
    <w:rsid w:val="00D90E86"/>
    <w:rsid w:val="00D911AA"/>
    <w:rsid w:val="00D915F3"/>
    <w:rsid w:val="00D919B3"/>
    <w:rsid w:val="00D91CE0"/>
    <w:rsid w:val="00D91DBB"/>
    <w:rsid w:val="00D92718"/>
    <w:rsid w:val="00D92750"/>
    <w:rsid w:val="00D92AE2"/>
    <w:rsid w:val="00D93029"/>
    <w:rsid w:val="00D93100"/>
    <w:rsid w:val="00D9366E"/>
    <w:rsid w:val="00D93B03"/>
    <w:rsid w:val="00D93FCC"/>
    <w:rsid w:val="00D93FD3"/>
    <w:rsid w:val="00D940FB"/>
    <w:rsid w:val="00D94280"/>
    <w:rsid w:val="00D9432C"/>
    <w:rsid w:val="00D945F9"/>
    <w:rsid w:val="00D94A2C"/>
    <w:rsid w:val="00D94D09"/>
    <w:rsid w:val="00D94F87"/>
    <w:rsid w:val="00D95ABF"/>
    <w:rsid w:val="00D95BCB"/>
    <w:rsid w:val="00D95D4D"/>
    <w:rsid w:val="00D95ED6"/>
    <w:rsid w:val="00D95EEF"/>
    <w:rsid w:val="00D96343"/>
    <w:rsid w:val="00D9655F"/>
    <w:rsid w:val="00D96D7D"/>
    <w:rsid w:val="00D96ED2"/>
    <w:rsid w:val="00D971C1"/>
    <w:rsid w:val="00D97692"/>
    <w:rsid w:val="00D9785B"/>
    <w:rsid w:val="00D97C62"/>
    <w:rsid w:val="00D97C72"/>
    <w:rsid w:val="00DA0137"/>
    <w:rsid w:val="00DA049F"/>
    <w:rsid w:val="00DA0D44"/>
    <w:rsid w:val="00DA0EA6"/>
    <w:rsid w:val="00DA109B"/>
    <w:rsid w:val="00DA112F"/>
    <w:rsid w:val="00DA14AD"/>
    <w:rsid w:val="00DA1CAB"/>
    <w:rsid w:val="00DA1D73"/>
    <w:rsid w:val="00DA1E8C"/>
    <w:rsid w:val="00DA2598"/>
    <w:rsid w:val="00DA2739"/>
    <w:rsid w:val="00DA2AF6"/>
    <w:rsid w:val="00DA2B19"/>
    <w:rsid w:val="00DA2D1C"/>
    <w:rsid w:val="00DA3513"/>
    <w:rsid w:val="00DA35FC"/>
    <w:rsid w:val="00DA3A1F"/>
    <w:rsid w:val="00DA3C70"/>
    <w:rsid w:val="00DA3D7E"/>
    <w:rsid w:val="00DA4398"/>
    <w:rsid w:val="00DA4553"/>
    <w:rsid w:val="00DA45FE"/>
    <w:rsid w:val="00DA49F9"/>
    <w:rsid w:val="00DA4FFD"/>
    <w:rsid w:val="00DA5520"/>
    <w:rsid w:val="00DA5939"/>
    <w:rsid w:val="00DA6BDD"/>
    <w:rsid w:val="00DA6C4F"/>
    <w:rsid w:val="00DA6D0D"/>
    <w:rsid w:val="00DA73F3"/>
    <w:rsid w:val="00DA767C"/>
    <w:rsid w:val="00DA789D"/>
    <w:rsid w:val="00DA7FEF"/>
    <w:rsid w:val="00DB052C"/>
    <w:rsid w:val="00DB05D3"/>
    <w:rsid w:val="00DB074C"/>
    <w:rsid w:val="00DB079B"/>
    <w:rsid w:val="00DB08A3"/>
    <w:rsid w:val="00DB08C3"/>
    <w:rsid w:val="00DB0B9B"/>
    <w:rsid w:val="00DB1312"/>
    <w:rsid w:val="00DB1BC9"/>
    <w:rsid w:val="00DB248C"/>
    <w:rsid w:val="00DB2DD3"/>
    <w:rsid w:val="00DB2E94"/>
    <w:rsid w:val="00DB2FBA"/>
    <w:rsid w:val="00DB3188"/>
    <w:rsid w:val="00DB332B"/>
    <w:rsid w:val="00DB35BB"/>
    <w:rsid w:val="00DB38E0"/>
    <w:rsid w:val="00DB3C5E"/>
    <w:rsid w:val="00DB3F05"/>
    <w:rsid w:val="00DB3F2A"/>
    <w:rsid w:val="00DB4392"/>
    <w:rsid w:val="00DB4449"/>
    <w:rsid w:val="00DB46AF"/>
    <w:rsid w:val="00DB4830"/>
    <w:rsid w:val="00DB4882"/>
    <w:rsid w:val="00DB51B8"/>
    <w:rsid w:val="00DB53AE"/>
    <w:rsid w:val="00DB544E"/>
    <w:rsid w:val="00DB5621"/>
    <w:rsid w:val="00DB59B2"/>
    <w:rsid w:val="00DB5A21"/>
    <w:rsid w:val="00DB605A"/>
    <w:rsid w:val="00DB60BB"/>
    <w:rsid w:val="00DB6594"/>
    <w:rsid w:val="00DB6A16"/>
    <w:rsid w:val="00DB6BFC"/>
    <w:rsid w:val="00DB76C3"/>
    <w:rsid w:val="00DB7932"/>
    <w:rsid w:val="00DB7B96"/>
    <w:rsid w:val="00DB7C20"/>
    <w:rsid w:val="00DB7E50"/>
    <w:rsid w:val="00DB7F03"/>
    <w:rsid w:val="00DB7FA7"/>
    <w:rsid w:val="00DC098E"/>
    <w:rsid w:val="00DC0AF0"/>
    <w:rsid w:val="00DC1791"/>
    <w:rsid w:val="00DC1B04"/>
    <w:rsid w:val="00DC2002"/>
    <w:rsid w:val="00DC206F"/>
    <w:rsid w:val="00DC2145"/>
    <w:rsid w:val="00DC2312"/>
    <w:rsid w:val="00DC2ADD"/>
    <w:rsid w:val="00DC31E8"/>
    <w:rsid w:val="00DC3745"/>
    <w:rsid w:val="00DC3F04"/>
    <w:rsid w:val="00DC4429"/>
    <w:rsid w:val="00DC47C9"/>
    <w:rsid w:val="00DC4C49"/>
    <w:rsid w:val="00DC5819"/>
    <w:rsid w:val="00DC5919"/>
    <w:rsid w:val="00DC5CAD"/>
    <w:rsid w:val="00DC5CF7"/>
    <w:rsid w:val="00DC5E9F"/>
    <w:rsid w:val="00DC6083"/>
    <w:rsid w:val="00DC6239"/>
    <w:rsid w:val="00DC6302"/>
    <w:rsid w:val="00DC6D94"/>
    <w:rsid w:val="00DC6DC8"/>
    <w:rsid w:val="00DC6FA0"/>
    <w:rsid w:val="00DC73AE"/>
    <w:rsid w:val="00DC7C37"/>
    <w:rsid w:val="00DC7D55"/>
    <w:rsid w:val="00DD059E"/>
    <w:rsid w:val="00DD0DA8"/>
    <w:rsid w:val="00DD0EF7"/>
    <w:rsid w:val="00DD0F7E"/>
    <w:rsid w:val="00DD1A89"/>
    <w:rsid w:val="00DD1DC0"/>
    <w:rsid w:val="00DD1F56"/>
    <w:rsid w:val="00DD2034"/>
    <w:rsid w:val="00DD22AC"/>
    <w:rsid w:val="00DD2B9C"/>
    <w:rsid w:val="00DD2DCA"/>
    <w:rsid w:val="00DD2F3B"/>
    <w:rsid w:val="00DD372B"/>
    <w:rsid w:val="00DD3B82"/>
    <w:rsid w:val="00DD3E47"/>
    <w:rsid w:val="00DD413B"/>
    <w:rsid w:val="00DD470F"/>
    <w:rsid w:val="00DD47C2"/>
    <w:rsid w:val="00DD5244"/>
    <w:rsid w:val="00DD52F7"/>
    <w:rsid w:val="00DD5917"/>
    <w:rsid w:val="00DD5927"/>
    <w:rsid w:val="00DD5B84"/>
    <w:rsid w:val="00DD5CB3"/>
    <w:rsid w:val="00DD6159"/>
    <w:rsid w:val="00DD62BB"/>
    <w:rsid w:val="00DD6437"/>
    <w:rsid w:val="00DD6928"/>
    <w:rsid w:val="00DD6A70"/>
    <w:rsid w:val="00DD7268"/>
    <w:rsid w:val="00DD7546"/>
    <w:rsid w:val="00DD75F6"/>
    <w:rsid w:val="00DD774F"/>
    <w:rsid w:val="00DD7C31"/>
    <w:rsid w:val="00DE0322"/>
    <w:rsid w:val="00DE0625"/>
    <w:rsid w:val="00DE1223"/>
    <w:rsid w:val="00DE1262"/>
    <w:rsid w:val="00DE14B2"/>
    <w:rsid w:val="00DE14FF"/>
    <w:rsid w:val="00DE16C2"/>
    <w:rsid w:val="00DE255E"/>
    <w:rsid w:val="00DE27DE"/>
    <w:rsid w:val="00DE2E5F"/>
    <w:rsid w:val="00DE35FA"/>
    <w:rsid w:val="00DE38D4"/>
    <w:rsid w:val="00DE3DF6"/>
    <w:rsid w:val="00DE468E"/>
    <w:rsid w:val="00DE4956"/>
    <w:rsid w:val="00DE499D"/>
    <w:rsid w:val="00DE4F62"/>
    <w:rsid w:val="00DE51B8"/>
    <w:rsid w:val="00DE51BA"/>
    <w:rsid w:val="00DE5420"/>
    <w:rsid w:val="00DE5694"/>
    <w:rsid w:val="00DE59B9"/>
    <w:rsid w:val="00DE5BA9"/>
    <w:rsid w:val="00DE5E0E"/>
    <w:rsid w:val="00DE6698"/>
    <w:rsid w:val="00DE6C3D"/>
    <w:rsid w:val="00DE6E00"/>
    <w:rsid w:val="00DE6E9B"/>
    <w:rsid w:val="00DE72B9"/>
    <w:rsid w:val="00DE760D"/>
    <w:rsid w:val="00DE79C1"/>
    <w:rsid w:val="00DF06E8"/>
    <w:rsid w:val="00DF07A3"/>
    <w:rsid w:val="00DF0B52"/>
    <w:rsid w:val="00DF0CA6"/>
    <w:rsid w:val="00DF1046"/>
    <w:rsid w:val="00DF13DD"/>
    <w:rsid w:val="00DF1555"/>
    <w:rsid w:val="00DF1760"/>
    <w:rsid w:val="00DF18AF"/>
    <w:rsid w:val="00DF1BD9"/>
    <w:rsid w:val="00DF1D7B"/>
    <w:rsid w:val="00DF1E81"/>
    <w:rsid w:val="00DF223A"/>
    <w:rsid w:val="00DF2350"/>
    <w:rsid w:val="00DF23EA"/>
    <w:rsid w:val="00DF2745"/>
    <w:rsid w:val="00DF2802"/>
    <w:rsid w:val="00DF3102"/>
    <w:rsid w:val="00DF3235"/>
    <w:rsid w:val="00DF331E"/>
    <w:rsid w:val="00DF381D"/>
    <w:rsid w:val="00DF38C9"/>
    <w:rsid w:val="00DF3B04"/>
    <w:rsid w:val="00DF3F72"/>
    <w:rsid w:val="00DF4AE3"/>
    <w:rsid w:val="00DF4E02"/>
    <w:rsid w:val="00DF5205"/>
    <w:rsid w:val="00DF5726"/>
    <w:rsid w:val="00DF5D46"/>
    <w:rsid w:val="00DF62C1"/>
    <w:rsid w:val="00DF6B77"/>
    <w:rsid w:val="00DF6C3F"/>
    <w:rsid w:val="00DF6EE5"/>
    <w:rsid w:val="00DF6FC7"/>
    <w:rsid w:val="00DF70A7"/>
    <w:rsid w:val="00DF74D2"/>
    <w:rsid w:val="00DF7669"/>
    <w:rsid w:val="00DF7CBE"/>
    <w:rsid w:val="00E00070"/>
    <w:rsid w:val="00E00276"/>
    <w:rsid w:val="00E00789"/>
    <w:rsid w:val="00E007A5"/>
    <w:rsid w:val="00E007E0"/>
    <w:rsid w:val="00E008BE"/>
    <w:rsid w:val="00E00FAA"/>
    <w:rsid w:val="00E0107B"/>
    <w:rsid w:val="00E01118"/>
    <w:rsid w:val="00E016D4"/>
    <w:rsid w:val="00E01B63"/>
    <w:rsid w:val="00E01B75"/>
    <w:rsid w:val="00E01C2A"/>
    <w:rsid w:val="00E01D93"/>
    <w:rsid w:val="00E01ED1"/>
    <w:rsid w:val="00E02061"/>
    <w:rsid w:val="00E02132"/>
    <w:rsid w:val="00E03BBA"/>
    <w:rsid w:val="00E03C0A"/>
    <w:rsid w:val="00E0469F"/>
    <w:rsid w:val="00E04CBA"/>
    <w:rsid w:val="00E0556A"/>
    <w:rsid w:val="00E0556D"/>
    <w:rsid w:val="00E05677"/>
    <w:rsid w:val="00E05D34"/>
    <w:rsid w:val="00E060BD"/>
    <w:rsid w:val="00E06164"/>
    <w:rsid w:val="00E06C2D"/>
    <w:rsid w:val="00E07454"/>
    <w:rsid w:val="00E07C5D"/>
    <w:rsid w:val="00E07CC7"/>
    <w:rsid w:val="00E10048"/>
    <w:rsid w:val="00E1006A"/>
    <w:rsid w:val="00E10B19"/>
    <w:rsid w:val="00E10BC1"/>
    <w:rsid w:val="00E10C76"/>
    <w:rsid w:val="00E1170A"/>
    <w:rsid w:val="00E120D3"/>
    <w:rsid w:val="00E122E9"/>
    <w:rsid w:val="00E12300"/>
    <w:rsid w:val="00E1256B"/>
    <w:rsid w:val="00E125A8"/>
    <w:rsid w:val="00E12E88"/>
    <w:rsid w:val="00E1316E"/>
    <w:rsid w:val="00E1322D"/>
    <w:rsid w:val="00E1388F"/>
    <w:rsid w:val="00E13E11"/>
    <w:rsid w:val="00E145AF"/>
    <w:rsid w:val="00E14A01"/>
    <w:rsid w:val="00E14ACF"/>
    <w:rsid w:val="00E15122"/>
    <w:rsid w:val="00E15333"/>
    <w:rsid w:val="00E1589E"/>
    <w:rsid w:val="00E15C51"/>
    <w:rsid w:val="00E16378"/>
    <w:rsid w:val="00E16560"/>
    <w:rsid w:val="00E1692B"/>
    <w:rsid w:val="00E16957"/>
    <w:rsid w:val="00E16DD4"/>
    <w:rsid w:val="00E16E1D"/>
    <w:rsid w:val="00E16EF1"/>
    <w:rsid w:val="00E17107"/>
    <w:rsid w:val="00E2023A"/>
    <w:rsid w:val="00E206E4"/>
    <w:rsid w:val="00E2105C"/>
    <w:rsid w:val="00E211E3"/>
    <w:rsid w:val="00E2148B"/>
    <w:rsid w:val="00E21616"/>
    <w:rsid w:val="00E22214"/>
    <w:rsid w:val="00E22C41"/>
    <w:rsid w:val="00E23471"/>
    <w:rsid w:val="00E23617"/>
    <w:rsid w:val="00E23A63"/>
    <w:rsid w:val="00E23BCC"/>
    <w:rsid w:val="00E241A1"/>
    <w:rsid w:val="00E245A9"/>
    <w:rsid w:val="00E24C75"/>
    <w:rsid w:val="00E24D76"/>
    <w:rsid w:val="00E24E85"/>
    <w:rsid w:val="00E25548"/>
    <w:rsid w:val="00E256D2"/>
    <w:rsid w:val="00E25707"/>
    <w:rsid w:val="00E2586E"/>
    <w:rsid w:val="00E258C2"/>
    <w:rsid w:val="00E25E19"/>
    <w:rsid w:val="00E25E98"/>
    <w:rsid w:val="00E25EDB"/>
    <w:rsid w:val="00E26419"/>
    <w:rsid w:val="00E264E9"/>
    <w:rsid w:val="00E2669B"/>
    <w:rsid w:val="00E26962"/>
    <w:rsid w:val="00E26C42"/>
    <w:rsid w:val="00E26D03"/>
    <w:rsid w:val="00E27034"/>
    <w:rsid w:val="00E27694"/>
    <w:rsid w:val="00E30257"/>
    <w:rsid w:val="00E30376"/>
    <w:rsid w:val="00E30A13"/>
    <w:rsid w:val="00E30CB1"/>
    <w:rsid w:val="00E30EA7"/>
    <w:rsid w:val="00E3148F"/>
    <w:rsid w:val="00E31584"/>
    <w:rsid w:val="00E3162B"/>
    <w:rsid w:val="00E317CE"/>
    <w:rsid w:val="00E31890"/>
    <w:rsid w:val="00E31909"/>
    <w:rsid w:val="00E31A37"/>
    <w:rsid w:val="00E31B0B"/>
    <w:rsid w:val="00E31DF8"/>
    <w:rsid w:val="00E31F00"/>
    <w:rsid w:val="00E32171"/>
    <w:rsid w:val="00E32340"/>
    <w:rsid w:val="00E32E19"/>
    <w:rsid w:val="00E33403"/>
    <w:rsid w:val="00E3347E"/>
    <w:rsid w:val="00E33A45"/>
    <w:rsid w:val="00E33D6B"/>
    <w:rsid w:val="00E33F69"/>
    <w:rsid w:val="00E34288"/>
    <w:rsid w:val="00E344D1"/>
    <w:rsid w:val="00E346DB"/>
    <w:rsid w:val="00E3472F"/>
    <w:rsid w:val="00E34768"/>
    <w:rsid w:val="00E347B0"/>
    <w:rsid w:val="00E34E25"/>
    <w:rsid w:val="00E34E3C"/>
    <w:rsid w:val="00E35051"/>
    <w:rsid w:val="00E360C8"/>
    <w:rsid w:val="00E3616B"/>
    <w:rsid w:val="00E362E3"/>
    <w:rsid w:val="00E367E8"/>
    <w:rsid w:val="00E368A6"/>
    <w:rsid w:val="00E3693E"/>
    <w:rsid w:val="00E3694D"/>
    <w:rsid w:val="00E36AF8"/>
    <w:rsid w:val="00E36D73"/>
    <w:rsid w:val="00E36EF0"/>
    <w:rsid w:val="00E36F01"/>
    <w:rsid w:val="00E37EA7"/>
    <w:rsid w:val="00E40148"/>
    <w:rsid w:val="00E401FD"/>
    <w:rsid w:val="00E4024A"/>
    <w:rsid w:val="00E404B4"/>
    <w:rsid w:val="00E40666"/>
    <w:rsid w:val="00E40687"/>
    <w:rsid w:val="00E40840"/>
    <w:rsid w:val="00E40C29"/>
    <w:rsid w:val="00E41145"/>
    <w:rsid w:val="00E41156"/>
    <w:rsid w:val="00E41215"/>
    <w:rsid w:val="00E4127C"/>
    <w:rsid w:val="00E4143F"/>
    <w:rsid w:val="00E41A8A"/>
    <w:rsid w:val="00E41AF6"/>
    <w:rsid w:val="00E422F5"/>
    <w:rsid w:val="00E422F6"/>
    <w:rsid w:val="00E42481"/>
    <w:rsid w:val="00E42620"/>
    <w:rsid w:val="00E42828"/>
    <w:rsid w:val="00E42AF4"/>
    <w:rsid w:val="00E43514"/>
    <w:rsid w:val="00E44186"/>
    <w:rsid w:val="00E4465E"/>
    <w:rsid w:val="00E4471B"/>
    <w:rsid w:val="00E44A73"/>
    <w:rsid w:val="00E44D08"/>
    <w:rsid w:val="00E4574E"/>
    <w:rsid w:val="00E45A99"/>
    <w:rsid w:val="00E45B4D"/>
    <w:rsid w:val="00E4629C"/>
    <w:rsid w:val="00E46DBA"/>
    <w:rsid w:val="00E46FA0"/>
    <w:rsid w:val="00E4718A"/>
    <w:rsid w:val="00E47707"/>
    <w:rsid w:val="00E477C3"/>
    <w:rsid w:val="00E478A2"/>
    <w:rsid w:val="00E47BBD"/>
    <w:rsid w:val="00E47E8E"/>
    <w:rsid w:val="00E50D9F"/>
    <w:rsid w:val="00E50FC3"/>
    <w:rsid w:val="00E51205"/>
    <w:rsid w:val="00E513AF"/>
    <w:rsid w:val="00E514A6"/>
    <w:rsid w:val="00E51811"/>
    <w:rsid w:val="00E519E0"/>
    <w:rsid w:val="00E51DB8"/>
    <w:rsid w:val="00E52332"/>
    <w:rsid w:val="00E52672"/>
    <w:rsid w:val="00E52A76"/>
    <w:rsid w:val="00E52E9E"/>
    <w:rsid w:val="00E52EB4"/>
    <w:rsid w:val="00E5300F"/>
    <w:rsid w:val="00E53244"/>
    <w:rsid w:val="00E532BD"/>
    <w:rsid w:val="00E53682"/>
    <w:rsid w:val="00E536A5"/>
    <w:rsid w:val="00E53726"/>
    <w:rsid w:val="00E538A7"/>
    <w:rsid w:val="00E53A5E"/>
    <w:rsid w:val="00E53B5A"/>
    <w:rsid w:val="00E53D84"/>
    <w:rsid w:val="00E53DC1"/>
    <w:rsid w:val="00E544D5"/>
    <w:rsid w:val="00E54819"/>
    <w:rsid w:val="00E54B19"/>
    <w:rsid w:val="00E54D0F"/>
    <w:rsid w:val="00E54E19"/>
    <w:rsid w:val="00E55062"/>
    <w:rsid w:val="00E5514F"/>
    <w:rsid w:val="00E551F9"/>
    <w:rsid w:val="00E558CF"/>
    <w:rsid w:val="00E559A9"/>
    <w:rsid w:val="00E55AC8"/>
    <w:rsid w:val="00E55C1C"/>
    <w:rsid w:val="00E55DC5"/>
    <w:rsid w:val="00E564D4"/>
    <w:rsid w:val="00E56F5C"/>
    <w:rsid w:val="00E56FFA"/>
    <w:rsid w:val="00E5704D"/>
    <w:rsid w:val="00E5705E"/>
    <w:rsid w:val="00E57513"/>
    <w:rsid w:val="00E5772A"/>
    <w:rsid w:val="00E57966"/>
    <w:rsid w:val="00E579C8"/>
    <w:rsid w:val="00E60495"/>
    <w:rsid w:val="00E60625"/>
    <w:rsid w:val="00E60A44"/>
    <w:rsid w:val="00E60B3C"/>
    <w:rsid w:val="00E60BE3"/>
    <w:rsid w:val="00E60CD4"/>
    <w:rsid w:val="00E61011"/>
    <w:rsid w:val="00E61663"/>
    <w:rsid w:val="00E61725"/>
    <w:rsid w:val="00E6175A"/>
    <w:rsid w:val="00E620C3"/>
    <w:rsid w:val="00E621A3"/>
    <w:rsid w:val="00E621CD"/>
    <w:rsid w:val="00E62333"/>
    <w:rsid w:val="00E62819"/>
    <w:rsid w:val="00E62A95"/>
    <w:rsid w:val="00E62B33"/>
    <w:rsid w:val="00E62BF4"/>
    <w:rsid w:val="00E62CC7"/>
    <w:rsid w:val="00E62D17"/>
    <w:rsid w:val="00E631FD"/>
    <w:rsid w:val="00E63449"/>
    <w:rsid w:val="00E63732"/>
    <w:rsid w:val="00E63AA1"/>
    <w:rsid w:val="00E63D76"/>
    <w:rsid w:val="00E63E74"/>
    <w:rsid w:val="00E641A0"/>
    <w:rsid w:val="00E64234"/>
    <w:rsid w:val="00E6428B"/>
    <w:rsid w:val="00E64D66"/>
    <w:rsid w:val="00E65444"/>
    <w:rsid w:val="00E656F2"/>
    <w:rsid w:val="00E65F38"/>
    <w:rsid w:val="00E660BA"/>
    <w:rsid w:val="00E67362"/>
    <w:rsid w:val="00E679D4"/>
    <w:rsid w:val="00E700CF"/>
    <w:rsid w:val="00E700E9"/>
    <w:rsid w:val="00E705BA"/>
    <w:rsid w:val="00E70915"/>
    <w:rsid w:val="00E70DC5"/>
    <w:rsid w:val="00E70ED2"/>
    <w:rsid w:val="00E70FA8"/>
    <w:rsid w:val="00E7121E"/>
    <w:rsid w:val="00E71C81"/>
    <w:rsid w:val="00E71D48"/>
    <w:rsid w:val="00E71E2C"/>
    <w:rsid w:val="00E72572"/>
    <w:rsid w:val="00E73110"/>
    <w:rsid w:val="00E7376D"/>
    <w:rsid w:val="00E73780"/>
    <w:rsid w:val="00E737B3"/>
    <w:rsid w:val="00E7389F"/>
    <w:rsid w:val="00E738B1"/>
    <w:rsid w:val="00E73A79"/>
    <w:rsid w:val="00E73F31"/>
    <w:rsid w:val="00E73F59"/>
    <w:rsid w:val="00E7407F"/>
    <w:rsid w:val="00E747C2"/>
    <w:rsid w:val="00E7498A"/>
    <w:rsid w:val="00E75668"/>
    <w:rsid w:val="00E7568C"/>
    <w:rsid w:val="00E75795"/>
    <w:rsid w:val="00E76254"/>
    <w:rsid w:val="00E76465"/>
    <w:rsid w:val="00E7672D"/>
    <w:rsid w:val="00E7719D"/>
    <w:rsid w:val="00E77371"/>
    <w:rsid w:val="00E7754C"/>
    <w:rsid w:val="00E77B11"/>
    <w:rsid w:val="00E77F4B"/>
    <w:rsid w:val="00E8057F"/>
    <w:rsid w:val="00E8086C"/>
    <w:rsid w:val="00E80907"/>
    <w:rsid w:val="00E80FD0"/>
    <w:rsid w:val="00E81017"/>
    <w:rsid w:val="00E811FF"/>
    <w:rsid w:val="00E814BC"/>
    <w:rsid w:val="00E81981"/>
    <w:rsid w:val="00E8201D"/>
    <w:rsid w:val="00E82C1E"/>
    <w:rsid w:val="00E8337D"/>
    <w:rsid w:val="00E8339C"/>
    <w:rsid w:val="00E8354D"/>
    <w:rsid w:val="00E836A5"/>
    <w:rsid w:val="00E83A68"/>
    <w:rsid w:val="00E83FA7"/>
    <w:rsid w:val="00E8411B"/>
    <w:rsid w:val="00E842D6"/>
    <w:rsid w:val="00E84770"/>
    <w:rsid w:val="00E84B89"/>
    <w:rsid w:val="00E84C44"/>
    <w:rsid w:val="00E84EA4"/>
    <w:rsid w:val="00E8523C"/>
    <w:rsid w:val="00E85773"/>
    <w:rsid w:val="00E85978"/>
    <w:rsid w:val="00E85B40"/>
    <w:rsid w:val="00E86061"/>
    <w:rsid w:val="00E86247"/>
    <w:rsid w:val="00E86476"/>
    <w:rsid w:val="00E864A4"/>
    <w:rsid w:val="00E8696E"/>
    <w:rsid w:val="00E86AA5"/>
    <w:rsid w:val="00E86B0D"/>
    <w:rsid w:val="00E86D6B"/>
    <w:rsid w:val="00E873B9"/>
    <w:rsid w:val="00E87561"/>
    <w:rsid w:val="00E876C8"/>
    <w:rsid w:val="00E8786D"/>
    <w:rsid w:val="00E87CC3"/>
    <w:rsid w:val="00E87FC4"/>
    <w:rsid w:val="00E90235"/>
    <w:rsid w:val="00E9086A"/>
    <w:rsid w:val="00E918FD"/>
    <w:rsid w:val="00E91AAE"/>
    <w:rsid w:val="00E91C1C"/>
    <w:rsid w:val="00E91EF2"/>
    <w:rsid w:val="00E920DF"/>
    <w:rsid w:val="00E9223E"/>
    <w:rsid w:val="00E92693"/>
    <w:rsid w:val="00E92AFB"/>
    <w:rsid w:val="00E92C3A"/>
    <w:rsid w:val="00E935FB"/>
    <w:rsid w:val="00E93963"/>
    <w:rsid w:val="00E93ADB"/>
    <w:rsid w:val="00E93D24"/>
    <w:rsid w:val="00E943F1"/>
    <w:rsid w:val="00E949EF"/>
    <w:rsid w:val="00E94A81"/>
    <w:rsid w:val="00E951BE"/>
    <w:rsid w:val="00E95933"/>
    <w:rsid w:val="00E959DC"/>
    <w:rsid w:val="00E96340"/>
    <w:rsid w:val="00E9689D"/>
    <w:rsid w:val="00E96959"/>
    <w:rsid w:val="00E96A95"/>
    <w:rsid w:val="00E96E05"/>
    <w:rsid w:val="00E975DE"/>
    <w:rsid w:val="00E975F3"/>
    <w:rsid w:val="00E976BA"/>
    <w:rsid w:val="00E97C05"/>
    <w:rsid w:val="00E97DC7"/>
    <w:rsid w:val="00E97DF4"/>
    <w:rsid w:val="00EA02AF"/>
    <w:rsid w:val="00EA0ECA"/>
    <w:rsid w:val="00EA1046"/>
    <w:rsid w:val="00EA16D5"/>
    <w:rsid w:val="00EA1A00"/>
    <w:rsid w:val="00EA1E1F"/>
    <w:rsid w:val="00EA25C5"/>
    <w:rsid w:val="00EA27E4"/>
    <w:rsid w:val="00EA2AD7"/>
    <w:rsid w:val="00EA2C2A"/>
    <w:rsid w:val="00EA2C95"/>
    <w:rsid w:val="00EA2EC4"/>
    <w:rsid w:val="00EA3019"/>
    <w:rsid w:val="00EA34C8"/>
    <w:rsid w:val="00EA3A5F"/>
    <w:rsid w:val="00EA3F15"/>
    <w:rsid w:val="00EA4609"/>
    <w:rsid w:val="00EA4D8E"/>
    <w:rsid w:val="00EA56A7"/>
    <w:rsid w:val="00EA56A9"/>
    <w:rsid w:val="00EA5BDC"/>
    <w:rsid w:val="00EA5D6D"/>
    <w:rsid w:val="00EA5EE6"/>
    <w:rsid w:val="00EA6147"/>
    <w:rsid w:val="00EA6538"/>
    <w:rsid w:val="00EA6950"/>
    <w:rsid w:val="00EA6980"/>
    <w:rsid w:val="00EA76EC"/>
    <w:rsid w:val="00EA7B59"/>
    <w:rsid w:val="00EA7EBD"/>
    <w:rsid w:val="00EB0501"/>
    <w:rsid w:val="00EB06E9"/>
    <w:rsid w:val="00EB072B"/>
    <w:rsid w:val="00EB0A01"/>
    <w:rsid w:val="00EB0ABE"/>
    <w:rsid w:val="00EB0D48"/>
    <w:rsid w:val="00EB167F"/>
    <w:rsid w:val="00EB170C"/>
    <w:rsid w:val="00EB1816"/>
    <w:rsid w:val="00EB192F"/>
    <w:rsid w:val="00EB1E7B"/>
    <w:rsid w:val="00EB26A0"/>
    <w:rsid w:val="00EB2AAC"/>
    <w:rsid w:val="00EB2CBD"/>
    <w:rsid w:val="00EB2D32"/>
    <w:rsid w:val="00EB3165"/>
    <w:rsid w:val="00EB3275"/>
    <w:rsid w:val="00EB3405"/>
    <w:rsid w:val="00EB347A"/>
    <w:rsid w:val="00EB3CA9"/>
    <w:rsid w:val="00EB3F5A"/>
    <w:rsid w:val="00EB43BB"/>
    <w:rsid w:val="00EB43CE"/>
    <w:rsid w:val="00EB46DA"/>
    <w:rsid w:val="00EB4B18"/>
    <w:rsid w:val="00EB4EE9"/>
    <w:rsid w:val="00EB523F"/>
    <w:rsid w:val="00EB54BD"/>
    <w:rsid w:val="00EB5597"/>
    <w:rsid w:val="00EB5D28"/>
    <w:rsid w:val="00EB6327"/>
    <w:rsid w:val="00EB657A"/>
    <w:rsid w:val="00EB733E"/>
    <w:rsid w:val="00EB759B"/>
    <w:rsid w:val="00EB799C"/>
    <w:rsid w:val="00EB7C0E"/>
    <w:rsid w:val="00EB7E6B"/>
    <w:rsid w:val="00EB7EA5"/>
    <w:rsid w:val="00EC07C6"/>
    <w:rsid w:val="00EC09C4"/>
    <w:rsid w:val="00EC0B33"/>
    <w:rsid w:val="00EC0DAD"/>
    <w:rsid w:val="00EC193A"/>
    <w:rsid w:val="00EC19EE"/>
    <w:rsid w:val="00EC1BF0"/>
    <w:rsid w:val="00EC22DC"/>
    <w:rsid w:val="00EC25C5"/>
    <w:rsid w:val="00EC26A4"/>
    <w:rsid w:val="00EC2FF7"/>
    <w:rsid w:val="00EC32FD"/>
    <w:rsid w:val="00EC376C"/>
    <w:rsid w:val="00EC3983"/>
    <w:rsid w:val="00EC3E43"/>
    <w:rsid w:val="00EC5021"/>
    <w:rsid w:val="00EC54A4"/>
    <w:rsid w:val="00EC5519"/>
    <w:rsid w:val="00EC5DB9"/>
    <w:rsid w:val="00EC62A8"/>
    <w:rsid w:val="00EC68E2"/>
    <w:rsid w:val="00EC6D14"/>
    <w:rsid w:val="00EC6EA1"/>
    <w:rsid w:val="00EC7026"/>
    <w:rsid w:val="00EC7226"/>
    <w:rsid w:val="00EC755F"/>
    <w:rsid w:val="00EC773E"/>
    <w:rsid w:val="00EC77A5"/>
    <w:rsid w:val="00EC7898"/>
    <w:rsid w:val="00EC7B27"/>
    <w:rsid w:val="00EC7EC2"/>
    <w:rsid w:val="00ED2186"/>
    <w:rsid w:val="00ED238C"/>
    <w:rsid w:val="00ED2CC4"/>
    <w:rsid w:val="00ED2F00"/>
    <w:rsid w:val="00ED3030"/>
    <w:rsid w:val="00ED369B"/>
    <w:rsid w:val="00ED3778"/>
    <w:rsid w:val="00ED3870"/>
    <w:rsid w:val="00ED3885"/>
    <w:rsid w:val="00ED3D29"/>
    <w:rsid w:val="00ED3DCF"/>
    <w:rsid w:val="00ED468C"/>
    <w:rsid w:val="00ED4E5F"/>
    <w:rsid w:val="00ED530B"/>
    <w:rsid w:val="00ED5713"/>
    <w:rsid w:val="00ED574F"/>
    <w:rsid w:val="00ED5D22"/>
    <w:rsid w:val="00ED5DA8"/>
    <w:rsid w:val="00ED61B5"/>
    <w:rsid w:val="00ED63CF"/>
    <w:rsid w:val="00ED645A"/>
    <w:rsid w:val="00ED709B"/>
    <w:rsid w:val="00ED74AF"/>
    <w:rsid w:val="00ED75AC"/>
    <w:rsid w:val="00ED7611"/>
    <w:rsid w:val="00ED776B"/>
    <w:rsid w:val="00ED7B3C"/>
    <w:rsid w:val="00ED7C3D"/>
    <w:rsid w:val="00EE0070"/>
    <w:rsid w:val="00EE0247"/>
    <w:rsid w:val="00EE06D8"/>
    <w:rsid w:val="00EE0732"/>
    <w:rsid w:val="00EE077E"/>
    <w:rsid w:val="00EE0AE0"/>
    <w:rsid w:val="00EE0C8A"/>
    <w:rsid w:val="00EE10CA"/>
    <w:rsid w:val="00EE115A"/>
    <w:rsid w:val="00EE13C3"/>
    <w:rsid w:val="00EE142F"/>
    <w:rsid w:val="00EE1EB1"/>
    <w:rsid w:val="00EE1F7C"/>
    <w:rsid w:val="00EE261F"/>
    <w:rsid w:val="00EE26C3"/>
    <w:rsid w:val="00EE2754"/>
    <w:rsid w:val="00EE299C"/>
    <w:rsid w:val="00EE3952"/>
    <w:rsid w:val="00EE3C81"/>
    <w:rsid w:val="00EE3F27"/>
    <w:rsid w:val="00EE4192"/>
    <w:rsid w:val="00EE463D"/>
    <w:rsid w:val="00EE4D45"/>
    <w:rsid w:val="00EE500E"/>
    <w:rsid w:val="00EE512D"/>
    <w:rsid w:val="00EE5319"/>
    <w:rsid w:val="00EE53AA"/>
    <w:rsid w:val="00EE550B"/>
    <w:rsid w:val="00EE5822"/>
    <w:rsid w:val="00EE5AE4"/>
    <w:rsid w:val="00EE65F8"/>
    <w:rsid w:val="00EE6B9C"/>
    <w:rsid w:val="00EE6F58"/>
    <w:rsid w:val="00EE7560"/>
    <w:rsid w:val="00EE78D6"/>
    <w:rsid w:val="00EE79DD"/>
    <w:rsid w:val="00EE7A0C"/>
    <w:rsid w:val="00EF00D9"/>
    <w:rsid w:val="00EF0625"/>
    <w:rsid w:val="00EF0653"/>
    <w:rsid w:val="00EF0B37"/>
    <w:rsid w:val="00EF0E5B"/>
    <w:rsid w:val="00EF0FAD"/>
    <w:rsid w:val="00EF1272"/>
    <w:rsid w:val="00EF13CC"/>
    <w:rsid w:val="00EF1662"/>
    <w:rsid w:val="00EF18ED"/>
    <w:rsid w:val="00EF193E"/>
    <w:rsid w:val="00EF210F"/>
    <w:rsid w:val="00EF285E"/>
    <w:rsid w:val="00EF35AB"/>
    <w:rsid w:val="00EF370C"/>
    <w:rsid w:val="00EF375E"/>
    <w:rsid w:val="00EF3B01"/>
    <w:rsid w:val="00EF43E4"/>
    <w:rsid w:val="00EF4481"/>
    <w:rsid w:val="00EF477F"/>
    <w:rsid w:val="00EF4B7D"/>
    <w:rsid w:val="00EF4BB7"/>
    <w:rsid w:val="00EF4CF3"/>
    <w:rsid w:val="00EF5132"/>
    <w:rsid w:val="00EF57A4"/>
    <w:rsid w:val="00EF587B"/>
    <w:rsid w:val="00EF58BD"/>
    <w:rsid w:val="00EF64E6"/>
    <w:rsid w:val="00EF68B2"/>
    <w:rsid w:val="00EF71B6"/>
    <w:rsid w:val="00EF74A4"/>
    <w:rsid w:val="00EF7B78"/>
    <w:rsid w:val="00F00E27"/>
    <w:rsid w:val="00F00EAE"/>
    <w:rsid w:val="00F01E9B"/>
    <w:rsid w:val="00F021B8"/>
    <w:rsid w:val="00F025EF"/>
    <w:rsid w:val="00F02C5E"/>
    <w:rsid w:val="00F02EBF"/>
    <w:rsid w:val="00F035B9"/>
    <w:rsid w:val="00F036FE"/>
    <w:rsid w:val="00F037BA"/>
    <w:rsid w:val="00F038E8"/>
    <w:rsid w:val="00F03DB9"/>
    <w:rsid w:val="00F04121"/>
    <w:rsid w:val="00F04258"/>
    <w:rsid w:val="00F042C9"/>
    <w:rsid w:val="00F0471C"/>
    <w:rsid w:val="00F04943"/>
    <w:rsid w:val="00F04B97"/>
    <w:rsid w:val="00F04CF6"/>
    <w:rsid w:val="00F04D3F"/>
    <w:rsid w:val="00F052C7"/>
    <w:rsid w:val="00F055BD"/>
    <w:rsid w:val="00F0584E"/>
    <w:rsid w:val="00F0590B"/>
    <w:rsid w:val="00F05DC0"/>
    <w:rsid w:val="00F05E15"/>
    <w:rsid w:val="00F05E2D"/>
    <w:rsid w:val="00F06058"/>
    <w:rsid w:val="00F06336"/>
    <w:rsid w:val="00F06425"/>
    <w:rsid w:val="00F06723"/>
    <w:rsid w:val="00F068DE"/>
    <w:rsid w:val="00F06C0C"/>
    <w:rsid w:val="00F071AB"/>
    <w:rsid w:val="00F078BE"/>
    <w:rsid w:val="00F10076"/>
    <w:rsid w:val="00F101C8"/>
    <w:rsid w:val="00F103E1"/>
    <w:rsid w:val="00F1041F"/>
    <w:rsid w:val="00F1050F"/>
    <w:rsid w:val="00F1081E"/>
    <w:rsid w:val="00F10B70"/>
    <w:rsid w:val="00F10ED9"/>
    <w:rsid w:val="00F10F91"/>
    <w:rsid w:val="00F112A5"/>
    <w:rsid w:val="00F11489"/>
    <w:rsid w:val="00F118F9"/>
    <w:rsid w:val="00F11A09"/>
    <w:rsid w:val="00F120C5"/>
    <w:rsid w:val="00F1212E"/>
    <w:rsid w:val="00F12220"/>
    <w:rsid w:val="00F12B71"/>
    <w:rsid w:val="00F12B9D"/>
    <w:rsid w:val="00F12BAD"/>
    <w:rsid w:val="00F12D1A"/>
    <w:rsid w:val="00F13175"/>
    <w:rsid w:val="00F13B67"/>
    <w:rsid w:val="00F13BF9"/>
    <w:rsid w:val="00F13D94"/>
    <w:rsid w:val="00F13F9D"/>
    <w:rsid w:val="00F14056"/>
    <w:rsid w:val="00F141E6"/>
    <w:rsid w:val="00F1474C"/>
    <w:rsid w:val="00F14920"/>
    <w:rsid w:val="00F151F9"/>
    <w:rsid w:val="00F1532C"/>
    <w:rsid w:val="00F159C9"/>
    <w:rsid w:val="00F15A18"/>
    <w:rsid w:val="00F15B52"/>
    <w:rsid w:val="00F15EBE"/>
    <w:rsid w:val="00F16386"/>
    <w:rsid w:val="00F163FB"/>
    <w:rsid w:val="00F1674D"/>
    <w:rsid w:val="00F16DD0"/>
    <w:rsid w:val="00F17378"/>
    <w:rsid w:val="00F17A1C"/>
    <w:rsid w:val="00F205F5"/>
    <w:rsid w:val="00F20700"/>
    <w:rsid w:val="00F209D2"/>
    <w:rsid w:val="00F21270"/>
    <w:rsid w:val="00F21348"/>
    <w:rsid w:val="00F213CB"/>
    <w:rsid w:val="00F216AB"/>
    <w:rsid w:val="00F21ACA"/>
    <w:rsid w:val="00F224E0"/>
    <w:rsid w:val="00F22529"/>
    <w:rsid w:val="00F22870"/>
    <w:rsid w:val="00F2298E"/>
    <w:rsid w:val="00F22998"/>
    <w:rsid w:val="00F22F1D"/>
    <w:rsid w:val="00F23057"/>
    <w:rsid w:val="00F2397E"/>
    <w:rsid w:val="00F24788"/>
    <w:rsid w:val="00F248D5"/>
    <w:rsid w:val="00F2492F"/>
    <w:rsid w:val="00F2493E"/>
    <w:rsid w:val="00F24CA9"/>
    <w:rsid w:val="00F25619"/>
    <w:rsid w:val="00F25A87"/>
    <w:rsid w:val="00F25C08"/>
    <w:rsid w:val="00F25CAA"/>
    <w:rsid w:val="00F25D3E"/>
    <w:rsid w:val="00F264D5"/>
    <w:rsid w:val="00F26CDD"/>
    <w:rsid w:val="00F27BBC"/>
    <w:rsid w:val="00F27DBB"/>
    <w:rsid w:val="00F306D7"/>
    <w:rsid w:val="00F30989"/>
    <w:rsid w:val="00F30B42"/>
    <w:rsid w:val="00F30BC8"/>
    <w:rsid w:val="00F30FC0"/>
    <w:rsid w:val="00F31045"/>
    <w:rsid w:val="00F312D1"/>
    <w:rsid w:val="00F313FE"/>
    <w:rsid w:val="00F317ED"/>
    <w:rsid w:val="00F317F8"/>
    <w:rsid w:val="00F319AF"/>
    <w:rsid w:val="00F31D85"/>
    <w:rsid w:val="00F321EF"/>
    <w:rsid w:val="00F324DA"/>
    <w:rsid w:val="00F32907"/>
    <w:rsid w:val="00F32ECC"/>
    <w:rsid w:val="00F32F8B"/>
    <w:rsid w:val="00F33215"/>
    <w:rsid w:val="00F33A71"/>
    <w:rsid w:val="00F34320"/>
    <w:rsid w:val="00F348C6"/>
    <w:rsid w:val="00F349B6"/>
    <w:rsid w:val="00F34A64"/>
    <w:rsid w:val="00F34D6A"/>
    <w:rsid w:val="00F35D0B"/>
    <w:rsid w:val="00F361D7"/>
    <w:rsid w:val="00F3628D"/>
    <w:rsid w:val="00F36318"/>
    <w:rsid w:val="00F36B6D"/>
    <w:rsid w:val="00F36F5C"/>
    <w:rsid w:val="00F3730F"/>
    <w:rsid w:val="00F3753C"/>
    <w:rsid w:val="00F37573"/>
    <w:rsid w:val="00F376BA"/>
    <w:rsid w:val="00F376C6"/>
    <w:rsid w:val="00F4000A"/>
    <w:rsid w:val="00F4001C"/>
    <w:rsid w:val="00F401D6"/>
    <w:rsid w:val="00F402EC"/>
    <w:rsid w:val="00F40553"/>
    <w:rsid w:val="00F4073A"/>
    <w:rsid w:val="00F40749"/>
    <w:rsid w:val="00F40900"/>
    <w:rsid w:val="00F40A7C"/>
    <w:rsid w:val="00F40E38"/>
    <w:rsid w:val="00F41399"/>
    <w:rsid w:val="00F4150D"/>
    <w:rsid w:val="00F4190C"/>
    <w:rsid w:val="00F41FC6"/>
    <w:rsid w:val="00F42811"/>
    <w:rsid w:val="00F43136"/>
    <w:rsid w:val="00F432B6"/>
    <w:rsid w:val="00F434B9"/>
    <w:rsid w:val="00F43A6F"/>
    <w:rsid w:val="00F43B21"/>
    <w:rsid w:val="00F43BA9"/>
    <w:rsid w:val="00F43C74"/>
    <w:rsid w:val="00F43EF5"/>
    <w:rsid w:val="00F4478E"/>
    <w:rsid w:val="00F44FE7"/>
    <w:rsid w:val="00F4576B"/>
    <w:rsid w:val="00F4602D"/>
    <w:rsid w:val="00F4618B"/>
    <w:rsid w:val="00F46889"/>
    <w:rsid w:val="00F469EB"/>
    <w:rsid w:val="00F47081"/>
    <w:rsid w:val="00F4726B"/>
    <w:rsid w:val="00F4770F"/>
    <w:rsid w:val="00F4776B"/>
    <w:rsid w:val="00F478A8"/>
    <w:rsid w:val="00F47AE1"/>
    <w:rsid w:val="00F47B3F"/>
    <w:rsid w:val="00F47B4C"/>
    <w:rsid w:val="00F503C4"/>
    <w:rsid w:val="00F50B3E"/>
    <w:rsid w:val="00F50F3B"/>
    <w:rsid w:val="00F51735"/>
    <w:rsid w:val="00F5198C"/>
    <w:rsid w:val="00F51DCD"/>
    <w:rsid w:val="00F51F42"/>
    <w:rsid w:val="00F5204D"/>
    <w:rsid w:val="00F52566"/>
    <w:rsid w:val="00F5299F"/>
    <w:rsid w:val="00F52BC0"/>
    <w:rsid w:val="00F53A63"/>
    <w:rsid w:val="00F53A9B"/>
    <w:rsid w:val="00F53C03"/>
    <w:rsid w:val="00F54345"/>
    <w:rsid w:val="00F54AB6"/>
    <w:rsid w:val="00F54B37"/>
    <w:rsid w:val="00F555D1"/>
    <w:rsid w:val="00F557C1"/>
    <w:rsid w:val="00F55845"/>
    <w:rsid w:val="00F561BE"/>
    <w:rsid w:val="00F5650A"/>
    <w:rsid w:val="00F5682C"/>
    <w:rsid w:val="00F56C66"/>
    <w:rsid w:val="00F5712C"/>
    <w:rsid w:val="00F57182"/>
    <w:rsid w:val="00F5748E"/>
    <w:rsid w:val="00F57C56"/>
    <w:rsid w:val="00F57CD1"/>
    <w:rsid w:val="00F57D35"/>
    <w:rsid w:val="00F57FC4"/>
    <w:rsid w:val="00F6024A"/>
    <w:rsid w:val="00F603FF"/>
    <w:rsid w:val="00F60402"/>
    <w:rsid w:val="00F60798"/>
    <w:rsid w:val="00F60FD0"/>
    <w:rsid w:val="00F61681"/>
    <w:rsid w:val="00F619B6"/>
    <w:rsid w:val="00F619FD"/>
    <w:rsid w:val="00F621D7"/>
    <w:rsid w:val="00F62753"/>
    <w:rsid w:val="00F6321E"/>
    <w:rsid w:val="00F634D5"/>
    <w:rsid w:val="00F6352D"/>
    <w:rsid w:val="00F64088"/>
    <w:rsid w:val="00F64698"/>
    <w:rsid w:val="00F64802"/>
    <w:rsid w:val="00F64A31"/>
    <w:rsid w:val="00F64A71"/>
    <w:rsid w:val="00F65198"/>
    <w:rsid w:val="00F653F0"/>
    <w:rsid w:val="00F654E0"/>
    <w:rsid w:val="00F65BD3"/>
    <w:rsid w:val="00F66595"/>
    <w:rsid w:val="00F66B49"/>
    <w:rsid w:val="00F66F24"/>
    <w:rsid w:val="00F670CD"/>
    <w:rsid w:val="00F6725D"/>
    <w:rsid w:val="00F6736D"/>
    <w:rsid w:val="00F67889"/>
    <w:rsid w:val="00F67C22"/>
    <w:rsid w:val="00F67FB9"/>
    <w:rsid w:val="00F70862"/>
    <w:rsid w:val="00F711F0"/>
    <w:rsid w:val="00F72028"/>
    <w:rsid w:val="00F72362"/>
    <w:rsid w:val="00F72A27"/>
    <w:rsid w:val="00F72E61"/>
    <w:rsid w:val="00F72FAE"/>
    <w:rsid w:val="00F73094"/>
    <w:rsid w:val="00F73098"/>
    <w:rsid w:val="00F733E1"/>
    <w:rsid w:val="00F73524"/>
    <w:rsid w:val="00F73912"/>
    <w:rsid w:val="00F73B6D"/>
    <w:rsid w:val="00F73BAA"/>
    <w:rsid w:val="00F73F5B"/>
    <w:rsid w:val="00F74206"/>
    <w:rsid w:val="00F7423A"/>
    <w:rsid w:val="00F74321"/>
    <w:rsid w:val="00F744F2"/>
    <w:rsid w:val="00F752CA"/>
    <w:rsid w:val="00F75903"/>
    <w:rsid w:val="00F75A6D"/>
    <w:rsid w:val="00F75F87"/>
    <w:rsid w:val="00F7612C"/>
    <w:rsid w:val="00F762E7"/>
    <w:rsid w:val="00F7669B"/>
    <w:rsid w:val="00F7698D"/>
    <w:rsid w:val="00F76ABF"/>
    <w:rsid w:val="00F77002"/>
    <w:rsid w:val="00F7708E"/>
    <w:rsid w:val="00F773BB"/>
    <w:rsid w:val="00F77575"/>
    <w:rsid w:val="00F775FF"/>
    <w:rsid w:val="00F776EF"/>
    <w:rsid w:val="00F778B2"/>
    <w:rsid w:val="00F77CD6"/>
    <w:rsid w:val="00F77F68"/>
    <w:rsid w:val="00F80453"/>
    <w:rsid w:val="00F80589"/>
    <w:rsid w:val="00F80670"/>
    <w:rsid w:val="00F80684"/>
    <w:rsid w:val="00F808E9"/>
    <w:rsid w:val="00F809A1"/>
    <w:rsid w:val="00F80D7B"/>
    <w:rsid w:val="00F81D68"/>
    <w:rsid w:val="00F82253"/>
    <w:rsid w:val="00F824B7"/>
    <w:rsid w:val="00F82597"/>
    <w:rsid w:val="00F826D1"/>
    <w:rsid w:val="00F82B59"/>
    <w:rsid w:val="00F82CED"/>
    <w:rsid w:val="00F82E85"/>
    <w:rsid w:val="00F831A4"/>
    <w:rsid w:val="00F834D2"/>
    <w:rsid w:val="00F8372F"/>
    <w:rsid w:val="00F83C15"/>
    <w:rsid w:val="00F84087"/>
    <w:rsid w:val="00F84106"/>
    <w:rsid w:val="00F8420D"/>
    <w:rsid w:val="00F843A2"/>
    <w:rsid w:val="00F847F3"/>
    <w:rsid w:val="00F8482F"/>
    <w:rsid w:val="00F85106"/>
    <w:rsid w:val="00F8544C"/>
    <w:rsid w:val="00F85858"/>
    <w:rsid w:val="00F85923"/>
    <w:rsid w:val="00F85B19"/>
    <w:rsid w:val="00F85B4D"/>
    <w:rsid w:val="00F860F4"/>
    <w:rsid w:val="00F862CF"/>
    <w:rsid w:val="00F8639C"/>
    <w:rsid w:val="00F86687"/>
    <w:rsid w:val="00F869B4"/>
    <w:rsid w:val="00F86CA2"/>
    <w:rsid w:val="00F87411"/>
    <w:rsid w:val="00F8743B"/>
    <w:rsid w:val="00F8760A"/>
    <w:rsid w:val="00F87961"/>
    <w:rsid w:val="00F87D42"/>
    <w:rsid w:val="00F90214"/>
    <w:rsid w:val="00F9038B"/>
    <w:rsid w:val="00F9096B"/>
    <w:rsid w:val="00F90DA1"/>
    <w:rsid w:val="00F90F15"/>
    <w:rsid w:val="00F9138A"/>
    <w:rsid w:val="00F9144E"/>
    <w:rsid w:val="00F91661"/>
    <w:rsid w:val="00F91BF1"/>
    <w:rsid w:val="00F920DC"/>
    <w:rsid w:val="00F920DD"/>
    <w:rsid w:val="00F92386"/>
    <w:rsid w:val="00F926F0"/>
    <w:rsid w:val="00F92DF0"/>
    <w:rsid w:val="00F9392A"/>
    <w:rsid w:val="00F9392D"/>
    <w:rsid w:val="00F93F35"/>
    <w:rsid w:val="00F93F4D"/>
    <w:rsid w:val="00F94337"/>
    <w:rsid w:val="00F94645"/>
    <w:rsid w:val="00F94849"/>
    <w:rsid w:val="00F9494F"/>
    <w:rsid w:val="00F949A1"/>
    <w:rsid w:val="00F952A1"/>
    <w:rsid w:val="00F95467"/>
    <w:rsid w:val="00F9559E"/>
    <w:rsid w:val="00F955FB"/>
    <w:rsid w:val="00F957E6"/>
    <w:rsid w:val="00F9595C"/>
    <w:rsid w:val="00F959AC"/>
    <w:rsid w:val="00F959EE"/>
    <w:rsid w:val="00F95F6D"/>
    <w:rsid w:val="00F96047"/>
    <w:rsid w:val="00F960D7"/>
    <w:rsid w:val="00F960DB"/>
    <w:rsid w:val="00F966DC"/>
    <w:rsid w:val="00F9684E"/>
    <w:rsid w:val="00F968CA"/>
    <w:rsid w:val="00F96F40"/>
    <w:rsid w:val="00F972FA"/>
    <w:rsid w:val="00F978BE"/>
    <w:rsid w:val="00F97E04"/>
    <w:rsid w:val="00F97E78"/>
    <w:rsid w:val="00FA0BFD"/>
    <w:rsid w:val="00FA0E35"/>
    <w:rsid w:val="00FA1283"/>
    <w:rsid w:val="00FA15FE"/>
    <w:rsid w:val="00FA1799"/>
    <w:rsid w:val="00FA1CD5"/>
    <w:rsid w:val="00FA1FDE"/>
    <w:rsid w:val="00FA27B9"/>
    <w:rsid w:val="00FA2A6B"/>
    <w:rsid w:val="00FA314D"/>
    <w:rsid w:val="00FA323F"/>
    <w:rsid w:val="00FA34C3"/>
    <w:rsid w:val="00FA45F5"/>
    <w:rsid w:val="00FA4885"/>
    <w:rsid w:val="00FA48D1"/>
    <w:rsid w:val="00FA50AA"/>
    <w:rsid w:val="00FA50F6"/>
    <w:rsid w:val="00FA534A"/>
    <w:rsid w:val="00FA5B4B"/>
    <w:rsid w:val="00FA5DC1"/>
    <w:rsid w:val="00FA6008"/>
    <w:rsid w:val="00FA65B0"/>
    <w:rsid w:val="00FA6785"/>
    <w:rsid w:val="00FA69F2"/>
    <w:rsid w:val="00FA7074"/>
    <w:rsid w:val="00FA7317"/>
    <w:rsid w:val="00FA7343"/>
    <w:rsid w:val="00FA7957"/>
    <w:rsid w:val="00FA7A39"/>
    <w:rsid w:val="00FA7E4C"/>
    <w:rsid w:val="00FB04CD"/>
    <w:rsid w:val="00FB0544"/>
    <w:rsid w:val="00FB08A7"/>
    <w:rsid w:val="00FB0AF7"/>
    <w:rsid w:val="00FB0FB0"/>
    <w:rsid w:val="00FB114B"/>
    <w:rsid w:val="00FB118F"/>
    <w:rsid w:val="00FB122D"/>
    <w:rsid w:val="00FB14F6"/>
    <w:rsid w:val="00FB1596"/>
    <w:rsid w:val="00FB1858"/>
    <w:rsid w:val="00FB1A03"/>
    <w:rsid w:val="00FB1A93"/>
    <w:rsid w:val="00FB2267"/>
    <w:rsid w:val="00FB272C"/>
    <w:rsid w:val="00FB2733"/>
    <w:rsid w:val="00FB283B"/>
    <w:rsid w:val="00FB3F17"/>
    <w:rsid w:val="00FB3F4A"/>
    <w:rsid w:val="00FB4101"/>
    <w:rsid w:val="00FB4A6F"/>
    <w:rsid w:val="00FB4AAF"/>
    <w:rsid w:val="00FB4E84"/>
    <w:rsid w:val="00FB54A4"/>
    <w:rsid w:val="00FB5976"/>
    <w:rsid w:val="00FB60BE"/>
    <w:rsid w:val="00FB7353"/>
    <w:rsid w:val="00FB743F"/>
    <w:rsid w:val="00FB7A93"/>
    <w:rsid w:val="00FC0170"/>
    <w:rsid w:val="00FC02D6"/>
    <w:rsid w:val="00FC0DC7"/>
    <w:rsid w:val="00FC13A6"/>
    <w:rsid w:val="00FC145C"/>
    <w:rsid w:val="00FC1494"/>
    <w:rsid w:val="00FC19DF"/>
    <w:rsid w:val="00FC1A15"/>
    <w:rsid w:val="00FC1AFC"/>
    <w:rsid w:val="00FC1C73"/>
    <w:rsid w:val="00FC1F36"/>
    <w:rsid w:val="00FC25AA"/>
    <w:rsid w:val="00FC2807"/>
    <w:rsid w:val="00FC2D39"/>
    <w:rsid w:val="00FC302C"/>
    <w:rsid w:val="00FC3947"/>
    <w:rsid w:val="00FC4035"/>
    <w:rsid w:val="00FC43D2"/>
    <w:rsid w:val="00FC4529"/>
    <w:rsid w:val="00FC4AEA"/>
    <w:rsid w:val="00FC513F"/>
    <w:rsid w:val="00FC592D"/>
    <w:rsid w:val="00FC5AD0"/>
    <w:rsid w:val="00FC5F9A"/>
    <w:rsid w:val="00FC62DB"/>
    <w:rsid w:val="00FC6DA1"/>
    <w:rsid w:val="00FC703D"/>
    <w:rsid w:val="00FC780F"/>
    <w:rsid w:val="00FC78A9"/>
    <w:rsid w:val="00FC7BA1"/>
    <w:rsid w:val="00FC7C71"/>
    <w:rsid w:val="00FC7D7E"/>
    <w:rsid w:val="00FD08DD"/>
    <w:rsid w:val="00FD0976"/>
    <w:rsid w:val="00FD0AAE"/>
    <w:rsid w:val="00FD0C8D"/>
    <w:rsid w:val="00FD1015"/>
    <w:rsid w:val="00FD106B"/>
    <w:rsid w:val="00FD13E3"/>
    <w:rsid w:val="00FD151E"/>
    <w:rsid w:val="00FD18FC"/>
    <w:rsid w:val="00FD19E7"/>
    <w:rsid w:val="00FD2577"/>
    <w:rsid w:val="00FD259A"/>
    <w:rsid w:val="00FD2F3B"/>
    <w:rsid w:val="00FD2F64"/>
    <w:rsid w:val="00FD3078"/>
    <w:rsid w:val="00FD3A61"/>
    <w:rsid w:val="00FD3D46"/>
    <w:rsid w:val="00FD3E9C"/>
    <w:rsid w:val="00FD3FCA"/>
    <w:rsid w:val="00FD4186"/>
    <w:rsid w:val="00FD4637"/>
    <w:rsid w:val="00FD4932"/>
    <w:rsid w:val="00FD4D96"/>
    <w:rsid w:val="00FD4E8D"/>
    <w:rsid w:val="00FD52BE"/>
    <w:rsid w:val="00FD52F9"/>
    <w:rsid w:val="00FD5A39"/>
    <w:rsid w:val="00FD5B61"/>
    <w:rsid w:val="00FD5C6F"/>
    <w:rsid w:val="00FD5D85"/>
    <w:rsid w:val="00FD60D4"/>
    <w:rsid w:val="00FD62B9"/>
    <w:rsid w:val="00FD6473"/>
    <w:rsid w:val="00FD6B69"/>
    <w:rsid w:val="00FD6EAF"/>
    <w:rsid w:val="00FD702A"/>
    <w:rsid w:val="00FD709B"/>
    <w:rsid w:val="00FD753B"/>
    <w:rsid w:val="00FD7828"/>
    <w:rsid w:val="00FD7C5F"/>
    <w:rsid w:val="00FD7CC2"/>
    <w:rsid w:val="00FD7E46"/>
    <w:rsid w:val="00FE01B7"/>
    <w:rsid w:val="00FE0E6B"/>
    <w:rsid w:val="00FE0FE0"/>
    <w:rsid w:val="00FE12D9"/>
    <w:rsid w:val="00FE134C"/>
    <w:rsid w:val="00FE141D"/>
    <w:rsid w:val="00FE181C"/>
    <w:rsid w:val="00FE189A"/>
    <w:rsid w:val="00FE1980"/>
    <w:rsid w:val="00FE24E8"/>
    <w:rsid w:val="00FE2623"/>
    <w:rsid w:val="00FE2AAC"/>
    <w:rsid w:val="00FE2EAD"/>
    <w:rsid w:val="00FE302D"/>
    <w:rsid w:val="00FE31AC"/>
    <w:rsid w:val="00FE368F"/>
    <w:rsid w:val="00FE3CC1"/>
    <w:rsid w:val="00FE3F23"/>
    <w:rsid w:val="00FE45F3"/>
    <w:rsid w:val="00FE46C0"/>
    <w:rsid w:val="00FE4DBD"/>
    <w:rsid w:val="00FE4FAC"/>
    <w:rsid w:val="00FE51BD"/>
    <w:rsid w:val="00FE5657"/>
    <w:rsid w:val="00FE578F"/>
    <w:rsid w:val="00FE5BCD"/>
    <w:rsid w:val="00FE5E41"/>
    <w:rsid w:val="00FE6810"/>
    <w:rsid w:val="00FE698C"/>
    <w:rsid w:val="00FE6A43"/>
    <w:rsid w:val="00FE6A88"/>
    <w:rsid w:val="00FE7156"/>
    <w:rsid w:val="00FE7632"/>
    <w:rsid w:val="00FE791A"/>
    <w:rsid w:val="00FE7B48"/>
    <w:rsid w:val="00FE7B92"/>
    <w:rsid w:val="00FF01E1"/>
    <w:rsid w:val="00FF022E"/>
    <w:rsid w:val="00FF03E8"/>
    <w:rsid w:val="00FF093A"/>
    <w:rsid w:val="00FF133F"/>
    <w:rsid w:val="00FF1344"/>
    <w:rsid w:val="00FF1684"/>
    <w:rsid w:val="00FF16ED"/>
    <w:rsid w:val="00FF1D3C"/>
    <w:rsid w:val="00FF1FAC"/>
    <w:rsid w:val="00FF20AD"/>
    <w:rsid w:val="00FF20B8"/>
    <w:rsid w:val="00FF20BB"/>
    <w:rsid w:val="00FF2A38"/>
    <w:rsid w:val="00FF2AD8"/>
    <w:rsid w:val="00FF2C3A"/>
    <w:rsid w:val="00FF2F14"/>
    <w:rsid w:val="00FF2F75"/>
    <w:rsid w:val="00FF3067"/>
    <w:rsid w:val="00FF3135"/>
    <w:rsid w:val="00FF3373"/>
    <w:rsid w:val="00FF3440"/>
    <w:rsid w:val="00FF36F1"/>
    <w:rsid w:val="00FF3A18"/>
    <w:rsid w:val="00FF3FB4"/>
    <w:rsid w:val="00FF4030"/>
    <w:rsid w:val="00FF40D3"/>
    <w:rsid w:val="00FF431D"/>
    <w:rsid w:val="00FF439D"/>
    <w:rsid w:val="00FF450D"/>
    <w:rsid w:val="00FF4B3B"/>
    <w:rsid w:val="00FF4D26"/>
    <w:rsid w:val="00FF4D5C"/>
    <w:rsid w:val="00FF5769"/>
    <w:rsid w:val="00FF5967"/>
    <w:rsid w:val="00FF5B2D"/>
    <w:rsid w:val="00FF5CA3"/>
    <w:rsid w:val="00FF5DEC"/>
    <w:rsid w:val="00FF6D03"/>
    <w:rsid w:val="00FF7048"/>
    <w:rsid w:val="00FF7851"/>
    <w:rsid w:val="00FF7911"/>
    <w:rsid w:val="00FF7C91"/>
    <w:rsid w:val="016D266E"/>
    <w:rsid w:val="02A43E33"/>
    <w:rsid w:val="043D9A77"/>
    <w:rsid w:val="06B9C670"/>
    <w:rsid w:val="0722D72B"/>
    <w:rsid w:val="088E6EC1"/>
    <w:rsid w:val="08E55B49"/>
    <w:rsid w:val="09E4CC82"/>
    <w:rsid w:val="0B52DECE"/>
    <w:rsid w:val="0C0D35C4"/>
    <w:rsid w:val="0D3B0556"/>
    <w:rsid w:val="0E327FC8"/>
    <w:rsid w:val="0F1A2ABC"/>
    <w:rsid w:val="0F1F44F5"/>
    <w:rsid w:val="0F636DB8"/>
    <w:rsid w:val="1021A20A"/>
    <w:rsid w:val="10DDDB14"/>
    <w:rsid w:val="1109504B"/>
    <w:rsid w:val="113994C4"/>
    <w:rsid w:val="114DD670"/>
    <w:rsid w:val="12536A21"/>
    <w:rsid w:val="1278C355"/>
    <w:rsid w:val="13632824"/>
    <w:rsid w:val="1440CBF2"/>
    <w:rsid w:val="14A33070"/>
    <w:rsid w:val="1517714B"/>
    <w:rsid w:val="15646CB6"/>
    <w:rsid w:val="1583FEAC"/>
    <w:rsid w:val="15E3C9A1"/>
    <w:rsid w:val="1681D5F7"/>
    <w:rsid w:val="1746163C"/>
    <w:rsid w:val="17C8886A"/>
    <w:rsid w:val="187E894E"/>
    <w:rsid w:val="1A6EB72A"/>
    <w:rsid w:val="1A9A4C7C"/>
    <w:rsid w:val="1C199A2E"/>
    <w:rsid w:val="1C855EC0"/>
    <w:rsid w:val="1CDD0EEA"/>
    <w:rsid w:val="1D241527"/>
    <w:rsid w:val="1D9EB67E"/>
    <w:rsid w:val="1E6C8E1D"/>
    <w:rsid w:val="1FCFB56B"/>
    <w:rsid w:val="21384DAE"/>
    <w:rsid w:val="22E3351B"/>
    <w:rsid w:val="23A6F791"/>
    <w:rsid w:val="263EAF8C"/>
    <w:rsid w:val="26DC4583"/>
    <w:rsid w:val="28137230"/>
    <w:rsid w:val="286AE70B"/>
    <w:rsid w:val="2961E3E6"/>
    <w:rsid w:val="2A44C2E5"/>
    <w:rsid w:val="2A6D8826"/>
    <w:rsid w:val="2A6FFA66"/>
    <w:rsid w:val="2AC4361E"/>
    <w:rsid w:val="2B87BB3C"/>
    <w:rsid w:val="2BFC9035"/>
    <w:rsid w:val="3004FC40"/>
    <w:rsid w:val="313905DD"/>
    <w:rsid w:val="320AE13F"/>
    <w:rsid w:val="32A273B8"/>
    <w:rsid w:val="32FEC3A6"/>
    <w:rsid w:val="355CFA80"/>
    <w:rsid w:val="356D0876"/>
    <w:rsid w:val="3841F2CA"/>
    <w:rsid w:val="3875371D"/>
    <w:rsid w:val="38B0987C"/>
    <w:rsid w:val="39025651"/>
    <w:rsid w:val="392DDABE"/>
    <w:rsid w:val="39894E73"/>
    <w:rsid w:val="39926D47"/>
    <w:rsid w:val="3A2536F4"/>
    <w:rsid w:val="3B716FEE"/>
    <w:rsid w:val="3C12E90F"/>
    <w:rsid w:val="3D298EAF"/>
    <w:rsid w:val="3DE5C62F"/>
    <w:rsid w:val="3E0E060A"/>
    <w:rsid w:val="3EE1D544"/>
    <w:rsid w:val="41F5C11E"/>
    <w:rsid w:val="42D233D1"/>
    <w:rsid w:val="4377D03A"/>
    <w:rsid w:val="43C5E417"/>
    <w:rsid w:val="475EC4A1"/>
    <w:rsid w:val="4A5D71F0"/>
    <w:rsid w:val="4B3E30D9"/>
    <w:rsid w:val="4BB488FE"/>
    <w:rsid w:val="4C3D26E4"/>
    <w:rsid w:val="4C771AFC"/>
    <w:rsid w:val="4CB4A1A6"/>
    <w:rsid w:val="4CBC7BE3"/>
    <w:rsid w:val="4E517A5F"/>
    <w:rsid w:val="4E62324F"/>
    <w:rsid w:val="4E7BB218"/>
    <w:rsid w:val="4FB711DA"/>
    <w:rsid w:val="50920425"/>
    <w:rsid w:val="51360673"/>
    <w:rsid w:val="5219FD4C"/>
    <w:rsid w:val="522F36AA"/>
    <w:rsid w:val="525F2AFF"/>
    <w:rsid w:val="52F2B626"/>
    <w:rsid w:val="5314637B"/>
    <w:rsid w:val="571BBD32"/>
    <w:rsid w:val="573170F0"/>
    <w:rsid w:val="58EC7E30"/>
    <w:rsid w:val="58EE2016"/>
    <w:rsid w:val="592EC3CD"/>
    <w:rsid w:val="59F7BB50"/>
    <w:rsid w:val="5B611CCA"/>
    <w:rsid w:val="5B7E1540"/>
    <w:rsid w:val="5C048EF0"/>
    <w:rsid w:val="5C2F9FFE"/>
    <w:rsid w:val="5C5F3DA4"/>
    <w:rsid w:val="5C5FC503"/>
    <w:rsid w:val="5D98E728"/>
    <w:rsid w:val="5D9D6280"/>
    <w:rsid w:val="5E25DE9D"/>
    <w:rsid w:val="5E661314"/>
    <w:rsid w:val="60FDE9FD"/>
    <w:rsid w:val="61015763"/>
    <w:rsid w:val="61210BB8"/>
    <w:rsid w:val="6238F9F9"/>
    <w:rsid w:val="6383A04E"/>
    <w:rsid w:val="640F33BC"/>
    <w:rsid w:val="64A5C3F7"/>
    <w:rsid w:val="64C21825"/>
    <w:rsid w:val="65679413"/>
    <w:rsid w:val="658CBF4A"/>
    <w:rsid w:val="68210973"/>
    <w:rsid w:val="682946E4"/>
    <w:rsid w:val="693FB579"/>
    <w:rsid w:val="69D3C4B0"/>
    <w:rsid w:val="6C0324DD"/>
    <w:rsid w:val="6C09A103"/>
    <w:rsid w:val="6C4FB689"/>
    <w:rsid w:val="6D52A388"/>
    <w:rsid w:val="6DBBFF96"/>
    <w:rsid w:val="6FB2B827"/>
    <w:rsid w:val="701DD26A"/>
    <w:rsid w:val="7024DC2D"/>
    <w:rsid w:val="7046B446"/>
    <w:rsid w:val="70E53265"/>
    <w:rsid w:val="71A4A172"/>
    <w:rsid w:val="74691383"/>
    <w:rsid w:val="750F828E"/>
    <w:rsid w:val="7595EAA0"/>
    <w:rsid w:val="78670A57"/>
    <w:rsid w:val="799B5DB9"/>
    <w:rsid w:val="79F9B54F"/>
    <w:rsid w:val="7A36ECCE"/>
    <w:rsid w:val="7B57BD15"/>
    <w:rsid w:val="7B705779"/>
    <w:rsid w:val="7B96E695"/>
    <w:rsid w:val="7B9F84B2"/>
    <w:rsid w:val="7D022BAA"/>
    <w:rsid w:val="7DFE9EB4"/>
    <w:rsid w:val="7E9118B5"/>
    <w:rsid w:val="7F9C0B86"/>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B0987C"/>
  <w15:chartTrackingRefBased/>
  <w15:docId w15:val="{793677B9-B4A2-6B49-B853-E61B7F8CB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nb-NO"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B82"/>
    <w:rPr>
      <w:lang w:val="en-US"/>
    </w:rPr>
  </w:style>
  <w:style w:type="paragraph" w:styleId="Overskrift1">
    <w:name w:val="heading 1"/>
    <w:basedOn w:val="Normal"/>
    <w:next w:val="Normal"/>
    <w:uiPriority w:val="9"/>
    <w:qFormat/>
    <w:rsid w:val="5E25DE9D"/>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Overskrift2">
    <w:name w:val="heading 2"/>
    <w:basedOn w:val="Normal"/>
    <w:next w:val="Normal"/>
    <w:uiPriority w:val="9"/>
    <w:unhideWhenUsed/>
    <w:qFormat/>
    <w:rsid w:val="5E25DE9D"/>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Overskrift3">
    <w:name w:val="heading 3"/>
    <w:basedOn w:val="Normal"/>
    <w:next w:val="Normal"/>
    <w:uiPriority w:val="9"/>
    <w:unhideWhenUsed/>
    <w:qFormat/>
    <w:rsid w:val="5E25DE9D"/>
    <w:pPr>
      <w:keepNext/>
      <w:keepLines/>
      <w:spacing w:before="40" w:after="0"/>
      <w:outlineLvl w:val="2"/>
    </w:pPr>
    <w:rPr>
      <w:rFonts w:asciiTheme="majorHAnsi" w:eastAsiaTheme="majorEastAsia" w:hAnsiTheme="majorHAnsi" w:cstheme="majorBidi"/>
      <w:color w:val="0A2F40"/>
    </w:rPr>
  </w:style>
  <w:style w:type="paragraph" w:styleId="Overskrift4">
    <w:name w:val="heading 4"/>
    <w:basedOn w:val="Normal"/>
    <w:next w:val="Normal"/>
    <w:uiPriority w:val="9"/>
    <w:unhideWhenUsed/>
    <w:qFormat/>
    <w:rsid w:val="5E25DE9D"/>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Overskrift5">
    <w:name w:val="heading 5"/>
    <w:basedOn w:val="Normal"/>
    <w:next w:val="Normal"/>
    <w:uiPriority w:val="9"/>
    <w:unhideWhenUsed/>
    <w:qFormat/>
    <w:rsid w:val="5E25DE9D"/>
    <w:pPr>
      <w:keepNext/>
      <w:keepLines/>
      <w:spacing w:before="40" w:after="0"/>
      <w:outlineLvl w:val="4"/>
    </w:pPr>
    <w:rPr>
      <w:rFonts w:asciiTheme="majorHAnsi" w:eastAsiaTheme="majorEastAsia" w:hAnsiTheme="majorHAnsi" w:cstheme="majorBidi"/>
      <w:color w:val="0F4761" w:themeColor="accent1" w:themeShade="BF"/>
    </w:rPr>
  </w:style>
  <w:style w:type="paragraph" w:styleId="Overskrift6">
    <w:name w:val="heading 6"/>
    <w:basedOn w:val="Normal"/>
    <w:next w:val="Normal"/>
    <w:uiPriority w:val="9"/>
    <w:unhideWhenUsed/>
    <w:qFormat/>
    <w:rsid w:val="5E25DE9D"/>
    <w:pPr>
      <w:keepNext/>
      <w:keepLines/>
      <w:spacing w:before="40" w:after="0"/>
      <w:outlineLvl w:val="5"/>
    </w:pPr>
    <w:rPr>
      <w:rFonts w:asciiTheme="majorHAnsi" w:eastAsiaTheme="majorEastAsia" w:hAnsiTheme="majorHAnsi" w:cstheme="majorBidi"/>
      <w:color w:val="0A2F40"/>
    </w:rPr>
  </w:style>
  <w:style w:type="paragraph" w:styleId="Overskrift7">
    <w:name w:val="heading 7"/>
    <w:basedOn w:val="Normal"/>
    <w:next w:val="Normal"/>
    <w:uiPriority w:val="9"/>
    <w:unhideWhenUsed/>
    <w:qFormat/>
    <w:rsid w:val="5E25DE9D"/>
    <w:pPr>
      <w:keepNext/>
      <w:keepLines/>
      <w:spacing w:before="40" w:after="0"/>
      <w:outlineLvl w:val="6"/>
    </w:pPr>
    <w:rPr>
      <w:rFonts w:asciiTheme="majorHAnsi" w:eastAsiaTheme="majorEastAsia" w:hAnsiTheme="majorHAnsi" w:cstheme="majorBidi"/>
      <w:i/>
      <w:iCs/>
      <w:color w:val="0A2F40"/>
    </w:rPr>
  </w:style>
  <w:style w:type="paragraph" w:styleId="Overskrift8">
    <w:name w:val="heading 8"/>
    <w:basedOn w:val="Normal"/>
    <w:next w:val="Normal"/>
    <w:uiPriority w:val="9"/>
    <w:unhideWhenUsed/>
    <w:qFormat/>
    <w:rsid w:val="5E25DE9D"/>
    <w:pPr>
      <w:keepNext/>
      <w:keepLines/>
      <w:spacing w:before="40" w:after="0"/>
      <w:outlineLvl w:val="7"/>
    </w:pPr>
    <w:rPr>
      <w:rFonts w:asciiTheme="majorHAnsi" w:eastAsiaTheme="majorEastAsia" w:hAnsiTheme="majorHAnsi" w:cstheme="majorBidi"/>
      <w:color w:val="272727"/>
      <w:sz w:val="21"/>
      <w:szCs w:val="21"/>
    </w:rPr>
  </w:style>
  <w:style w:type="paragraph" w:styleId="Overskrift9">
    <w:name w:val="heading 9"/>
    <w:basedOn w:val="Normal"/>
    <w:next w:val="Normal"/>
    <w:uiPriority w:val="9"/>
    <w:unhideWhenUsed/>
    <w:qFormat/>
    <w:rsid w:val="5E25DE9D"/>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uiPriority w:val="10"/>
    <w:qFormat/>
    <w:rsid w:val="5E25DE9D"/>
    <w:pPr>
      <w:spacing w:after="0" w:line="240" w:lineRule="auto"/>
      <w:contextualSpacing/>
    </w:pPr>
    <w:rPr>
      <w:rFonts w:asciiTheme="majorHAnsi" w:eastAsiaTheme="majorEastAsia" w:hAnsiTheme="majorHAnsi" w:cstheme="majorBidi"/>
      <w:sz w:val="56"/>
      <w:szCs w:val="56"/>
    </w:rPr>
  </w:style>
  <w:style w:type="paragraph" w:styleId="Undertittel">
    <w:name w:val="Subtitle"/>
    <w:basedOn w:val="Normal"/>
    <w:next w:val="Normal"/>
    <w:uiPriority w:val="11"/>
    <w:qFormat/>
    <w:rsid w:val="5E25DE9D"/>
    <w:rPr>
      <w:rFonts w:eastAsiaTheme="minorEastAsia"/>
      <w:color w:val="5A5A5A"/>
    </w:rPr>
  </w:style>
  <w:style w:type="paragraph" w:styleId="Sitat">
    <w:name w:val="Quote"/>
    <w:basedOn w:val="Normal"/>
    <w:next w:val="Normal"/>
    <w:uiPriority w:val="29"/>
    <w:qFormat/>
    <w:rsid w:val="5E25DE9D"/>
    <w:pPr>
      <w:spacing w:before="200"/>
      <w:ind w:left="864" w:right="864"/>
      <w:jc w:val="center"/>
    </w:pPr>
    <w:rPr>
      <w:i/>
      <w:iCs/>
      <w:color w:val="404040" w:themeColor="text1" w:themeTint="BF"/>
    </w:rPr>
  </w:style>
  <w:style w:type="paragraph" w:styleId="Sterktsitat">
    <w:name w:val="Intense Quote"/>
    <w:basedOn w:val="Normal"/>
    <w:next w:val="Normal"/>
    <w:uiPriority w:val="30"/>
    <w:qFormat/>
    <w:rsid w:val="5E25DE9D"/>
    <w:pPr>
      <w:spacing w:before="360" w:after="360"/>
      <w:ind w:left="864" w:right="864"/>
      <w:jc w:val="center"/>
    </w:pPr>
    <w:rPr>
      <w:i/>
      <w:iCs/>
      <w:color w:val="156082" w:themeColor="accent1"/>
    </w:rPr>
  </w:style>
  <w:style w:type="paragraph" w:styleId="Listeavsnitt">
    <w:name w:val="List Paragraph"/>
    <w:basedOn w:val="Normal"/>
    <w:uiPriority w:val="34"/>
    <w:qFormat/>
    <w:rsid w:val="5E25DE9D"/>
    <w:pPr>
      <w:ind w:left="720"/>
      <w:contextualSpacing/>
    </w:pPr>
  </w:style>
  <w:style w:type="paragraph" w:styleId="INNH1">
    <w:name w:val="toc 1"/>
    <w:basedOn w:val="Normal"/>
    <w:next w:val="Normal"/>
    <w:uiPriority w:val="39"/>
    <w:unhideWhenUsed/>
    <w:rsid w:val="5E25DE9D"/>
    <w:pPr>
      <w:spacing w:after="100"/>
    </w:pPr>
  </w:style>
  <w:style w:type="paragraph" w:styleId="INNH2">
    <w:name w:val="toc 2"/>
    <w:basedOn w:val="Normal"/>
    <w:next w:val="Normal"/>
    <w:uiPriority w:val="39"/>
    <w:unhideWhenUsed/>
    <w:rsid w:val="5E25DE9D"/>
    <w:pPr>
      <w:spacing w:after="100"/>
      <w:ind w:left="220"/>
    </w:pPr>
  </w:style>
  <w:style w:type="paragraph" w:styleId="INNH3">
    <w:name w:val="toc 3"/>
    <w:basedOn w:val="Normal"/>
    <w:next w:val="Normal"/>
    <w:uiPriority w:val="39"/>
    <w:unhideWhenUsed/>
    <w:rsid w:val="5E25DE9D"/>
    <w:pPr>
      <w:spacing w:after="100"/>
      <w:ind w:left="440"/>
    </w:pPr>
  </w:style>
  <w:style w:type="paragraph" w:styleId="INNH4">
    <w:name w:val="toc 4"/>
    <w:basedOn w:val="Normal"/>
    <w:next w:val="Normal"/>
    <w:uiPriority w:val="39"/>
    <w:unhideWhenUsed/>
    <w:rsid w:val="5E25DE9D"/>
    <w:pPr>
      <w:spacing w:after="100"/>
      <w:ind w:left="660"/>
    </w:pPr>
  </w:style>
  <w:style w:type="paragraph" w:styleId="INNH5">
    <w:name w:val="toc 5"/>
    <w:basedOn w:val="Normal"/>
    <w:next w:val="Normal"/>
    <w:uiPriority w:val="39"/>
    <w:unhideWhenUsed/>
    <w:rsid w:val="5E25DE9D"/>
    <w:pPr>
      <w:spacing w:after="100"/>
      <w:ind w:left="880"/>
    </w:pPr>
  </w:style>
  <w:style w:type="paragraph" w:styleId="INNH6">
    <w:name w:val="toc 6"/>
    <w:basedOn w:val="Normal"/>
    <w:next w:val="Normal"/>
    <w:uiPriority w:val="39"/>
    <w:unhideWhenUsed/>
    <w:rsid w:val="5E25DE9D"/>
    <w:pPr>
      <w:spacing w:after="100"/>
      <w:ind w:left="1100"/>
    </w:pPr>
  </w:style>
  <w:style w:type="paragraph" w:styleId="INNH7">
    <w:name w:val="toc 7"/>
    <w:basedOn w:val="Normal"/>
    <w:next w:val="Normal"/>
    <w:uiPriority w:val="39"/>
    <w:unhideWhenUsed/>
    <w:rsid w:val="5E25DE9D"/>
    <w:pPr>
      <w:spacing w:after="100"/>
      <w:ind w:left="1320"/>
    </w:pPr>
  </w:style>
  <w:style w:type="paragraph" w:styleId="INNH8">
    <w:name w:val="toc 8"/>
    <w:basedOn w:val="Normal"/>
    <w:next w:val="Normal"/>
    <w:uiPriority w:val="39"/>
    <w:unhideWhenUsed/>
    <w:rsid w:val="5E25DE9D"/>
    <w:pPr>
      <w:spacing w:after="100"/>
      <w:ind w:left="1540"/>
    </w:pPr>
  </w:style>
  <w:style w:type="paragraph" w:styleId="INNH9">
    <w:name w:val="toc 9"/>
    <w:basedOn w:val="Normal"/>
    <w:next w:val="Normal"/>
    <w:uiPriority w:val="39"/>
    <w:unhideWhenUsed/>
    <w:rsid w:val="5E25DE9D"/>
    <w:pPr>
      <w:spacing w:after="100"/>
      <w:ind w:left="1760"/>
    </w:pPr>
  </w:style>
  <w:style w:type="paragraph" w:styleId="Sluttnotetekst">
    <w:name w:val="endnote text"/>
    <w:basedOn w:val="Normal"/>
    <w:uiPriority w:val="99"/>
    <w:semiHidden/>
    <w:unhideWhenUsed/>
    <w:rsid w:val="5E25DE9D"/>
    <w:pPr>
      <w:spacing w:after="0" w:line="240" w:lineRule="auto"/>
    </w:pPr>
    <w:rPr>
      <w:sz w:val="20"/>
      <w:szCs w:val="20"/>
    </w:rPr>
  </w:style>
  <w:style w:type="paragraph" w:styleId="Bunntekst">
    <w:name w:val="footer"/>
    <w:basedOn w:val="Normal"/>
    <w:uiPriority w:val="99"/>
    <w:unhideWhenUsed/>
    <w:rsid w:val="5E25DE9D"/>
    <w:pPr>
      <w:tabs>
        <w:tab w:val="center" w:pos="4680"/>
        <w:tab w:val="right" w:pos="9360"/>
      </w:tabs>
      <w:spacing w:after="0" w:line="240" w:lineRule="auto"/>
    </w:pPr>
  </w:style>
  <w:style w:type="paragraph" w:styleId="Fotnotetekst">
    <w:name w:val="footnote text"/>
    <w:basedOn w:val="Normal"/>
    <w:uiPriority w:val="99"/>
    <w:semiHidden/>
    <w:unhideWhenUsed/>
    <w:rsid w:val="5E25DE9D"/>
    <w:pPr>
      <w:spacing w:after="0" w:line="240" w:lineRule="auto"/>
    </w:pPr>
    <w:rPr>
      <w:sz w:val="20"/>
      <w:szCs w:val="20"/>
    </w:rPr>
  </w:style>
  <w:style w:type="paragraph" w:styleId="Topptekst">
    <w:name w:val="header"/>
    <w:basedOn w:val="Normal"/>
    <w:uiPriority w:val="99"/>
    <w:unhideWhenUsed/>
    <w:rsid w:val="5E25DE9D"/>
    <w:pPr>
      <w:tabs>
        <w:tab w:val="center" w:pos="4680"/>
        <w:tab w:val="right" w:pos="9360"/>
      </w:tabs>
      <w:spacing w:after="0" w:line="240" w:lineRule="auto"/>
    </w:pPr>
  </w:style>
  <w:style w:type="character" w:styleId="Merknadsreferanse">
    <w:name w:val="annotation reference"/>
    <w:basedOn w:val="Standardskriftforavsnitt"/>
    <w:uiPriority w:val="99"/>
    <w:semiHidden/>
    <w:unhideWhenUsed/>
    <w:rsid w:val="00FB0544"/>
    <w:rPr>
      <w:sz w:val="16"/>
      <w:szCs w:val="16"/>
    </w:rPr>
  </w:style>
  <w:style w:type="paragraph" w:styleId="Merknadstekst">
    <w:name w:val="annotation text"/>
    <w:basedOn w:val="Normal"/>
    <w:link w:val="MerknadstekstTegn"/>
    <w:uiPriority w:val="99"/>
    <w:unhideWhenUsed/>
    <w:rsid w:val="00FB0544"/>
    <w:pPr>
      <w:spacing w:line="240" w:lineRule="auto"/>
    </w:pPr>
    <w:rPr>
      <w:sz w:val="20"/>
      <w:szCs w:val="20"/>
    </w:rPr>
  </w:style>
  <w:style w:type="character" w:customStyle="1" w:styleId="MerknadstekstTegn">
    <w:name w:val="Merknadstekst Tegn"/>
    <w:basedOn w:val="Standardskriftforavsnitt"/>
    <w:link w:val="Merknadstekst"/>
    <w:uiPriority w:val="99"/>
    <w:rsid w:val="00FB0544"/>
    <w:rPr>
      <w:sz w:val="20"/>
      <w:szCs w:val="20"/>
      <w:lang w:val="en-US"/>
    </w:rPr>
  </w:style>
  <w:style w:type="paragraph" w:styleId="Kommentaremne">
    <w:name w:val="annotation subject"/>
    <w:basedOn w:val="Merknadstekst"/>
    <w:next w:val="Merknadstekst"/>
    <w:link w:val="KommentaremneTegn"/>
    <w:uiPriority w:val="99"/>
    <w:semiHidden/>
    <w:unhideWhenUsed/>
    <w:rsid w:val="00FB0544"/>
    <w:rPr>
      <w:b/>
      <w:bCs/>
    </w:rPr>
  </w:style>
  <w:style w:type="character" w:customStyle="1" w:styleId="KommentaremneTegn">
    <w:name w:val="Kommentaremne Tegn"/>
    <w:basedOn w:val="MerknadstekstTegn"/>
    <w:link w:val="Kommentaremne"/>
    <w:uiPriority w:val="99"/>
    <w:semiHidden/>
    <w:rsid w:val="00FB0544"/>
    <w:rPr>
      <w:b/>
      <w:bCs/>
      <w:sz w:val="20"/>
      <w:szCs w:val="20"/>
      <w:lang w:val="en-US"/>
    </w:rPr>
  </w:style>
  <w:style w:type="character" w:styleId="Hyperkobling">
    <w:name w:val="Hyperlink"/>
    <w:basedOn w:val="Standardskriftforavsnitt"/>
    <w:uiPriority w:val="99"/>
    <w:unhideWhenUsed/>
    <w:rsid w:val="00FB0544"/>
    <w:rPr>
      <w:color w:val="467886" w:themeColor="hyperlink"/>
      <w:u w:val="single"/>
    </w:rPr>
  </w:style>
  <w:style w:type="character" w:styleId="Ulstomtale">
    <w:name w:val="Unresolved Mention"/>
    <w:basedOn w:val="Standardskriftforavsnitt"/>
    <w:uiPriority w:val="99"/>
    <w:semiHidden/>
    <w:unhideWhenUsed/>
    <w:rsid w:val="00FB0544"/>
    <w:rPr>
      <w:color w:val="605E5C"/>
      <w:shd w:val="clear" w:color="auto" w:fill="E1DFDD"/>
    </w:rPr>
  </w:style>
  <w:style w:type="paragraph" w:customStyle="1" w:styleId="Bibliography2">
    <w:name w:val="Bibliography2"/>
    <w:basedOn w:val="Normal"/>
    <w:link w:val="BibliographyTegn"/>
    <w:rsid w:val="00BE7C0F"/>
    <w:pPr>
      <w:tabs>
        <w:tab w:val="left" w:pos="380"/>
      </w:tabs>
      <w:spacing w:after="240" w:line="240" w:lineRule="auto"/>
      <w:ind w:left="384" w:hanging="384"/>
    </w:pPr>
    <w:rPr>
      <w:rFonts w:ascii="Times New Roman" w:eastAsia="Times New Roman" w:hAnsi="Times New Roman" w:cs="Times New Roman"/>
      <w:bCs/>
    </w:rPr>
  </w:style>
  <w:style w:type="character" w:customStyle="1" w:styleId="BibliographyTegn">
    <w:name w:val="Bibliography Tegn"/>
    <w:basedOn w:val="Standardskriftforavsnitt"/>
    <w:link w:val="Bibliography2"/>
    <w:rsid w:val="00BE7C0F"/>
    <w:rPr>
      <w:rFonts w:ascii="Times New Roman" w:eastAsia="Times New Roman" w:hAnsi="Times New Roman" w:cs="Times New Roman"/>
      <w:bCs/>
      <w:lang w:val="en-US"/>
    </w:rPr>
  </w:style>
  <w:style w:type="paragraph" w:customStyle="1" w:styleId="Bibliography1">
    <w:name w:val="Bibliography1"/>
    <w:basedOn w:val="Normal"/>
    <w:rsid w:val="001619F1"/>
    <w:pPr>
      <w:tabs>
        <w:tab w:val="left" w:pos="260"/>
      </w:tabs>
      <w:spacing w:after="240" w:line="240" w:lineRule="auto"/>
      <w:ind w:left="264" w:hanging="264"/>
    </w:pPr>
    <w:rPr>
      <w:rFonts w:ascii="Times New Roman" w:eastAsia="Times New Roman" w:hAnsi="Times New Roman" w:cs="Times New Roman"/>
      <w:b/>
    </w:rPr>
  </w:style>
  <w:style w:type="paragraph" w:styleId="NormalWeb">
    <w:name w:val="Normal (Web)"/>
    <w:basedOn w:val="Normal"/>
    <w:uiPriority w:val="99"/>
    <w:unhideWhenUsed/>
    <w:rsid w:val="00A26FE4"/>
    <w:pPr>
      <w:spacing w:before="100" w:beforeAutospacing="1" w:after="100" w:afterAutospacing="1" w:line="240" w:lineRule="auto"/>
    </w:pPr>
    <w:rPr>
      <w:rFonts w:ascii="Times New Roman" w:eastAsia="Times New Roman" w:hAnsi="Times New Roman" w:cs="Times New Roman"/>
      <w:lang w:val="nb-NO" w:eastAsia="nb-NO"/>
    </w:rPr>
  </w:style>
  <w:style w:type="table" w:styleId="Tabellrutenett">
    <w:name w:val="Table Grid"/>
    <w:basedOn w:val="Vanligtabell"/>
    <w:uiPriority w:val="39"/>
    <w:rsid w:val="008234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idetall">
    <w:name w:val="page number"/>
    <w:basedOn w:val="Standardskriftforavsnitt"/>
    <w:uiPriority w:val="99"/>
    <w:semiHidden/>
    <w:unhideWhenUsed/>
    <w:rsid w:val="00C033CD"/>
  </w:style>
  <w:style w:type="character" w:customStyle="1" w:styleId="normaltextrun">
    <w:name w:val="normaltextrun"/>
    <w:basedOn w:val="Standardskriftforavsnitt"/>
    <w:rsid w:val="008F7117"/>
  </w:style>
  <w:style w:type="character" w:customStyle="1" w:styleId="eop">
    <w:name w:val="eop"/>
    <w:basedOn w:val="Standardskriftforavsnitt"/>
    <w:rsid w:val="008F7117"/>
  </w:style>
  <w:style w:type="character" w:customStyle="1" w:styleId="advancedproofingissue">
    <w:name w:val="advancedproofingissue"/>
    <w:basedOn w:val="Standardskriftforavsnitt"/>
    <w:rsid w:val="008F7117"/>
  </w:style>
  <w:style w:type="character" w:customStyle="1" w:styleId="spellingerror">
    <w:name w:val="spellingerror"/>
    <w:basedOn w:val="Standardskriftforavsnitt"/>
    <w:rsid w:val="008F7117"/>
  </w:style>
  <w:style w:type="paragraph" w:customStyle="1" w:styleId="paragraph">
    <w:name w:val="paragraph"/>
    <w:basedOn w:val="Normal"/>
    <w:rsid w:val="008F7117"/>
    <w:pPr>
      <w:spacing w:before="100" w:beforeAutospacing="1" w:after="100" w:afterAutospacing="1" w:line="240" w:lineRule="auto"/>
    </w:pPr>
    <w:rPr>
      <w:rFonts w:ascii="Times New Roman" w:eastAsia="Times New Roman" w:hAnsi="Times New Roman" w:cs="Times New Roman"/>
      <w:lang w:val="nb-NO" w:eastAsia="nb-NO"/>
    </w:rPr>
  </w:style>
  <w:style w:type="character" w:customStyle="1" w:styleId="contextualspellingandgrammarerror">
    <w:name w:val="contextualspellingandgrammarerror"/>
    <w:basedOn w:val="Standardskriftforavsnitt"/>
    <w:rsid w:val="008F7117"/>
  </w:style>
  <w:style w:type="character" w:customStyle="1" w:styleId="scxw55822666">
    <w:name w:val="scxw55822666"/>
    <w:basedOn w:val="Standardskriftforavsnitt"/>
    <w:rsid w:val="008F7117"/>
  </w:style>
  <w:style w:type="paragraph" w:styleId="Revisjon">
    <w:name w:val="Revision"/>
    <w:hidden/>
    <w:uiPriority w:val="99"/>
    <w:semiHidden/>
    <w:rsid w:val="00486F42"/>
    <w:pPr>
      <w:spacing w:after="0" w:line="240" w:lineRule="auto"/>
    </w:pPr>
    <w:rPr>
      <w:lang w:val="en-US"/>
    </w:rPr>
  </w:style>
  <w:style w:type="paragraph" w:customStyle="1" w:styleId="embertaginput-tag">
    <w:name w:val="embertaginput-tag"/>
    <w:basedOn w:val="Normal"/>
    <w:rsid w:val="00382F77"/>
    <w:pPr>
      <w:spacing w:before="100" w:beforeAutospacing="1" w:after="100" w:afterAutospacing="1" w:line="240" w:lineRule="auto"/>
    </w:pPr>
    <w:rPr>
      <w:rFonts w:ascii="Times New Roman" w:eastAsia="Times New Roman" w:hAnsi="Times New Roman" w:cs="Times New Roman"/>
      <w:lang w:val="nb-NO" w:eastAsia="nb-NO"/>
    </w:rPr>
  </w:style>
  <w:style w:type="paragraph" w:customStyle="1" w:styleId="Bibliography3">
    <w:name w:val="Bibliography3"/>
    <w:basedOn w:val="Normal"/>
    <w:rsid w:val="00C46A2C"/>
    <w:pPr>
      <w:spacing w:after="0" w:line="480" w:lineRule="auto"/>
      <w:ind w:left="720" w:hanging="720"/>
    </w:pPr>
    <w:rPr>
      <w:kern w:val="2"/>
      <w14:ligatures w14:val="standardContextual"/>
    </w:rPr>
  </w:style>
  <w:style w:type="character" w:styleId="Fulgthyperkobling">
    <w:name w:val="FollowedHyperlink"/>
    <w:basedOn w:val="Standardskriftforavsnitt"/>
    <w:uiPriority w:val="99"/>
    <w:semiHidden/>
    <w:unhideWhenUsed/>
    <w:rsid w:val="004B653C"/>
    <w:rPr>
      <w:color w:val="96607D" w:themeColor="followedHyperlink"/>
      <w:u w:val="single"/>
    </w:rPr>
  </w:style>
  <w:style w:type="character" w:styleId="Sterk">
    <w:name w:val="Strong"/>
    <w:basedOn w:val="Standardskriftforavsnitt"/>
    <w:uiPriority w:val="22"/>
    <w:qFormat/>
    <w:rsid w:val="0096045E"/>
    <w:rPr>
      <w:b/>
      <w:bCs/>
    </w:rPr>
  </w:style>
  <w:style w:type="character" w:customStyle="1" w:styleId="apple-converted-space">
    <w:name w:val="apple-converted-space"/>
    <w:basedOn w:val="Standardskriftforavsnitt"/>
    <w:rsid w:val="003B2923"/>
  </w:style>
  <w:style w:type="paragraph" w:styleId="Ingenmellomrom">
    <w:name w:val="No Spacing"/>
    <w:uiPriority w:val="1"/>
    <w:qFormat/>
    <w:rsid w:val="00655843"/>
    <w:pPr>
      <w:spacing w:after="0" w:line="240" w:lineRule="auto"/>
    </w:pPr>
    <w:rPr>
      <w:rFonts w:ascii="Calibri" w:eastAsia="Calibri" w:hAnsi="Calibri" w:cs="Times New Roman"/>
      <w:sz w:val="22"/>
      <w:szCs w:val="22"/>
      <w:lang w:val="en-US"/>
    </w:rPr>
  </w:style>
  <w:style w:type="paragraph" w:customStyle="1" w:styleId="p1">
    <w:name w:val="p1"/>
    <w:basedOn w:val="Normal"/>
    <w:rsid w:val="0041510A"/>
    <w:pPr>
      <w:spacing w:after="0" w:line="240" w:lineRule="auto"/>
    </w:pPr>
    <w:rPr>
      <w:rFonts w:ascii="Helvetica" w:eastAsia="Times New Roman" w:hAnsi="Helvetica" w:cs="Times New Roman"/>
      <w:color w:val="000000"/>
      <w:sz w:val="15"/>
      <w:szCs w:val="15"/>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60640">
      <w:bodyDiv w:val="1"/>
      <w:marLeft w:val="0"/>
      <w:marRight w:val="0"/>
      <w:marTop w:val="0"/>
      <w:marBottom w:val="0"/>
      <w:divBdr>
        <w:top w:val="none" w:sz="0" w:space="0" w:color="auto"/>
        <w:left w:val="none" w:sz="0" w:space="0" w:color="auto"/>
        <w:bottom w:val="none" w:sz="0" w:space="0" w:color="auto"/>
        <w:right w:val="none" w:sz="0" w:space="0" w:color="auto"/>
      </w:divBdr>
    </w:div>
    <w:div w:id="25956370">
      <w:bodyDiv w:val="1"/>
      <w:marLeft w:val="0"/>
      <w:marRight w:val="0"/>
      <w:marTop w:val="0"/>
      <w:marBottom w:val="0"/>
      <w:divBdr>
        <w:top w:val="none" w:sz="0" w:space="0" w:color="auto"/>
        <w:left w:val="none" w:sz="0" w:space="0" w:color="auto"/>
        <w:bottom w:val="none" w:sz="0" w:space="0" w:color="auto"/>
        <w:right w:val="none" w:sz="0" w:space="0" w:color="auto"/>
      </w:divBdr>
    </w:div>
    <w:div w:id="26293398">
      <w:bodyDiv w:val="1"/>
      <w:marLeft w:val="0"/>
      <w:marRight w:val="0"/>
      <w:marTop w:val="0"/>
      <w:marBottom w:val="0"/>
      <w:divBdr>
        <w:top w:val="none" w:sz="0" w:space="0" w:color="auto"/>
        <w:left w:val="none" w:sz="0" w:space="0" w:color="auto"/>
        <w:bottom w:val="none" w:sz="0" w:space="0" w:color="auto"/>
        <w:right w:val="none" w:sz="0" w:space="0" w:color="auto"/>
      </w:divBdr>
      <w:divsChild>
        <w:div w:id="960572255">
          <w:marLeft w:val="0"/>
          <w:marRight w:val="0"/>
          <w:marTop w:val="0"/>
          <w:marBottom w:val="0"/>
          <w:divBdr>
            <w:top w:val="none" w:sz="0" w:space="0" w:color="auto"/>
            <w:left w:val="none" w:sz="0" w:space="0" w:color="auto"/>
            <w:bottom w:val="none" w:sz="0" w:space="0" w:color="auto"/>
            <w:right w:val="none" w:sz="0" w:space="0" w:color="auto"/>
          </w:divBdr>
          <w:divsChild>
            <w:div w:id="1596404361">
              <w:marLeft w:val="0"/>
              <w:marRight w:val="0"/>
              <w:marTop w:val="0"/>
              <w:marBottom w:val="0"/>
              <w:divBdr>
                <w:top w:val="none" w:sz="0" w:space="0" w:color="auto"/>
                <w:left w:val="none" w:sz="0" w:space="0" w:color="auto"/>
                <w:bottom w:val="none" w:sz="0" w:space="0" w:color="auto"/>
                <w:right w:val="none" w:sz="0" w:space="0" w:color="auto"/>
              </w:divBdr>
              <w:divsChild>
                <w:div w:id="120332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08362">
      <w:bodyDiv w:val="1"/>
      <w:marLeft w:val="0"/>
      <w:marRight w:val="0"/>
      <w:marTop w:val="0"/>
      <w:marBottom w:val="0"/>
      <w:divBdr>
        <w:top w:val="none" w:sz="0" w:space="0" w:color="auto"/>
        <w:left w:val="none" w:sz="0" w:space="0" w:color="auto"/>
        <w:bottom w:val="none" w:sz="0" w:space="0" w:color="auto"/>
        <w:right w:val="none" w:sz="0" w:space="0" w:color="auto"/>
      </w:divBdr>
      <w:divsChild>
        <w:div w:id="1423841088">
          <w:marLeft w:val="0"/>
          <w:marRight w:val="0"/>
          <w:marTop w:val="0"/>
          <w:marBottom w:val="0"/>
          <w:divBdr>
            <w:top w:val="none" w:sz="0" w:space="0" w:color="auto"/>
            <w:left w:val="none" w:sz="0" w:space="0" w:color="auto"/>
            <w:bottom w:val="none" w:sz="0" w:space="0" w:color="auto"/>
            <w:right w:val="none" w:sz="0" w:space="0" w:color="auto"/>
          </w:divBdr>
          <w:divsChild>
            <w:div w:id="1652439653">
              <w:marLeft w:val="0"/>
              <w:marRight w:val="0"/>
              <w:marTop w:val="0"/>
              <w:marBottom w:val="0"/>
              <w:divBdr>
                <w:top w:val="none" w:sz="0" w:space="0" w:color="auto"/>
                <w:left w:val="none" w:sz="0" w:space="0" w:color="auto"/>
                <w:bottom w:val="none" w:sz="0" w:space="0" w:color="auto"/>
                <w:right w:val="none" w:sz="0" w:space="0" w:color="auto"/>
              </w:divBdr>
              <w:divsChild>
                <w:div w:id="731581633">
                  <w:marLeft w:val="0"/>
                  <w:marRight w:val="0"/>
                  <w:marTop w:val="0"/>
                  <w:marBottom w:val="0"/>
                  <w:divBdr>
                    <w:top w:val="none" w:sz="0" w:space="0" w:color="auto"/>
                    <w:left w:val="none" w:sz="0" w:space="0" w:color="auto"/>
                    <w:bottom w:val="none" w:sz="0" w:space="0" w:color="auto"/>
                    <w:right w:val="none" w:sz="0" w:space="0" w:color="auto"/>
                  </w:divBdr>
                  <w:divsChild>
                    <w:div w:id="180179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551335">
      <w:bodyDiv w:val="1"/>
      <w:marLeft w:val="0"/>
      <w:marRight w:val="0"/>
      <w:marTop w:val="0"/>
      <w:marBottom w:val="0"/>
      <w:divBdr>
        <w:top w:val="none" w:sz="0" w:space="0" w:color="auto"/>
        <w:left w:val="none" w:sz="0" w:space="0" w:color="auto"/>
        <w:bottom w:val="none" w:sz="0" w:space="0" w:color="auto"/>
        <w:right w:val="none" w:sz="0" w:space="0" w:color="auto"/>
      </w:divBdr>
      <w:divsChild>
        <w:div w:id="287661026">
          <w:marLeft w:val="0"/>
          <w:marRight w:val="0"/>
          <w:marTop w:val="0"/>
          <w:marBottom w:val="0"/>
          <w:divBdr>
            <w:top w:val="none" w:sz="0" w:space="0" w:color="auto"/>
            <w:left w:val="none" w:sz="0" w:space="0" w:color="auto"/>
            <w:bottom w:val="none" w:sz="0" w:space="0" w:color="auto"/>
            <w:right w:val="none" w:sz="0" w:space="0" w:color="auto"/>
          </w:divBdr>
          <w:divsChild>
            <w:div w:id="1737780666">
              <w:marLeft w:val="0"/>
              <w:marRight w:val="0"/>
              <w:marTop w:val="0"/>
              <w:marBottom w:val="0"/>
              <w:divBdr>
                <w:top w:val="none" w:sz="0" w:space="0" w:color="auto"/>
                <w:left w:val="none" w:sz="0" w:space="0" w:color="auto"/>
                <w:bottom w:val="none" w:sz="0" w:space="0" w:color="auto"/>
                <w:right w:val="none" w:sz="0" w:space="0" w:color="auto"/>
              </w:divBdr>
              <w:divsChild>
                <w:div w:id="98450205">
                  <w:marLeft w:val="0"/>
                  <w:marRight w:val="0"/>
                  <w:marTop w:val="0"/>
                  <w:marBottom w:val="0"/>
                  <w:divBdr>
                    <w:top w:val="none" w:sz="0" w:space="0" w:color="auto"/>
                    <w:left w:val="none" w:sz="0" w:space="0" w:color="auto"/>
                    <w:bottom w:val="none" w:sz="0" w:space="0" w:color="auto"/>
                    <w:right w:val="none" w:sz="0" w:space="0" w:color="auto"/>
                  </w:divBdr>
                  <w:divsChild>
                    <w:div w:id="1089346122">
                      <w:marLeft w:val="0"/>
                      <w:marRight w:val="0"/>
                      <w:marTop w:val="0"/>
                      <w:marBottom w:val="0"/>
                      <w:divBdr>
                        <w:top w:val="none" w:sz="0" w:space="0" w:color="auto"/>
                        <w:left w:val="none" w:sz="0" w:space="0" w:color="auto"/>
                        <w:bottom w:val="none" w:sz="0" w:space="0" w:color="auto"/>
                        <w:right w:val="none" w:sz="0" w:space="0" w:color="auto"/>
                      </w:divBdr>
                      <w:divsChild>
                        <w:div w:id="175703335">
                          <w:marLeft w:val="0"/>
                          <w:marRight w:val="0"/>
                          <w:marTop w:val="0"/>
                          <w:marBottom w:val="0"/>
                          <w:divBdr>
                            <w:top w:val="none" w:sz="0" w:space="0" w:color="auto"/>
                            <w:left w:val="none" w:sz="0" w:space="0" w:color="auto"/>
                            <w:bottom w:val="none" w:sz="0" w:space="0" w:color="auto"/>
                            <w:right w:val="none" w:sz="0" w:space="0" w:color="auto"/>
                          </w:divBdr>
                          <w:divsChild>
                            <w:div w:id="37500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502238">
      <w:bodyDiv w:val="1"/>
      <w:marLeft w:val="0"/>
      <w:marRight w:val="0"/>
      <w:marTop w:val="0"/>
      <w:marBottom w:val="0"/>
      <w:divBdr>
        <w:top w:val="none" w:sz="0" w:space="0" w:color="auto"/>
        <w:left w:val="none" w:sz="0" w:space="0" w:color="auto"/>
        <w:bottom w:val="none" w:sz="0" w:space="0" w:color="auto"/>
        <w:right w:val="none" w:sz="0" w:space="0" w:color="auto"/>
      </w:divBdr>
    </w:div>
    <w:div w:id="236402552">
      <w:bodyDiv w:val="1"/>
      <w:marLeft w:val="0"/>
      <w:marRight w:val="0"/>
      <w:marTop w:val="0"/>
      <w:marBottom w:val="0"/>
      <w:divBdr>
        <w:top w:val="none" w:sz="0" w:space="0" w:color="auto"/>
        <w:left w:val="none" w:sz="0" w:space="0" w:color="auto"/>
        <w:bottom w:val="none" w:sz="0" w:space="0" w:color="auto"/>
        <w:right w:val="none" w:sz="0" w:space="0" w:color="auto"/>
      </w:divBdr>
      <w:divsChild>
        <w:div w:id="156188300">
          <w:marLeft w:val="0"/>
          <w:marRight w:val="0"/>
          <w:marTop w:val="0"/>
          <w:marBottom w:val="0"/>
          <w:divBdr>
            <w:top w:val="none" w:sz="0" w:space="0" w:color="auto"/>
            <w:left w:val="none" w:sz="0" w:space="0" w:color="auto"/>
            <w:bottom w:val="none" w:sz="0" w:space="0" w:color="auto"/>
            <w:right w:val="none" w:sz="0" w:space="0" w:color="auto"/>
          </w:divBdr>
          <w:divsChild>
            <w:div w:id="1711758599">
              <w:marLeft w:val="0"/>
              <w:marRight w:val="0"/>
              <w:marTop w:val="0"/>
              <w:marBottom w:val="0"/>
              <w:divBdr>
                <w:top w:val="none" w:sz="0" w:space="0" w:color="auto"/>
                <w:left w:val="none" w:sz="0" w:space="0" w:color="auto"/>
                <w:bottom w:val="none" w:sz="0" w:space="0" w:color="auto"/>
                <w:right w:val="none" w:sz="0" w:space="0" w:color="auto"/>
              </w:divBdr>
              <w:divsChild>
                <w:div w:id="55222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9504640">
      <w:bodyDiv w:val="1"/>
      <w:marLeft w:val="0"/>
      <w:marRight w:val="0"/>
      <w:marTop w:val="0"/>
      <w:marBottom w:val="0"/>
      <w:divBdr>
        <w:top w:val="none" w:sz="0" w:space="0" w:color="auto"/>
        <w:left w:val="none" w:sz="0" w:space="0" w:color="auto"/>
        <w:bottom w:val="none" w:sz="0" w:space="0" w:color="auto"/>
        <w:right w:val="none" w:sz="0" w:space="0" w:color="auto"/>
      </w:divBdr>
      <w:divsChild>
        <w:div w:id="210699608">
          <w:marLeft w:val="0"/>
          <w:marRight w:val="0"/>
          <w:marTop w:val="0"/>
          <w:marBottom w:val="0"/>
          <w:divBdr>
            <w:top w:val="none" w:sz="0" w:space="0" w:color="auto"/>
            <w:left w:val="none" w:sz="0" w:space="0" w:color="auto"/>
            <w:bottom w:val="none" w:sz="0" w:space="0" w:color="auto"/>
            <w:right w:val="none" w:sz="0" w:space="0" w:color="auto"/>
          </w:divBdr>
          <w:divsChild>
            <w:div w:id="2127119435">
              <w:marLeft w:val="0"/>
              <w:marRight w:val="0"/>
              <w:marTop w:val="0"/>
              <w:marBottom w:val="0"/>
              <w:divBdr>
                <w:top w:val="none" w:sz="0" w:space="0" w:color="auto"/>
                <w:left w:val="none" w:sz="0" w:space="0" w:color="auto"/>
                <w:bottom w:val="none" w:sz="0" w:space="0" w:color="auto"/>
                <w:right w:val="none" w:sz="0" w:space="0" w:color="auto"/>
              </w:divBdr>
              <w:divsChild>
                <w:div w:id="1172330042">
                  <w:marLeft w:val="0"/>
                  <w:marRight w:val="0"/>
                  <w:marTop w:val="0"/>
                  <w:marBottom w:val="0"/>
                  <w:divBdr>
                    <w:top w:val="none" w:sz="0" w:space="0" w:color="auto"/>
                    <w:left w:val="none" w:sz="0" w:space="0" w:color="auto"/>
                    <w:bottom w:val="none" w:sz="0" w:space="0" w:color="auto"/>
                    <w:right w:val="none" w:sz="0" w:space="0" w:color="auto"/>
                  </w:divBdr>
                  <w:divsChild>
                    <w:div w:id="455948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958059">
      <w:bodyDiv w:val="1"/>
      <w:marLeft w:val="0"/>
      <w:marRight w:val="0"/>
      <w:marTop w:val="0"/>
      <w:marBottom w:val="0"/>
      <w:divBdr>
        <w:top w:val="none" w:sz="0" w:space="0" w:color="auto"/>
        <w:left w:val="none" w:sz="0" w:space="0" w:color="auto"/>
        <w:bottom w:val="none" w:sz="0" w:space="0" w:color="auto"/>
        <w:right w:val="none" w:sz="0" w:space="0" w:color="auto"/>
      </w:divBdr>
    </w:div>
    <w:div w:id="406732332">
      <w:bodyDiv w:val="1"/>
      <w:marLeft w:val="0"/>
      <w:marRight w:val="0"/>
      <w:marTop w:val="0"/>
      <w:marBottom w:val="0"/>
      <w:divBdr>
        <w:top w:val="none" w:sz="0" w:space="0" w:color="auto"/>
        <w:left w:val="none" w:sz="0" w:space="0" w:color="auto"/>
        <w:bottom w:val="none" w:sz="0" w:space="0" w:color="auto"/>
        <w:right w:val="none" w:sz="0" w:space="0" w:color="auto"/>
      </w:divBdr>
      <w:divsChild>
        <w:div w:id="156846533">
          <w:marLeft w:val="0"/>
          <w:marRight w:val="0"/>
          <w:marTop w:val="0"/>
          <w:marBottom w:val="0"/>
          <w:divBdr>
            <w:top w:val="none" w:sz="0" w:space="0" w:color="auto"/>
            <w:left w:val="none" w:sz="0" w:space="0" w:color="auto"/>
            <w:bottom w:val="none" w:sz="0" w:space="0" w:color="auto"/>
            <w:right w:val="none" w:sz="0" w:space="0" w:color="auto"/>
          </w:divBdr>
          <w:divsChild>
            <w:div w:id="1610164721">
              <w:marLeft w:val="0"/>
              <w:marRight w:val="0"/>
              <w:marTop w:val="0"/>
              <w:marBottom w:val="0"/>
              <w:divBdr>
                <w:top w:val="none" w:sz="0" w:space="0" w:color="auto"/>
                <w:left w:val="none" w:sz="0" w:space="0" w:color="auto"/>
                <w:bottom w:val="none" w:sz="0" w:space="0" w:color="auto"/>
                <w:right w:val="none" w:sz="0" w:space="0" w:color="auto"/>
              </w:divBdr>
              <w:divsChild>
                <w:div w:id="1122115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052763">
      <w:bodyDiv w:val="1"/>
      <w:marLeft w:val="0"/>
      <w:marRight w:val="0"/>
      <w:marTop w:val="0"/>
      <w:marBottom w:val="0"/>
      <w:divBdr>
        <w:top w:val="none" w:sz="0" w:space="0" w:color="auto"/>
        <w:left w:val="none" w:sz="0" w:space="0" w:color="auto"/>
        <w:bottom w:val="none" w:sz="0" w:space="0" w:color="auto"/>
        <w:right w:val="none" w:sz="0" w:space="0" w:color="auto"/>
      </w:divBdr>
    </w:div>
    <w:div w:id="544753184">
      <w:bodyDiv w:val="1"/>
      <w:marLeft w:val="0"/>
      <w:marRight w:val="0"/>
      <w:marTop w:val="0"/>
      <w:marBottom w:val="0"/>
      <w:divBdr>
        <w:top w:val="none" w:sz="0" w:space="0" w:color="auto"/>
        <w:left w:val="none" w:sz="0" w:space="0" w:color="auto"/>
        <w:bottom w:val="none" w:sz="0" w:space="0" w:color="auto"/>
        <w:right w:val="none" w:sz="0" w:space="0" w:color="auto"/>
      </w:divBdr>
      <w:divsChild>
        <w:div w:id="1522086146">
          <w:marLeft w:val="0"/>
          <w:marRight w:val="0"/>
          <w:marTop w:val="0"/>
          <w:marBottom w:val="0"/>
          <w:divBdr>
            <w:top w:val="none" w:sz="0" w:space="0" w:color="auto"/>
            <w:left w:val="none" w:sz="0" w:space="0" w:color="auto"/>
            <w:bottom w:val="none" w:sz="0" w:space="0" w:color="auto"/>
            <w:right w:val="none" w:sz="0" w:space="0" w:color="auto"/>
          </w:divBdr>
          <w:divsChild>
            <w:div w:id="933822603">
              <w:marLeft w:val="0"/>
              <w:marRight w:val="0"/>
              <w:marTop w:val="0"/>
              <w:marBottom w:val="0"/>
              <w:divBdr>
                <w:top w:val="none" w:sz="0" w:space="0" w:color="auto"/>
                <w:left w:val="none" w:sz="0" w:space="0" w:color="auto"/>
                <w:bottom w:val="none" w:sz="0" w:space="0" w:color="auto"/>
                <w:right w:val="none" w:sz="0" w:space="0" w:color="auto"/>
              </w:divBdr>
              <w:divsChild>
                <w:div w:id="1211190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483346">
      <w:bodyDiv w:val="1"/>
      <w:marLeft w:val="0"/>
      <w:marRight w:val="0"/>
      <w:marTop w:val="0"/>
      <w:marBottom w:val="0"/>
      <w:divBdr>
        <w:top w:val="none" w:sz="0" w:space="0" w:color="auto"/>
        <w:left w:val="none" w:sz="0" w:space="0" w:color="auto"/>
        <w:bottom w:val="none" w:sz="0" w:space="0" w:color="auto"/>
        <w:right w:val="none" w:sz="0" w:space="0" w:color="auto"/>
      </w:divBdr>
      <w:divsChild>
        <w:div w:id="1507667038">
          <w:marLeft w:val="0"/>
          <w:marRight w:val="0"/>
          <w:marTop w:val="0"/>
          <w:marBottom w:val="0"/>
          <w:divBdr>
            <w:top w:val="none" w:sz="0" w:space="0" w:color="auto"/>
            <w:left w:val="none" w:sz="0" w:space="0" w:color="auto"/>
            <w:bottom w:val="none" w:sz="0" w:space="0" w:color="auto"/>
            <w:right w:val="none" w:sz="0" w:space="0" w:color="auto"/>
          </w:divBdr>
          <w:divsChild>
            <w:div w:id="1231497591">
              <w:marLeft w:val="0"/>
              <w:marRight w:val="0"/>
              <w:marTop w:val="0"/>
              <w:marBottom w:val="0"/>
              <w:divBdr>
                <w:top w:val="none" w:sz="0" w:space="0" w:color="auto"/>
                <w:left w:val="none" w:sz="0" w:space="0" w:color="auto"/>
                <w:bottom w:val="none" w:sz="0" w:space="0" w:color="auto"/>
                <w:right w:val="none" w:sz="0" w:space="0" w:color="auto"/>
              </w:divBdr>
              <w:divsChild>
                <w:div w:id="477303357">
                  <w:marLeft w:val="0"/>
                  <w:marRight w:val="0"/>
                  <w:marTop w:val="0"/>
                  <w:marBottom w:val="0"/>
                  <w:divBdr>
                    <w:top w:val="none" w:sz="0" w:space="0" w:color="auto"/>
                    <w:left w:val="none" w:sz="0" w:space="0" w:color="auto"/>
                    <w:bottom w:val="none" w:sz="0" w:space="0" w:color="auto"/>
                    <w:right w:val="none" w:sz="0" w:space="0" w:color="auto"/>
                  </w:divBdr>
                  <w:divsChild>
                    <w:div w:id="112951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35642">
      <w:bodyDiv w:val="1"/>
      <w:marLeft w:val="0"/>
      <w:marRight w:val="0"/>
      <w:marTop w:val="0"/>
      <w:marBottom w:val="0"/>
      <w:divBdr>
        <w:top w:val="none" w:sz="0" w:space="0" w:color="auto"/>
        <w:left w:val="none" w:sz="0" w:space="0" w:color="auto"/>
        <w:bottom w:val="none" w:sz="0" w:space="0" w:color="auto"/>
        <w:right w:val="none" w:sz="0" w:space="0" w:color="auto"/>
      </w:divBdr>
    </w:div>
    <w:div w:id="592857870">
      <w:bodyDiv w:val="1"/>
      <w:marLeft w:val="0"/>
      <w:marRight w:val="0"/>
      <w:marTop w:val="0"/>
      <w:marBottom w:val="0"/>
      <w:divBdr>
        <w:top w:val="none" w:sz="0" w:space="0" w:color="auto"/>
        <w:left w:val="none" w:sz="0" w:space="0" w:color="auto"/>
        <w:bottom w:val="none" w:sz="0" w:space="0" w:color="auto"/>
        <w:right w:val="none" w:sz="0" w:space="0" w:color="auto"/>
      </w:divBdr>
    </w:div>
    <w:div w:id="593050687">
      <w:bodyDiv w:val="1"/>
      <w:marLeft w:val="0"/>
      <w:marRight w:val="0"/>
      <w:marTop w:val="0"/>
      <w:marBottom w:val="0"/>
      <w:divBdr>
        <w:top w:val="none" w:sz="0" w:space="0" w:color="auto"/>
        <w:left w:val="none" w:sz="0" w:space="0" w:color="auto"/>
        <w:bottom w:val="none" w:sz="0" w:space="0" w:color="auto"/>
        <w:right w:val="none" w:sz="0" w:space="0" w:color="auto"/>
      </w:divBdr>
      <w:divsChild>
        <w:div w:id="704644771">
          <w:marLeft w:val="0"/>
          <w:marRight w:val="0"/>
          <w:marTop w:val="0"/>
          <w:marBottom w:val="0"/>
          <w:divBdr>
            <w:top w:val="none" w:sz="0" w:space="0" w:color="auto"/>
            <w:left w:val="none" w:sz="0" w:space="0" w:color="auto"/>
            <w:bottom w:val="none" w:sz="0" w:space="0" w:color="auto"/>
            <w:right w:val="none" w:sz="0" w:space="0" w:color="auto"/>
          </w:divBdr>
          <w:divsChild>
            <w:div w:id="238179361">
              <w:marLeft w:val="0"/>
              <w:marRight w:val="0"/>
              <w:marTop w:val="0"/>
              <w:marBottom w:val="0"/>
              <w:divBdr>
                <w:top w:val="none" w:sz="0" w:space="0" w:color="auto"/>
                <w:left w:val="none" w:sz="0" w:space="0" w:color="auto"/>
                <w:bottom w:val="none" w:sz="0" w:space="0" w:color="auto"/>
                <w:right w:val="none" w:sz="0" w:space="0" w:color="auto"/>
              </w:divBdr>
              <w:divsChild>
                <w:div w:id="76850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372670">
      <w:bodyDiv w:val="1"/>
      <w:marLeft w:val="0"/>
      <w:marRight w:val="0"/>
      <w:marTop w:val="0"/>
      <w:marBottom w:val="0"/>
      <w:divBdr>
        <w:top w:val="none" w:sz="0" w:space="0" w:color="auto"/>
        <w:left w:val="none" w:sz="0" w:space="0" w:color="auto"/>
        <w:bottom w:val="none" w:sz="0" w:space="0" w:color="auto"/>
        <w:right w:val="none" w:sz="0" w:space="0" w:color="auto"/>
      </w:divBdr>
    </w:div>
    <w:div w:id="699891651">
      <w:bodyDiv w:val="1"/>
      <w:marLeft w:val="0"/>
      <w:marRight w:val="0"/>
      <w:marTop w:val="0"/>
      <w:marBottom w:val="0"/>
      <w:divBdr>
        <w:top w:val="none" w:sz="0" w:space="0" w:color="auto"/>
        <w:left w:val="none" w:sz="0" w:space="0" w:color="auto"/>
        <w:bottom w:val="none" w:sz="0" w:space="0" w:color="auto"/>
        <w:right w:val="none" w:sz="0" w:space="0" w:color="auto"/>
      </w:divBdr>
      <w:divsChild>
        <w:div w:id="1160732653">
          <w:marLeft w:val="0"/>
          <w:marRight w:val="0"/>
          <w:marTop w:val="0"/>
          <w:marBottom w:val="0"/>
          <w:divBdr>
            <w:top w:val="none" w:sz="0" w:space="0" w:color="auto"/>
            <w:left w:val="none" w:sz="0" w:space="0" w:color="auto"/>
            <w:bottom w:val="none" w:sz="0" w:space="0" w:color="auto"/>
            <w:right w:val="none" w:sz="0" w:space="0" w:color="auto"/>
          </w:divBdr>
          <w:divsChild>
            <w:div w:id="402030212">
              <w:marLeft w:val="0"/>
              <w:marRight w:val="0"/>
              <w:marTop w:val="0"/>
              <w:marBottom w:val="0"/>
              <w:divBdr>
                <w:top w:val="none" w:sz="0" w:space="0" w:color="auto"/>
                <w:left w:val="none" w:sz="0" w:space="0" w:color="auto"/>
                <w:bottom w:val="none" w:sz="0" w:space="0" w:color="auto"/>
                <w:right w:val="none" w:sz="0" w:space="0" w:color="auto"/>
              </w:divBdr>
              <w:divsChild>
                <w:div w:id="2108696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949507">
      <w:bodyDiv w:val="1"/>
      <w:marLeft w:val="0"/>
      <w:marRight w:val="0"/>
      <w:marTop w:val="0"/>
      <w:marBottom w:val="0"/>
      <w:divBdr>
        <w:top w:val="none" w:sz="0" w:space="0" w:color="auto"/>
        <w:left w:val="none" w:sz="0" w:space="0" w:color="auto"/>
        <w:bottom w:val="none" w:sz="0" w:space="0" w:color="auto"/>
        <w:right w:val="none" w:sz="0" w:space="0" w:color="auto"/>
      </w:divBdr>
      <w:divsChild>
        <w:div w:id="1965232224">
          <w:marLeft w:val="0"/>
          <w:marRight w:val="0"/>
          <w:marTop w:val="0"/>
          <w:marBottom w:val="0"/>
          <w:divBdr>
            <w:top w:val="none" w:sz="0" w:space="0" w:color="auto"/>
            <w:left w:val="none" w:sz="0" w:space="0" w:color="auto"/>
            <w:bottom w:val="none" w:sz="0" w:space="0" w:color="auto"/>
            <w:right w:val="none" w:sz="0" w:space="0" w:color="auto"/>
          </w:divBdr>
          <w:divsChild>
            <w:div w:id="159736975">
              <w:marLeft w:val="0"/>
              <w:marRight w:val="0"/>
              <w:marTop w:val="0"/>
              <w:marBottom w:val="0"/>
              <w:divBdr>
                <w:top w:val="none" w:sz="0" w:space="0" w:color="auto"/>
                <w:left w:val="none" w:sz="0" w:space="0" w:color="auto"/>
                <w:bottom w:val="none" w:sz="0" w:space="0" w:color="auto"/>
                <w:right w:val="none" w:sz="0" w:space="0" w:color="auto"/>
              </w:divBdr>
              <w:divsChild>
                <w:div w:id="57501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865006">
      <w:bodyDiv w:val="1"/>
      <w:marLeft w:val="0"/>
      <w:marRight w:val="0"/>
      <w:marTop w:val="0"/>
      <w:marBottom w:val="0"/>
      <w:divBdr>
        <w:top w:val="none" w:sz="0" w:space="0" w:color="auto"/>
        <w:left w:val="none" w:sz="0" w:space="0" w:color="auto"/>
        <w:bottom w:val="none" w:sz="0" w:space="0" w:color="auto"/>
        <w:right w:val="none" w:sz="0" w:space="0" w:color="auto"/>
      </w:divBdr>
      <w:divsChild>
        <w:div w:id="1886212867">
          <w:marLeft w:val="0"/>
          <w:marRight w:val="0"/>
          <w:marTop w:val="0"/>
          <w:marBottom w:val="0"/>
          <w:divBdr>
            <w:top w:val="none" w:sz="0" w:space="0" w:color="auto"/>
            <w:left w:val="none" w:sz="0" w:space="0" w:color="auto"/>
            <w:bottom w:val="none" w:sz="0" w:space="0" w:color="auto"/>
            <w:right w:val="none" w:sz="0" w:space="0" w:color="auto"/>
          </w:divBdr>
          <w:divsChild>
            <w:div w:id="1135562597">
              <w:marLeft w:val="0"/>
              <w:marRight w:val="0"/>
              <w:marTop w:val="0"/>
              <w:marBottom w:val="0"/>
              <w:divBdr>
                <w:top w:val="none" w:sz="0" w:space="0" w:color="auto"/>
                <w:left w:val="none" w:sz="0" w:space="0" w:color="auto"/>
                <w:bottom w:val="none" w:sz="0" w:space="0" w:color="auto"/>
                <w:right w:val="none" w:sz="0" w:space="0" w:color="auto"/>
              </w:divBdr>
              <w:divsChild>
                <w:div w:id="1809586056">
                  <w:marLeft w:val="0"/>
                  <w:marRight w:val="0"/>
                  <w:marTop w:val="0"/>
                  <w:marBottom w:val="0"/>
                  <w:divBdr>
                    <w:top w:val="none" w:sz="0" w:space="0" w:color="auto"/>
                    <w:left w:val="none" w:sz="0" w:space="0" w:color="auto"/>
                    <w:bottom w:val="none" w:sz="0" w:space="0" w:color="auto"/>
                    <w:right w:val="none" w:sz="0" w:space="0" w:color="auto"/>
                  </w:divBdr>
                  <w:divsChild>
                    <w:div w:id="395128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0680380">
      <w:bodyDiv w:val="1"/>
      <w:marLeft w:val="0"/>
      <w:marRight w:val="0"/>
      <w:marTop w:val="0"/>
      <w:marBottom w:val="0"/>
      <w:divBdr>
        <w:top w:val="none" w:sz="0" w:space="0" w:color="auto"/>
        <w:left w:val="none" w:sz="0" w:space="0" w:color="auto"/>
        <w:bottom w:val="none" w:sz="0" w:space="0" w:color="auto"/>
        <w:right w:val="none" w:sz="0" w:space="0" w:color="auto"/>
      </w:divBdr>
    </w:div>
    <w:div w:id="901870766">
      <w:bodyDiv w:val="1"/>
      <w:marLeft w:val="0"/>
      <w:marRight w:val="0"/>
      <w:marTop w:val="0"/>
      <w:marBottom w:val="0"/>
      <w:divBdr>
        <w:top w:val="none" w:sz="0" w:space="0" w:color="auto"/>
        <w:left w:val="none" w:sz="0" w:space="0" w:color="auto"/>
        <w:bottom w:val="none" w:sz="0" w:space="0" w:color="auto"/>
        <w:right w:val="none" w:sz="0" w:space="0" w:color="auto"/>
      </w:divBdr>
      <w:divsChild>
        <w:div w:id="1825580673">
          <w:marLeft w:val="0"/>
          <w:marRight w:val="0"/>
          <w:marTop w:val="0"/>
          <w:marBottom w:val="0"/>
          <w:divBdr>
            <w:top w:val="none" w:sz="0" w:space="0" w:color="auto"/>
            <w:left w:val="none" w:sz="0" w:space="0" w:color="auto"/>
            <w:bottom w:val="none" w:sz="0" w:space="0" w:color="auto"/>
            <w:right w:val="none" w:sz="0" w:space="0" w:color="auto"/>
          </w:divBdr>
          <w:divsChild>
            <w:div w:id="2036811500">
              <w:marLeft w:val="0"/>
              <w:marRight w:val="0"/>
              <w:marTop w:val="0"/>
              <w:marBottom w:val="0"/>
              <w:divBdr>
                <w:top w:val="none" w:sz="0" w:space="0" w:color="auto"/>
                <w:left w:val="none" w:sz="0" w:space="0" w:color="auto"/>
                <w:bottom w:val="none" w:sz="0" w:space="0" w:color="auto"/>
                <w:right w:val="none" w:sz="0" w:space="0" w:color="auto"/>
              </w:divBdr>
              <w:divsChild>
                <w:div w:id="56560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884421">
      <w:bodyDiv w:val="1"/>
      <w:marLeft w:val="0"/>
      <w:marRight w:val="0"/>
      <w:marTop w:val="0"/>
      <w:marBottom w:val="0"/>
      <w:divBdr>
        <w:top w:val="none" w:sz="0" w:space="0" w:color="auto"/>
        <w:left w:val="none" w:sz="0" w:space="0" w:color="auto"/>
        <w:bottom w:val="none" w:sz="0" w:space="0" w:color="auto"/>
        <w:right w:val="none" w:sz="0" w:space="0" w:color="auto"/>
      </w:divBdr>
      <w:divsChild>
        <w:div w:id="652149962">
          <w:marLeft w:val="0"/>
          <w:marRight w:val="0"/>
          <w:marTop w:val="0"/>
          <w:marBottom w:val="0"/>
          <w:divBdr>
            <w:top w:val="none" w:sz="0" w:space="0" w:color="auto"/>
            <w:left w:val="none" w:sz="0" w:space="0" w:color="auto"/>
            <w:bottom w:val="none" w:sz="0" w:space="0" w:color="auto"/>
            <w:right w:val="none" w:sz="0" w:space="0" w:color="auto"/>
          </w:divBdr>
          <w:divsChild>
            <w:div w:id="1420130517">
              <w:marLeft w:val="0"/>
              <w:marRight w:val="0"/>
              <w:marTop w:val="0"/>
              <w:marBottom w:val="0"/>
              <w:divBdr>
                <w:top w:val="none" w:sz="0" w:space="0" w:color="auto"/>
                <w:left w:val="none" w:sz="0" w:space="0" w:color="auto"/>
                <w:bottom w:val="none" w:sz="0" w:space="0" w:color="auto"/>
                <w:right w:val="none" w:sz="0" w:space="0" w:color="auto"/>
              </w:divBdr>
              <w:divsChild>
                <w:div w:id="2130783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467796">
      <w:bodyDiv w:val="1"/>
      <w:marLeft w:val="0"/>
      <w:marRight w:val="0"/>
      <w:marTop w:val="0"/>
      <w:marBottom w:val="0"/>
      <w:divBdr>
        <w:top w:val="none" w:sz="0" w:space="0" w:color="auto"/>
        <w:left w:val="none" w:sz="0" w:space="0" w:color="auto"/>
        <w:bottom w:val="none" w:sz="0" w:space="0" w:color="auto"/>
        <w:right w:val="none" w:sz="0" w:space="0" w:color="auto"/>
      </w:divBdr>
    </w:div>
    <w:div w:id="1137062660">
      <w:bodyDiv w:val="1"/>
      <w:marLeft w:val="0"/>
      <w:marRight w:val="0"/>
      <w:marTop w:val="0"/>
      <w:marBottom w:val="0"/>
      <w:divBdr>
        <w:top w:val="none" w:sz="0" w:space="0" w:color="auto"/>
        <w:left w:val="none" w:sz="0" w:space="0" w:color="auto"/>
        <w:bottom w:val="none" w:sz="0" w:space="0" w:color="auto"/>
        <w:right w:val="none" w:sz="0" w:space="0" w:color="auto"/>
      </w:divBdr>
      <w:divsChild>
        <w:div w:id="84617547">
          <w:marLeft w:val="0"/>
          <w:marRight w:val="0"/>
          <w:marTop w:val="0"/>
          <w:marBottom w:val="0"/>
          <w:divBdr>
            <w:top w:val="none" w:sz="0" w:space="0" w:color="auto"/>
            <w:left w:val="none" w:sz="0" w:space="0" w:color="auto"/>
            <w:bottom w:val="none" w:sz="0" w:space="0" w:color="auto"/>
            <w:right w:val="none" w:sz="0" w:space="0" w:color="auto"/>
          </w:divBdr>
          <w:divsChild>
            <w:div w:id="758336370">
              <w:marLeft w:val="0"/>
              <w:marRight w:val="0"/>
              <w:marTop w:val="0"/>
              <w:marBottom w:val="0"/>
              <w:divBdr>
                <w:top w:val="none" w:sz="0" w:space="0" w:color="auto"/>
                <w:left w:val="none" w:sz="0" w:space="0" w:color="auto"/>
                <w:bottom w:val="none" w:sz="0" w:space="0" w:color="auto"/>
                <w:right w:val="none" w:sz="0" w:space="0" w:color="auto"/>
              </w:divBdr>
              <w:divsChild>
                <w:div w:id="1415201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5404299">
      <w:bodyDiv w:val="1"/>
      <w:marLeft w:val="0"/>
      <w:marRight w:val="0"/>
      <w:marTop w:val="0"/>
      <w:marBottom w:val="0"/>
      <w:divBdr>
        <w:top w:val="none" w:sz="0" w:space="0" w:color="auto"/>
        <w:left w:val="none" w:sz="0" w:space="0" w:color="auto"/>
        <w:bottom w:val="none" w:sz="0" w:space="0" w:color="auto"/>
        <w:right w:val="none" w:sz="0" w:space="0" w:color="auto"/>
      </w:divBdr>
      <w:divsChild>
        <w:div w:id="1320767208">
          <w:marLeft w:val="0"/>
          <w:marRight w:val="0"/>
          <w:marTop w:val="0"/>
          <w:marBottom w:val="0"/>
          <w:divBdr>
            <w:top w:val="none" w:sz="0" w:space="0" w:color="auto"/>
            <w:left w:val="none" w:sz="0" w:space="0" w:color="auto"/>
            <w:bottom w:val="none" w:sz="0" w:space="0" w:color="auto"/>
            <w:right w:val="none" w:sz="0" w:space="0" w:color="auto"/>
          </w:divBdr>
          <w:divsChild>
            <w:div w:id="1196431540">
              <w:marLeft w:val="0"/>
              <w:marRight w:val="0"/>
              <w:marTop w:val="0"/>
              <w:marBottom w:val="0"/>
              <w:divBdr>
                <w:top w:val="none" w:sz="0" w:space="0" w:color="auto"/>
                <w:left w:val="none" w:sz="0" w:space="0" w:color="auto"/>
                <w:bottom w:val="none" w:sz="0" w:space="0" w:color="auto"/>
                <w:right w:val="none" w:sz="0" w:space="0" w:color="auto"/>
              </w:divBdr>
              <w:divsChild>
                <w:div w:id="197147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858602">
      <w:bodyDiv w:val="1"/>
      <w:marLeft w:val="0"/>
      <w:marRight w:val="0"/>
      <w:marTop w:val="0"/>
      <w:marBottom w:val="0"/>
      <w:divBdr>
        <w:top w:val="none" w:sz="0" w:space="0" w:color="auto"/>
        <w:left w:val="none" w:sz="0" w:space="0" w:color="auto"/>
        <w:bottom w:val="none" w:sz="0" w:space="0" w:color="auto"/>
        <w:right w:val="none" w:sz="0" w:space="0" w:color="auto"/>
      </w:divBdr>
    </w:div>
    <w:div w:id="1329481187">
      <w:bodyDiv w:val="1"/>
      <w:marLeft w:val="0"/>
      <w:marRight w:val="0"/>
      <w:marTop w:val="0"/>
      <w:marBottom w:val="0"/>
      <w:divBdr>
        <w:top w:val="none" w:sz="0" w:space="0" w:color="auto"/>
        <w:left w:val="none" w:sz="0" w:space="0" w:color="auto"/>
        <w:bottom w:val="none" w:sz="0" w:space="0" w:color="auto"/>
        <w:right w:val="none" w:sz="0" w:space="0" w:color="auto"/>
      </w:divBdr>
      <w:divsChild>
        <w:div w:id="1616985648">
          <w:marLeft w:val="0"/>
          <w:marRight w:val="0"/>
          <w:marTop w:val="0"/>
          <w:marBottom w:val="0"/>
          <w:divBdr>
            <w:top w:val="none" w:sz="0" w:space="0" w:color="auto"/>
            <w:left w:val="none" w:sz="0" w:space="0" w:color="auto"/>
            <w:bottom w:val="none" w:sz="0" w:space="0" w:color="auto"/>
            <w:right w:val="none" w:sz="0" w:space="0" w:color="auto"/>
          </w:divBdr>
          <w:divsChild>
            <w:div w:id="2066222050">
              <w:marLeft w:val="0"/>
              <w:marRight w:val="0"/>
              <w:marTop w:val="0"/>
              <w:marBottom w:val="0"/>
              <w:divBdr>
                <w:top w:val="none" w:sz="0" w:space="0" w:color="auto"/>
                <w:left w:val="none" w:sz="0" w:space="0" w:color="auto"/>
                <w:bottom w:val="none" w:sz="0" w:space="0" w:color="auto"/>
                <w:right w:val="none" w:sz="0" w:space="0" w:color="auto"/>
              </w:divBdr>
              <w:divsChild>
                <w:div w:id="57637683">
                  <w:marLeft w:val="0"/>
                  <w:marRight w:val="0"/>
                  <w:marTop w:val="0"/>
                  <w:marBottom w:val="0"/>
                  <w:divBdr>
                    <w:top w:val="none" w:sz="0" w:space="0" w:color="auto"/>
                    <w:left w:val="none" w:sz="0" w:space="0" w:color="auto"/>
                    <w:bottom w:val="none" w:sz="0" w:space="0" w:color="auto"/>
                    <w:right w:val="none" w:sz="0" w:space="0" w:color="auto"/>
                  </w:divBdr>
                  <w:divsChild>
                    <w:div w:id="18154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1584">
      <w:bodyDiv w:val="1"/>
      <w:marLeft w:val="0"/>
      <w:marRight w:val="0"/>
      <w:marTop w:val="0"/>
      <w:marBottom w:val="0"/>
      <w:divBdr>
        <w:top w:val="none" w:sz="0" w:space="0" w:color="auto"/>
        <w:left w:val="none" w:sz="0" w:space="0" w:color="auto"/>
        <w:bottom w:val="none" w:sz="0" w:space="0" w:color="auto"/>
        <w:right w:val="none" w:sz="0" w:space="0" w:color="auto"/>
      </w:divBdr>
    </w:div>
    <w:div w:id="1391537898">
      <w:bodyDiv w:val="1"/>
      <w:marLeft w:val="0"/>
      <w:marRight w:val="0"/>
      <w:marTop w:val="0"/>
      <w:marBottom w:val="0"/>
      <w:divBdr>
        <w:top w:val="none" w:sz="0" w:space="0" w:color="auto"/>
        <w:left w:val="none" w:sz="0" w:space="0" w:color="auto"/>
        <w:bottom w:val="none" w:sz="0" w:space="0" w:color="auto"/>
        <w:right w:val="none" w:sz="0" w:space="0" w:color="auto"/>
      </w:divBdr>
    </w:div>
    <w:div w:id="1415276967">
      <w:bodyDiv w:val="1"/>
      <w:marLeft w:val="0"/>
      <w:marRight w:val="0"/>
      <w:marTop w:val="0"/>
      <w:marBottom w:val="0"/>
      <w:divBdr>
        <w:top w:val="none" w:sz="0" w:space="0" w:color="auto"/>
        <w:left w:val="none" w:sz="0" w:space="0" w:color="auto"/>
        <w:bottom w:val="none" w:sz="0" w:space="0" w:color="auto"/>
        <w:right w:val="none" w:sz="0" w:space="0" w:color="auto"/>
      </w:divBdr>
    </w:div>
    <w:div w:id="1471359782">
      <w:bodyDiv w:val="1"/>
      <w:marLeft w:val="0"/>
      <w:marRight w:val="0"/>
      <w:marTop w:val="0"/>
      <w:marBottom w:val="0"/>
      <w:divBdr>
        <w:top w:val="none" w:sz="0" w:space="0" w:color="auto"/>
        <w:left w:val="none" w:sz="0" w:space="0" w:color="auto"/>
        <w:bottom w:val="none" w:sz="0" w:space="0" w:color="auto"/>
        <w:right w:val="none" w:sz="0" w:space="0" w:color="auto"/>
      </w:divBdr>
    </w:div>
    <w:div w:id="1502162616">
      <w:bodyDiv w:val="1"/>
      <w:marLeft w:val="0"/>
      <w:marRight w:val="0"/>
      <w:marTop w:val="0"/>
      <w:marBottom w:val="0"/>
      <w:divBdr>
        <w:top w:val="none" w:sz="0" w:space="0" w:color="auto"/>
        <w:left w:val="none" w:sz="0" w:space="0" w:color="auto"/>
        <w:bottom w:val="none" w:sz="0" w:space="0" w:color="auto"/>
        <w:right w:val="none" w:sz="0" w:space="0" w:color="auto"/>
      </w:divBdr>
      <w:divsChild>
        <w:div w:id="901794326">
          <w:marLeft w:val="0"/>
          <w:marRight w:val="0"/>
          <w:marTop w:val="0"/>
          <w:marBottom w:val="0"/>
          <w:divBdr>
            <w:top w:val="none" w:sz="0" w:space="0" w:color="auto"/>
            <w:left w:val="none" w:sz="0" w:space="0" w:color="auto"/>
            <w:bottom w:val="none" w:sz="0" w:space="0" w:color="auto"/>
            <w:right w:val="none" w:sz="0" w:space="0" w:color="auto"/>
          </w:divBdr>
        </w:div>
      </w:divsChild>
    </w:div>
    <w:div w:id="1636061922">
      <w:bodyDiv w:val="1"/>
      <w:marLeft w:val="0"/>
      <w:marRight w:val="0"/>
      <w:marTop w:val="0"/>
      <w:marBottom w:val="0"/>
      <w:divBdr>
        <w:top w:val="none" w:sz="0" w:space="0" w:color="auto"/>
        <w:left w:val="none" w:sz="0" w:space="0" w:color="auto"/>
        <w:bottom w:val="none" w:sz="0" w:space="0" w:color="auto"/>
        <w:right w:val="none" w:sz="0" w:space="0" w:color="auto"/>
      </w:divBdr>
      <w:divsChild>
        <w:div w:id="1822622292">
          <w:marLeft w:val="0"/>
          <w:marRight w:val="0"/>
          <w:marTop w:val="0"/>
          <w:marBottom w:val="0"/>
          <w:divBdr>
            <w:top w:val="none" w:sz="0" w:space="0" w:color="auto"/>
            <w:left w:val="none" w:sz="0" w:space="0" w:color="auto"/>
            <w:bottom w:val="none" w:sz="0" w:space="0" w:color="auto"/>
            <w:right w:val="none" w:sz="0" w:space="0" w:color="auto"/>
          </w:divBdr>
          <w:divsChild>
            <w:div w:id="1796942293">
              <w:marLeft w:val="0"/>
              <w:marRight w:val="0"/>
              <w:marTop w:val="0"/>
              <w:marBottom w:val="0"/>
              <w:divBdr>
                <w:top w:val="none" w:sz="0" w:space="0" w:color="auto"/>
                <w:left w:val="none" w:sz="0" w:space="0" w:color="auto"/>
                <w:bottom w:val="none" w:sz="0" w:space="0" w:color="auto"/>
                <w:right w:val="none" w:sz="0" w:space="0" w:color="auto"/>
              </w:divBdr>
              <w:divsChild>
                <w:div w:id="1541819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633795">
      <w:bodyDiv w:val="1"/>
      <w:marLeft w:val="0"/>
      <w:marRight w:val="0"/>
      <w:marTop w:val="0"/>
      <w:marBottom w:val="0"/>
      <w:divBdr>
        <w:top w:val="none" w:sz="0" w:space="0" w:color="auto"/>
        <w:left w:val="none" w:sz="0" w:space="0" w:color="auto"/>
        <w:bottom w:val="none" w:sz="0" w:space="0" w:color="auto"/>
        <w:right w:val="none" w:sz="0" w:space="0" w:color="auto"/>
      </w:divBdr>
    </w:div>
    <w:div w:id="1778400836">
      <w:bodyDiv w:val="1"/>
      <w:marLeft w:val="0"/>
      <w:marRight w:val="0"/>
      <w:marTop w:val="0"/>
      <w:marBottom w:val="0"/>
      <w:divBdr>
        <w:top w:val="none" w:sz="0" w:space="0" w:color="auto"/>
        <w:left w:val="none" w:sz="0" w:space="0" w:color="auto"/>
        <w:bottom w:val="none" w:sz="0" w:space="0" w:color="auto"/>
        <w:right w:val="none" w:sz="0" w:space="0" w:color="auto"/>
      </w:divBdr>
      <w:divsChild>
        <w:div w:id="1908958965">
          <w:marLeft w:val="0"/>
          <w:marRight w:val="0"/>
          <w:marTop w:val="0"/>
          <w:marBottom w:val="0"/>
          <w:divBdr>
            <w:top w:val="none" w:sz="0" w:space="0" w:color="auto"/>
            <w:left w:val="none" w:sz="0" w:space="0" w:color="auto"/>
            <w:bottom w:val="none" w:sz="0" w:space="0" w:color="auto"/>
            <w:right w:val="none" w:sz="0" w:space="0" w:color="auto"/>
          </w:divBdr>
          <w:divsChild>
            <w:div w:id="1453816300">
              <w:marLeft w:val="0"/>
              <w:marRight w:val="0"/>
              <w:marTop w:val="0"/>
              <w:marBottom w:val="0"/>
              <w:divBdr>
                <w:top w:val="none" w:sz="0" w:space="0" w:color="auto"/>
                <w:left w:val="none" w:sz="0" w:space="0" w:color="auto"/>
                <w:bottom w:val="none" w:sz="0" w:space="0" w:color="auto"/>
                <w:right w:val="none" w:sz="0" w:space="0" w:color="auto"/>
              </w:divBdr>
              <w:divsChild>
                <w:div w:id="1029719751">
                  <w:marLeft w:val="0"/>
                  <w:marRight w:val="0"/>
                  <w:marTop w:val="0"/>
                  <w:marBottom w:val="0"/>
                  <w:divBdr>
                    <w:top w:val="none" w:sz="0" w:space="0" w:color="auto"/>
                    <w:left w:val="none" w:sz="0" w:space="0" w:color="auto"/>
                    <w:bottom w:val="none" w:sz="0" w:space="0" w:color="auto"/>
                    <w:right w:val="none" w:sz="0" w:space="0" w:color="auto"/>
                  </w:divBdr>
                  <w:divsChild>
                    <w:div w:id="884608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925743">
      <w:bodyDiv w:val="1"/>
      <w:marLeft w:val="0"/>
      <w:marRight w:val="0"/>
      <w:marTop w:val="0"/>
      <w:marBottom w:val="0"/>
      <w:divBdr>
        <w:top w:val="none" w:sz="0" w:space="0" w:color="auto"/>
        <w:left w:val="none" w:sz="0" w:space="0" w:color="auto"/>
        <w:bottom w:val="none" w:sz="0" w:space="0" w:color="auto"/>
        <w:right w:val="none" w:sz="0" w:space="0" w:color="auto"/>
      </w:divBdr>
      <w:divsChild>
        <w:div w:id="1851525237">
          <w:marLeft w:val="0"/>
          <w:marRight w:val="0"/>
          <w:marTop w:val="0"/>
          <w:marBottom w:val="0"/>
          <w:divBdr>
            <w:top w:val="none" w:sz="0" w:space="0" w:color="auto"/>
            <w:left w:val="none" w:sz="0" w:space="0" w:color="auto"/>
            <w:bottom w:val="none" w:sz="0" w:space="0" w:color="auto"/>
            <w:right w:val="none" w:sz="0" w:space="0" w:color="auto"/>
          </w:divBdr>
          <w:divsChild>
            <w:div w:id="590086957">
              <w:marLeft w:val="0"/>
              <w:marRight w:val="0"/>
              <w:marTop w:val="0"/>
              <w:marBottom w:val="0"/>
              <w:divBdr>
                <w:top w:val="none" w:sz="0" w:space="0" w:color="auto"/>
                <w:left w:val="none" w:sz="0" w:space="0" w:color="auto"/>
                <w:bottom w:val="none" w:sz="0" w:space="0" w:color="auto"/>
                <w:right w:val="none" w:sz="0" w:space="0" w:color="auto"/>
              </w:divBdr>
              <w:divsChild>
                <w:div w:id="1300719571">
                  <w:marLeft w:val="0"/>
                  <w:marRight w:val="0"/>
                  <w:marTop w:val="0"/>
                  <w:marBottom w:val="0"/>
                  <w:divBdr>
                    <w:top w:val="none" w:sz="0" w:space="0" w:color="auto"/>
                    <w:left w:val="none" w:sz="0" w:space="0" w:color="auto"/>
                    <w:bottom w:val="none" w:sz="0" w:space="0" w:color="auto"/>
                    <w:right w:val="none" w:sz="0" w:space="0" w:color="auto"/>
                  </w:divBdr>
                  <w:divsChild>
                    <w:div w:id="169503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991679">
      <w:bodyDiv w:val="1"/>
      <w:marLeft w:val="0"/>
      <w:marRight w:val="0"/>
      <w:marTop w:val="0"/>
      <w:marBottom w:val="0"/>
      <w:divBdr>
        <w:top w:val="none" w:sz="0" w:space="0" w:color="auto"/>
        <w:left w:val="none" w:sz="0" w:space="0" w:color="auto"/>
        <w:bottom w:val="none" w:sz="0" w:space="0" w:color="auto"/>
        <w:right w:val="none" w:sz="0" w:space="0" w:color="auto"/>
      </w:divBdr>
      <w:divsChild>
        <w:div w:id="1127620506">
          <w:marLeft w:val="0"/>
          <w:marRight w:val="0"/>
          <w:marTop w:val="0"/>
          <w:marBottom w:val="0"/>
          <w:divBdr>
            <w:top w:val="none" w:sz="0" w:space="0" w:color="auto"/>
            <w:left w:val="none" w:sz="0" w:space="0" w:color="auto"/>
            <w:bottom w:val="none" w:sz="0" w:space="0" w:color="auto"/>
            <w:right w:val="none" w:sz="0" w:space="0" w:color="auto"/>
          </w:divBdr>
          <w:divsChild>
            <w:div w:id="2004357033">
              <w:marLeft w:val="0"/>
              <w:marRight w:val="0"/>
              <w:marTop w:val="0"/>
              <w:marBottom w:val="0"/>
              <w:divBdr>
                <w:top w:val="none" w:sz="0" w:space="0" w:color="auto"/>
                <w:left w:val="none" w:sz="0" w:space="0" w:color="auto"/>
                <w:bottom w:val="none" w:sz="0" w:space="0" w:color="auto"/>
                <w:right w:val="none" w:sz="0" w:space="0" w:color="auto"/>
              </w:divBdr>
              <w:divsChild>
                <w:div w:id="131139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222667">
      <w:bodyDiv w:val="1"/>
      <w:marLeft w:val="0"/>
      <w:marRight w:val="0"/>
      <w:marTop w:val="0"/>
      <w:marBottom w:val="0"/>
      <w:divBdr>
        <w:top w:val="none" w:sz="0" w:space="0" w:color="auto"/>
        <w:left w:val="none" w:sz="0" w:space="0" w:color="auto"/>
        <w:bottom w:val="none" w:sz="0" w:space="0" w:color="auto"/>
        <w:right w:val="none" w:sz="0" w:space="0" w:color="auto"/>
      </w:divBdr>
      <w:divsChild>
        <w:div w:id="1132987695">
          <w:marLeft w:val="0"/>
          <w:marRight w:val="0"/>
          <w:marTop w:val="0"/>
          <w:marBottom w:val="0"/>
          <w:divBdr>
            <w:top w:val="none" w:sz="0" w:space="0" w:color="auto"/>
            <w:left w:val="none" w:sz="0" w:space="0" w:color="auto"/>
            <w:bottom w:val="none" w:sz="0" w:space="0" w:color="auto"/>
            <w:right w:val="none" w:sz="0" w:space="0" w:color="auto"/>
          </w:divBdr>
          <w:divsChild>
            <w:div w:id="668748500">
              <w:marLeft w:val="0"/>
              <w:marRight w:val="0"/>
              <w:marTop w:val="0"/>
              <w:marBottom w:val="0"/>
              <w:divBdr>
                <w:top w:val="none" w:sz="0" w:space="0" w:color="auto"/>
                <w:left w:val="none" w:sz="0" w:space="0" w:color="auto"/>
                <w:bottom w:val="none" w:sz="0" w:space="0" w:color="auto"/>
                <w:right w:val="none" w:sz="0" w:space="0" w:color="auto"/>
              </w:divBdr>
              <w:divsChild>
                <w:div w:id="917907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748157">
      <w:bodyDiv w:val="1"/>
      <w:marLeft w:val="0"/>
      <w:marRight w:val="0"/>
      <w:marTop w:val="0"/>
      <w:marBottom w:val="0"/>
      <w:divBdr>
        <w:top w:val="none" w:sz="0" w:space="0" w:color="auto"/>
        <w:left w:val="none" w:sz="0" w:space="0" w:color="auto"/>
        <w:bottom w:val="none" w:sz="0" w:space="0" w:color="auto"/>
        <w:right w:val="none" w:sz="0" w:space="0" w:color="auto"/>
      </w:divBdr>
      <w:divsChild>
        <w:div w:id="541866511">
          <w:marLeft w:val="0"/>
          <w:marRight w:val="0"/>
          <w:marTop w:val="0"/>
          <w:marBottom w:val="0"/>
          <w:divBdr>
            <w:top w:val="none" w:sz="0" w:space="0" w:color="auto"/>
            <w:left w:val="none" w:sz="0" w:space="0" w:color="auto"/>
            <w:bottom w:val="none" w:sz="0" w:space="0" w:color="auto"/>
            <w:right w:val="none" w:sz="0" w:space="0" w:color="auto"/>
          </w:divBdr>
          <w:divsChild>
            <w:div w:id="1854106659">
              <w:marLeft w:val="0"/>
              <w:marRight w:val="0"/>
              <w:marTop w:val="0"/>
              <w:marBottom w:val="0"/>
              <w:divBdr>
                <w:top w:val="none" w:sz="0" w:space="0" w:color="auto"/>
                <w:left w:val="none" w:sz="0" w:space="0" w:color="auto"/>
                <w:bottom w:val="none" w:sz="0" w:space="0" w:color="auto"/>
                <w:right w:val="none" w:sz="0" w:space="0" w:color="auto"/>
              </w:divBdr>
              <w:divsChild>
                <w:div w:id="1331325682">
                  <w:marLeft w:val="0"/>
                  <w:marRight w:val="0"/>
                  <w:marTop w:val="0"/>
                  <w:marBottom w:val="0"/>
                  <w:divBdr>
                    <w:top w:val="none" w:sz="0" w:space="0" w:color="auto"/>
                    <w:left w:val="none" w:sz="0" w:space="0" w:color="auto"/>
                    <w:bottom w:val="none" w:sz="0" w:space="0" w:color="auto"/>
                    <w:right w:val="none" w:sz="0" w:space="0" w:color="auto"/>
                  </w:divBdr>
                  <w:divsChild>
                    <w:div w:id="47745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969628">
      <w:bodyDiv w:val="1"/>
      <w:marLeft w:val="0"/>
      <w:marRight w:val="0"/>
      <w:marTop w:val="0"/>
      <w:marBottom w:val="0"/>
      <w:divBdr>
        <w:top w:val="none" w:sz="0" w:space="0" w:color="auto"/>
        <w:left w:val="none" w:sz="0" w:space="0" w:color="auto"/>
        <w:bottom w:val="none" w:sz="0" w:space="0" w:color="auto"/>
        <w:right w:val="none" w:sz="0" w:space="0" w:color="auto"/>
      </w:divBdr>
    </w:div>
    <w:div w:id="2013945192">
      <w:bodyDiv w:val="1"/>
      <w:marLeft w:val="0"/>
      <w:marRight w:val="0"/>
      <w:marTop w:val="0"/>
      <w:marBottom w:val="0"/>
      <w:divBdr>
        <w:top w:val="none" w:sz="0" w:space="0" w:color="auto"/>
        <w:left w:val="none" w:sz="0" w:space="0" w:color="auto"/>
        <w:bottom w:val="none" w:sz="0" w:space="0" w:color="auto"/>
        <w:right w:val="none" w:sz="0" w:space="0" w:color="auto"/>
      </w:divBdr>
      <w:divsChild>
        <w:div w:id="2075465432">
          <w:marLeft w:val="0"/>
          <w:marRight w:val="0"/>
          <w:marTop w:val="0"/>
          <w:marBottom w:val="0"/>
          <w:divBdr>
            <w:top w:val="none" w:sz="0" w:space="0" w:color="auto"/>
            <w:left w:val="none" w:sz="0" w:space="0" w:color="auto"/>
            <w:bottom w:val="none" w:sz="0" w:space="0" w:color="auto"/>
            <w:right w:val="none" w:sz="0" w:space="0" w:color="auto"/>
          </w:divBdr>
          <w:divsChild>
            <w:div w:id="775759991">
              <w:marLeft w:val="0"/>
              <w:marRight w:val="0"/>
              <w:marTop w:val="0"/>
              <w:marBottom w:val="0"/>
              <w:divBdr>
                <w:top w:val="none" w:sz="0" w:space="0" w:color="auto"/>
                <w:left w:val="none" w:sz="0" w:space="0" w:color="auto"/>
                <w:bottom w:val="none" w:sz="0" w:space="0" w:color="auto"/>
                <w:right w:val="none" w:sz="0" w:space="0" w:color="auto"/>
              </w:divBdr>
              <w:divsChild>
                <w:div w:id="749472800">
                  <w:marLeft w:val="0"/>
                  <w:marRight w:val="0"/>
                  <w:marTop w:val="0"/>
                  <w:marBottom w:val="0"/>
                  <w:divBdr>
                    <w:top w:val="none" w:sz="0" w:space="0" w:color="auto"/>
                    <w:left w:val="none" w:sz="0" w:space="0" w:color="auto"/>
                    <w:bottom w:val="none" w:sz="0" w:space="0" w:color="auto"/>
                    <w:right w:val="none" w:sz="0" w:space="0" w:color="auto"/>
                  </w:divBdr>
                  <w:divsChild>
                    <w:div w:id="1050373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104676">
      <w:bodyDiv w:val="1"/>
      <w:marLeft w:val="0"/>
      <w:marRight w:val="0"/>
      <w:marTop w:val="0"/>
      <w:marBottom w:val="0"/>
      <w:divBdr>
        <w:top w:val="none" w:sz="0" w:space="0" w:color="auto"/>
        <w:left w:val="none" w:sz="0" w:space="0" w:color="auto"/>
        <w:bottom w:val="none" w:sz="0" w:space="0" w:color="auto"/>
        <w:right w:val="none" w:sz="0" w:space="0" w:color="auto"/>
      </w:divBdr>
      <w:divsChild>
        <w:div w:id="519438562">
          <w:marLeft w:val="0"/>
          <w:marRight w:val="0"/>
          <w:marTop w:val="0"/>
          <w:marBottom w:val="0"/>
          <w:divBdr>
            <w:top w:val="none" w:sz="0" w:space="0" w:color="auto"/>
            <w:left w:val="none" w:sz="0" w:space="0" w:color="auto"/>
            <w:bottom w:val="none" w:sz="0" w:space="0" w:color="auto"/>
            <w:right w:val="none" w:sz="0" w:space="0" w:color="auto"/>
          </w:divBdr>
          <w:divsChild>
            <w:div w:id="824711164">
              <w:marLeft w:val="0"/>
              <w:marRight w:val="0"/>
              <w:marTop w:val="0"/>
              <w:marBottom w:val="0"/>
              <w:divBdr>
                <w:top w:val="none" w:sz="0" w:space="0" w:color="auto"/>
                <w:left w:val="none" w:sz="0" w:space="0" w:color="auto"/>
                <w:bottom w:val="none" w:sz="0" w:space="0" w:color="auto"/>
                <w:right w:val="none" w:sz="0" w:space="0" w:color="auto"/>
              </w:divBdr>
              <w:divsChild>
                <w:div w:id="164438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877545">
      <w:bodyDiv w:val="1"/>
      <w:marLeft w:val="0"/>
      <w:marRight w:val="0"/>
      <w:marTop w:val="0"/>
      <w:marBottom w:val="0"/>
      <w:divBdr>
        <w:top w:val="none" w:sz="0" w:space="0" w:color="auto"/>
        <w:left w:val="none" w:sz="0" w:space="0" w:color="auto"/>
        <w:bottom w:val="none" w:sz="0" w:space="0" w:color="auto"/>
        <w:right w:val="none" w:sz="0" w:space="0" w:color="auto"/>
      </w:divBdr>
      <w:divsChild>
        <w:div w:id="863665487">
          <w:marLeft w:val="0"/>
          <w:marRight w:val="0"/>
          <w:marTop w:val="0"/>
          <w:marBottom w:val="0"/>
          <w:divBdr>
            <w:top w:val="none" w:sz="0" w:space="0" w:color="auto"/>
            <w:left w:val="none" w:sz="0" w:space="0" w:color="auto"/>
            <w:bottom w:val="none" w:sz="0" w:space="0" w:color="auto"/>
            <w:right w:val="none" w:sz="0" w:space="0" w:color="auto"/>
          </w:divBdr>
          <w:divsChild>
            <w:div w:id="551638">
              <w:marLeft w:val="0"/>
              <w:marRight w:val="0"/>
              <w:marTop w:val="0"/>
              <w:marBottom w:val="0"/>
              <w:divBdr>
                <w:top w:val="none" w:sz="0" w:space="0" w:color="auto"/>
                <w:left w:val="none" w:sz="0" w:space="0" w:color="auto"/>
                <w:bottom w:val="none" w:sz="0" w:space="0" w:color="auto"/>
                <w:right w:val="none" w:sz="0" w:space="0" w:color="auto"/>
              </w:divBdr>
              <w:divsChild>
                <w:div w:id="196407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5E064-BAB7-7143-829B-162633922C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1</Words>
  <Characters>62</Characters>
  <Application>Microsoft Office Word</Application>
  <DocSecurity>0</DocSecurity>
  <Lines>1</Lines>
  <Paragraphs>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2</CharactersWithSpaces>
  <SharedDoc>false</SharedDoc>
  <HLinks>
    <vt:vector size="12" baseType="variant">
      <vt:variant>
        <vt:i4>524381</vt:i4>
      </vt:variant>
      <vt:variant>
        <vt:i4>72</vt:i4>
      </vt:variant>
      <vt:variant>
        <vt:i4>0</vt:i4>
      </vt:variant>
      <vt:variant>
        <vt:i4>5</vt:i4>
      </vt:variant>
      <vt:variant>
        <vt:lpwstr>https://doi.org/10.17605/OSF.IO/Y2DZH</vt:lpwstr>
      </vt:variant>
      <vt:variant>
        <vt:lpwstr/>
      </vt:variant>
      <vt:variant>
        <vt:i4>655418</vt:i4>
      </vt:variant>
      <vt:variant>
        <vt:i4>0</vt:i4>
      </vt:variant>
      <vt:variant>
        <vt:i4>0</vt:i4>
      </vt:variant>
      <vt:variant>
        <vt:i4>5</vt:i4>
      </vt:variant>
      <vt:variant>
        <vt:lpwstr>mailto:oyangbe@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Gulbrandsen Florvåg</dc:creator>
  <cp:keywords/>
  <dc:description/>
  <cp:lastModifiedBy>Øyvind Berg</cp:lastModifiedBy>
  <cp:revision>6</cp:revision>
  <cp:lastPrinted>2024-07-26T09:16:00Z</cp:lastPrinted>
  <dcterms:created xsi:type="dcterms:W3CDTF">2024-12-16T20:12:00Z</dcterms:created>
  <dcterms:modified xsi:type="dcterms:W3CDTF">2024-12-17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T7Zq0pN"/&gt;&lt;style id="http://www.zotero.org/styles/vancouver" locale="en-US" hasBibliography="1" bibliographyStyleHasBeenSet="1"/&gt;&lt;prefs&gt;&lt;pref name="fieldType" value="Field"/&gt;&lt;/prefs&gt;&lt;/data&gt;</vt:lpwstr>
  </property>
</Properties>
</file>